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20DB99" w14:textId="0FA215B9" w:rsidR="00E33304" w:rsidRDefault="00E33304" w:rsidP="00405EE9">
      <w:pPr>
        <w:pStyle w:val="Heading1nonumber"/>
        <w:jc w:val="left"/>
      </w:pPr>
      <w:bookmarkStart w:id="0" w:name="_Ref153949090"/>
      <w:bookmarkStart w:id="1" w:name="_Toc160604240"/>
      <w:r w:rsidRPr="00A40939">
        <w:t xml:space="preserve">Supplementary </w:t>
      </w:r>
      <w:r w:rsidR="007576EF" w:rsidRPr="00A40939">
        <w:t>material</w:t>
      </w:r>
      <w:bookmarkEnd w:id="0"/>
      <w:bookmarkEnd w:id="1"/>
    </w:p>
    <w:p w14:paraId="45A94CF2" w14:textId="30A4B2F4" w:rsidR="00464A63" w:rsidRDefault="00D17F44" w:rsidP="00D17F44">
      <w:pPr>
        <w:pStyle w:val="Caption"/>
      </w:pPr>
      <w:bookmarkStart w:id="2" w:name="_Ref179284091"/>
      <w:bookmarkStart w:id="3" w:name="_Ref179283087"/>
      <w:r>
        <w:t xml:space="preserve">Supplementary material </w:t>
      </w:r>
      <w:fldSimple w:instr=" SEQ Supplementary_material \* ALPHABETIC ">
        <w:r>
          <w:rPr>
            <w:noProof/>
          </w:rPr>
          <w:t>A</w:t>
        </w:r>
      </w:fldSimple>
      <w:bookmarkEnd w:id="2"/>
      <w:r w:rsidR="0077627D">
        <w:t xml:space="preserve">: </w:t>
      </w:r>
      <w:r w:rsidR="00464A63">
        <w:t>Search strategy</w:t>
      </w:r>
      <w:bookmarkEnd w:id="3"/>
    </w:p>
    <w:p w14:paraId="0AF9C60B" w14:textId="77777777" w:rsidR="00464A63" w:rsidRDefault="00464A63" w:rsidP="00464A63"/>
    <w:p w14:paraId="2B2F5D94" w14:textId="77777777" w:rsidR="00464A63" w:rsidRPr="00CF3D92" w:rsidRDefault="00464A63" w:rsidP="00464A63">
      <w:pPr>
        <w:rPr>
          <w:b/>
          <w:bCs/>
        </w:rPr>
      </w:pPr>
      <w:r w:rsidRPr="00CF3D92">
        <w:rPr>
          <w:b/>
          <w:bCs/>
        </w:rPr>
        <w:t>CAB Abstracts</w:t>
      </w:r>
    </w:p>
    <w:p w14:paraId="5325B87A" w14:textId="77777777" w:rsidR="00464A63" w:rsidRPr="00CF3D92" w:rsidRDefault="00464A63" w:rsidP="00464A63">
      <w:pPr>
        <w:rPr>
          <w:b/>
          <w:bCs/>
        </w:rPr>
      </w:pPr>
      <w:r w:rsidRPr="00CF3D92">
        <w:rPr>
          <w:b/>
          <w:bCs/>
        </w:rPr>
        <w:t>Embase</w:t>
      </w:r>
    </w:p>
    <w:p w14:paraId="6923059F" w14:textId="77777777" w:rsidR="00464A63" w:rsidRPr="00CF3D92" w:rsidRDefault="00464A63" w:rsidP="00464A63">
      <w:pPr>
        <w:rPr>
          <w:b/>
          <w:bCs/>
        </w:rPr>
      </w:pPr>
      <w:r w:rsidRPr="00CF3D92">
        <w:rPr>
          <w:b/>
          <w:bCs/>
        </w:rPr>
        <w:t>Ovid MEDLINE(R) ALL</w:t>
      </w:r>
    </w:p>
    <w:p w14:paraId="7F9B94C7" w14:textId="77777777" w:rsidR="00464A63" w:rsidRDefault="00464A63" w:rsidP="00464A63"/>
    <w:p w14:paraId="0EA78557" w14:textId="77777777" w:rsidR="00464A63" w:rsidRDefault="00464A63" w:rsidP="00464A63">
      <w:r>
        <w:t>1</w:t>
      </w:r>
      <w:r>
        <w:tab/>
        <w:t>exp abdomen/</w:t>
      </w:r>
    </w:p>
    <w:p w14:paraId="4BB31593" w14:textId="77777777" w:rsidR="00464A63" w:rsidRDefault="00464A63" w:rsidP="00464A63">
      <w:r>
        <w:t>2</w:t>
      </w:r>
      <w:r>
        <w:tab/>
        <w:t>exp gastrointestinal tract/</w:t>
      </w:r>
    </w:p>
    <w:p w14:paraId="304F805F" w14:textId="77777777" w:rsidR="00464A63" w:rsidRDefault="00464A63" w:rsidP="00464A63">
      <w:r>
        <w:t>3</w:t>
      </w:r>
      <w:r>
        <w:tab/>
        <w:t>exp liver/</w:t>
      </w:r>
    </w:p>
    <w:p w14:paraId="74FC796D" w14:textId="77777777" w:rsidR="00464A63" w:rsidRDefault="00464A63" w:rsidP="00464A63">
      <w:r>
        <w:t>4</w:t>
      </w:r>
      <w:r>
        <w:tab/>
        <w:t>exp pancreas/</w:t>
      </w:r>
    </w:p>
    <w:p w14:paraId="14CB3E4A" w14:textId="77777777" w:rsidR="00464A63" w:rsidRDefault="00464A63" w:rsidP="00464A63">
      <w:r>
        <w:t>5</w:t>
      </w:r>
      <w:r>
        <w:tab/>
        <w:t>exp stomach/</w:t>
      </w:r>
      <w:r>
        <w:tab/>
      </w:r>
    </w:p>
    <w:p w14:paraId="542161BE" w14:textId="77777777" w:rsidR="00464A63" w:rsidRDefault="00464A63" w:rsidP="00464A63">
      <w:pPr>
        <w:ind w:left="720" w:hanging="720"/>
      </w:pPr>
      <w:r>
        <w:t>6</w:t>
      </w:r>
      <w:r>
        <w:tab/>
        <w:t xml:space="preserve">(lumen or duodenum or bowel or bile duct or biliary or hepatobiliary or enteric or gastric or </w:t>
      </w:r>
      <w:proofErr w:type="spellStart"/>
      <w:r>
        <w:t>abdom</w:t>
      </w:r>
      <w:proofErr w:type="spellEnd"/>
      <w:r>
        <w:t>*).</w:t>
      </w:r>
      <w:proofErr w:type="spellStart"/>
      <w:r>
        <w:t>tw</w:t>
      </w:r>
      <w:proofErr w:type="spellEnd"/>
      <w:r>
        <w:t>.</w:t>
      </w:r>
    </w:p>
    <w:p w14:paraId="1FAF8D18" w14:textId="77777777" w:rsidR="00464A63" w:rsidRDefault="00464A63" w:rsidP="00464A63">
      <w:r>
        <w:t>7</w:t>
      </w:r>
      <w:r>
        <w:tab/>
        <w:t>1 or 2 or 3 or 4 or 5 or 6</w:t>
      </w:r>
    </w:p>
    <w:p w14:paraId="2CC487BE" w14:textId="77777777" w:rsidR="00464A63" w:rsidRDefault="00464A63" w:rsidP="00464A63">
      <w:r>
        <w:t>8</w:t>
      </w:r>
      <w:r>
        <w:tab/>
        <w:t>magnetic resonance.tw.</w:t>
      </w:r>
    </w:p>
    <w:p w14:paraId="0A985C71" w14:textId="77777777" w:rsidR="00464A63" w:rsidRDefault="00464A63" w:rsidP="00464A63">
      <w:r>
        <w:t>9</w:t>
      </w:r>
      <w:r>
        <w:tab/>
        <w:t>MR.tw.</w:t>
      </w:r>
    </w:p>
    <w:p w14:paraId="121F1B6B" w14:textId="77777777" w:rsidR="00464A63" w:rsidRDefault="00464A63" w:rsidP="00464A63">
      <w:r>
        <w:t>10</w:t>
      </w:r>
      <w:r>
        <w:tab/>
        <w:t>MRI.tw.</w:t>
      </w:r>
    </w:p>
    <w:p w14:paraId="4E6B8C78" w14:textId="77777777" w:rsidR="00464A63" w:rsidRDefault="00464A63" w:rsidP="00464A63">
      <w:r>
        <w:t>11</w:t>
      </w:r>
      <w:r>
        <w:tab/>
        <w:t>8 or 9 or 10</w:t>
      </w:r>
    </w:p>
    <w:p w14:paraId="0EF8C511" w14:textId="77777777" w:rsidR="00464A63" w:rsidRDefault="00464A63" w:rsidP="00464A63">
      <w:r>
        <w:t>12</w:t>
      </w:r>
      <w:r>
        <w:tab/>
        <w:t>exp contrast media/</w:t>
      </w:r>
    </w:p>
    <w:p w14:paraId="78ACDF1C" w14:textId="77777777" w:rsidR="00464A63" w:rsidRDefault="00464A63" w:rsidP="00464A63">
      <w:r>
        <w:t>13</w:t>
      </w:r>
      <w:r>
        <w:tab/>
        <w:t>oral.tw.</w:t>
      </w:r>
      <w:r>
        <w:tab/>
      </w:r>
    </w:p>
    <w:p w14:paraId="1AF82F62" w14:textId="77777777" w:rsidR="00464A63" w:rsidRDefault="00464A63" w:rsidP="00464A63">
      <w:r>
        <w:t>14</w:t>
      </w:r>
      <w:r>
        <w:tab/>
        <w:t>12 and 13</w:t>
      </w:r>
    </w:p>
    <w:p w14:paraId="3E3E7FF8" w14:textId="77777777" w:rsidR="00464A63" w:rsidRDefault="00464A63" w:rsidP="00464A63">
      <w:r>
        <w:t>15</w:t>
      </w:r>
      <w:r>
        <w:tab/>
        <w:t>oral contrast.tw.</w:t>
      </w:r>
    </w:p>
    <w:p w14:paraId="7EC01DDD" w14:textId="77777777" w:rsidR="00464A63" w:rsidRDefault="00464A63" w:rsidP="00464A63">
      <w:r>
        <w:t>16</w:t>
      </w:r>
      <w:r>
        <w:tab/>
        <w:t>gastrointestinal contrast.tw.</w:t>
      </w:r>
    </w:p>
    <w:p w14:paraId="2B46A025" w14:textId="77777777" w:rsidR="00464A63" w:rsidRDefault="00464A63" w:rsidP="00464A63">
      <w:r>
        <w:t>17</w:t>
      </w:r>
      <w:r>
        <w:tab/>
        <w:t>enteric contrast.tw.</w:t>
      </w:r>
      <w:r>
        <w:tab/>
      </w:r>
    </w:p>
    <w:p w14:paraId="4F7A84D5" w14:textId="77777777" w:rsidR="00464A63" w:rsidRDefault="00464A63" w:rsidP="00464A63">
      <w:r>
        <w:t>18</w:t>
      </w:r>
      <w:r>
        <w:tab/>
        <w:t>pineapple.tw.</w:t>
      </w:r>
    </w:p>
    <w:p w14:paraId="2A46AD9B" w14:textId="77777777" w:rsidR="00464A63" w:rsidRDefault="00464A63" w:rsidP="00464A63">
      <w:r>
        <w:t>19</w:t>
      </w:r>
      <w:r>
        <w:tab/>
        <w:t>blueberry.tw.</w:t>
      </w:r>
    </w:p>
    <w:p w14:paraId="747EDF0F" w14:textId="77777777" w:rsidR="00464A63" w:rsidRDefault="00464A63" w:rsidP="00464A63">
      <w:r>
        <w:t>20</w:t>
      </w:r>
      <w:r>
        <w:tab/>
        <w:t>milk*.</w:t>
      </w:r>
      <w:proofErr w:type="spellStart"/>
      <w:r>
        <w:t>tw</w:t>
      </w:r>
      <w:proofErr w:type="spellEnd"/>
      <w:r>
        <w:t>.</w:t>
      </w:r>
    </w:p>
    <w:p w14:paraId="424034CA" w14:textId="77777777" w:rsidR="00464A63" w:rsidRDefault="00464A63" w:rsidP="00464A63">
      <w:r>
        <w:t>21</w:t>
      </w:r>
      <w:r>
        <w:tab/>
        <w:t>water.tw.</w:t>
      </w:r>
    </w:p>
    <w:p w14:paraId="34360A6A" w14:textId="77777777" w:rsidR="00464A63" w:rsidRDefault="00464A63" w:rsidP="00464A63">
      <w:r>
        <w:t>22</w:t>
      </w:r>
      <w:r>
        <w:tab/>
        <w:t>15 or 16 or 17 or 18 or 19 or 20 or 21</w:t>
      </w:r>
    </w:p>
    <w:p w14:paraId="183A66F7" w14:textId="77777777" w:rsidR="00464A63" w:rsidRDefault="00464A63" w:rsidP="00464A63">
      <w:r>
        <w:lastRenderedPageBreak/>
        <w:t>23</w:t>
      </w:r>
      <w:r>
        <w:tab/>
        <w:t>14 or 22</w:t>
      </w:r>
    </w:p>
    <w:p w14:paraId="138CDF22" w14:textId="77777777" w:rsidR="00464A63" w:rsidRDefault="00464A63" w:rsidP="00464A63">
      <w:r>
        <w:t>24</w:t>
      </w:r>
      <w:r>
        <w:tab/>
        <w:t>exp animals/ not humans.sh.</w:t>
      </w:r>
    </w:p>
    <w:p w14:paraId="1E58E72E" w14:textId="77777777" w:rsidR="00464A63" w:rsidRDefault="00464A63" w:rsidP="00464A63">
      <w:r>
        <w:t>25</w:t>
      </w:r>
      <w:r>
        <w:tab/>
        <w:t>7 and 11 and 23</w:t>
      </w:r>
    </w:p>
    <w:p w14:paraId="53A9A2A8" w14:textId="77777777" w:rsidR="00464A63" w:rsidRDefault="00464A63" w:rsidP="00464A63">
      <w:r>
        <w:t>26</w:t>
      </w:r>
      <w:r>
        <w:tab/>
        <w:t>25 not 24</w:t>
      </w:r>
    </w:p>
    <w:p w14:paraId="681CB7A3" w14:textId="77777777" w:rsidR="00464A63" w:rsidRDefault="00464A63" w:rsidP="00464A63"/>
    <w:p w14:paraId="30BDE0B3" w14:textId="77777777" w:rsidR="00464A63" w:rsidRPr="00CF3D92" w:rsidRDefault="00464A63" w:rsidP="00464A63">
      <w:pPr>
        <w:rPr>
          <w:b/>
          <w:bCs/>
        </w:rPr>
      </w:pPr>
      <w:r w:rsidRPr="00CF3D92">
        <w:rPr>
          <w:b/>
          <w:bCs/>
        </w:rPr>
        <w:t>EBSCO CINAHL</w:t>
      </w:r>
    </w:p>
    <w:p w14:paraId="7F620FDC" w14:textId="77777777" w:rsidR="00464A63" w:rsidRDefault="00464A63" w:rsidP="00464A63">
      <w:r w:rsidRPr="00381AF6">
        <w:t xml:space="preserve">( ( MH "Abdomen+" OR "GI" OR (MH "Liver+") OR (MH "Pancreas+") OR (MH "Stomach+") OR ( TX lumen OR TX duodenum OR TX bowel OR TX bile duct OR TX biliary OR TX hepatobiliary OR TX enteric OR TX gastric OR TX </w:t>
      </w:r>
      <w:proofErr w:type="spellStart"/>
      <w:r w:rsidRPr="00381AF6">
        <w:t>abdom</w:t>
      </w:r>
      <w:proofErr w:type="spellEnd"/>
      <w:r w:rsidRPr="00381AF6">
        <w:t>* ) ) AND ( (MH "Diagnostic Imaging+") OR TX magnetic resonance OR TX MRI ) AND ( ( TX oral contrast OR TX pineapple OR TX blueberry OR TX milk OR TX water ) AND ( (MH "Contrast Media+") AND TX oral ) ) ) NOT ( (MH animals+ OR MH (animal studies) OR TI (animal model*) ) NOT MH (human) )</w:t>
      </w:r>
    </w:p>
    <w:p w14:paraId="70076D25" w14:textId="77777777" w:rsidR="00464A63" w:rsidRDefault="00464A63" w:rsidP="00464A63"/>
    <w:p w14:paraId="67F318F4" w14:textId="77777777" w:rsidR="00464A63" w:rsidRPr="00CF3D92" w:rsidRDefault="00464A63" w:rsidP="00464A63">
      <w:pPr>
        <w:rPr>
          <w:b/>
          <w:bCs/>
        </w:rPr>
      </w:pPr>
      <w:r w:rsidRPr="00CF3D92">
        <w:rPr>
          <w:b/>
          <w:bCs/>
        </w:rPr>
        <w:t>ProQuest Dissertations and Theses</w:t>
      </w:r>
    </w:p>
    <w:p w14:paraId="741133DC" w14:textId="77777777" w:rsidR="00464A63" w:rsidRDefault="00464A63" w:rsidP="00464A63">
      <w:r w:rsidRPr="004E092D">
        <w:t xml:space="preserve">("oral contrast" OR "enteric contrast" OR "gastrointestinal contrast" OR pineapple OR milk* OR blueberry OR water) AND (gastrointestinal OR liver OR pancreas OR stomach OR lumen OR duodenum OR bowel OR "bile duct" OR biliary OR hepatobiliary OR enteric OR gastric OR </w:t>
      </w:r>
      <w:proofErr w:type="spellStart"/>
      <w:r w:rsidRPr="004E092D">
        <w:t>abdom</w:t>
      </w:r>
      <w:proofErr w:type="spellEnd"/>
      <w:r w:rsidRPr="004E092D">
        <w:t xml:space="preserve">*) AND (MRI OR MR OR "magnetic resonance") AND </w:t>
      </w:r>
      <w:proofErr w:type="spellStart"/>
      <w:proofErr w:type="gramStart"/>
      <w:r w:rsidRPr="004E092D">
        <w:t>subt.exact</w:t>
      </w:r>
      <w:proofErr w:type="spellEnd"/>
      <w:proofErr w:type="gramEnd"/>
      <w:r w:rsidRPr="004E092D">
        <w:t>("medical imaging")</w:t>
      </w:r>
    </w:p>
    <w:p w14:paraId="4706C1FC" w14:textId="77777777" w:rsidR="008B6DA6" w:rsidRDefault="008B6DA6" w:rsidP="00464A63"/>
    <w:p w14:paraId="2E52653C" w14:textId="77777777" w:rsidR="00464A63" w:rsidRPr="00CF3D92" w:rsidRDefault="00464A63" w:rsidP="00464A63">
      <w:pPr>
        <w:rPr>
          <w:b/>
          <w:bCs/>
        </w:rPr>
      </w:pPr>
      <w:r w:rsidRPr="00CF3D92">
        <w:rPr>
          <w:b/>
          <w:bCs/>
        </w:rPr>
        <w:t>Google Scholar</w:t>
      </w:r>
    </w:p>
    <w:p w14:paraId="3A60F381" w14:textId="5188CE24" w:rsidR="00464A63" w:rsidRDefault="00464A63" w:rsidP="00464A63">
      <w:pPr>
        <w:rPr>
          <w:sz w:val="22"/>
          <w:szCs w:val="22"/>
        </w:rPr>
      </w:pPr>
      <w:r>
        <w:t>(</w:t>
      </w:r>
      <w:r w:rsidRPr="002E6E53">
        <w:t>("oral contrast"</w:t>
      </w:r>
      <w:r>
        <w:t xml:space="preserve"> AND natural)</w:t>
      </w:r>
      <w:r w:rsidRPr="002E6E53">
        <w:t xml:space="preserve">) AND (gastrointestinal OR liver OR pancreas OR stomach OR lumen OR duodenum OR bowel OR "bile duct" OR biliary OR hepatobiliary OR enteric OR gastric OR </w:t>
      </w:r>
      <w:proofErr w:type="spellStart"/>
      <w:r w:rsidRPr="002E6E53">
        <w:t>abdom</w:t>
      </w:r>
      <w:proofErr w:type="spellEnd"/>
      <w:r w:rsidRPr="002E6E53">
        <w:t>*) AND (MRI OR magnetic resonance)</w:t>
      </w:r>
    </w:p>
    <w:p w14:paraId="346A7794" w14:textId="77777777" w:rsidR="00464A63" w:rsidRPr="00A40939" w:rsidRDefault="00464A63" w:rsidP="00464A63">
      <w:pPr>
        <w:tabs>
          <w:tab w:val="left" w:pos="2670"/>
        </w:tabs>
        <w:jc w:val="both"/>
        <w:rPr>
          <w:sz w:val="22"/>
          <w:szCs w:val="22"/>
        </w:rPr>
      </w:pPr>
    </w:p>
    <w:p w14:paraId="37F8172F" w14:textId="3171ACF0" w:rsidR="00616A7B" w:rsidRDefault="00616A7B">
      <w:pPr>
        <w:spacing w:line="240" w:lineRule="auto"/>
        <w:sectPr w:rsidR="00616A7B" w:rsidSect="003D27A7">
          <w:footerReference w:type="default" r:id="rId11"/>
          <w:footnotePr>
            <w:numRestart w:val="eachSect"/>
          </w:footnotePr>
          <w:pgSz w:w="11906" w:h="16838"/>
          <w:pgMar w:top="1134" w:right="1134" w:bottom="1134" w:left="1134" w:header="720" w:footer="720" w:gutter="0"/>
          <w:cols w:space="720"/>
          <w:docGrid w:linePitch="326"/>
        </w:sectPr>
      </w:pPr>
    </w:p>
    <w:p w14:paraId="3BE3F25C" w14:textId="554A7FA2" w:rsidR="001A516C" w:rsidRDefault="001A516C" w:rsidP="001A516C">
      <w:pPr>
        <w:pStyle w:val="Caption"/>
        <w:spacing w:line="360" w:lineRule="auto"/>
        <w:rPr>
          <w:sz w:val="22"/>
          <w:szCs w:val="22"/>
        </w:rPr>
      </w:pPr>
      <w:bookmarkStart w:id="4" w:name="_Ref179283770"/>
      <w:bookmarkStart w:id="5" w:name="_Ref179283742"/>
      <w:r>
        <w:lastRenderedPageBreak/>
        <w:t xml:space="preserve">Supplementary material </w:t>
      </w:r>
      <w:fldSimple w:instr=" SEQ Supplementary_material \* ALPHABETIC ">
        <w:r w:rsidR="00B50C75">
          <w:rPr>
            <w:noProof/>
          </w:rPr>
          <w:t>B</w:t>
        </w:r>
      </w:fldSimple>
      <w:bookmarkEnd w:id="4"/>
      <w:r>
        <w:t>:</w:t>
      </w:r>
      <w:r w:rsidRPr="00A40939">
        <w:rPr>
          <w:sz w:val="22"/>
          <w:szCs w:val="22"/>
        </w:rPr>
        <w:t xml:space="preserve"> </w:t>
      </w:r>
      <w:r>
        <w:rPr>
          <w:sz w:val="22"/>
          <w:szCs w:val="22"/>
        </w:rPr>
        <w:t>Characteristics of the sources of evidence including funding and possible conflict of interest statements</w:t>
      </w:r>
      <w:bookmarkEnd w:id="5"/>
    </w:p>
    <w:tbl>
      <w:tblPr>
        <w:tblStyle w:val="GridTable1Light-Accent1"/>
        <w:tblW w:w="0" w:type="auto"/>
        <w:tblLayout w:type="fixed"/>
        <w:tblLook w:val="04A0" w:firstRow="1" w:lastRow="0" w:firstColumn="1" w:lastColumn="0" w:noHBand="0" w:noVBand="1"/>
      </w:tblPr>
      <w:tblGrid>
        <w:gridCol w:w="1129"/>
        <w:gridCol w:w="1843"/>
        <w:gridCol w:w="1418"/>
        <w:gridCol w:w="1134"/>
        <w:gridCol w:w="1134"/>
        <w:gridCol w:w="850"/>
        <w:gridCol w:w="992"/>
        <w:gridCol w:w="1843"/>
        <w:gridCol w:w="1134"/>
        <w:gridCol w:w="1559"/>
        <w:gridCol w:w="1134"/>
      </w:tblGrid>
      <w:tr w:rsidR="001A516C" w:rsidRPr="00631047" w14:paraId="43A04A35" w14:textId="77777777" w:rsidTr="002D4F07">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129" w:type="dxa"/>
            <w:hideMark/>
          </w:tcPr>
          <w:p w14:paraId="32D58B9D" w14:textId="77777777" w:rsidR="001A516C" w:rsidRPr="00631047" w:rsidRDefault="001A516C" w:rsidP="0088626B">
            <w:pPr>
              <w:rPr>
                <w:sz w:val="16"/>
                <w:szCs w:val="16"/>
              </w:rPr>
            </w:pPr>
            <w:r w:rsidRPr="00631047">
              <w:rPr>
                <w:sz w:val="16"/>
                <w:szCs w:val="16"/>
              </w:rPr>
              <w:t>Study ID</w:t>
            </w:r>
          </w:p>
        </w:tc>
        <w:tc>
          <w:tcPr>
            <w:tcW w:w="1843" w:type="dxa"/>
            <w:hideMark/>
          </w:tcPr>
          <w:p w14:paraId="4559D7DB" w14:textId="77777777" w:rsidR="001A516C" w:rsidRPr="00631047" w:rsidRDefault="001A516C" w:rsidP="0088626B">
            <w:pPr>
              <w:cnfStyle w:val="100000000000" w:firstRow="1" w:lastRow="0" w:firstColumn="0" w:lastColumn="0" w:oddVBand="0" w:evenVBand="0" w:oddHBand="0" w:evenHBand="0" w:firstRowFirstColumn="0" w:firstRowLastColumn="0" w:lastRowFirstColumn="0" w:lastRowLastColumn="0"/>
              <w:rPr>
                <w:sz w:val="16"/>
                <w:szCs w:val="16"/>
              </w:rPr>
            </w:pPr>
            <w:r w:rsidRPr="00631047">
              <w:rPr>
                <w:sz w:val="16"/>
                <w:szCs w:val="16"/>
              </w:rPr>
              <w:t>Title</w:t>
            </w:r>
          </w:p>
        </w:tc>
        <w:tc>
          <w:tcPr>
            <w:tcW w:w="1418" w:type="dxa"/>
            <w:hideMark/>
          </w:tcPr>
          <w:p w14:paraId="22BAD3E3" w14:textId="77777777" w:rsidR="001A516C" w:rsidRPr="00631047" w:rsidRDefault="001A516C" w:rsidP="0088626B">
            <w:pPr>
              <w:cnfStyle w:val="100000000000" w:firstRow="1" w:lastRow="0" w:firstColumn="0" w:lastColumn="0" w:oddVBand="0" w:evenVBand="0" w:oddHBand="0" w:evenHBand="0" w:firstRowFirstColumn="0" w:firstRowLastColumn="0" w:lastRowFirstColumn="0" w:lastRowLastColumn="0"/>
              <w:rPr>
                <w:sz w:val="16"/>
                <w:szCs w:val="16"/>
              </w:rPr>
            </w:pPr>
            <w:r w:rsidRPr="00631047">
              <w:rPr>
                <w:sz w:val="16"/>
                <w:szCs w:val="16"/>
              </w:rPr>
              <w:t>Type of oral contrasts tested</w:t>
            </w:r>
          </w:p>
        </w:tc>
        <w:tc>
          <w:tcPr>
            <w:tcW w:w="1134" w:type="dxa"/>
            <w:hideMark/>
          </w:tcPr>
          <w:p w14:paraId="745F7172" w14:textId="77777777" w:rsidR="001A516C" w:rsidRPr="00631047" w:rsidRDefault="001A516C" w:rsidP="0088626B">
            <w:pPr>
              <w:cnfStyle w:val="100000000000" w:firstRow="1" w:lastRow="0" w:firstColumn="0" w:lastColumn="0" w:oddVBand="0" w:evenVBand="0" w:oddHBand="0" w:evenHBand="0" w:firstRowFirstColumn="0" w:firstRowLastColumn="0" w:lastRowFirstColumn="0" w:lastRowLastColumn="0"/>
              <w:rPr>
                <w:sz w:val="16"/>
                <w:szCs w:val="16"/>
              </w:rPr>
            </w:pPr>
            <w:r w:rsidRPr="00631047">
              <w:rPr>
                <w:sz w:val="16"/>
                <w:szCs w:val="16"/>
              </w:rPr>
              <w:t>Type of publication</w:t>
            </w:r>
          </w:p>
        </w:tc>
        <w:tc>
          <w:tcPr>
            <w:tcW w:w="1134" w:type="dxa"/>
            <w:hideMark/>
          </w:tcPr>
          <w:p w14:paraId="0C901548" w14:textId="77777777" w:rsidR="001A516C" w:rsidRPr="00631047" w:rsidRDefault="001A516C" w:rsidP="0088626B">
            <w:pPr>
              <w:cnfStyle w:val="100000000000" w:firstRow="1" w:lastRow="0" w:firstColumn="0" w:lastColumn="0" w:oddVBand="0" w:evenVBand="0" w:oddHBand="0" w:evenHBand="0" w:firstRowFirstColumn="0" w:firstRowLastColumn="0" w:lastRowFirstColumn="0" w:lastRowLastColumn="0"/>
              <w:rPr>
                <w:sz w:val="16"/>
                <w:szCs w:val="16"/>
              </w:rPr>
            </w:pPr>
            <w:r w:rsidRPr="00631047">
              <w:rPr>
                <w:sz w:val="16"/>
                <w:szCs w:val="16"/>
              </w:rPr>
              <w:t>Year of publication</w:t>
            </w:r>
          </w:p>
        </w:tc>
        <w:tc>
          <w:tcPr>
            <w:tcW w:w="850" w:type="dxa"/>
            <w:hideMark/>
          </w:tcPr>
          <w:p w14:paraId="0E8D302B" w14:textId="77777777" w:rsidR="001A516C" w:rsidRPr="00631047" w:rsidRDefault="001A516C" w:rsidP="0088626B">
            <w:pP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Method</w:t>
            </w:r>
          </w:p>
        </w:tc>
        <w:tc>
          <w:tcPr>
            <w:tcW w:w="992" w:type="dxa"/>
            <w:hideMark/>
          </w:tcPr>
          <w:p w14:paraId="597DA043" w14:textId="77777777" w:rsidR="001A516C" w:rsidRPr="00631047" w:rsidRDefault="001A516C" w:rsidP="0088626B">
            <w:pPr>
              <w:cnfStyle w:val="100000000000" w:firstRow="1" w:lastRow="0" w:firstColumn="0" w:lastColumn="0" w:oddVBand="0" w:evenVBand="0" w:oddHBand="0" w:evenHBand="0" w:firstRowFirstColumn="0" w:firstRowLastColumn="0" w:lastRowFirstColumn="0" w:lastRowLastColumn="0"/>
              <w:rPr>
                <w:sz w:val="16"/>
                <w:szCs w:val="16"/>
              </w:rPr>
            </w:pPr>
            <w:r w:rsidRPr="00631047">
              <w:rPr>
                <w:sz w:val="16"/>
                <w:szCs w:val="16"/>
              </w:rPr>
              <w:t>Participant types</w:t>
            </w:r>
          </w:p>
        </w:tc>
        <w:tc>
          <w:tcPr>
            <w:tcW w:w="1843" w:type="dxa"/>
            <w:hideMark/>
          </w:tcPr>
          <w:p w14:paraId="4379FE7C" w14:textId="77777777" w:rsidR="001A516C" w:rsidRPr="00631047" w:rsidRDefault="001A516C" w:rsidP="0088626B">
            <w:pPr>
              <w:cnfStyle w:val="100000000000" w:firstRow="1" w:lastRow="0" w:firstColumn="0" w:lastColumn="0" w:oddVBand="0" w:evenVBand="0" w:oddHBand="0" w:evenHBand="0" w:firstRowFirstColumn="0" w:firstRowLastColumn="0" w:lastRowFirstColumn="0" w:lastRowLastColumn="0"/>
              <w:rPr>
                <w:sz w:val="16"/>
                <w:szCs w:val="16"/>
              </w:rPr>
            </w:pPr>
            <w:r w:rsidRPr="00631047">
              <w:rPr>
                <w:sz w:val="16"/>
                <w:szCs w:val="16"/>
              </w:rPr>
              <w:t>Aim of study</w:t>
            </w:r>
          </w:p>
        </w:tc>
        <w:tc>
          <w:tcPr>
            <w:tcW w:w="1134" w:type="dxa"/>
            <w:hideMark/>
          </w:tcPr>
          <w:p w14:paraId="3A24B436" w14:textId="77777777" w:rsidR="001A516C" w:rsidRPr="00631047" w:rsidRDefault="001A516C" w:rsidP="0088626B">
            <w:pPr>
              <w:cnfStyle w:val="100000000000" w:firstRow="1" w:lastRow="0" w:firstColumn="0" w:lastColumn="0" w:oddVBand="0" w:evenVBand="0" w:oddHBand="0" w:evenHBand="0" w:firstRowFirstColumn="0" w:firstRowLastColumn="0" w:lastRowFirstColumn="0" w:lastRowLastColumn="0"/>
              <w:rPr>
                <w:sz w:val="16"/>
                <w:szCs w:val="16"/>
              </w:rPr>
            </w:pPr>
            <w:r w:rsidRPr="00631047">
              <w:rPr>
                <w:sz w:val="16"/>
                <w:szCs w:val="16"/>
              </w:rPr>
              <w:t>Study funding</w:t>
            </w:r>
          </w:p>
        </w:tc>
        <w:tc>
          <w:tcPr>
            <w:tcW w:w="1559" w:type="dxa"/>
            <w:hideMark/>
          </w:tcPr>
          <w:p w14:paraId="2D225B4D" w14:textId="77777777" w:rsidR="001A516C" w:rsidRPr="00631047" w:rsidRDefault="001A516C" w:rsidP="0088626B">
            <w:pPr>
              <w:cnfStyle w:val="100000000000" w:firstRow="1" w:lastRow="0" w:firstColumn="0" w:lastColumn="0" w:oddVBand="0" w:evenVBand="0" w:oddHBand="0" w:evenHBand="0" w:firstRowFirstColumn="0" w:firstRowLastColumn="0" w:lastRowFirstColumn="0" w:lastRowLastColumn="0"/>
              <w:rPr>
                <w:sz w:val="16"/>
                <w:szCs w:val="16"/>
              </w:rPr>
            </w:pPr>
            <w:r w:rsidRPr="00631047">
              <w:rPr>
                <w:sz w:val="16"/>
                <w:szCs w:val="16"/>
              </w:rPr>
              <w:t>Possible conflicts of interest</w:t>
            </w:r>
          </w:p>
        </w:tc>
        <w:tc>
          <w:tcPr>
            <w:tcW w:w="1134" w:type="dxa"/>
            <w:hideMark/>
          </w:tcPr>
          <w:p w14:paraId="1A157117" w14:textId="77777777" w:rsidR="001A516C" w:rsidRPr="00631047" w:rsidRDefault="001A516C" w:rsidP="0088626B">
            <w:pPr>
              <w:cnfStyle w:val="100000000000" w:firstRow="1" w:lastRow="0" w:firstColumn="0" w:lastColumn="0" w:oddVBand="0" w:evenVBand="0" w:oddHBand="0" w:evenHBand="0" w:firstRowFirstColumn="0" w:firstRowLastColumn="0" w:lastRowFirstColumn="0" w:lastRowLastColumn="0"/>
              <w:rPr>
                <w:sz w:val="16"/>
                <w:szCs w:val="16"/>
              </w:rPr>
            </w:pPr>
            <w:r w:rsidRPr="00631047">
              <w:rPr>
                <w:sz w:val="16"/>
                <w:szCs w:val="16"/>
              </w:rPr>
              <w:t>MRI field strength</w:t>
            </w:r>
          </w:p>
        </w:tc>
      </w:tr>
      <w:tr w:rsidR="001A516C" w:rsidRPr="00631047" w14:paraId="6E6251DA" w14:textId="77777777" w:rsidTr="002D4F07">
        <w:trPr>
          <w:trHeight w:val="1200"/>
        </w:trPr>
        <w:tc>
          <w:tcPr>
            <w:cnfStyle w:val="001000000000" w:firstRow="0" w:lastRow="0" w:firstColumn="1" w:lastColumn="0" w:oddVBand="0" w:evenVBand="0" w:oddHBand="0" w:evenHBand="0" w:firstRowFirstColumn="0" w:firstRowLastColumn="0" w:lastRowFirstColumn="0" w:lastRowLastColumn="0"/>
            <w:tcW w:w="1129" w:type="dxa"/>
            <w:hideMark/>
          </w:tcPr>
          <w:p w14:paraId="774BBEB3" w14:textId="77777777" w:rsidR="001A516C" w:rsidRPr="00631047" w:rsidRDefault="001A516C" w:rsidP="0088626B">
            <w:pPr>
              <w:rPr>
                <w:sz w:val="16"/>
                <w:szCs w:val="16"/>
              </w:rPr>
            </w:pPr>
            <w:r w:rsidRPr="00631047">
              <w:rPr>
                <w:sz w:val="16"/>
                <w:szCs w:val="16"/>
              </w:rPr>
              <w:t>Arruda-Sanchez 2006</w:t>
            </w:r>
          </w:p>
        </w:tc>
        <w:tc>
          <w:tcPr>
            <w:tcW w:w="1843" w:type="dxa"/>
            <w:hideMark/>
          </w:tcPr>
          <w:p w14:paraId="2FDFC50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reliminary results from clinical application of a natural oral contrast agent in magnetic resonance imaging (MRI) of the gastrointestinal (GI) system</w:t>
            </w:r>
          </w:p>
        </w:tc>
        <w:tc>
          <w:tcPr>
            <w:tcW w:w="1418" w:type="dxa"/>
            <w:hideMark/>
          </w:tcPr>
          <w:p w14:paraId="3695611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Milk; Other: Acai (Euterpe Oleracea)</w:t>
            </w:r>
          </w:p>
        </w:tc>
        <w:tc>
          <w:tcPr>
            <w:tcW w:w="1134" w:type="dxa"/>
            <w:hideMark/>
          </w:tcPr>
          <w:p w14:paraId="1BBADC9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Conference abstract</w:t>
            </w:r>
          </w:p>
        </w:tc>
        <w:tc>
          <w:tcPr>
            <w:tcW w:w="1134" w:type="dxa"/>
            <w:hideMark/>
          </w:tcPr>
          <w:p w14:paraId="6AAD64E5"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05</w:t>
            </w:r>
          </w:p>
        </w:tc>
        <w:tc>
          <w:tcPr>
            <w:tcW w:w="850" w:type="dxa"/>
            <w:hideMark/>
          </w:tcPr>
          <w:p w14:paraId="19048F7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5EFFAB4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 Patients</w:t>
            </w:r>
          </w:p>
        </w:tc>
        <w:tc>
          <w:tcPr>
            <w:tcW w:w="1843" w:type="dxa"/>
            <w:hideMark/>
          </w:tcPr>
          <w:p w14:paraId="1159C83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To investigate the feasibility of using a natural solution as a gastrointestinal oral negative contrast agent to null the bowel signal during MRCP. </w:t>
            </w:r>
          </w:p>
        </w:tc>
        <w:tc>
          <w:tcPr>
            <w:tcW w:w="1134" w:type="dxa"/>
            <w:hideMark/>
          </w:tcPr>
          <w:p w14:paraId="3C62932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r w:rsidRPr="00631047">
              <w:rPr>
                <w:sz w:val="16"/>
                <w:szCs w:val="16"/>
              </w:rPr>
              <w:t xml:space="preserve">This work was supported in part by the </w:t>
            </w:r>
            <w:proofErr w:type="spellStart"/>
            <w:r w:rsidRPr="00631047">
              <w:rPr>
                <w:sz w:val="16"/>
                <w:szCs w:val="16"/>
              </w:rPr>
              <w:t>CNPq</w:t>
            </w:r>
            <w:proofErr w:type="spellEnd"/>
            <w:r w:rsidRPr="00631047">
              <w:rPr>
                <w:sz w:val="16"/>
                <w:szCs w:val="16"/>
              </w:rPr>
              <w:t xml:space="preserve"> and CAPES.'</w:t>
            </w:r>
          </w:p>
        </w:tc>
        <w:tc>
          <w:tcPr>
            <w:tcW w:w="1559" w:type="dxa"/>
            <w:hideMark/>
          </w:tcPr>
          <w:p w14:paraId="2CB47A0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ne stated</w:t>
            </w:r>
          </w:p>
        </w:tc>
        <w:tc>
          <w:tcPr>
            <w:tcW w:w="1134" w:type="dxa"/>
            <w:hideMark/>
          </w:tcPr>
          <w:p w14:paraId="22BAABE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2D688AD7" w14:textId="77777777" w:rsidTr="002D4F07">
        <w:trPr>
          <w:trHeight w:val="2400"/>
        </w:trPr>
        <w:tc>
          <w:tcPr>
            <w:cnfStyle w:val="001000000000" w:firstRow="0" w:lastRow="0" w:firstColumn="1" w:lastColumn="0" w:oddVBand="0" w:evenVBand="0" w:oddHBand="0" w:evenHBand="0" w:firstRowFirstColumn="0" w:firstRowLastColumn="0" w:lastRowFirstColumn="0" w:lastRowLastColumn="0"/>
            <w:tcW w:w="1129" w:type="dxa"/>
            <w:hideMark/>
          </w:tcPr>
          <w:p w14:paraId="4CEAFF39" w14:textId="77777777" w:rsidR="001A516C" w:rsidRPr="00631047" w:rsidRDefault="001A516C" w:rsidP="0088626B">
            <w:pPr>
              <w:rPr>
                <w:sz w:val="16"/>
                <w:szCs w:val="16"/>
              </w:rPr>
            </w:pPr>
            <w:r w:rsidRPr="00631047">
              <w:rPr>
                <w:sz w:val="16"/>
                <w:szCs w:val="16"/>
              </w:rPr>
              <w:t>Arthurs 2014</w:t>
            </w:r>
          </w:p>
        </w:tc>
        <w:tc>
          <w:tcPr>
            <w:tcW w:w="1843" w:type="dxa"/>
            <w:hideMark/>
          </w:tcPr>
          <w:p w14:paraId="6E4DFE4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teractive neonatal gastrointestinal magnetic resonance imaging using fruit juice as an oral contrast media</w:t>
            </w:r>
          </w:p>
        </w:tc>
        <w:tc>
          <w:tcPr>
            <w:tcW w:w="1418" w:type="dxa"/>
            <w:hideMark/>
          </w:tcPr>
          <w:p w14:paraId="411FE79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Pineapple juice; Other: 12 different measured in vitro first: tap water, infant formula (SMA gold) </w:t>
            </w:r>
            <w:proofErr w:type="spellStart"/>
            <w:r w:rsidRPr="00631047">
              <w:rPr>
                <w:sz w:val="16"/>
                <w:szCs w:val="16"/>
              </w:rPr>
              <w:t>Iopamidol</w:t>
            </w:r>
            <w:proofErr w:type="spellEnd"/>
            <w:r w:rsidRPr="00631047">
              <w:rPr>
                <w:sz w:val="16"/>
                <w:szCs w:val="16"/>
              </w:rPr>
              <w:t xml:space="preserve"> (</w:t>
            </w:r>
            <w:proofErr w:type="spellStart"/>
            <w:r w:rsidRPr="00631047">
              <w:rPr>
                <w:sz w:val="16"/>
                <w:szCs w:val="16"/>
              </w:rPr>
              <w:t>Gastromiro</w:t>
            </w:r>
            <w:proofErr w:type="spellEnd"/>
            <w:r w:rsidRPr="00631047">
              <w:rPr>
                <w:sz w:val="16"/>
                <w:szCs w:val="16"/>
              </w:rPr>
              <w:t xml:space="preserve">), and 9 commercially readily available fruit juices - pineapple (concentrate and non), orange </w:t>
            </w:r>
            <w:r w:rsidRPr="00631047">
              <w:rPr>
                <w:sz w:val="16"/>
                <w:szCs w:val="16"/>
              </w:rPr>
              <w:lastRenderedPageBreak/>
              <w:t xml:space="preserve">juice, apple and beetroot juice, prune juice, blackcurrant juice, blueberry juice, raspberry juice, blackberry juice. </w:t>
            </w:r>
            <w:r w:rsidRPr="00631047">
              <w:rPr>
                <w:sz w:val="16"/>
                <w:szCs w:val="16"/>
              </w:rPr>
              <w:br/>
            </w:r>
            <w:r w:rsidRPr="00631047">
              <w:rPr>
                <w:sz w:val="16"/>
                <w:szCs w:val="16"/>
              </w:rPr>
              <w:br/>
              <w:t>In-vivo: Only pineapple studied in vivo.</w:t>
            </w:r>
          </w:p>
        </w:tc>
        <w:tc>
          <w:tcPr>
            <w:tcW w:w="1134" w:type="dxa"/>
            <w:hideMark/>
          </w:tcPr>
          <w:p w14:paraId="00038B5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Full paper</w:t>
            </w:r>
          </w:p>
        </w:tc>
        <w:tc>
          <w:tcPr>
            <w:tcW w:w="1134" w:type="dxa"/>
            <w:hideMark/>
          </w:tcPr>
          <w:p w14:paraId="2305E83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14</w:t>
            </w:r>
          </w:p>
        </w:tc>
        <w:tc>
          <w:tcPr>
            <w:tcW w:w="850" w:type="dxa"/>
            <w:hideMark/>
          </w:tcPr>
          <w:p w14:paraId="34A97A3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tro; In vivo</w:t>
            </w:r>
          </w:p>
        </w:tc>
        <w:tc>
          <w:tcPr>
            <w:tcW w:w="992" w:type="dxa"/>
            <w:hideMark/>
          </w:tcPr>
          <w:p w14:paraId="64C3670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3754C9E8" w14:textId="3A2EFC05"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To evaluate the</w:t>
            </w:r>
            <w:r w:rsidR="00A51F25">
              <w:rPr>
                <w:sz w:val="16"/>
                <w:szCs w:val="16"/>
              </w:rPr>
              <w:t xml:space="preserve"> in </w:t>
            </w:r>
            <w:r w:rsidR="00B17250">
              <w:rPr>
                <w:sz w:val="16"/>
                <w:szCs w:val="16"/>
              </w:rPr>
              <w:t>vitro properties of</w:t>
            </w:r>
            <w:r w:rsidRPr="00631047">
              <w:rPr>
                <w:sz w:val="16"/>
                <w:szCs w:val="16"/>
              </w:rPr>
              <w:t xml:space="preserve"> fruit juice </w:t>
            </w:r>
            <w:r w:rsidR="00B17250">
              <w:rPr>
                <w:sz w:val="16"/>
                <w:szCs w:val="16"/>
              </w:rPr>
              <w:t>and then</w:t>
            </w:r>
            <w:r w:rsidR="005B06F3">
              <w:rPr>
                <w:sz w:val="16"/>
                <w:szCs w:val="16"/>
              </w:rPr>
              <w:t xml:space="preserve"> perform</w:t>
            </w:r>
            <w:r w:rsidR="00B17250">
              <w:rPr>
                <w:sz w:val="16"/>
                <w:szCs w:val="16"/>
              </w:rPr>
              <w:t xml:space="preserve"> in vivo evaluation </w:t>
            </w:r>
            <w:r w:rsidRPr="00631047">
              <w:rPr>
                <w:sz w:val="16"/>
                <w:szCs w:val="16"/>
              </w:rPr>
              <w:t>with an interactive inversion recovery (IR) MR pulse sequence to visualise the gastrointestinal tract.</w:t>
            </w:r>
          </w:p>
        </w:tc>
        <w:tc>
          <w:tcPr>
            <w:tcW w:w="1134" w:type="dxa"/>
            <w:hideMark/>
          </w:tcPr>
          <w:p w14:paraId="4AD28E4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r w:rsidRPr="00631047">
              <w:rPr>
                <w:sz w:val="16"/>
                <w:szCs w:val="16"/>
              </w:rPr>
              <w:t xml:space="preserve">Medical Research Council/Royal College of Radiologist Clinical Research Training Fellowship. None of the funding bodies had any role in the analysis of data, results, or </w:t>
            </w:r>
            <w:r w:rsidRPr="00631047">
              <w:rPr>
                <w:sz w:val="16"/>
                <w:szCs w:val="16"/>
              </w:rPr>
              <w:lastRenderedPageBreak/>
              <w:t>conclusions of the study.'</w:t>
            </w:r>
          </w:p>
        </w:tc>
        <w:tc>
          <w:tcPr>
            <w:tcW w:w="1559" w:type="dxa"/>
            <w:hideMark/>
          </w:tcPr>
          <w:p w14:paraId="0AA991E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The authors declared no conflict of interest.</w:t>
            </w:r>
          </w:p>
        </w:tc>
        <w:tc>
          <w:tcPr>
            <w:tcW w:w="1134" w:type="dxa"/>
            <w:hideMark/>
          </w:tcPr>
          <w:p w14:paraId="264E859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4ECBB21E" w14:textId="77777777" w:rsidTr="002D4F07">
        <w:trPr>
          <w:trHeight w:val="900"/>
        </w:trPr>
        <w:tc>
          <w:tcPr>
            <w:cnfStyle w:val="001000000000" w:firstRow="0" w:lastRow="0" w:firstColumn="1" w:lastColumn="0" w:oddVBand="0" w:evenVBand="0" w:oddHBand="0" w:evenHBand="0" w:firstRowFirstColumn="0" w:firstRowLastColumn="0" w:lastRowFirstColumn="0" w:lastRowLastColumn="0"/>
            <w:tcW w:w="1129" w:type="dxa"/>
            <w:hideMark/>
          </w:tcPr>
          <w:p w14:paraId="1EA3136E" w14:textId="77777777" w:rsidR="001A516C" w:rsidRPr="00631047" w:rsidRDefault="001A516C" w:rsidP="0088626B">
            <w:pPr>
              <w:rPr>
                <w:sz w:val="16"/>
                <w:szCs w:val="16"/>
              </w:rPr>
            </w:pPr>
            <w:r w:rsidRPr="00631047">
              <w:rPr>
                <w:sz w:val="16"/>
                <w:szCs w:val="16"/>
              </w:rPr>
              <w:t>Asbach 2006</w:t>
            </w:r>
          </w:p>
        </w:tc>
        <w:tc>
          <w:tcPr>
            <w:tcW w:w="1843" w:type="dxa"/>
            <w:hideMark/>
          </w:tcPr>
          <w:p w14:paraId="712D14B6"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Cine magnetic resonance imaging of the small bowel: comparison of different oral contrast media</w:t>
            </w:r>
          </w:p>
        </w:tc>
        <w:tc>
          <w:tcPr>
            <w:tcW w:w="1418" w:type="dxa"/>
            <w:hideMark/>
          </w:tcPr>
          <w:p w14:paraId="69807B55"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ineapple juice; Blueberry juice; Water; Other: Orange juice</w:t>
            </w:r>
          </w:p>
        </w:tc>
        <w:tc>
          <w:tcPr>
            <w:tcW w:w="1134" w:type="dxa"/>
            <w:hideMark/>
          </w:tcPr>
          <w:p w14:paraId="0108576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380DD6FF"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06</w:t>
            </w:r>
          </w:p>
        </w:tc>
        <w:tc>
          <w:tcPr>
            <w:tcW w:w="850" w:type="dxa"/>
            <w:hideMark/>
          </w:tcPr>
          <w:p w14:paraId="05FDC08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tro; In vivo</w:t>
            </w:r>
          </w:p>
        </w:tc>
        <w:tc>
          <w:tcPr>
            <w:tcW w:w="992" w:type="dxa"/>
            <w:hideMark/>
          </w:tcPr>
          <w:p w14:paraId="72D0538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 Patients</w:t>
            </w:r>
          </w:p>
        </w:tc>
        <w:tc>
          <w:tcPr>
            <w:tcW w:w="1843" w:type="dxa"/>
            <w:hideMark/>
          </w:tcPr>
          <w:p w14:paraId="3D20993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To evaluate several substances impact on small bowel distension and contrast on balanced steady-state free precession (</w:t>
            </w:r>
            <w:proofErr w:type="spellStart"/>
            <w:r w:rsidRPr="00631047">
              <w:rPr>
                <w:sz w:val="16"/>
                <w:szCs w:val="16"/>
              </w:rPr>
              <w:t>bSSFP</w:t>
            </w:r>
            <w:proofErr w:type="spellEnd"/>
            <w:r w:rsidRPr="00631047">
              <w:rPr>
                <w:sz w:val="16"/>
                <w:szCs w:val="16"/>
              </w:rPr>
              <w:t>) cine magnetic resonance (MR) images.</w:t>
            </w:r>
          </w:p>
        </w:tc>
        <w:tc>
          <w:tcPr>
            <w:tcW w:w="1134" w:type="dxa"/>
            <w:hideMark/>
          </w:tcPr>
          <w:p w14:paraId="26A2978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559" w:type="dxa"/>
            <w:hideMark/>
          </w:tcPr>
          <w:p w14:paraId="469C6AB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79B5CEC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10EB2A82" w14:textId="77777777" w:rsidTr="002D4F07">
        <w:trPr>
          <w:trHeight w:val="900"/>
        </w:trPr>
        <w:tc>
          <w:tcPr>
            <w:cnfStyle w:val="001000000000" w:firstRow="0" w:lastRow="0" w:firstColumn="1" w:lastColumn="0" w:oddVBand="0" w:evenVBand="0" w:oddHBand="0" w:evenHBand="0" w:firstRowFirstColumn="0" w:firstRowLastColumn="0" w:lastRowFirstColumn="0" w:lastRowLastColumn="0"/>
            <w:tcW w:w="1129" w:type="dxa"/>
            <w:hideMark/>
          </w:tcPr>
          <w:p w14:paraId="777CF758" w14:textId="77777777" w:rsidR="001A516C" w:rsidRPr="00631047" w:rsidRDefault="001A516C" w:rsidP="0088626B">
            <w:pPr>
              <w:rPr>
                <w:sz w:val="16"/>
                <w:szCs w:val="16"/>
              </w:rPr>
            </w:pPr>
            <w:r w:rsidRPr="00631047">
              <w:rPr>
                <w:sz w:val="16"/>
                <w:szCs w:val="16"/>
              </w:rPr>
              <w:t>Balzarini 1992</w:t>
            </w:r>
          </w:p>
        </w:tc>
        <w:tc>
          <w:tcPr>
            <w:tcW w:w="1843" w:type="dxa"/>
            <w:hideMark/>
          </w:tcPr>
          <w:p w14:paraId="1029F1F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Magnetic resonance imaging of the gastrointestinal tract: investigation of baby milk as a </w:t>
            </w:r>
            <w:proofErr w:type="gramStart"/>
            <w:r w:rsidRPr="00631047">
              <w:rPr>
                <w:sz w:val="16"/>
                <w:szCs w:val="16"/>
              </w:rPr>
              <w:t>low cost</w:t>
            </w:r>
            <w:proofErr w:type="gramEnd"/>
            <w:r w:rsidRPr="00631047">
              <w:rPr>
                <w:sz w:val="16"/>
                <w:szCs w:val="16"/>
              </w:rPr>
              <w:t xml:space="preserve"> contrast medium</w:t>
            </w:r>
          </w:p>
        </w:tc>
        <w:tc>
          <w:tcPr>
            <w:tcW w:w="1418" w:type="dxa"/>
            <w:hideMark/>
          </w:tcPr>
          <w:p w14:paraId="34355CE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Baby milk (</w:t>
            </w:r>
            <w:proofErr w:type="spellStart"/>
            <w:r w:rsidRPr="00631047">
              <w:rPr>
                <w:sz w:val="16"/>
                <w:szCs w:val="16"/>
              </w:rPr>
              <w:t>Nidina</w:t>
            </w:r>
            <w:proofErr w:type="spellEnd"/>
            <w:r w:rsidRPr="00631047">
              <w:rPr>
                <w:sz w:val="16"/>
                <w:szCs w:val="16"/>
              </w:rPr>
              <w:t xml:space="preserve"> 1)</w:t>
            </w:r>
          </w:p>
        </w:tc>
        <w:tc>
          <w:tcPr>
            <w:tcW w:w="1134" w:type="dxa"/>
            <w:hideMark/>
          </w:tcPr>
          <w:p w14:paraId="7E39527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781DB5E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992</w:t>
            </w:r>
          </w:p>
        </w:tc>
        <w:tc>
          <w:tcPr>
            <w:tcW w:w="850" w:type="dxa"/>
            <w:hideMark/>
          </w:tcPr>
          <w:p w14:paraId="26D89046"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tro; In vivo</w:t>
            </w:r>
          </w:p>
        </w:tc>
        <w:tc>
          <w:tcPr>
            <w:tcW w:w="992" w:type="dxa"/>
            <w:hideMark/>
          </w:tcPr>
          <w:p w14:paraId="5D23A52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atients</w:t>
            </w:r>
          </w:p>
        </w:tc>
        <w:tc>
          <w:tcPr>
            <w:tcW w:w="1843" w:type="dxa"/>
            <w:hideMark/>
          </w:tcPr>
          <w:p w14:paraId="3B84575C" w14:textId="4BA8455B"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The aim of this study was to investigate the origin of the different effects of various milk specimens on imaging. Also to evaluate possible roles as </w:t>
            </w:r>
            <w:r w:rsidRPr="00631047">
              <w:rPr>
                <w:sz w:val="16"/>
                <w:szCs w:val="16"/>
              </w:rPr>
              <w:lastRenderedPageBreak/>
              <w:t xml:space="preserve">contrast mediums in clinical practice. </w:t>
            </w:r>
          </w:p>
        </w:tc>
        <w:tc>
          <w:tcPr>
            <w:tcW w:w="1134" w:type="dxa"/>
            <w:hideMark/>
          </w:tcPr>
          <w:p w14:paraId="5F183E1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Not stated</w:t>
            </w:r>
          </w:p>
        </w:tc>
        <w:tc>
          <w:tcPr>
            <w:tcW w:w="1559" w:type="dxa"/>
            <w:hideMark/>
          </w:tcPr>
          <w:p w14:paraId="4013A245"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4C4512B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29E947A2" w14:textId="77777777" w:rsidTr="002D4F07">
        <w:trPr>
          <w:trHeight w:val="4200"/>
        </w:trPr>
        <w:tc>
          <w:tcPr>
            <w:cnfStyle w:val="001000000000" w:firstRow="0" w:lastRow="0" w:firstColumn="1" w:lastColumn="0" w:oddVBand="0" w:evenVBand="0" w:oddHBand="0" w:evenHBand="0" w:firstRowFirstColumn="0" w:firstRowLastColumn="0" w:lastRowFirstColumn="0" w:lastRowLastColumn="0"/>
            <w:tcW w:w="1129" w:type="dxa"/>
            <w:hideMark/>
          </w:tcPr>
          <w:p w14:paraId="28CA69A9" w14:textId="77777777" w:rsidR="001A516C" w:rsidRPr="00631047" w:rsidRDefault="001A516C" w:rsidP="0088626B">
            <w:pPr>
              <w:rPr>
                <w:sz w:val="16"/>
                <w:szCs w:val="16"/>
              </w:rPr>
            </w:pPr>
            <w:r w:rsidRPr="00631047">
              <w:rPr>
                <w:sz w:val="16"/>
                <w:szCs w:val="16"/>
              </w:rPr>
              <w:t>Bisset 1989</w:t>
            </w:r>
          </w:p>
        </w:tc>
        <w:tc>
          <w:tcPr>
            <w:tcW w:w="1843" w:type="dxa"/>
            <w:hideMark/>
          </w:tcPr>
          <w:p w14:paraId="7844473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Evaluation of potential practical oral contrast agents for </w:t>
            </w:r>
            <w:proofErr w:type="spellStart"/>
            <w:r w:rsidRPr="00631047">
              <w:rPr>
                <w:sz w:val="16"/>
                <w:szCs w:val="16"/>
              </w:rPr>
              <w:t>pediatric</w:t>
            </w:r>
            <w:proofErr w:type="spellEnd"/>
            <w:r w:rsidRPr="00631047">
              <w:rPr>
                <w:sz w:val="16"/>
                <w:szCs w:val="16"/>
              </w:rPr>
              <w:t xml:space="preserve"> magnetic resonance imaging. Preliminary observations</w:t>
            </w:r>
          </w:p>
        </w:tc>
        <w:tc>
          <w:tcPr>
            <w:tcW w:w="1418" w:type="dxa"/>
            <w:hideMark/>
          </w:tcPr>
          <w:p w14:paraId="6E6D0C7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Milk; Other: Following the in vitro testing, Similac with standard iron and whole milk were given to 4 normal fasted volunteers ranging in age from 10-28 years. </w:t>
            </w:r>
            <w:r w:rsidRPr="00631047">
              <w:rPr>
                <w:sz w:val="16"/>
                <w:szCs w:val="16"/>
              </w:rPr>
              <w:br/>
            </w:r>
            <w:r w:rsidRPr="00631047">
              <w:rPr>
                <w:sz w:val="16"/>
                <w:szCs w:val="16"/>
              </w:rPr>
              <w:br/>
              <w:t>'In vitro 60cc of: 1) Chloral hydrate suspension (commonly used sedative) in a concentration of I00 mg/cc 2) Similac with low iron (1.5 mg elemental iron/</w:t>
            </w:r>
            <w:proofErr w:type="spellStart"/>
            <w:r w:rsidRPr="00631047">
              <w:rPr>
                <w:sz w:val="16"/>
                <w:szCs w:val="16"/>
              </w:rPr>
              <w:t>liter</w:t>
            </w:r>
            <w:proofErr w:type="spellEnd"/>
            <w:r w:rsidRPr="00631047">
              <w:rPr>
                <w:sz w:val="16"/>
                <w:szCs w:val="16"/>
              </w:rPr>
              <w:t xml:space="preserve">) (Ross Laboratories, Co- lumbus, </w:t>
            </w:r>
            <w:r w:rsidRPr="00631047">
              <w:rPr>
                <w:sz w:val="16"/>
                <w:szCs w:val="16"/>
              </w:rPr>
              <w:lastRenderedPageBreak/>
              <w:t>Ohio) 3) Similac with standard iron (12 mg elemental iron/</w:t>
            </w:r>
            <w:proofErr w:type="spellStart"/>
            <w:r w:rsidRPr="00631047">
              <w:rPr>
                <w:sz w:val="16"/>
                <w:szCs w:val="16"/>
              </w:rPr>
              <w:t>liter</w:t>
            </w:r>
            <w:proofErr w:type="spellEnd"/>
            <w:r w:rsidRPr="00631047">
              <w:rPr>
                <w:sz w:val="16"/>
                <w:szCs w:val="16"/>
              </w:rPr>
              <w:t xml:space="preserve">) (Ross Laboratories, Columbus, Ohio) 4) </w:t>
            </w:r>
            <w:proofErr w:type="spellStart"/>
            <w:r w:rsidRPr="00631047">
              <w:rPr>
                <w:sz w:val="16"/>
                <w:szCs w:val="16"/>
              </w:rPr>
              <w:t>Isomil</w:t>
            </w:r>
            <w:proofErr w:type="spellEnd"/>
            <w:r w:rsidRPr="00631047">
              <w:rPr>
                <w:sz w:val="16"/>
                <w:szCs w:val="16"/>
              </w:rPr>
              <w:t xml:space="preserve"> with standard iron (12 mg elemental iron/</w:t>
            </w:r>
            <w:proofErr w:type="spellStart"/>
            <w:r w:rsidRPr="00631047">
              <w:rPr>
                <w:sz w:val="16"/>
                <w:szCs w:val="16"/>
              </w:rPr>
              <w:t>liter</w:t>
            </w:r>
            <w:proofErr w:type="spellEnd"/>
            <w:r w:rsidRPr="00631047">
              <w:rPr>
                <w:sz w:val="16"/>
                <w:szCs w:val="16"/>
              </w:rPr>
              <w:t>) (Ross Laboratories, Columbus, Ohio) 5) Whole milk 6) Skim milk 7) Breast milk 8) Ice cream sediment (inert plastic used as hardening agent layered on top) 9) Tap water.'</w:t>
            </w:r>
          </w:p>
        </w:tc>
        <w:tc>
          <w:tcPr>
            <w:tcW w:w="1134" w:type="dxa"/>
            <w:hideMark/>
          </w:tcPr>
          <w:p w14:paraId="68849C2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Full paper</w:t>
            </w:r>
          </w:p>
        </w:tc>
        <w:tc>
          <w:tcPr>
            <w:tcW w:w="1134" w:type="dxa"/>
            <w:hideMark/>
          </w:tcPr>
          <w:p w14:paraId="426688E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989</w:t>
            </w:r>
          </w:p>
        </w:tc>
        <w:tc>
          <w:tcPr>
            <w:tcW w:w="850" w:type="dxa"/>
            <w:hideMark/>
          </w:tcPr>
          <w:p w14:paraId="729F343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tro; In vivo</w:t>
            </w:r>
          </w:p>
        </w:tc>
        <w:tc>
          <w:tcPr>
            <w:tcW w:w="992" w:type="dxa"/>
            <w:hideMark/>
          </w:tcPr>
          <w:p w14:paraId="60A27566"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537EA10C" w14:textId="3EF977F1" w:rsidR="001A516C" w:rsidRPr="00631047" w:rsidRDefault="00905682"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Perform</w:t>
            </w:r>
            <w:r w:rsidR="001A516C" w:rsidRPr="00631047">
              <w:rPr>
                <w:sz w:val="16"/>
                <w:szCs w:val="16"/>
              </w:rPr>
              <w:t xml:space="preserve"> in vitro and </w:t>
            </w:r>
            <w:r>
              <w:rPr>
                <w:sz w:val="16"/>
                <w:szCs w:val="16"/>
              </w:rPr>
              <w:t>i</w:t>
            </w:r>
            <w:r w:rsidR="001A516C" w:rsidRPr="00631047">
              <w:rPr>
                <w:sz w:val="16"/>
                <w:szCs w:val="16"/>
              </w:rPr>
              <w:t>n vivo investigation of several practical, low cost, high signal intensity contrast agents.</w:t>
            </w:r>
          </w:p>
        </w:tc>
        <w:tc>
          <w:tcPr>
            <w:tcW w:w="1134" w:type="dxa"/>
            <w:hideMark/>
          </w:tcPr>
          <w:p w14:paraId="3BF51EC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559" w:type="dxa"/>
            <w:hideMark/>
          </w:tcPr>
          <w:p w14:paraId="45AA94D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3C1C6F5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5EB1F457" w14:textId="77777777" w:rsidTr="002D4F07">
        <w:trPr>
          <w:trHeight w:val="900"/>
        </w:trPr>
        <w:tc>
          <w:tcPr>
            <w:cnfStyle w:val="001000000000" w:firstRow="0" w:lastRow="0" w:firstColumn="1" w:lastColumn="0" w:oddVBand="0" w:evenVBand="0" w:oddHBand="0" w:evenHBand="0" w:firstRowFirstColumn="0" w:firstRowLastColumn="0" w:lastRowFirstColumn="0" w:lastRowLastColumn="0"/>
            <w:tcW w:w="1129" w:type="dxa"/>
            <w:hideMark/>
          </w:tcPr>
          <w:p w14:paraId="756DED90" w14:textId="77777777" w:rsidR="001A516C" w:rsidRPr="00631047" w:rsidRDefault="001A516C" w:rsidP="0088626B">
            <w:pPr>
              <w:rPr>
                <w:sz w:val="16"/>
                <w:szCs w:val="16"/>
              </w:rPr>
            </w:pPr>
            <w:r w:rsidRPr="00631047">
              <w:rPr>
                <w:sz w:val="16"/>
                <w:szCs w:val="16"/>
              </w:rPr>
              <w:t>Cordova-Fraga 2004</w:t>
            </w:r>
          </w:p>
        </w:tc>
        <w:tc>
          <w:tcPr>
            <w:tcW w:w="1843" w:type="dxa"/>
            <w:hideMark/>
          </w:tcPr>
          <w:p w14:paraId="153F93B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Euterpe Oleracea (Acai) as an alternative oral contrast agent in MRI of the gastrointestinal </w:t>
            </w:r>
            <w:r w:rsidRPr="00631047">
              <w:rPr>
                <w:sz w:val="16"/>
                <w:szCs w:val="16"/>
              </w:rPr>
              <w:lastRenderedPageBreak/>
              <w:t>system: preliminary results</w:t>
            </w:r>
          </w:p>
        </w:tc>
        <w:tc>
          <w:tcPr>
            <w:tcW w:w="1418" w:type="dxa"/>
            <w:hideMark/>
          </w:tcPr>
          <w:p w14:paraId="43139F3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 xml:space="preserve">Water; Other: Acai followed the </w:t>
            </w:r>
            <w:proofErr w:type="gramStart"/>
            <w:r w:rsidRPr="00631047">
              <w:rPr>
                <w:sz w:val="16"/>
                <w:szCs w:val="16"/>
              </w:rPr>
              <w:t>water</w:t>
            </w:r>
            <w:proofErr w:type="gramEnd"/>
            <w:r w:rsidRPr="00631047">
              <w:rPr>
                <w:sz w:val="16"/>
                <w:szCs w:val="16"/>
              </w:rPr>
              <w:t xml:space="preserve"> so they have scans of empty stomach (air, </w:t>
            </w:r>
            <w:r w:rsidRPr="00631047">
              <w:rPr>
                <w:sz w:val="16"/>
                <w:szCs w:val="16"/>
              </w:rPr>
              <w:lastRenderedPageBreak/>
              <w:t>then water then acai.</w:t>
            </w:r>
          </w:p>
        </w:tc>
        <w:tc>
          <w:tcPr>
            <w:tcW w:w="1134" w:type="dxa"/>
            <w:hideMark/>
          </w:tcPr>
          <w:p w14:paraId="62CED2FF"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Full paper</w:t>
            </w:r>
          </w:p>
        </w:tc>
        <w:tc>
          <w:tcPr>
            <w:tcW w:w="1134" w:type="dxa"/>
            <w:hideMark/>
          </w:tcPr>
          <w:p w14:paraId="3381635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04</w:t>
            </w:r>
          </w:p>
        </w:tc>
        <w:tc>
          <w:tcPr>
            <w:tcW w:w="850" w:type="dxa"/>
            <w:hideMark/>
          </w:tcPr>
          <w:p w14:paraId="05CBFCB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tro; In vivo</w:t>
            </w:r>
          </w:p>
        </w:tc>
        <w:tc>
          <w:tcPr>
            <w:tcW w:w="992" w:type="dxa"/>
            <w:hideMark/>
          </w:tcPr>
          <w:p w14:paraId="7DAB77C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361E47E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Test a new oral contrast, readily available in Brazil.</w:t>
            </w:r>
          </w:p>
        </w:tc>
        <w:tc>
          <w:tcPr>
            <w:tcW w:w="1134" w:type="dxa"/>
            <w:hideMark/>
          </w:tcPr>
          <w:p w14:paraId="42B987D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r w:rsidRPr="00631047">
              <w:rPr>
                <w:sz w:val="16"/>
                <w:szCs w:val="16"/>
              </w:rPr>
              <w:t xml:space="preserve">This work was funded in part by </w:t>
            </w:r>
            <w:proofErr w:type="spellStart"/>
            <w:r w:rsidRPr="00631047">
              <w:rPr>
                <w:sz w:val="16"/>
                <w:szCs w:val="16"/>
              </w:rPr>
              <w:t>Fapesp</w:t>
            </w:r>
            <w:proofErr w:type="spellEnd"/>
            <w:r w:rsidRPr="00631047">
              <w:rPr>
                <w:sz w:val="16"/>
                <w:szCs w:val="16"/>
              </w:rPr>
              <w:t xml:space="preserve">, </w:t>
            </w:r>
            <w:proofErr w:type="spellStart"/>
            <w:r w:rsidRPr="00631047">
              <w:rPr>
                <w:sz w:val="16"/>
                <w:szCs w:val="16"/>
              </w:rPr>
              <w:t>CNPq</w:t>
            </w:r>
            <w:proofErr w:type="spellEnd"/>
            <w:r w:rsidRPr="00631047">
              <w:rPr>
                <w:sz w:val="16"/>
                <w:szCs w:val="16"/>
              </w:rPr>
              <w:t xml:space="preserve">, </w:t>
            </w:r>
            <w:proofErr w:type="spellStart"/>
            <w:proofErr w:type="gramStart"/>
            <w:r w:rsidRPr="00631047">
              <w:rPr>
                <w:sz w:val="16"/>
                <w:szCs w:val="16"/>
              </w:rPr>
              <w:lastRenderedPageBreak/>
              <w:t>CAPESand</w:t>
            </w:r>
            <w:proofErr w:type="spellEnd"/>
            <w:r w:rsidRPr="00631047">
              <w:rPr>
                <w:sz w:val="16"/>
                <w:szCs w:val="16"/>
              </w:rPr>
              <w:t xml:space="preserve">  </w:t>
            </w:r>
            <w:proofErr w:type="spellStart"/>
            <w:r w:rsidRPr="00631047">
              <w:rPr>
                <w:sz w:val="16"/>
                <w:szCs w:val="16"/>
              </w:rPr>
              <w:t>Conacyt</w:t>
            </w:r>
            <w:proofErr w:type="spellEnd"/>
            <w:proofErr w:type="gramEnd"/>
            <w:r w:rsidRPr="00631047">
              <w:rPr>
                <w:sz w:val="16"/>
                <w:szCs w:val="16"/>
              </w:rPr>
              <w:t>.</w:t>
            </w:r>
            <w:r>
              <w:rPr>
                <w:sz w:val="16"/>
                <w:szCs w:val="16"/>
              </w:rPr>
              <w:t>’</w:t>
            </w:r>
          </w:p>
        </w:tc>
        <w:tc>
          <w:tcPr>
            <w:tcW w:w="1559" w:type="dxa"/>
            <w:hideMark/>
          </w:tcPr>
          <w:p w14:paraId="629D26E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Not stated</w:t>
            </w:r>
          </w:p>
        </w:tc>
        <w:tc>
          <w:tcPr>
            <w:tcW w:w="1134" w:type="dxa"/>
            <w:hideMark/>
          </w:tcPr>
          <w:p w14:paraId="41EA906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4EA70415" w14:textId="77777777" w:rsidTr="002D4F07">
        <w:trPr>
          <w:trHeight w:val="900"/>
        </w:trPr>
        <w:tc>
          <w:tcPr>
            <w:cnfStyle w:val="001000000000" w:firstRow="0" w:lastRow="0" w:firstColumn="1" w:lastColumn="0" w:oddVBand="0" w:evenVBand="0" w:oddHBand="0" w:evenHBand="0" w:firstRowFirstColumn="0" w:firstRowLastColumn="0" w:lastRowFirstColumn="0" w:lastRowLastColumn="0"/>
            <w:tcW w:w="1129" w:type="dxa"/>
            <w:hideMark/>
          </w:tcPr>
          <w:p w14:paraId="6BF7874B" w14:textId="77777777" w:rsidR="001A516C" w:rsidRPr="00631047" w:rsidRDefault="001A516C" w:rsidP="0088626B">
            <w:pPr>
              <w:rPr>
                <w:sz w:val="16"/>
                <w:szCs w:val="16"/>
              </w:rPr>
            </w:pPr>
            <w:r w:rsidRPr="00631047">
              <w:rPr>
                <w:sz w:val="16"/>
                <w:szCs w:val="16"/>
              </w:rPr>
              <w:t>Cordova-Fraga 2012</w:t>
            </w:r>
          </w:p>
        </w:tc>
        <w:tc>
          <w:tcPr>
            <w:tcW w:w="1843" w:type="dxa"/>
            <w:hideMark/>
          </w:tcPr>
          <w:p w14:paraId="120E325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Medlar (Achras sapota L.) as oral contrast agent for MRI of the gastrointestinal tract</w:t>
            </w:r>
          </w:p>
        </w:tc>
        <w:tc>
          <w:tcPr>
            <w:tcW w:w="1418" w:type="dxa"/>
            <w:hideMark/>
          </w:tcPr>
          <w:p w14:paraId="45AE3B9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Other: </w:t>
            </w:r>
            <w:proofErr w:type="gramStart"/>
            <w:r w:rsidRPr="00631047">
              <w:rPr>
                <w:sz w:val="16"/>
                <w:szCs w:val="16"/>
              </w:rPr>
              <w:t xml:space="preserve">Achras  </w:t>
            </w:r>
            <w:proofErr w:type="spellStart"/>
            <w:r w:rsidRPr="00631047">
              <w:rPr>
                <w:sz w:val="16"/>
                <w:szCs w:val="16"/>
              </w:rPr>
              <w:t>sapotaL</w:t>
            </w:r>
            <w:proofErr w:type="spellEnd"/>
            <w:proofErr w:type="gramEnd"/>
            <w:r w:rsidRPr="00631047">
              <w:rPr>
                <w:sz w:val="16"/>
                <w:szCs w:val="16"/>
              </w:rPr>
              <w:t>.  (</w:t>
            </w:r>
            <w:proofErr w:type="gramStart"/>
            <w:r w:rsidRPr="00631047">
              <w:rPr>
                <w:sz w:val="16"/>
                <w:szCs w:val="16"/>
              </w:rPr>
              <w:t>common  medlar</w:t>
            </w:r>
            <w:proofErr w:type="gramEnd"/>
            <w:r w:rsidRPr="00631047">
              <w:rPr>
                <w:sz w:val="16"/>
                <w:szCs w:val="16"/>
              </w:rPr>
              <w:t>)</w:t>
            </w:r>
          </w:p>
        </w:tc>
        <w:tc>
          <w:tcPr>
            <w:tcW w:w="1134" w:type="dxa"/>
            <w:hideMark/>
          </w:tcPr>
          <w:p w14:paraId="4831506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26E7120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12</w:t>
            </w:r>
          </w:p>
        </w:tc>
        <w:tc>
          <w:tcPr>
            <w:tcW w:w="850" w:type="dxa"/>
            <w:hideMark/>
          </w:tcPr>
          <w:p w14:paraId="09AB8BB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tro; In vivo</w:t>
            </w:r>
          </w:p>
        </w:tc>
        <w:tc>
          <w:tcPr>
            <w:tcW w:w="992" w:type="dxa"/>
            <w:hideMark/>
          </w:tcPr>
          <w:p w14:paraId="151C621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7CEB1DE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Present an alternative fruit </w:t>
            </w:r>
            <w:proofErr w:type="gramStart"/>
            <w:r w:rsidRPr="00631047">
              <w:rPr>
                <w:sz w:val="16"/>
                <w:szCs w:val="16"/>
              </w:rPr>
              <w:t>Achras  sapota</w:t>
            </w:r>
            <w:proofErr w:type="gramEnd"/>
            <w:r w:rsidRPr="00631047">
              <w:rPr>
                <w:sz w:val="16"/>
                <w:szCs w:val="16"/>
              </w:rPr>
              <w:t xml:space="preserve"> L (common  medlar) as a clinical oral contrast agent for MRI of the GI system.</w:t>
            </w:r>
          </w:p>
        </w:tc>
        <w:tc>
          <w:tcPr>
            <w:tcW w:w="1134" w:type="dxa"/>
            <w:hideMark/>
          </w:tcPr>
          <w:p w14:paraId="62E75786"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r w:rsidRPr="00631047">
              <w:rPr>
                <w:sz w:val="16"/>
                <w:szCs w:val="16"/>
              </w:rPr>
              <w:t>The Support to Research and Postgrad Bureau</w:t>
            </w:r>
            <w:r>
              <w:rPr>
                <w:sz w:val="16"/>
                <w:szCs w:val="16"/>
              </w:rPr>
              <w:t>’</w:t>
            </w:r>
            <w:r w:rsidRPr="00631047">
              <w:rPr>
                <w:sz w:val="16"/>
                <w:szCs w:val="16"/>
              </w:rPr>
              <w:t xml:space="preserve">, </w:t>
            </w:r>
            <w:r>
              <w:rPr>
                <w:sz w:val="16"/>
                <w:szCs w:val="16"/>
              </w:rPr>
              <w:t>(</w:t>
            </w:r>
            <w:r w:rsidRPr="00631047">
              <w:rPr>
                <w:sz w:val="16"/>
                <w:szCs w:val="16"/>
              </w:rPr>
              <w:t>DAIP</w:t>
            </w:r>
            <w:r>
              <w:rPr>
                <w:sz w:val="16"/>
                <w:szCs w:val="16"/>
              </w:rPr>
              <w:t>)</w:t>
            </w:r>
            <w:r w:rsidRPr="00631047">
              <w:rPr>
                <w:sz w:val="16"/>
                <w:szCs w:val="16"/>
              </w:rPr>
              <w:t xml:space="preserve"> under grant number 0017/2011.</w:t>
            </w:r>
          </w:p>
        </w:tc>
        <w:tc>
          <w:tcPr>
            <w:tcW w:w="1559" w:type="dxa"/>
            <w:hideMark/>
          </w:tcPr>
          <w:p w14:paraId="60158E76"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36073C7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19CC0EB2" w14:textId="77777777" w:rsidTr="002D4F07">
        <w:trPr>
          <w:trHeight w:val="900"/>
        </w:trPr>
        <w:tc>
          <w:tcPr>
            <w:cnfStyle w:val="001000000000" w:firstRow="0" w:lastRow="0" w:firstColumn="1" w:lastColumn="0" w:oddVBand="0" w:evenVBand="0" w:oddHBand="0" w:evenHBand="0" w:firstRowFirstColumn="0" w:firstRowLastColumn="0" w:lastRowFirstColumn="0" w:lastRowLastColumn="0"/>
            <w:tcW w:w="1129" w:type="dxa"/>
            <w:hideMark/>
          </w:tcPr>
          <w:p w14:paraId="78548094" w14:textId="77777777" w:rsidR="001A516C" w:rsidRPr="00631047" w:rsidRDefault="001A516C" w:rsidP="0088626B">
            <w:pPr>
              <w:rPr>
                <w:sz w:val="16"/>
                <w:szCs w:val="16"/>
              </w:rPr>
            </w:pPr>
            <w:r w:rsidRPr="00631047">
              <w:rPr>
                <w:sz w:val="16"/>
                <w:szCs w:val="16"/>
              </w:rPr>
              <w:t>Cronin 2009</w:t>
            </w:r>
          </w:p>
        </w:tc>
        <w:tc>
          <w:tcPr>
            <w:tcW w:w="1843" w:type="dxa"/>
            <w:hideMark/>
          </w:tcPr>
          <w:p w14:paraId="5CD59DA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Hypotonic MR </w:t>
            </w:r>
            <w:proofErr w:type="spellStart"/>
            <w:r w:rsidRPr="00631047">
              <w:rPr>
                <w:sz w:val="16"/>
                <w:szCs w:val="16"/>
              </w:rPr>
              <w:t>duodenography</w:t>
            </w:r>
            <w:proofErr w:type="spellEnd"/>
            <w:r w:rsidRPr="00631047">
              <w:rPr>
                <w:sz w:val="16"/>
                <w:szCs w:val="16"/>
              </w:rPr>
              <w:t xml:space="preserve"> with water ingestion alone: feasibility and technique</w:t>
            </w:r>
          </w:p>
        </w:tc>
        <w:tc>
          <w:tcPr>
            <w:tcW w:w="1418" w:type="dxa"/>
            <w:hideMark/>
          </w:tcPr>
          <w:p w14:paraId="0A0D310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Water</w:t>
            </w:r>
          </w:p>
        </w:tc>
        <w:tc>
          <w:tcPr>
            <w:tcW w:w="1134" w:type="dxa"/>
            <w:hideMark/>
          </w:tcPr>
          <w:p w14:paraId="371EF04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38F57F2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09</w:t>
            </w:r>
          </w:p>
        </w:tc>
        <w:tc>
          <w:tcPr>
            <w:tcW w:w="850" w:type="dxa"/>
            <w:hideMark/>
          </w:tcPr>
          <w:p w14:paraId="3D1B07E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510C015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549D26B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The purpose of this study was to 1) describe and assess the feasibility of performing a per-oral, single contrast, hypotonic magnetic resonance (MR) </w:t>
            </w:r>
            <w:proofErr w:type="spellStart"/>
            <w:r w:rsidRPr="00631047">
              <w:rPr>
                <w:sz w:val="16"/>
                <w:szCs w:val="16"/>
              </w:rPr>
              <w:t>duodenography</w:t>
            </w:r>
            <w:proofErr w:type="spellEnd"/>
            <w:r w:rsidRPr="00631047">
              <w:rPr>
                <w:sz w:val="16"/>
                <w:szCs w:val="16"/>
              </w:rPr>
              <w:t xml:space="preserve"> technique and 2) assess the efficacy of intravenous </w:t>
            </w:r>
            <w:proofErr w:type="spellStart"/>
            <w:r w:rsidRPr="00631047">
              <w:rPr>
                <w:sz w:val="16"/>
                <w:szCs w:val="16"/>
              </w:rPr>
              <w:t>Buscopan</w:t>
            </w:r>
            <w:proofErr w:type="spellEnd"/>
            <w:r w:rsidRPr="00631047">
              <w:rPr>
                <w:sz w:val="16"/>
                <w:szCs w:val="16"/>
              </w:rPr>
              <w:t xml:space="preserve"> in facilitating duodenal distension at cross-sectional MR imaging.</w:t>
            </w:r>
          </w:p>
        </w:tc>
        <w:tc>
          <w:tcPr>
            <w:tcW w:w="1134" w:type="dxa"/>
            <w:hideMark/>
          </w:tcPr>
          <w:p w14:paraId="2BE279A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559" w:type="dxa"/>
            <w:hideMark/>
          </w:tcPr>
          <w:p w14:paraId="2A626A6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1C984CE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5043D720" w14:textId="77777777" w:rsidTr="002D4F07">
        <w:trPr>
          <w:trHeight w:val="900"/>
        </w:trPr>
        <w:tc>
          <w:tcPr>
            <w:cnfStyle w:val="001000000000" w:firstRow="0" w:lastRow="0" w:firstColumn="1" w:lastColumn="0" w:oddVBand="0" w:evenVBand="0" w:oddHBand="0" w:evenHBand="0" w:firstRowFirstColumn="0" w:firstRowLastColumn="0" w:lastRowFirstColumn="0" w:lastRowLastColumn="0"/>
            <w:tcW w:w="1129" w:type="dxa"/>
            <w:hideMark/>
          </w:tcPr>
          <w:p w14:paraId="445C7A09" w14:textId="77777777" w:rsidR="001A516C" w:rsidRPr="00631047" w:rsidRDefault="001A516C" w:rsidP="0088626B">
            <w:pPr>
              <w:rPr>
                <w:sz w:val="16"/>
                <w:szCs w:val="16"/>
              </w:rPr>
            </w:pPr>
            <w:r w:rsidRPr="00631047">
              <w:rPr>
                <w:sz w:val="16"/>
                <w:szCs w:val="16"/>
              </w:rPr>
              <w:t>Elsayed 2015</w:t>
            </w:r>
          </w:p>
        </w:tc>
        <w:tc>
          <w:tcPr>
            <w:tcW w:w="1843" w:type="dxa"/>
            <w:hideMark/>
          </w:tcPr>
          <w:p w14:paraId="2AC28E0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Effectiveness of natural oral contrast agents in </w:t>
            </w:r>
            <w:r w:rsidRPr="00631047">
              <w:rPr>
                <w:sz w:val="16"/>
                <w:szCs w:val="16"/>
              </w:rPr>
              <w:lastRenderedPageBreak/>
              <w:t>magnetic resonance imaging of the bowel</w:t>
            </w:r>
          </w:p>
        </w:tc>
        <w:tc>
          <w:tcPr>
            <w:tcW w:w="1418" w:type="dxa"/>
            <w:hideMark/>
          </w:tcPr>
          <w:p w14:paraId="04CF6575"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Pineapple juice; Milk; Water</w:t>
            </w:r>
          </w:p>
        </w:tc>
        <w:tc>
          <w:tcPr>
            <w:tcW w:w="1134" w:type="dxa"/>
            <w:hideMark/>
          </w:tcPr>
          <w:p w14:paraId="2373F4D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3284FD4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15</w:t>
            </w:r>
          </w:p>
        </w:tc>
        <w:tc>
          <w:tcPr>
            <w:tcW w:w="850" w:type="dxa"/>
            <w:hideMark/>
          </w:tcPr>
          <w:p w14:paraId="32F55B7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09C2D9C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132A1A5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The purpose was to find an oral contrast agent that can be </w:t>
            </w:r>
            <w:r w:rsidRPr="00631047">
              <w:rPr>
                <w:sz w:val="16"/>
                <w:szCs w:val="16"/>
              </w:rPr>
              <w:lastRenderedPageBreak/>
              <w:t xml:space="preserve">utilised in MRI of the small bowel 'and </w:t>
            </w:r>
            <w:proofErr w:type="spellStart"/>
            <w:r w:rsidRPr="00631047">
              <w:rPr>
                <w:sz w:val="16"/>
                <w:szCs w:val="16"/>
              </w:rPr>
              <w:t>fulfill</w:t>
            </w:r>
            <w:proofErr w:type="spellEnd"/>
            <w:r w:rsidRPr="00631047">
              <w:rPr>
                <w:sz w:val="16"/>
                <w:szCs w:val="16"/>
              </w:rPr>
              <w:t xml:space="preserve"> the following criteria: natural, with no or minimal side effects, non-expensive, causes the maximum bowel distension and has the best imaging quality with no artifacts.'</w:t>
            </w:r>
          </w:p>
        </w:tc>
        <w:tc>
          <w:tcPr>
            <w:tcW w:w="1134" w:type="dxa"/>
            <w:hideMark/>
          </w:tcPr>
          <w:p w14:paraId="51421E8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Not stated</w:t>
            </w:r>
          </w:p>
        </w:tc>
        <w:tc>
          <w:tcPr>
            <w:tcW w:w="1559" w:type="dxa"/>
            <w:hideMark/>
          </w:tcPr>
          <w:p w14:paraId="709AECF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0281FFE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2C90398E" w14:textId="77777777" w:rsidTr="002D4F07">
        <w:trPr>
          <w:trHeight w:val="1800"/>
        </w:trPr>
        <w:tc>
          <w:tcPr>
            <w:cnfStyle w:val="001000000000" w:firstRow="0" w:lastRow="0" w:firstColumn="1" w:lastColumn="0" w:oddVBand="0" w:evenVBand="0" w:oddHBand="0" w:evenHBand="0" w:firstRowFirstColumn="0" w:firstRowLastColumn="0" w:lastRowFirstColumn="0" w:lastRowLastColumn="0"/>
            <w:tcW w:w="1129" w:type="dxa"/>
            <w:hideMark/>
          </w:tcPr>
          <w:p w14:paraId="55A0D106" w14:textId="77777777" w:rsidR="001A516C" w:rsidRPr="00631047" w:rsidRDefault="001A516C" w:rsidP="0088626B">
            <w:pPr>
              <w:rPr>
                <w:sz w:val="16"/>
                <w:szCs w:val="16"/>
              </w:rPr>
            </w:pPr>
            <w:r w:rsidRPr="00631047">
              <w:rPr>
                <w:sz w:val="16"/>
                <w:szCs w:val="16"/>
              </w:rPr>
              <w:t>Espinosa 2006</w:t>
            </w:r>
          </w:p>
        </w:tc>
        <w:tc>
          <w:tcPr>
            <w:tcW w:w="1843" w:type="dxa"/>
            <w:hideMark/>
          </w:tcPr>
          <w:p w14:paraId="157FC15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Blackberry (Rubus spp.): a pH-dependent oral contrast medium for gastrointestinal tract images by magnetic resonance imaging</w:t>
            </w:r>
          </w:p>
        </w:tc>
        <w:tc>
          <w:tcPr>
            <w:tcW w:w="1418" w:type="dxa"/>
            <w:hideMark/>
          </w:tcPr>
          <w:p w14:paraId="6128677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Blackberry (Rubus spp.)</w:t>
            </w:r>
          </w:p>
        </w:tc>
        <w:tc>
          <w:tcPr>
            <w:tcW w:w="1134" w:type="dxa"/>
            <w:hideMark/>
          </w:tcPr>
          <w:p w14:paraId="66152F2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55BF6BA6"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06</w:t>
            </w:r>
          </w:p>
        </w:tc>
        <w:tc>
          <w:tcPr>
            <w:tcW w:w="850" w:type="dxa"/>
            <w:hideMark/>
          </w:tcPr>
          <w:p w14:paraId="2B918FC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tro; In vivo</w:t>
            </w:r>
          </w:p>
        </w:tc>
        <w:tc>
          <w:tcPr>
            <w:tcW w:w="992" w:type="dxa"/>
            <w:hideMark/>
          </w:tcPr>
          <w:p w14:paraId="0A45A24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2C6F679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The characterisation of magnetic properties of seven different fruits and T1- and T2-weighted MR images of a phantom and a subject.</w:t>
            </w:r>
          </w:p>
        </w:tc>
        <w:tc>
          <w:tcPr>
            <w:tcW w:w="1134" w:type="dxa"/>
            <w:hideMark/>
          </w:tcPr>
          <w:p w14:paraId="48E5F7F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r w:rsidRPr="00631047">
              <w:rPr>
                <w:sz w:val="16"/>
                <w:szCs w:val="16"/>
              </w:rPr>
              <w:t xml:space="preserve">The authors acknowledge the financial support of </w:t>
            </w:r>
            <w:proofErr w:type="spellStart"/>
            <w:r w:rsidRPr="00631047">
              <w:rPr>
                <w:sz w:val="16"/>
                <w:szCs w:val="16"/>
              </w:rPr>
              <w:t>CONACyT</w:t>
            </w:r>
            <w:proofErr w:type="spellEnd"/>
            <w:r w:rsidRPr="00631047">
              <w:rPr>
                <w:sz w:val="16"/>
                <w:szCs w:val="16"/>
              </w:rPr>
              <w:t xml:space="preserve"> under grant number 38749-E. Support for MR resources came from The Gonzalo Rio Arronte Foundation. FAB acknowledges the </w:t>
            </w:r>
            <w:r w:rsidRPr="00631047">
              <w:rPr>
                <w:sz w:val="16"/>
                <w:szCs w:val="16"/>
              </w:rPr>
              <w:lastRenderedPageBreak/>
              <w:t>financial support of PAPIIT-DGAPAIN214304.</w:t>
            </w:r>
            <w:r>
              <w:rPr>
                <w:sz w:val="16"/>
                <w:szCs w:val="16"/>
              </w:rPr>
              <w:t>’</w:t>
            </w:r>
          </w:p>
        </w:tc>
        <w:tc>
          <w:tcPr>
            <w:tcW w:w="1559" w:type="dxa"/>
            <w:hideMark/>
          </w:tcPr>
          <w:p w14:paraId="39670FC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lastRenderedPageBreak/>
              <w:t>‘</w:t>
            </w:r>
            <w:r w:rsidRPr="00631047">
              <w:rPr>
                <w:sz w:val="16"/>
                <w:szCs w:val="16"/>
              </w:rPr>
              <w:t>FAB acknowledges the financial support of PAPIIT-DGAPAIN214304.</w:t>
            </w:r>
            <w:r>
              <w:rPr>
                <w:sz w:val="16"/>
                <w:szCs w:val="16"/>
              </w:rPr>
              <w:t>’</w:t>
            </w:r>
          </w:p>
        </w:tc>
        <w:tc>
          <w:tcPr>
            <w:tcW w:w="1134" w:type="dxa"/>
            <w:hideMark/>
          </w:tcPr>
          <w:p w14:paraId="41D53CF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1.0 T</w:t>
            </w:r>
          </w:p>
        </w:tc>
      </w:tr>
      <w:tr w:rsidR="001A516C" w:rsidRPr="00631047" w14:paraId="3225E4E3" w14:textId="77777777" w:rsidTr="002D4F07">
        <w:trPr>
          <w:trHeight w:val="3000"/>
        </w:trPr>
        <w:tc>
          <w:tcPr>
            <w:cnfStyle w:val="001000000000" w:firstRow="0" w:lastRow="0" w:firstColumn="1" w:lastColumn="0" w:oddVBand="0" w:evenVBand="0" w:oddHBand="0" w:evenHBand="0" w:firstRowFirstColumn="0" w:firstRowLastColumn="0" w:lastRowFirstColumn="0" w:lastRowLastColumn="0"/>
            <w:tcW w:w="1129" w:type="dxa"/>
            <w:hideMark/>
          </w:tcPr>
          <w:p w14:paraId="33FCB90E" w14:textId="77777777" w:rsidR="001A516C" w:rsidRPr="00631047" w:rsidRDefault="001A516C" w:rsidP="0088626B">
            <w:pPr>
              <w:rPr>
                <w:sz w:val="16"/>
                <w:szCs w:val="16"/>
              </w:rPr>
            </w:pPr>
            <w:r w:rsidRPr="00631047">
              <w:rPr>
                <w:sz w:val="16"/>
                <w:szCs w:val="16"/>
              </w:rPr>
              <w:t>Evans 1993</w:t>
            </w:r>
          </w:p>
        </w:tc>
        <w:tc>
          <w:tcPr>
            <w:tcW w:w="1843" w:type="dxa"/>
            <w:hideMark/>
          </w:tcPr>
          <w:p w14:paraId="015417F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rolonged monitoring of the upper gastrointestinal tract using echo planar magnetic resonance imaging</w:t>
            </w:r>
          </w:p>
        </w:tc>
        <w:tc>
          <w:tcPr>
            <w:tcW w:w="1418" w:type="dxa"/>
            <w:hideMark/>
          </w:tcPr>
          <w:p w14:paraId="12283C5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Water; Other: Egg and mayonnaise sandwich with an additional 500ml water to observe fed state.</w:t>
            </w:r>
          </w:p>
        </w:tc>
        <w:tc>
          <w:tcPr>
            <w:tcW w:w="1134" w:type="dxa"/>
            <w:hideMark/>
          </w:tcPr>
          <w:p w14:paraId="2C9EC43F"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61DB7B8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993</w:t>
            </w:r>
          </w:p>
        </w:tc>
        <w:tc>
          <w:tcPr>
            <w:tcW w:w="850" w:type="dxa"/>
            <w:hideMark/>
          </w:tcPr>
          <w:p w14:paraId="3C1F4CB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17CFCA9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199C248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Attempt to 'visualise the two major physiological states of upper gastrointestinal motility: the fasting state and the fed state.'</w:t>
            </w:r>
          </w:p>
        </w:tc>
        <w:tc>
          <w:tcPr>
            <w:tcW w:w="1134" w:type="dxa"/>
            <w:hideMark/>
          </w:tcPr>
          <w:p w14:paraId="16330E5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r w:rsidRPr="00631047">
              <w:rPr>
                <w:sz w:val="16"/>
                <w:szCs w:val="16"/>
              </w:rPr>
              <w:t xml:space="preserve">The Medical Research Council, the Department of Health of Great Britain, and the British Heart Foundation, all financially support the Echo-Planar imaging programme in Nottingham. The Deutsche </w:t>
            </w:r>
            <w:proofErr w:type="spellStart"/>
            <w:r w:rsidRPr="00631047">
              <w:rPr>
                <w:sz w:val="16"/>
                <w:szCs w:val="16"/>
              </w:rPr>
              <w:t>Forschungsgemeinschaft</w:t>
            </w:r>
            <w:proofErr w:type="spellEnd"/>
            <w:r w:rsidRPr="00631047">
              <w:rPr>
                <w:sz w:val="16"/>
                <w:szCs w:val="16"/>
              </w:rPr>
              <w:t xml:space="preserve">, the Science and Engineering Research </w:t>
            </w:r>
            <w:r w:rsidRPr="00631047">
              <w:rPr>
                <w:sz w:val="16"/>
                <w:szCs w:val="16"/>
              </w:rPr>
              <w:lastRenderedPageBreak/>
              <w:t>Council, Analogic Inc, and Oxford Magnet Technology are acknowledged for contributions towards salaries and hardware.</w:t>
            </w:r>
            <w:r>
              <w:rPr>
                <w:sz w:val="16"/>
                <w:szCs w:val="16"/>
              </w:rPr>
              <w:t>’</w:t>
            </w:r>
          </w:p>
        </w:tc>
        <w:tc>
          <w:tcPr>
            <w:tcW w:w="1559" w:type="dxa"/>
            <w:hideMark/>
          </w:tcPr>
          <w:p w14:paraId="3FB8EBC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Not stated</w:t>
            </w:r>
          </w:p>
        </w:tc>
        <w:tc>
          <w:tcPr>
            <w:tcW w:w="1134" w:type="dxa"/>
            <w:hideMark/>
          </w:tcPr>
          <w:p w14:paraId="343A0D8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Custom 0.52 T corresponding to a resonance frequency for</w:t>
            </w:r>
            <w:r w:rsidRPr="00631047">
              <w:rPr>
                <w:sz w:val="16"/>
                <w:szCs w:val="16"/>
              </w:rPr>
              <w:br/>
              <w:t xml:space="preserve">protons of 22 </w:t>
            </w:r>
            <w:proofErr w:type="spellStart"/>
            <w:r w:rsidRPr="00631047">
              <w:rPr>
                <w:sz w:val="16"/>
                <w:szCs w:val="16"/>
              </w:rPr>
              <w:t>MHz.</w:t>
            </w:r>
            <w:proofErr w:type="spellEnd"/>
          </w:p>
        </w:tc>
      </w:tr>
      <w:tr w:rsidR="001A516C" w:rsidRPr="00631047" w14:paraId="1CA9CB06" w14:textId="77777777" w:rsidTr="002D4F07">
        <w:trPr>
          <w:trHeight w:val="2100"/>
        </w:trPr>
        <w:tc>
          <w:tcPr>
            <w:cnfStyle w:val="001000000000" w:firstRow="0" w:lastRow="0" w:firstColumn="1" w:lastColumn="0" w:oddVBand="0" w:evenVBand="0" w:oddHBand="0" w:evenHBand="0" w:firstRowFirstColumn="0" w:firstRowLastColumn="0" w:lastRowFirstColumn="0" w:lastRowLastColumn="0"/>
            <w:tcW w:w="1129" w:type="dxa"/>
            <w:hideMark/>
          </w:tcPr>
          <w:p w14:paraId="72CAA111" w14:textId="77777777" w:rsidR="001A516C" w:rsidRPr="00631047" w:rsidRDefault="001A516C" w:rsidP="0088626B">
            <w:pPr>
              <w:rPr>
                <w:sz w:val="16"/>
                <w:szCs w:val="16"/>
              </w:rPr>
            </w:pPr>
            <w:proofErr w:type="spellStart"/>
            <w:r w:rsidRPr="00631047">
              <w:rPr>
                <w:sz w:val="16"/>
                <w:szCs w:val="16"/>
              </w:rPr>
              <w:t>Gerscovich</w:t>
            </w:r>
            <w:proofErr w:type="spellEnd"/>
            <w:r w:rsidRPr="00631047">
              <w:rPr>
                <w:sz w:val="16"/>
                <w:szCs w:val="16"/>
              </w:rPr>
              <w:t xml:space="preserve"> 1990</w:t>
            </w:r>
          </w:p>
        </w:tc>
        <w:tc>
          <w:tcPr>
            <w:tcW w:w="1843" w:type="dxa"/>
            <w:hideMark/>
          </w:tcPr>
          <w:p w14:paraId="629209C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The rediscovery of infant feeding formula with magnetic resonance imaging</w:t>
            </w:r>
          </w:p>
        </w:tc>
        <w:tc>
          <w:tcPr>
            <w:tcW w:w="1418" w:type="dxa"/>
            <w:hideMark/>
          </w:tcPr>
          <w:p w14:paraId="178CFF4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Infant feeding formula</w:t>
            </w:r>
          </w:p>
        </w:tc>
        <w:tc>
          <w:tcPr>
            <w:tcW w:w="1134" w:type="dxa"/>
            <w:hideMark/>
          </w:tcPr>
          <w:p w14:paraId="1729987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31CBC38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990</w:t>
            </w:r>
          </w:p>
        </w:tc>
        <w:tc>
          <w:tcPr>
            <w:tcW w:w="850" w:type="dxa"/>
            <w:hideMark/>
          </w:tcPr>
          <w:p w14:paraId="711832B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 in vitro</w:t>
            </w:r>
          </w:p>
        </w:tc>
        <w:tc>
          <w:tcPr>
            <w:tcW w:w="992" w:type="dxa"/>
            <w:hideMark/>
          </w:tcPr>
          <w:p w14:paraId="485F2E56"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 Patients</w:t>
            </w:r>
          </w:p>
        </w:tc>
        <w:tc>
          <w:tcPr>
            <w:tcW w:w="1843" w:type="dxa"/>
            <w:hideMark/>
          </w:tcPr>
          <w:p w14:paraId="0681839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Describe a multipurpose oral agent that provides opacification of the gastrointestinal tract during paediatric MRI. </w:t>
            </w:r>
          </w:p>
        </w:tc>
        <w:tc>
          <w:tcPr>
            <w:tcW w:w="1134" w:type="dxa"/>
            <w:hideMark/>
          </w:tcPr>
          <w:p w14:paraId="31A121D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559" w:type="dxa"/>
            <w:hideMark/>
          </w:tcPr>
          <w:p w14:paraId="0D9C695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4480CF9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Adult = 0.5 T and 1.5T</w:t>
            </w:r>
            <w:r w:rsidRPr="00631047">
              <w:rPr>
                <w:sz w:val="16"/>
                <w:szCs w:val="16"/>
              </w:rPr>
              <w:br/>
              <w:t>Infants = 0.5T *2 and 1.5T *4 (only six provided in the table - two excluded).</w:t>
            </w:r>
          </w:p>
        </w:tc>
      </w:tr>
      <w:tr w:rsidR="001A516C" w:rsidRPr="00631047" w14:paraId="5CCFA601" w14:textId="77777777" w:rsidTr="002D4F07">
        <w:trPr>
          <w:trHeight w:val="900"/>
        </w:trPr>
        <w:tc>
          <w:tcPr>
            <w:cnfStyle w:val="001000000000" w:firstRow="0" w:lastRow="0" w:firstColumn="1" w:lastColumn="0" w:oddVBand="0" w:evenVBand="0" w:oddHBand="0" w:evenHBand="0" w:firstRowFirstColumn="0" w:firstRowLastColumn="0" w:lastRowFirstColumn="0" w:lastRowLastColumn="0"/>
            <w:tcW w:w="1129" w:type="dxa"/>
            <w:hideMark/>
          </w:tcPr>
          <w:p w14:paraId="38DE6ADD" w14:textId="77777777" w:rsidR="001A516C" w:rsidRPr="00631047" w:rsidRDefault="001A516C" w:rsidP="0088626B">
            <w:pPr>
              <w:rPr>
                <w:sz w:val="16"/>
                <w:szCs w:val="16"/>
              </w:rPr>
            </w:pPr>
            <w:proofErr w:type="spellStart"/>
            <w:r w:rsidRPr="00631047">
              <w:rPr>
                <w:sz w:val="16"/>
                <w:szCs w:val="16"/>
              </w:rPr>
              <w:t>Ghanaati</w:t>
            </w:r>
            <w:proofErr w:type="spellEnd"/>
            <w:r w:rsidRPr="00631047">
              <w:rPr>
                <w:sz w:val="16"/>
                <w:szCs w:val="16"/>
              </w:rPr>
              <w:t xml:space="preserve"> 2011</w:t>
            </w:r>
          </w:p>
        </w:tc>
        <w:tc>
          <w:tcPr>
            <w:tcW w:w="1843" w:type="dxa"/>
            <w:hideMark/>
          </w:tcPr>
          <w:p w14:paraId="47B6774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mprovement of MR cholangiopancreatography (MRCP) images after black tea consumption</w:t>
            </w:r>
          </w:p>
        </w:tc>
        <w:tc>
          <w:tcPr>
            <w:tcW w:w="1418" w:type="dxa"/>
            <w:hideMark/>
          </w:tcPr>
          <w:p w14:paraId="3E0AB436"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Black tea</w:t>
            </w:r>
          </w:p>
        </w:tc>
        <w:tc>
          <w:tcPr>
            <w:tcW w:w="1134" w:type="dxa"/>
            <w:hideMark/>
          </w:tcPr>
          <w:p w14:paraId="3BB0582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7732B68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11</w:t>
            </w:r>
          </w:p>
        </w:tc>
        <w:tc>
          <w:tcPr>
            <w:tcW w:w="850" w:type="dxa"/>
            <w:hideMark/>
          </w:tcPr>
          <w:p w14:paraId="6F90EAC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 in vitro</w:t>
            </w:r>
          </w:p>
        </w:tc>
        <w:tc>
          <w:tcPr>
            <w:tcW w:w="992" w:type="dxa"/>
            <w:hideMark/>
          </w:tcPr>
          <w:p w14:paraId="258C964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atients</w:t>
            </w:r>
          </w:p>
        </w:tc>
        <w:tc>
          <w:tcPr>
            <w:tcW w:w="1843" w:type="dxa"/>
            <w:hideMark/>
          </w:tcPr>
          <w:p w14:paraId="1D6D4F7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Evaluation of the efficacy of black tea as a negative oral contrast agent in MRCP.</w:t>
            </w:r>
          </w:p>
        </w:tc>
        <w:tc>
          <w:tcPr>
            <w:tcW w:w="1134" w:type="dxa"/>
            <w:hideMark/>
          </w:tcPr>
          <w:p w14:paraId="058DB0B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559" w:type="dxa"/>
            <w:hideMark/>
          </w:tcPr>
          <w:p w14:paraId="27C1305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3967C3CF"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404DA46D" w14:textId="77777777" w:rsidTr="002D4F07">
        <w:trPr>
          <w:trHeight w:val="600"/>
        </w:trPr>
        <w:tc>
          <w:tcPr>
            <w:cnfStyle w:val="001000000000" w:firstRow="0" w:lastRow="0" w:firstColumn="1" w:lastColumn="0" w:oddVBand="0" w:evenVBand="0" w:oddHBand="0" w:evenHBand="0" w:firstRowFirstColumn="0" w:firstRowLastColumn="0" w:lastRowFirstColumn="0" w:lastRowLastColumn="0"/>
            <w:tcW w:w="1129" w:type="dxa"/>
            <w:hideMark/>
          </w:tcPr>
          <w:p w14:paraId="25204AFB" w14:textId="77777777" w:rsidR="001A516C" w:rsidRPr="00631047" w:rsidRDefault="001A516C" w:rsidP="0088626B">
            <w:pPr>
              <w:rPr>
                <w:sz w:val="16"/>
                <w:szCs w:val="16"/>
              </w:rPr>
            </w:pPr>
            <w:r w:rsidRPr="00631047">
              <w:rPr>
                <w:sz w:val="16"/>
                <w:szCs w:val="16"/>
              </w:rPr>
              <w:t>Govindarajan 2014</w:t>
            </w:r>
          </w:p>
        </w:tc>
        <w:tc>
          <w:tcPr>
            <w:tcW w:w="1843" w:type="dxa"/>
            <w:hideMark/>
          </w:tcPr>
          <w:p w14:paraId="62E9581F"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Evaluation of date syrup as an oral </w:t>
            </w:r>
            <w:r w:rsidRPr="00631047">
              <w:rPr>
                <w:sz w:val="16"/>
                <w:szCs w:val="16"/>
              </w:rPr>
              <w:lastRenderedPageBreak/>
              <w:t>negative contrast agent for MRCP</w:t>
            </w:r>
          </w:p>
        </w:tc>
        <w:tc>
          <w:tcPr>
            <w:tcW w:w="1418" w:type="dxa"/>
            <w:hideMark/>
          </w:tcPr>
          <w:p w14:paraId="2CE68E6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Milk; Other: Date syrup</w:t>
            </w:r>
          </w:p>
        </w:tc>
        <w:tc>
          <w:tcPr>
            <w:tcW w:w="1134" w:type="dxa"/>
            <w:hideMark/>
          </w:tcPr>
          <w:p w14:paraId="23F1E9E6"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12A6E64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14</w:t>
            </w:r>
          </w:p>
        </w:tc>
        <w:tc>
          <w:tcPr>
            <w:tcW w:w="850" w:type="dxa"/>
            <w:hideMark/>
          </w:tcPr>
          <w:p w14:paraId="27DD4E2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tro; In vivo</w:t>
            </w:r>
          </w:p>
        </w:tc>
        <w:tc>
          <w:tcPr>
            <w:tcW w:w="992" w:type="dxa"/>
            <w:hideMark/>
          </w:tcPr>
          <w:p w14:paraId="700CA4A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atients</w:t>
            </w:r>
          </w:p>
        </w:tc>
        <w:tc>
          <w:tcPr>
            <w:tcW w:w="1843" w:type="dxa"/>
            <w:hideMark/>
          </w:tcPr>
          <w:p w14:paraId="301697F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Compare the in vitro effect of date syrup </w:t>
            </w:r>
            <w:r w:rsidRPr="00631047">
              <w:rPr>
                <w:sz w:val="16"/>
                <w:szCs w:val="16"/>
              </w:rPr>
              <w:lastRenderedPageBreak/>
              <w:t>with that of other contrast agents in T2w and MRCP sequences, quantify the iron concentration, and evaluate the resultant quality of MRCP images.</w:t>
            </w:r>
          </w:p>
        </w:tc>
        <w:tc>
          <w:tcPr>
            <w:tcW w:w="1134" w:type="dxa"/>
            <w:hideMark/>
          </w:tcPr>
          <w:p w14:paraId="6DD139E5"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Not stated</w:t>
            </w:r>
          </w:p>
        </w:tc>
        <w:tc>
          <w:tcPr>
            <w:tcW w:w="1559" w:type="dxa"/>
            <w:hideMark/>
          </w:tcPr>
          <w:p w14:paraId="0EA6EB7F"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34A530C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4F5CE96D" w14:textId="77777777" w:rsidTr="002D4F07">
        <w:trPr>
          <w:trHeight w:val="900"/>
        </w:trPr>
        <w:tc>
          <w:tcPr>
            <w:cnfStyle w:val="001000000000" w:firstRow="0" w:lastRow="0" w:firstColumn="1" w:lastColumn="0" w:oddVBand="0" w:evenVBand="0" w:oddHBand="0" w:evenHBand="0" w:firstRowFirstColumn="0" w:firstRowLastColumn="0" w:lastRowFirstColumn="0" w:lastRowLastColumn="0"/>
            <w:tcW w:w="1129" w:type="dxa"/>
            <w:hideMark/>
          </w:tcPr>
          <w:p w14:paraId="7DA9CAC7" w14:textId="77777777" w:rsidR="001A516C" w:rsidRPr="00631047" w:rsidRDefault="001A516C" w:rsidP="0088626B">
            <w:pPr>
              <w:rPr>
                <w:sz w:val="16"/>
                <w:szCs w:val="16"/>
              </w:rPr>
            </w:pPr>
            <w:proofErr w:type="spellStart"/>
            <w:r w:rsidRPr="00631047">
              <w:rPr>
                <w:sz w:val="16"/>
                <w:szCs w:val="16"/>
              </w:rPr>
              <w:t>Hiraishi</w:t>
            </w:r>
            <w:proofErr w:type="spellEnd"/>
            <w:r w:rsidRPr="00631047">
              <w:rPr>
                <w:sz w:val="16"/>
                <w:szCs w:val="16"/>
              </w:rPr>
              <w:t xml:space="preserve"> 1995</w:t>
            </w:r>
          </w:p>
        </w:tc>
        <w:tc>
          <w:tcPr>
            <w:tcW w:w="1843" w:type="dxa"/>
            <w:hideMark/>
          </w:tcPr>
          <w:p w14:paraId="75D524AF"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Blueberry juice: preliminary evaluation as an oral contrast agent in gastrointestinal MR imaging</w:t>
            </w:r>
          </w:p>
        </w:tc>
        <w:tc>
          <w:tcPr>
            <w:tcW w:w="1418" w:type="dxa"/>
            <w:hideMark/>
          </w:tcPr>
          <w:p w14:paraId="0CED391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Blueberry juice; Other</w:t>
            </w:r>
          </w:p>
        </w:tc>
        <w:tc>
          <w:tcPr>
            <w:tcW w:w="1134" w:type="dxa"/>
            <w:hideMark/>
          </w:tcPr>
          <w:p w14:paraId="03B440B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35243F2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995</w:t>
            </w:r>
          </w:p>
        </w:tc>
        <w:tc>
          <w:tcPr>
            <w:tcW w:w="850" w:type="dxa"/>
            <w:hideMark/>
          </w:tcPr>
          <w:p w14:paraId="4A982A6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tro; In vivo</w:t>
            </w:r>
          </w:p>
        </w:tc>
        <w:tc>
          <w:tcPr>
            <w:tcW w:w="992" w:type="dxa"/>
            <w:hideMark/>
          </w:tcPr>
          <w:p w14:paraId="4A9FFD86"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76CDCF6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Evaluate the use of blueberry juice as an oral contrast agent in MRI.</w:t>
            </w:r>
          </w:p>
        </w:tc>
        <w:tc>
          <w:tcPr>
            <w:tcW w:w="1134" w:type="dxa"/>
            <w:hideMark/>
          </w:tcPr>
          <w:p w14:paraId="509B68F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559" w:type="dxa"/>
            <w:hideMark/>
          </w:tcPr>
          <w:p w14:paraId="7516491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72FF834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12EE4CE0" w14:textId="77777777" w:rsidTr="002D4F07">
        <w:trPr>
          <w:trHeight w:val="1800"/>
        </w:trPr>
        <w:tc>
          <w:tcPr>
            <w:cnfStyle w:val="001000000000" w:firstRow="0" w:lastRow="0" w:firstColumn="1" w:lastColumn="0" w:oddVBand="0" w:evenVBand="0" w:oddHBand="0" w:evenHBand="0" w:firstRowFirstColumn="0" w:firstRowLastColumn="0" w:lastRowFirstColumn="0" w:lastRowLastColumn="0"/>
            <w:tcW w:w="1129" w:type="dxa"/>
            <w:hideMark/>
          </w:tcPr>
          <w:p w14:paraId="3A73ED50" w14:textId="77777777" w:rsidR="001A516C" w:rsidRPr="00631047" w:rsidRDefault="001A516C" w:rsidP="0088626B">
            <w:pPr>
              <w:rPr>
                <w:sz w:val="16"/>
                <w:szCs w:val="16"/>
              </w:rPr>
            </w:pPr>
            <w:r w:rsidRPr="00631047">
              <w:rPr>
                <w:sz w:val="16"/>
                <w:szCs w:val="16"/>
              </w:rPr>
              <w:t>Hosseini 2021</w:t>
            </w:r>
          </w:p>
        </w:tc>
        <w:tc>
          <w:tcPr>
            <w:tcW w:w="1843" w:type="dxa"/>
            <w:hideMark/>
          </w:tcPr>
          <w:p w14:paraId="0C63F36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Quantification of Gastric Contractions Using MRI with a Natural Contrast Agent</w:t>
            </w:r>
          </w:p>
        </w:tc>
        <w:tc>
          <w:tcPr>
            <w:tcW w:w="1418" w:type="dxa"/>
            <w:hideMark/>
          </w:tcPr>
          <w:p w14:paraId="717E5C8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ineapple juice</w:t>
            </w:r>
          </w:p>
        </w:tc>
        <w:tc>
          <w:tcPr>
            <w:tcW w:w="1134" w:type="dxa"/>
            <w:hideMark/>
          </w:tcPr>
          <w:p w14:paraId="17AFE51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51F51CA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21</w:t>
            </w:r>
          </w:p>
        </w:tc>
        <w:tc>
          <w:tcPr>
            <w:tcW w:w="850" w:type="dxa"/>
            <w:hideMark/>
          </w:tcPr>
          <w:p w14:paraId="4358A5A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3AD6FA7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64536D1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No aim actually stated, however, they were aiming to investigate using MRI with pineapple juice as a contrast agent to help estimate the </w:t>
            </w:r>
            <w:proofErr w:type="spellStart"/>
            <w:r w:rsidRPr="00631047">
              <w:rPr>
                <w:sz w:val="16"/>
                <w:szCs w:val="16"/>
              </w:rPr>
              <w:t>center</w:t>
            </w:r>
            <w:proofErr w:type="spellEnd"/>
            <w:r w:rsidRPr="00631047">
              <w:rPr>
                <w:sz w:val="16"/>
                <w:szCs w:val="16"/>
              </w:rPr>
              <w:t xml:space="preserve"> line of the </w:t>
            </w:r>
            <w:proofErr w:type="gramStart"/>
            <w:r w:rsidRPr="00631047">
              <w:rPr>
                <w:sz w:val="16"/>
                <w:szCs w:val="16"/>
              </w:rPr>
              <w:t>stomach, and</w:t>
            </w:r>
            <w:proofErr w:type="gramEnd"/>
            <w:r w:rsidRPr="00631047">
              <w:rPr>
                <w:sz w:val="16"/>
                <w:szCs w:val="16"/>
              </w:rPr>
              <w:t xml:space="preserve"> quantify contraction speeds.</w:t>
            </w:r>
          </w:p>
        </w:tc>
        <w:tc>
          <w:tcPr>
            <w:tcW w:w="1134" w:type="dxa"/>
            <w:hideMark/>
          </w:tcPr>
          <w:p w14:paraId="6F8BE3B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r w:rsidRPr="00631047">
              <w:rPr>
                <w:sz w:val="16"/>
                <w:szCs w:val="16"/>
              </w:rPr>
              <w:t xml:space="preserve">Research supported, in part, by a University of </w:t>
            </w:r>
            <w:proofErr w:type="gramStart"/>
            <w:r w:rsidRPr="00631047">
              <w:rPr>
                <w:sz w:val="16"/>
                <w:szCs w:val="16"/>
              </w:rPr>
              <w:t>Auckland  Doctoral</w:t>
            </w:r>
            <w:proofErr w:type="gramEnd"/>
            <w:r w:rsidRPr="00631047">
              <w:rPr>
                <w:sz w:val="16"/>
                <w:szCs w:val="16"/>
              </w:rPr>
              <w:t xml:space="preserve"> Scholarship, </w:t>
            </w:r>
            <w:proofErr w:type="spellStart"/>
            <w:r w:rsidRPr="00631047">
              <w:rPr>
                <w:sz w:val="16"/>
                <w:szCs w:val="16"/>
              </w:rPr>
              <w:t>Riddet</w:t>
            </w:r>
            <w:proofErr w:type="spellEnd"/>
            <w:r w:rsidRPr="00631047">
              <w:rPr>
                <w:sz w:val="16"/>
                <w:szCs w:val="16"/>
              </w:rPr>
              <w:t xml:space="preserve"> Institute, Medical Technologies Centre of  Research Excellence (MedTech </w:t>
            </w:r>
            <w:proofErr w:type="spellStart"/>
            <w:r w:rsidRPr="00631047">
              <w:rPr>
                <w:sz w:val="16"/>
                <w:szCs w:val="16"/>
              </w:rPr>
              <w:lastRenderedPageBreak/>
              <w:t>CoRE</w:t>
            </w:r>
            <w:proofErr w:type="spellEnd"/>
            <w:r w:rsidRPr="00631047">
              <w:rPr>
                <w:sz w:val="16"/>
                <w:szCs w:val="16"/>
              </w:rPr>
              <w:t>) and the Health Research  Council of New Zealand.</w:t>
            </w:r>
            <w:r>
              <w:rPr>
                <w:sz w:val="16"/>
                <w:szCs w:val="16"/>
              </w:rPr>
              <w:t>’</w:t>
            </w:r>
          </w:p>
        </w:tc>
        <w:tc>
          <w:tcPr>
            <w:tcW w:w="1559" w:type="dxa"/>
            <w:hideMark/>
          </w:tcPr>
          <w:p w14:paraId="64ACBD3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Not stated</w:t>
            </w:r>
          </w:p>
        </w:tc>
        <w:tc>
          <w:tcPr>
            <w:tcW w:w="1134" w:type="dxa"/>
            <w:hideMark/>
          </w:tcPr>
          <w:p w14:paraId="51E32AD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1.5 T and 3T</w:t>
            </w:r>
          </w:p>
        </w:tc>
      </w:tr>
      <w:tr w:rsidR="001A516C" w:rsidRPr="00631047" w14:paraId="279A807A" w14:textId="77777777" w:rsidTr="002D4F07">
        <w:trPr>
          <w:trHeight w:val="1200"/>
        </w:trPr>
        <w:tc>
          <w:tcPr>
            <w:cnfStyle w:val="001000000000" w:firstRow="0" w:lastRow="0" w:firstColumn="1" w:lastColumn="0" w:oddVBand="0" w:evenVBand="0" w:oddHBand="0" w:evenHBand="0" w:firstRowFirstColumn="0" w:firstRowLastColumn="0" w:lastRowFirstColumn="0" w:lastRowLastColumn="0"/>
            <w:tcW w:w="1129" w:type="dxa"/>
            <w:hideMark/>
          </w:tcPr>
          <w:p w14:paraId="5B07E2A6" w14:textId="77777777" w:rsidR="001A516C" w:rsidRPr="00631047" w:rsidRDefault="001A516C" w:rsidP="0088626B">
            <w:pPr>
              <w:rPr>
                <w:sz w:val="16"/>
                <w:szCs w:val="16"/>
              </w:rPr>
            </w:pPr>
            <w:r w:rsidRPr="00631047">
              <w:rPr>
                <w:sz w:val="16"/>
                <w:szCs w:val="16"/>
              </w:rPr>
              <w:t>Inoue 2018</w:t>
            </w:r>
          </w:p>
        </w:tc>
        <w:tc>
          <w:tcPr>
            <w:tcW w:w="1843" w:type="dxa"/>
            <w:hideMark/>
          </w:tcPr>
          <w:p w14:paraId="588ED9C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Acceleration of small bowel motility after oral administration of </w:t>
            </w:r>
            <w:proofErr w:type="spellStart"/>
            <w:r w:rsidRPr="00631047">
              <w:rPr>
                <w:sz w:val="16"/>
                <w:szCs w:val="16"/>
              </w:rPr>
              <w:t>dai</w:t>
            </w:r>
            <w:proofErr w:type="spellEnd"/>
            <w:r w:rsidRPr="00631047">
              <w:rPr>
                <w:sz w:val="16"/>
                <w:szCs w:val="16"/>
              </w:rPr>
              <w:t>-</w:t>
            </w:r>
            <w:proofErr w:type="spellStart"/>
            <w:r w:rsidRPr="00631047">
              <w:rPr>
                <w:sz w:val="16"/>
                <w:szCs w:val="16"/>
              </w:rPr>
              <w:t>kenchu</w:t>
            </w:r>
            <w:proofErr w:type="spellEnd"/>
            <w:r w:rsidRPr="00631047">
              <w:rPr>
                <w:sz w:val="16"/>
                <w:szCs w:val="16"/>
              </w:rPr>
              <w:t>-to (TJ-100) assessed by cine magnetic resonance imaging</w:t>
            </w:r>
          </w:p>
        </w:tc>
        <w:tc>
          <w:tcPr>
            <w:tcW w:w="1418" w:type="dxa"/>
            <w:hideMark/>
          </w:tcPr>
          <w:p w14:paraId="7B44F76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Water</w:t>
            </w:r>
          </w:p>
        </w:tc>
        <w:tc>
          <w:tcPr>
            <w:tcW w:w="1134" w:type="dxa"/>
            <w:hideMark/>
          </w:tcPr>
          <w:p w14:paraId="1FD474B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348EC78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18</w:t>
            </w:r>
          </w:p>
        </w:tc>
        <w:tc>
          <w:tcPr>
            <w:tcW w:w="850" w:type="dxa"/>
            <w:hideMark/>
          </w:tcPr>
          <w:p w14:paraId="64897C9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097D213F"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20711B7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To evaluate the effect of TJ100 on small intestinal movements using cine MRI in healthy volunteers.</w:t>
            </w:r>
          </w:p>
        </w:tc>
        <w:tc>
          <w:tcPr>
            <w:tcW w:w="1134" w:type="dxa"/>
            <w:hideMark/>
          </w:tcPr>
          <w:p w14:paraId="2E36A8A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one</w:t>
            </w:r>
          </w:p>
        </w:tc>
        <w:tc>
          <w:tcPr>
            <w:tcW w:w="1559" w:type="dxa"/>
            <w:hideMark/>
          </w:tcPr>
          <w:p w14:paraId="01F1BA8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The authors declared no conflict of interest.</w:t>
            </w:r>
          </w:p>
        </w:tc>
        <w:tc>
          <w:tcPr>
            <w:tcW w:w="1134" w:type="dxa"/>
            <w:hideMark/>
          </w:tcPr>
          <w:p w14:paraId="318DCA66"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74AC9C21" w14:textId="77777777" w:rsidTr="002D4F07">
        <w:trPr>
          <w:trHeight w:val="900"/>
        </w:trPr>
        <w:tc>
          <w:tcPr>
            <w:cnfStyle w:val="001000000000" w:firstRow="0" w:lastRow="0" w:firstColumn="1" w:lastColumn="0" w:oddVBand="0" w:evenVBand="0" w:oddHBand="0" w:evenHBand="0" w:firstRowFirstColumn="0" w:firstRowLastColumn="0" w:lastRowFirstColumn="0" w:lastRowLastColumn="0"/>
            <w:tcW w:w="1129" w:type="dxa"/>
            <w:hideMark/>
          </w:tcPr>
          <w:p w14:paraId="6D3F957E" w14:textId="77777777" w:rsidR="001A516C" w:rsidRPr="00631047" w:rsidRDefault="001A516C" w:rsidP="0088626B">
            <w:pPr>
              <w:rPr>
                <w:sz w:val="16"/>
                <w:szCs w:val="16"/>
              </w:rPr>
            </w:pPr>
            <w:proofErr w:type="spellStart"/>
            <w:r w:rsidRPr="00631047">
              <w:rPr>
                <w:sz w:val="16"/>
                <w:szCs w:val="16"/>
              </w:rPr>
              <w:t>Karantanas</w:t>
            </w:r>
            <w:proofErr w:type="spellEnd"/>
            <w:r w:rsidRPr="00631047">
              <w:rPr>
                <w:sz w:val="16"/>
                <w:szCs w:val="16"/>
              </w:rPr>
              <w:t xml:space="preserve"> 2000</w:t>
            </w:r>
          </w:p>
        </w:tc>
        <w:tc>
          <w:tcPr>
            <w:tcW w:w="1843" w:type="dxa"/>
            <w:hideMark/>
          </w:tcPr>
          <w:p w14:paraId="3B57066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Blueberry juice used per </w:t>
            </w:r>
            <w:proofErr w:type="spellStart"/>
            <w:r w:rsidRPr="00631047">
              <w:rPr>
                <w:sz w:val="16"/>
                <w:szCs w:val="16"/>
              </w:rPr>
              <w:t>os</w:t>
            </w:r>
            <w:proofErr w:type="spellEnd"/>
            <w:r w:rsidRPr="00631047">
              <w:rPr>
                <w:sz w:val="16"/>
                <w:szCs w:val="16"/>
              </w:rPr>
              <w:t xml:space="preserve"> in upper abdominal MR imaging: composition and initial clinical data</w:t>
            </w:r>
          </w:p>
        </w:tc>
        <w:tc>
          <w:tcPr>
            <w:tcW w:w="1418" w:type="dxa"/>
            <w:hideMark/>
          </w:tcPr>
          <w:p w14:paraId="149E3C9F"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Blueberry juice</w:t>
            </w:r>
          </w:p>
        </w:tc>
        <w:tc>
          <w:tcPr>
            <w:tcW w:w="1134" w:type="dxa"/>
            <w:hideMark/>
          </w:tcPr>
          <w:p w14:paraId="15885C0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2B3E6DB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00</w:t>
            </w:r>
          </w:p>
        </w:tc>
        <w:tc>
          <w:tcPr>
            <w:tcW w:w="850" w:type="dxa"/>
            <w:hideMark/>
          </w:tcPr>
          <w:p w14:paraId="150355F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tro; In vivo</w:t>
            </w:r>
          </w:p>
        </w:tc>
        <w:tc>
          <w:tcPr>
            <w:tcW w:w="992" w:type="dxa"/>
            <w:hideMark/>
          </w:tcPr>
          <w:p w14:paraId="3C062B8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 Patients</w:t>
            </w:r>
          </w:p>
        </w:tc>
        <w:tc>
          <w:tcPr>
            <w:tcW w:w="1843" w:type="dxa"/>
            <w:hideMark/>
          </w:tcPr>
          <w:p w14:paraId="53C03CA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Evaluate blueberry juice as a positive and negative agent </w:t>
            </w:r>
            <w:proofErr w:type="gramStart"/>
            <w:r w:rsidRPr="00631047">
              <w:rPr>
                <w:sz w:val="16"/>
                <w:szCs w:val="16"/>
              </w:rPr>
              <w:t>and also</w:t>
            </w:r>
            <w:proofErr w:type="gramEnd"/>
            <w:r w:rsidRPr="00631047">
              <w:rPr>
                <w:sz w:val="16"/>
                <w:szCs w:val="16"/>
              </w:rPr>
              <w:t xml:space="preserve"> quantify the paramagnetic contents.</w:t>
            </w:r>
          </w:p>
        </w:tc>
        <w:tc>
          <w:tcPr>
            <w:tcW w:w="1134" w:type="dxa"/>
            <w:hideMark/>
          </w:tcPr>
          <w:p w14:paraId="10E4648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559" w:type="dxa"/>
            <w:hideMark/>
          </w:tcPr>
          <w:p w14:paraId="24F18B4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6178DC6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1 T</w:t>
            </w:r>
          </w:p>
        </w:tc>
      </w:tr>
      <w:tr w:rsidR="001A516C" w:rsidRPr="00631047" w14:paraId="04BAB581" w14:textId="77777777" w:rsidTr="002D4F07">
        <w:trPr>
          <w:trHeight w:val="600"/>
        </w:trPr>
        <w:tc>
          <w:tcPr>
            <w:cnfStyle w:val="001000000000" w:firstRow="0" w:lastRow="0" w:firstColumn="1" w:lastColumn="0" w:oddVBand="0" w:evenVBand="0" w:oddHBand="0" w:evenHBand="0" w:firstRowFirstColumn="0" w:firstRowLastColumn="0" w:lastRowFirstColumn="0" w:lastRowLastColumn="0"/>
            <w:tcW w:w="1129" w:type="dxa"/>
            <w:hideMark/>
          </w:tcPr>
          <w:p w14:paraId="1CEEA516" w14:textId="77777777" w:rsidR="001A516C" w:rsidRPr="00631047" w:rsidRDefault="001A516C" w:rsidP="0088626B">
            <w:pPr>
              <w:rPr>
                <w:sz w:val="16"/>
                <w:szCs w:val="16"/>
              </w:rPr>
            </w:pPr>
            <w:r w:rsidRPr="00631047">
              <w:rPr>
                <w:sz w:val="16"/>
                <w:szCs w:val="16"/>
              </w:rPr>
              <w:t>Kim 2000</w:t>
            </w:r>
          </w:p>
        </w:tc>
        <w:tc>
          <w:tcPr>
            <w:tcW w:w="1843" w:type="dxa"/>
            <w:hideMark/>
          </w:tcPr>
          <w:p w14:paraId="0A4003A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MRI in staging advanced gastric cancer: is it useful compared with spiral CT?</w:t>
            </w:r>
          </w:p>
        </w:tc>
        <w:tc>
          <w:tcPr>
            <w:tcW w:w="1418" w:type="dxa"/>
            <w:hideMark/>
          </w:tcPr>
          <w:p w14:paraId="54D8DC2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Water</w:t>
            </w:r>
          </w:p>
        </w:tc>
        <w:tc>
          <w:tcPr>
            <w:tcW w:w="1134" w:type="dxa"/>
            <w:hideMark/>
          </w:tcPr>
          <w:p w14:paraId="1E82D71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1C82E1D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00</w:t>
            </w:r>
          </w:p>
        </w:tc>
        <w:tc>
          <w:tcPr>
            <w:tcW w:w="850" w:type="dxa"/>
            <w:hideMark/>
          </w:tcPr>
          <w:p w14:paraId="641F472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1EF89C26"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atients</w:t>
            </w:r>
          </w:p>
        </w:tc>
        <w:tc>
          <w:tcPr>
            <w:tcW w:w="1843" w:type="dxa"/>
            <w:hideMark/>
          </w:tcPr>
          <w:p w14:paraId="428B2B8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Compare MRI to CT for staging of advanced gastric cancer.</w:t>
            </w:r>
          </w:p>
        </w:tc>
        <w:tc>
          <w:tcPr>
            <w:tcW w:w="1134" w:type="dxa"/>
            <w:hideMark/>
          </w:tcPr>
          <w:p w14:paraId="7010DB9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559" w:type="dxa"/>
            <w:hideMark/>
          </w:tcPr>
          <w:p w14:paraId="51C40C2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6912790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1.0 T</w:t>
            </w:r>
          </w:p>
        </w:tc>
      </w:tr>
      <w:tr w:rsidR="001A516C" w:rsidRPr="00631047" w14:paraId="280C1D2E" w14:textId="77777777" w:rsidTr="002D4F07">
        <w:trPr>
          <w:trHeight w:val="1200"/>
        </w:trPr>
        <w:tc>
          <w:tcPr>
            <w:cnfStyle w:val="001000000000" w:firstRow="0" w:lastRow="0" w:firstColumn="1" w:lastColumn="0" w:oddVBand="0" w:evenVBand="0" w:oddHBand="0" w:evenHBand="0" w:firstRowFirstColumn="0" w:firstRowLastColumn="0" w:lastRowFirstColumn="0" w:lastRowLastColumn="0"/>
            <w:tcW w:w="1129" w:type="dxa"/>
            <w:hideMark/>
          </w:tcPr>
          <w:p w14:paraId="09D1B7CF" w14:textId="77777777" w:rsidR="001A516C" w:rsidRPr="00631047" w:rsidRDefault="001A516C" w:rsidP="0088626B">
            <w:pPr>
              <w:rPr>
                <w:sz w:val="16"/>
                <w:szCs w:val="16"/>
              </w:rPr>
            </w:pPr>
            <w:r w:rsidRPr="00631047">
              <w:rPr>
                <w:sz w:val="16"/>
                <w:szCs w:val="16"/>
              </w:rPr>
              <w:t>Kim 2000</w:t>
            </w:r>
          </w:p>
        </w:tc>
        <w:tc>
          <w:tcPr>
            <w:tcW w:w="1843" w:type="dxa"/>
            <w:hideMark/>
          </w:tcPr>
          <w:p w14:paraId="4D853E8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MR imaging of advanced gastric cancer: comparison of various MR pulse sequences using water </w:t>
            </w:r>
            <w:r w:rsidRPr="00631047">
              <w:rPr>
                <w:sz w:val="16"/>
                <w:szCs w:val="16"/>
              </w:rPr>
              <w:lastRenderedPageBreak/>
              <w:t xml:space="preserve">and gadopentetate </w:t>
            </w:r>
            <w:proofErr w:type="spellStart"/>
            <w:r w:rsidRPr="00631047">
              <w:rPr>
                <w:sz w:val="16"/>
                <w:szCs w:val="16"/>
              </w:rPr>
              <w:t>dimeglumine</w:t>
            </w:r>
            <w:proofErr w:type="spellEnd"/>
            <w:r w:rsidRPr="00631047">
              <w:rPr>
                <w:sz w:val="16"/>
                <w:szCs w:val="16"/>
              </w:rPr>
              <w:t xml:space="preserve"> as oral contrast agents</w:t>
            </w:r>
          </w:p>
        </w:tc>
        <w:tc>
          <w:tcPr>
            <w:tcW w:w="1418" w:type="dxa"/>
            <w:hideMark/>
          </w:tcPr>
          <w:p w14:paraId="0BBD12C5"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 xml:space="preserve">Water; Other: gadopentetate </w:t>
            </w:r>
            <w:proofErr w:type="spellStart"/>
            <w:r w:rsidRPr="00631047">
              <w:rPr>
                <w:sz w:val="16"/>
                <w:szCs w:val="16"/>
              </w:rPr>
              <w:t>dimeglumine</w:t>
            </w:r>
            <w:proofErr w:type="spellEnd"/>
          </w:p>
        </w:tc>
        <w:tc>
          <w:tcPr>
            <w:tcW w:w="1134" w:type="dxa"/>
            <w:hideMark/>
          </w:tcPr>
          <w:p w14:paraId="6F85D2D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7BF6D36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00</w:t>
            </w:r>
          </w:p>
        </w:tc>
        <w:tc>
          <w:tcPr>
            <w:tcW w:w="850" w:type="dxa"/>
            <w:hideMark/>
          </w:tcPr>
          <w:p w14:paraId="4718168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02249D8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atients</w:t>
            </w:r>
          </w:p>
        </w:tc>
        <w:tc>
          <w:tcPr>
            <w:tcW w:w="1843" w:type="dxa"/>
            <w:hideMark/>
          </w:tcPr>
          <w:p w14:paraId="51BCC44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Evaluate different MRI techniques and the 'usefulness' of water and Gd-GTPA as oral contrast agents in </w:t>
            </w:r>
            <w:r w:rsidRPr="00631047">
              <w:rPr>
                <w:sz w:val="16"/>
                <w:szCs w:val="16"/>
              </w:rPr>
              <w:lastRenderedPageBreak/>
              <w:t>advanced gastric cancer cases.</w:t>
            </w:r>
          </w:p>
        </w:tc>
        <w:tc>
          <w:tcPr>
            <w:tcW w:w="1134" w:type="dxa"/>
            <w:hideMark/>
          </w:tcPr>
          <w:p w14:paraId="51C3798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Not stated</w:t>
            </w:r>
          </w:p>
        </w:tc>
        <w:tc>
          <w:tcPr>
            <w:tcW w:w="1559" w:type="dxa"/>
            <w:hideMark/>
          </w:tcPr>
          <w:p w14:paraId="531AA37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3FFEABA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1.0 T</w:t>
            </w:r>
          </w:p>
        </w:tc>
      </w:tr>
      <w:tr w:rsidR="001A516C" w:rsidRPr="00631047" w14:paraId="0CAA4F34" w14:textId="77777777" w:rsidTr="002D4F07">
        <w:trPr>
          <w:trHeight w:val="3900"/>
        </w:trPr>
        <w:tc>
          <w:tcPr>
            <w:cnfStyle w:val="001000000000" w:firstRow="0" w:lastRow="0" w:firstColumn="1" w:lastColumn="0" w:oddVBand="0" w:evenVBand="0" w:oddHBand="0" w:evenHBand="0" w:firstRowFirstColumn="0" w:firstRowLastColumn="0" w:lastRowFirstColumn="0" w:lastRowLastColumn="0"/>
            <w:tcW w:w="1129" w:type="dxa"/>
            <w:hideMark/>
          </w:tcPr>
          <w:p w14:paraId="73C83CAF" w14:textId="77777777" w:rsidR="001A516C" w:rsidRPr="00631047" w:rsidRDefault="001A516C" w:rsidP="0088626B">
            <w:pPr>
              <w:rPr>
                <w:sz w:val="16"/>
                <w:szCs w:val="16"/>
              </w:rPr>
            </w:pPr>
            <w:r w:rsidRPr="00631047">
              <w:rPr>
                <w:sz w:val="16"/>
                <w:szCs w:val="16"/>
              </w:rPr>
              <w:t>Krishnasamy 2020</w:t>
            </w:r>
          </w:p>
        </w:tc>
        <w:tc>
          <w:tcPr>
            <w:tcW w:w="1843" w:type="dxa"/>
            <w:hideMark/>
          </w:tcPr>
          <w:p w14:paraId="63CCF0A5"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rocessing Apples to Puree or Juice Speeds Gastric Emptying and Reduces Postprandial Intestinal Volumes and Satiety in Healthy Adults</w:t>
            </w:r>
          </w:p>
        </w:tc>
        <w:tc>
          <w:tcPr>
            <w:tcW w:w="1418" w:type="dxa"/>
            <w:hideMark/>
          </w:tcPr>
          <w:p w14:paraId="4838D98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Apple, apple puree or apple juice</w:t>
            </w:r>
          </w:p>
        </w:tc>
        <w:tc>
          <w:tcPr>
            <w:tcW w:w="1134" w:type="dxa"/>
            <w:hideMark/>
          </w:tcPr>
          <w:p w14:paraId="47FD3BD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58ECE13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20</w:t>
            </w:r>
          </w:p>
        </w:tc>
        <w:tc>
          <w:tcPr>
            <w:tcW w:w="850" w:type="dxa"/>
            <w:hideMark/>
          </w:tcPr>
          <w:p w14:paraId="1288295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0CA595F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4777E00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Assess 'the intragastric processing of apple preparations and the associated small and large bowel contents using MRI.'</w:t>
            </w:r>
          </w:p>
        </w:tc>
        <w:tc>
          <w:tcPr>
            <w:tcW w:w="1134" w:type="dxa"/>
            <w:hideMark/>
          </w:tcPr>
          <w:p w14:paraId="5CDA539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r w:rsidRPr="00631047">
              <w:rPr>
                <w:sz w:val="16"/>
                <w:szCs w:val="16"/>
              </w:rPr>
              <w:t>Supported by a research grant from the Ministry of Higher Education Malaysia and the University of Nottingham.</w:t>
            </w:r>
            <w:r>
              <w:rPr>
                <w:sz w:val="16"/>
                <w:szCs w:val="16"/>
              </w:rPr>
              <w:t>’</w:t>
            </w:r>
          </w:p>
        </w:tc>
        <w:tc>
          <w:tcPr>
            <w:tcW w:w="1559" w:type="dxa"/>
            <w:hideMark/>
          </w:tcPr>
          <w:p w14:paraId="3EC4D88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r w:rsidRPr="00631047">
              <w:rPr>
                <w:sz w:val="16"/>
                <w:szCs w:val="16"/>
              </w:rPr>
              <w:t xml:space="preserve">Declared:  </w:t>
            </w:r>
            <w:r w:rsidRPr="00631047">
              <w:rPr>
                <w:sz w:val="16"/>
                <w:szCs w:val="16"/>
              </w:rPr>
              <w:br/>
              <w:t xml:space="preserve">Author disclosures: RCS has received research grant support from Zespri Inter-national and Ironwood Pharmaceuticals Inc. MCEL is a coinventor of a mobile application relating to the low fermentable, oligo-di-and monosaccharides and polyols (FODMAP) diet </w:t>
            </w:r>
            <w:proofErr w:type="spellStart"/>
            <w:r w:rsidRPr="00631047">
              <w:rPr>
                <w:sz w:val="16"/>
                <w:szCs w:val="16"/>
              </w:rPr>
              <w:t>diet</w:t>
            </w:r>
            <w:proofErr w:type="spellEnd"/>
            <w:r w:rsidRPr="00631047">
              <w:rPr>
                <w:sz w:val="16"/>
                <w:szCs w:val="16"/>
              </w:rPr>
              <w:t>. The authors report no conflicts of interest.</w:t>
            </w:r>
            <w:r>
              <w:rPr>
                <w:sz w:val="16"/>
                <w:szCs w:val="16"/>
              </w:rPr>
              <w:t>’</w:t>
            </w:r>
          </w:p>
        </w:tc>
        <w:tc>
          <w:tcPr>
            <w:tcW w:w="1134" w:type="dxa"/>
            <w:hideMark/>
          </w:tcPr>
          <w:p w14:paraId="20B2F69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56A19159" w14:textId="77777777" w:rsidTr="002D4F07">
        <w:trPr>
          <w:trHeight w:val="1200"/>
        </w:trPr>
        <w:tc>
          <w:tcPr>
            <w:cnfStyle w:val="001000000000" w:firstRow="0" w:lastRow="0" w:firstColumn="1" w:lastColumn="0" w:oddVBand="0" w:evenVBand="0" w:oddHBand="0" w:evenHBand="0" w:firstRowFirstColumn="0" w:firstRowLastColumn="0" w:lastRowFirstColumn="0" w:lastRowLastColumn="0"/>
            <w:tcW w:w="1129" w:type="dxa"/>
            <w:hideMark/>
          </w:tcPr>
          <w:p w14:paraId="7CAD43A5" w14:textId="77777777" w:rsidR="001A516C" w:rsidRPr="00631047" w:rsidRDefault="001A516C" w:rsidP="0088626B">
            <w:pPr>
              <w:rPr>
                <w:sz w:val="16"/>
                <w:szCs w:val="16"/>
              </w:rPr>
            </w:pPr>
            <w:proofErr w:type="spellStart"/>
            <w:r w:rsidRPr="00631047">
              <w:rPr>
                <w:sz w:val="16"/>
                <w:szCs w:val="16"/>
              </w:rPr>
              <w:t>Kuehle</w:t>
            </w:r>
            <w:proofErr w:type="spellEnd"/>
            <w:r w:rsidRPr="00631047">
              <w:rPr>
                <w:sz w:val="16"/>
                <w:szCs w:val="16"/>
              </w:rPr>
              <w:t xml:space="preserve"> 2006</w:t>
            </w:r>
          </w:p>
        </w:tc>
        <w:tc>
          <w:tcPr>
            <w:tcW w:w="1843" w:type="dxa"/>
            <w:hideMark/>
          </w:tcPr>
          <w:p w14:paraId="1E09154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Hydro-MRI of the small bowel: effect of contrast volume, timing of contrast administration, and </w:t>
            </w:r>
            <w:r w:rsidRPr="00631047">
              <w:rPr>
                <w:sz w:val="16"/>
                <w:szCs w:val="16"/>
              </w:rPr>
              <w:lastRenderedPageBreak/>
              <w:t>data acquisition on bowel distention</w:t>
            </w:r>
          </w:p>
        </w:tc>
        <w:tc>
          <w:tcPr>
            <w:tcW w:w="1418" w:type="dxa"/>
            <w:hideMark/>
          </w:tcPr>
          <w:p w14:paraId="5D81A30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 xml:space="preserve">Water; Other: Water was one of four agents tested. The other three were 0.2% </w:t>
            </w:r>
            <w:r w:rsidRPr="00631047">
              <w:rPr>
                <w:sz w:val="16"/>
                <w:szCs w:val="16"/>
              </w:rPr>
              <w:lastRenderedPageBreak/>
              <w:t xml:space="preserve">locust bean gum plus 2.5% mannitol, </w:t>
            </w:r>
            <w:proofErr w:type="spellStart"/>
            <w:r w:rsidRPr="00631047">
              <w:rPr>
                <w:sz w:val="16"/>
                <w:szCs w:val="16"/>
              </w:rPr>
              <w:t>VoLumen</w:t>
            </w:r>
            <w:proofErr w:type="spellEnd"/>
            <w:r w:rsidRPr="00631047">
              <w:rPr>
                <w:sz w:val="16"/>
                <w:szCs w:val="16"/>
              </w:rPr>
              <w:t xml:space="preserve"> containing 2.0% sorbitol, </w:t>
            </w:r>
            <w:proofErr w:type="spellStart"/>
            <w:r w:rsidRPr="00631047">
              <w:rPr>
                <w:sz w:val="16"/>
                <w:szCs w:val="16"/>
              </w:rPr>
              <w:t>VoLumen</w:t>
            </w:r>
            <w:proofErr w:type="spellEnd"/>
            <w:r w:rsidRPr="00631047">
              <w:rPr>
                <w:sz w:val="16"/>
                <w:szCs w:val="16"/>
              </w:rPr>
              <w:t xml:space="preserve"> containing 1.4% sorbitol.</w:t>
            </w:r>
          </w:p>
        </w:tc>
        <w:tc>
          <w:tcPr>
            <w:tcW w:w="1134" w:type="dxa"/>
            <w:hideMark/>
          </w:tcPr>
          <w:p w14:paraId="515713E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Full paper</w:t>
            </w:r>
          </w:p>
        </w:tc>
        <w:tc>
          <w:tcPr>
            <w:tcW w:w="1134" w:type="dxa"/>
            <w:hideMark/>
          </w:tcPr>
          <w:p w14:paraId="14A3B47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06</w:t>
            </w:r>
          </w:p>
        </w:tc>
        <w:tc>
          <w:tcPr>
            <w:tcW w:w="850" w:type="dxa"/>
            <w:hideMark/>
          </w:tcPr>
          <w:p w14:paraId="674F763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6E76601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4E520D5A" w14:textId="246E34C0" w:rsidR="001A516C" w:rsidRPr="00631047" w:rsidRDefault="00C0018E"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A</w:t>
            </w:r>
            <w:r w:rsidR="001A516C" w:rsidRPr="00631047">
              <w:rPr>
                <w:sz w:val="16"/>
                <w:szCs w:val="16"/>
              </w:rPr>
              <w:t xml:space="preserve">ssess oral contrast agents, volumes of the agents, and time points </w:t>
            </w:r>
            <w:r w:rsidR="002E24D3">
              <w:rPr>
                <w:sz w:val="16"/>
                <w:szCs w:val="16"/>
              </w:rPr>
              <w:t>regarding</w:t>
            </w:r>
            <w:r w:rsidR="001A516C" w:rsidRPr="00631047">
              <w:rPr>
                <w:sz w:val="16"/>
                <w:szCs w:val="16"/>
              </w:rPr>
              <w:t xml:space="preserve"> small-bowel distention </w:t>
            </w:r>
            <w:r w:rsidR="001A516C" w:rsidRPr="00631047">
              <w:rPr>
                <w:sz w:val="16"/>
                <w:szCs w:val="16"/>
              </w:rPr>
              <w:lastRenderedPageBreak/>
              <w:t>and patient acceptance.'</w:t>
            </w:r>
          </w:p>
        </w:tc>
        <w:tc>
          <w:tcPr>
            <w:tcW w:w="1134" w:type="dxa"/>
            <w:hideMark/>
          </w:tcPr>
          <w:p w14:paraId="3CD72736"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Not stated</w:t>
            </w:r>
          </w:p>
        </w:tc>
        <w:tc>
          <w:tcPr>
            <w:tcW w:w="1559" w:type="dxa"/>
            <w:hideMark/>
          </w:tcPr>
          <w:p w14:paraId="2508239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444999E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46445F3E" w14:textId="77777777" w:rsidTr="002D4F07">
        <w:trPr>
          <w:trHeight w:val="600"/>
        </w:trPr>
        <w:tc>
          <w:tcPr>
            <w:cnfStyle w:val="001000000000" w:firstRow="0" w:lastRow="0" w:firstColumn="1" w:lastColumn="0" w:oddVBand="0" w:evenVBand="0" w:oddHBand="0" w:evenHBand="0" w:firstRowFirstColumn="0" w:firstRowLastColumn="0" w:lastRowFirstColumn="0" w:lastRowLastColumn="0"/>
            <w:tcW w:w="1129" w:type="dxa"/>
            <w:hideMark/>
          </w:tcPr>
          <w:p w14:paraId="0F51F527" w14:textId="77777777" w:rsidR="001A516C" w:rsidRPr="00631047" w:rsidRDefault="001A516C" w:rsidP="0088626B">
            <w:pPr>
              <w:rPr>
                <w:sz w:val="16"/>
                <w:szCs w:val="16"/>
              </w:rPr>
            </w:pPr>
            <w:r w:rsidRPr="00631047">
              <w:rPr>
                <w:sz w:val="16"/>
                <w:szCs w:val="16"/>
              </w:rPr>
              <w:t>Lam 2007</w:t>
            </w:r>
          </w:p>
        </w:tc>
        <w:tc>
          <w:tcPr>
            <w:tcW w:w="1843" w:type="dxa"/>
            <w:hideMark/>
          </w:tcPr>
          <w:p w14:paraId="56368945"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MRI: imaging of stomach</w:t>
            </w:r>
          </w:p>
        </w:tc>
        <w:tc>
          <w:tcPr>
            <w:tcW w:w="1418" w:type="dxa"/>
            <w:hideMark/>
          </w:tcPr>
          <w:p w14:paraId="053D0D7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Blueberry juice; Water; Other: 75% barium (the blueberry juice had a concentration of 70%)</w:t>
            </w:r>
          </w:p>
        </w:tc>
        <w:tc>
          <w:tcPr>
            <w:tcW w:w="1134" w:type="dxa"/>
            <w:hideMark/>
          </w:tcPr>
          <w:p w14:paraId="12392E5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36B3C9B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07</w:t>
            </w:r>
          </w:p>
        </w:tc>
        <w:tc>
          <w:tcPr>
            <w:tcW w:w="850" w:type="dxa"/>
            <w:hideMark/>
          </w:tcPr>
          <w:p w14:paraId="2A4DA8C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005192F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54800D6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To determine the optimal MRI bowel preparation regime for visualisation of the stomach anatomy.'</w:t>
            </w:r>
          </w:p>
        </w:tc>
        <w:tc>
          <w:tcPr>
            <w:tcW w:w="1134" w:type="dxa"/>
            <w:hideMark/>
          </w:tcPr>
          <w:p w14:paraId="4F8F3C6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559" w:type="dxa"/>
            <w:hideMark/>
          </w:tcPr>
          <w:p w14:paraId="450D19A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229EEF05"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2082FD1A" w14:textId="77777777" w:rsidTr="002D4F07">
        <w:trPr>
          <w:trHeight w:val="900"/>
        </w:trPr>
        <w:tc>
          <w:tcPr>
            <w:cnfStyle w:val="001000000000" w:firstRow="0" w:lastRow="0" w:firstColumn="1" w:lastColumn="0" w:oddVBand="0" w:evenVBand="0" w:oddHBand="0" w:evenHBand="0" w:firstRowFirstColumn="0" w:firstRowLastColumn="0" w:lastRowFirstColumn="0" w:lastRowLastColumn="0"/>
            <w:tcW w:w="1129" w:type="dxa"/>
            <w:hideMark/>
          </w:tcPr>
          <w:p w14:paraId="4806B1DA" w14:textId="77777777" w:rsidR="001A516C" w:rsidRPr="00631047" w:rsidRDefault="001A516C" w:rsidP="0088626B">
            <w:pPr>
              <w:rPr>
                <w:sz w:val="16"/>
                <w:szCs w:val="16"/>
              </w:rPr>
            </w:pPr>
            <w:r w:rsidRPr="00631047">
              <w:rPr>
                <w:sz w:val="16"/>
                <w:szCs w:val="16"/>
              </w:rPr>
              <w:t>Lauenstein 2003</w:t>
            </w:r>
          </w:p>
        </w:tc>
        <w:tc>
          <w:tcPr>
            <w:tcW w:w="1843" w:type="dxa"/>
            <w:hideMark/>
          </w:tcPr>
          <w:p w14:paraId="43E1DA5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ptimization of oral contrast agents for MR imaging of the small bowel</w:t>
            </w:r>
          </w:p>
        </w:tc>
        <w:tc>
          <w:tcPr>
            <w:tcW w:w="1418" w:type="dxa"/>
            <w:hideMark/>
          </w:tcPr>
          <w:p w14:paraId="4A828696"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Water; Other: and water in combination with mannitol, a bulk </w:t>
            </w:r>
            <w:proofErr w:type="spellStart"/>
            <w:r w:rsidRPr="00631047">
              <w:rPr>
                <w:sz w:val="16"/>
                <w:szCs w:val="16"/>
              </w:rPr>
              <w:t>fiber</w:t>
            </w:r>
            <w:proofErr w:type="spellEnd"/>
            <w:r w:rsidRPr="00631047">
              <w:rPr>
                <w:sz w:val="16"/>
                <w:szCs w:val="16"/>
              </w:rPr>
              <w:t xml:space="preserve"> laxative, locust bean gum, and a combination of mannitol and locust bean gum. </w:t>
            </w:r>
          </w:p>
        </w:tc>
        <w:tc>
          <w:tcPr>
            <w:tcW w:w="1134" w:type="dxa"/>
            <w:hideMark/>
          </w:tcPr>
          <w:p w14:paraId="0C7204CF"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0D2F244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03</w:t>
            </w:r>
          </w:p>
        </w:tc>
        <w:tc>
          <w:tcPr>
            <w:tcW w:w="850" w:type="dxa"/>
            <w:hideMark/>
          </w:tcPr>
          <w:p w14:paraId="648FC90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7B1F05F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70342C44" w14:textId="1F8C4441"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To </w:t>
            </w:r>
            <w:r w:rsidR="003919FE">
              <w:rPr>
                <w:sz w:val="16"/>
                <w:szCs w:val="16"/>
              </w:rPr>
              <w:t>‘</w:t>
            </w:r>
            <w:r w:rsidRPr="00631047">
              <w:rPr>
                <w:sz w:val="16"/>
                <w:szCs w:val="16"/>
              </w:rPr>
              <w:t>assess the effect on small-bowel distention of osmotic and non-osmotic additives to water as contrast agents for MR imaging.'</w:t>
            </w:r>
          </w:p>
        </w:tc>
        <w:tc>
          <w:tcPr>
            <w:tcW w:w="1134" w:type="dxa"/>
            <w:hideMark/>
          </w:tcPr>
          <w:p w14:paraId="1C93299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559" w:type="dxa"/>
            <w:hideMark/>
          </w:tcPr>
          <w:p w14:paraId="54B017B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028AC3B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6B523712" w14:textId="77777777" w:rsidTr="002D4F07">
        <w:trPr>
          <w:trHeight w:val="600"/>
        </w:trPr>
        <w:tc>
          <w:tcPr>
            <w:cnfStyle w:val="001000000000" w:firstRow="0" w:lastRow="0" w:firstColumn="1" w:lastColumn="0" w:oddVBand="0" w:evenVBand="0" w:oddHBand="0" w:evenHBand="0" w:firstRowFirstColumn="0" w:firstRowLastColumn="0" w:lastRowFirstColumn="0" w:lastRowLastColumn="0"/>
            <w:tcW w:w="1129" w:type="dxa"/>
            <w:hideMark/>
          </w:tcPr>
          <w:p w14:paraId="5C349C12" w14:textId="77777777" w:rsidR="001A516C" w:rsidRPr="00631047" w:rsidRDefault="001A516C" w:rsidP="0088626B">
            <w:pPr>
              <w:rPr>
                <w:sz w:val="16"/>
                <w:szCs w:val="16"/>
              </w:rPr>
            </w:pPr>
            <w:r w:rsidRPr="00631047">
              <w:rPr>
                <w:sz w:val="16"/>
                <w:szCs w:val="16"/>
              </w:rPr>
              <w:lastRenderedPageBreak/>
              <w:t>Lomas 1999</w:t>
            </w:r>
          </w:p>
        </w:tc>
        <w:tc>
          <w:tcPr>
            <w:tcW w:w="1843" w:type="dxa"/>
            <w:hideMark/>
          </w:tcPr>
          <w:p w14:paraId="69545646"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Small bowel MRI using water as a contrast medium</w:t>
            </w:r>
          </w:p>
        </w:tc>
        <w:tc>
          <w:tcPr>
            <w:tcW w:w="1418" w:type="dxa"/>
            <w:hideMark/>
          </w:tcPr>
          <w:p w14:paraId="637E9F4F"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Water</w:t>
            </w:r>
          </w:p>
        </w:tc>
        <w:tc>
          <w:tcPr>
            <w:tcW w:w="1134" w:type="dxa"/>
            <w:hideMark/>
          </w:tcPr>
          <w:p w14:paraId="0BB2786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Short communication</w:t>
            </w:r>
          </w:p>
        </w:tc>
        <w:tc>
          <w:tcPr>
            <w:tcW w:w="1134" w:type="dxa"/>
            <w:hideMark/>
          </w:tcPr>
          <w:p w14:paraId="58C21E66"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999</w:t>
            </w:r>
          </w:p>
        </w:tc>
        <w:tc>
          <w:tcPr>
            <w:tcW w:w="850" w:type="dxa"/>
            <w:hideMark/>
          </w:tcPr>
          <w:p w14:paraId="2A15091F"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040BAA7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4E97D759" w14:textId="4C51B14C"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Determine the feasibility </w:t>
            </w:r>
            <w:r w:rsidR="003919FE" w:rsidRPr="00631047">
              <w:rPr>
                <w:sz w:val="16"/>
                <w:szCs w:val="16"/>
              </w:rPr>
              <w:t xml:space="preserve">of </w:t>
            </w:r>
            <w:proofErr w:type="gramStart"/>
            <w:r w:rsidR="003919FE" w:rsidRPr="00631047">
              <w:rPr>
                <w:sz w:val="16"/>
                <w:szCs w:val="16"/>
              </w:rPr>
              <w:t>using</w:t>
            </w:r>
            <w:r w:rsidRPr="00631047">
              <w:rPr>
                <w:sz w:val="16"/>
                <w:szCs w:val="16"/>
              </w:rPr>
              <w:t xml:space="preserve">  rapid</w:t>
            </w:r>
            <w:proofErr w:type="gramEnd"/>
            <w:r w:rsidRPr="00631047">
              <w:rPr>
                <w:sz w:val="16"/>
                <w:szCs w:val="16"/>
              </w:rPr>
              <w:t xml:space="preserve"> heavily T2w techniques combined with oral water  loading for imaging of the luminal small bowel in volunteers.</w:t>
            </w:r>
          </w:p>
        </w:tc>
        <w:tc>
          <w:tcPr>
            <w:tcW w:w="1134" w:type="dxa"/>
            <w:hideMark/>
          </w:tcPr>
          <w:p w14:paraId="322D40AF"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559" w:type="dxa"/>
            <w:hideMark/>
          </w:tcPr>
          <w:p w14:paraId="0D173AC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4F3625B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2AC1A70F" w14:textId="77777777" w:rsidTr="002D4F07">
        <w:trPr>
          <w:trHeight w:val="900"/>
        </w:trPr>
        <w:tc>
          <w:tcPr>
            <w:cnfStyle w:val="001000000000" w:firstRow="0" w:lastRow="0" w:firstColumn="1" w:lastColumn="0" w:oddVBand="0" w:evenVBand="0" w:oddHBand="0" w:evenHBand="0" w:firstRowFirstColumn="0" w:firstRowLastColumn="0" w:lastRowFirstColumn="0" w:lastRowLastColumn="0"/>
            <w:tcW w:w="1129" w:type="dxa"/>
            <w:hideMark/>
          </w:tcPr>
          <w:p w14:paraId="4C1799F6" w14:textId="77777777" w:rsidR="001A516C" w:rsidRPr="00631047" w:rsidRDefault="001A516C" w:rsidP="0088626B">
            <w:pPr>
              <w:rPr>
                <w:sz w:val="16"/>
                <w:szCs w:val="16"/>
              </w:rPr>
            </w:pPr>
            <w:r w:rsidRPr="00631047">
              <w:rPr>
                <w:sz w:val="16"/>
                <w:szCs w:val="16"/>
              </w:rPr>
              <w:t>Minowa 1999</w:t>
            </w:r>
          </w:p>
        </w:tc>
        <w:tc>
          <w:tcPr>
            <w:tcW w:w="1843" w:type="dxa"/>
            <w:hideMark/>
          </w:tcPr>
          <w:p w14:paraId="407A45E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MR imaging of the small bowel using water as a contrast agent in a preliminary study with healthy volunteers</w:t>
            </w:r>
          </w:p>
        </w:tc>
        <w:tc>
          <w:tcPr>
            <w:tcW w:w="1418" w:type="dxa"/>
            <w:hideMark/>
          </w:tcPr>
          <w:p w14:paraId="2DD8E9C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Water</w:t>
            </w:r>
          </w:p>
        </w:tc>
        <w:tc>
          <w:tcPr>
            <w:tcW w:w="1134" w:type="dxa"/>
            <w:hideMark/>
          </w:tcPr>
          <w:p w14:paraId="758DC4A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5ABECF9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999</w:t>
            </w:r>
          </w:p>
        </w:tc>
        <w:tc>
          <w:tcPr>
            <w:tcW w:w="850" w:type="dxa"/>
            <w:hideMark/>
          </w:tcPr>
          <w:p w14:paraId="652F2DF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5E0379E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46697C72" w14:textId="19C022ED" w:rsidR="001A516C" w:rsidRPr="00631047" w:rsidRDefault="002B3F25"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 xml:space="preserve">To </w:t>
            </w:r>
            <w:r w:rsidR="001A516C" w:rsidRPr="00631047">
              <w:rPr>
                <w:sz w:val="16"/>
                <w:szCs w:val="16"/>
              </w:rPr>
              <w:t>introduce and evaluate</w:t>
            </w:r>
            <w:r>
              <w:rPr>
                <w:sz w:val="16"/>
                <w:szCs w:val="16"/>
              </w:rPr>
              <w:t xml:space="preserve"> a</w:t>
            </w:r>
            <w:r w:rsidR="001A516C" w:rsidRPr="00631047">
              <w:rPr>
                <w:sz w:val="16"/>
                <w:szCs w:val="16"/>
              </w:rPr>
              <w:t xml:space="preserve"> new MR imaging technique of combining water as an oral contrast agent with heavily T2 weighted images using a fast advanced spin echo sequence for the </w:t>
            </w:r>
            <w:r w:rsidR="00C401BC">
              <w:rPr>
                <w:sz w:val="16"/>
                <w:szCs w:val="16"/>
              </w:rPr>
              <w:t xml:space="preserve">visualisation of </w:t>
            </w:r>
            <w:r w:rsidR="001A516C" w:rsidRPr="00631047">
              <w:rPr>
                <w:sz w:val="16"/>
                <w:szCs w:val="16"/>
              </w:rPr>
              <w:t>small bowel lumen and folds</w:t>
            </w:r>
            <w:r w:rsidR="00C401BC">
              <w:rPr>
                <w:sz w:val="16"/>
                <w:szCs w:val="16"/>
              </w:rPr>
              <w:t>.</w:t>
            </w:r>
          </w:p>
        </w:tc>
        <w:tc>
          <w:tcPr>
            <w:tcW w:w="1134" w:type="dxa"/>
            <w:hideMark/>
          </w:tcPr>
          <w:p w14:paraId="57D80B36"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559" w:type="dxa"/>
            <w:hideMark/>
          </w:tcPr>
          <w:p w14:paraId="163302B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3DFCEA9F"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6B1E030D" w14:textId="77777777" w:rsidTr="002D4F07">
        <w:trPr>
          <w:trHeight w:val="900"/>
        </w:trPr>
        <w:tc>
          <w:tcPr>
            <w:cnfStyle w:val="001000000000" w:firstRow="0" w:lastRow="0" w:firstColumn="1" w:lastColumn="0" w:oddVBand="0" w:evenVBand="0" w:oddHBand="0" w:evenHBand="0" w:firstRowFirstColumn="0" w:firstRowLastColumn="0" w:lastRowFirstColumn="0" w:lastRowLastColumn="0"/>
            <w:tcW w:w="1129" w:type="dxa"/>
            <w:hideMark/>
          </w:tcPr>
          <w:p w14:paraId="6232C75C" w14:textId="77777777" w:rsidR="001A516C" w:rsidRPr="00631047" w:rsidRDefault="001A516C" w:rsidP="0088626B">
            <w:pPr>
              <w:rPr>
                <w:sz w:val="16"/>
                <w:szCs w:val="16"/>
              </w:rPr>
            </w:pPr>
            <w:r w:rsidRPr="00631047">
              <w:rPr>
                <w:sz w:val="16"/>
                <w:szCs w:val="16"/>
              </w:rPr>
              <w:t>Mohabir 2020</w:t>
            </w:r>
          </w:p>
        </w:tc>
        <w:tc>
          <w:tcPr>
            <w:tcW w:w="1843" w:type="dxa"/>
            <w:hideMark/>
          </w:tcPr>
          <w:p w14:paraId="5116F74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The efficacy of pineapple juice as a negative oral contrast agent in magnetic resonance cholangiopancreatography</w:t>
            </w:r>
          </w:p>
        </w:tc>
        <w:tc>
          <w:tcPr>
            <w:tcW w:w="1418" w:type="dxa"/>
            <w:hideMark/>
          </w:tcPr>
          <w:p w14:paraId="7918427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ineapple juice</w:t>
            </w:r>
          </w:p>
        </w:tc>
        <w:tc>
          <w:tcPr>
            <w:tcW w:w="1134" w:type="dxa"/>
            <w:hideMark/>
          </w:tcPr>
          <w:p w14:paraId="32BBB95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66C2D35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20</w:t>
            </w:r>
          </w:p>
        </w:tc>
        <w:tc>
          <w:tcPr>
            <w:tcW w:w="850" w:type="dxa"/>
            <w:hideMark/>
          </w:tcPr>
          <w:p w14:paraId="5B319C8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194F83B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atients</w:t>
            </w:r>
          </w:p>
        </w:tc>
        <w:tc>
          <w:tcPr>
            <w:tcW w:w="1843" w:type="dxa"/>
            <w:hideMark/>
          </w:tcPr>
          <w:p w14:paraId="1A7C1F87" w14:textId="350A7F71"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Assess the role of </w:t>
            </w:r>
            <w:r w:rsidR="00E04D92">
              <w:rPr>
                <w:sz w:val="16"/>
                <w:szCs w:val="16"/>
              </w:rPr>
              <w:t>‘</w:t>
            </w:r>
            <w:r w:rsidRPr="00631047">
              <w:rPr>
                <w:sz w:val="16"/>
                <w:szCs w:val="16"/>
              </w:rPr>
              <w:t>off-the-shelf</w:t>
            </w:r>
            <w:r w:rsidR="00E04D92">
              <w:rPr>
                <w:sz w:val="16"/>
                <w:szCs w:val="16"/>
              </w:rPr>
              <w:t>’</w:t>
            </w:r>
            <w:r w:rsidRPr="00631047">
              <w:rPr>
                <w:sz w:val="16"/>
                <w:szCs w:val="16"/>
              </w:rPr>
              <w:t xml:space="preserve"> pineapple juice in an easily consumable quantity (250ml) as a negative oral contrast agent for MRCP</w:t>
            </w:r>
            <w:r w:rsidR="00E04D92">
              <w:rPr>
                <w:sz w:val="16"/>
                <w:szCs w:val="16"/>
              </w:rPr>
              <w:t>.</w:t>
            </w:r>
          </w:p>
        </w:tc>
        <w:tc>
          <w:tcPr>
            <w:tcW w:w="1134" w:type="dxa"/>
            <w:hideMark/>
          </w:tcPr>
          <w:p w14:paraId="26D24C0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one</w:t>
            </w:r>
          </w:p>
        </w:tc>
        <w:tc>
          <w:tcPr>
            <w:tcW w:w="1559" w:type="dxa"/>
            <w:hideMark/>
          </w:tcPr>
          <w:p w14:paraId="6CBC1F3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The authors declared no conflict of interest.</w:t>
            </w:r>
          </w:p>
        </w:tc>
        <w:tc>
          <w:tcPr>
            <w:tcW w:w="1134" w:type="dxa"/>
            <w:hideMark/>
          </w:tcPr>
          <w:p w14:paraId="08060C9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2238BA5B" w14:textId="77777777" w:rsidTr="002D4F07">
        <w:trPr>
          <w:trHeight w:val="900"/>
        </w:trPr>
        <w:tc>
          <w:tcPr>
            <w:cnfStyle w:val="001000000000" w:firstRow="0" w:lastRow="0" w:firstColumn="1" w:lastColumn="0" w:oddVBand="0" w:evenVBand="0" w:oddHBand="0" w:evenHBand="0" w:firstRowFirstColumn="0" w:firstRowLastColumn="0" w:lastRowFirstColumn="0" w:lastRowLastColumn="0"/>
            <w:tcW w:w="1129" w:type="dxa"/>
            <w:hideMark/>
          </w:tcPr>
          <w:p w14:paraId="7967EFC6" w14:textId="77777777" w:rsidR="001A516C" w:rsidRPr="00631047" w:rsidRDefault="001A516C" w:rsidP="0088626B">
            <w:pPr>
              <w:rPr>
                <w:sz w:val="16"/>
                <w:szCs w:val="16"/>
              </w:rPr>
            </w:pPr>
            <w:r w:rsidRPr="00631047">
              <w:rPr>
                <w:sz w:val="16"/>
                <w:szCs w:val="16"/>
              </w:rPr>
              <w:lastRenderedPageBreak/>
              <w:t>Nestle 2004</w:t>
            </w:r>
          </w:p>
        </w:tc>
        <w:tc>
          <w:tcPr>
            <w:tcW w:w="1843" w:type="dxa"/>
            <w:hideMark/>
          </w:tcPr>
          <w:p w14:paraId="236667E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 observation of oxygen-supersaturated water in the human mouth and stomach</w:t>
            </w:r>
          </w:p>
        </w:tc>
        <w:tc>
          <w:tcPr>
            <w:tcW w:w="1418" w:type="dxa"/>
            <w:hideMark/>
          </w:tcPr>
          <w:p w14:paraId="2AACF53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Oxygen super saturated water</w:t>
            </w:r>
          </w:p>
        </w:tc>
        <w:tc>
          <w:tcPr>
            <w:tcW w:w="1134" w:type="dxa"/>
            <w:hideMark/>
          </w:tcPr>
          <w:p w14:paraId="48471E56"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6B63924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04</w:t>
            </w:r>
          </w:p>
        </w:tc>
        <w:tc>
          <w:tcPr>
            <w:tcW w:w="850" w:type="dxa"/>
            <w:hideMark/>
          </w:tcPr>
          <w:p w14:paraId="65F04B45"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4E8471D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4A10A59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bserve the behaviour of oxygen super saturated water in the oral cavity and stomach on MRI compared with normal water.</w:t>
            </w:r>
          </w:p>
        </w:tc>
        <w:tc>
          <w:tcPr>
            <w:tcW w:w="1134" w:type="dxa"/>
            <w:hideMark/>
          </w:tcPr>
          <w:p w14:paraId="7BAD732F"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r w:rsidRPr="00631047">
              <w:rPr>
                <w:sz w:val="16"/>
                <w:szCs w:val="16"/>
              </w:rPr>
              <w:t xml:space="preserve">N.N. furthermore acknowledges </w:t>
            </w:r>
            <w:proofErr w:type="spellStart"/>
            <w:r w:rsidRPr="00631047">
              <w:rPr>
                <w:sz w:val="16"/>
                <w:szCs w:val="16"/>
              </w:rPr>
              <w:t>fundingunder</w:t>
            </w:r>
            <w:proofErr w:type="spellEnd"/>
            <w:r w:rsidRPr="00631047">
              <w:rPr>
                <w:sz w:val="16"/>
                <w:szCs w:val="16"/>
              </w:rPr>
              <w:t xml:space="preserve"> DFG grant BA 1592/1-1 at the TU Munich.</w:t>
            </w:r>
            <w:r>
              <w:rPr>
                <w:sz w:val="16"/>
                <w:szCs w:val="16"/>
              </w:rPr>
              <w:t>’</w:t>
            </w:r>
          </w:p>
        </w:tc>
        <w:tc>
          <w:tcPr>
            <w:tcW w:w="1559" w:type="dxa"/>
            <w:hideMark/>
          </w:tcPr>
          <w:p w14:paraId="4828D06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60CFE2B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465F25A6" w14:textId="77777777" w:rsidTr="002D4F07">
        <w:trPr>
          <w:trHeight w:val="900"/>
        </w:trPr>
        <w:tc>
          <w:tcPr>
            <w:cnfStyle w:val="001000000000" w:firstRow="0" w:lastRow="0" w:firstColumn="1" w:lastColumn="0" w:oddVBand="0" w:evenVBand="0" w:oddHBand="0" w:evenHBand="0" w:firstRowFirstColumn="0" w:firstRowLastColumn="0" w:lastRowFirstColumn="0" w:lastRowLastColumn="0"/>
            <w:tcW w:w="1129" w:type="dxa"/>
            <w:hideMark/>
          </w:tcPr>
          <w:p w14:paraId="7551F9EA" w14:textId="77777777" w:rsidR="001A516C" w:rsidRPr="00631047" w:rsidRDefault="001A516C" w:rsidP="0088626B">
            <w:pPr>
              <w:rPr>
                <w:sz w:val="16"/>
                <w:szCs w:val="16"/>
              </w:rPr>
            </w:pPr>
            <w:r w:rsidRPr="00631047">
              <w:rPr>
                <w:sz w:val="16"/>
                <w:szCs w:val="16"/>
              </w:rPr>
              <w:t>Nestle 2006</w:t>
            </w:r>
          </w:p>
        </w:tc>
        <w:tc>
          <w:tcPr>
            <w:tcW w:w="1843" w:type="dxa"/>
            <w:hideMark/>
          </w:tcPr>
          <w:p w14:paraId="64ED837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Oral magnetic resonance imaging contrast agent based on Ilex </w:t>
            </w:r>
            <w:proofErr w:type="spellStart"/>
            <w:r w:rsidRPr="00631047">
              <w:rPr>
                <w:sz w:val="16"/>
                <w:szCs w:val="16"/>
              </w:rPr>
              <w:t>paraguayensis</w:t>
            </w:r>
            <w:proofErr w:type="spellEnd"/>
            <w:r w:rsidRPr="00631047">
              <w:rPr>
                <w:sz w:val="16"/>
                <w:szCs w:val="16"/>
              </w:rPr>
              <w:t xml:space="preserve"> herbal extract</w:t>
            </w:r>
          </w:p>
        </w:tc>
        <w:tc>
          <w:tcPr>
            <w:tcW w:w="1418" w:type="dxa"/>
            <w:hideMark/>
          </w:tcPr>
          <w:p w14:paraId="06D83C1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Yerba mate</w:t>
            </w:r>
          </w:p>
        </w:tc>
        <w:tc>
          <w:tcPr>
            <w:tcW w:w="1134" w:type="dxa"/>
            <w:hideMark/>
          </w:tcPr>
          <w:p w14:paraId="30857D5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0C25732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06</w:t>
            </w:r>
          </w:p>
        </w:tc>
        <w:tc>
          <w:tcPr>
            <w:tcW w:w="850" w:type="dxa"/>
            <w:hideMark/>
          </w:tcPr>
          <w:p w14:paraId="13BF7A2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tro; In vivo</w:t>
            </w:r>
          </w:p>
        </w:tc>
        <w:tc>
          <w:tcPr>
            <w:tcW w:w="992" w:type="dxa"/>
            <w:hideMark/>
          </w:tcPr>
          <w:p w14:paraId="33BD3176"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 Patients</w:t>
            </w:r>
          </w:p>
        </w:tc>
        <w:tc>
          <w:tcPr>
            <w:tcW w:w="1843" w:type="dxa"/>
            <w:hideMark/>
          </w:tcPr>
          <w:p w14:paraId="7C1F3DCD" w14:textId="6FDF6DBC"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De</w:t>
            </w:r>
            <w:r w:rsidR="00E90732">
              <w:rPr>
                <w:sz w:val="16"/>
                <w:szCs w:val="16"/>
              </w:rPr>
              <w:t>monstrate</w:t>
            </w:r>
            <w:r w:rsidRPr="00631047">
              <w:rPr>
                <w:sz w:val="16"/>
                <w:szCs w:val="16"/>
              </w:rPr>
              <w:t xml:space="preserve"> the potential of yerba mate as an oral contrast agent.</w:t>
            </w:r>
          </w:p>
        </w:tc>
        <w:tc>
          <w:tcPr>
            <w:tcW w:w="1134" w:type="dxa"/>
            <w:hideMark/>
          </w:tcPr>
          <w:p w14:paraId="5592DBA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559" w:type="dxa"/>
            <w:hideMark/>
          </w:tcPr>
          <w:p w14:paraId="7E0285F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ne stated</w:t>
            </w:r>
          </w:p>
        </w:tc>
        <w:tc>
          <w:tcPr>
            <w:tcW w:w="1134" w:type="dxa"/>
            <w:hideMark/>
          </w:tcPr>
          <w:p w14:paraId="41D93F5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317DD5AE" w14:textId="77777777" w:rsidTr="002D4F07">
        <w:trPr>
          <w:trHeight w:val="600"/>
        </w:trPr>
        <w:tc>
          <w:tcPr>
            <w:cnfStyle w:val="001000000000" w:firstRow="0" w:lastRow="0" w:firstColumn="1" w:lastColumn="0" w:oddVBand="0" w:evenVBand="0" w:oddHBand="0" w:evenHBand="0" w:firstRowFirstColumn="0" w:firstRowLastColumn="0" w:lastRowFirstColumn="0" w:lastRowLastColumn="0"/>
            <w:tcW w:w="1129" w:type="dxa"/>
            <w:hideMark/>
          </w:tcPr>
          <w:p w14:paraId="4B342A9E" w14:textId="77777777" w:rsidR="001A516C" w:rsidRPr="00631047" w:rsidRDefault="001A516C" w:rsidP="0088626B">
            <w:pPr>
              <w:rPr>
                <w:sz w:val="16"/>
                <w:szCs w:val="16"/>
              </w:rPr>
            </w:pPr>
            <w:r w:rsidRPr="00631047">
              <w:rPr>
                <w:sz w:val="16"/>
                <w:szCs w:val="16"/>
              </w:rPr>
              <w:t>Papanikolaou 2000</w:t>
            </w:r>
          </w:p>
        </w:tc>
        <w:tc>
          <w:tcPr>
            <w:tcW w:w="1843" w:type="dxa"/>
            <w:hideMark/>
          </w:tcPr>
          <w:p w14:paraId="2B53DD05"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MR cholangiopancreatography before and after oral blueberry juice administration</w:t>
            </w:r>
          </w:p>
        </w:tc>
        <w:tc>
          <w:tcPr>
            <w:tcW w:w="1418" w:type="dxa"/>
            <w:hideMark/>
          </w:tcPr>
          <w:p w14:paraId="4B52D8B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Blueberry juice</w:t>
            </w:r>
          </w:p>
        </w:tc>
        <w:tc>
          <w:tcPr>
            <w:tcW w:w="1134" w:type="dxa"/>
            <w:hideMark/>
          </w:tcPr>
          <w:p w14:paraId="444FC9E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4401875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00</w:t>
            </w:r>
          </w:p>
        </w:tc>
        <w:tc>
          <w:tcPr>
            <w:tcW w:w="850" w:type="dxa"/>
            <w:hideMark/>
          </w:tcPr>
          <w:p w14:paraId="09B13DE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6FA10DC6"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atients</w:t>
            </w:r>
          </w:p>
        </w:tc>
        <w:tc>
          <w:tcPr>
            <w:tcW w:w="1843" w:type="dxa"/>
            <w:hideMark/>
          </w:tcPr>
          <w:p w14:paraId="109A67FC" w14:textId="4B0E4B60" w:rsidR="001A516C" w:rsidRPr="00631047" w:rsidRDefault="0018126A"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E</w:t>
            </w:r>
            <w:r w:rsidR="001A516C" w:rsidRPr="00631047">
              <w:rPr>
                <w:sz w:val="16"/>
                <w:szCs w:val="16"/>
              </w:rPr>
              <w:t>valuate blueberry juice as a negative oral contrast agent for the gastrointestinal tract in MRCP studies.</w:t>
            </w:r>
          </w:p>
        </w:tc>
        <w:tc>
          <w:tcPr>
            <w:tcW w:w="1134" w:type="dxa"/>
            <w:hideMark/>
          </w:tcPr>
          <w:p w14:paraId="0E93D63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559" w:type="dxa"/>
            <w:hideMark/>
          </w:tcPr>
          <w:p w14:paraId="588CA64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26D416D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7730B8BA" w14:textId="77777777" w:rsidTr="002D4F07">
        <w:trPr>
          <w:trHeight w:val="1200"/>
        </w:trPr>
        <w:tc>
          <w:tcPr>
            <w:cnfStyle w:val="001000000000" w:firstRow="0" w:lastRow="0" w:firstColumn="1" w:lastColumn="0" w:oddVBand="0" w:evenVBand="0" w:oddHBand="0" w:evenHBand="0" w:firstRowFirstColumn="0" w:firstRowLastColumn="0" w:lastRowFirstColumn="0" w:lastRowLastColumn="0"/>
            <w:tcW w:w="1129" w:type="dxa"/>
            <w:hideMark/>
          </w:tcPr>
          <w:p w14:paraId="437B534C" w14:textId="77777777" w:rsidR="001A516C" w:rsidRPr="00631047" w:rsidRDefault="001A516C" w:rsidP="0088626B">
            <w:pPr>
              <w:rPr>
                <w:sz w:val="16"/>
                <w:szCs w:val="16"/>
              </w:rPr>
            </w:pPr>
            <w:r w:rsidRPr="00631047">
              <w:rPr>
                <w:sz w:val="16"/>
                <w:szCs w:val="16"/>
              </w:rPr>
              <w:t>Pinho 2019</w:t>
            </w:r>
          </w:p>
        </w:tc>
        <w:tc>
          <w:tcPr>
            <w:tcW w:w="1843" w:type="dxa"/>
            <w:hideMark/>
          </w:tcPr>
          <w:p w14:paraId="6D37515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Image Quality in Magnetic Resonance cholangiopancreatography exams: study between </w:t>
            </w:r>
            <w:proofErr w:type="spellStart"/>
            <w:r w:rsidRPr="00631047">
              <w:rPr>
                <w:sz w:val="16"/>
                <w:szCs w:val="16"/>
              </w:rPr>
              <w:t>aÃ§ai</w:t>
            </w:r>
            <w:proofErr w:type="spellEnd"/>
            <w:r w:rsidRPr="00631047">
              <w:rPr>
                <w:sz w:val="16"/>
                <w:szCs w:val="16"/>
              </w:rPr>
              <w:t xml:space="preserve"> juice and a manufactured contrast agent</w:t>
            </w:r>
          </w:p>
        </w:tc>
        <w:tc>
          <w:tcPr>
            <w:tcW w:w="1418" w:type="dxa"/>
            <w:hideMark/>
          </w:tcPr>
          <w:p w14:paraId="7E38626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Acai juice and manufactured iron oxide-based contrast</w:t>
            </w:r>
          </w:p>
        </w:tc>
        <w:tc>
          <w:tcPr>
            <w:tcW w:w="1134" w:type="dxa"/>
            <w:hideMark/>
          </w:tcPr>
          <w:p w14:paraId="5424D81F"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2484061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19</w:t>
            </w:r>
          </w:p>
        </w:tc>
        <w:tc>
          <w:tcPr>
            <w:tcW w:w="850" w:type="dxa"/>
            <w:hideMark/>
          </w:tcPr>
          <w:p w14:paraId="77EA584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74487C6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atients</w:t>
            </w:r>
          </w:p>
        </w:tc>
        <w:tc>
          <w:tcPr>
            <w:tcW w:w="1843" w:type="dxa"/>
            <w:hideMark/>
          </w:tcPr>
          <w:p w14:paraId="1BDA07BD" w14:textId="0A8CFE4B"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To assess image</w:t>
            </w:r>
            <w:r w:rsidR="009938D6">
              <w:rPr>
                <w:sz w:val="16"/>
                <w:szCs w:val="16"/>
              </w:rPr>
              <w:t xml:space="preserve"> quality </w:t>
            </w:r>
            <w:r w:rsidRPr="00631047">
              <w:rPr>
                <w:sz w:val="16"/>
                <w:szCs w:val="16"/>
              </w:rPr>
              <w:t>obtained with the administration of acai juice as compared to a manufactured standard iron oxide-based contrast employed as negative oral agents in MRCP.</w:t>
            </w:r>
          </w:p>
        </w:tc>
        <w:tc>
          <w:tcPr>
            <w:tcW w:w="1134" w:type="dxa"/>
            <w:hideMark/>
          </w:tcPr>
          <w:p w14:paraId="1667A2A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r w:rsidRPr="00631047">
              <w:rPr>
                <w:sz w:val="16"/>
                <w:szCs w:val="16"/>
              </w:rPr>
              <w:t xml:space="preserve">This research was partially funded by Funda Araucaria from </w:t>
            </w:r>
            <w:proofErr w:type="spellStart"/>
            <w:r w:rsidRPr="00631047">
              <w:rPr>
                <w:sz w:val="16"/>
                <w:szCs w:val="16"/>
              </w:rPr>
              <w:t>Paranai</w:t>
            </w:r>
            <w:proofErr w:type="spellEnd"/>
            <w:r w:rsidRPr="00631047">
              <w:rPr>
                <w:sz w:val="16"/>
                <w:szCs w:val="16"/>
              </w:rPr>
              <w:t xml:space="preserve"> State (Brazil), project 355/2012.</w:t>
            </w:r>
            <w:r>
              <w:rPr>
                <w:sz w:val="16"/>
                <w:szCs w:val="16"/>
              </w:rPr>
              <w:t>’</w:t>
            </w:r>
          </w:p>
        </w:tc>
        <w:tc>
          <w:tcPr>
            <w:tcW w:w="1559" w:type="dxa"/>
            <w:hideMark/>
          </w:tcPr>
          <w:p w14:paraId="20D85F2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The authors declared no conflict of interest.</w:t>
            </w:r>
          </w:p>
        </w:tc>
        <w:tc>
          <w:tcPr>
            <w:tcW w:w="1134" w:type="dxa"/>
            <w:hideMark/>
          </w:tcPr>
          <w:p w14:paraId="27C622C5"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365554B9" w14:textId="77777777" w:rsidTr="002D4F07">
        <w:trPr>
          <w:trHeight w:val="1200"/>
        </w:trPr>
        <w:tc>
          <w:tcPr>
            <w:cnfStyle w:val="001000000000" w:firstRow="0" w:lastRow="0" w:firstColumn="1" w:lastColumn="0" w:oddVBand="0" w:evenVBand="0" w:oddHBand="0" w:evenHBand="0" w:firstRowFirstColumn="0" w:firstRowLastColumn="0" w:lastRowFirstColumn="0" w:lastRowLastColumn="0"/>
            <w:tcW w:w="1129" w:type="dxa"/>
            <w:hideMark/>
          </w:tcPr>
          <w:p w14:paraId="232BBD9E" w14:textId="77777777" w:rsidR="001A516C" w:rsidRPr="00631047" w:rsidRDefault="001A516C" w:rsidP="0088626B">
            <w:pPr>
              <w:rPr>
                <w:sz w:val="16"/>
                <w:szCs w:val="16"/>
              </w:rPr>
            </w:pPr>
            <w:r w:rsidRPr="00631047">
              <w:rPr>
                <w:sz w:val="16"/>
                <w:szCs w:val="16"/>
              </w:rPr>
              <w:lastRenderedPageBreak/>
              <w:t>Renzulli 2019</w:t>
            </w:r>
          </w:p>
        </w:tc>
        <w:tc>
          <w:tcPr>
            <w:tcW w:w="1843" w:type="dxa"/>
            <w:hideMark/>
          </w:tcPr>
          <w:p w14:paraId="60162E96"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What is the best fruit juice to use as a negative oral contrast agent in magnetic resonance cholangiopancreatography?</w:t>
            </w:r>
          </w:p>
        </w:tc>
        <w:tc>
          <w:tcPr>
            <w:tcW w:w="1418" w:type="dxa"/>
            <w:hideMark/>
          </w:tcPr>
          <w:p w14:paraId="4E0628A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ineapple juice; Blueberry juice; Other: 4 pineapple juices and one blueberry juice.</w:t>
            </w:r>
          </w:p>
        </w:tc>
        <w:tc>
          <w:tcPr>
            <w:tcW w:w="1134" w:type="dxa"/>
            <w:hideMark/>
          </w:tcPr>
          <w:p w14:paraId="5D535C2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6203F05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19</w:t>
            </w:r>
          </w:p>
        </w:tc>
        <w:tc>
          <w:tcPr>
            <w:tcW w:w="850" w:type="dxa"/>
            <w:hideMark/>
          </w:tcPr>
          <w:p w14:paraId="4C27B96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tro; In vivo</w:t>
            </w:r>
          </w:p>
        </w:tc>
        <w:tc>
          <w:tcPr>
            <w:tcW w:w="992" w:type="dxa"/>
            <w:hideMark/>
          </w:tcPr>
          <w:p w14:paraId="2AFFA98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2D17CACE" w14:textId="33EC42E5" w:rsidR="001A516C" w:rsidRPr="00631047" w:rsidRDefault="005D6313"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w:t>
            </w:r>
            <w:r w:rsidR="001A516C" w:rsidRPr="00631047">
              <w:rPr>
                <w:sz w:val="16"/>
                <w:szCs w:val="16"/>
              </w:rPr>
              <w:t>dentify the best fruit juice to use as an oral negative contrast agent for MRCP</w:t>
            </w:r>
            <w:r w:rsidR="00AB1EAC">
              <w:rPr>
                <w:sz w:val="16"/>
                <w:szCs w:val="16"/>
              </w:rPr>
              <w:t xml:space="preserve"> and determine correspondingly optimal parameters</w:t>
            </w:r>
            <w:r w:rsidR="001A516C" w:rsidRPr="00631047">
              <w:rPr>
                <w:sz w:val="16"/>
                <w:szCs w:val="16"/>
              </w:rPr>
              <w:t>.</w:t>
            </w:r>
          </w:p>
        </w:tc>
        <w:tc>
          <w:tcPr>
            <w:tcW w:w="1134" w:type="dxa"/>
            <w:hideMark/>
          </w:tcPr>
          <w:p w14:paraId="04CC191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559" w:type="dxa"/>
            <w:hideMark/>
          </w:tcPr>
          <w:p w14:paraId="24EBD33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The authors declared no conflict of interest.</w:t>
            </w:r>
          </w:p>
        </w:tc>
        <w:tc>
          <w:tcPr>
            <w:tcW w:w="1134" w:type="dxa"/>
            <w:hideMark/>
          </w:tcPr>
          <w:p w14:paraId="0613880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27E627A3" w14:textId="77777777" w:rsidTr="002D4F07">
        <w:trPr>
          <w:trHeight w:val="1800"/>
        </w:trPr>
        <w:tc>
          <w:tcPr>
            <w:cnfStyle w:val="001000000000" w:firstRow="0" w:lastRow="0" w:firstColumn="1" w:lastColumn="0" w:oddVBand="0" w:evenVBand="0" w:oddHBand="0" w:evenHBand="0" w:firstRowFirstColumn="0" w:firstRowLastColumn="0" w:lastRowFirstColumn="0" w:lastRowLastColumn="0"/>
            <w:tcW w:w="1129" w:type="dxa"/>
            <w:hideMark/>
          </w:tcPr>
          <w:p w14:paraId="02A00631" w14:textId="77777777" w:rsidR="001A516C" w:rsidRPr="00631047" w:rsidRDefault="001A516C" w:rsidP="0088626B">
            <w:pPr>
              <w:rPr>
                <w:sz w:val="16"/>
                <w:szCs w:val="16"/>
              </w:rPr>
            </w:pPr>
            <w:r w:rsidRPr="00631047">
              <w:rPr>
                <w:sz w:val="16"/>
                <w:szCs w:val="16"/>
              </w:rPr>
              <w:t>Renzulli 2022</w:t>
            </w:r>
          </w:p>
        </w:tc>
        <w:tc>
          <w:tcPr>
            <w:tcW w:w="1843" w:type="dxa"/>
            <w:hideMark/>
          </w:tcPr>
          <w:p w14:paraId="501A362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ptimization of pineapple juice amount used as a negative oral contrast agent in magnetic resonance cholangiopancreatography</w:t>
            </w:r>
          </w:p>
        </w:tc>
        <w:tc>
          <w:tcPr>
            <w:tcW w:w="1418" w:type="dxa"/>
            <w:hideMark/>
          </w:tcPr>
          <w:p w14:paraId="189B6FE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ineapple juice</w:t>
            </w:r>
          </w:p>
        </w:tc>
        <w:tc>
          <w:tcPr>
            <w:tcW w:w="1134" w:type="dxa"/>
            <w:hideMark/>
          </w:tcPr>
          <w:p w14:paraId="1E20A83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65E221C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22</w:t>
            </w:r>
          </w:p>
        </w:tc>
        <w:tc>
          <w:tcPr>
            <w:tcW w:w="850" w:type="dxa"/>
            <w:hideMark/>
          </w:tcPr>
          <w:p w14:paraId="2F36499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tro; In vivo</w:t>
            </w:r>
          </w:p>
        </w:tc>
        <w:tc>
          <w:tcPr>
            <w:tcW w:w="992" w:type="dxa"/>
            <w:hideMark/>
          </w:tcPr>
          <w:p w14:paraId="50B253E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atients</w:t>
            </w:r>
          </w:p>
        </w:tc>
        <w:tc>
          <w:tcPr>
            <w:tcW w:w="1843" w:type="dxa"/>
            <w:hideMark/>
          </w:tcPr>
          <w:p w14:paraId="644A0FF9" w14:textId="6507297A" w:rsidR="001A516C" w:rsidRPr="00631047" w:rsidRDefault="008826EF"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Assess</w:t>
            </w:r>
            <w:r w:rsidR="001A516C" w:rsidRPr="00631047">
              <w:rPr>
                <w:sz w:val="16"/>
                <w:szCs w:val="16"/>
              </w:rPr>
              <w:t xml:space="preserve"> the potential variability of the Mn2+ content in </w:t>
            </w:r>
            <w:r w:rsidR="00E52ED6">
              <w:rPr>
                <w:sz w:val="16"/>
                <w:szCs w:val="16"/>
              </w:rPr>
              <w:t>pineapple juice</w:t>
            </w:r>
            <w:r w:rsidR="001A516C" w:rsidRPr="00631047">
              <w:rPr>
                <w:sz w:val="16"/>
                <w:szCs w:val="16"/>
              </w:rPr>
              <w:t xml:space="preserve"> of the same commercially available brand produced in different years</w:t>
            </w:r>
            <w:r>
              <w:rPr>
                <w:sz w:val="16"/>
                <w:szCs w:val="16"/>
              </w:rPr>
              <w:t xml:space="preserve"> and identify </w:t>
            </w:r>
            <w:r w:rsidR="001A516C" w:rsidRPr="00631047">
              <w:rPr>
                <w:sz w:val="16"/>
                <w:szCs w:val="16"/>
              </w:rPr>
              <w:t xml:space="preserve">the optimal concentration of Mn2+ and the correct amount of </w:t>
            </w:r>
            <w:r w:rsidR="00E52ED6">
              <w:rPr>
                <w:sz w:val="16"/>
                <w:szCs w:val="16"/>
              </w:rPr>
              <w:t>pineapple juice</w:t>
            </w:r>
            <w:r w:rsidR="001A516C" w:rsidRPr="00631047">
              <w:rPr>
                <w:sz w:val="16"/>
                <w:szCs w:val="16"/>
              </w:rPr>
              <w:t xml:space="preserve"> to be orally administered to fasting patients prior to MRCP to suppress the gastroduodenal liquid signal.</w:t>
            </w:r>
          </w:p>
        </w:tc>
        <w:tc>
          <w:tcPr>
            <w:tcW w:w="1134" w:type="dxa"/>
            <w:hideMark/>
          </w:tcPr>
          <w:p w14:paraId="0853A6B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559" w:type="dxa"/>
            <w:hideMark/>
          </w:tcPr>
          <w:p w14:paraId="0C306DF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The authors declared no conflict of interest.</w:t>
            </w:r>
          </w:p>
        </w:tc>
        <w:tc>
          <w:tcPr>
            <w:tcW w:w="1134" w:type="dxa"/>
            <w:hideMark/>
          </w:tcPr>
          <w:p w14:paraId="38F847C5"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60FF23B8" w14:textId="77777777" w:rsidTr="002D4F07">
        <w:trPr>
          <w:trHeight w:val="1800"/>
        </w:trPr>
        <w:tc>
          <w:tcPr>
            <w:cnfStyle w:val="001000000000" w:firstRow="0" w:lastRow="0" w:firstColumn="1" w:lastColumn="0" w:oddVBand="0" w:evenVBand="0" w:oddHBand="0" w:evenHBand="0" w:firstRowFirstColumn="0" w:firstRowLastColumn="0" w:lastRowFirstColumn="0" w:lastRowLastColumn="0"/>
            <w:tcW w:w="1129" w:type="dxa"/>
            <w:hideMark/>
          </w:tcPr>
          <w:p w14:paraId="438B4E3D" w14:textId="77777777" w:rsidR="001A516C" w:rsidRPr="00631047" w:rsidRDefault="001A516C" w:rsidP="0088626B">
            <w:pPr>
              <w:rPr>
                <w:sz w:val="16"/>
                <w:szCs w:val="16"/>
              </w:rPr>
            </w:pPr>
            <w:r w:rsidRPr="00631047">
              <w:rPr>
                <w:sz w:val="16"/>
                <w:szCs w:val="16"/>
              </w:rPr>
              <w:t>Riordan 2004</w:t>
            </w:r>
          </w:p>
        </w:tc>
        <w:tc>
          <w:tcPr>
            <w:tcW w:w="1843" w:type="dxa"/>
            <w:hideMark/>
          </w:tcPr>
          <w:p w14:paraId="5245529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ineapple juice as a negative oral contrast agent in magnetic resonance cholangiopancreatogr</w:t>
            </w:r>
            <w:r w:rsidRPr="00631047">
              <w:rPr>
                <w:sz w:val="16"/>
                <w:szCs w:val="16"/>
              </w:rPr>
              <w:lastRenderedPageBreak/>
              <w:t>aphy: a preliminary evaluation</w:t>
            </w:r>
          </w:p>
        </w:tc>
        <w:tc>
          <w:tcPr>
            <w:tcW w:w="1418" w:type="dxa"/>
            <w:hideMark/>
          </w:tcPr>
          <w:p w14:paraId="487DB82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 xml:space="preserve">Pineapple juice; Blueberry juice; Milk; Water; Other: Orange juice, grapefruit </w:t>
            </w:r>
            <w:r w:rsidRPr="00631047">
              <w:rPr>
                <w:sz w:val="16"/>
                <w:szCs w:val="16"/>
              </w:rPr>
              <w:lastRenderedPageBreak/>
              <w:t xml:space="preserve">juice, apple juice, prune juice, cranberry juice, blueberry and apple juice combined, 'standard radiological contrast agents' - barium EZ Cat 2% w/v, dilute barium (50:50 with water), concentrated </w:t>
            </w:r>
            <w:proofErr w:type="spellStart"/>
            <w:r w:rsidRPr="00631047">
              <w:rPr>
                <w:sz w:val="16"/>
                <w:szCs w:val="16"/>
              </w:rPr>
              <w:t>gastrografin</w:t>
            </w:r>
            <w:proofErr w:type="spellEnd"/>
            <w:r w:rsidRPr="00631047">
              <w:rPr>
                <w:sz w:val="16"/>
                <w:szCs w:val="16"/>
              </w:rPr>
              <w:t xml:space="preserve">, </w:t>
            </w:r>
            <w:proofErr w:type="spellStart"/>
            <w:r w:rsidRPr="00631047">
              <w:rPr>
                <w:sz w:val="16"/>
                <w:szCs w:val="16"/>
              </w:rPr>
              <w:t>ferumoxsil</w:t>
            </w:r>
            <w:proofErr w:type="spellEnd"/>
            <w:r w:rsidRPr="00631047">
              <w:rPr>
                <w:sz w:val="16"/>
                <w:szCs w:val="16"/>
              </w:rPr>
              <w:t>, and water as a control.</w:t>
            </w:r>
          </w:p>
        </w:tc>
        <w:tc>
          <w:tcPr>
            <w:tcW w:w="1134" w:type="dxa"/>
            <w:hideMark/>
          </w:tcPr>
          <w:p w14:paraId="1A0DA4F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Full paper</w:t>
            </w:r>
          </w:p>
        </w:tc>
        <w:tc>
          <w:tcPr>
            <w:tcW w:w="1134" w:type="dxa"/>
            <w:hideMark/>
          </w:tcPr>
          <w:p w14:paraId="187DEBC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04</w:t>
            </w:r>
          </w:p>
        </w:tc>
        <w:tc>
          <w:tcPr>
            <w:tcW w:w="850" w:type="dxa"/>
            <w:hideMark/>
          </w:tcPr>
          <w:p w14:paraId="31C9E6B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tro; In vivo</w:t>
            </w:r>
          </w:p>
        </w:tc>
        <w:tc>
          <w:tcPr>
            <w:tcW w:w="992" w:type="dxa"/>
            <w:hideMark/>
          </w:tcPr>
          <w:p w14:paraId="29A3C1C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0A4DF951" w14:textId="0D48DFC7" w:rsidR="001A516C" w:rsidRPr="00631047" w:rsidRDefault="00EE7D38"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E</w:t>
            </w:r>
            <w:r w:rsidR="001A516C" w:rsidRPr="00631047">
              <w:rPr>
                <w:sz w:val="16"/>
                <w:szCs w:val="16"/>
              </w:rPr>
              <w:t>valuate pineapple juice as an oral negative contrast agent in MRCP.</w:t>
            </w:r>
          </w:p>
        </w:tc>
        <w:tc>
          <w:tcPr>
            <w:tcW w:w="1134" w:type="dxa"/>
            <w:hideMark/>
          </w:tcPr>
          <w:p w14:paraId="6C623BD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559" w:type="dxa"/>
            <w:hideMark/>
          </w:tcPr>
          <w:p w14:paraId="0F9F8A45"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76882BA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0D380D97" w14:textId="77777777" w:rsidTr="002D4F07">
        <w:trPr>
          <w:trHeight w:val="900"/>
        </w:trPr>
        <w:tc>
          <w:tcPr>
            <w:cnfStyle w:val="001000000000" w:firstRow="0" w:lastRow="0" w:firstColumn="1" w:lastColumn="0" w:oddVBand="0" w:evenVBand="0" w:oddHBand="0" w:evenHBand="0" w:firstRowFirstColumn="0" w:firstRowLastColumn="0" w:lastRowFirstColumn="0" w:lastRowLastColumn="0"/>
            <w:tcW w:w="1129" w:type="dxa"/>
            <w:hideMark/>
          </w:tcPr>
          <w:p w14:paraId="370A2E53" w14:textId="77777777" w:rsidR="001A516C" w:rsidRPr="00631047" w:rsidRDefault="001A516C" w:rsidP="0088626B">
            <w:pPr>
              <w:rPr>
                <w:sz w:val="16"/>
                <w:szCs w:val="16"/>
              </w:rPr>
            </w:pPr>
            <w:r w:rsidRPr="00631047">
              <w:rPr>
                <w:sz w:val="16"/>
                <w:szCs w:val="16"/>
              </w:rPr>
              <w:t>Sanchez 2009</w:t>
            </w:r>
          </w:p>
        </w:tc>
        <w:tc>
          <w:tcPr>
            <w:tcW w:w="1843" w:type="dxa"/>
            <w:hideMark/>
          </w:tcPr>
          <w:p w14:paraId="1C9FEFE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Clinical feasibility of Acai (Euterpe oleracea) pulp as an oral contrast agent for magnetic resonance cholangiopancreatography</w:t>
            </w:r>
          </w:p>
        </w:tc>
        <w:tc>
          <w:tcPr>
            <w:tcW w:w="1418" w:type="dxa"/>
            <w:hideMark/>
          </w:tcPr>
          <w:p w14:paraId="3EC280C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Acai</w:t>
            </w:r>
          </w:p>
        </w:tc>
        <w:tc>
          <w:tcPr>
            <w:tcW w:w="1134" w:type="dxa"/>
            <w:hideMark/>
          </w:tcPr>
          <w:p w14:paraId="46D222D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068E4FF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09</w:t>
            </w:r>
          </w:p>
        </w:tc>
        <w:tc>
          <w:tcPr>
            <w:tcW w:w="850" w:type="dxa"/>
            <w:hideMark/>
          </w:tcPr>
          <w:p w14:paraId="1C9E9EB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0C3C4A46"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 Patients</w:t>
            </w:r>
          </w:p>
        </w:tc>
        <w:tc>
          <w:tcPr>
            <w:tcW w:w="1843" w:type="dxa"/>
            <w:hideMark/>
          </w:tcPr>
          <w:p w14:paraId="7FFA06D7" w14:textId="43D1E58F" w:rsidR="001A516C" w:rsidRPr="00631047" w:rsidRDefault="00EE7D38"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E</w:t>
            </w:r>
            <w:r w:rsidR="001A516C" w:rsidRPr="00631047">
              <w:rPr>
                <w:sz w:val="16"/>
                <w:szCs w:val="16"/>
              </w:rPr>
              <w:t xml:space="preserve">valuate the </w:t>
            </w:r>
            <w:r>
              <w:rPr>
                <w:sz w:val="16"/>
                <w:szCs w:val="16"/>
              </w:rPr>
              <w:t>ef</w:t>
            </w:r>
            <w:r w:rsidR="001A516C" w:rsidRPr="00631047">
              <w:rPr>
                <w:sz w:val="16"/>
                <w:szCs w:val="16"/>
              </w:rPr>
              <w:t xml:space="preserve">fectiveness of the Acai as a negative oral contrast </w:t>
            </w:r>
            <w:r w:rsidR="007309B7">
              <w:rPr>
                <w:sz w:val="16"/>
                <w:szCs w:val="16"/>
              </w:rPr>
              <w:t xml:space="preserve">to </w:t>
            </w:r>
            <w:r w:rsidR="001A516C" w:rsidRPr="00631047">
              <w:rPr>
                <w:sz w:val="16"/>
                <w:szCs w:val="16"/>
              </w:rPr>
              <w:t>routine MRCP.</w:t>
            </w:r>
          </w:p>
        </w:tc>
        <w:tc>
          <w:tcPr>
            <w:tcW w:w="1134" w:type="dxa"/>
            <w:hideMark/>
          </w:tcPr>
          <w:p w14:paraId="35E554C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r w:rsidRPr="00631047">
              <w:rPr>
                <w:sz w:val="16"/>
                <w:szCs w:val="16"/>
              </w:rPr>
              <w:t xml:space="preserve">This work was funded by </w:t>
            </w:r>
            <w:proofErr w:type="spellStart"/>
            <w:r w:rsidRPr="00631047">
              <w:rPr>
                <w:sz w:val="16"/>
                <w:szCs w:val="16"/>
              </w:rPr>
              <w:t>CNPq</w:t>
            </w:r>
            <w:proofErr w:type="spellEnd"/>
            <w:r w:rsidRPr="00631047">
              <w:rPr>
                <w:sz w:val="16"/>
                <w:szCs w:val="16"/>
              </w:rPr>
              <w:t>, CAPES, and FAPESP.</w:t>
            </w:r>
            <w:r>
              <w:rPr>
                <w:sz w:val="16"/>
                <w:szCs w:val="16"/>
              </w:rPr>
              <w:t>’</w:t>
            </w:r>
          </w:p>
        </w:tc>
        <w:tc>
          <w:tcPr>
            <w:tcW w:w="1559" w:type="dxa"/>
            <w:hideMark/>
          </w:tcPr>
          <w:p w14:paraId="39F214B5"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1711495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392E627F" w14:textId="77777777" w:rsidTr="002D4F07">
        <w:trPr>
          <w:trHeight w:val="1200"/>
        </w:trPr>
        <w:tc>
          <w:tcPr>
            <w:cnfStyle w:val="001000000000" w:firstRow="0" w:lastRow="0" w:firstColumn="1" w:lastColumn="0" w:oddVBand="0" w:evenVBand="0" w:oddHBand="0" w:evenHBand="0" w:firstRowFirstColumn="0" w:firstRowLastColumn="0" w:lastRowFirstColumn="0" w:lastRowLastColumn="0"/>
            <w:tcW w:w="1129" w:type="dxa"/>
            <w:hideMark/>
          </w:tcPr>
          <w:p w14:paraId="3A6E120D" w14:textId="77777777" w:rsidR="001A516C" w:rsidRPr="00631047" w:rsidRDefault="001A516C" w:rsidP="0088626B">
            <w:pPr>
              <w:rPr>
                <w:sz w:val="16"/>
                <w:szCs w:val="16"/>
              </w:rPr>
            </w:pPr>
            <w:proofErr w:type="spellStart"/>
            <w:r w:rsidRPr="00631047">
              <w:rPr>
                <w:sz w:val="16"/>
                <w:szCs w:val="16"/>
              </w:rPr>
              <w:t>Scheibl</w:t>
            </w:r>
            <w:proofErr w:type="spellEnd"/>
            <w:r w:rsidRPr="00631047">
              <w:rPr>
                <w:sz w:val="16"/>
                <w:szCs w:val="16"/>
              </w:rPr>
              <w:t xml:space="preserve"> 2005</w:t>
            </w:r>
          </w:p>
        </w:tc>
        <w:tc>
          <w:tcPr>
            <w:tcW w:w="1843" w:type="dxa"/>
            <w:hideMark/>
          </w:tcPr>
          <w:p w14:paraId="2BB75F6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Magnetic resonance imaging </w:t>
            </w:r>
            <w:proofErr w:type="spellStart"/>
            <w:r w:rsidRPr="00631047">
              <w:rPr>
                <w:sz w:val="16"/>
                <w:szCs w:val="16"/>
              </w:rPr>
              <w:t>gastrography</w:t>
            </w:r>
            <w:proofErr w:type="spellEnd"/>
            <w:r w:rsidRPr="00631047">
              <w:rPr>
                <w:sz w:val="16"/>
                <w:szCs w:val="16"/>
              </w:rPr>
              <w:t xml:space="preserve">: evaluation of the dark lumen technique </w:t>
            </w:r>
            <w:r w:rsidRPr="00631047">
              <w:rPr>
                <w:sz w:val="16"/>
                <w:szCs w:val="16"/>
              </w:rPr>
              <w:lastRenderedPageBreak/>
              <w:t>compared with conventional gastroscopy in patients with malignant gastric disease</w:t>
            </w:r>
          </w:p>
        </w:tc>
        <w:tc>
          <w:tcPr>
            <w:tcW w:w="1418" w:type="dxa"/>
            <w:hideMark/>
          </w:tcPr>
          <w:p w14:paraId="34D3D4B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Water</w:t>
            </w:r>
          </w:p>
        </w:tc>
        <w:tc>
          <w:tcPr>
            <w:tcW w:w="1134" w:type="dxa"/>
            <w:hideMark/>
          </w:tcPr>
          <w:p w14:paraId="3D94A30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0A3F645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05</w:t>
            </w:r>
          </w:p>
        </w:tc>
        <w:tc>
          <w:tcPr>
            <w:tcW w:w="850" w:type="dxa"/>
            <w:hideMark/>
          </w:tcPr>
          <w:p w14:paraId="3CF92FC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3EABAF4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atients</w:t>
            </w:r>
          </w:p>
        </w:tc>
        <w:tc>
          <w:tcPr>
            <w:tcW w:w="1843" w:type="dxa"/>
            <w:hideMark/>
          </w:tcPr>
          <w:p w14:paraId="5B700E88" w14:textId="6D9C309F" w:rsidR="001A516C" w:rsidRPr="00631047" w:rsidRDefault="007309B7"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D</w:t>
            </w:r>
            <w:r w:rsidR="001A516C" w:rsidRPr="00631047">
              <w:rPr>
                <w:sz w:val="16"/>
                <w:szCs w:val="16"/>
              </w:rPr>
              <w:t xml:space="preserve">emonstrate the feasibility of depicting gastric </w:t>
            </w:r>
            <w:proofErr w:type="spellStart"/>
            <w:r w:rsidR="001A516C" w:rsidRPr="00631047">
              <w:rPr>
                <w:sz w:val="16"/>
                <w:szCs w:val="16"/>
              </w:rPr>
              <w:t>tumors</w:t>
            </w:r>
            <w:proofErr w:type="spellEnd"/>
            <w:r w:rsidR="001A516C" w:rsidRPr="00631047">
              <w:rPr>
                <w:sz w:val="16"/>
                <w:szCs w:val="16"/>
              </w:rPr>
              <w:t xml:space="preserve"> using </w:t>
            </w:r>
            <w:r w:rsidR="001A516C" w:rsidRPr="00631047">
              <w:rPr>
                <w:sz w:val="16"/>
                <w:szCs w:val="16"/>
              </w:rPr>
              <w:lastRenderedPageBreak/>
              <w:t xml:space="preserve">the dark lumen technique. </w:t>
            </w:r>
          </w:p>
        </w:tc>
        <w:tc>
          <w:tcPr>
            <w:tcW w:w="1134" w:type="dxa"/>
            <w:hideMark/>
          </w:tcPr>
          <w:p w14:paraId="74EA6C2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Not stated</w:t>
            </w:r>
          </w:p>
        </w:tc>
        <w:tc>
          <w:tcPr>
            <w:tcW w:w="1559" w:type="dxa"/>
            <w:hideMark/>
          </w:tcPr>
          <w:p w14:paraId="6043A12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1D89592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609FA758" w14:textId="77777777" w:rsidTr="002D4F07">
        <w:trPr>
          <w:trHeight w:val="600"/>
        </w:trPr>
        <w:tc>
          <w:tcPr>
            <w:cnfStyle w:val="001000000000" w:firstRow="0" w:lastRow="0" w:firstColumn="1" w:lastColumn="0" w:oddVBand="0" w:evenVBand="0" w:oddHBand="0" w:evenHBand="0" w:firstRowFirstColumn="0" w:firstRowLastColumn="0" w:lastRowFirstColumn="0" w:lastRowLastColumn="0"/>
            <w:tcW w:w="1129" w:type="dxa"/>
            <w:hideMark/>
          </w:tcPr>
          <w:p w14:paraId="43856B7E" w14:textId="77777777" w:rsidR="001A516C" w:rsidRPr="00631047" w:rsidRDefault="001A516C" w:rsidP="0088626B">
            <w:pPr>
              <w:rPr>
                <w:sz w:val="16"/>
                <w:szCs w:val="16"/>
              </w:rPr>
            </w:pPr>
            <w:r w:rsidRPr="00631047">
              <w:rPr>
                <w:sz w:val="16"/>
                <w:szCs w:val="16"/>
              </w:rPr>
              <w:t>Sohn 2000</w:t>
            </w:r>
          </w:p>
        </w:tc>
        <w:tc>
          <w:tcPr>
            <w:tcW w:w="1843" w:type="dxa"/>
            <w:hideMark/>
          </w:tcPr>
          <w:p w14:paraId="707993F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Comparing MR imaging and CT in the staging of gastric carcinoma</w:t>
            </w:r>
          </w:p>
        </w:tc>
        <w:tc>
          <w:tcPr>
            <w:tcW w:w="1418" w:type="dxa"/>
            <w:hideMark/>
          </w:tcPr>
          <w:p w14:paraId="032D763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Water; Other: Effervescent granules</w:t>
            </w:r>
          </w:p>
        </w:tc>
        <w:tc>
          <w:tcPr>
            <w:tcW w:w="1134" w:type="dxa"/>
            <w:hideMark/>
          </w:tcPr>
          <w:p w14:paraId="021D0AF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2F39E67F"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00</w:t>
            </w:r>
          </w:p>
        </w:tc>
        <w:tc>
          <w:tcPr>
            <w:tcW w:w="850" w:type="dxa"/>
            <w:hideMark/>
          </w:tcPr>
          <w:p w14:paraId="5B4C54E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1A62BC2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atients</w:t>
            </w:r>
          </w:p>
        </w:tc>
        <w:tc>
          <w:tcPr>
            <w:tcW w:w="1843" w:type="dxa"/>
            <w:hideMark/>
          </w:tcPr>
          <w:p w14:paraId="58D9C70A" w14:textId="27AAA8CE"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To assess the usefulness of breath-hold </w:t>
            </w:r>
            <w:r w:rsidR="007309B7">
              <w:rPr>
                <w:sz w:val="16"/>
                <w:szCs w:val="16"/>
              </w:rPr>
              <w:t>2D</w:t>
            </w:r>
            <w:r w:rsidRPr="00631047">
              <w:rPr>
                <w:sz w:val="16"/>
                <w:szCs w:val="16"/>
              </w:rPr>
              <w:t xml:space="preserve"> fast low-angle </w:t>
            </w:r>
            <w:proofErr w:type="gramStart"/>
            <w:r w:rsidRPr="00631047">
              <w:rPr>
                <w:sz w:val="16"/>
                <w:szCs w:val="16"/>
              </w:rPr>
              <w:t>shot</w:t>
            </w:r>
            <w:proofErr w:type="gramEnd"/>
            <w:r w:rsidRPr="00631047">
              <w:rPr>
                <w:sz w:val="16"/>
                <w:szCs w:val="16"/>
              </w:rPr>
              <w:t xml:space="preserve"> and T2-weighted turbo spin-echo fast MR imaging compared with helical CT in the staging of gastric carcinoma</w:t>
            </w:r>
          </w:p>
        </w:tc>
        <w:tc>
          <w:tcPr>
            <w:tcW w:w="1134" w:type="dxa"/>
            <w:hideMark/>
          </w:tcPr>
          <w:p w14:paraId="35B5A96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559" w:type="dxa"/>
            <w:hideMark/>
          </w:tcPr>
          <w:p w14:paraId="15313F1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1D4E51A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06E5458D" w14:textId="77777777" w:rsidTr="002D4F07">
        <w:trPr>
          <w:trHeight w:val="1200"/>
        </w:trPr>
        <w:tc>
          <w:tcPr>
            <w:cnfStyle w:val="001000000000" w:firstRow="0" w:lastRow="0" w:firstColumn="1" w:lastColumn="0" w:oddVBand="0" w:evenVBand="0" w:oddHBand="0" w:evenHBand="0" w:firstRowFirstColumn="0" w:firstRowLastColumn="0" w:lastRowFirstColumn="0" w:lastRowLastColumn="0"/>
            <w:tcW w:w="1129" w:type="dxa"/>
            <w:hideMark/>
          </w:tcPr>
          <w:p w14:paraId="67E3CAD6" w14:textId="77777777" w:rsidR="001A516C" w:rsidRPr="00631047" w:rsidRDefault="001A516C" w:rsidP="0088626B">
            <w:pPr>
              <w:rPr>
                <w:sz w:val="16"/>
                <w:szCs w:val="16"/>
              </w:rPr>
            </w:pPr>
            <w:r w:rsidRPr="00631047">
              <w:rPr>
                <w:sz w:val="16"/>
                <w:szCs w:val="16"/>
              </w:rPr>
              <w:t>Sood 2002</w:t>
            </w:r>
          </w:p>
        </w:tc>
        <w:tc>
          <w:tcPr>
            <w:tcW w:w="1843" w:type="dxa"/>
            <w:hideMark/>
          </w:tcPr>
          <w:p w14:paraId="28E954D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Small bowel MRI: comparison of a polyethylene glycol preparation and water as oral contrast media</w:t>
            </w:r>
          </w:p>
        </w:tc>
        <w:tc>
          <w:tcPr>
            <w:tcW w:w="1418" w:type="dxa"/>
            <w:hideMark/>
          </w:tcPr>
          <w:p w14:paraId="1A68F24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Water; Other: polyethylene glycol</w:t>
            </w:r>
          </w:p>
        </w:tc>
        <w:tc>
          <w:tcPr>
            <w:tcW w:w="1134" w:type="dxa"/>
            <w:hideMark/>
          </w:tcPr>
          <w:p w14:paraId="4722974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15118B2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02</w:t>
            </w:r>
          </w:p>
        </w:tc>
        <w:tc>
          <w:tcPr>
            <w:tcW w:w="850" w:type="dxa"/>
            <w:hideMark/>
          </w:tcPr>
          <w:p w14:paraId="5D15332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11578DE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66EA7AC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To compare water and a polyethylene glycol as potential oral contrast media for small bowel MRI.</w:t>
            </w:r>
          </w:p>
        </w:tc>
        <w:tc>
          <w:tcPr>
            <w:tcW w:w="1134" w:type="dxa"/>
            <w:hideMark/>
          </w:tcPr>
          <w:p w14:paraId="4C750B2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r w:rsidRPr="00631047">
              <w:rPr>
                <w:sz w:val="16"/>
                <w:szCs w:val="16"/>
              </w:rPr>
              <w:t xml:space="preserve">RRS is in receipt of a Cambridge University Nehru </w:t>
            </w:r>
            <w:proofErr w:type="spellStart"/>
            <w:r w:rsidRPr="00631047">
              <w:rPr>
                <w:sz w:val="16"/>
                <w:szCs w:val="16"/>
              </w:rPr>
              <w:t>Scholarship.</w:t>
            </w:r>
            <w:r>
              <w:rPr>
                <w:sz w:val="16"/>
                <w:szCs w:val="16"/>
              </w:rPr>
              <w:t>’</w:t>
            </w:r>
            <w:r w:rsidRPr="00631047">
              <w:rPr>
                <w:sz w:val="16"/>
                <w:szCs w:val="16"/>
              </w:rPr>
              <w:t>Smith's</w:t>
            </w:r>
            <w:proofErr w:type="spellEnd"/>
            <w:r w:rsidRPr="00631047">
              <w:rPr>
                <w:sz w:val="16"/>
                <w:szCs w:val="16"/>
              </w:rPr>
              <w:t xml:space="preserve"> Charity; Contract grant sponsor: Fund for Addenbrook</w:t>
            </w:r>
            <w:r w:rsidRPr="00631047">
              <w:rPr>
                <w:sz w:val="16"/>
                <w:szCs w:val="16"/>
              </w:rPr>
              <w:lastRenderedPageBreak/>
              <w:t>e's also stated.</w:t>
            </w:r>
          </w:p>
        </w:tc>
        <w:tc>
          <w:tcPr>
            <w:tcW w:w="1559" w:type="dxa"/>
            <w:hideMark/>
          </w:tcPr>
          <w:p w14:paraId="413A5985"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Not stated</w:t>
            </w:r>
          </w:p>
        </w:tc>
        <w:tc>
          <w:tcPr>
            <w:tcW w:w="1134" w:type="dxa"/>
            <w:hideMark/>
          </w:tcPr>
          <w:p w14:paraId="7689288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Not stated</w:t>
            </w:r>
          </w:p>
        </w:tc>
      </w:tr>
      <w:tr w:rsidR="001A516C" w:rsidRPr="00631047" w14:paraId="3A383163" w14:textId="77777777" w:rsidTr="002D4F07">
        <w:trPr>
          <w:trHeight w:val="2100"/>
        </w:trPr>
        <w:tc>
          <w:tcPr>
            <w:cnfStyle w:val="001000000000" w:firstRow="0" w:lastRow="0" w:firstColumn="1" w:lastColumn="0" w:oddVBand="0" w:evenVBand="0" w:oddHBand="0" w:evenHBand="0" w:firstRowFirstColumn="0" w:firstRowLastColumn="0" w:lastRowFirstColumn="0" w:lastRowLastColumn="0"/>
            <w:tcW w:w="1129" w:type="dxa"/>
            <w:hideMark/>
          </w:tcPr>
          <w:p w14:paraId="24A9D8AA" w14:textId="77777777" w:rsidR="001A516C" w:rsidRPr="00631047" w:rsidRDefault="001A516C" w:rsidP="0088626B">
            <w:pPr>
              <w:rPr>
                <w:sz w:val="16"/>
                <w:szCs w:val="16"/>
              </w:rPr>
            </w:pPr>
            <w:r w:rsidRPr="00631047">
              <w:rPr>
                <w:sz w:val="16"/>
                <w:szCs w:val="16"/>
              </w:rPr>
              <w:t>Tart 1991</w:t>
            </w:r>
          </w:p>
        </w:tc>
        <w:tc>
          <w:tcPr>
            <w:tcW w:w="1843" w:type="dxa"/>
            <w:hideMark/>
          </w:tcPr>
          <w:p w14:paraId="22E9AC3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Enteric MRI contrast agents: comparative study of five potential agents in humans</w:t>
            </w:r>
          </w:p>
        </w:tc>
        <w:tc>
          <w:tcPr>
            <w:tcW w:w="1418" w:type="dxa"/>
            <w:hideMark/>
          </w:tcPr>
          <w:p w14:paraId="7980147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Other: 12% corn oil emulsion, 1 mM Geritol, Kaolin-pectin, single contrast oral barium </w:t>
            </w:r>
            <w:proofErr w:type="spellStart"/>
            <w:r w:rsidRPr="00631047">
              <w:rPr>
                <w:sz w:val="16"/>
                <w:szCs w:val="16"/>
              </w:rPr>
              <w:t>sulfate</w:t>
            </w:r>
            <w:proofErr w:type="spellEnd"/>
            <w:r w:rsidRPr="00631047">
              <w:rPr>
                <w:sz w:val="16"/>
                <w:szCs w:val="16"/>
              </w:rPr>
              <w:t xml:space="preserve">, and effervescent granules. 'The corn oil emulsion was 12% corn oil emulsion, prepared by blending 473 ml of homogenized milk, three scoops of </w:t>
            </w:r>
            <w:proofErr w:type="spellStart"/>
            <w:r w:rsidRPr="00631047">
              <w:rPr>
                <w:sz w:val="16"/>
                <w:szCs w:val="16"/>
              </w:rPr>
              <w:t>Breyers</w:t>
            </w:r>
            <w:proofErr w:type="spellEnd"/>
            <w:r w:rsidRPr="00631047">
              <w:rPr>
                <w:sz w:val="16"/>
                <w:szCs w:val="16"/>
              </w:rPr>
              <w:t xml:space="preserve"> vanilla ice cream (Kraft, Inc., Glenview, IL) and 60 ml of Mazola corn syrup (CPC International, </w:t>
            </w:r>
            <w:proofErr w:type="spellStart"/>
            <w:r w:rsidRPr="00631047">
              <w:rPr>
                <w:sz w:val="16"/>
                <w:szCs w:val="16"/>
              </w:rPr>
              <w:lastRenderedPageBreak/>
              <w:t>Englewoods</w:t>
            </w:r>
            <w:proofErr w:type="spellEnd"/>
            <w:r w:rsidRPr="00631047">
              <w:rPr>
                <w:sz w:val="16"/>
                <w:szCs w:val="16"/>
              </w:rPr>
              <w:t xml:space="preserve"> Cliffs, NJ).'</w:t>
            </w:r>
          </w:p>
        </w:tc>
        <w:tc>
          <w:tcPr>
            <w:tcW w:w="1134" w:type="dxa"/>
            <w:hideMark/>
          </w:tcPr>
          <w:p w14:paraId="419D0CD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Full paper</w:t>
            </w:r>
          </w:p>
        </w:tc>
        <w:tc>
          <w:tcPr>
            <w:tcW w:w="1134" w:type="dxa"/>
            <w:hideMark/>
          </w:tcPr>
          <w:p w14:paraId="410178A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991</w:t>
            </w:r>
          </w:p>
        </w:tc>
        <w:tc>
          <w:tcPr>
            <w:tcW w:w="850" w:type="dxa"/>
            <w:hideMark/>
          </w:tcPr>
          <w:p w14:paraId="707D95FF"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1CF04BD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499AB98B" w14:textId="2C0EEFEA"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To objectively compare several available potential enteric MR contrast agen</w:t>
            </w:r>
            <w:r w:rsidR="003A7C52">
              <w:rPr>
                <w:sz w:val="16"/>
                <w:szCs w:val="16"/>
              </w:rPr>
              <w:t>ts.</w:t>
            </w:r>
          </w:p>
        </w:tc>
        <w:tc>
          <w:tcPr>
            <w:tcW w:w="1134" w:type="dxa"/>
            <w:hideMark/>
          </w:tcPr>
          <w:p w14:paraId="4FCCF10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559" w:type="dxa"/>
            <w:hideMark/>
          </w:tcPr>
          <w:p w14:paraId="0448344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61093B6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7D07E706" w14:textId="77777777" w:rsidTr="002D4F07">
        <w:trPr>
          <w:trHeight w:val="900"/>
        </w:trPr>
        <w:tc>
          <w:tcPr>
            <w:cnfStyle w:val="001000000000" w:firstRow="0" w:lastRow="0" w:firstColumn="1" w:lastColumn="0" w:oddVBand="0" w:evenVBand="0" w:oddHBand="0" w:evenHBand="0" w:firstRowFirstColumn="0" w:firstRowLastColumn="0" w:lastRowFirstColumn="0" w:lastRowLastColumn="0"/>
            <w:tcW w:w="1129" w:type="dxa"/>
            <w:hideMark/>
          </w:tcPr>
          <w:p w14:paraId="18CB7670" w14:textId="77777777" w:rsidR="001A516C" w:rsidRPr="00631047" w:rsidRDefault="001A516C" w:rsidP="0088626B">
            <w:pPr>
              <w:rPr>
                <w:sz w:val="16"/>
                <w:szCs w:val="16"/>
              </w:rPr>
            </w:pPr>
            <w:r w:rsidRPr="00631047">
              <w:rPr>
                <w:sz w:val="16"/>
                <w:szCs w:val="16"/>
              </w:rPr>
              <w:t>Utami 2021</w:t>
            </w:r>
          </w:p>
        </w:tc>
        <w:tc>
          <w:tcPr>
            <w:tcW w:w="1843" w:type="dxa"/>
            <w:hideMark/>
          </w:tcPr>
          <w:p w14:paraId="508B678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Jasmine tea as a negative oral contrast agent in magnetic resonance cholangiopancreatography (MRCP)</w:t>
            </w:r>
          </w:p>
        </w:tc>
        <w:tc>
          <w:tcPr>
            <w:tcW w:w="1418" w:type="dxa"/>
            <w:hideMark/>
          </w:tcPr>
          <w:p w14:paraId="0F0E77E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Jasmine tea</w:t>
            </w:r>
          </w:p>
        </w:tc>
        <w:tc>
          <w:tcPr>
            <w:tcW w:w="1134" w:type="dxa"/>
            <w:hideMark/>
          </w:tcPr>
          <w:p w14:paraId="391AFA6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5B04928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21</w:t>
            </w:r>
          </w:p>
        </w:tc>
        <w:tc>
          <w:tcPr>
            <w:tcW w:w="850" w:type="dxa"/>
            <w:hideMark/>
          </w:tcPr>
          <w:p w14:paraId="597590A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tro; In vivo</w:t>
            </w:r>
          </w:p>
        </w:tc>
        <w:tc>
          <w:tcPr>
            <w:tcW w:w="992" w:type="dxa"/>
            <w:hideMark/>
          </w:tcPr>
          <w:p w14:paraId="0E3BCB3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26F091D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To find a 'safe, affordable, and easily accessible alternative to natural oral negative MRCP.' Also to determine an optimal consumption to scan start time of the alternative negative oral contrast agent.</w:t>
            </w:r>
          </w:p>
        </w:tc>
        <w:tc>
          <w:tcPr>
            <w:tcW w:w="1134" w:type="dxa"/>
            <w:hideMark/>
          </w:tcPr>
          <w:p w14:paraId="7617C52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559" w:type="dxa"/>
            <w:hideMark/>
          </w:tcPr>
          <w:p w14:paraId="08F3B0D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07D477E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Not stated</w:t>
            </w:r>
          </w:p>
        </w:tc>
      </w:tr>
      <w:tr w:rsidR="001A516C" w:rsidRPr="00631047" w14:paraId="35B70337" w14:textId="77777777" w:rsidTr="002D4F07">
        <w:trPr>
          <w:trHeight w:val="1800"/>
        </w:trPr>
        <w:tc>
          <w:tcPr>
            <w:cnfStyle w:val="001000000000" w:firstRow="0" w:lastRow="0" w:firstColumn="1" w:lastColumn="0" w:oddVBand="0" w:evenVBand="0" w:oddHBand="0" w:evenHBand="0" w:firstRowFirstColumn="0" w:firstRowLastColumn="0" w:lastRowFirstColumn="0" w:lastRowLastColumn="0"/>
            <w:tcW w:w="1129" w:type="dxa"/>
            <w:hideMark/>
          </w:tcPr>
          <w:p w14:paraId="3336CDC9" w14:textId="77777777" w:rsidR="001A516C" w:rsidRPr="00631047" w:rsidRDefault="001A516C" w:rsidP="0088626B">
            <w:pPr>
              <w:rPr>
                <w:sz w:val="16"/>
                <w:szCs w:val="16"/>
              </w:rPr>
            </w:pPr>
            <w:proofErr w:type="spellStart"/>
            <w:r w:rsidRPr="00631047">
              <w:rPr>
                <w:sz w:val="16"/>
                <w:szCs w:val="16"/>
              </w:rPr>
              <w:t>Varavithya</w:t>
            </w:r>
            <w:proofErr w:type="spellEnd"/>
            <w:r w:rsidRPr="00631047">
              <w:rPr>
                <w:sz w:val="16"/>
                <w:szCs w:val="16"/>
              </w:rPr>
              <w:t xml:space="preserve"> 2005</w:t>
            </w:r>
          </w:p>
        </w:tc>
        <w:tc>
          <w:tcPr>
            <w:tcW w:w="1843" w:type="dxa"/>
            <w:hideMark/>
          </w:tcPr>
          <w:p w14:paraId="5881748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The efficacy of roselle (</w:t>
            </w:r>
            <w:proofErr w:type="spellStart"/>
            <w:r w:rsidRPr="00631047">
              <w:rPr>
                <w:sz w:val="16"/>
                <w:szCs w:val="16"/>
              </w:rPr>
              <w:t>Hibicus</w:t>
            </w:r>
            <w:proofErr w:type="spellEnd"/>
            <w:r w:rsidRPr="00631047">
              <w:rPr>
                <w:sz w:val="16"/>
                <w:szCs w:val="16"/>
              </w:rPr>
              <w:t xml:space="preserve"> sabdariffa Linn.) flower tea as oral negative contrast agent for MRCP study</w:t>
            </w:r>
          </w:p>
        </w:tc>
        <w:tc>
          <w:tcPr>
            <w:tcW w:w="1418" w:type="dxa"/>
            <w:hideMark/>
          </w:tcPr>
          <w:p w14:paraId="796151EF"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Roselle flower tea (</w:t>
            </w:r>
            <w:proofErr w:type="spellStart"/>
            <w:r w:rsidRPr="00631047">
              <w:rPr>
                <w:sz w:val="16"/>
                <w:szCs w:val="16"/>
              </w:rPr>
              <w:t>Hibicus</w:t>
            </w:r>
            <w:proofErr w:type="spellEnd"/>
            <w:r w:rsidRPr="00631047">
              <w:rPr>
                <w:sz w:val="16"/>
                <w:szCs w:val="16"/>
              </w:rPr>
              <w:t xml:space="preserve"> Sabdariffa Linn.)</w:t>
            </w:r>
          </w:p>
        </w:tc>
        <w:tc>
          <w:tcPr>
            <w:tcW w:w="1134" w:type="dxa"/>
            <w:hideMark/>
          </w:tcPr>
          <w:p w14:paraId="259142A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50B79C45"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05</w:t>
            </w:r>
          </w:p>
        </w:tc>
        <w:tc>
          <w:tcPr>
            <w:tcW w:w="850" w:type="dxa"/>
            <w:hideMark/>
          </w:tcPr>
          <w:p w14:paraId="2EF2F07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tro; In vivo</w:t>
            </w:r>
          </w:p>
        </w:tc>
        <w:tc>
          <w:tcPr>
            <w:tcW w:w="992" w:type="dxa"/>
            <w:hideMark/>
          </w:tcPr>
          <w:p w14:paraId="38FFC03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 Patients; Other: Phantom, then healthy volunteers, then patient clinical study</w:t>
            </w:r>
          </w:p>
        </w:tc>
        <w:tc>
          <w:tcPr>
            <w:tcW w:w="1843" w:type="dxa"/>
            <w:hideMark/>
          </w:tcPr>
          <w:p w14:paraId="467D3C7E" w14:textId="0A1D162D"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vestigate the efficacy of roselle flower tea as an oral negative contrast agent for MRCP study.</w:t>
            </w:r>
          </w:p>
        </w:tc>
        <w:tc>
          <w:tcPr>
            <w:tcW w:w="1134" w:type="dxa"/>
            <w:hideMark/>
          </w:tcPr>
          <w:p w14:paraId="4D86910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w:t>
            </w:r>
          </w:p>
        </w:tc>
        <w:tc>
          <w:tcPr>
            <w:tcW w:w="1559" w:type="dxa"/>
            <w:hideMark/>
          </w:tcPr>
          <w:p w14:paraId="3E77936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0C5F0E5F"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25EE5A7E" w14:textId="77777777" w:rsidTr="002D4F07">
        <w:trPr>
          <w:trHeight w:val="900"/>
        </w:trPr>
        <w:tc>
          <w:tcPr>
            <w:cnfStyle w:val="001000000000" w:firstRow="0" w:lastRow="0" w:firstColumn="1" w:lastColumn="0" w:oddVBand="0" w:evenVBand="0" w:oddHBand="0" w:evenHBand="0" w:firstRowFirstColumn="0" w:firstRowLastColumn="0" w:lastRowFirstColumn="0" w:lastRowLastColumn="0"/>
            <w:tcW w:w="1129" w:type="dxa"/>
            <w:hideMark/>
          </w:tcPr>
          <w:p w14:paraId="4903315E" w14:textId="77777777" w:rsidR="001A516C" w:rsidRPr="00631047" w:rsidRDefault="001A516C" w:rsidP="0088626B">
            <w:pPr>
              <w:rPr>
                <w:sz w:val="16"/>
                <w:szCs w:val="16"/>
              </w:rPr>
            </w:pPr>
            <w:proofErr w:type="spellStart"/>
            <w:r w:rsidRPr="00631047">
              <w:rPr>
                <w:sz w:val="16"/>
                <w:szCs w:val="16"/>
              </w:rPr>
              <w:lastRenderedPageBreak/>
              <w:t>Videira</w:t>
            </w:r>
            <w:proofErr w:type="spellEnd"/>
            <w:r w:rsidRPr="00631047">
              <w:rPr>
                <w:sz w:val="16"/>
                <w:szCs w:val="16"/>
              </w:rPr>
              <w:t xml:space="preserve"> 2016</w:t>
            </w:r>
          </w:p>
        </w:tc>
        <w:tc>
          <w:tcPr>
            <w:tcW w:w="1843" w:type="dxa"/>
            <w:hideMark/>
          </w:tcPr>
          <w:p w14:paraId="1A89BB9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Magnetic resonance cholangiopancreatography applying a natural negative oral contrast: black tea</w:t>
            </w:r>
          </w:p>
        </w:tc>
        <w:tc>
          <w:tcPr>
            <w:tcW w:w="1418" w:type="dxa"/>
            <w:hideMark/>
          </w:tcPr>
          <w:p w14:paraId="30ED6A0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Black tea</w:t>
            </w:r>
          </w:p>
        </w:tc>
        <w:tc>
          <w:tcPr>
            <w:tcW w:w="1134" w:type="dxa"/>
            <w:hideMark/>
          </w:tcPr>
          <w:p w14:paraId="1F09DC9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Conference abstract</w:t>
            </w:r>
          </w:p>
        </w:tc>
        <w:tc>
          <w:tcPr>
            <w:tcW w:w="1134" w:type="dxa"/>
            <w:hideMark/>
          </w:tcPr>
          <w:p w14:paraId="5860A0B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16</w:t>
            </w:r>
          </w:p>
        </w:tc>
        <w:tc>
          <w:tcPr>
            <w:tcW w:w="850" w:type="dxa"/>
            <w:hideMark/>
          </w:tcPr>
          <w:p w14:paraId="0E01683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6708C00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55BACA0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To optimise their MRCP acquisition protocol applying a natural negative oral contrast agent.</w:t>
            </w:r>
          </w:p>
        </w:tc>
        <w:tc>
          <w:tcPr>
            <w:tcW w:w="1134" w:type="dxa"/>
            <w:hideMark/>
          </w:tcPr>
          <w:p w14:paraId="79E4EB9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559" w:type="dxa"/>
            <w:hideMark/>
          </w:tcPr>
          <w:p w14:paraId="5E30096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73E4A72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Not stated</w:t>
            </w:r>
          </w:p>
        </w:tc>
      </w:tr>
      <w:tr w:rsidR="001A516C" w:rsidRPr="00631047" w14:paraId="670DA8B0" w14:textId="77777777" w:rsidTr="002D4F07">
        <w:trPr>
          <w:trHeight w:val="1200"/>
        </w:trPr>
        <w:tc>
          <w:tcPr>
            <w:cnfStyle w:val="001000000000" w:firstRow="0" w:lastRow="0" w:firstColumn="1" w:lastColumn="0" w:oddVBand="0" w:evenVBand="0" w:oddHBand="0" w:evenHBand="0" w:firstRowFirstColumn="0" w:firstRowLastColumn="0" w:lastRowFirstColumn="0" w:lastRowLastColumn="0"/>
            <w:tcW w:w="1129" w:type="dxa"/>
            <w:hideMark/>
          </w:tcPr>
          <w:p w14:paraId="441251E4" w14:textId="77777777" w:rsidR="001A516C" w:rsidRPr="00631047" w:rsidRDefault="001A516C" w:rsidP="0088626B">
            <w:pPr>
              <w:rPr>
                <w:sz w:val="16"/>
                <w:szCs w:val="16"/>
              </w:rPr>
            </w:pPr>
            <w:r w:rsidRPr="00631047">
              <w:rPr>
                <w:sz w:val="16"/>
                <w:szCs w:val="16"/>
              </w:rPr>
              <w:t>Wesbey 1985</w:t>
            </w:r>
          </w:p>
        </w:tc>
        <w:tc>
          <w:tcPr>
            <w:tcW w:w="1843" w:type="dxa"/>
            <w:hideMark/>
          </w:tcPr>
          <w:p w14:paraId="0DDC619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Dilute oral iron solutions as gastrointestinal contrast agents for magnetic resonance imaging; initial clinical experience</w:t>
            </w:r>
          </w:p>
        </w:tc>
        <w:tc>
          <w:tcPr>
            <w:tcW w:w="1418" w:type="dxa"/>
            <w:hideMark/>
          </w:tcPr>
          <w:p w14:paraId="5A977A9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Water; Other: ferric ammonium citrate compared with water</w:t>
            </w:r>
          </w:p>
        </w:tc>
        <w:tc>
          <w:tcPr>
            <w:tcW w:w="1134" w:type="dxa"/>
            <w:hideMark/>
          </w:tcPr>
          <w:p w14:paraId="00471CA6"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4322B05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985</w:t>
            </w:r>
          </w:p>
        </w:tc>
        <w:tc>
          <w:tcPr>
            <w:tcW w:w="850" w:type="dxa"/>
            <w:hideMark/>
          </w:tcPr>
          <w:p w14:paraId="24D407F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7542A1D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atients</w:t>
            </w:r>
          </w:p>
        </w:tc>
        <w:tc>
          <w:tcPr>
            <w:tcW w:w="1843" w:type="dxa"/>
            <w:hideMark/>
          </w:tcPr>
          <w:p w14:paraId="184697E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Compare the efficacy of ferric ammonium citrate and water in abdominal MRI.</w:t>
            </w:r>
          </w:p>
        </w:tc>
        <w:tc>
          <w:tcPr>
            <w:tcW w:w="1134" w:type="dxa"/>
            <w:hideMark/>
          </w:tcPr>
          <w:p w14:paraId="673E75F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r w:rsidRPr="00631047">
              <w:rPr>
                <w:sz w:val="16"/>
                <w:szCs w:val="16"/>
              </w:rPr>
              <w:t xml:space="preserve">Supported in part by NIH Grant #ROl AM 31937-02 from the National Institutes of Arthritis, Diabetes and Kidney Diseases and by </w:t>
            </w:r>
            <w:proofErr w:type="spellStart"/>
            <w:r w:rsidRPr="00631047">
              <w:rPr>
                <w:sz w:val="16"/>
                <w:szCs w:val="16"/>
              </w:rPr>
              <w:t>Schearing</w:t>
            </w:r>
            <w:proofErr w:type="spellEnd"/>
            <w:r w:rsidRPr="00631047">
              <w:rPr>
                <w:sz w:val="16"/>
                <w:szCs w:val="16"/>
              </w:rPr>
              <w:t xml:space="preserve"> A.G. Berlin. </w:t>
            </w:r>
            <w:r>
              <w:rPr>
                <w:sz w:val="16"/>
                <w:szCs w:val="16"/>
              </w:rPr>
              <w:t>‘</w:t>
            </w:r>
          </w:p>
        </w:tc>
        <w:tc>
          <w:tcPr>
            <w:tcW w:w="1559" w:type="dxa"/>
            <w:hideMark/>
          </w:tcPr>
          <w:p w14:paraId="6240B15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66E129C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0.35 T</w:t>
            </w:r>
          </w:p>
        </w:tc>
      </w:tr>
      <w:tr w:rsidR="001A516C" w:rsidRPr="00631047" w14:paraId="682EFD51" w14:textId="77777777" w:rsidTr="002D4F07">
        <w:trPr>
          <w:trHeight w:val="900"/>
        </w:trPr>
        <w:tc>
          <w:tcPr>
            <w:cnfStyle w:val="001000000000" w:firstRow="0" w:lastRow="0" w:firstColumn="1" w:lastColumn="0" w:oddVBand="0" w:evenVBand="0" w:oddHBand="0" w:evenHBand="0" w:firstRowFirstColumn="0" w:firstRowLastColumn="0" w:lastRowFirstColumn="0" w:lastRowLastColumn="0"/>
            <w:tcW w:w="1129" w:type="dxa"/>
            <w:hideMark/>
          </w:tcPr>
          <w:p w14:paraId="120D5483" w14:textId="77777777" w:rsidR="001A516C" w:rsidRPr="00631047" w:rsidRDefault="001A516C" w:rsidP="0088626B">
            <w:pPr>
              <w:rPr>
                <w:sz w:val="16"/>
                <w:szCs w:val="16"/>
              </w:rPr>
            </w:pPr>
            <w:r w:rsidRPr="00631047">
              <w:rPr>
                <w:sz w:val="16"/>
                <w:szCs w:val="16"/>
              </w:rPr>
              <w:t>Wright 1999</w:t>
            </w:r>
          </w:p>
        </w:tc>
        <w:tc>
          <w:tcPr>
            <w:tcW w:w="1843" w:type="dxa"/>
            <w:hideMark/>
          </w:tcPr>
          <w:p w14:paraId="246FE0A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Validation of </w:t>
            </w:r>
            <w:proofErr w:type="spellStart"/>
            <w:r w:rsidRPr="00631047">
              <w:rPr>
                <w:sz w:val="16"/>
                <w:szCs w:val="16"/>
              </w:rPr>
              <w:t>antroduodenal</w:t>
            </w:r>
            <w:proofErr w:type="spellEnd"/>
            <w:r w:rsidRPr="00631047">
              <w:rPr>
                <w:sz w:val="16"/>
                <w:szCs w:val="16"/>
              </w:rPr>
              <w:t xml:space="preserve"> motility measurements made by echo-planar magnetic resonance imaging</w:t>
            </w:r>
          </w:p>
        </w:tc>
        <w:tc>
          <w:tcPr>
            <w:tcW w:w="1418" w:type="dxa"/>
            <w:hideMark/>
          </w:tcPr>
          <w:p w14:paraId="730985C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Water; Other: 500mL porridge</w:t>
            </w:r>
          </w:p>
        </w:tc>
        <w:tc>
          <w:tcPr>
            <w:tcW w:w="1134" w:type="dxa"/>
            <w:hideMark/>
          </w:tcPr>
          <w:p w14:paraId="4F5E4F2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7010656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999</w:t>
            </w:r>
          </w:p>
        </w:tc>
        <w:tc>
          <w:tcPr>
            <w:tcW w:w="850" w:type="dxa"/>
            <w:hideMark/>
          </w:tcPr>
          <w:p w14:paraId="400F54D8"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2736CB4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7C21DA81" w14:textId="1E46BB04" w:rsidR="001A516C" w:rsidRPr="00631047" w:rsidRDefault="00F524B7"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To c</w:t>
            </w:r>
            <w:r w:rsidR="001A516C" w:rsidRPr="00631047">
              <w:rPr>
                <w:sz w:val="16"/>
                <w:szCs w:val="16"/>
              </w:rPr>
              <w:t xml:space="preserve">ompare </w:t>
            </w:r>
            <w:proofErr w:type="spellStart"/>
            <w:r w:rsidR="001A516C" w:rsidRPr="00631047">
              <w:rPr>
                <w:sz w:val="16"/>
                <w:szCs w:val="16"/>
              </w:rPr>
              <w:t>antroduodenal</w:t>
            </w:r>
            <w:proofErr w:type="spellEnd"/>
            <w:r w:rsidR="001A516C" w:rsidRPr="00631047">
              <w:rPr>
                <w:sz w:val="16"/>
                <w:szCs w:val="16"/>
              </w:rPr>
              <w:t xml:space="preserve"> motility measure</w:t>
            </w:r>
            <w:r>
              <w:rPr>
                <w:sz w:val="16"/>
                <w:szCs w:val="16"/>
              </w:rPr>
              <w:t>ments</w:t>
            </w:r>
            <w:r w:rsidR="001A516C" w:rsidRPr="00631047">
              <w:rPr>
                <w:sz w:val="16"/>
                <w:szCs w:val="16"/>
              </w:rPr>
              <w:t xml:space="preserve"> by simultaneous perfused tube manometry and echo planar imaging.</w:t>
            </w:r>
          </w:p>
        </w:tc>
        <w:tc>
          <w:tcPr>
            <w:tcW w:w="1134" w:type="dxa"/>
            <w:hideMark/>
          </w:tcPr>
          <w:p w14:paraId="39C8740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r w:rsidRPr="00631047">
              <w:rPr>
                <w:sz w:val="16"/>
                <w:szCs w:val="16"/>
              </w:rPr>
              <w:t>Medical Research Council for the funding of the echo-planar imaging programme.</w:t>
            </w:r>
            <w:r>
              <w:rPr>
                <w:sz w:val="16"/>
                <w:szCs w:val="16"/>
              </w:rPr>
              <w:t>’</w:t>
            </w:r>
          </w:p>
        </w:tc>
        <w:tc>
          <w:tcPr>
            <w:tcW w:w="1559" w:type="dxa"/>
            <w:hideMark/>
          </w:tcPr>
          <w:p w14:paraId="5A1849C5"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70D2F5D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0.5T</w:t>
            </w:r>
          </w:p>
        </w:tc>
      </w:tr>
      <w:tr w:rsidR="001A516C" w:rsidRPr="00631047" w14:paraId="4EAB6546" w14:textId="77777777" w:rsidTr="002D4F07">
        <w:trPr>
          <w:trHeight w:val="3000"/>
        </w:trPr>
        <w:tc>
          <w:tcPr>
            <w:cnfStyle w:val="001000000000" w:firstRow="0" w:lastRow="0" w:firstColumn="1" w:lastColumn="0" w:oddVBand="0" w:evenVBand="0" w:oddHBand="0" w:evenHBand="0" w:firstRowFirstColumn="0" w:firstRowLastColumn="0" w:lastRowFirstColumn="0" w:lastRowLastColumn="0"/>
            <w:tcW w:w="1129" w:type="dxa"/>
            <w:hideMark/>
          </w:tcPr>
          <w:p w14:paraId="6DB90B21" w14:textId="77777777" w:rsidR="001A516C" w:rsidRPr="00631047" w:rsidRDefault="001A516C" w:rsidP="0088626B">
            <w:pPr>
              <w:rPr>
                <w:sz w:val="16"/>
                <w:szCs w:val="16"/>
              </w:rPr>
            </w:pPr>
            <w:r w:rsidRPr="00631047">
              <w:rPr>
                <w:sz w:val="16"/>
                <w:szCs w:val="16"/>
              </w:rPr>
              <w:lastRenderedPageBreak/>
              <w:t>Young 2008</w:t>
            </w:r>
          </w:p>
        </w:tc>
        <w:tc>
          <w:tcPr>
            <w:tcW w:w="1843" w:type="dxa"/>
            <w:hideMark/>
          </w:tcPr>
          <w:p w14:paraId="6EECD0B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Head-to-head comparison of oral contrast agents for cross-sectional </w:t>
            </w:r>
            <w:proofErr w:type="spellStart"/>
            <w:r w:rsidRPr="00631047">
              <w:rPr>
                <w:sz w:val="16"/>
                <w:szCs w:val="16"/>
              </w:rPr>
              <w:t>enterography</w:t>
            </w:r>
            <w:proofErr w:type="spellEnd"/>
            <w:r w:rsidRPr="00631047">
              <w:rPr>
                <w:sz w:val="16"/>
                <w:szCs w:val="16"/>
              </w:rPr>
              <w:t>: small bowel distention, timing, and side effects</w:t>
            </w:r>
          </w:p>
        </w:tc>
        <w:tc>
          <w:tcPr>
            <w:tcW w:w="1418" w:type="dxa"/>
            <w:hideMark/>
          </w:tcPr>
          <w:p w14:paraId="0E110E79"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Water; Other: neutral oral contrast agents studied were water, methylcellulose, polyethylene glycol, and a low-concentration barium.</w:t>
            </w:r>
          </w:p>
        </w:tc>
        <w:tc>
          <w:tcPr>
            <w:tcW w:w="1134" w:type="dxa"/>
            <w:hideMark/>
          </w:tcPr>
          <w:p w14:paraId="3F64FEC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208E71A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08</w:t>
            </w:r>
          </w:p>
        </w:tc>
        <w:tc>
          <w:tcPr>
            <w:tcW w:w="850" w:type="dxa"/>
            <w:hideMark/>
          </w:tcPr>
          <w:p w14:paraId="13AA11D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7E7A611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Healthy volunteers</w:t>
            </w:r>
          </w:p>
        </w:tc>
        <w:tc>
          <w:tcPr>
            <w:tcW w:w="1843" w:type="dxa"/>
            <w:hideMark/>
          </w:tcPr>
          <w:p w14:paraId="37EB3A85" w14:textId="1096923C"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To</w:t>
            </w:r>
            <w:r w:rsidR="00FD6A32">
              <w:rPr>
                <w:sz w:val="16"/>
                <w:szCs w:val="16"/>
              </w:rPr>
              <w:t xml:space="preserve"> </w:t>
            </w:r>
            <w:r w:rsidRPr="00631047">
              <w:rPr>
                <w:sz w:val="16"/>
                <w:szCs w:val="16"/>
              </w:rPr>
              <w:t xml:space="preserve">determine </w:t>
            </w:r>
            <w:r w:rsidR="002D4F07">
              <w:rPr>
                <w:sz w:val="16"/>
                <w:szCs w:val="16"/>
              </w:rPr>
              <w:t>optimal timing between ingestion and scanning of four commercial oral contrast agents and identify frequency and severity of side effects.</w:t>
            </w:r>
          </w:p>
        </w:tc>
        <w:tc>
          <w:tcPr>
            <w:tcW w:w="1134" w:type="dxa"/>
            <w:hideMark/>
          </w:tcPr>
          <w:p w14:paraId="5630DCB4"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559" w:type="dxa"/>
            <w:hideMark/>
          </w:tcPr>
          <w:p w14:paraId="2B8FBDCF"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r w:rsidRPr="00631047">
              <w:rPr>
                <w:sz w:val="16"/>
                <w:szCs w:val="16"/>
              </w:rPr>
              <w:t>One co-author (J.G.F.) received grant support from one of the manufacturers of one of the oral agents examined herein and consequently did not participate in any quantitative or qualitative assessment of small bowel distention.</w:t>
            </w:r>
            <w:r>
              <w:rPr>
                <w:sz w:val="16"/>
                <w:szCs w:val="16"/>
              </w:rPr>
              <w:t>’</w:t>
            </w:r>
          </w:p>
        </w:tc>
        <w:tc>
          <w:tcPr>
            <w:tcW w:w="1134" w:type="dxa"/>
            <w:hideMark/>
          </w:tcPr>
          <w:p w14:paraId="44716E90"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1.5T</w:t>
            </w:r>
          </w:p>
        </w:tc>
      </w:tr>
      <w:tr w:rsidR="001A516C" w:rsidRPr="00631047" w14:paraId="7B434D99" w14:textId="77777777" w:rsidTr="002D4F07">
        <w:trPr>
          <w:trHeight w:val="900"/>
        </w:trPr>
        <w:tc>
          <w:tcPr>
            <w:cnfStyle w:val="001000000000" w:firstRow="0" w:lastRow="0" w:firstColumn="1" w:lastColumn="0" w:oddVBand="0" w:evenVBand="0" w:oddHBand="0" w:evenHBand="0" w:firstRowFirstColumn="0" w:firstRowLastColumn="0" w:lastRowFirstColumn="0" w:lastRowLastColumn="0"/>
            <w:tcW w:w="1129" w:type="dxa"/>
            <w:hideMark/>
          </w:tcPr>
          <w:p w14:paraId="20591BE7" w14:textId="77777777" w:rsidR="001A516C" w:rsidRPr="00631047" w:rsidRDefault="001A516C" w:rsidP="0088626B">
            <w:pPr>
              <w:rPr>
                <w:sz w:val="16"/>
                <w:szCs w:val="16"/>
              </w:rPr>
            </w:pPr>
            <w:r w:rsidRPr="00631047">
              <w:rPr>
                <w:sz w:val="16"/>
                <w:szCs w:val="16"/>
              </w:rPr>
              <w:t>Zhong 2005</w:t>
            </w:r>
          </w:p>
        </w:tc>
        <w:tc>
          <w:tcPr>
            <w:tcW w:w="1843" w:type="dxa"/>
            <w:hideMark/>
          </w:tcPr>
          <w:p w14:paraId="15902EDC"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reoperative diagnosis of gastric cancer using 2-D magnetic resonance imaging with 3-D reconstruction techniques</w:t>
            </w:r>
          </w:p>
        </w:tc>
        <w:tc>
          <w:tcPr>
            <w:tcW w:w="1418" w:type="dxa"/>
            <w:hideMark/>
          </w:tcPr>
          <w:p w14:paraId="57625B6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Water</w:t>
            </w:r>
          </w:p>
        </w:tc>
        <w:tc>
          <w:tcPr>
            <w:tcW w:w="1134" w:type="dxa"/>
            <w:hideMark/>
          </w:tcPr>
          <w:p w14:paraId="7359621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47143CB5"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05</w:t>
            </w:r>
          </w:p>
        </w:tc>
        <w:tc>
          <w:tcPr>
            <w:tcW w:w="850" w:type="dxa"/>
            <w:hideMark/>
          </w:tcPr>
          <w:p w14:paraId="6E69C27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6A556F52"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atients</w:t>
            </w:r>
          </w:p>
        </w:tc>
        <w:tc>
          <w:tcPr>
            <w:tcW w:w="1843" w:type="dxa"/>
            <w:hideMark/>
          </w:tcPr>
          <w:p w14:paraId="6A9C89CF"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vestigate the value of preoperative gastric cancer diagnosis using 2D MRI with water and 3D post-processing techniques for MR hydrography.</w:t>
            </w:r>
          </w:p>
        </w:tc>
        <w:tc>
          <w:tcPr>
            <w:tcW w:w="1134" w:type="dxa"/>
            <w:hideMark/>
          </w:tcPr>
          <w:p w14:paraId="125FAF0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r w:rsidRPr="00631047">
              <w:rPr>
                <w:sz w:val="16"/>
                <w:szCs w:val="16"/>
              </w:rPr>
              <w:t>This study was supported by Renji Hospital Scientific Research Fund.</w:t>
            </w:r>
            <w:r>
              <w:rPr>
                <w:sz w:val="16"/>
                <w:szCs w:val="16"/>
              </w:rPr>
              <w:t>’</w:t>
            </w:r>
          </w:p>
        </w:tc>
        <w:tc>
          <w:tcPr>
            <w:tcW w:w="1559" w:type="dxa"/>
            <w:hideMark/>
          </w:tcPr>
          <w:p w14:paraId="7BCB724A"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Not stated.</w:t>
            </w:r>
          </w:p>
        </w:tc>
        <w:tc>
          <w:tcPr>
            <w:tcW w:w="1134" w:type="dxa"/>
            <w:hideMark/>
          </w:tcPr>
          <w:p w14:paraId="46EC88A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1.0T</w:t>
            </w:r>
          </w:p>
        </w:tc>
      </w:tr>
      <w:tr w:rsidR="001A516C" w:rsidRPr="00631047" w14:paraId="3E19D6EE" w14:textId="77777777" w:rsidTr="002D4F07">
        <w:trPr>
          <w:trHeight w:val="900"/>
        </w:trPr>
        <w:tc>
          <w:tcPr>
            <w:cnfStyle w:val="001000000000" w:firstRow="0" w:lastRow="0" w:firstColumn="1" w:lastColumn="0" w:oddVBand="0" w:evenVBand="0" w:oddHBand="0" w:evenHBand="0" w:firstRowFirstColumn="0" w:firstRowLastColumn="0" w:lastRowFirstColumn="0" w:lastRowLastColumn="0"/>
            <w:tcW w:w="1129" w:type="dxa"/>
            <w:hideMark/>
          </w:tcPr>
          <w:p w14:paraId="6004EC1A" w14:textId="77777777" w:rsidR="001A516C" w:rsidRPr="00631047" w:rsidRDefault="001A516C" w:rsidP="0088626B">
            <w:pPr>
              <w:rPr>
                <w:sz w:val="16"/>
                <w:szCs w:val="16"/>
              </w:rPr>
            </w:pPr>
            <w:proofErr w:type="spellStart"/>
            <w:r w:rsidRPr="00631047">
              <w:rPr>
                <w:sz w:val="16"/>
                <w:szCs w:val="16"/>
              </w:rPr>
              <w:t>Zulkifle</w:t>
            </w:r>
            <w:proofErr w:type="spellEnd"/>
            <w:r w:rsidRPr="00631047">
              <w:rPr>
                <w:sz w:val="16"/>
                <w:szCs w:val="16"/>
              </w:rPr>
              <w:t xml:space="preserve"> 2023</w:t>
            </w:r>
          </w:p>
        </w:tc>
        <w:tc>
          <w:tcPr>
            <w:tcW w:w="1843" w:type="dxa"/>
            <w:hideMark/>
          </w:tcPr>
          <w:p w14:paraId="37E2958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Comparison of pineapple juice and mannitol as oral contrast agents for magnetic resonance </w:t>
            </w:r>
            <w:proofErr w:type="spellStart"/>
            <w:r w:rsidRPr="00631047">
              <w:rPr>
                <w:sz w:val="16"/>
                <w:szCs w:val="16"/>
              </w:rPr>
              <w:t>enterography</w:t>
            </w:r>
            <w:proofErr w:type="spellEnd"/>
          </w:p>
        </w:tc>
        <w:tc>
          <w:tcPr>
            <w:tcW w:w="1418" w:type="dxa"/>
            <w:hideMark/>
          </w:tcPr>
          <w:p w14:paraId="0A8E83E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ineapple juice; Other: mannitol 6.7% and 3.3%</w:t>
            </w:r>
          </w:p>
        </w:tc>
        <w:tc>
          <w:tcPr>
            <w:tcW w:w="1134" w:type="dxa"/>
            <w:hideMark/>
          </w:tcPr>
          <w:p w14:paraId="186803ED"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Full paper</w:t>
            </w:r>
          </w:p>
        </w:tc>
        <w:tc>
          <w:tcPr>
            <w:tcW w:w="1134" w:type="dxa"/>
            <w:hideMark/>
          </w:tcPr>
          <w:p w14:paraId="696B52FE"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2023</w:t>
            </w:r>
          </w:p>
        </w:tc>
        <w:tc>
          <w:tcPr>
            <w:tcW w:w="850" w:type="dxa"/>
            <w:hideMark/>
          </w:tcPr>
          <w:p w14:paraId="555BC771"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In vivo</w:t>
            </w:r>
          </w:p>
        </w:tc>
        <w:tc>
          <w:tcPr>
            <w:tcW w:w="992" w:type="dxa"/>
            <w:hideMark/>
          </w:tcPr>
          <w:p w14:paraId="3CFF2CD7"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Patients</w:t>
            </w:r>
          </w:p>
        </w:tc>
        <w:tc>
          <w:tcPr>
            <w:tcW w:w="1843" w:type="dxa"/>
            <w:hideMark/>
          </w:tcPr>
          <w:p w14:paraId="24681870" w14:textId="4D35B4DC"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 xml:space="preserve">Compare bowel distension and image quality between two mannitol concentrations and </w:t>
            </w:r>
            <w:r w:rsidRPr="00631047">
              <w:rPr>
                <w:sz w:val="16"/>
                <w:szCs w:val="16"/>
              </w:rPr>
              <w:lastRenderedPageBreak/>
              <w:t xml:space="preserve">pineapple juice for </w:t>
            </w:r>
            <w:proofErr w:type="spellStart"/>
            <w:r w:rsidRPr="00631047">
              <w:rPr>
                <w:sz w:val="16"/>
                <w:szCs w:val="16"/>
              </w:rPr>
              <w:t>enterography</w:t>
            </w:r>
            <w:proofErr w:type="spellEnd"/>
            <w:r w:rsidRPr="00631047">
              <w:rPr>
                <w:sz w:val="16"/>
                <w:szCs w:val="16"/>
              </w:rPr>
              <w:t>.</w:t>
            </w:r>
          </w:p>
        </w:tc>
        <w:tc>
          <w:tcPr>
            <w:tcW w:w="1134" w:type="dxa"/>
            <w:hideMark/>
          </w:tcPr>
          <w:p w14:paraId="487E3C7B"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lastRenderedPageBreak/>
              <w:t>None</w:t>
            </w:r>
          </w:p>
        </w:tc>
        <w:tc>
          <w:tcPr>
            <w:tcW w:w="1559" w:type="dxa"/>
            <w:hideMark/>
          </w:tcPr>
          <w:p w14:paraId="2DE31293"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The authors declared no conflict of interest.</w:t>
            </w:r>
          </w:p>
        </w:tc>
        <w:tc>
          <w:tcPr>
            <w:tcW w:w="1134" w:type="dxa"/>
            <w:hideMark/>
          </w:tcPr>
          <w:p w14:paraId="7B4C6DB6" w14:textId="77777777" w:rsidR="001A516C" w:rsidRPr="00631047" w:rsidRDefault="001A516C" w:rsidP="0088626B">
            <w:pPr>
              <w:cnfStyle w:val="000000000000" w:firstRow="0" w:lastRow="0" w:firstColumn="0" w:lastColumn="0" w:oddVBand="0" w:evenVBand="0" w:oddHBand="0" w:evenHBand="0" w:firstRowFirstColumn="0" w:firstRowLastColumn="0" w:lastRowFirstColumn="0" w:lastRowLastColumn="0"/>
              <w:rPr>
                <w:sz w:val="16"/>
                <w:szCs w:val="16"/>
              </w:rPr>
            </w:pPr>
            <w:r w:rsidRPr="00631047">
              <w:rPr>
                <w:sz w:val="16"/>
                <w:szCs w:val="16"/>
              </w:rPr>
              <w:t>Other: T Verio and 1.5T Verio</w:t>
            </w:r>
          </w:p>
        </w:tc>
      </w:tr>
    </w:tbl>
    <w:p w14:paraId="439E2923" w14:textId="77777777" w:rsidR="00616A7B" w:rsidRDefault="00616A7B" w:rsidP="00464A63">
      <w:pPr>
        <w:sectPr w:rsidR="00616A7B" w:rsidSect="00616A7B">
          <w:footnotePr>
            <w:numRestart w:val="eachSect"/>
          </w:footnotePr>
          <w:pgSz w:w="16838" w:h="11906" w:orient="landscape"/>
          <w:pgMar w:top="1134" w:right="1134" w:bottom="1134" w:left="1134" w:header="720" w:footer="720" w:gutter="0"/>
          <w:cols w:space="720"/>
          <w:docGrid w:linePitch="326"/>
        </w:sectPr>
      </w:pPr>
    </w:p>
    <w:p w14:paraId="52A08CA0" w14:textId="1C7BC3E8" w:rsidR="00650E5D" w:rsidRPr="00A40939" w:rsidRDefault="004B6EDA" w:rsidP="00670C02">
      <w:pPr>
        <w:pStyle w:val="Caption"/>
        <w:spacing w:line="360" w:lineRule="auto"/>
        <w:rPr>
          <w:sz w:val="22"/>
          <w:szCs w:val="22"/>
        </w:rPr>
      </w:pPr>
      <w:bookmarkStart w:id="6" w:name="_Ref179284144"/>
      <w:bookmarkStart w:id="7" w:name="_Ref179283134"/>
      <w:r>
        <w:lastRenderedPageBreak/>
        <w:t xml:space="preserve">Supplementary material </w:t>
      </w:r>
      <w:fldSimple w:instr=" SEQ Supplementary_material \* ALPHABETIC ">
        <w:r w:rsidR="001A516C">
          <w:rPr>
            <w:noProof/>
          </w:rPr>
          <w:t>C</w:t>
        </w:r>
      </w:fldSimple>
      <w:bookmarkEnd w:id="6"/>
      <w:r>
        <w:t xml:space="preserve">: </w:t>
      </w:r>
      <w:r w:rsidR="00650E5D" w:rsidRPr="00A40939">
        <w:rPr>
          <w:sz w:val="22"/>
          <w:szCs w:val="22"/>
        </w:rPr>
        <w:t xml:space="preserve"> Study designs</w:t>
      </w:r>
      <w:bookmarkEnd w:id="7"/>
    </w:p>
    <w:tbl>
      <w:tblPr>
        <w:tblStyle w:val="GridTable4-Accent1"/>
        <w:tblW w:w="0" w:type="auto"/>
        <w:tblLook w:val="04A0" w:firstRow="1" w:lastRow="0" w:firstColumn="1" w:lastColumn="0" w:noHBand="0" w:noVBand="1"/>
      </w:tblPr>
      <w:tblGrid>
        <w:gridCol w:w="4106"/>
        <w:gridCol w:w="1550"/>
        <w:gridCol w:w="1372"/>
        <w:gridCol w:w="1125"/>
        <w:gridCol w:w="863"/>
      </w:tblGrid>
      <w:tr w:rsidR="00650E5D" w:rsidRPr="00A40939" w14:paraId="587787DD"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743FB7FA" w14:textId="77777777" w:rsidR="00650E5D" w:rsidRPr="00A40939" w:rsidRDefault="00650E5D" w:rsidP="00670C02">
            <w:pPr>
              <w:rPr>
                <w:rFonts w:cs="Arial"/>
                <w:b w:val="0"/>
                <w:bCs w:val="0"/>
                <w:sz w:val="22"/>
                <w:szCs w:val="22"/>
              </w:rPr>
            </w:pPr>
            <w:r w:rsidRPr="00A40939">
              <w:rPr>
                <w:rFonts w:cs="Arial"/>
                <w:sz w:val="22"/>
                <w:szCs w:val="22"/>
              </w:rPr>
              <w:t>Study design</w:t>
            </w:r>
          </w:p>
        </w:tc>
        <w:tc>
          <w:tcPr>
            <w:tcW w:w="1550" w:type="dxa"/>
            <w:noWrap/>
            <w:hideMark/>
          </w:tcPr>
          <w:p w14:paraId="4B81FA90" w14:textId="77777777" w:rsidR="00650E5D" w:rsidRPr="00A40939" w:rsidRDefault="00650E5D" w:rsidP="00670C02">
            <w:pPr>
              <w:cnfStyle w:val="100000000000" w:firstRow="1" w:lastRow="0" w:firstColumn="0" w:lastColumn="0" w:oddVBand="0" w:evenVBand="0" w:oddHBand="0" w:evenHBand="0" w:firstRowFirstColumn="0" w:firstRowLastColumn="0" w:lastRowFirstColumn="0" w:lastRowLastColumn="0"/>
              <w:rPr>
                <w:rFonts w:cs="Arial"/>
                <w:b w:val="0"/>
                <w:bCs w:val="0"/>
                <w:sz w:val="22"/>
                <w:szCs w:val="22"/>
              </w:rPr>
            </w:pPr>
            <w:r w:rsidRPr="00A40939">
              <w:rPr>
                <w:rFonts w:cs="Arial"/>
                <w:sz w:val="22"/>
                <w:szCs w:val="22"/>
              </w:rPr>
              <w:t>Healthy volunteers</w:t>
            </w:r>
          </w:p>
        </w:tc>
        <w:tc>
          <w:tcPr>
            <w:tcW w:w="1372" w:type="dxa"/>
            <w:noWrap/>
            <w:hideMark/>
          </w:tcPr>
          <w:p w14:paraId="5476532F" w14:textId="77777777" w:rsidR="00650E5D" w:rsidRPr="00A40939" w:rsidRDefault="00650E5D" w:rsidP="00670C02">
            <w:pPr>
              <w:cnfStyle w:val="100000000000" w:firstRow="1" w:lastRow="0" w:firstColumn="0" w:lastColumn="0" w:oddVBand="0" w:evenVBand="0" w:oddHBand="0" w:evenHBand="0" w:firstRowFirstColumn="0" w:firstRowLastColumn="0" w:lastRowFirstColumn="0" w:lastRowLastColumn="0"/>
              <w:rPr>
                <w:rFonts w:cs="Arial"/>
                <w:b w:val="0"/>
                <w:bCs w:val="0"/>
                <w:sz w:val="22"/>
                <w:szCs w:val="22"/>
              </w:rPr>
            </w:pPr>
            <w:r w:rsidRPr="00A40939">
              <w:rPr>
                <w:rFonts w:cs="Arial"/>
                <w:sz w:val="22"/>
                <w:szCs w:val="22"/>
              </w:rPr>
              <w:t>Healthy volunteer and Patients</w:t>
            </w:r>
          </w:p>
        </w:tc>
        <w:tc>
          <w:tcPr>
            <w:tcW w:w="1125" w:type="dxa"/>
            <w:noWrap/>
            <w:hideMark/>
          </w:tcPr>
          <w:p w14:paraId="5A6208FD" w14:textId="77777777" w:rsidR="00650E5D" w:rsidRPr="00A40939" w:rsidRDefault="00650E5D" w:rsidP="00670C02">
            <w:pPr>
              <w:cnfStyle w:val="100000000000" w:firstRow="1" w:lastRow="0" w:firstColumn="0" w:lastColumn="0" w:oddVBand="0" w:evenVBand="0" w:oddHBand="0" w:evenHBand="0" w:firstRowFirstColumn="0" w:firstRowLastColumn="0" w:lastRowFirstColumn="0" w:lastRowLastColumn="0"/>
              <w:rPr>
                <w:rFonts w:cs="Arial"/>
                <w:b w:val="0"/>
                <w:bCs w:val="0"/>
                <w:sz w:val="22"/>
                <w:szCs w:val="22"/>
              </w:rPr>
            </w:pPr>
            <w:r w:rsidRPr="00A40939">
              <w:rPr>
                <w:rFonts w:cs="Arial"/>
                <w:sz w:val="22"/>
                <w:szCs w:val="22"/>
              </w:rPr>
              <w:t>Patients</w:t>
            </w:r>
          </w:p>
        </w:tc>
        <w:tc>
          <w:tcPr>
            <w:tcW w:w="863" w:type="dxa"/>
            <w:noWrap/>
            <w:hideMark/>
          </w:tcPr>
          <w:p w14:paraId="7DFFC6B8" w14:textId="77777777" w:rsidR="00650E5D" w:rsidRPr="00A40939" w:rsidRDefault="00650E5D" w:rsidP="00670C02">
            <w:pPr>
              <w:cnfStyle w:val="100000000000" w:firstRow="1" w:lastRow="0" w:firstColumn="0" w:lastColumn="0" w:oddVBand="0" w:evenVBand="0" w:oddHBand="0" w:evenHBand="0" w:firstRowFirstColumn="0" w:firstRowLastColumn="0" w:lastRowFirstColumn="0" w:lastRowLastColumn="0"/>
              <w:rPr>
                <w:rFonts w:cs="Arial"/>
                <w:b w:val="0"/>
                <w:bCs w:val="0"/>
                <w:sz w:val="22"/>
                <w:szCs w:val="22"/>
              </w:rPr>
            </w:pPr>
            <w:r w:rsidRPr="00A40939">
              <w:rPr>
                <w:rFonts w:cs="Arial"/>
                <w:sz w:val="22"/>
                <w:szCs w:val="22"/>
              </w:rPr>
              <w:t>Grand Total</w:t>
            </w:r>
          </w:p>
        </w:tc>
      </w:tr>
      <w:tr w:rsidR="00650E5D" w:rsidRPr="00A40939" w14:paraId="43F4B079"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7CA40F42" w14:textId="77777777" w:rsidR="00650E5D" w:rsidRPr="00A40939" w:rsidRDefault="00650E5D" w:rsidP="00670C02">
            <w:pPr>
              <w:rPr>
                <w:rFonts w:cs="Arial"/>
                <w:sz w:val="22"/>
                <w:szCs w:val="22"/>
              </w:rPr>
            </w:pPr>
            <w:r w:rsidRPr="00A40939">
              <w:rPr>
                <w:rFonts w:cs="Arial"/>
                <w:sz w:val="22"/>
                <w:szCs w:val="22"/>
              </w:rPr>
              <w:t>Controlled before-after study</w:t>
            </w:r>
          </w:p>
        </w:tc>
        <w:tc>
          <w:tcPr>
            <w:tcW w:w="1550" w:type="dxa"/>
            <w:noWrap/>
            <w:hideMark/>
          </w:tcPr>
          <w:p w14:paraId="3CEA5F59" w14:textId="77777777" w:rsidR="00650E5D" w:rsidRPr="00A40939" w:rsidRDefault="00650E5D" w:rsidP="00670C02">
            <w:pPr>
              <w:cnfStyle w:val="000000100000" w:firstRow="0" w:lastRow="0" w:firstColumn="0" w:lastColumn="0" w:oddVBand="0" w:evenVBand="0" w:oddHBand="1" w:evenHBand="0" w:firstRowFirstColumn="0" w:firstRowLastColumn="0" w:lastRowFirstColumn="0" w:lastRowLastColumn="0"/>
              <w:rPr>
                <w:rFonts w:cs="Arial"/>
                <w:sz w:val="22"/>
                <w:szCs w:val="22"/>
              </w:rPr>
            </w:pPr>
          </w:p>
        </w:tc>
        <w:tc>
          <w:tcPr>
            <w:tcW w:w="1372" w:type="dxa"/>
            <w:noWrap/>
            <w:hideMark/>
          </w:tcPr>
          <w:p w14:paraId="0658A34A" w14:textId="77777777" w:rsidR="00650E5D" w:rsidRPr="00A40939" w:rsidRDefault="00650E5D" w:rsidP="00670C02">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1</w:t>
            </w:r>
          </w:p>
        </w:tc>
        <w:tc>
          <w:tcPr>
            <w:tcW w:w="1125" w:type="dxa"/>
            <w:noWrap/>
            <w:hideMark/>
          </w:tcPr>
          <w:p w14:paraId="117D0C14" w14:textId="77777777" w:rsidR="00650E5D" w:rsidRPr="00A40939" w:rsidRDefault="00650E5D" w:rsidP="00670C02">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2</w:t>
            </w:r>
          </w:p>
        </w:tc>
        <w:tc>
          <w:tcPr>
            <w:tcW w:w="863" w:type="dxa"/>
            <w:noWrap/>
            <w:hideMark/>
          </w:tcPr>
          <w:p w14:paraId="0545059B" w14:textId="77777777" w:rsidR="00650E5D" w:rsidRPr="00A40939" w:rsidRDefault="00650E5D" w:rsidP="00670C02">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3</w:t>
            </w:r>
          </w:p>
        </w:tc>
      </w:tr>
      <w:tr w:rsidR="00650E5D" w:rsidRPr="00A40939" w14:paraId="1FAE9C60" w14:textId="77777777">
        <w:trPr>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1D22EF65" w14:textId="77777777" w:rsidR="00650E5D" w:rsidRPr="00A40939" w:rsidRDefault="00650E5D" w:rsidP="00670C02">
            <w:pPr>
              <w:rPr>
                <w:rFonts w:cs="Arial"/>
                <w:sz w:val="22"/>
                <w:szCs w:val="22"/>
              </w:rPr>
            </w:pPr>
            <w:r w:rsidRPr="00A40939">
              <w:rPr>
                <w:rFonts w:cs="Arial"/>
                <w:sz w:val="22"/>
                <w:szCs w:val="22"/>
              </w:rPr>
              <w:t>Other: Retrospective uncontrolled study</w:t>
            </w:r>
          </w:p>
        </w:tc>
        <w:tc>
          <w:tcPr>
            <w:tcW w:w="1550" w:type="dxa"/>
            <w:noWrap/>
            <w:hideMark/>
          </w:tcPr>
          <w:p w14:paraId="6046BC92" w14:textId="77777777" w:rsidR="00650E5D" w:rsidRPr="00A40939" w:rsidRDefault="00650E5D" w:rsidP="00670C02">
            <w:pPr>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372" w:type="dxa"/>
            <w:noWrap/>
            <w:hideMark/>
          </w:tcPr>
          <w:p w14:paraId="14BD26CD" w14:textId="77777777" w:rsidR="00650E5D" w:rsidRPr="00A40939" w:rsidRDefault="00650E5D" w:rsidP="00670C02">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1</w:t>
            </w:r>
          </w:p>
        </w:tc>
        <w:tc>
          <w:tcPr>
            <w:tcW w:w="1125" w:type="dxa"/>
            <w:noWrap/>
            <w:hideMark/>
          </w:tcPr>
          <w:p w14:paraId="37864051" w14:textId="77777777" w:rsidR="00650E5D" w:rsidRPr="00A40939" w:rsidRDefault="00650E5D" w:rsidP="00670C02">
            <w:pPr>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863" w:type="dxa"/>
            <w:noWrap/>
            <w:hideMark/>
          </w:tcPr>
          <w:p w14:paraId="345E45F5" w14:textId="77777777" w:rsidR="00650E5D" w:rsidRPr="00A40939" w:rsidRDefault="00650E5D" w:rsidP="00670C02">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1</w:t>
            </w:r>
          </w:p>
        </w:tc>
      </w:tr>
      <w:tr w:rsidR="00650E5D" w:rsidRPr="00A40939" w14:paraId="43AD8B10"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08B1D696" w14:textId="77777777" w:rsidR="00650E5D" w:rsidRPr="00A40939" w:rsidRDefault="00650E5D" w:rsidP="00670C02">
            <w:pPr>
              <w:rPr>
                <w:rFonts w:cs="Arial"/>
                <w:sz w:val="22"/>
                <w:szCs w:val="22"/>
              </w:rPr>
            </w:pPr>
            <w:r w:rsidRPr="00A40939">
              <w:rPr>
                <w:rFonts w:cs="Arial"/>
                <w:sz w:val="22"/>
                <w:szCs w:val="22"/>
              </w:rPr>
              <w:t>Other: Combined uncontrolled before after study for two of the volunteers (5 min and 40 min after ingestion and uncontrolled study for two other volunteers.</w:t>
            </w:r>
          </w:p>
        </w:tc>
        <w:tc>
          <w:tcPr>
            <w:tcW w:w="1550" w:type="dxa"/>
            <w:noWrap/>
            <w:hideMark/>
          </w:tcPr>
          <w:p w14:paraId="2981E573" w14:textId="77777777" w:rsidR="00650E5D" w:rsidRPr="00A40939" w:rsidRDefault="00650E5D" w:rsidP="00670C02">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1</w:t>
            </w:r>
          </w:p>
        </w:tc>
        <w:tc>
          <w:tcPr>
            <w:tcW w:w="1372" w:type="dxa"/>
            <w:noWrap/>
            <w:hideMark/>
          </w:tcPr>
          <w:p w14:paraId="774C4604" w14:textId="77777777" w:rsidR="00650E5D" w:rsidRPr="00A40939" w:rsidRDefault="00650E5D" w:rsidP="00670C02">
            <w:pPr>
              <w:cnfStyle w:val="000000100000" w:firstRow="0" w:lastRow="0" w:firstColumn="0" w:lastColumn="0" w:oddVBand="0" w:evenVBand="0" w:oddHBand="1" w:evenHBand="0" w:firstRowFirstColumn="0" w:firstRowLastColumn="0" w:lastRowFirstColumn="0" w:lastRowLastColumn="0"/>
              <w:rPr>
                <w:rFonts w:cs="Arial"/>
                <w:sz w:val="22"/>
                <w:szCs w:val="22"/>
              </w:rPr>
            </w:pPr>
          </w:p>
        </w:tc>
        <w:tc>
          <w:tcPr>
            <w:tcW w:w="1125" w:type="dxa"/>
            <w:noWrap/>
            <w:hideMark/>
          </w:tcPr>
          <w:p w14:paraId="4426EE1B" w14:textId="77777777" w:rsidR="00650E5D" w:rsidRPr="00A40939" w:rsidRDefault="00650E5D" w:rsidP="00670C02">
            <w:pPr>
              <w:cnfStyle w:val="000000100000" w:firstRow="0" w:lastRow="0" w:firstColumn="0" w:lastColumn="0" w:oddVBand="0" w:evenVBand="0" w:oddHBand="1" w:evenHBand="0" w:firstRowFirstColumn="0" w:firstRowLastColumn="0" w:lastRowFirstColumn="0" w:lastRowLastColumn="0"/>
              <w:rPr>
                <w:rFonts w:cs="Arial"/>
                <w:sz w:val="22"/>
                <w:szCs w:val="22"/>
              </w:rPr>
            </w:pPr>
          </w:p>
        </w:tc>
        <w:tc>
          <w:tcPr>
            <w:tcW w:w="863" w:type="dxa"/>
            <w:noWrap/>
            <w:hideMark/>
          </w:tcPr>
          <w:p w14:paraId="248955CE" w14:textId="77777777" w:rsidR="00650E5D" w:rsidRPr="00A40939" w:rsidRDefault="00650E5D" w:rsidP="00670C02">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1</w:t>
            </w:r>
          </w:p>
        </w:tc>
      </w:tr>
      <w:tr w:rsidR="00650E5D" w:rsidRPr="00A40939" w14:paraId="46B63C19" w14:textId="77777777">
        <w:trPr>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73BCCCBC" w14:textId="77777777" w:rsidR="00650E5D" w:rsidRPr="00A40939" w:rsidRDefault="00650E5D" w:rsidP="00670C02">
            <w:pPr>
              <w:rPr>
                <w:rFonts w:cs="Arial"/>
                <w:sz w:val="22"/>
                <w:szCs w:val="22"/>
              </w:rPr>
            </w:pPr>
            <w:r w:rsidRPr="00A40939">
              <w:rPr>
                <w:rFonts w:cs="Arial"/>
                <w:sz w:val="22"/>
                <w:szCs w:val="22"/>
              </w:rPr>
              <w:t>Randomised controlled trial</w:t>
            </w:r>
          </w:p>
        </w:tc>
        <w:tc>
          <w:tcPr>
            <w:tcW w:w="1550" w:type="dxa"/>
            <w:noWrap/>
            <w:hideMark/>
          </w:tcPr>
          <w:p w14:paraId="2D074607" w14:textId="77777777" w:rsidR="00650E5D" w:rsidRPr="00A40939" w:rsidRDefault="00650E5D" w:rsidP="00670C02">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1</w:t>
            </w:r>
          </w:p>
        </w:tc>
        <w:tc>
          <w:tcPr>
            <w:tcW w:w="1372" w:type="dxa"/>
            <w:noWrap/>
            <w:hideMark/>
          </w:tcPr>
          <w:p w14:paraId="0B164C71" w14:textId="77777777" w:rsidR="00650E5D" w:rsidRPr="00A40939" w:rsidRDefault="00650E5D" w:rsidP="00670C02">
            <w:pPr>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125" w:type="dxa"/>
            <w:noWrap/>
            <w:hideMark/>
          </w:tcPr>
          <w:p w14:paraId="717F52FB" w14:textId="77777777" w:rsidR="00650E5D" w:rsidRPr="00A40939" w:rsidRDefault="00650E5D" w:rsidP="00670C02">
            <w:pPr>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863" w:type="dxa"/>
            <w:noWrap/>
            <w:hideMark/>
          </w:tcPr>
          <w:p w14:paraId="3C9F4F69" w14:textId="77777777" w:rsidR="00650E5D" w:rsidRPr="00A40939" w:rsidRDefault="00650E5D" w:rsidP="00670C02">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1</w:t>
            </w:r>
          </w:p>
        </w:tc>
      </w:tr>
      <w:tr w:rsidR="00650E5D" w:rsidRPr="00A40939" w14:paraId="37E7CE4A"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582C5376" w14:textId="77777777" w:rsidR="00650E5D" w:rsidRPr="00A40939" w:rsidRDefault="00650E5D" w:rsidP="00670C02">
            <w:pPr>
              <w:rPr>
                <w:rFonts w:cs="Arial"/>
                <w:sz w:val="22"/>
                <w:szCs w:val="22"/>
              </w:rPr>
            </w:pPr>
            <w:r w:rsidRPr="00A40939">
              <w:rPr>
                <w:rFonts w:cs="Arial"/>
                <w:sz w:val="22"/>
                <w:szCs w:val="22"/>
              </w:rPr>
              <w:t>Uncontrolled before-after study</w:t>
            </w:r>
          </w:p>
        </w:tc>
        <w:tc>
          <w:tcPr>
            <w:tcW w:w="1550" w:type="dxa"/>
            <w:noWrap/>
            <w:hideMark/>
          </w:tcPr>
          <w:p w14:paraId="378AC18A" w14:textId="77777777" w:rsidR="00650E5D" w:rsidRPr="00A40939" w:rsidRDefault="00650E5D" w:rsidP="00670C02">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20</w:t>
            </w:r>
          </w:p>
        </w:tc>
        <w:tc>
          <w:tcPr>
            <w:tcW w:w="1372" w:type="dxa"/>
            <w:noWrap/>
            <w:hideMark/>
          </w:tcPr>
          <w:p w14:paraId="612FA5A5" w14:textId="77777777" w:rsidR="00650E5D" w:rsidRPr="00A40939" w:rsidRDefault="00650E5D" w:rsidP="00670C02">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3</w:t>
            </w:r>
          </w:p>
        </w:tc>
        <w:tc>
          <w:tcPr>
            <w:tcW w:w="1125" w:type="dxa"/>
            <w:noWrap/>
            <w:hideMark/>
          </w:tcPr>
          <w:p w14:paraId="7BF294F6" w14:textId="4B3A1317" w:rsidR="00650E5D" w:rsidRPr="00A40939" w:rsidRDefault="00650E5D" w:rsidP="00670C02">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1</w:t>
            </w:r>
            <w:r w:rsidR="007837AE">
              <w:rPr>
                <w:rFonts w:cs="Arial"/>
                <w:sz w:val="22"/>
                <w:szCs w:val="22"/>
              </w:rPr>
              <w:t>3</w:t>
            </w:r>
          </w:p>
        </w:tc>
        <w:tc>
          <w:tcPr>
            <w:tcW w:w="863" w:type="dxa"/>
            <w:noWrap/>
            <w:hideMark/>
          </w:tcPr>
          <w:p w14:paraId="2449A265" w14:textId="7C06F2E1" w:rsidR="00650E5D" w:rsidRPr="00A40939" w:rsidRDefault="00650E5D" w:rsidP="00670C02">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3</w:t>
            </w:r>
            <w:r w:rsidR="007837AE">
              <w:rPr>
                <w:rFonts w:cs="Arial"/>
                <w:sz w:val="22"/>
                <w:szCs w:val="22"/>
              </w:rPr>
              <w:t>6</w:t>
            </w:r>
          </w:p>
        </w:tc>
      </w:tr>
      <w:tr w:rsidR="00650E5D" w:rsidRPr="00A40939" w14:paraId="7182EA89" w14:textId="77777777">
        <w:trPr>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52E1BF4E" w14:textId="77777777" w:rsidR="00650E5D" w:rsidRPr="00A40939" w:rsidRDefault="00650E5D" w:rsidP="00670C02">
            <w:pPr>
              <w:rPr>
                <w:rFonts w:cs="Arial"/>
                <w:sz w:val="22"/>
                <w:szCs w:val="22"/>
              </w:rPr>
            </w:pPr>
            <w:r w:rsidRPr="00A40939">
              <w:rPr>
                <w:rFonts w:cs="Arial"/>
                <w:sz w:val="22"/>
                <w:szCs w:val="22"/>
              </w:rPr>
              <w:t>Uncontrolled study (no comparator)</w:t>
            </w:r>
          </w:p>
        </w:tc>
        <w:tc>
          <w:tcPr>
            <w:tcW w:w="1550" w:type="dxa"/>
            <w:noWrap/>
            <w:hideMark/>
          </w:tcPr>
          <w:p w14:paraId="3974E5AF" w14:textId="77777777" w:rsidR="00650E5D" w:rsidRPr="00A40939" w:rsidRDefault="00650E5D" w:rsidP="00670C02">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3</w:t>
            </w:r>
          </w:p>
        </w:tc>
        <w:tc>
          <w:tcPr>
            <w:tcW w:w="1372" w:type="dxa"/>
            <w:noWrap/>
            <w:hideMark/>
          </w:tcPr>
          <w:p w14:paraId="549C35F3" w14:textId="77777777" w:rsidR="00650E5D" w:rsidRPr="00A40939" w:rsidRDefault="00650E5D" w:rsidP="00670C02">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1</w:t>
            </w:r>
          </w:p>
        </w:tc>
        <w:tc>
          <w:tcPr>
            <w:tcW w:w="1125" w:type="dxa"/>
            <w:noWrap/>
            <w:hideMark/>
          </w:tcPr>
          <w:p w14:paraId="07CEA125" w14:textId="77777777" w:rsidR="00650E5D" w:rsidRPr="00A40939" w:rsidRDefault="00650E5D" w:rsidP="00670C02">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1</w:t>
            </w:r>
          </w:p>
        </w:tc>
        <w:tc>
          <w:tcPr>
            <w:tcW w:w="863" w:type="dxa"/>
            <w:noWrap/>
            <w:hideMark/>
          </w:tcPr>
          <w:p w14:paraId="1D08B134" w14:textId="77777777" w:rsidR="00650E5D" w:rsidRPr="00A40939" w:rsidRDefault="00650E5D" w:rsidP="00670C02">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5</w:t>
            </w:r>
          </w:p>
        </w:tc>
      </w:tr>
      <w:tr w:rsidR="00650E5D" w:rsidRPr="00A40939" w14:paraId="186384AF"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466C7105" w14:textId="77777777" w:rsidR="00650E5D" w:rsidRPr="00A40939" w:rsidRDefault="00650E5D" w:rsidP="00670C02">
            <w:pPr>
              <w:rPr>
                <w:rFonts w:cs="Arial"/>
                <w:b w:val="0"/>
                <w:bCs w:val="0"/>
                <w:sz w:val="22"/>
                <w:szCs w:val="22"/>
              </w:rPr>
            </w:pPr>
            <w:r w:rsidRPr="00A40939">
              <w:rPr>
                <w:rFonts w:cs="Arial"/>
                <w:sz w:val="22"/>
                <w:szCs w:val="22"/>
              </w:rPr>
              <w:t>Grand Total</w:t>
            </w:r>
          </w:p>
        </w:tc>
        <w:tc>
          <w:tcPr>
            <w:tcW w:w="1550" w:type="dxa"/>
            <w:noWrap/>
            <w:hideMark/>
          </w:tcPr>
          <w:p w14:paraId="4938B232" w14:textId="77777777" w:rsidR="00650E5D" w:rsidRPr="00A40939" w:rsidRDefault="00650E5D" w:rsidP="00670C02">
            <w:pPr>
              <w:cnfStyle w:val="000000100000" w:firstRow="0" w:lastRow="0" w:firstColumn="0" w:lastColumn="0" w:oddVBand="0" w:evenVBand="0" w:oddHBand="1" w:evenHBand="0" w:firstRowFirstColumn="0" w:firstRowLastColumn="0" w:lastRowFirstColumn="0" w:lastRowLastColumn="0"/>
              <w:rPr>
                <w:rFonts w:cs="Arial"/>
                <w:b/>
                <w:bCs/>
                <w:sz w:val="22"/>
                <w:szCs w:val="22"/>
              </w:rPr>
            </w:pPr>
            <w:r w:rsidRPr="00A40939">
              <w:rPr>
                <w:rFonts w:cs="Arial"/>
                <w:b/>
                <w:bCs/>
                <w:sz w:val="22"/>
                <w:szCs w:val="22"/>
              </w:rPr>
              <w:t>25</w:t>
            </w:r>
          </w:p>
        </w:tc>
        <w:tc>
          <w:tcPr>
            <w:tcW w:w="1372" w:type="dxa"/>
            <w:noWrap/>
            <w:hideMark/>
          </w:tcPr>
          <w:p w14:paraId="1F18F8CA" w14:textId="77777777" w:rsidR="00650E5D" w:rsidRPr="00A40939" w:rsidRDefault="00650E5D" w:rsidP="00670C02">
            <w:pPr>
              <w:cnfStyle w:val="000000100000" w:firstRow="0" w:lastRow="0" w:firstColumn="0" w:lastColumn="0" w:oddVBand="0" w:evenVBand="0" w:oddHBand="1" w:evenHBand="0" w:firstRowFirstColumn="0" w:firstRowLastColumn="0" w:lastRowFirstColumn="0" w:lastRowLastColumn="0"/>
              <w:rPr>
                <w:rFonts w:cs="Arial"/>
                <w:b/>
                <w:bCs/>
                <w:sz w:val="22"/>
                <w:szCs w:val="22"/>
              </w:rPr>
            </w:pPr>
            <w:r w:rsidRPr="00A40939">
              <w:rPr>
                <w:rFonts w:cs="Arial"/>
                <w:b/>
                <w:bCs/>
                <w:sz w:val="22"/>
                <w:szCs w:val="22"/>
              </w:rPr>
              <w:t>6</w:t>
            </w:r>
          </w:p>
        </w:tc>
        <w:tc>
          <w:tcPr>
            <w:tcW w:w="1125" w:type="dxa"/>
            <w:noWrap/>
            <w:hideMark/>
          </w:tcPr>
          <w:p w14:paraId="1C0D21F2" w14:textId="77777777" w:rsidR="00650E5D" w:rsidRPr="00A40939" w:rsidRDefault="00650E5D" w:rsidP="00670C02">
            <w:pPr>
              <w:cnfStyle w:val="000000100000" w:firstRow="0" w:lastRow="0" w:firstColumn="0" w:lastColumn="0" w:oddVBand="0" w:evenVBand="0" w:oddHBand="1" w:evenHBand="0" w:firstRowFirstColumn="0" w:firstRowLastColumn="0" w:lastRowFirstColumn="0" w:lastRowLastColumn="0"/>
              <w:rPr>
                <w:rFonts w:cs="Arial"/>
                <w:b/>
                <w:bCs/>
                <w:sz w:val="22"/>
                <w:szCs w:val="22"/>
              </w:rPr>
            </w:pPr>
            <w:r w:rsidRPr="00A40939">
              <w:rPr>
                <w:rFonts w:cs="Arial"/>
                <w:b/>
                <w:bCs/>
                <w:sz w:val="22"/>
                <w:szCs w:val="22"/>
              </w:rPr>
              <w:t>15</w:t>
            </w:r>
          </w:p>
        </w:tc>
        <w:tc>
          <w:tcPr>
            <w:tcW w:w="863" w:type="dxa"/>
            <w:noWrap/>
            <w:hideMark/>
          </w:tcPr>
          <w:p w14:paraId="3EDBFC1C" w14:textId="31A0A6BD" w:rsidR="00650E5D" w:rsidRPr="00A40939" w:rsidRDefault="00650E5D" w:rsidP="00670C02">
            <w:pPr>
              <w:keepNext/>
              <w:cnfStyle w:val="000000100000" w:firstRow="0" w:lastRow="0" w:firstColumn="0" w:lastColumn="0" w:oddVBand="0" w:evenVBand="0" w:oddHBand="1" w:evenHBand="0" w:firstRowFirstColumn="0" w:firstRowLastColumn="0" w:lastRowFirstColumn="0" w:lastRowLastColumn="0"/>
              <w:rPr>
                <w:rFonts w:cs="Arial"/>
                <w:b/>
                <w:bCs/>
                <w:sz w:val="22"/>
                <w:szCs w:val="22"/>
              </w:rPr>
            </w:pPr>
            <w:r w:rsidRPr="00A40939">
              <w:rPr>
                <w:rFonts w:cs="Arial"/>
                <w:b/>
                <w:bCs/>
                <w:sz w:val="22"/>
                <w:szCs w:val="22"/>
              </w:rPr>
              <w:t>4</w:t>
            </w:r>
          </w:p>
        </w:tc>
      </w:tr>
    </w:tbl>
    <w:p w14:paraId="1BC419DC" w14:textId="77777777" w:rsidR="00E33304" w:rsidRDefault="00E33304" w:rsidP="00670C02">
      <w:pPr>
        <w:tabs>
          <w:tab w:val="left" w:pos="2670"/>
        </w:tabs>
        <w:jc w:val="both"/>
        <w:rPr>
          <w:sz w:val="22"/>
          <w:szCs w:val="22"/>
        </w:rPr>
      </w:pPr>
    </w:p>
    <w:p w14:paraId="1AC75FE7" w14:textId="54DCE986" w:rsidR="00B179A4" w:rsidRPr="00A40939" w:rsidRDefault="004B6EDA" w:rsidP="00670C02">
      <w:pPr>
        <w:pStyle w:val="Caption"/>
        <w:spacing w:line="360" w:lineRule="auto"/>
        <w:rPr>
          <w:sz w:val="22"/>
          <w:szCs w:val="22"/>
        </w:rPr>
      </w:pPr>
      <w:bookmarkStart w:id="8" w:name="_Ref179284163"/>
      <w:bookmarkStart w:id="9" w:name="_Ref179283337"/>
      <w:r>
        <w:t xml:space="preserve">Supplementary material </w:t>
      </w:r>
      <w:fldSimple w:instr=" SEQ Supplementary_material \* ALPHABETIC ">
        <w:r w:rsidR="00B50C75">
          <w:rPr>
            <w:noProof/>
          </w:rPr>
          <w:t>D</w:t>
        </w:r>
      </w:fldSimple>
      <w:bookmarkEnd w:id="8"/>
      <w:r>
        <w:t xml:space="preserve">: </w:t>
      </w:r>
      <w:r w:rsidR="00B179A4" w:rsidRPr="00A40939">
        <w:rPr>
          <w:sz w:val="22"/>
          <w:szCs w:val="22"/>
        </w:rPr>
        <w:t xml:space="preserve"> Oral contrast ingestion volume and timing overview</w:t>
      </w:r>
      <w:bookmarkEnd w:id="9"/>
    </w:p>
    <w:tbl>
      <w:tblPr>
        <w:tblStyle w:val="GridTable4-Accent1"/>
        <w:tblW w:w="0" w:type="auto"/>
        <w:tblLook w:val="04A0" w:firstRow="1" w:lastRow="0" w:firstColumn="1" w:lastColumn="0" w:noHBand="0" w:noVBand="1"/>
      </w:tblPr>
      <w:tblGrid>
        <w:gridCol w:w="5665"/>
        <w:gridCol w:w="1701"/>
        <w:gridCol w:w="1650"/>
      </w:tblGrid>
      <w:tr w:rsidR="00B179A4" w:rsidRPr="00A40939" w14:paraId="6E0D8D2F"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tcPr>
          <w:p w14:paraId="6DB6F356" w14:textId="77777777" w:rsidR="00B179A4" w:rsidRPr="00A40939" w:rsidRDefault="00B179A4" w:rsidP="00670C02">
            <w:pPr>
              <w:rPr>
                <w:rFonts w:cs="Arial"/>
                <w:b w:val="0"/>
                <w:bCs w:val="0"/>
                <w:sz w:val="22"/>
                <w:szCs w:val="22"/>
              </w:rPr>
            </w:pPr>
            <w:r w:rsidRPr="00A40939">
              <w:rPr>
                <w:rFonts w:cs="Arial"/>
                <w:sz w:val="22"/>
                <w:szCs w:val="22"/>
              </w:rPr>
              <w:t>Oral contrast administration</w:t>
            </w:r>
          </w:p>
        </w:tc>
        <w:tc>
          <w:tcPr>
            <w:tcW w:w="1701" w:type="dxa"/>
          </w:tcPr>
          <w:p w14:paraId="1EA222F4" w14:textId="4671ED53" w:rsidR="00B179A4" w:rsidRPr="00A40939" w:rsidRDefault="00B179A4" w:rsidP="00670C02">
            <w:pPr>
              <w:cnfStyle w:val="100000000000" w:firstRow="1" w:lastRow="0" w:firstColumn="0" w:lastColumn="0" w:oddVBand="0" w:evenVBand="0" w:oddHBand="0" w:evenHBand="0" w:firstRowFirstColumn="0" w:firstRowLastColumn="0" w:lastRowFirstColumn="0" w:lastRowLastColumn="0"/>
              <w:rPr>
                <w:rFonts w:cs="Arial"/>
                <w:b w:val="0"/>
                <w:bCs w:val="0"/>
                <w:sz w:val="22"/>
                <w:szCs w:val="22"/>
              </w:rPr>
            </w:pPr>
            <w:r w:rsidRPr="00A40939">
              <w:rPr>
                <w:rFonts w:cs="Arial"/>
                <w:sz w:val="22"/>
                <w:szCs w:val="22"/>
              </w:rPr>
              <w:t>Visualisation studies (41/4</w:t>
            </w:r>
            <w:r w:rsidR="00D555C0">
              <w:rPr>
                <w:rFonts w:cs="Arial"/>
                <w:sz w:val="22"/>
                <w:szCs w:val="22"/>
              </w:rPr>
              <w:t>7</w:t>
            </w:r>
            <w:r w:rsidRPr="00A40939">
              <w:rPr>
                <w:rFonts w:cs="Arial"/>
                <w:sz w:val="22"/>
                <w:szCs w:val="22"/>
              </w:rPr>
              <w:t>)</w:t>
            </w:r>
          </w:p>
        </w:tc>
        <w:tc>
          <w:tcPr>
            <w:tcW w:w="1650" w:type="dxa"/>
          </w:tcPr>
          <w:p w14:paraId="4D23B618" w14:textId="718AC89E" w:rsidR="00B179A4" w:rsidRPr="00A40939" w:rsidRDefault="00B179A4" w:rsidP="00670C02">
            <w:pPr>
              <w:cnfStyle w:val="100000000000" w:firstRow="1" w:lastRow="0" w:firstColumn="0" w:lastColumn="0" w:oddVBand="0" w:evenVBand="0" w:oddHBand="0" w:evenHBand="0" w:firstRowFirstColumn="0" w:firstRowLastColumn="0" w:lastRowFirstColumn="0" w:lastRowLastColumn="0"/>
              <w:rPr>
                <w:rFonts w:cs="Arial"/>
                <w:b w:val="0"/>
                <w:bCs w:val="0"/>
                <w:sz w:val="22"/>
                <w:szCs w:val="22"/>
              </w:rPr>
            </w:pPr>
            <w:r w:rsidRPr="00A40939">
              <w:rPr>
                <w:rFonts w:cs="Arial"/>
                <w:sz w:val="22"/>
                <w:szCs w:val="22"/>
              </w:rPr>
              <w:t xml:space="preserve">Motility </w:t>
            </w:r>
            <w:proofErr w:type="gramStart"/>
            <w:r w:rsidRPr="00A40939">
              <w:rPr>
                <w:rFonts w:cs="Arial"/>
                <w:sz w:val="22"/>
                <w:szCs w:val="22"/>
              </w:rPr>
              <w:t>studies  (</w:t>
            </w:r>
            <w:proofErr w:type="gramEnd"/>
            <w:r w:rsidRPr="00A40939">
              <w:rPr>
                <w:rFonts w:cs="Arial"/>
                <w:sz w:val="22"/>
                <w:szCs w:val="22"/>
              </w:rPr>
              <w:t>5/4</w:t>
            </w:r>
            <w:r w:rsidR="00D555C0">
              <w:rPr>
                <w:rFonts w:cs="Arial"/>
                <w:sz w:val="22"/>
                <w:szCs w:val="22"/>
              </w:rPr>
              <w:t>7</w:t>
            </w:r>
            <w:r w:rsidRPr="00A40939">
              <w:rPr>
                <w:rFonts w:cs="Arial"/>
                <w:sz w:val="22"/>
                <w:szCs w:val="22"/>
              </w:rPr>
              <w:t>)</w:t>
            </w:r>
          </w:p>
        </w:tc>
      </w:tr>
      <w:tr w:rsidR="00B179A4" w:rsidRPr="00A40939" w14:paraId="73F16AB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tcPr>
          <w:p w14:paraId="18EE3572" w14:textId="77777777" w:rsidR="00B179A4" w:rsidRPr="00A40939" w:rsidRDefault="00B179A4" w:rsidP="00670C02">
            <w:pPr>
              <w:rPr>
                <w:rFonts w:cs="Arial"/>
                <w:sz w:val="22"/>
                <w:szCs w:val="22"/>
              </w:rPr>
            </w:pPr>
            <w:r w:rsidRPr="00A40939">
              <w:rPr>
                <w:rFonts w:cs="Arial"/>
                <w:sz w:val="22"/>
                <w:szCs w:val="22"/>
              </w:rPr>
              <w:t>Mean total volume</w:t>
            </w:r>
          </w:p>
        </w:tc>
        <w:tc>
          <w:tcPr>
            <w:tcW w:w="1701" w:type="dxa"/>
          </w:tcPr>
          <w:p w14:paraId="05850326" w14:textId="27E2A235" w:rsidR="00B179A4" w:rsidRPr="00A40939" w:rsidRDefault="00B179A4" w:rsidP="00670C02">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6</w:t>
            </w:r>
            <w:r w:rsidR="00636752">
              <w:rPr>
                <w:rFonts w:cs="Arial"/>
                <w:sz w:val="22"/>
                <w:szCs w:val="22"/>
              </w:rPr>
              <w:t>57</w:t>
            </w:r>
            <w:r w:rsidRPr="00A40939">
              <w:rPr>
                <w:rFonts w:cs="Arial"/>
                <w:sz w:val="22"/>
                <w:szCs w:val="22"/>
              </w:rPr>
              <w:t>ml</w:t>
            </w:r>
          </w:p>
        </w:tc>
        <w:tc>
          <w:tcPr>
            <w:tcW w:w="1650" w:type="dxa"/>
          </w:tcPr>
          <w:p w14:paraId="5AD68D23" w14:textId="77777777" w:rsidR="00B179A4" w:rsidRPr="00A40939" w:rsidRDefault="00B179A4" w:rsidP="00670C02">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760ml</w:t>
            </w:r>
          </w:p>
        </w:tc>
      </w:tr>
      <w:tr w:rsidR="00B179A4" w:rsidRPr="00A40939" w14:paraId="5C02B19C" w14:textId="77777777">
        <w:tc>
          <w:tcPr>
            <w:cnfStyle w:val="001000000000" w:firstRow="0" w:lastRow="0" w:firstColumn="1" w:lastColumn="0" w:oddVBand="0" w:evenVBand="0" w:oddHBand="0" w:evenHBand="0" w:firstRowFirstColumn="0" w:firstRowLastColumn="0" w:lastRowFirstColumn="0" w:lastRowLastColumn="0"/>
            <w:tcW w:w="5665" w:type="dxa"/>
          </w:tcPr>
          <w:p w14:paraId="0F985ACF" w14:textId="77777777" w:rsidR="00B179A4" w:rsidRPr="00A40939" w:rsidRDefault="00B179A4" w:rsidP="00670C02">
            <w:pPr>
              <w:rPr>
                <w:rFonts w:cs="Arial"/>
                <w:sz w:val="22"/>
                <w:szCs w:val="22"/>
              </w:rPr>
            </w:pPr>
            <w:r w:rsidRPr="00A40939">
              <w:rPr>
                <w:rFonts w:cs="Arial"/>
                <w:sz w:val="22"/>
                <w:szCs w:val="22"/>
              </w:rPr>
              <w:t>Mode total volume</w:t>
            </w:r>
          </w:p>
        </w:tc>
        <w:tc>
          <w:tcPr>
            <w:tcW w:w="1701" w:type="dxa"/>
          </w:tcPr>
          <w:p w14:paraId="62E066A1" w14:textId="77777777" w:rsidR="00B179A4" w:rsidRPr="00A40939" w:rsidRDefault="00B179A4" w:rsidP="00670C02">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1000ml</w:t>
            </w:r>
          </w:p>
        </w:tc>
        <w:tc>
          <w:tcPr>
            <w:tcW w:w="1650" w:type="dxa"/>
          </w:tcPr>
          <w:p w14:paraId="55CE0781" w14:textId="77777777" w:rsidR="00B179A4" w:rsidRPr="00A40939" w:rsidRDefault="00B179A4" w:rsidP="00670C02">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500ml</w:t>
            </w:r>
          </w:p>
        </w:tc>
      </w:tr>
      <w:tr w:rsidR="00B179A4" w:rsidRPr="00A40939" w14:paraId="7BED5AA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tcPr>
          <w:p w14:paraId="6E648E07" w14:textId="77777777" w:rsidR="00B179A4" w:rsidRPr="00A40939" w:rsidRDefault="00B179A4" w:rsidP="00670C02">
            <w:pPr>
              <w:rPr>
                <w:rFonts w:cs="Arial"/>
                <w:sz w:val="22"/>
                <w:szCs w:val="22"/>
              </w:rPr>
            </w:pPr>
            <w:r w:rsidRPr="00A40939">
              <w:rPr>
                <w:rFonts w:cs="Arial"/>
                <w:sz w:val="22"/>
                <w:szCs w:val="22"/>
              </w:rPr>
              <w:t>Volume range</w:t>
            </w:r>
          </w:p>
        </w:tc>
        <w:tc>
          <w:tcPr>
            <w:tcW w:w="1701" w:type="dxa"/>
          </w:tcPr>
          <w:p w14:paraId="22A99303" w14:textId="77777777" w:rsidR="00B179A4" w:rsidRPr="00A40939" w:rsidRDefault="00B179A4" w:rsidP="00670C02">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100ml – 2000ml</w:t>
            </w:r>
          </w:p>
        </w:tc>
        <w:tc>
          <w:tcPr>
            <w:tcW w:w="1650" w:type="dxa"/>
          </w:tcPr>
          <w:p w14:paraId="5E79A64A" w14:textId="77777777" w:rsidR="00B179A4" w:rsidRPr="00A40939" w:rsidRDefault="00B179A4" w:rsidP="00670C02">
            <w:pPr>
              <w:keepNext/>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500ml – 1200ml</w:t>
            </w:r>
          </w:p>
        </w:tc>
      </w:tr>
      <w:tr w:rsidR="00B179A4" w:rsidRPr="00A40939" w14:paraId="63812942" w14:textId="77777777">
        <w:tc>
          <w:tcPr>
            <w:cnfStyle w:val="001000000000" w:firstRow="0" w:lastRow="0" w:firstColumn="1" w:lastColumn="0" w:oddVBand="0" w:evenVBand="0" w:oddHBand="0" w:evenHBand="0" w:firstRowFirstColumn="0" w:firstRowLastColumn="0" w:lastRowFirstColumn="0" w:lastRowLastColumn="0"/>
            <w:tcW w:w="5665" w:type="dxa"/>
          </w:tcPr>
          <w:p w14:paraId="5BBC40A4" w14:textId="77777777" w:rsidR="00B179A4" w:rsidRPr="00A40939" w:rsidRDefault="00B179A4" w:rsidP="00670C02">
            <w:pPr>
              <w:rPr>
                <w:rFonts w:cs="Arial"/>
                <w:sz w:val="22"/>
                <w:szCs w:val="22"/>
              </w:rPr>
            </w:pPr>
            <w:r w:rsidRPr="00A40939">
              <w:rPr>
                <w:rFonts w:cs="Arial"/>
                <w:sz w:val="22"/>
                <w:szCs w:val="22"/>
              </w:rPr>
              <w:t>Mean time of consumption prior to the MRI exam</w:t>
            </w:r>
          </w:p>
        </w:tc>
        <w:tc>
          <w:tcPr>
            <w:tcW w:w="1701" w:type="dxa"/>
          </w:tcPr>
          <w:p w14:paraId="6008AA6B" w14:textId="04298AFD" w:rsidR="00B179A4" w:rsidRPr="00A40939" w:rsidRDefault="00B179A4" w:rsidP="00670C02">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2</w:t>
            </w:r>
            <w:r w:rsidR="00636752">
              <w:rPr>
                <w:rFonts w:cs="Arial"/>
                <w:sz w:val="22"/>
                <w:szCs w:val="22"/>
              </w:rPr>
              <w:t>9</w:t>
            </w:r>
            <w:r w:rsidRPr="00A40939">
              <w:rPr>
                <w:rFonts w:cs="Arial"/>
                <w:sz w:val="22"/>
                <w:szCs w:val="22"/>
              </w:rPr>
              <w:t>.7 min</w:t>
            </w:r>
          </w:p>
        </w:tc>
        <w:tc>
          <w:tcPr>
            <w:tcW w:w="1650" w:type="dxa"/>
          </w:tcPr>
          <w:p w14:paraId="477EB8B7" w14:textId="77777777" w:rsidR="00B179A4" w:rsidRPr="00A40939" w:rsidRDefault="00B179A4" w:rsidP="00670C02">
            <w:pPr>
              <w:keepNext/>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6.7 min</w:t>
            </w:r>
          </w:p>
        </w:tc>
      </w:tr>
      <w:tr w:rsidR="00B179A4" w:rsidRPr="00A40939" w14:paraId="3AEEC16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tcPr>
          <w:p w14:paraId="6D18AE94" w14:textId="77777777" w:rsidR="00B179A4" w:rsidRPr="00A40939" w:rsidRDefault="00B179A4" w:rsidP="00670C02">
            <w:pPr>
              <w:rPr>
                <w:rFonts w:cs="Arial"/>
                <w:sz w:val="22"/>
                <w:szCs w:val="22"/>
              </w:rPr>
            </w:pPr>
            <w:r w:rsidRPr="00A40939">
              <w:rPr>
                <w:rFonts w:cs="Arial"/>
                <w:sz w:val="22"/>
                <w:szCs w:val="22"/>
              </w:rPr>
              <w:t>Mode time of consumption prior to the MRI exam</w:t>
            </w:r>
          </w:p>
        </w:tc>
        <w:tc>
          <w:tcPr>
            <w:tcW w:w="1701" w:type="dxa"/>
          </w:tcPr>
          <w:p w14:paraId="66EE494B" w14:textId="77777777" w:rsidR="00B179A4" w:rsidRPr="00A40939" w:rsidRDefault="00B179A4" w:rsidP="00670C02">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0</w:t>
            </w:r>
          </w:p>
        </w:tc>
        <w:tc>
          <w:tcPr>
            <w:tcW w:w="1650" w:type="dxa"/>
          </w:tcPr>
          <w:p w14:paraId="5E7EA0E1" w14:textId="77777777" w:rsidR="00B179A4" w:rsidRPr="00A40939" w:rsidRDefault="00B179A4" w:rsidP="00670C02">
            <w:pPr>
              <w:keepNext/>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0</w:t>
            </w:r>
          </w:p>
        </w:tc>
      </w:tr>
      <w:tr w:rsidR="00B179A4" w:rsidRPr="00A40939" w14:paraId="19B75763" w14:textId="77777777">
        <w:tc>
          <w:tcPr>
            <w:cnfStyle w:val="001000000000" w:firstRow="0" w:lastRow="0" w:firstColumn="1" w:lastColumn="0" w:oddVBand="0" w:evenVBand="0" w:oddHBand="0" w:evenHBand="0" w:firstRowFirstColumn="0" w:firstRowLastColumn="0" w:lastRowFirstColumn="0" w:lastRowLastColumn="0"/>
            <w:tcW w:w="5665" w:type="dxa"/>
          </w:tcPr>
          <w:p w14:paraId="747DD126" w14:textId="77777777" w:rsidR="00B179A4" w:rsidRPr="00A40939" w:rsidRDefault="00B179A4" w:rsidP="00670C02">
            <w:pPr>
              <w:rPr>
                <w:rFonts w:cs="Arial"/>
                <w:sz w:val="22"/>
                <w:szCs w:val="22"/>
              </w:rPr>
            </w:pPr>
            <w:r w:rsidRPr="00A40939">
              <w:rPr>
                <w:rFonts w:cs="Arial"/>
                <w:sz w:val="22"/>
                <w:szCs w:val="22"/>
              </w:rPr>
              <w:t>Range of consumption time prior to MRI exam</w:t>
            </w:r>
          </w:p>
        </w:tc>
        <w:tc>
          <w:tcPr>
            <w:tcW w:w="1701" w:type="dxa"/>
          </w:tcPr>
          <w:p w14:paraId="19CD8502" w14:textId="77777777" w:rsidR="00B179A4" w:rsidRPr="00A40939" w:rsidRDefault="00B179A4" w:rsidP="00670C02">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0 – 180 min</w:t>
            </w:r>
          </w:p>
        </w:tc>
        <w:tc>
          <w:tcPr>
            <w:tcW w:w="1650" w:type="dxa"/>
          </w:tcPr>
          <w:p w14:paraId="7C746E45" w14:textId="77777777" w:rsidR="00B179A4" w:rsidRPr="00A40939" w:rsidRDefault="00B179A4" w:rsidP="00670C02">
            <w:pPr>
              <w:keepNext/>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0 – 20 min</w:t>
            </w:r>
          </w:p>
        </w:tc>
      </w:tr>
    </w:tbl>
    <w:p w14:paraId="26F186A6" w14:textId="77777777" w:rsidR="00B179A4" w:rsidRPr="00A40939" w:rsidRDefault="00B179A4" w:rsidP="00670C02">
      <w:pPr>
        <w:tabs>
          <w:tab w:val="left" w:pos="2670"/>
        </w:tabs>
        <w:jc w:val="both"/>
        <w:rPr>
          <w:sz w:val="22"/>
          <w:szCs w:val="22"/>
        </w:rPr>
      </w:pPr>
    </w:p>
    <w:p w14:paraId="4C54F0F5" w14:textId="77777777" w:rsidR="00225A3C" w:rsidRPr="00A40939" w:rsidRDefault="00225A3C" w:rsidP="00670C02">
      <w:pPr>
        <w:tabs>
          <w:tab w:val="left" w:pos="2670"/>
        </w:tabs>
        <w:jc w:val="both"/>
        <w:rPr>
          <w:sz w:val="22"/>
          <w:szCs w:val="22"/>
        </w:rPr>
        <w:sectPr w:rsidR="00225A3C" w:rsidRPr="00A40939" w:rsidSect="00616A7B">
          <w:footnotePr>
            <w:numRestart w:val="eachSect"/>
          </w:footnotePr>
          <w:pgSz w:w="11906" w:h="16838"/>
          <w:pgMar w:top="1134" w:right="1134" w:bottom="1134" w:left="1134" w:header="720" w:footer="720" w:gutter="0"/>
          <w:cols w:space="720"/>
          <w:docGrid w:linePitch="326"/>
        </w:sectPr>
      </w:pPr>
    </w:p>
    <w:p w14:paraId="502E9A1B" w14:textId="0024F9C3" w:rsidR="00FF112C" w:rsidRPr="00A40939" w:rsidRDefault="004B6EDA" w:rsidP="00670C02">
      <w:pPr>
        <w:pStyle w:val="Caption"/>
        <w:keepNext/>
        <w:spacing w:line="360" w:lineRule="auto"/>
        <w:rPr>
          <w:sz w:val="22"/>
          <w:szCs w:val="22"/>
        </w:rPr>
      </w:pPr>
      <w:bookmarkStart w:id="10" w:name="_Ref179284193"/>
      <w:bookmarkStart w:id="11" w:name="_Ref179283379"/>
      <w:r>
        <w:lastRenderedPageBreak/>
        <w:t xml:space="preserve">Supplementary material </w:t>
      </w:r>
      <w:fldSimple w:instr=" SEQ Supplementary_material \* ALPHABETIC ">
        <w:r w:rsidR="00B50C75">
          <w:rPr>
            <w:noProof/>
          </w:rPr>
          <w:t>E</w:t>
        </w:r>
      </w:fldSimple>
      <w:bookmarkEnd w:id="10"/>
      <w:r>
        <w:t xml:space="preserve">: </w:t>
      </w:r>
      <w:r w:rsidR="00FF112C" w:rsidRPr="00A40939">
        <w:rPr>
          <w:sz w:val="22"/>
          <w:szCs w:val="22"/>
        </w:rPr>
        <w:t>NMOC ingestion details by anatomical site of interest</w:t>
      </w:r>
      <w:bookmarkEnd w:id="11"/>
    </w:p>
    <w:tbl>
      <w:tblPr>
        <w:tblStyle w:val="GridTable4-Accent1"/>
        <w:tblW w:w="0" w:type="auto"/>
        <w:tblInd w:w="-5" w:type="dxa"/>
        <w:tblLook w:val="04A0" w:firstRow="1" w:lastRow="0" w:firstColumn="1" w:lastColumn="0" w:noHBand="0" w:noVBand="1"/>
      </w:tblPr>
      <w:tblGrid>
        <w:gridCol w:w="1838"/>
        <w:gridCol w:w="3407"/>
        <w:gridCol w:w="3686"/>
        <w:gridCol w:w="3538"/>
        <w:gridCol w:w="1985"/>
      </w:tblGrid>
      <w:tr w:rsidR="00FF112C" w:rsidRPr="00A40939" w14:paraId="32B6D8C3"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26DADD32" w14:textId="77777777" w:rsidR="00FF112C" w:rsidRPr="00A40939" w:rsidRDefault="00FF112C" w:rsidP="00670C02">
            <w:pPr>
              <w:rPr>
                <w:rFonts w:cs="Calibri Light"/>
                <w:sz w:val="22"/>
                <w:szCs w:val="22"/>
              </w:rPr>
            </w:pPr>
            <w:r w:rsidRPr="00A40939">
              <w:rPr>
                <w:rFonts w:cs="Calibri Light"/>
                <w:sz w:val="22"/>
                <w:szCs w:val="22"/>
              </w:rPr>
              <w:t>Anatomical site of interest</w:t>
            </w:r>
          </w:p>
        </w:tc>
        <w:tc>
          <w:tcPr>
            <w:tcW w:w="3407" w:type="dxa"/>
          </w:tcPr>
          <w:p w14:paraId="35648368" w14:textId="77777777" w:rsidR="00FF112C" w:rsidRPr="00A40939" w:rsidRDefault="00FF112C" w:rsidP="00670C02">
            <w:pPr>
              <w:cnfStyle w:val="100000000000" w:firstRow="1" w:lastRow="0" w:firstColumn="0" w:lastColumn="0" w:oddVBand="0" w:evenVBand="0" w:oddHBand="0" w:evenHBand="0" w:firstRowFirstColumn="0" w:firstRowLastColumn="0" w:lastRowFirstColumn="0" w:lastRowLastColumn="0"/>
              <w:rPr>
                <w:rFonts w:cs="Calibri Light"/>
                <w:sz w:val="22"/>
                <w:szCs w:val="22"/>
              </w:rPr>
            </w:pPr>
            <w:r w:rsidRPr="00A40939">
              <w:rPr>
                <w:rFonts w:cs="Calibri Light"/>
                <w:sz w:val="22"/>
                <w:szCs w:val="22"/>
              </w:rPr>
              <w:t>Volume</w:t>
            </w:r>
          </w:p>
        </w:tc>
        <w:tc>
          <w:tcPr>
            <w:tcW w:w="3686" w:type="dxa"/>
          </w:tcPr>
          <w:p w14:paraId="6C12081E" w14:textId="77777777" w:rsidR="00FF112C" w:rsidRPr="00A40939" w:rsidRDefault="00FF112C" w:rsidP="00670C02">
            <w:pPr>
              <w:cnfStyle w:val="100000000000" w:firstRow="1" w:lastRow="0" w:firstColumn="0" w:lastColumn="0" w:oddVBand="0" w:evenVBand="0" w:oddHBand="0" w:evenHBand="0" w:firstRowFirstColumn="0" w:firstRowLastColumn="0" w:lastRowFirstColumn="0" w:lastRowLastColumn="0"/>
              <w:rPr>
                <w:rFonts w:cs="Calibri Light"/>
                <w:sz w:val="22"/>
                <w:szCs w:val="22"/>
              </w:rPr>
            </w:pPr>
            <w:r w:rsidRPr="00A40939">
              <w:rPr>
                <w:rFonts w:cs="Calibri Light"/>
                <w:sz w:val="22"/>
                <w:szCs w:val="22"/>
              </w:rPr>
              <w:t>Timing of administration prior to MRI</w:t>
            </w:r>
          </w:p>
        </w:tc>
        <w:tc>
          <w:tcPr>
            <w:tcW w:w="3538" w:type="dxa"/>
          </w:tcPr>
          <w:p w14:paraId="0ACE50DA" w14:textId="77777777" w:rsidR="00FF112C" w:rsidRPr="00A40939" w:rsidRDefault="00FF112C" w:rsidP="00670C02">
            <w:pPr>
              <w:cnfStyle w:val="100000000000" w:firstRow="1" w:lastRow="0" w:firstColumn="0" w:lastColumn="0" w:oddVBand="0" w:evenVBand="0" w:oddHBand="0" w:evenHBand="0" w:firstRowFirstColumn="0" w:firstRowLastColumn="0" w:lastRowFirstColumn="0" w:lastRowLastColumn="0"/>
              <w:rPr>
                <w:rFonts w:cs="Calibri Light"/>
                <w:sz w:val="22"/>
                <w:szCs w:val="22"/>
              </w:rPr>
            </w:pPr>
            <w:r w:rsidRPr="00A40939">
              <w:rPr>
                <w:rFonts w:cs="Calibri Light"/>
                <w:sz w:val="22"/>
                <w:szCs w:val="22"/>
              </w:rPr>
              <w:t>Notes</w:t>
            </w:r>
          </w:p>
        </w:tc>
        <w:tc>
          <w:tcPr>
            <w:tcW w:w="1985" w:type="dxa"/>
          </w:tcPr>
          <w:p w14:paraId="28006887" w14:textId="77777777" w:rsidR="00FF112C" w:rsidRPr="00A40939" w:rsidRDefault="00FF112C" w:rsidP="00670C02">
            <w:pPr>
              <w:cnfStyle w:val="100000000000" w:firstRow="1" w:lastRow="0" w:firstColumn="0" w:lastColumn="0" w:oddVBand="0" w:evenVBand="0" w:oddHBand="0" w:evenHBand="0" w:firstRowFirstColumn="0" w:firstRowLastColumn="0" w:lastRowFirstColumn="0" w:lastRowLastColumn="0"/>
              <w:rPr>
                <w:rFonts w:cs="Calibri Light"/>
                <w:sz w:val="22"/>
                <w:szCs w:val="22"/>
              </w:rPr>
            </w:pPr>
            <w:r w:rsidRPr="00A40939">
              <w:rPr>
                <w:rFonts w:cs="Calibri Light"/>
                <w:sz w:val="22"/>
                <w:szCs w:val="22"/>
              </w:rPr>
              <w:t>Reference</w:t>
            </w:r>
          </w:p>
        </w:tc>
      </w:tr>
      <w:tr w:rsidR="00225A3C" w:rsidRPr="00A40939" w14:paraId="1B1AF1E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2BA682E3" w14:textId="77777777" w:rsidR="00FF112C" w:rsidRPr="00A40939" w:rsidRDefault="00FF112C" w:rsidP="00670C02">
            <w:pPr>
              <w:rPr>
                <w:rFonts w:cs="Calibri Light"/>
                <w:sz w:val="22"/>
                <w:szCs w:val="22"/>
              </w:rPr>
            </w:pPr>
            <w:r w:rsidRPr="00A40939">
              <w:rPr>
                <w:rFonts w:cs="Calibri Light"/>
                <w:sz w:val="22"/>
                <w:szCs w:val="22"/>
              </w:rPr>
              <w:t>Mouth and stomach</w:t>
            </w:r>
          </w:p>
        </w:tc>
        <w:tc>
          <w:tcPr>
            <w:tcW w:w="3407" w:type="dxa"/>
          </w:tcPr>
          <w:p w14:paraId="2DF81456"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Light"/>
                <w:sz w:val="22"/>
                <w:szCs w:val="22"/>
              </w:rPr>
              <w:t>700 ml of oxygen supersaturated water and 1000 ml water.</w:t>
            </w:r>
          </w:p>
        </w:tc>
        <w:tc>
          <w:tcPr>
            <w:tcW w:w="3686" w:type="dxa"/>
          </w:tcPr>
          <w:p w14:paraId="2130E0DD"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Light"/>
                <w:sz w:val="22"/>
                <w:szCs w:val="22"/>
              </w:rPr>
              <w:t>Immediately before and 30 minutes before MRI</w:t>
            </w:r>
          </w:p>
        </w:tc>
        <w:tc>
          <w:tcPr>
            <w:tcW w:w="3538" w:type="dxa"/>
          </w:tcPr>
          <w:p w14:paraId="6B2F4BE9"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p>
        </w:tc>
        <w:tc>
          <w:tcPr>
            <w:tcW w:w="1985" w:type="dxa"/>
          </w:tcPr>
          <w:p w14:paraId="10800A61" w14:textId="6451DC0E"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Light"/>
                <w:sz w:val="22"/>
                <w:szCs w:val="22"/>
              </w:rPr>
              <w:t>Nestle et al 2004</w:t>
            </w:r>
            <w:r w:rsidRPr="00A40939">
              <w:rPr>
                <w:rFonts w:cs="Calibri Light"/>
                <w:sz w:val="22"/>
                <w:szCs w:val="22"/>
              </w:rPr>
              <w:fldChar w:fldCharType="begin">
                <w:fldData xml:space="preserve">PEVuZE5vdGU+PENpdGU+PEF1dGhvcj5OZXN0bGU8L0F1dGhvcj48WWVhcj4yMDA0PC9ZZWFyPjxS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</w:fldData>
              </w:fldChar>
            </w:r>
            <w:r w:rsidR="000D7FC6">
              <w:rPr>
                <w:rFonts w:cs="Calibri Light"/>
                <w:sz w:val="22"/>
                <w:szCs w:val="22"/>
              </w:rPr>
              <w:instrText xml:space="preserve"> ADDIN EN.CITE </w:instrText>
            </w:r>
            <w:r w:rsidR="000D7FC6">
              <w:rPr>
                <w:rFonts w:cs="Calibri Light"/>
                <w:sz w:val="22"/>
                <w:szCs w:val="22"/>
              </w:rPr>
              <w:fldChar w:fldCharType="begin">
                <w:fldData xml:space="preserve">PEVuZE5vdGU+PENpdGU+PEF1dGhvcj5OZXN0bGU8L0F1dGhvcj48WWVhcj4yMDA0PC9ZZWFyPjxS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</w:fldData>
              </w:fldChar>
            </w:r>
            <w:r w:rsidR="000D7FC6">
              <w:rPr>
                <w:rFonts w:cs="Calibri Light"/>
                <w:sz w:val="22"/>
                <w:szCs w:val="22"/>
              </w:rPr>
              <w:instrText xml:space="preserve"> ADDIN EN.CITE.DATA </w:instrText>
            </w:r>
            <w:r w:rsidR="000D7FC6">
              <w:rPr>
                <w:rFonts w:cs="Calibri Light"/>
                <w:sz w:val="22"/>
                <w:szCs w:val="22"/>
              </w:rPr>
            </w:r>
            <w:r w:rsidR="000D7FC6">
              <w:rPr>
                <w:rFonts w:cs="Calibri Light"/>
                <w:sz w:val="22"/>
                <w:szCs w:val="22"/>
              </w:rPr>
              <w:fldChar w:fldCharType="end"/>
            </w:r>
            <w:r w:rsidRPr="00A40939">
              <w:rPr>
                <w:rFonts w:cs="Calibri Light"/>
                <w:sz w:val="22"/>
                <w:szCs w:val="22"/>
              </w:rPr>
            </w:r>
            <w:r w:rsidRPr="00A40939">
              <w:rPr>
                <w:rFonts w:cs="Calibri Light"/>
                <w:sz w:val="22"/>
                <w:szCs w:val="22"/>
              </w:rPr>
              <w:fldChar w:fldCharType="separate"/>
            </w:r>
            <w:r w:rsidR="000D7FC6" w:rsidRPr="000D7FC6">
              <w:rPr>
                <w:rFonts w:cs="Calibri Light"/>
                <w:noProof/>
                <w:sz w:val="22"/>
                <w:szCs w:val="22"/>
                <w:vertAlign w:val="superscript"/>
              </w:rPr>
              <w:t>51</w:t>
            </w:r>
            <w:r w:rsidRPr="00A40939">
              <w:rPr>
                <w:rFonts w:cs="Calibri Light"/>
                <w:sz w:val="22"/>
                <w:szCs w:val="22"/>
              </w:rPr>
              <w:fldChar w:fldCharType="end"/>
            </w:r>
          </w:p>
        </w:tc>
      </w:tr>
      <w:tr w:rsidR="00FF112C" w:rsidRPr="00A40939" w14:paraId="35CD59C1" w14:textId="77777777">
        <w:tc>
          <w:tcPr>
            <w:cnfStyle w:val="001000000000" w:firstRow="0" w:lastRow="0" w:firstColumn="1" w:lastColumn="0" w:oddVBand="0" w:evenVBand="0" w:oddHBand="0" w:evenHBand="0" w:firstRowFirstColumn="0" w:firstRowLastColumn="0" w:lastRowFirstColumn="0" w:lastRowLastColumn="0"/>
            <w:tcW w:w="1838" w:type="dxa"/>
            <w:vMerge w:val="restart"/>
          </w:tcPr>
          <w:p w14:paraId="73BEC30B" w14:textId="77777777" w:rsidR="00FF112C" w:rsidRPr="00A40939" w:rsidRDefault="00FF112C" w:rsidP="00670C02">
            <w:pPr>
              <w:rPr>
                <w:rFonts w:cs="Calibri Light"/>
                <w:sz w:val="22"/>
                <w:szCs w:val="22"/>
              </w:rPr>
            </w:pPr>
            <w:r w:rsidRPr="00A40939">
              <w:rPr>
                <w:rFonts w:cs="Calibri Light"/>
                <w:sz w:val="22"/>
                <w:szCs w:val="22"/>
              </w:rPr>
              <w:t>Stomach</w:t>
            </w:r>
          </w:p>
        </w:tc>
        <w:tc>
          <w:tcPr>
            <w:tcW w:w="3407" w:type="dxa"/>
            <w:vAlign w:val="center"/>
          </w:tcPr>
          <w:p w14:paraId="784D6990"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200 ml water followed by 200ml of Acai pulp</w:t>
            </w:r>
          </w:p>
        </w:tc>
        <w:tc>
          <w:tcPr>
            <w:tcW w:w="3686" w:type="dxa"/>
            <w:vAlign w:val="center"/>
          </w:tcPr>
          <w:p w14:paraId="4CD7C128"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Not stated</w:t>
            </w:r>
          </w:p>
        </w:tc>
        <w:tc>
          <w:tcPr>
            <w:tcW w:w="3538" w:type="dxa"/>
            <w:vAlign w:val="center"/>
          </w:tcPr>
          <w:p w14:paraId="0C1A0183"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 </w:t>
            </w:r>
          </w:p>
        </w:tc>
        <w:tc>
          <w:tcPr>
            <w:tcW w:w="1985" w:type="dxa"/>
            <w:vAlign w:val="center"/>
          </w:tcPr>
          <w:p w14:paraId="5CB8BA3B" w14:textId="3373ED2A"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Arruda-Sanchez (2006)</w:t>
            </w:r>
            <w:r w:rsidR="00C16E32" w:rsidRPr="00A40939">
              <w:rPr>
                <w:sz w:val="22"/>
                <w:szCs w:val="22"/>
              </w:rPr>
              <w:fldChar w:fldCharType="begin">
                <w:fldData xml:space="preserve">PEVuZE5vdGU+PENpdGU+PEF1dGhvcj5BcnJ1ZGEtU2FuY2hlejwvQXV0aG9yPjxZZWFyPjIwMDY8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</w:fldData>
              </w:fldChar>
            </w:r>
            <w:r w:rsidR="000D7FC6">
              <w:rPr>
                <w:sz w:val="22"/>
                <w:szCs w:val="22"/>
              </w:rPr>
              <w:instrText xml:space="preserve"> ADDIN EN.CITE </w:instrText>
            </w:r>
            <w:r w:rsidR="000D7FC6">
              <w:rPr>
                <w:sz w:val="22"/>
                <w:szCs w:val="22"/>
              </w:rPr>
              <w:fldChar w:fldCharType="begin">
                <w:fldData xml:space="preserve">PEVuZE5vdGU+PENpdGU+PEF1dGhvcj5BcnJ1ZGEtU2FuY2hlejwvQXV0aG9yPjxZZWFyPjIwMDY8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</w:fldData>
              </w:fldChar>
            </w:r>
            <w:r w:rsidR="000D7FC6">
              <w:rPr>
                <w:sz w:val="22"/>
                <w:szCs w:val="22"/>
              </w:rPr>
              <w:instrText xml:space="preserve"> ADDIN EN.CITE.DATA </w:instrText>
            </w:r>
            <w:r w:rsidR="000D7FC6">
              <w:rPr>
                <w:sz w:val="22"/>
                <w:szCs w:val="22"/>
              </w:rPr>
            </w:r>
            <w:r w:rsidR="000D7FC6">
              <w:rPr>
                <w:sz w:val="22"/>
                <w:szCs w:val="22"/>
              </w:rPr>
              <w:fldChar w:fldCharType="end"/>
            </w:r>
            <w:r w:rsidR="00C16E32" w:rsidRPr="00A40939">
              <w:rPr>
                <w:sz w:val="22"/>
                <w:szCs w:val="22"/>
              </w:rPr>
            </w:r>
            <w:r w:rsidR="00C16E32" w:rsidRPr="00A40939">
              <w:rPr>
                <w:sz w:val="22"/>
                <w:szCs w:val="22"/>
              </w:rPr>
              <w:fldChar w:fldCharType="separate"/>
            </w:r>
            <w:r w:rsidR="000D7FC6" w:rsidRPr="000D7FC6">
              <w:rPr>
                <w:noProof/>
                <w:sz w:val="22"/>
                <w:szCs w:val="22"/>
                <w:vertAlign w:val="superscript"/>
              </w:rPr>
              <w:t>68</w:t>
            </w:r>
            <w:r w:rsidR="00C16E32" w:rsidRPr="00A40939">
              <w:rPr>
                <w:sz w:val="22"/>
                <w:szCs w:val="22"/>
              </w:rPr>
              <w:fldChar w:fldCharType="end"/>
            </w:r>
          </w:p>
        </w:tc>
      </w:tr>
      <w:tr w:rsidR="00FF112C" w:rsidRPr="00A40939" w14:paraId="2B36A86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21F8FF4E" w14:textId="77777777" w:rsidR="00FF112C" w:rsidRPr="00A40939" w:rsidRDefault="00FF112C" w:rsidP="00670C02">
            <w:pPr>
              <w:rPr>
                <w:rFonts w:cs="Calibri Light"/>
                <w:sz w:val="22"/>
                <w:szCs w:val="22"/>
              </w:rPr>
            </w:pPr>
          </w:p>
        </w:tc>
        <w:tc>
          <w:tcPr>
            <w:tcW w:w="3407" w:type="dxa"/>
            <w:vAlign w:val="center"/>
          </w:tcPr>
          <w:p w14:paraId="68672408"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200 ml water followed by MRI followed by 200 ml of Acai</w:t>
            </w:r>
          </w:p>
        </w:tc>
        <w:tc>
          <w:tcPr>
            <w:tcW w:w="3686" w:type="dxa"/>
            <w:vAlign w:val="center"/>
          </w:tcPr>
          <w:p w14:paraId="57DE38CC"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Not stated</w:t>
            </w:r>
          </w:p>
        </w:tc>
        <w:tc>
          <w:tcPr>
            <w:tcW w:w="3538" w:type="dxa"/>
            <w:vAlign w:val="center"/>
          </w:tcPr>
          <w:p w14:paraId="0335C78D"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 </w:t>
            </w:r>
          </w:p>
        </w:tc>
        <w:tc>
          <w:tcPr>
            <w:tcW w:w="1985" w:type="dxa"/>
            <w:vAlign w:val="center"/>
          </w:tcPr>
          <w:p w14:paraId="41350CBE" w14:textId="015E2334"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Cordova-Fraga (2004)</w:t>
            </w:r>
            <w:r w:rsidR="005D29D1" w:rsidRPr="00A40939">
              <w:rPr>
                <w:sz w:val="22"/>
                <w:szCs w:val="22"/>
              </w:rPr>
              <w:fldChar w:fldCharType="begin"/>
            </w:r>
            <w:r w:rsidR="000D7FC6">
              <w:rPr>
                <w:sz w:val="22"/>
                <w:szCs w:val="22"/>
              </w:rPr>
              <w:instrText xml:space="preserve"> ADDIN EN.CITE &lt;EndNote&gt;&lt;Cite&gt;&lt;Author&gt;Cordova-Fraga&lt;/Author&gt;&lt;Year&gt;2004&lt;/Year&gt;&lt;RecNum&gt;255&lt;/RecNum&gt;&lt;DisplayText&gt;&lt;style face="superscript"&gt;38&lt;/style&gt;&lt;/DisplayText&gt;&lt;record&gt;&lt;rec-number&gt;255&lt;/rec-number&gt;&lt;foreign-keys&gt;&lt;key app="EN" db-id="ztt995affv9p99ersauvpwr9p22sd0sarw9s" timestamp="1726234987"&gt;255&lt;/key&gt;&lt;/foreign-keys&gt;&lt;ref-type name="Journal Article"&gt;17&lt;/ref-type&gt;&lt;contributors&gt;&lt;authors&gt;&lt;author&gt;Cordova-Fraga, T.&lt;/author&gt;&lt;author&gt;de Araujo, D. B.&lt;/author&gt;&lt;author&gt;Sanchez, T. A.&lt;/author&gt;&lt;author&gt;Elias, J., Jr.&lt;/author&gt;&lt;author&gt;Carneiro, A. A.&lt;/author&gt;&lt;author&gt;Brandt-Oliveira, R.&lt;/author&gt;&lt;author&gt;Sosa, M.&lt;/author&gt;&lt;author&gt;Baffa, O.&lt;/author&gt;&lt;/authors&gt;&lt;/contributors&gt;&lt;titles&gt;&lt;title&gt;&lt;style face="normal" font="default" size="100%"&gt;Euterpe oleracea (Aça&lt;/style&gt;&lt;style face="normal" font="default" charset="238" size="100%"&gt;</w:instrText>
            </w:r>
            <w:r w:rsidR="000D7FC6">
              <w:rPr>
                <w:rFonts w:hint="eastAsia"/>
                <w:sz w:val="22"/>
                <w:szCs w:val="22"/>
              </w:rPr>
              <w:instrText>ı</w:instrText>
            </w:r>
            <w:r w:rsidR="000D7FC6">
              <w:rPr>
                <w:sz w:val="22"/>
                <w:szCs w:val="22"/>
              </w:rPr>
              <w:instrText>) as an alternative oral contrast agent in MRI of the gastrointestinal system: preliminary results&lt;/style&gt;&lt;/title&gt;&lt;secondary-title&gt;Magn Reson Imaging&lt;/secondary-title&gt;&lt;/titles&gt;&lt;periodical&gt;&lt;full-title&gt;Magn Reson Imaging&lt;/full-title&gt;&lt;/periodical&gt;&lt;pages&gt;389-93&lt;/pages&gt;&lt;volume&gt;22&lt;/volume&gt;&lt;number&gt;3&lt;/number&gt;&lt;dates&gt;&lt;year&gt;2004&lt;/year&gt;&lt;pub-dates&gt;&lt;date&gt;Apr&lt;/date&gt;&lt;/pub-dates&gt;&lt;/dates&gt;&lt;isbn&gt;0730-725X (Print)&amp;#xD;0730-725X (Linking)&lt;/isbn&gt;&lt;urls&gt;&lt;related-urls&gt;&lt;url&gt;https://www.sciencedirect.com/science/article/pii/S0730725X04000360&lt;/url&gt;&lt;/related-urls&gt;&lt;/urls&gt;&lt;custom1&gt;42 cites: https://scholar.google.com/scholar?cites=2524006516076935341&amp;amp;as_sdt=2005&amp;amp;sciodt=2007&amp;amp;hl=en&amp;#xD;Query date: 2022-06-28 10:22:55&lt;/custom1&gt;&lt;electronic-resource-num&gt;10.1016/j.mri.2004.01.018&lt;/electronic-resource-num&gt;&lt;/record&gt;&lt;/Cite&gt;&lt;/EndNote&gt;</w:instrText>
            </w:r>
            <w:r w:rsidR="005D29D1" w:rsidRPr="00A40939">
              <w:rPr>
                <w:sz w:val="22"/>
                <w:szCs w:val="22"/>
              </w:rPr>
              <w:fldChar w:fldCharType="separate"/>
            </w:r>
            <w:r w:rsidR="000D7FC6" w:rsidRPr="000D7FC6">
              <w:rPr>
                <w:noProof/>
                <w:sz w:val="22"/>
                <w:szCs w:val="22"/>
                <w:vertAlign w:val="superscript"/>
              </w:rPr>
              <w:t>38</w:t>
            </w:r>
            <w:r w:rsidR="005D29D1" w:rsidRPr="00A40939">
              <w:rPr>
                <w:sz w:val="22"/>
                <w:szCs w:val="22"/>
              </w:rPr>
              <w:fldChar w:fldCharType="end"/>
            </w:r>
          </w:p>
        </w:tc>
      </w:tr>
      <w:tr w:rsidR="00FF112C" w:rsidRPr="00A40939" w14:paraId="40B85AD2" w14:textId="77777777">
        <w:tc>
          <w:tcPr>
            <w:cnfStyle w:val="001000000000" w:firstRow="0" w:lastRow="0" w:firstColumn="1" w:lastColumn="0" w:oddVBand="0" w:evenVBand="0" w:oddHBand="0" w:evenHBand="0" w:firstRowFirstColumn="0" w:firstRowLastColumn="0" w:lastRowFirstColumn="0" w:lastRowLastColumn="0"/>
            <w:tcW w:w="1838" w:type="dxa"/>
            <w:vMerge/>
          </w:tcPr>
          <w:p w14:paraId="6AE80814" w14:textId="77777777" w:rsidR="00FF112C" w:rsidRPr="00A40939" w:rsidRDefault="00FF112C" w:rsidP="00670C02">
            <w:pPr>
              <w:rPr>
                <w:rFonts w:cs="Calibri Light"/>
                <w:sz w:val="22"/>
                <w:szCs w:val="22"/>
              </w:rPr>
            </w:pPr>
          </w:p>
        </w:tc>
        <w:tc>
          <w:tcPr>
            <w:tcW w:w="3407" w:type="dxa"/>
            <w:vAlign w:val="center"/>
          </w:tcPr>
          <w:p w14:paraId="628AE717"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400 ml: 200 ml water followed by 200 ml of Acai</w:t>
            </w:r>
          </w:p>
        </w:tc>
        <w:tc>
          <w:tcPr>
            <w:tcW w:w="3686" w:type="dxa"/>
            <w:vAlign w:val="center"/>
          </w:tcPr>
          <w:p w14:paraId="05D058EB"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Not stated.</w:t>
            </w:r>
          </w:p>
        </w:tc>
        <w:tc>
          <w:tcPr>
            <w:tcW w:w="3538" w:type="dxa"/>
            <w:vAlign w:val="center"/>
          </w:tcPr>
          <w:p w14:paraId="24EFD0A4"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 </w:t>
            </w:r>
          </w:p>
        </w:tc>
        <w:tc>
          <w:tcPr>
            <w:tcW w:w="1985" w:type="dxa"/>
            <w:vAlign w:val="center"/>
          </w:tcPr>
          <w:p w14:paraId="1F23EFEF" w14:textId="1379252F"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Cordova-Fraga et al (2004)</w:t>
            </w:r>
            <w:r w:rsidR="005D29D1" w:rsidRPr="00A40939">
              <w:rPr>
                <w:sz w:val="22"/>
                <w:szCs w:val="22"/>
              </w:rPr>
              <w:fldChar w:fldCharType="begin"/>
            </w:r>
            <w:r w:rsidR="000D7FC6">
              <w:rPr>
                <w:sz w:val="22"/>
                <w:szCs w:val="22"/>
              </w:rPr>
              <w:instrText xml:space="preserve"> ADDIN EN.CITE &lt;EndNote&gt;&lt;Cite&gt;&lt;Author&gt;Cordova-Fraga&lt;/Author&gt;&lt;Year&gt;2004&lt;/Year&gt;&lt;RecNum&gt;255&lt;/RecNum&gt;&lt;DisplayText&gt;&lt;style face="superscript"&gt;38&lt;/style&gt;&lt;/DisplayText&gt;&lt;record&gt;&lt;rec-number&gt;255&lt;/rec-number&gt;&lt;foreign-keys&gt;&lt;key app="EN" db-id="ztt995affv9p99ersauvpwr9p22sd0sarw9s" timestamp="1726234987"&gt;255&lt;/key&gt;&lt;/foreign-keys&gt;&lt;ref-type name="Journal Article"&gt;17&lt;/ref-type&gt;&lt;contributors&gt;&lt;authors&gt;&lt;author&gt;Cordova-Fraga, T.&lt;/author&gt;&lt;author&gt;de Araujo, D. B.&lt;/author&gt;&lt;author&gt;Sanchez, T. A.&lt;/author&gt;&lt;author&gt;Elias, J., Jr.&lt;/author&gt;&lt;author&gt;Carneiro, A. A.&lt;/author&gt;&lt;author&gt;Brandt-Oliveira, R.&lt;/author&gt;&lt;author&gt;Sosa, M.&lt;/author&gt;&lt;author&gt;Baffa, O.&lt;/author&gt;&lt;/authors&gt;&lt;/contributors&gt;&lt;titles&gt;&lt;title&gt;&lt;style face="normal" font="default" size="100%"&gt;Euterpe oleracea (Aça&lt;/style&gt;&lt;style face="normal" font="default" charset="238" size="100%"&gt;</w:instrText>
            </w:r>
            <w:r w:rsidR="000D7FC6">
              <w:rPr>
                <w:rFonts w:hint="eastAsia"/>
                <w:sz w:val="22"/>
                <w:szCs w:val="22"/>
              </w:rPr>
              <w:instrText>ı</w:instrText>
            </w:r>
            <w:r w:rsidR="000D7FC6">
              <w:rPr>
                <w:sz w:val="22"/>
                <w:szCs w:val="22"/>
              </w:rPr>
              <w:instrText>) as an alternative oral contrast agent in MRI of the gastrointestinal system: preliminary results&lt;/style&gt;&lt;/title&gt;&lt;secondary-title&gt;Magn Reson Imaging&lt;/secondary-title&gt;&lt;/titles&gt;&lt;periodical&gt;&lt;full-title&gt;Magn Reson Imaging&lt;/full-title&gt;&lt;/periodical&gt;&lt;pages&gt;389-93&lt;/pages&gt;&lt;volume&gt;22&lt;/volume&gt;&lt;number&gt;3&lt;/number&gt;&lt;dates&gt;&lt;year&gt;2004&lt;/year&gt;&lt;pub-dates&gt;&lt;date&gt;Apr&lt;/date&gt;&lt;/pub-dates&gt;&lt;/dates&gt;&lt;isbn&gt;0730-725X (Print)&amp;#xD;0730-725X (Linking)&lt;/isbn&gt;&lt;urls&gt;&lt;related-urls&gt;&lt;url&gt;https://www.sciencedirect.com/science/article/pii/S0730725X04000360&lt;/url&gt;&lt;/related-urls&gt;&lt;/urls&gt;&lt;custom1&gt;42 cites: https://scholar.google.com/scholar?cites=2524006516076935341&amp;amp;as_sdt=2005&amp;amp;sciodt=2007&amp;amp;hl=en&amp;#xD;Query date: 2022-06-28 10:22:55&lt;/custom1&gt;&lt;electronic-resource-num&gt;10.1016/j.mri.2004.01.018&lt;/electronic-resource-num&gt;&lt;/record&gt;&lt;/Cite&gt;&lt;/EndNote&gt;</w:instrText>
            </w:r>
            <w:r w:rsidR="005D29D1" w:rsidRPr="00A40939">
              <w:rPr>
                <w:sz w:val="22"/>
                <w:szCs w:val="22"/>
              </w:rPr>
              <w:fldChar w:fldCharType="separate"/>
            </w:r>
            <w:r w:rsidR="000D7FC6" w:rsidRPr="000D7FC6">
              <w:rPr>
                <w:noProof/>
                <w:sz w:val="22"/>
                <w:szCs w:val="22"/>
                <w:vertAlign w:val="superscript"/>
              </w:rPr>
              <w:t>38</w:t>
            </w:r>
            <w:r w:rsidR="005D29D1" w:rsidRPr="00A40939">
              <w:rPr>
                <w:sz w:val="22"/>
                <w:szCs w:val="22"/>
              </w:rPr>
              <w:fldChar w:fldCharType="end"/>
            </w:r>
          </w:p>
        </w:tc>
      </w:tr>
      <w:tr w:rsidR="00FF112C" w:rsidRPr="00A40939" w14:paraId="1492660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7B811090" w14:textId="77777777" w:rsidR="00FF112C" w:rsidRPr="00A40939" w:rsidRDefault="00FF112C" w:rsidP="00670C02">
            <w:pPr>
              <w:rPr>
                <w:rFonts w:cs="Calibri Light"/>
                <w:sz w:val="22"/>
                <w:szCs w:val="22"/>
              </w:rPr>
            </w:pPr>
          </w:p>
        </w:tc>
        <w:tc>
          <w:tcPr>
            <w:tcW w:w="3407" w:type="dxa"/>
            <w:vAlign w:val="center"/>
          </w:tcPr>
          <w:p w14:paraId="21656232"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200 ml water and 200mg of Achras sapota L. pulp</w:t>
            </w:r>
          </w:p>
        </w:tc>
        <w:tc>
          <w:tcPr>
            <w:tcW w:w="3686" w:type="dxa"/>
            <w:vAlign w:val="center"/>
          </w:tcPr>
          <w:p w14:paraId="4974D1A2"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Not stated</w:t>
            </w:r>
          </w:p>
        </w:tc>
        <w:tc>
          <w:tcPr>
            <w:tcW w:w="3538" w:type="dxa"/>
            <w:vAlign w:val="center"/>
          </w:tcPr>
          <w:p w14:paraId="219B19E8"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 </w:t>
            </w:r>
          </w:p>
        </w:tc>
        <w:tc>
          <w:tcPr>
            <w:tcW w:w="1985" w:type="dxa"/>
            <w:vAlign w:val="center"/>
          </w:tcPr>
          <w:p w14:paraId="563D9BE4" w14:textId="299444C2"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Cordova-Fraga et al (2012)</w:t>
            </w:r>
            <w:r w:rsidR="005D29D1" w:rsidRPr="00A40939">
              <w:rPr>
                <w:sz w:val="22"/>
                <w:szCs w:val="22"/>
              </w:rPr>
              <w:fldChar w:fldCharType="begin"/>
            </w:r>
            <w:r w:rsidR="000D7FC6">
              <w:rPr>
                <w:sz w:val="22"/>
                <w:szCs w:val="22"/>
              </w:rPr>
              <w:instrText xml:space="preserve"> ADDIN EN.CITE &lt;EndNote&gt;&lt;Cite&gt;&lt;Author&gt;Cordova-Fraga&lt;/Author&gt;&lt;Year&gt;2012&lt;/Year&gt;&lt;RecNum&gt;256&lt;/RecNum&gt;&lt;DisplayText&gt;&lt;style face="superscript"&gt;39&lt;/style&gt;&lt;/DisplayText&gt;&lt;record&gt;&lt;rec-number&gt;256&lt;/rec-number&gt;&lt;foreign-keys&gt;&lt;key app="EN" db-id="ztt995affv9p99ersauvpwr9p22sd0sarw9s" timestamp="1726234987"&gt;256&lt;/key&gt;&lt;/foreign-keys&gt;&lt;ref-type name="Journal Article"&gt;17&lt;/ref-type&gt;&lt;contributors&gt;&lt;authors&gt;&lt;author&gt;Cordova-Fraga, Teodoro&lt;/author&gt;&lt;author&gt;Sosa, Modesto&lt;/author&gt;&lt;author&gt;Hernandez-Gonzalez, Martha Alicia&lt;/author&gt;&lt;author&gt;Reyes-Aguilera, Jose Antonio&lt;/author&gt;&lt;author&gt;Solorio, Sergio&lt;/author&gt;&lt;author&gt;Ramirez, Chystian&lt;/author&gt;&lt;author&gt;Bautista-Flores, Evelia&lt;/author&gt;&lt;author&gt;Reynaga, Guadalupe&lt;/author&gt;&lt;author&gt;Avila-Rodriguez, Mario&lt;/author&gt;&lt;author&gt;la Roca-Chiapas, De&lt;/author&gt;&lt;/authors&gt;&lt;/contributors&gt;&lt;titles&gt;&lt;title&gt;Medlar (Achras sapota L.) as oral contrast agent for MRI of the gastrointestinal tract&lt;/title&gt;&lt;secondary-title&gt;Applied Magnetic Resonance&lt;/secondary-title&gt;&lt;/titles&gt;&lt;periodical&gt;&lt;full-title&gt;Applied Magnetic Resonance&lt;/full-title&gt;&lt;/periodical&gt;&lt;pages&gt;161-167&lt;/pages&gt;&lt;volume&gt;42&lt;/volume&gt;&lt;number&gt;2&lt;/number&gt;&lt;section&gt;161&lt;/section&gt;&lt;dates&gt;&lt;year&gt;2012&lt;/year&gt;&lt;/dates&gt;&lt;urls&gt;&lt;related-urls&gt;&lt;url&gt;https://link.springer.com/article/10.1007/s00723-011-0267-8&lt;/url&gt;&lt;/related-urls&gt;&lt;/urls&gt;&lt;custom1&gt;1 cites: https://scholar.google.com/scholar?cites=9718595645665865077&amp;amp;as_sdt=2005&amp;amp;sciodt=2007&amp;amp;hl=en&amp;#xD;Query date: 2022-06-28 12:45:29&lt;/custom1&gt;&lt;electronic-resource-num&gt;10.1007/s00723-011-0267-8&lt;/electronic-resource-num&gt;&lt;/record&gt;&lt;/Cite&gt;&lt;/EndNote&gt;</w:instrText>
            </w:r>
            <w:r w:rsidR="005D29D1" w:rsidRPr="00A40939">
              <w:rPr>
                <w:sz w:val="22"/>
                <w:szCs w:val="22"/>
              </w:rPr>
              <w:fldChar w:fldCharType="separate"/>
            </w:r>
            <w:r w:rsidR="000D7FC6" w:rsidRPr="000D7FC6">
              <w:rPr>
                <w:noProof/>
                <w:sz w:val="22"/>
                <w:szCs w:val="22"/>
                <w:vertAlign w:val="superscript"/>
              </w:rPr>
              <w:t>39</w:t>
            </w:r>
            <w:r w:rsidR="005D29D1" w:rsidRPr="00A40939">
              <w:rPr>
                <w:sz w:val="22"/>
                <w:szCs w:val="22"/>
              </w:rPr>
              <w:fldChar w:fldCharType="end"/>
            </w:r>
          </w:p>
        </w:tc>
      </w:tr>
      <w:tr w:rsidR="00FF112C" w:rsidRPr="00A40939" w14:paraId="18CB09DD" w14:textId="77777777">
        <w:tc>
          <w:tcPr>
            <w:cnfStyle w:val="001000000000" w:firstRow="0" w:lastRow="0" w:firstColumn="1" w:lastColumn="0" w:oddVBand="0" w:evenVBand="0" w:oddHBand="0" w:evenHBand="0" w:firstRowFirstColumn="0" w:firstRowLastColumn="0" w:lastRowFirstColumn="0" w:lastRowLastColumn="0"/>
            <w:tcW w:w="1838" w:type="dxa"/>
            <w:vMerge/>
          </w:tcPr>
          <w:p w14:paraId="4F60D91C" w14:textId="77777777" w:rsidR="00FF112C" w:rsidRPr="00A40939" w:rsidRDefault="00FF112C" w:rsidP="00670C02">
            <w:pPr>
              <w:rPr>
                <w:rFonts w:cs="Calibri Light"/>
                <w:sz w:val="22"/>
                <w:szCs w:val="22"/>
              </w:rPr>
            </w:pPr>
          </w:p>
        </w:tc>
        <w:tc>
          <w:tcPr>
            <w:tcW w:w="3407" w:type="dxa"/>
            <w:vAlign w:val="center"/>
          </w:tcPr>
          <w:p w14:paraId="5175D459" w14:textId="77777777" w:rsidR="00FF112C" w:rsidRPr="00A40939" w:rsidRDefault="00FF112C" w:rsidP="00670C02">
            <w:pPr>
              <w:tabs>
                <w:tab w:val="left" w:pos="1025"/>
              </w:tabs>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300 ml water + blended plum</w:t>
            </w:r>
          </w:p>
        </w:tc>
        <w:tc>
          <w:tcPr>
            <w:tcW w:w="3686" w:type="dxa"/>
            <w:vAlign w:val="center"/>
          </w:tcPr>
          <w:p w14:paraId="3060379E"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Five minutes before</w:t>
            </w:r>
          </w:p>
        </w:tc>
        <w:tc>
          <w:tcPr>
            <w:tcW w:w="3538" w:type="dxa"/>
            <w:vAlign w:val="center"/>
          </w:tcPr>
          <w:p w14:paraId="764287B4"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 </w:t>
            </w:r>
          </w:p>
        </w:tc>
        <w:tc>
          <w:tcPr>
            <w:tcW w:w="1985" w:type="dxa"/>
            <w:vAlign w:val="center"/>
          </w:tcPr>
          <w:p w14:paraId="715D0663" w14:textId="381E8CCC"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Espinosa et al (2006)</w:t>
            </w:r>
            <w:r w:rsidR="005D29D1" w:rsidRPr="00A40939">
              <w:rPr>
                <w:sz w:val="22"/>
                <w:szCs w:val="22"/>
              </w:rPr>
              <w:fldChar w:fldCharType="begin">
                <w:fldData xml:space="preserve">PEVuZE5vdGU+PENpdGU+PEF1dGhvcj5Fc3Bpbm9zYTwvQXV0aG9yPjxZZWFyPjIwMDY8L1llYXI+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=
</w:fldData>
              </w:fldChar>
            </w:r>
            <w:r w:rsidR="000D7FC6">
              <w:rPr>
                <w:sz w:val="22"/>
                <w:szCs w:val="22"/>
              </w:rPr>
              <w:instrText xml:space="preserve"> ADDIN EN.CITE </w:instrText>
            </w:r>
            <w:r w:rsidR="000D7FC6">
              <w:rPr>
                <w:sz w:val="22"/>
                <w:szCs w:val="22"/>
              </w:rPr>
              <w:fldChar w:fldCharType="begin">
                <w:fldData xml:space="preserve">PEVuZE5vdGU+PENpdGU+PEF1dGhvcj5Fc3Bpbm9zYTwvQXV0aG9yPjxZZWFyPjIwMDY8L1llYXI+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=
</w:fldData>
              </w:fldChar>
            </w:r>
            <w:r w:rsidR="000D7FC6">
              <w:rPr>
                <w:sz w:val="22"/>
                <w:szCs w:val="22"/>
              </w:rPr>
              <w:instrText xml:space="preserve"> ADDIN EN.CITE.DATA </w:instrText>
            </w:r>
            <w:r w:rsidR="000D7FC6">
              <w:rPr>
                <w:sz w:val="22"/>
                <w:szCs w:val="22"/>
              </w:rPr>
            </w:r>
            <w:r w:rsidR="000D7FC6">
              <w:rPr>
                <w:sz w:val="22"/>
                <w:szCs w:val="22"/>
              </w:rPr>
              <w:fldChar w:fldCharType="end"/>
            </w:r>
            <w:r w:rsidR="005D29D1" w:rsidRPr="00A40939">
              <w:rPr>
                <w:sz w:val="22"/>
                <w:szCs w:val="22"/>
              </w:rPr>
            </w:r>
            <w:r w:rsidR="005D29D1" w:rsidRPr="00A40939">
              <w:rPr>
                <w:sz w:val="22"/>
                <w:szCs w:val="22"/>
              </w:rPr>
              <w:fldChar w:fldCharType="separate"/>
            </w:r>
            <w:r w:rsidR="000D7FC6" w:rsidRPr="000D7FC6">
              <w:rPr>
                <w:noProof/>
                <w:sz w:val="22"/>
                <w:szCs w:val="22"/>
                <w:vertAlign w:val="superscript"/>
              </w:rPr>
              <w:t>42</w:t>
            </w:r>
            <w:r w:rsidR="005D29D1" w:rsidRPr="00A40939">
              <w:rPr>
                <w:sz w:val="22"/>
                <w:szCs w:val="22"/>
              </w:rPr>
              <w:fldChar w:fldCharType="end"/>
            </w:r>
          </w:p>
        </w:tc>
      </w:tr>
      <w:tr w:rsidR="00FF112C" w:rsidRPr="00A40939" w14:paraId="4BEFAF1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40462D8A" w14:textId="77777777" w:rsidR="00FF112C" w:rsidRPr="00A40939" w:rsidRDefault="00FF112C" w:rsidP="00670C02">
            <w:pPr>
              <w:rPr>
                <w:rFonts w:cs="Calibri Light"/>
                <w:sz w:val="22"/>
                <w:szCs w:val="22"/>
              </w:rPr>
            </w:pPr>
          </w:p>
        </w:tc>
        <w:tc>
          <w:tcPr>
            <w:tcW w:w="3407" w:type="dxa"/>
            <w:vAlign w:val="center"/>
          </w:tcPr>
          <w:p w14:paraId="5F4DE132"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color w:val="000000"/>
                <w:sz w:val="22"/>
                <w:szCs w:val="22"/>
              </w:rPr>
            </w:pPr>
            <w:r w:rsidRPr="00A40939">
              <w:rPr>
                <w:rFonts w:cs="Calibri"/>
                <w:color w:val="000000"/>
                <w:sz w:val="22"/>
                <w:szCs w:val="22"/>
              </w:rPr>
              <w:t>300-500 ml</w:t>
            </w:r>
          </w:p>
        </w:tc>
        <w:tc>
          <w:tcPr>
            <w:tcW w:w="3686" w:type="dxa"/>
            <w:vAlign w:val="center"/>
          </w:tcPr>
          <w:p w14:paraId="49C521BE"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Immediately before</w:t>
            </w:r>
          </w:p>
        </w:tc>
        <w:tc>
          <w:tcPr>
            <w:tcW w:w="3538" w:type="dxa"/>
            <w:vAlign w:val="center"/>
          </w:tcPr>
          <w:p w14:paraId="2AAC430D"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 </w:t>
            </w:r>
          </w:p>
        </w:tc>
        <w:tc>
          <w:tcPr>
            <w:tcW w:w="1985" w:type="dxa"/>
            <w:vAlign w:val="center"/>
          </w:tcPr>
          <w:p w14:paraId="2D951913" w14:textId="4DBB8C5A"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Hosseini et al (2021)</w:t>
            </w:r>
            <w:r w:rsidR="005D29D1">
              <w:rPr>
                <w:rFonts w:cs="Calibri"/>
                <w:color w:val="000000"/>
                <w:sz w:val="22"/>
                <w:szCs w:val="22"/>
              </w:rPr>
              <w:fldChar w:fldCharType="begin"/>
            </w:r>
            <w:r w:rsidR="000D7FC6">
              <w:rPr>
                <w:rFonts w:cs="Calibri"/>
                <w:color w:val="000000"/>
                <w:sz w:val="22"/>
                <w:szCs w:val="22"/>
              </w:rPr>
              <w:instrText xml:space="preserve"> ADDIN EN.CITE &lt;EndNote&gt;&lt;Cite&gt;&lt;Author&gt;Hosseini&lt;/Author&gt;&lt;Year&gt;2021&lt;/Year&gt;&lt;RecNum&gt;274&lt;/RecNum&gt;&lt;DisplayText&gt;&lt;style face="superscript"&gt;64&lt;/style&gt;&lt;/DisplayText&gt;&lt;record&gt;&lt;rec-number&gt;274&lt;/rec-number&gt;&lt;foreign-keys&gt;&lt;key app="EN" db-id="ztt995affv9p99ersauvpwr9p22sd0sarw9s" timestamp="1726234987"&gt;274&lt;/key&gt;&lt;/foreign-keys&gt;&lt;ref-type name="Journal Article"&gt;17&lt;/ref-type&gt;&lt;contributors&gt;&lt;authors&gt;&lt;author&gt;Hosseini, S.&lt;/author&gt;&lt;author&gt;Avci, R.&lt;/author&gt;&lt;author&gt;Paskaranandavadivel, N.&lt;/author&gt;&lt;author&gt;Suresh, V.&lt;/author&gt;&lt;author&gt;Cheng, L. K.&lt;/author&gt;&lt;/authors&gt;&lt;/contributors&gt;&lt;titles&gt;&lt;title&gt;Quantification of Gastric Contractions Using MRI with a Natural Contrast Agent&lt;/title&gt;&lt;secondary-title&gt;2021 43rd Annual International Conference Of The IEEE Engineering In Medicine And Biology Society&lt;/secondary-title&gt;&lt;/titles&gt;&lt;periodical&gt;&lt;full-title&gt;2021 43rd Annual International Conference Of The IEEE Engineering In Medicine And Biology Society&lt;/full-title&gt;&lt;/periodical&gt;&lt;pages&gt;3601-3604&lt;/pages&gt;&lt;dates&gt;&lt;year&gt;2021&lt;/year&gt;&lt;/dates&gt;&lt;urls&gt;&lt;related-urls&gt;&lt;url&gt;https://ieeexplore.ieee.org/abstract/document/9629601/&lt;/url&gt;&lt;/related-urls&gt;&lt;/urls&gt;&lt;custom1&gt;Query date: 2022-06-28 12:45:29&lt;/custom1&gt;&lt;/record&gt;&lt;/Cite&gt;&lt;/EndNote&gt;</w:instrText>
            </w:r>
            <w:r w:rsidR="005D29D1">
              <w:rPr>
                <w:rFonts w:cs="Calibri"/>
                <w:color w:val="000000"/>
                <w:sz w:val="22"/>
                <w:szCs w:val="22"/>
              </w:rPr>
              <w:fldChar w:fldCharType="separate"/>
            </w:r>
            <w:r w:rsidR="000D7FC6" w:rsidRPr="000D7FC6">
              <w:rPr>
                <w:rFonts w:cs="Calibri"/>
                <w:noProof/>
                <w:color w:val="000000"/>
                <w:sz w:val="22"/>
                <w:szCs w:val="22"/>
                <w:vertAlign w:val="superscript"/>
              </w:rPr>
              <w:t>64</w:t>
            </w:r>
            <w:r w:rsidR="005D29D1">
              <w:rPr>
                <w:rFonts w:cs="Calibri"/>
                <w:color w:val="000000"/>
                <w:sz w:val="22"/>
                <w:szCs w:val="22"/>
              </w:rPr>
              <w:fldChar w:fldCharType="end"/>
            </w:r>
          </w:p>
        </w:tc>
      </w:tr>
      <w:tr w:rsidR="00FF112C" w:rsidRPr="00A40939" w14:paraId="56DC40BE" w14:textId="77777777">
        <w:tc>
          <w:tcPr>
            <w:cnfStyle w:val="001000000000" w:firstRow="0" w:lastRow="0" w:firstColumn="1" w:lastColumn="0" w:oddVBand="0" w:evenVBand="0" w:oddHBand="0" w:evenHBand="0" w:firstRowFirstColumn="0" w:firstRowLastColumn="0" w:lastRowFirstColumn="0" w:lastRowLastColumn="0"/>
            <w:tcW w:w="1838" w:type="dxa"/>
            <w:vMerge/>
          </w:tcPr>
          <w:p w14:paraId="451CE03E" w14:textId="77777777" w:rsidR="00FF112C" w:rsidRPr="00A40939" w:rsidRDefault="00FF112C" w:rsidP="00670C02">
            <w:pPr>
              <w:rPr>
                <w:rFonts w:cs="Calibri Light"/>
                <w:sz w:val="22"/>
                <w:szCs w:val="22"/>
              </w:rPr>
            </w:pPr>
          </w:p>
        </w:tc>
        <w:tc>
          <w:tcPr>
            <w:tcW w:w="3407" w:type="dxa"/>
            <w:vAlign w:val="center"/>
          </w:tcPr>
          <w:p w14:paraId="7FD39106"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color w:val="000000"/>
                <w:sz w:val="22"/>
                <w:szCs w:val="22"/>
              </w:rPr>
            </w:pPr>
            <w:r w:rsidRPr="00A40939">
              <w:rPr>
                <w:rFonts w:cs="Calibri"/>
                <w:color w:val="000000"/>
                <w:sz w:val="22"/>
                <w:szCs w:val="22"/>
              </w:rPr>
              <w:t>900 ml water followed by exam and the additional 100 ml of Gd-DPTA with 15g of mannitol</w:t>
            </w:r>
          </w:p>
        </w:tc>
        <w:tc>
          <w:tcPr>
            <w:tcW w:w="3686" w:type="dxa"/>
            <w:vAlign w:val="center"/>
          </w:tcPr>
          <w:p w14:paraId="726F7F99"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 xml:space="preserve">Before </w:t>
            </w:r>
          </w:p>
        </w:tc>
        <w:tc>
          <w:tcPr>
            <w:tcW w:w="3538" w:type="dxa"/>
            <w:vAlign w:val="center"/>
          </w:tcPr>
          <w:p w14:paraId="3A7F0A7E"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Additional 100 ml ingested followed by three turnings on the exam table.</w:t>
            </w:r>
          </w:p>
        </w:tc>
        <w:tc>
          <w:tcPr>
            <w:tcW w:w="1985" w:type="dxa"/>
            <w:vAlign w:val="center"/>
          </w:tcPr>
          <w:p w14:paraId="36C24BA1" w14:textId="1FB3BF46"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Kim et al (2000)</w:t>
            </w:r>
            <w:r w:rsidR="00D852AD">
              <w:rPr>
                <w:rFonts w:cs="Calibri"/>
                <w:color w:val="000000"/>
                <w:sz w:val="22"/>
                <w:szCs w:val="22"/>
              </w:rPr>
              <w:fldChar w:fldCharType="begin"/>
            </w:r>
            <w:r w:rsidR="000D7FC6">
              <w:rPr>
                <w:rFonts w:cs="Calibri"/>
                <w:color w:val="000000"/>
                <w:sz w:val="22"/>
                <w:szCs w:val="22"/>
              </w:rPr>
              <w:instrText xml:space="preserve"> ADDIN EN.CITE &lt;EndNote&gt;&lt;Cite&gt;&lt;Author&gt;Kim&lt;/Author&gt;&lt;Year&gt;2000&lt;/Year&gt;&lt;RecNum&gt;46&lt;/RecNum&gt;&lt;IDText&gt;10652914&lt;/IDText&gt;&lt;DisplayText&gt;&lt;style face="superscript"&gt;46&lt;/style&gt;&lt;/DisplayText&gt;&lt;record&gt;&lt;rec-number&gt;46&lt;/rec-number&gt;&lt;foreign-keys&gt;&lt;key app="EN" db-id="ewa9evwe7f5vs8exs9pppwfz9p92e5d9wfrz" timestamp="1726238933"&gt;46&lt;/key&gt;&lt;/foreign-keys&gt;&lt;ref-type name="Journal Article"&gt;17&lt;/ref-type&gt;&lt;contributors&gt;&lt;authors&gt;&lt;author&gt;Kim, A. Y.&lt;/author&gt;&lt;author&gt;Han, J. K.&lt;/author&gt;&lt;author&gt;Kim, T. K.&lt;/author&gt;&lt;author&gt;Park, S. J.&lt;/author&gt;&lt;author&gt;Choi, B. I.&lt;/author&gt;&lt;/authors&gt;&lt;/contributors&gt;&lt;titles&gt;&lt;title&gt;MR imaging of advanced gastric cancer: comparison of various MR pulse sequences using water and gadopentetate dimeglumine as oral contrast agents&lt;/title&gt;&lt;secondary-title&gt;Abdominal Imaging&lt;/secondary-title&gt;&lt;/titles&gt;&lt;periodical&gt;&lt;full-title&gt;Abdominal Imaging&lt;/full-title&gt;&lt;abbr-1&gt;Abdom Imaging&lt;/abbr-1&gt;&lt;/periodical&gt;&lt;pages&gt;7-13&lt;/pages&gt;&lt;volume&gt;25&lt;/volume&gt;&lt;number&gt;1&lt;/number&gt;&lt;dates&gt;&lt;year&gt;2000&lt;/year&gt;&lt;/dates&gt;&lt;isbn&gt;1&lt;/isbn&gt;&lt;accession-num&gt;10652914&lt;/accession-num&gt;&lt;urls&gt;&lt;related-urls&gt;&lt;url&gt;https://ovidsp.ovid.com/ovidweb.cgi?T=JS&amp;amp;CSC=Y&amp;amp;NEWS=N&amp;amp;PAGE=fulltext&amp;amp;D=med4&amp;amp;AN=10652914https://leeds.primo.exlibrisgroup.com/openurl/44LEE_INST/44LEE_INST:VU1?sid=OVID:medline&amp;amp;id=pmid:10652914&amp;amp;id=doi:10.1007%2Fs002619910002&amp;amp;issn=0942-8925&amp;amp;isbn=&amp;amp;volume=25&amp;amp;i&lt;/url&gt;&lt;/related-urls&gt;&lt;/urls&gt;&lt;/record&gt;&lt;/Cite&gt;&lt;/EndNote&gt;</w:instrText>
            </w:r>
            <w:r w:rsidR="00D852AD">
              <w:rPr>
                <w:rFonts w:cs="Calibri"/>
                <w:color w:val="000000"/>
                <w:sz w:val="22"/>
                <w:szCs w:val="22"/>
              </w:rPr>
              <w:fldChar w:fldCharType="separate"/>
            </w:r>
            <w:r w:rsidR="000D7FC6" w:rsidRPr="000D7FC6">
              <w:rPr>
                <w:rFonts w:cs="Calibri"/>
                <w:noProof/>
                <w:color w:val="000000"/>
                <w:sz w:val="22"/>
                <w:szCs w:val="22"/>
                <w:vertAlign w:val="superscript"/>
              </w:rPr>
              <w:t>46</w:t>
            </w:r>
            <w:r w:rsidR="00D852AD">
              <w:rPr>
                <w:rFonts w:cs="Calibri"/>
                <w:color w:val="000000"/>
                <w:sz w:val="22"/>
                <w:szCs w:val="22"/>
              </w:rPr>
              <w:fldChar w:fldCharType="end"/>
            </w:r>
          </w:p>
        </w:tc>
      </w:tr>
      <w:tr w:rsidR="00FF112C" w:rsidRPr="00A40939" w14:paraId="679330B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5AACB062" w14:textId="77777777" w:rsidR="00FF112C" w:rsidRPr="00A40939" w:rsidRDefault="00FF112C" w:rsidP="00670C02">
            <w:pPr>
              <w:rPr>
                <w:rFonts w:cs="Calibri Light"/>
                <w:sz w:val="22"/>
                <w:szCs w:val="22"/>
              </w:rPr>
            </w:pPr>
          </w:p>
        </w:tc>
        <w:tc>
          <w:tcPr>
            <w:tcW w:w="3407" w:type="dxa"/>
            <w:vAlign w:val="center"/>
          </w:tcPr>
          <w:p w14:paraId="2DF78701"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1000 ml</w:t>
            </w:r>
          </w:p>
        </w:tc>
        <w:tc>
          <w:tcPr>
            <w:tcW w:w="3686" w:type="dxa"/>
            <w:vAlign w:val="center"/>
          </w:tcPr>
          <w:p w14:paraId="0C02FE51"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Immediately before</w:t>
            </w:r>
          </w:p>
        </w:tc>
        <w:tc>
          <w:tcPr>
            <w:tcW w:w="3538" w:type="dxa"/>
            <w:vAlign w:val="center"/>
          </w:tcPr>
          <w:p w14:paraId="69E331CE"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 </w:t>
            </w:r>
          </w:p>
        </w:tc>
        <w:tc>
          <w:tcPr>
            <w:tcW w:w="1985" w:type="dxa"/>
            <w:vAlign w:val="center"/>
          </w:tcPr>
          <w:p w14:paraId="4BFA9782" w14:textId="2A1F05C5"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Kim et al (2000)</w:t>
            </w:r>
            <w:r w:rsidR="00D852AD">
              <w:rPr>
                <w:rFonts w:cs="Calibri"/>
                <w:color w:val="000000"/>
                <w:sz w:val="22"/>
                <w:szCs w:val="22"/>
              </w:rPr>
              <w:fldChar w:fldCharType="begin"/>
            </w:r>
            <w:r w:rsidR="000D7FC6">
              <w:rPr>
                <w:rFonts w:cs="Calibri"/>
                <w:color w:val="000000"/>
                <w:sz w:val="22"/>
                <w:szCs w:val="22"/>
              </w:rPr>
              <w:instrText xml:space="preserve"> ADDIN EN.CITE &lt;EndNote&gt;&lt;Cite&gt;&lt;Author&gt;Kim&lt;/Author&gt;&lt;Year&gt;2000&lt;/Year&gt;&lt;RecNum&gt;45&lt;/RecNum&gt;&lt;IDText&gt;10864073&lt;/IDText&gt;&lt;DisplayText&gt;&lt;style face="superscript"&gt;45&lt;/style&gt;&lt;/DisplayText&gt;&lt;record&gt;&lt;rec-number&gt;45&lt;/rec-number&gt;&lt;foreign-keys&gt;&lt;key app="EN" db-id="ewa9evwe7f5vs8exs9pppwfz9p92e5d9wfrz" timestamp="1726238933"&gt;45&lt;/key&gt;&lt;/foreign-keys&gt;&lt;ref-type name="Journal Article"&gt;17&lt;/ref-type&gt;&lt;contributors&gt;&lt;authors&gt;&lt;author&gt;Kim, A. Y.&lt;/author&gt;&lt;author&gt;Han, J. K.&lt;/author&gt;&lt;author&gt;Seong, C. K.&lt;/author&gt;&lt;author&gt;Kim, T. K.&lt;/author&gt;&lt;author&gt;Choi, B. I.&lt;/author&gt;&lt;/authors&gt;&lt;/contributors&gt;&lt;auth-address&gt;Department of Radiology and Institute of Radiation Medicine, Seoul National University College of Medicine, Korea.&lt;/auth-address&gt;&lt;titles&gt;&lt;title&gt;MRI in staging advanced gastric cancer: is it useful compared with spiral CT?&lt;/title&gt;&lt;secondary-title&gt;Journal of Computer Assisted Tomography&lt;/secondary-title&gt;&lt;/titles&gt;&lt;periodical&gt;&lt;full-title&gt;Journal of Computer Assisted Tomography&lt;/full-title&gt;&lt;/periodical&gt;&lt;pages&gt;389-394&lt;/pages&gt;&lt;volume&gt;24&lt;/volume&gt;&lt;number&gt;3&lt;/number&gt;&lt;dates&gt;&lt;year&gt;2000&lt;/year&gt;&lt;/dates&gt;&lt;isbn&gt;3&lt;/isbn&gt;&lt;accession-num&gt;10864073&lt;/accession-num&gt;&lt;urls&gt;&lt;related-urls&gt;&lt;url&gt;https://ovidsp.ovid.com/ovidweb.cgi?T=JS&amp;amp;CSC=Y&amp;amp;NEWS=N&amp;amp;PAGE=fulltext&amp;amp;D=med4&amp;amp;AN=10864073https://leeds.primo.exlibrisgroup.com/openurl/44LEE_INST/44LEE_INST:VU1?sid=OVID:medline&amp;amp;id=pmid:10864073&amp;amp;id=doi:10.1097%2F00004728-200005000-00006&amp;amp;issn=0363-8715&amp;amp;isbn=&amp;amp;&lt;/url&gt;&lt;/related-urls&gt;&lt;/urls&gt;&lt;/record&gt;&lt;/Cite&gt;&lt;/EndNote&gt;</w:instrText>
            </w:r>
            <w:r w:rsidR="00D852AD">
              <w:rPr>
                <w:rFonts w:cs="Calibri"/>
                <w:color w:val="000000"/>
                <w:sz w:val="22"/>
                <w:szCs w:val="22"/>
              </w:rPr>
              <w:fldChar w:fldCharType="separate"/>
            </w:r>
            <w:r w:rsidR="000D7FC6" w:rsidRPr="000D7FC6">
              <w:rPr>
                <w:rFonts w:cs="Calibri"/>
                <w:noProof/>
                <w:color w:val="000000"/>
                <w:sz w:val="22"/>
                <w:szCs w:val="22"/>
                <w:vertAlign w:val="superscript"/>
              </w:rPr>
              <w:t>45</w:t>
            </w:r>
            <w:r w:rsidR="00D852AD">
              <w:rPr>
                <w:rFonts w:cs="Calibri"/>
                <w:color w:val="000000"/>
                <w:sz w:val="22"/>
                <w:szCs w:val="22"/>
              </w:rPr>
              <w:fldChar w:fldCharType="end"/>
            </w:r>
          </w:p>
        </w:tc>
      </w:tr>
      <w:tr w:rsidR="00FF112C" w:rsidRPr="00A40939" w14:paraId="38D04B4C" w14:textId="77777777">
        <w:tc>
          <w:tcPr>
            <w:cnfStyle w:val="001000000000" w:firstRow="0" w:lastRow="0" w:firstColumn="1" w:lastColumn="0" w:oddVBand="0" w:evenVBand="0" w:oddHBand="0" w:evenHBand="0" w:firstRowFirstColumn="0" w:firstRowLastColumn="0" w:lastRowFirstColumn="0" w:lastRowLastColumn="0"/>
            <w:tcW w:w="1838" w:type="dxa"/>
            <w:vMerge/>
          </w:tcPr>
          <w:p w14:paraId="14C1ACB0" w14:textId="77777777" w:rsidR="00FF112C" w:rsidRPr="00A40939" w:rsidRDefault="00FF112C" w:rsidP="00670C02">
            <w:pPr>
              <w:rPr>
                <w:rFonts w:cs="Calibri Light"/>
                <w:sz w:val="22"/>
                <w:szCs w:val="22"/>
              </w:rPr>
            </w:pPr>
          </w:p>
        </w:tc>
        <w:tc>
          <w:tcPr>
            <w:tcW w:w="3407" w:type="dxa"/>
            <w:vAlign w:val="center"/>
          </w:tcPr>
          <w:p w14:paraId="650A903C"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color w:val="000000"/>
                <w:sz w:val="22"/>
                <w:szCs w:val="22"/>
              </w:rPr>
            </w:pPr>
            <w:r w:rsidRPr="00A40939">
              <w:rPr>
                <w:rFonts w:cs="Calibri"/>
                <w:color w:val="000000"/>
                <w:sz w:val="22"/>
                <w:szCs w:val="22"/>
              </w:rPr>
              <w:t>‘At least 500 ml’ and ‘asked to drink as much as possible or until they felt extremely full.’</w:t>
            </w:r>
          </w:p>
        </w:tc>
        <w:tc>
          <w:tcPr>
            <w:tcW w:w="3686" w:type="dxa"/>
            <w:vAlign w:val="center"/>
          </w:tcPr>
          <w:p w14:paraId="614C45C1"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Within 5 minutes of oral ingestion</w:t>
            </w:r>
          </w:p>
        </w:tc>
        <w:tc>
          <w:tcPr>
            <w:tcW w:w="3538" w:type="dxa"/>
            <w:vAlign w:val="center"/>
          </w:tcPr>
          <w:p w14:paraId="461CF5E6"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 </w:t>
            </w:r>
          </w:p>
        </w:tc>
        <w:tc>
          <w:tcPr>
            <w:tcW w:w="1985" w:type="dxa"/>
            <w:vAlign w:val="center"/>
          </w:tcPr>
          <w:p w14:paraId="60124AE6" w14:textId="070C46CA"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Lam et al (2007)</w:t>
            </w:r>
            <w:r w:rsidR="00D852AD">
              <w:rPr>
                <w:rFonts w:cs="Calibri"/>
                <w:color w:val="000000"/>
                <w:sz w:val="22"/>
                <w:szCs w:val="22"/>
              </w:rPr>
              <w:fldChar w:fldCharType="begin">
                <w:fldData xml:space="preserve">PEVuZE5vdGU+PENpdGU+PEF1dGhvcj5MYW08L0F1dGhvcj48WWVhcj4yMDA3PC9ZZWFyPjxSZWNO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</w:fldData>
              </w:fldChar>
            </w:r>
            <w:r w:rsidR="000D7FC6">
              <w:rPr>
                <w:rFonts w:cs="Calibri"/>
                <w:color w:val="000000"/>
                <w:sz w:val="22"/>
                <w:szCs w:val="22"/>
              </w:rPr>
              <w:instrText xml:space="preserve"> ADDIN EN.CITE </w:instrText>
            </w:r>
            <w:r w:rsidR="000D7FC6">
              <w:rPr>
                <w:rFonts w:cs="Calibri"/>
                <w:color w:val="000000"/>
                <w:sz w:val="22"/>
                <w:szCs w:val="22"/>
              </w:rPr>
              <w:fldChar w:fldCharType="begin">
                <w:fldData xml:space="preserve">PEVuZE5vdGU+PENpdGU+PEF1dGhvcj5MYW08L0F1dGhvcj48WWVhcj4yMDA3PC9ZZWFyPjxSZWNO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</w:fldData>
              </w:fldChar>
            </w:r>
            <w:r w:rsidR="000D7FC6">
              <w:rPr>
                <w:rFonts w:cs="Calibri"/>
                <w:color w:val="000000"/>
                <w:sz w:val="22"/>
                <w:szCs w:val="22"/>
              </w:rPr>
              <w:instrText xml:space="preserve"> ADDIN EN.CITE.DATA </w:instrText>
            </w:r>
            <w:r w:rsidR="000D7FC6">
              <w:rPr>
                <w:rFonts w:cs="Calibri"/>
                <w:color w:val="000000"/>
                <w:sz w:val="22"/>
                <w:szCs w:val="22"/>
              </w:rPr>
            </w:r>
            <w:r w:rsidR="000D7FC6">
              <w:rPr>
                <w:rFonts w:cs="Calibri"/>
                <w:color w:val="000000"/>
                <w:sz w:val="22"/>
                <w:szCs w:val="22"/>
              </w:rPr>
              <w:fldChar w:fldCharType="end"/>
            </w:r>
            <w:r w:rsidR="00D852AD">
              <w:rPr>
                <w:rFonts w:cs="Calibri"/>
                <w:color w:val="000000"/>
                <w:sz w:val="22"/>
                <w:szCs w:val="22"/>
              </w:rPr>
            </w:r>
            <w:r w:rsidR="00D852AD">
              <w:rPr>
                <w:rFonts w:cs="Calibri"/>
                <w:color w:val="000000"/>
                <w:sz w:val="22"/>
                <w:szCs w:val="22"/>
              </w:rPr>
              <w:fldChar w:fldCharType="separate"/>
            </w:r>
            <w:r w:rsidR="000D7FC6" w:rsidRPr="000D7FC6">
              <w:rPr>
                <w:rFonts w:cs="Calibri"/>
                <w:noProof/>
                <w:color w:val="000000"/>
                <w:sz w:val="22"/>
                <w:szCs w:val="22"/>
                <w:vertAlign w:val="superscript"/>
              </w:rPr>
              <w:t>48</w:t>
            </w:r>
            <w:r w:rsidR="00D852AD">
              <w:rPr>
                <w:rFonts w:cs="Calibri"/>
                <w:color w:val="000000"/>
                <w:sz w:val="22"/>
                <w:szCs w:val="22"/>
              </w:rPr>
              <w:fldChar w:fldCharType="end"/>
            </w:r>
          </w:p>
        </w:tc>
      </w:tr>
      <w:tr w:rsidR="00FF112C" w:rsidRPr="00A40939" w14:paraId="703E8E6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29E5721C" w14:textId="77777777" w:rsidR="00FF112C" w:rsidRPr="00A40939" w:rsidRDefault="00FF112C" w:rsidP="00670C02">
            <w:pPr>
              <w:rPr>
                <w:rFonts w:cs="Calibri Light"/>
                <w:sz w:val="22"/>
                <w:szCs w:val="22"/>
              </w:rPr>
            </w:pPr>
          </w:p>
        </w:tc>
        <w:tc>
          <w:tcPr>
            <w:tcW w:w="3407" w:type="dxa"/>
            <w:vAlign w:val="center"/>
          </w:tcPr>
          <w:p w14:paraId="62576B4B"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color w:val="000000"/>
                <w:sz w:val="22"/>
                <w:szCs w:val="22"/>
              </w:rPr>
            </w:pPr>
            <w:r w:rsidRPr="00A40939">
              <w:rPr>
                <w:rFonts w:cs="Calibri"/>
                <w:color w:val="000000"/>
                <w:sz w:val="22"/>
                <w:szCs w:val="22"/>
              </w:rPr>
              <w:t>1000 ml</w:t>
            </w:r>
          </w:p>
        </w:tc>
        <w:tc>
          <w:tcPr>
            <w:tcW w:w="3686" w:type="dxa"/>
            <w:vAlign w:val="center"/>
          </w:tcPr>
          <w:p w14:paraId="4EBC1541"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1 hour before MRI</w:t>
            </w:r>
          </w:p>
        </w:tc>
        <w:tc>
          <w:tcPr>
            <w:tcW w:w="3538" w:type="dxa"/>
            <w:vAlign w:val="center"/>
          </w:tcPr>
          <w:p w14:paraId="208845DE"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 </w:t>
            </w:r>
          </w:p>
        </w:tc>
        <w:tc>
          <w:tcPr>
            <w:tcW w:w="1985" w:type="dxa"/>
            <w:vAlign w:val="center"/>
          </w:tcPr>
          <w:p w14:paraId="26ED14AA" w14:textId="7D0478EA"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Nestle et al 2006</w:t>
            </w:r>
            <w:r w:rsidR="00A90AD3">
              <w:rPr>
                <w:rFonts w:cs="Calibri"/>
                <w:color w:val="000000"/>
                <w:sz w:val="22"/>
                <w:szCs w:val="22"/>
              </w:rPr>
              <w:fldChar w:fldCharType="begin">
                <w:fldData xml:space="preserve">PEVuZE5vdGU+PENpdGU+PEF1dGhvcj5OZXN0bGU8L0F1dGhvcj48WWVhcj4yMDA2PC9ZZWFyPjxS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</w:fldData>
              </w:fldChar>
            </w:r>
            <w:r w:rsidR="000D7FC6">
              <w:rPr>
                <w:rFonts w:cs="Calibri"/>
                <w:color w:val="000000"/>
                <w:sz w:val="22"/>
                <w:szCs w:val="22"/>
              </w:rPr>
              <w:instrText xml:space="preserve"> ADDIN EN.CITE </w:instrText>
            </w:r>
            <w:r w:rsidR="000D7FC6">
              <w:rPr>
                <w:rFonts w:cs="Calibri"/>
                <w:color w:val="000000"/>
                <w:sz w:val="22"/>
                <w:szCs w:val="22"/>
              </w:rPr>
              <w:fldChar w:fldCharType="begin">
                <w:fldData xml:space="preserve">PEVuZE5vdGU+PENpdGU+PEF1dGhvcj5OZXN0bGU8L0F1dGhvcj48WWVhcj4yMDA2PC9ZZWFyPjxS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</w:fldData>
              </w:fldChar>
            </w:r>
            <w:r w:rsidR="000D7FC6">
              <w:rPr>
                <w:rFonts w:cs="Calibri"/>
                <w:color w:val="000000"/>
                <w:sz w:val="22"/>
                <w:szCs w:val="22"/>
              </w:rPr>
              <w:instrText xml:space="preserve"> ADDIN EN.CITE.DATA </w:instrText>
            </w:r>
            <w:r w:rsidR="000D7FC6">
              <w:rPr>
                <w:rFonts w:cs="Calibri"/>
                <w:color w:val="000000"/>
                <w:sz w:val="22"/>
                <w:szCs w:val="22"/>
              </w:rPr>
            </w:r>
            <w:r w:rsidR="000D7FC6">
              <w:rPr>
                <w:rFonts w:cs="Calibri"/>
                <w:color w:val="000000"/>
                <w:sz w:val="22"/>
                <w:szCs w:val="22"/>
              </w:rPr>
              <w:fldChar w:fldCharType="end"/>
            </w:r>
            <w:r w:rsidR="00A90AD3">
              <w:rPr>
                <w:rFonts w:cs="Calibri"/>
                <w:color w:val="000000"/>
                <w:sz w:val="22"/>
                <w:szCs w:val="22"/>
              </w:rPr>
            </w:r>
            <w:r w:rsidR="00A90AD3">
              <w:rPr>
                <w:rFonts w:cs="Calibri"/>
                <w:color w:val="000000"/>
                <w:sz w:val="22"/>
                <w:szCs w:val="22"/>
              </w:rPr>
              <w:fldChar w:fldCharType="separate"/>
            </w:r>
            <w:r w:rsidR="000D7FC6" w:rsidRPr="000D7FC6">
              <w:rPr>
                <w:rFonts w:cs="Calibri"/>
                <w:noProof/>
                <w:color w:val="000000"/>
                <w:sz w:val="22"/>
                <w:szCs w:val="22"/>
                <w:vertAlign w:val="superscript"/>
              </w:rPr>
              <w:t>78</w:t>
            </w:r>
            <w:r w:rsidR="00A90AD3">
              <w:rPr>
                <w:rFonts w:cs="Calibri"/>
                <w:color w:val="000000"/>
                <w:sz w:val="22"/>
                <w:szCs w:val="22"/>
              </w:rPr>
              <w:fldChar w:fldCharType="end"/>
            </w:r>
          </w:p>
        </w:tc>
      </w:tr>
      <w:tr w:rsidR="00FF112C" w:rsidRPr="00A40939" w14:paraId="0F448A6F" w14:textId="77777777">
        <w:tc>
          <w:tcPr>
            <w:cnfStyle w:val="001000000000" w:firstRow="0" w:lastRow="0" w:firstColumn="1" w:lastColumn="0" w:oddVBand="0" w:evenVBand="0" w:oddHBand="0" w:evenHBand="0" w:firstRowFirstColumn="0" w:firstRowLastColumn="0" w:lastRowFirstColumn="0" w:lastRowLastColumn="0"/>
            <w:tcW w:w="1838" w:type="dxa"/>
            <w:vMerge/>
          </w:tcPr>
          <w:p w14:paraId="2AE90A2A" w14:textId="77777777" w:rsidR="00FF112C" w:rsidRPr="00A40939" w:rsidRDefault="00FF112C" w:rsidP="00670C02">
            <w:pPr>
              <w:rPr>
                <w:rFonts w:cs="Calibri Light"/>
                <w:sz w:val="22"/>
                <w:szCs w:val="22"/>
              </w:rPr>
            </w:pPr>
          </w:p>
        </w:tc>
        <w:tc>
          <w:tcPr>
            <w:tcW w:w="3407" w:type="dxa"/>
            <w:vAlign w:val="center"/>
          </w:tcPr>
          <w:p w14:paraId="4937A887"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color w:val="000000"/>
                <w:sz w:val="22"/>
                <w:szCs w:val="22"/>
              </w:rPr>
            </w:pPr>
            <w:r w:rsidRPr="00A40939">
              <w:rPr>
                <w:rFonts w:cs="Calibri"/>
                <w:color w:val="000000"/>
                <w:sz w:val="22"/>
                <w:szCs w:val="22"/>
              </w:rPr>
              <w:t>1000 ml</w:t>
            </w:r>
          </w:p>
        </w:tc>
        <w:tc>
          <w:tcPr>
            <w:tcW w:w="3686" w:type="dxa"/>
            <w:vAlign w:val="center"/>
          </w:tcPr>
          <w:p w14:paraId="77491084"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15 minutes before</w:t>
            </w:r>
          </w:p>
        </w:tc>
        <w:tc>
          <w:tcPr>
            <w:tcW w:w="3538" w:type="dxa"/>
            <w:vAlign w:val="center"/>
          </w:tcPr>
          <w:p w14:paraId="490B911D"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 </w:t>
            </w:r>
          </w:p>
        </w:tc>
        <w:tc>
          <w:tcPr>
            <w:tcW w:w="1985" w:type="dxa"/>
            <w:vAlign w:val="center"/>
          </w:tcPr>
          <w:p w14:paraId="5BCAD46F" w14:textId="4469CF9C"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proofErr w:type="spellStart"/>
            <w:r w:rsidRPr="00A40939">
              <w:rPr>
                <w:rFonts w:cs="Calibri"/>
                <w:color w:val="000000"/>
                <w:sz w:val="22"/>
                <w:szCs w:val="22"/>
              </w:rPr>
              <w:t>Scheibl</w:t>
            </w:r>
            <w:proofErr w:type="spellEnd"/>
            <w:r w:rsidRPr="00A40939">
              <w:rPr>
                <w:rFonts w:cs="Calibri"/>
                <w:color w:val="000000"/>
                <w:sz w:val="22"/>
                <w:szCs w:val="22"/>
              </w:rPr>
              <w:t xml:space="preserve"> et al (2005)</w:t>
            </w:r>
            <w:r w:rsidR="00FC5520">
              <w:rPr>
                <w:rFonts w:cs="Calibri"/>
                <w:color w:val="000000"/>
                <w:sz w:val="22"/>
                <w:szCs w:val="22"/>
              </w:rPr>
              <w:fldChar w:fldCharType="begin">
                <w:fldData xml:space="preserve">PEVuZE5vdGU+PENpdGU+PEF1dGhvcj5TY2hlaWJsPC9BdXRob3I+PFllYXI+MjAwNTwvWWVhcj48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</w:fldData>
              </w:fldChar>
            </w:r>
            <w:r w:rsidR="000D7FC6">
              <w:rPr>
                <w:rFonts w:cs="Calibri"/>
                <w:color w:val="000000"/>
                <w:sz w:val="22"/>
                <w:szCs w:val="22"/>
              </w:rPr>
              <w:instrText xml:space="preserve"> ADDIN EN.CITE </w:instrText>
            </w:r>
            <w:r w:rsidR="000D7FC6">
              <w:rPr>
                <w:rFonts w:cs="Calibri"/>
                <w:color w:val="000000"/>
                <w:sz w:val="22"/>
                <w:szCs w:val="22"/>
              </w:rPr>
              <w:fldChar w:fldCharType="begin">
                <w:fldData xml:space="preserve">PEVuZE5vdGU+PENpdGU+PEF1dGhvcj5TY2hlaWJsPC9BdXRob3I+PFllYXI+MjAwNTwvWWVhcj48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</w:fldData>
              </w:fldChar>
            </w:r>
            <w:r w:rsidR="000D7FC6">
              <w:rPr>
                <w:rFonts w:cs="Calibri"/>
                <w:color w:val="000000"/>
                <w:sz w:val="22"/>
                <w:szCs w:val="22"/>
              </w:rPr>
              <w:instrText xml:space="preserve"> ADDIN EN.CITE.DATA </w:instrText>
            </w:r>
            <w:r w:rsidR="000D7FC6">
              <w:rPr>
                <w:rFonts w:cs="Calibri"/>
                <w:color w:val="000000"/>
                <w:sz w:val="22"/>
                <w:szCs w:val="22"/>
              </w:rPr>
            </w:r>
            <w:r w:rsidR="000D7FC6">
              <w:rPr>
                <w:rFonts w:cs="Calibri"/>
                <w:color w:val="000000"/>
                <w:sz w:val="22"/>
                <w:szCs w:val="22"/>
              </w:rPr>
              <w:fldChar w:fldCharType="end"/>
            </w:r>
            <w:r w:rsidR="00FC5520">
              <w:rPr>
                <w:rFonts w:cs="Calibri"/>
                <w:color w:val="000000"/>
                <w:sz w:val="22"/>
                <w:szCs w:val="22"/>
              </w:rPr>
            </w:r>
            <w:r w:rsidR="00FC5520">
              <w:rPr>
                <w:rFonts w:cs="Calibri"/>
                <w:color w:val="000000"/>
                <w:sz w:val="22"/>
                <w:szCs w:val="22"/>
              </w:rPr>
              <w:fldChar w:fldCharType="separate"/>
            </w:r>
            <w:r w:rsidR="000D7FC6" w:rsidRPr="000D7FC6">
              <w:rPr>
                <w:rFonts w:cs="Calibri"/>
                <w:noProof/>
                <w:color w:val="000000"/>
                <w:sz w:val="22"/>
                <w:szCs w:val="22"/>
                <w:vertAlign w:val="superscript"/>
              </w:rPr>
              <w:t>52</w:t>
            </w:r>
            <w:r w:rsidR="00FC5520">
              <w:rPr>
                <w:rFonts w:cs="Calibri"/>
                <w:color w:val="000000"/>
                <w:sz w:val="22"/>
                <w:szCs w:val="22"/>
              </w:rPr>
              <w:fldChar w:fldCharType="end"/>
            </w:r>
          </w:p>
        </w:tc>
      </w:tr>
      <w:tr w:rsidR="00FF112C" w:rsidRPr="00A40939" w14:paraId="3D92818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537F6B36" w14:textId="77777777" w:rsidR="00FF112C" w:rsidRPr="00A40939" w:rsidRDefault="00FF112C" w:rsidP="00670C02">
            <w:pPr>
              <w:rPr>
                <w:rFonts w:cs="Calibri Light"/>
                <w:sz w:val="22"/>
                <w:szCs w:val="22"/>
              </w:rPr>
            </w:pPr>
          </w:p>
        </w:tc>
        <w:tc>
          <w:tcPr>
            <w:tcW w:w="3407" w:type="dxa"/>
            <w:vAlign w:val="center"/>
          </w:tcPr>
          <w:p w14:paraId="5A40DADF"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color w:val="000000"/>
                <w:sz w:val="22"/>
                <w:szCs w:val="22"/>
              </w:rPr>
            </w:pPr>
            <w:r w:rsidRPr="00A40939">
              <w:rPr>
                <w:rFonts w:cs="Calibri"/>
                <w:color w:val="000000"/>
                <w:sz w:val="22"/>
                <w:szCs w:val="22"/>
              </w:rPr>
              <w:t>500 ml water (n=21) or effervescent granules (n=9)</w:t>
            </w:r>
          </w:p>
        </w:tc>
        <w:tc>
          <w:tcPr>
            <w:tcW w:w="3686" w:type="dxa"/>
            <w:vAlign w:val="center"/>
          </w:tcPr>
          <w:p w14:paraId="05197834"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Not stated</w:t>
            </w:r>
          </w:p>
        </w:tc>
        <w:tc>
          <w:tcPr>
            <w:tcW w:w="3538" w:type="dxa"/>
            <w:vAlign w:val="center"/>
          </w:tcPr>
          <w:p w14:paraId="3D25188A"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 </w:t>
            </w:r>
          </w:p>
        </w:tc>
        <w:tc>
          <w:tcPr>
            <w:tcW w:w="1985" w:type="dxa"/>
            <w:vAlign w:val="center"/>
          </w:tcPr>
          <w:p w14:paraId="532B4212" w14:textId="47120B55"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Sohn et al (2000)</w:t>
            </w:r>
            <w:r w:rsidR="00FC5520">
              <w:rPr>
                <w:rFonts w:cs="Calibri"/>
                <w:color w:val="000000"/>
                <w:sz w:val="22"/>
                <w:szCs w:val="22"/>
              </w:rPr>
              <w:fldChar w:fldCharType="begin"/>
            </w:r>
            <w:r w:rsidR="000D7FC6">
              <w:rPr>
                <w:rFonts w:cs="Calibri"/>
                <w:color w:val="000000"/>
                <w:sz w:val="22"/>
                <w:szCs w:val="22"/>
              </w:rPr>
              <w:instrText xml:space="preserve"> ADDIN EN.CITE &lt;EndNote&gt;&lt;Cite&gt;&lt;Author&gt;Sohn&lt;/Author&gt;&lt;Year&gt;2000&lt;/Year&gt;&lt;RecNum&gt;53&lt;/RecNum&gt;&lt;IDText&gt;10845479&lt;/IDText&gt;&lt;DisplayText&gt;&lt;style face="superscript"&gt;53&lt;/style&gt;&lt;/DisplayText&gt;&lt;record&gt;&lt;rec-number&gt;53&lt;/rec-number&gt;&lt;foreign-keys&gt;&lt;key app="EN" db-id="ewa9evwe7f5vs8exs9pppwfz9p92e5d9wfrz" timestamp="1726238935"&gt;53&lt;/key&gt;&lt;/foreign-keys&gt;&lt;ref-type name="Journal Article"&gt;17&lt;/ref-type&gt;&lt;contributors&gt;&lt;authors&gt;&lt;author&gt;Sohn, K. M.&lt;/author&gt;&lt;author&gt;Lee, J. M.&lt;/author&gt;&lt;author&gt;Lee, S. Y.&lt;/author&gt;&lt;author&gt;Ahn, B. Y.&lt;/author&gt;&lt;author&gt;Park, S. M.&lt;/author&gt;&lt;author&gt;Kim, K. M.&lt;/author&gt;&lt;/authors&gt;&lt;/contributors&gt;&lt;titles&gt;&lt;title&gt;Comparing MR imaging and CT in the staging of gastric carcinoma&lt;/title&gt;&lt;secondary-title&gt;AJR. American Journal of Roentgenology&lt;/secondary-title&gt;&lt;/titles&gt;&lt;periodical&gt;&lt;full-title&gt;AJR. American Journal of Roentgenology&lt;/full-title&gt;&lt;/periodical&gt;&lt;pages&gt;1551-1557&lt;/pages&gt;&lt;volume&gt;174&lt;/volume&gt;&lt;number&gt;6&lt;/number&gt;&lt;dates&gt;&lt;year&gt;2000&lt;/year&gt;&lt;/dates&gt;&lt;isbn&gt;6&lt;/isbn&gt;&lt;accession-num&gt;10845479&lt;/accession-num&gt;&lt;urls&gt;&lt;related-urls&gt;&lt;url&gt;https://ovidsp.ovid.com/ovidweb.cgi?T=JS&amp;amp;CSC=Y&amp;amp;NEWS=N&amp;amp;PAGE=fulltext&amp;amp;D=med4&amp;amp;AN=10845479https://leeds.primo.exlibrisgroup.com/openurl/44LEE_INST/44LEE_INST:VU1?sid=OVID:medline&amp;amp;id=pmid:10845479&amp;amp;id=doi:10.2214%2Fajr.174.6.1741551&amp;amp;issn=0361-803X&amp;amp;isbn=&amp;amp;volume=&lt;/url&gt;&lt;/related-urls&gt;&lt;/urls&gt;&lt;/record&gt;&lt;/Cite&gt;&lt;/EndNote&gt;</w:instrText>
            </w:r>
            <w:r w:rsidR="00FC5520">
              <w:rPr>
                <w:rFonts w:cs="Calibri"/>
                <w:color w:val="000000"/>
                <w:sz w:val="22"/>
                <w:szCs w:val="22"/>
              </w:rPr>
              <w:fldChar w:fldCharType="separate"/>
            </w:r>
            <w:r w:rsidR="000D7FC6" w:rsidRPr="000D7FC6">
              <w:rPr>
                <w:rFonts w:cs="Calibri"/>
                <w:noProof/>
                <w:color w:val="000000"/>
                <w:sz w:val="22"/>
                <w:szCs w:val="22"/>
                <w:vertAlign w:val="superscript"/>
              </w:rPr>
              <w:t>53</w:t>
            </w:r>
            <w:r w:rsidR="00FC5520">
              <w:rPr>
                <w:rFonts w:cs="Calibri"/>
                <w:color w:val="000000"/>
                <w:sz w:val="22"/>
                <w:szCs w:val="22"/>
              </w:rPr>
              <w:fldChar w:fldCharType="end"/>
            </w:r>
          </w:p>
        </w:tc>
      </w:tr>
      <w:tr w:rsidR="00FF112C" w:rsidRPr="00A40939" w14:paraId="1BE0C61B" w14:textId="77777777">
        <w:tc>
          <w:tcPr>
            <w:cnfStyle w:val="001000000000" w:firstRow="0" w:lastRow="0" w:firstColumn="1" w:lastColumn="0" w:oddVBand="0" w:evenVBand="0" w:oddHBand="0" w:evenHBand="0" w:firstRowFirstColumn="0" w:firstRowLastColumn="0" w:lastRowFirstColumn="0" w:lastRowLastColumn="0"/>
            <w:tcW w:w="1838" w:type="dxa"/>
            <w:vMerge/>
          </w:tcPr>
          <w:p w14:paraId="387F3151" w14:textId="77777777" w:rsidR="00FF112C" w:rsidRPr="00A40939" w:rsidRDefault="00FF112C" w:rsidP="00670C02">
            <w:pPr>
              <w:rPr>
                <w:rFonts w:cs="Calibri Light"/>
                <w:sz w:val="22"/>
                <w:szCs w:val="22"/>
              </w:rPr>
            </w:pPr>
          </w:p>
        </w:tc>
        <w:tc>
          <w:tcPr>
            <w:tcW w:w="3407" w:type="dxa"/>
            <w:vAlign w:val="center"/>
          </w:tcPr>
          <w:p w14:paraId="0293C925"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color w:val="000000"/>
                <w:sz w:val="22"/>
                <w:szCs w:val="22"/>
              </w:rPr>
            </w:pPr>
            <w:r w:rsidRPr="00A40939">
              <w:rPr>
                <w:rFonts w:cs="Calibri"/>
                <w:color w:val="000000"/>
                <w:sz w:val="22"/>
                <w:szCs w:val="22"/>
              </w:rPr>
              <w:t>500 ml</w:t>
            </w:r>
          </w:p>
        </w:tc>
        <w:tc>
          <w:tcPr>
            <w:tcW w:w="3686" w:type="dxa"/>
            <w:vAlign w:val="center"/>
          </w:tcPr>
          <w:p w14:paraId="7A984650"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Immediately before</w:t>
            </w:r>
          </w:p>
        </w:tc>
        <w:tc>
          <w:tcPr>
            <w:tcW w:w="3538" w:type="dxa"/>
            <w:vAlign w:val="center"/>
          </w:tcPr>
          <w:p w14:paraId="3ECE5BE8"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 </w:t>
            </w:r>
          </w:p>
        </w:tc>
        <w:tc>
          <w:tcPr>
            <w:tcW w:w="1985" w:type="dxa"/>
            <w:vAlign w:val="center"/>
          </w:tcPr>
          <w:p w14:paraId="0DA8B2D1" w14:textId="1A499053" w:rsidR="00FF112C" w:rsidRPr="00DD0B47" w:rsidRDefault="00FF112C" w:rsidP="00670C02">
            <w:pPr>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A40939">
              <w:rPr>
                <w:rFonts w:cs="Calibri"/>
                <w:color w:val="000000"/>
                <w:sz w:val="22"/>
                <w:szCs w:val="22"/>
              </w:rPr>
              <w:t>Wright (1999)</w:t>
            </w:r>
            <w:r w:rsidR="00DD0B47" w:rsidRPr="00A40939">
              <w:rPr>
                <w:sz w:val="22"/>
                <w:szCs w:val="22"/>
              </w:rPr>
              <w:fldChar w:fldCharType="begin">
                <w:fldData xml:space="preserve">PEVuZE5vdGU+PENpdGU+PEF1dGhvcj5XcmlnaHQ8L0F1dGhvcj48WWVhcj4xOTk5PC9ZZWFyPjxS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</w:fldData>
              </w:fldChar>
            </w:r>
            <w:r w:rsidR="000D7FC6">
              <w:rPr>
                <w:sz w:val="22"/>
                <w:szCs w:val="22"/>
              </w:rPr>
              <w:instrText xml:space="preserve"> ADDIN EN.CITE </w:instrText>
            </w:r>
            <w:r w:rsidR="000D7FC6">
              <w:rPr>
                <w:sz w:val="22"/>
                <w:szCs w:val="22"/>
              </w:rPr>
              <w:fldChar w:fldCharType="begin">
                <w:fldData xml:space="preserve">PEVuZE5vdGU+PENpdGU+PEF1dGhvcj5XcmlnaHQ8L0F1dGhvcj48WWVhcj4xOTk5PC9ZZWFyPjxS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</w:fldData>
              </w:fldChar>
            </w:r>
            <w:r w:rsidR="000D7FC6">
              <w:rPr>
                <w:sz w:val="22"/>
                <w:szCs w:val="22"/>
              </w:rPr>
              <w:instrText xml:space="preserve"> ADDIN EN.CITE.DATA </w:instrText>
            </w:r>
            <w:r w:rsidR="000D7FC6">
              <w:rPr>
                <w:sz w:val="22"/>
                <w:szCs w:val="22"/>
              </w:rPr>
            </w:r>
            <w:r w:rsidR="000D7FC6">
              <w:rPr>
                <w:sz w:val="22"/>
                <w:szCs w:val="22"/>
              </w:rPr>
              <w:fldChar w:fldCharType="end"/>
            </w:r>
            <w:r w:rsidR="00DD0B47" w:rsidRPr="00A40939">
              <w:rPr>
                <w:sz w:val="22"/>
                <w:szCs w:val="22"/>
              </w:rPr>
            </w:r>
            <w:r w:rsidR="00DD0B47" w:rsidRPr="00A40939">
              <w:rPr>
                <w:sz w:val="22"/>
                <w:szCs w:val="22"/>
              </w:rPr>
              <w:fldChar w:fldCharType="separate"/>
            </w:r>
            <w:r w:rsidR="000D7FC6" w:rsidRPr="000D7FC6">
              <w:rPr>
                <w:noProof/>
                <w:sz w:val="22"/>
                <w:szCs w:val="22"/>
                <w:vertAlign w:val="superscript"/>
              </w:rPr>
              <w:t>60</w:t>
            </w:r>
            <w:r w:rsidR="00DD0B47" w:rsidRPr="00A40939">
              <w:rPr>
                <w:sz w:val="22"/>
                <w:szCs w:val="22"/>
              </w:rPr>
              <w:fldChar w:fldCharType="end"/>
            </w:r>
          </w:p>
        </w:tc>
      </w:tr>
      <w:tr w:rsidR="00FF112C" w:rsidRPr="00A40939" w14:paraId="5712145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191CCCE8" w14:textId="77777777" w:rsidR="00FF112C" w:rsidRPr="00A40939" w:rsidRDefault="00FF112C" w:rsidP="00670C02">
            <w:pPr>
              <w:rPr>
                <w:rFonts w:cs="Calibri Light"/>
                <w:sz w:val="22"/>
                <w:szCs w:val="22"/>
              </w:rPr>
            </w:pPr>
          </w:p>
        </w:tc>
        <w:tc>
          <w:tcPr>
            <w:tcW w:w="3407" w:type="dxa"/>
            <w:vAlign w:val="center"/>
          </w:tcPr>
          <w:p w14:paraId="00EDA49F"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color w:val="000000"/>
                <w:sz w:val="22"/>
                <w:szCs w:val="22"/>
              </w:rPr>
            </w:pPr>
            <w:r w:rsidRPr="00A40939">
              <w:rPr>
                <w:rFonts w:cs="Calibri"/>
                <w:color w:val="000000"/>
                <w:sz w:val="22"/>
                <w:szCs w:val="22"/>
              </w:rPr>
              <w:t>800 ml-1000mL</w:t>
            </w:r>
          </w:p>
        </w:tc>
        <w:tc>
          <w:tcPr>
            <w:tcW w:w="3686" w:type="dxa"/>
            <w:vAlign w:val="center"/>
          </w:tcPr>
          <w:p w14:paraId="37D10E0D"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color w:val="000000"/>
                <w:sz w:val="22"/>
                <w:szCs w:val="22"/>
              </w:rPr>
            </w:pPr>
            <w:r w:rsidRPr="00A40939">
              <w:rPr>
                <w:rFonts w:cs="Calibri"/>
                <w:color w:val="000000"/>
                <w:sz w:val="22"/>
                <w:szCs w:val="22"/>
              </w:rPr>
              <w:t>Not stated</w:t>
            </w:r>
          </w:p>
        </w:tc>
        <w:tc>
          <w:tcPr>
            <w:tcW w:w="3538" w:type="dxa"/>
            <w:vAlign w:val="center"/>
          </w:tcPr>
          <w:p w14:paraId="6A14DB98"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 </w:t>
            </w:r>
          </w:p>
        </w:tc>
        <w:tc>
          <w:tcPr>
            <w:tcW w:w="1985" w:type="dxa"/>
            <w:vAlign w:val="center"/>
          </w:tcPr>
          <w:p w14:paraId="3D39377A" w14:textId="13328ED5"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Zhong et al (2005)</w:t>
            </w:r>
            <w:r w:rsidR="00FC5520">
              <w:rPr>
                <w:rFonts w:cs="Calibri"/>
                <w:color w:val="000000"/>
                <w:sz w:val="22"/>
                <w:szCs w:val="22"/>
              </w:rPr>
              <w:fldChar w:fldCharType="begin">
                <w:fldData xml:space="preserve">PEVuZE5vdGU+PENpdGU+PEF1dGhvcj5aaG9uZzwvQXV0aG9yPjxZZWFyPjIwMDU8L1llYXI+PFJl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</w:fldData>
              </w:fldChar>
            </w:r>
            <w:r w:rsidR="000D7FC6">
              <w:rPr>
                <w:rFonts w:cs="Calibri"/>
                <w:color w:val="000000"/>
                <w:sz w:val="22"/>
                <w:szCs w:val="22"/>
              </w:rPr>
              <w:instrText xml:space="preserve"> ADDIN EN.CITE </w:instrText>
            </w:r>
            <w:r w:rsidR="000D7FC6">
              <w:rPr>
                <w:rFonts w:cs="Calibri"/>
                <w:color w:val="000000"/>
                <w:sz w:val="22"/>
                <w:szCs w:val="22"/>
              </w:rPr>
              <w:fldChar w:fldCharType="begin">
                <w:fldData xml:space="preserve">PEVuZE5vdGU+PENpdGU+PEF1dGhvcj5aaG9uZzwvQXV0aG9yPjxZZWFyPjIwMDU8L1llYXI+PFJl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</w:fldData>
              </w:fldChar>
            </w:r>
            <w:r w:rsidR="000D7FC6">
              <w:rPr>
                <w:rFonts w:cs="Calibri"/>
                <w:color w:val="000000"/>
                <w:sz w:val="22"/>
                <w:szCs w:val="22"/>
              </w:rPr>
              <w:instrText xml:space="preserve"> ADDIN EN.CITE.DATA </w:instrText>
            </w:r>
            <w:r w:rsidR="000D7FC6">
              <w:rPr>
                <w:rFonts w:cs="Calibri"/>
                <w:color w:val="000000"/>
                <w:sz w:val="22"/>
                <w:szCs w:val="22"/>
              </w:rPr>
            </w:r>
            <w:r w:rsidR="000D7FC6">
              <w:rPr>
                <w:rFonts w:cs="Calibri"/>
                <w:color w:val="000000"/>
                <w:sz w:val="22"/>
                <w:szCs w:val="22"/>
              </w:rPr>
              <w:fldChar w:fldCharType="end"/>
            </w:r>
            <w:r w:rsidR="00FC5520">
              <w:rPr>
                <w:rFonts w:cs="Calibri"/>
                <w:color w:val="000000"/>
                <w:sz w:val="22"/>
                <w:szCs w:val="22"/>
              </w:rPr>
            </w:r>
            <w:r w:rsidR="00FC5520">
              <w:rPr>
                <w:rFonts w:cs="Calibri"/>
                <w:color w:val="000000"/>
                <w:sz w:val="22"/>
                <w:szCs w:val="22"/>
              </w:rPr>
              <w:fldChar w:fldCharType="separate"/>
            </w:r>
            <w:r w:rsidR="000D7FC6" w:rsidRPr="000D7FC6">
              <w:rPr>
                <w:rFonts w:cs="Calibri"/>
                <w:noProof/>
                <w:color w:val="000000"/>
                <w:sz w:val="22"/>
                <w:szCs w:val="22"/>
                <w:vertAlign w:val="superscript"/>
              </w:rPr>
              <w:t>58</w:t>
            </w:r>
            <w:r w:rsidR="00FC5520">
              <w:rPr>
                <w:rFonts w:cs="Calibri"/>
                <w:color w:val="000000"/>
                <w:sz w:val="22"/>
                <w:szCs w:val="22"/>
              </w:rPr>
              <w:fldChar w:fldCharType="end"/>
            </w:r>
          </w:p>
        </w:tc>
      </w:tr>
      <w:tr w:rsidR="00FF112C" w:rsidRPr="00A40939" w14:paraId="7E51EF39" w14:textId="77777777">
        <w:tc>
          <w:tcPr>
            <w:cnfStyle w:val="001000000000" w:firstRow="0" w:lastRow="0" w:firstColumn="1" w:lastColumn="0" w:oddVBand="0" w:evenVBand="0" w:oddHBand="0" w:evenHBand="0" w:firstRowFirstColumn="0" w:firstRowLastColumn="0" w:lastRowFirstColumn="0" w:lastRowLastColumn="0"/>
            <w:tcW w:w="1838" w:type="dxa"/>
          </w:tcPr>
          <w:p w14:paraId="6BA24ED3" w14:textId="77777777" w:rsidR="00FF112C" w:rsidRPr="00A40939" w:rsidRDefault="00FF112C" w:rsidP="00670C02">
            <w:pPr>
              <w:rPr>
                <w:rFonts w:cs="Calibri Light"/>
                <w:sz w:val="22"/>
                <w:szCs w:val="22"/>
              </w:rPr>
            </w:pPr>
            <w:r w:rsidRPr="00A40939">
              <w:rPr>
                <w:rFonts w:cs="Calibri Light"/>
                <w:sz w:val="22"/>
                <w:szCs w:val="22"/>
              </w:rPr>
              <w:t>Duodenum</w:t>
            </w:r>
          </w:p>
        </w:tc>
        <w:tc>
          <w:tcPr>
            <w:tcW w:w="3407" w:type="dxa"/>
          </w:tcPr>
          <w:p w14:paraId="4CB6E7F7"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Light"/>
                <w:sz w:val="22"/>
                <w:szCs w:val="22"/>
              </w:rPr>
              <w:t>1000 ml</w:t>
            </w:r>
          </w:p>
        </w:tc>
        <w:tc>
          <w:tcPr>
            <w:tcW w:w="3686" w:type="dxa"/>
          </w:tcPr>
          <w:p w14:paraId="1FEDDD8D"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Light"/>
                <w:sz w:val="22"/>
                <w:szCs w:val="22"/>
              </w:rPr>
              <w:t>Immediately before</w:t>
            </w:r>
          </w:p>
        </w:tc>
        <w:tc>
          <w:tcPr>
            <w:tcW w:w="3538" w:type="dxa"/>
          </w:tcPr>
          <w:p w14:paraId="03593681"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Light"/>
                <w:sz w:val="22"/>
                <w:szCs w:val="22"/>
              </w:rPr>
              <w:t>Participants asked to lay on their right side for 60 seconds to encourage contrast to pass form the stomach to the duodenum.</w:t>
            </w:r>
          </w:p>
        </w:tc>
        <w:tc>
          <w:tcPr>
            <w:tcW w:w="1985" w:type="dxa"/>
          </w:tcPr>
          <w:p w14:paraId="108CA2E5" w14:textId="159E2A38"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Light"/>
                <w:sz w:val="22"/>
                <w:szCs w:val="22"/>
              </w:rPr>
              <w:t>Cronin et al (2009)</w:t>
            </w:r>
            <w:r w:rsidRPr="00A40939">
              <w:rPr>
                <w:rFonts w:cs="Calibri Light"/>
                <w:sz w:val="22"/>
                <w:szCs w:val="22"/>
              </w:rPr>
              <w:fldChar w:fldCharType="begin">
                <w:fldData xml:space="preserve">PEVuZE5vdGU+PENpdGU+PEF1dGhvcj5Dcm9uaW48L0F1dGhvcj48WWVhcj4yMDA5PC9ZZWFyPjxS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</w:fldData>
              </w:fldChar>
            </w:r>
            <w:r w:rsidR="000D7FC6">
              <w:rPr>
                <w:rFonts w:cs="Calibri Light"/>
                <w:sz w:val="22"/>
                <w:szCs w:val="22"/>
              </w:rPr>
              <w:instrText xml:space="preserve"> ADDIN EN.CITE </w:instrText>
            </w:r>
            <w:r w:rsidR="000D7FC6">
              <w:rPr>
                <w:rFonts w:cs="Calibri Light"/>
                <w:sz w:val="22"/>
                <w:szCs w:val="22"/>
              </w:rPr>
              <w:fldChar w:fldCharType="begin">
                <w:fldData xml:space="preserve">PEVuZE5vdGU+PENpdGU+PEF1dGhvcj5Dcm9uaW48L0F1dGhvcj48WWVhcj4yMDA5PC9ZZWFyPjxS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</w:fldData>
              </w:fldChar>
            </w:r>
            <w:r w:rsidR="000D7FC6">
              <w:rPr>
                <w:rFonts w:cs="Calibri Light"/>
                <w:sz w:val="22"/>
                <w:szCs w:val="22"/>
              </w:rPr>
              <w:instrText xml:space="preserve"> ADDIN EN.CITE.DATA </w:instrText>
            </w:r>
            <w:r w:rsidR="000D7FC6">
              <w:rPr>
                <w:rFonts w:cs="Calibri Light"/>
                <w:sz w:val="22"/>
                <w:szCs w:val="22"/>
              </w:rPr>
            </w:r>
            <w:r w:rsidR="000D7FC6">
              <w:rPr>
                <w:rFonts w:cs="Calibri Light"/>
                <w:sz w:val="22"/>
                <w:szCs w:val="22"/>
              </w:rPr>
              <w:fldChar w:fldCharType="end"/>
            </w:r>
            <w:r w:rsidRPr="00A40939">
              <w:rPr>
                <w:rFonts w:cs="Calibri Light"/>
                <w:sz w:val="22"/>
                <w:szCs w:val="22"/>
              </w:rPr>
            </w:r>
            <w:r w:rsidRPr="00A40939">
              <w:rPr>
                <w:rFonts w:cs="Calibri Light"/>
                <w:sz w:val="22"/>
                <w:szCs w:val="22"/>
              </w:rPr>
              <w:fldChar w:fldCharType="separate"/>
            </w:r>
            <w:r w:rsidR="000D7FC6" w:rsidRPr="000D7FC6">
              <w:rPr>
                <w:rFonts w:cs="Calibri Light"/>
                <w:noProof/>
                <w:sz w:val="22"/>
                <w:szCs w:val="22"/>
                <w:vertAlign w:val="superscript"/>
              </w:rPr>
              <w:t>40</w:t>
            </w:r>
            <w:r w:rsidRPr="00A40939">
              <w:rPr>
                <w:rFonts w:cs="Calibri Light"/>
                <w:sz w:val="22"/>
                <w:szCs w:val="22"/>
              </w:rPr>
              <w:fldChar w:fldCharType="end"/>
            </w:r>
          </w:p>
        </w:tc>
      </w:tr>
      <w:tr w:rsidR="00FF112C" w:rsidRPr="00A40939" w14:paraId="411E707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val="restart"/>
          </w:tcPr>
          <w:p w14:paraId="28535B37" w14:textId="77777777" w:rsidR="00FF112C" w:rsidRPr="00A40939" w:rsidRDefault="00FF112C" w:rsidP="00670C02">
            <w:pPr>
              <w:rPr>
                <w:rFonts w:cs="Calibri Light"/>
                <w:sz w:val="22"/>
                <w:szCs w:val="22"/>
              </w:rPr>
            </w:pPr>
            <w:r w:rsidRPr="00A40939">
              <w:rPr>
                <w:rFonts w:cs="Calibri Light"/>
                <w:sz w:val="22"/>
                <w:szCs w:val="22"/>
              </w:rPr>
              <w:lastRenderedPageBreak/>
              <w:t>Stomach and duodenum</w:t>
            </w:r>
          </w:p>
        </w:tc>
        <w:tc>
          <w:tcPr>
            <w:tcW w:w="3407" w:type="dxa"/>
          </w:tcPr>
          <w:p w14:paraId="20DF0A0D"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Light"/>
                <w:sz w:val="22"/>
                <w:szCs w:val="22"/>
              </w:rPr>
              <w:t>200 ml (adults) and 20 ml (neonate)</w:t>
            </w:r>
          </w:p>
        </w:tc>
        <w:tc>
          <w:tcPr>
            <w:tcW w:w="3686" w:type="dxa"/>
          </w:tcPr>
          <w:p w14:paraId="279149A0"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Light"/>
                <w:sz w:val="22"/>
                <w:szCs w:val="22"/>
              </w:rPr>
              <w:t>10 minutes before exam</w:t>
            </w:r>
          </w:p>
        </w:tc>
        <w:tc>
          <w:tcPr>
            <w:tcW w:w="3538" w:type="dxa"/>
          </w:tcPr>
          <w:p w14:paraId="0BC23BBF"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p>
        </w:tc>
        <w:tc>
          <w:tcPr>
            <w:tcW w:w="1985" w:type="dxa"/>
          </w:tcPr>
          <w:p w14:paraId="357ABFD7" w14:textId="6FC65998"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Light"/>
                <w:sz w:val="22"/>
                <w:szCs w:val="22"/>
              </w:rPr>
              <w:t>Arthurs et al (2014)</w:t>
            </w:r>
            <w:r w:rsidRPr="00A40939">
              <w:rPr>
                <w:rFonts w:cs="Calibri Light"/>
                <w:sz w:val="22"/>
                <w:szCs w:val="22"/>
              </w:rPr>
              <w:fldChar w:fldCharType="begin"/>
            </w:r>
            <w:r w:rsidR="000D7FC6">
              <w:rPr>
                <w:rFonts w:cs="Calibri Light"/>
                <w:sz w:val="22"/>
                <w:szCs w:val="22"/>
              </w:rPr>
              <w:instrText xml:space="preserve"> ADDIN EN.CITE &lt;EndNote&gt;&lt;Cite&gt;&lt;Author&gt;Arthurs&lt;/Author&gt;&lt;Year&gt;2014&lt;/Year&gt;&lt;RecNum&gt;35&lt;/RecNum&gt;&lt;DisplayText&gt;&lt;style face="superscript"&gt;35&lt;/style&gt;&lt;/DisplayText&gt;&lt;record&gt;&lt;rec-number&gt;35&lt;/rec-number&gt;&lt;foreign-keys&gt;&lt;key app="EN" db-id="ewa9evwe7f5vs8exs9pppwfz9p92e5d9wfrz" timestamp="1726238932"&gt;35&lt;/key&gt;&lt;/foreign-keys&gt;&lt;ref-type name="Journal Article"&gt;17&lt;/ref-type&gt;&lt;contributors&gt;&lt;authors&gt;&lt;author&gt;OJ Arthurs&lt;/author&gt;&lt;author&gt;MJ Graves&lt;/author&gt;&lt;author&gt;AD Edwards&lt;/author&gt;&lt;author&gt;I Joubert&lt;/author&gt;&lt;author&gt;PAK Set&lt;/author&gt;&lt;author&gt;DJ Lomas&lt;/author&gt;&lt;/authors&gt;&lt;/contributors&gt;&lt;titles&gt;&lt;title&gt;Interactive neonatal gastrointestinal magnetic resonance imaging using fruit juice as an oral contrast media&lt;/title&gt;&lt;secondary-title&gt;BMC Med Imaging&lt;/secondary-title&gt;&lt;/titles&gt;&lt;periodical&gt;&lt;full-title&gt;BMC Med Imaging&lt;/full-title&gt;&lt;/periodical&gt;&lt;pages&gt;1471-2342&lt;/pages&gt;&lt;volume&gt;14&lt;/volume&gt;&lt;number&gt;33&lt;/number&gt;&lt;dates&gt;&lt;year&gt;2014&lt;/year&gt;&lt;/dates&gt;&lt;publisher&gt;Springer&lt;/publisher&gt;&lt;urls&gt;&lt;related-urls&gt;&lt;url&gt;https://link.springer.com/article/10.1186/1471-2342-14-33&lt;/url&gt;&lt;/related-urls&gt;&lt;/urls&gt;&lt;custom1&gt;33&lt;/custom1&gt;&lt;electronic-resource-num&gt;10.1186/1471-2342-14-33&lt;/electronic-resource-num&gt;&lt;/record&gt;&lt;/Cite&gt;&lt;/EndNote&gt;</w:instrText>
            </w:r>
            <w:r w:rsidRPr="00A40939">
              <w:rPr>
                <w:rFonts w:cs="Calibri Light"/>
                <w:sz w:val="22"/>
                <w:szCs w:val="22"/>
              </w:rPr>
              <w:fldChar w:fldCharType="separate"/>
            </w:r>
            <w:r w:rsidR="000D7FC6" w:rsidRPr="000D7FC6">
              <w:rPr>
                <w:rFonts w:cs="Calibri Light"/>
                <w:noProof/>
                <w:sz w:val="22"/>
                <w:szCs w:val="22"/>
                <w:vertAlign w:val="superscript"/>
              </w:rPr>
              <w:t>35</w:t>
            </w:r>
            <w:r w:rsidRPr="00A40939">
              <w:rPr>
                <w:rFonts w:cs="Calibri Light"/>
                <w:sz w:val="22"/>
                <w:szCs w:val="22"/>
              </w:rPr>
              <w:fldChar w:fldCharType="end"/>
            </w:r>
          </w:p>
        </w:tc>
      </w:tr>
      <w:tr w:rsidR="00FF112C" w:rsidRPr="00A40939" w14:paraId="07AE0A9D" w14:textId="77777777">
        <w:tc>
          <w:tcPr>
            <w:cnfStyle w:val="001000000000" w:firstRow="0" w:lastRow="0" w:firstColumn="1" w:lastColumn="0" w:oddVBand="0" w:evenVBand="0" w:oddHBand="0" w:evenHBand="0" w:firstRowFirstColumn="0" w:firstRowLastColumn="0" w:lastRowFirstColumn="0" w:lastRowLastColumn="0"/>
            <w:tcW w:w="1838" w:type="dxa"/>
            <w:vMerge/>
          </w:tcPr>
          <w:p w14:paraId="47CCC158" w14:textId="77777777" w:rsidR="00FF112C" w:rsidRPr="00A40939" w:rsidRDefault="00FF112C" w:rsidP="00670C02">
            <w:pPr>
              <w:rPr>
                <w:rFonts w:cs="Calibri Light"/>
                <w:sz w:val="22"/>
                <w:szCs w:val="22"/>
              </w:rPr>
            </w:pPr>
          </w:p>
        </w:tc>
        <w:tc>
          <w:tcPr>
            <w:tcW w:w="3407" w:type="dxa"/>
          </w:tcPr>
          <w:p w14:paraId="15223772"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Light"/>
                <w:sz w:val="22"/>
                <w:szCs w:val="22"/>
              </w:rPr>
              <w:t>400 ml divided into two equal parts</w:t>
            </w:r>
          </w:p>
        </w:tc>
        <w:tc>
          <w:tcPr>
            <w:tcW w:w="3686" w:type="dxa"/>
          </w:tcPr>
          <w:p w14:paraId="5CB5C829"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Light"/>
                <w:sz w:val="22"/>
                <w:szCs w:val="22"/>
              </w:rPr>
              <w:t>Two 200 ml parts consumed with an interval of 20 minutes before the exam</w:t>
            </w:r>
          </w:p>
        </w:tc>
        <w:tc>
          <w:tcPr>
            <w:tcW w:w="3538" w:type="dxa"/>
          </w:tcPr>
          <w:p w14:paraId="44CCAC21"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p>
        </w:tc>
        <w:tc>
          <w:tcPr>
            <w:tcW w:w="1985" w:type="dxa"/>
          </w:tcPr>
          <w:p w14:paraId="7AF442A7" w14:textId="2767FF5A"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Light"/>
                <w:sz w:val="22"/>
                <w:szCs w:val="22"/>
              </w:rPr>
              <w:t>Balzarini et al (1992)</w:t>
            </w:r>
            <w:r w:rsidRPr="00A40939">
              <w:rPr>
                <w:rFonts w:cs="Calibri Light"/>
                <w:sz w:val="22"/>
                <w:szCs w:val="22"/>
              </w:rPr>
              <w:fldChar w:fldCharType="begin">
                <w:fldData xml:space="preserve">PEVuZE5vdGU+PENpdGU+PEF1dGhvcj5CYWx6YXJpbmk8L0F1dGhvcj48WWVhcj4xOTkyPC9ZZWFy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</w:fldData>
              </w:fldChar>
            </w:r>
            <w:r w:rsidR="000D7FC6">
              <w:rPr>
                <w:rFonts w:cs="Calibri Light"/>
                <w:sz w:val="22"/>
                <w:szCs w:val="22"/>
              </w:rPr>
              <w:instrText xml:space="preserve"> ADDIN EN.CITE </w:instrText>
            </w:r>
            <w:r w:rsidR="000D7FC6">
              <w:rPr>
                <w:rFonts w:cs="Calibri Light"/>
                <w:sz w:val="22"/>
                <w:szCs w:val="22"/>
              </w:rPr>
              <w:fldChar w:fldCharType="begin">
                <w:fldData xml:space="preserve">PEVuZE5vdGU+PENpdGU+PEF1dGhvcj5CYWx6YXJpbmk8L0F1dGhvcj48WWVhcj4xOTkyPC9ZZWFy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</w:fldData>
              </w:fldChar>
            </w:r>
            <w:r w:rsidR="000D7FC6">
              <w:rPr>
                <w:rFonts w:cs="Calibri Light"/>
                <w:sz w:val="22"/>
                <w:szCs w:val="22"/>
              </w:rPr>
              <w:instrText xml:space="preserve"> ADDIN EN.CITE.DATA </w:instrText>
            </w:r>
            <w:r w:rsidR="000D7FC6">
              <w:rPr>
                <w:rFonts w:cs="Calibri Light"/>
                <w:sz w:val="22"/>
                <w:szCs w:val="22"/>
              </w:rPr>
            </w:r>
            <w:r w:rsidR="000D7FC6">
              <w:rPr>
                <w:rFonts w:cs="Calibri Light"/>
                <w:sz w:val="22"/>
                <w:szCs w:val="22"/>
              </w:rPr>
              <w:fldChar w:fldCharType="end"/>
            </w:r>
            <w:r w:rsidRPr="00A40939">
              <w:rPr>
                <w:rFonts w:cs="Calibri Light"/>
                <w:sz w:val="22"/>
                <w:szCs w:val="22"/>
              </w:rPr>
            </w:r>
            <w:r w:rsidRPr="00A40939">
              <w:rPr>
                <w:rFonts w:cs="Calibri Light"/>
                <w:sz w:val="22"/>
                <w:szCs w:val="22"/>
              </w:rPr>
              <w:fldChar w:fldCharType="separate"/>
            </w:r>
            <w:r w:rsidR="000D7FC6" w:rsidRPr="000D7FC6">
              <w:rPr>
                <w:rFonts w:cs="Calibri Light"/>
                <w:noProof/>
                <w:sz w:val="22"/>
                <w:szCs w:val="22"/>
                <w:vertAlign w:val="superscript"/>
              </w:rPr>
              <w:t>73</w:t>
            </w:r>
            <w:r w:rsidRPr="00A40939">
              <w:rPr>
                <w:rFonts w:cs="Calibri Light"/>
                <w:sz w:val="22"/>
                <w:szCs w:val="22"/>
              </w:rPr>
              <w:fldChar w:fldCharType="end"/>
            </w:r>
          </w:p>
        </w:tc>
      </w:tr>
      <w:tr w:rsidR="00FF112C" w:rsidRPr="00A40939" w14:paraId="3D51250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3AD9EBF2" w14:textId="77777777" w:rsidR="00FF112C" w:rsidRPr="00A40939" w:rsidRDefault="00FF112C" w:rsidP="00670C02">
            <w:pPr>
              <w:rPr>
                <w:rFonts w:cs="Calibri Light"/>
                <w:sz w:val="22"/>
                <w:szCs w:val="22"/>
              </w:rPr>
            </w:pPr>
          </w:p>
        </w:tc>
        <w:tc>
          <w:tcPr>
            <w:tcW w:w="3407" w:type="dxa"/>
          </w:tcPr>
          <w:p w14:paraId="553D849F"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Light"/>
                <w:sz w:val="22"/>
                <w:szCs w:val="22"/>
              </w:rPr>
              <w:t>1000 ml water in a fasting state image and a separate image session following consumption of an egg and mayonnaise sandwich plus 500 ml of water.</w:t>
            </w:r>
          </w:p>
        </w:tc>
        <w:tc>
          <w:tcPr>
            <w:tcW w:w="3686" w:type="dxa"/>
          </w:tcPr>
          <w:p w14:paraId="34159C35"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Light"/>
                <w:sz w:val="22"/>
                <w:szCs w:val="22"/>
              </w:rPr>
              <w:t>MRI immediately after consumption of oral contrasts</w:t>
            </w:r>
          </w:p>
        </w:tc>
        <w:tc>
          <w:tcPr>
            <w:tcW w:w="3538" w:type="dxa"/>
          </w:tcPr>
          <w:p w14:paraId="3C166BEE"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p>
        </w:tc>
        <w:tc>
          <w:tcPr>
            <w:tcW w:w="1985" w:type="dxa"/>
          </w:tcPr>
          <w:p w14:paraId="433758A9" w14:textId="5BBBDF29"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Light"/>
                <w:sz w:val="22"/>
                <w:szCs w:val="22"/>
              </w:rPr>
              <w:t>Evans et al (1993)</w:t>
            </w:r>
            <w:r w:rsidRPr="00A40939">
              <w:rPr>
                <w:rFonts w:cs="Calibri Light"/>
                <w:sz w:val="22"/>
                <w:szCs w:val="22"/>
              </w:rPr>
              <w:fldChar w:fldCharType="begin">
                <w:fldData xml:space="preserve">PEVuZE5vdGU+PENpdGU+PEF1dGhvcj5FdmFuczwvQXV0aG9yPjxZZWFyPjE5OTM8L1llYXI+PFJl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</w:fldData>
              </w:fldChar>
            </w:r>
            <w:r w:rsidR="000D7FC6">
              <w:rPr>
                <w:rFonts w:cs="Calibri Light"/>
                <w:sz w:val="22"/>
                <w:szCs w:val="22"/>
              </w:rPr>
              <w:instrText xml:space="preserve"> ADDIN EN.CITE </w:instrText>
            </w:r>
            <w:r w:rsidR="000D7FC6">
              <w:rPr>
                <w:rFonts w:cs="Calibri Light"/>
                <w:sz w:val="22"/>
                <w:szCs w:val="22"/>
              </w:rPr>
              <w:fldChar w:fldCharType="begin">
                <w:fldData xml:space="preserve">PEVuZE5vdGU+PENpdGU+PEF1dGhvcj5FdmFuczwvQXV0aG9yPjxZZWFyPjE5OTM8L1llYXI+PFJl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</w:fldData>
              </w:fldChar>
            </w:r>
            <w:r w:rsidR="000D7FC6">
              <w:rPr>
                <w:rFonts w:cs="Calibri Light"/>
                <w:sz w:val="22"/>
                <w:szCs w:val="22"/>
              </w:rPr>
              <w:instrText xml:space="preserve"> ADDIN EN.CITE.DATA </w:instrText>
            </w:r>
            <w:r w:rsidR="000D7FC6">
              <w:rPr>
                <w:rFonts w:cs="Calibri Light"/>
                <w:sz w:val="22"/>
                <w:szCs w:val="22"/>
              </w:rPr>
            </w:r>
            <w:r w:rsidR="000D7FC6">
              <w:rPr>
                <w:rFonts w:cs="Calibri Light"/>
                <w:sz w:val="22"/>
                <w:szCs w:val="22"/>
              </w:rPr>
              <w:fldChar w:fldCharType="end"/>
            </w:r>
            <w:r w:rsidRPr="00A40939">
              <w:rPr>
                <w:rFonts w:cs="Calibri Light"/>
                <w:sz w:val="22"/>
                <w:szCs w:val="22"/>
              </w:rPr>
            </w:r>
            <w:r w:rsidRPr="00A40939">
              <w:rPr>
                <w:rFonts w:cs="Calibri Light"/>
                <w:sz w:val="22"/>
                <w:szCs w:val="22"/>
              </w:rPr>
              <w:fldChar w:fldCharType="separate"/>
            </w:r>
            <w:r w:rsidR="000D7FC6" w:rsidRPr="000D7FC6">
              <w:rPr>
                <w:rFonts w:cs="Calibri Light"/>
                <w:noProof/>
                <w:sz w:val="22"/>
                <w:szCs w:val="22"/>
                <w:vertAlign w:val="superscript"/>
              </w:rPr>
              <w:t>59</w:t>
            </w:r>
            <w:r w:rsidRPr="00A40939">
              <w:rPr>
                <w:rFonts w:cs="Calibri Light"/>
                <w:sz w:val="22"/>
                <w:szCs w:val="22"/>
              </w:rPr>
              <w:fldChar w:fldCharType="end"/>
            </w:r>
          </w:p>
        </w:tc>
      </w:tr>
      <w:tr w:rsidR="00FF112C" w:rsidRPr="00A40939" w14:paraId="4DEE2AA4" w14:textId="77777777">
        <w:tc>
          <w:tcPr>
            <w:cnfStyle w:val="001000000000" w:firstRow="0" w:lastRow="0" w:firstColumn="1" w:lastColumn="0" w:oddVBand="0" w:evenVBand="0" w:oddHBand="0" w:evenHBand="0" w:firstRowFirstColumn="0" w:firstRowLastColumn="0" w:lastRowFirstColumn="0" w:lastRowLastColumn="0"/>
            <w:tcW w:w="1838" w:type="dxa"/>
            <w:vMerge w:val="restart"/>
          </w:tcPr>
          <w:p w14:paraId="6D05A0DB" w14:textId="77777777" w:rsidR="00FF112C" w:rsidRPr="00A40939" w:rsidRDefault="00FF112C" w:rsidP="00670C02">
            <w:pPr>
              <w:rPr>
                <w:rFonts w:cs="Calibri Light"/>
                <w:sz w:val="22"/>
                <w:szCs w:val="22"/>
              </w:rPr>
            </w:pPr>
            <w:r w:rsidRPr="00FF2214">
              <w:rPr>
                <w:rFonts w:cs="Calibri Light"/>
                <w:sz w:val="22"/>
                <w:szCs w:val="22"/>
              </w:rPr>
              <w:t>Stomach; Duodenum; Other</w:t>
            </w:r>
            <w:r w:rsidRPr="001778EB">
              <w:rPr>
                <w:rFonts w:cs="Calibri Light"/>
                <w:sz w:val="22"/>
                <w:szCs w:val="22"/>
              </w:rPr>
              <w:t xml:space="preserve"> </w:t>
            </w:r>
          </w:p>
        </w:tc>
        <w:tc>
          <w:tcPr>
            <w:tcW w:w="3407" w:type="dxa"/>
            <w:vAlign w:val="center"/>
          </w:tcPr>
          <w:p w14:paraId="0BF8D751"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500 ml</w:t>
            </w:r>
          </w:p>
        </w:tc>
        <w:tc>
          <w:tcPr>
            <w:tcW w:w="3686" w:type="dxa"/>
            <w:vAlign w:val="center"/>
          </w:tcPr>
          <w:p w14:paraId="6468E529"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40 minutes before MRI.</w:t>
            </w:r>
          </w:p>
        </w:tc>
        <w:tc>
          <w:tcPr>
            <w:tcW w:w="3538" w:type="dxa"/>
            <w:vAlign w:val="center"/>
          </w:tcPr>
          <w:p w14:paraId="272C5294"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Stomach, duodenum, adjacent viscera, and distal small bowel to be differentiated from the colon.</w:t>
            </w:r>
          </w:p>
        </w:tc>
        <w:tc>
          <w:tcPr>
            <w:tcW w:w="1985" w:type="dxa"/>
            <w:vAlign w:val="center"/>
          </w:tcPr>
          <w:p w14:paraId="6A68B4D4" w14:textId="516CFBF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Bisset (1989)</w:t>
            </w:r>
            <w:r w:rsidR="00FC5520">
              <w:rPr>
                <w:rFonts w:cs="Calibri"/>
                <w:color w:val="000000"/>
                <w:sz w:val="22"/>
                <w:szCs w:val="22"/>
              </w:rPr>
              <w:fldChar w:fldCharType="begin"/>
            </w:r>
            <w:r w:rsidR="000D7FC6">
              <w:rPr>
                <w:rFonts w:cs="Calibri"/>
                <w:color w:val="000000"/>
                <w:sz w:val="22"/>
                <w:szCs w:val="22"/>
              </w:rPr>
              <w:instrText xml:space="preserve"> ADDIN EN.CITE &lt;EndNote&gt;&lt;Cite&gt;&lt;Author&gt;Bisset&lt;/Author&gt;&lt;Year&gt;1989&lt;/Year&gt;&lt;RecNum&gt;37&lt;/RecNum&gt;&lt;DisplayText&gt;&lt;style face="superscript"&gt;37&lt;/style&gt;&lt;/DisplayText&gt;&lt;record&gt;&lt;rec-number&gt;37&lt;/rec-number&gt;&lt;foreign-keys&gt;&lt;key app="EN" db-id="ewa9evwe7f5vs8exs9pppwfz9p92e5d9wfrz" timestamp="1726238932"&gt;37&lt;/key&gt;&lt;/foreign-keys&gt;&lt;ref-type name="Journal Article"&gt;17&lt;/ref-type&gt;&lt;contributors&gt;&lt;authors&gt;&lt;author&gt;GS Bisset&lt;/author&gt;&lt;/authors&gt;&lt;/contributors&gt;&lt;titles&gt;&lt;title&gt;Evaluation of potential practical oral contrast agents for pediatric magnetic resonance imaging&lt;/title&gt;&lt;secondary-title&gt;Pediatric radiology&lt;/secondary-title&gt;&lt;/titles&gt;&lt;periodical&gt;&lt;full-title&gt;Pediatric radiology&lt;/full-title&gt;&lt;/periodical&gt;&lt;pages&gt;61-6&lt;/pages&gt;&lt;volume&gt;20&lt;/volume&gt;&lt;number&gt;1-2&lt;/number&gt;&lt;dates&gt;&lt;year&gt;1989&lt;/year&gt;&lt;/dates&gt;&lt;urls&gt;&lt;related-urls&gt;&lt;url&gt;https://link.springer.com/article/10.1007/BF02010636&lt;/url&gt;&lt;/related-urls&gt;&lt;/urls&gt;&lt;custom1&gt;25 cites: https://scholar.google.com/scholar?cites=660154781026440432&amp;amp;as_sdt=2005&amp;amp;sciodt=2007&amp;amp;hl=en&amp;#xD;Query date: 2022-06-28 10:22:55&lt;/custom1&gt;&lt;electronic-resource-num&gt;10.1007/bf02010636&lt;/electronic-resource-num&gt;&lt;/record&gt;&lt;/Cite&gt;&lt;/EndNote&gt;</w:instrText>
            </w:r>
            <w:r w:rsidR="00FC5520">
              <w:rPr>
                <w:rFonts w:cs="Calibri"/>
                <w:color w:val="000000"/>
                <w:sz w:val="22"/>
                <w:szCs w:val="22"/>
              </w:rPr>
              <w:fldChar w:fldCharType="separate"/>
            </w:r>
            <w:r w:rsidR="000D7FC6" w:rsidRPr="000D7FC6">
              <w:rPr>
                <w:rFonts w:cs="Calibri"/>
                <w:noProof/>
                <w:color w:val="000000"/>
                <w:sz w:val="22"/>
                <w:szCs w:val="22"/>
                <w:vertAlign w:val="superscript"/>
              </w:rPr>
              <w:t>37</w:t>
            </w:r>
            <w:r w:rsidR="00FC5520">
              <w:rPr>
                <w:rFonts w:cs="Calibri"/>
                <w:color w:val="000000"/>
                <w:sz w:val="22"/>
                <w:szCs w:val="22"/>
              </w:rPr>
              <w:fldChar w:fldCharType="end"/>
            </w:r>
          </w:p>
        </w:tc>
      </w:tr>
      <w:tr w:rsidR="00FF112C" w:rsidRPr="00A40939" w14:paraId="7634D1A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44E6B88F" w14:textId="77777777" w:rsidR="00FF112C" w:rsidRPr="00A40939" w:rsidRDefault="00FF112C" w:rsidP="00670C02">
            <w:pPr>
              <w:rPr>
                <w:rFonts w:cs="Calibri Light"/>
                <w:sz w:val="22"/>
                <w:szCs w:val="22"/>
              </w:rPr>
            </w:pPr>
          </w:p>
        </w:tc>
        <w:tc>
          <w:tcPr>
            <w:tcW w:w="3407" w:type="dxa"/>
            <w:vAlign w:val="center"/>
          </w:tcPr>
          <w:p w14:paraId="62431DC3"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250 – 900 ml</w:t>
            </w:r>
          </w:p>
        </w:tc>
        <w:tc>
          <w:tcPr>
            <w:tcW w:w="3686" w:type="dxa"/>
            <w:vAlign w:val="center"/>
          </w:tcPr>
          <w:p w14:paraId="43D9BD8C"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30 minutes – 2.5 hours prior to MRI</w:t>
            </w:r>
          </w:p>
        </w:tc>
        <w:tc>
          <w:tcPr>
            <w:tcW w:w="3538" w:type="dxa"/>
            <w:vAlign w:val="center"/>
          </w:tcPr>
          <w:p w14:paraId="1349796E"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Stomach; 'Small bowel' and ‘colon’.</w:t>
            </w:r>
          </w:p>
        </w:tc>
        <w:tc>
          <w:tcPr>
            <w:tcW w:w="1985" w:type="dxa"/>
            <w:vAlign w:val="center"/>
          </w:tcPr>
          <w:p w14:paraId="04C43513" w14:textId="5D0B04ED"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proofErr w:type="spellStart"/>
            <w:r w:rsidRPr="00A40939">
              <w:rPr>
                <w:rFonts w:cs="Calibri"/>
                <w:color w:val="000000"/>
                <w:sz w:val="22"/>
                <w:szCs w:val="22"/>
              </w:rPr>
              <w:t>Gerscovich</w:t>
            </w:r>
            <w:proofErr w:type="spellEnd"/>
            <w:r w:rsidRPr="00A40939">
              <w:rPr>
                <w:rFonts w:cs="Calibri"/>
                <w:color w:val="000000"/>
                <w:sz w:val="22"/>
                <w:szCs w:val="22"/>
              </w:rPr>
              <w:t xml:space="preserve"> et al (1990)</w:t>
            </w:r>
            <w:r w:rsidR="00FC5520">
              <w:rPr>
                <w:rFonts w:cs="Calibri"/>
                <w:color w:val="000000"/>
                <w:sz w:val="22"/>
                <w:szCs w:val="22"/>
              </w:rPr>
              <w:fldChar w:fldCharType="begin"/>
            </w:r>
            <w:r w:rsidR="000D7FC6">
              <w:rPr>
                <w:rFonts w:cs="Calibri"/>
                <w:color w:val="000000"/>
                <w:sz w:val="22"/>
                <w:szCs w:val="22"/>
              </w:rPr>
              <w:instrText xml:space="preserve"> ADDIN EN.CITE &lt;EndNote&gt;&lt;Cite&gt;&lt;Author&gt;Gerscovich&lt;/Author&gt;&lt;Year&gt;1990&lt;/Year&gt;&lt;RecNum&gt;259&lt;/RecNum&gt;&lt;IDText&gt;2352791&lt;/IDText&gt;&lt;DisplayText&gt;&lt;style face="superscript"&gt;43&lt;/style&gt;&lt;/DisplayText&gt;&lt;record&gt;&lt;rec-number&gt;259&lt;/rec-number&gt;&lt;foreign-keys&gt;&lt;key app="EN" db-id="ztt995affv9p99ersauvpwr9p22sd0sarw9s" timestamp="1726234987"&gt;259&lt;/key&gt;&lt;/foreign-keys&gt;&lt;ref-type name="Journal Article"&gt;17&lt;/ref-type&gt;&lt;contributors&gt;&lt;authors&gt;&lt;author&gt;Gerscovich, E. O.&lt;/author&gt;&lt;author&gt;McGahan, J. P.&lt;/author&gt;&lt;author&gt;Buonocore, M. H.&lt;/author&gt;&lt;author&gt;Ablin, D. S.&lt;/author&gt;&lt;author&gt;Lindfors, K. K.&lt;/author&gt;&lt;/authors&gt;&lt;/contributors&gt;&lt;auth-address&gt;Gerscovich, E O. Department of Radiology, University of California Davis Medical Center, Sacramento.&lt;/auth-address&gt;&lt;titles&gt;&lt;title&gt;The rediscovery of infant feeding formula with magnetic resonance imaging&lt;/title&gt;&lt;secondary-title&gt;Pediatric Radiology&lt;/secondary-title&gt;&lt;/titles&gt;&lt;periodical&gt;&lt;full-title&gt;Pediatric Radiology&lt;/full-title&gt;&lt;/periodical&gt;&lt;pages&gt;147-51&lt;/pages&gt;&lt;volume&gt;20&lt;/volume&gt;&lt;number&gt;3&lt;/number&gt;&lt;keywords&gt;&lt;keyword&gt;*Digestive System/ah [Anatomy &amp;amp; Histology]&lt;/keyword&gt;&lt;keyword&gt;Humans&lt;/keyword&gt;&lt;keyword&gt;*Infant Food&lt;/keyword&gt;&lt;keyword&gt;*Infant, Newborn&lt;/keyword&gt;&lt;keyword&gt;*Magnetic Resonance Imaging&lt;/keyword&gt;&lt;/keywords&gt;&lt;dates&gt;&lt;year&gt;1990&lt;/year&gt;&lt;/dates&gt;&lt;accession-num&gt;2352791&lt;/accession-num&gt;&lt;urls&gt;&lt;related-urls&gt;&lt;url&gt;https://ovidsp.ovid.com/ovidweb.cgi?T=JS&amp;amp;CSC=Y&amp;amp;NEWS=N&amp;amp;PAGE=fulltext&amp;amp;D=med3&amp;amp;AN=2352791&lt;/url&gt;&lt;url&gt;https://leeds.primo.exlibrisgroup.com/openurl/44LEE_INST/44LEE_INST:VU1?sid=OVID:medline&amp;amp;id=pmid:2352791&amp;amp;id=doi:10.1007%2FBF02012958&amp;amp;issn=0301-0449&amp;amp;isbn=&amp;amp;volume=20&amp;amp;issue=3&amp;amp;spage=147&amp;amp;pages=147-51&amp;amp;date=1990&amp;amp;title=Pediatric+Radiology&amp;amp;atitle=The+rediscovery+of+infant+feeding+formula+with+magnetic+resonance+imaging.&amp;amp;aulast=Gerscovich&lt;/url&gt;&lt;/related-urls&gt;&lt;/urls&gt;&lt;remote-database-name&gt;MEDLINE&lt;/remote-database-name&gt;&lt;remote-database-provider&gt;Ovid Technologies&lt;/remote-database-provider&gt;&lt;/record&gt;&lt;/Cite&gt;&lt;/EndNote&gt;</w:instrText>
            </w:r>
            <w:r w:rsidR="00FC5520">
              <w:rPr>
                <w:rFonts w:cs="Calibri"/>
                <w:color w:val="000000"/>
                <w:sz w:val="22"/>
                <w:szCs w:val="22"/>
              </w:rPr>
              <w:fldChar w:fldCharType="separate"/>
            </w:r>
            <w:r w:rsidR="000D7FC6" w:rsidRPr="000D7FC6">
              <w:rPr>
                <w:rFonts w:cs="Calibri"/>
                <w:noProof/>
                <w:color w:val="000000"/>
                <w:sz w:val="22"/>
                <w:szCs w:val="22"/>
                <w:vertAlign w:val="superscript"/>
              </w:rPr>
              <w:t>43</w:t>
            </w:r>
            <w:r w:rsidR="00FC5520">
              <w:rPr>
                <w:rFonts w:cs="Calibri"/>
                <w:color w:val="000000"/>
                <w:sz w:val="22"/>
                <w:szCs w:val="22"/>
              </w:rPr>
              <w:fldChar w:fldCharType="end"/>
            </w:r>
            <w:r w:rsidRPr="00A40939">
              <w:rPr>
                <w:rFonts w:cs="Calibri"/>
                <w:color w:val="000000"/>
                <w:sz w:val="22"/>
                <w:szCs w:val="22"/>
              </w:rPr>
              <w:t xml:space="preserve"> </w:t>
            </w:r>
          </w:p>
        </w:tc>
      </w:tr>
      <w:tr w:rsidR="00FF112C" w:rsidRPr="00A40939" w14:paraId="0B8166C4" w14:textId="77777777">
        <w:tc>
          <w:tcPr>
            <w:cnfStyle w:val="001000000000" w:firstRow="0" w:lastRow="0" w:firstColumn="1" w:lastColumn="0" w:oddVBand="0" w:evenVBand="0" w:oddHBand="0" w:evenHBand="0" w:firstRowFirstColumn="0" w:firstRowLastColumn="0" w:lastRowFirstColumn="0" w:lastRowLastColumn="0"/>
            <w:tcW w:w="1838" w:type="dxa"/>
            <w:vMerge/>
          </w:tcPr>
          <w:p w14:paraId="635BAC89" w14:textId="77777777" w:rsidR="00FF112C" w:rsidRPr="00A40939" w:rsidRDefault="00FF112C" w:rsidP="00670C02">
            <w:pPr>
              <w:rPr>
                <w:rFonts w:cs="Calibri Light"/>
                <w:sz w:val="22"/>
                <w:szCs w:val="22"/>
              </w:rPr>
            </w:pPr>
          </w:p>
        </w:tc>
        <w:tc>
          <w:tcPr>
            <w:tcW w:w="3407" w:type="dxa"/>
            <w:vAlign w:val="center"/>
          </w:tcPr>
          <w:p w14:paraId="4EF6FEE0"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300 ml</w:t>
            </w:r>
          </w:p>
        </w:tc>
        <w:tc>
          <w:tcPr>
            <w:tcW w:w="3686" w:type="dxa"/>
            <w:vAlign w:val="center"/>
          </w:tcPr>
          <w:p w14:paraId="749CC1EC"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 xml:space="preserve">MRI ‘…before and after </w:t>
            </w:r>
            <w:proofErr w:type="gramStart"/>
            <w:r w:rsidRPr="00A40939">
              <w:rPr>
                <w:rFonts w:cs="Calibri"/>
                <w:color w:val="000000"/>
                <w:sz w:val="22"/>
                <w:szCs w:val="22"/>
              </w:rPr>
              <w:t>5 and 15 min</w:t>
            </w:r>
            <w:proofErr w:type="gramEnd"/>
            <w:r w:rsidRPr="00A40939">
              <w:rPr>
                <w:rFonts w:cs="Calibri"/>
                <w:color w:val="000000"/>
                <w:sz w:val="22"/>
                <w:szCs w:val="22"/>
              </w:rPr>
              <w:t xml:space="preserve"> ingestion of 300 ml of tea infusion…’</w:t>
            </w:r>
          </w:p>
        </w:tc>
        <w:tc>
          <w:tcPr>
            <w:tcW w:w="3538" w:type="dxa"/>
            <w:vAlign w:val="center"/>
          </w:tcPr>
          <w:p w14:paraId="3CC85FD0"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 xml:space="preserve">Stomach, duodenum, </w:t>
            </w:r>
            <w:proofErr w:type="spellStart"/>
            <w:r w:rsidRPr="00A40939">
              <w:rPr>
                <w:rFonts w:cs="Calibri"/>
                <w:color w:val="000000"/>
                <w:sz w:val="22"/>
                <w:szCs w:val="22"/>
              </w:rPr>
              <w:t>deptiction</w:t>
            </w:r>
            <w:proofErr w:type="spellEnd"/>
            <w:r w:rsidRPr="00A40939">
              <w:rPr>
                <w:rFonts w:cs="Calibri"/>
                <w:color w:val="000000"/>
                <w:sz w:val="22"/>
                <w:szCs w:val="22"/>
              </w:rPr>
              <w:t xml:space="preserve"> of the gall bladder, cystic duct, proximal and distal parts of the common bile duct, intrahepatic ducts, ampulla of </w:t>
            </w:r>
            <w:proofErr w:type="spellStart"/>
            <w:r w:rsidRPr="00A40939">
              <w:rPr>
                <w:rFonts w:cs="Calibri"/>
                <w:color w:val="000000"/>
                <w:sz w:val="22"/>
                <w:szCs w:val="22"/>
              </w:rPr>
              <w:t>Vate</w:t>
            </w:r>
            <w:proofErr w:type="spellEnd"/>
            <w:r w:rsidRPr="00A40939">
              <w:rPr>
                <w:rFonts w:cs="Calibri"/>
                <w:color w:val="000000"/>
                <w:sz w:val="22"/>
                <w:szCs w:val="22"/>
              </w:rPr>
              <w:t xml:space="preserve">, main pancreatic duct, signal loss of the </w:t>
            </w:r>
            <w:r w:rsidRPr="00A40939">
              <w:rPr>
                <w:rFonts w:cs="Calibri"/>
                <w:color w:val="000000"/>
                <w:sz w:val="22"/>
                <w:szCs w:val="22"/>
              </w:rPr>
              <w:lastRenderedPageBreak/>
              <w:t>stomach and three distinct segments of the duodenum.</w:t>
            </w:r>
          </w:p>
        </w:tc>
        <w:tc>
          <w:tcPr>
            <w:tcW w:w="1985" w:type="dxa"/>
            <w:vAlign w:val="center"/>
          </w:tcPr>
          <w:p w14:paraId="6E1089BF" w14:textId="0AC8DBE8"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proofErr w:type="spellStart"/>
            <w:r w:rsidRPr="00A40939">
              <w:rPr>
                <w:rFonts w:cs="Calibri"/>
                <w:color w:val="000000"/>
                <w:sz w:val="22"/>
                <w:szCs w:val="22"/>
              </w:rPr>
              <w:lastRenderedPageBreak/>
              <w:t>Ghanaati</w:t>
            </w:r>
            <w:proofErr w:type="spellEnd"/>
            <w:r w:rsidRPr="00A40939">
              <w:rPr>
                <w:rFonts w:cs="Calibri"/>
                <w:color w:val="000000"/>
                <w:sz w:val="22"/>
                <w:szCs w:val="22"/>
              </w:rPr>
              <w:t xml:space="preserve"> et al (2011)</w:t>
            </w:r>
            <w:r w:rsidR="00FC5520">
              <w:rPr>
                <w:rFonts w:cs="Calibri"/>
                <w:color w:val="000000"/>
                <w:sz w:val="22"/>
                <w:szCs w:val="22"/>
              </w:rPr>
              <w:fldChar w:fldCharType="begin">
                <w:fldData xml:space="preserve">PEVuZE5vdGU+PENpdGU+PEF1dGhvcj5HaGFuYWF0aTwvQXV0aG9yPjxZZWFyPjIwMTE8L1llYXI+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</w:fldData>
              </w:fldChar>
            </w:r>
            <w:r w:rsidR="000D7FC6">
              <w:rPr>
                <w:rFonts w:cs="Calibri"/>
                <w:color w:val="000000"/>
                <w:sz w:val="22"/>
                <w:szCs w:val="22"/>
              </w:rPr>
              <w:instrText xml:space="preserve"> ADDIN EN.CITE </w:instrText>
            </w:r>
            <w:r w:rsidR="000D7FC6">
              <w:rPr>
                <w:rFonts w:cs="Calibri"/>
                <w:color w:val="000000"/>
                <w:sz w:val="22"/>
                <w:szCs w:val="22"/>
              </w:rPr>
              <w:fldChar w:fldCharType="begin">
                <w:fldData xml:space="preserve">PEVuZE5vdGU+PENpdGU+PEF1dGhvcj5HaGFuYWF0aTwvQXV0aG9yPjxZZWFyPjIwMTE8L1llYXI+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</w:fldData>
              </w:fldChar>
            </w:r>
            <w:r w:rsidR="000D7FC6">
              <w:rPr>
                <w:rFonts w:cs="Calibri"/>
                <w:color w:val="000000"/>
                <w:sz w:val="22"/>
                <w:szCs w:val="22"/>
              </w:rPr>
              <w:instrText xml:space="preserve"> ADDIN EN.CITE.DATA </w:instrText>
            </w:r>
            <w:r w:rsidR="000D7FC6">
              <w:rPr>
                <w:rFonts w:cs="Calibri"/>
                <w:color w:val="000000"/>
                <w:sz w:val="22"/>
                <w:szCs w:val="22"/>
              </w:rPr>
            </w:r>
            <w:r w:rsidR="000D7FC6">
              <w:rPr>
                <w:rFonts w:cs="Calibri"/>
                <w:color w:val="000000"/>
                <w:sz w:val="22"/>
                <w:szCs w:val="22"/>
              </w:rPr>
              <w:fldChar w:fldCharType="end"/>
            </w:r>
            <w:r w:rsidR="00FC5520">
              <w:rPr>
                <w:rFonts w:cs="Calibri"/>
                <w:color w:val="000000"/>
                <w:sz w:val="22"/>
                <w:szCs w:val="22"/>
              </w:rPr>
            </w:r>
            <w:r w:rsidR="00FC5520">
              <w:rPr>
                <w:rFonts w:cs="Calibri"/>
                <w:color w:val="000000"/>
                <w:sz w:val="22"/>
                <w:szCs w:val="22"/>
              </w:rPr>
              <w:fldChar w:fldCharType="separate"/>
            </w:r>
            <w:r w:rsidR="000D7FC6" w:rsidRPr="000D7FC6">
              <w:rPr>
                <w:rFonts w:cs="Calibri"/>
                <w:noProof/>
                <w:color w:val="000000"/>
                <w:sz w:val="22"/>
                <w:szCs w:val="22"/>
                <w:vertAlign w:val="superscript"/>
              </w:rPr>
              <w:t>75</w:t>
            </w:r>
            <w:r w:rsidR="00FC5520">
              <w:rPr>
                <w:rFonts w:cs="Calibri"/>
                <w:color w:val="000000"/>
                <w:sz w:val="22"/>
                <w:szCs w:val="22"/>
              </w:rPr>
              <w:fldChar w:fldCharType="end"/>
            </w:r>
          </w:p>
        </w:tc>
      </w:tr>
      <w:tr w:rsidR="00FF112C" w:rsidRPr="00A40939" w14:paraId="74FD667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7E5022C6" w14:textId="77777777" w:rsidR="00FF112C" w:rsidRPr="00A40939" w:rsidRDefault="00FF112C" w:rsidP="00670C02">
            <w:pPr>
              <w:rPr>
                <w:rFonts w:cs="Calibri Light"/>
                <w:sz w:val="22"/>
                <w:szCs w:val="22"/>
              </w:rPr>
            </w:pPr>
          </w:p>
        </w:tc>
        <w:tc>
          <w:tcPr>
            <w:tcW w:w="3407" w:type="dxa"/>
            <w:vAlign w:val="center"/>
          </w:tcPr>
          <w:p w14:paraId="63530143"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100 ml</w:t>
            </w:r>
          </w:p>
        </w:tc>
        <w:tc>
          <w:tcPr>
            <w:tcW w:w="3686" w:type="dxa"/>
            <w:vAlign w:val="center"/>
          </w:tcPr>
          <w:p w14:paraId="0264406F"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30 minutes before MRI.</w:t>
            </w:r>
          </w:p>
        </w:tc>
        <w:tc>
          <w:tcPr>
            <w:tcW w:w="3538" w:type="dxa"/>
            <w:vAlign w:val="center"/>
          </w:tcPr>
          <w:p w14:paraId="5B0894AD"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Stomach; Duodenum; Other: Signal intensity: ‘The impedance of visibility of the pancreaticobiliary tree from the stomach or duodenum.’</w:t>
            </w:r>
          </w:p>
        </w:tc>
        <w:tc>
          <w:tcPr>
            <w:tcW w:w="1985" w:type="dxa"/>
            <w:vAlign w:val="center"/>
          </w:tcPr>
          <w:p w14:paraId="733C8D15" w14:textId="56A904A8"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Govindarajan (2014)</w:t>
            </w:r>
            <w:r w:rsidR="00FC5520">
              <w:rPr>
                <w:rFonts w:cs="Calibri"/>
                <w:color w:val="000000"/>
                <w:sz w:val="22"/>
                <w:szCs w:val="22"/>
              </w:rPr>
              <w:fldChar w:fldCharType="begin"/>
            </w:r>
            <w:r w:rsidR="000D7FC6">
              <w:rPr>
                <w:rFonts w:cs="Calibri"/>
                <w:color w:val="000000"/>
                <w:sz w:val="22"/>
                <w:szCs w:val="22"/>
              </w:rPr>
              <w:instrText xml:space="preserve"> ADDIN EN.CITE &lt;EndNote&gt;&lt;Cite&gt;&lt;Author&gt;Govindarajan&lt;/Author&gt;&lt;Year&gt;2014&lt;/Year&gt;&lt;RecNum&gt;281&lt;/RecNum&gt;&lt;DisplayText&gt;&lt;style face="superscript"&gt;72&lt;/style&gt;&lt;/DisplayText&gt;&lt;record&gt;&lt;rec-number&gt;281&lt;/rec-number&gt;&lt;foreign-keys&gt;&lt;key app="EN" db-id="ztt995affv9p99ersauvpwr9p22sd0sarw9s" timestamp="1726234987"&gt;281&lt;/key&gt;&lt;/foreign-keys&gt;&lt;ref-type name="Journal Article"&gt;17&lt;/ref-type&gt;&lt;contributors&gt;&lt;authors&gt;&lt;author&gt;Govindarajan, A.&lt;/author&gt;&lt;author&gt;Lakshmanan, P. M.&lt;/author&gt;&lt;author&gt;Sarawagi, R.&lt;/author&gt;&lt;author&gt;Prabhakaran, V.&lt;/author&gt;&lt;/authors&gt;&lt;/contributors&gt;&lt;titles&gt;&lt;title&gt;Evaluation of date syrup as an oral negative contrast agent for MRCP&lt;/title&gt;&lt;secondary-title&gt;Am J Roentgenol&lt;/secondary-title&gt;&lt;/titles&gt;&lt;periodical&gt;&lt;full-title&gt;Am J Roentgenol&lt;/full-title&gt;&lt;/periodical&gt;&lt;pages&gt;1001-5&lt;/pages&gt;&lt;volume&gt;203&lt;/volume&gt;&lt;number&gt;5&lt;/number&gt;&lt;dates&gt;&lt;year&gt;2014&lt;/year&gt;&lt;/dates&gt;&lt;isbn&gt;1546-3141 (Electronic)&amp;#xD;0361-803X (Linking)&lt;/isbn&gt;&lt;urls&gt;&lt;related-urls&gt;&lt;url&gt;https://www.ajronline.org/doi/abs/10.2214/AJR.13.12299&lt;/url&gt;&lt;/related-urls&gt;&lt;/urls&gt;&lt;custom1&gt;11 cites: https://scholar.google.com/scholar?cites=12925520585357424718&amp;amp;as_sdt=2005&amp;amp;sciodt=2007&amp;amp;hl=en&amp;#xD;Query date: 2022-06-28 12:45:29&lt;/custom1&gt;&lt;electronic-resource-num&gt;10.2214/ajr.13.12299&lt;/electronic-resource-num&gt;&lt;/record&gt;&lt;/Cite&gt;&lt;/EndNote&gt;</w:instrText>
            </w:r>
            <w:r w:rsidR="00FC5520">
              <w:rPr>
                <w:rFonts w:cs="Calibri"/>
                <w:color w:val="000000"/>
                <w:sz w:val="22"/>
                <w:szCs w:val="22"/>
              </w:rPr>
              <w:fldChar w:fldCharType="separate"/>
            </w:r>
            <w:r w:rsidR="000D7FC6" w:rsidRPr="000D7FC6">
              <w:rPr>
                <w:rFonts w:cs="Calibri"/>
                <w:noProof/>
                <w:color w:val="000000"/>
                <w:sz w:val="22"/>
                <w:szCs w:val="22"/>
                <w:vertAlign w:val="superscript"/>
              </w:rPr>
              <w:t>72</w:t>
            </w:r>
            <w:r w:rsidR="00FC5520">
              <w:rPr>
                <w:rFonts w:cs="Calibri"/>
                <w:color w:val="000000"/>
                <w:sz w:val="22"/>
                <w:szCs w:val="22"/>
              </w:rPr>
              <w:fldChar w:fldCharType="end"/>
            </w:r>
          </w:p>
        </w:tc>
      </w:tr>
      <w:tr w:rsidR="00FF112C" w:rsidRPr="00A40939" w14:paraId="4F95E4F2" w14:textId="77777777">
        <w:tc>
          <w:tcPr>
            <w:cnfStyle w:val="001000000000" w:firstRow="0" w:lastRow="0" w:firstColumn="1" w:lastColumn="0" w:oddVBand="0" w:evenVBand="0" w:oddHBand="0" w:evenHBand="0" w:firstRowFirstColumn="0" w:firstRowLastColumn="0" w:lastRowFirstColumn="0" w:lastRowLastColumn="0"/>
            <w:tcW w:w="1838" w:type="dxa"/>
            <w:vMerge/>
          </w:tcPr>
          <w:p w14:paraId="385115EF" w14:textId="77777777" w:rsidR="00FF112C" w:rsidRPr="00A40939" w:rsidRDefault="00FF112C" w:rsidP="00670C02">
            <w:pPr>
              <w:rPr>
                <w:rFonts w:cs="Calibri Light"/>
                <w:sz w:val="22"/>
                <w:szCs w:val="22"/>
              </w:rPr>
            </w:pPr>
          </w:p>
        </w:tc>
        <w:tc>
          <w:tcPr>
            <w:tcW w:w="3407" w:type="dxa"/>
            <w:vAlign w:val="center"/>
          </w:tcPr>
          <w:p w14:paraId="19C353E8"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300-500 ml’</w:t>
            </w:r>
          </w:p>
        </w:tc>
        <w:tc>
          <w:tcPr>
            <w:tcW w:w="3686" w:type="dxa"/>
            <w:vAlign w:val="center"/>
          </w:tcPr>
          <w:p w14:paraId="7576BC33"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MRI ‘just after they had ingested the blueberry juice.’</w:t>
            </w:r>
          </w:p>
        </w:tc>
        <w:tc>
          <w:tcPr>
            <w:tcW w:w="3538" w:type="dxa"/>
            <w:vAlign w:val="center"/>
          </w:tcPr>
          <w:p w14:paraId="671EF752"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Stomach, duodenum, ‘small bowel’ and pancreas.</w:t>
            </w:r>
          </w:p>
        </w:tc>
        <w:tc>
          <w:tcPr>
            <w:tcW w:w="1985" w:type="dxa"/>
            <w:vAlign w:val="center"/>
          </w:tcPr>
          <w:p w14:paraId="2A02FC4D" w14:textId="2D2495C5"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proofErr w:type="spellStart"/>
            <w:r w:rsidRPr="00A40939">
              <w:rPr>
                <w:rFonts w:cs="Calibri"/>
                <w:color w:val="000000"/>
                <w:sz w:val="22"/>
                <w:szCs w:val="22"/>
              </w:rPr>
              <w:t>Hiraishi</w:t>
            </w:r>
            <w:proofErr w:type="spellEnd"/>
            <w:r w:rsidRPr="00A40939">
              <w:rPr>
                <w:rFonts w:cs="Calibri"/>
                <w:color w:val="000000"/>
                <w:sz w:val="22"/>
                <w:szCs w:val="22"/>
              </w:rPr>
              <w:t xml:space="preserve"> et al (1995)</w:t>
            </w:r>
            <w:r w:rsidR="00FC5520">
              <w:rPr>
                <w:rFonts w:cs="Calibri"/>
                <w:color w:val="000000"/>
                <w:sz w:val="22"/>
                <w:szCs w:val="22"/>
              </w:rPr>
              <w:fldChar w:fldCharType="begin"/>
            </w:r>
            <w:r w:rsidR="000D7FC6">
              <w:rPr>
                <w:rFonts w:cs="Calibri"/>
                <w:color w:val="000000"/>
                <w:sz w:val="22"/>
                <w:szCs w:val="22"/>
              </w:rPr>
              <w:instrText xml:space="preserve"> ADDIN EN.CITE &lt;EndNote&gt;&lt;Cite&gt;&lt;Author&gt;Hiraishi K&lt;/Author&gt;&lt;Year&gt;1995&lt;/Year&gt;&lt;RecNum&gt;65&lt;/RecNum&gt;&lt;DisplayText&gt;&lt;style face="superscript"&gt;65&lt;/style&gt;&lt;/DisplayText&gt;&lt;record&gt;&lt;rec-number&gt;65&lt;/rec-number&gt;&lt;foreign-keys&gt;&lt;key app="EN" db-id="ewa9evwe7f5vs8exs9pppwfz9p92e5d9wfrz" timestamp="1726238935"&gt;65&lt;/key&gt;&lt;/foreign-keys&gt;&lt;ref-type name="Journal Article"&gt;17&lt;/ref-type&gt;&lt;contributors&gt;&lt;authors&gt;&lt;author&gt;Hiraishi K, Narabayashi I, Fujita O, Yamamoto K, Sagami A, Hisada Y, Saika Y, Adachi I, Hasegawa H.&lt;/author&gt;&lt;/authors&gt;&lt;/contributors&gt;&lt;titles&gt;&lt;title&gt;Blueberry juice: preliminary evaluation as an oral contrast agent in gastrointestinal MR imaging&lt;/title&gt;&lt;secondary-title&gt;Radiology&lt;/secondary-title&gt;&lt;/titles&gt;&lt;periodical&gt;&lt;full-title&gt;Radiology&lt;/full-title&gt;&lt;/periodical&gt;&lt;pages&gt;119-123&lt;/pages&gt;&lt;volume&gt;194&lt;/volume&gt;&lt;number&gt;1&lt;/number&gt;&lt;dates&gt;&lt;year&gt;1995&lt;/year&gt;&lt;/dates&gt;&lt;urls&gt;&lt;related-urls&gt;&lt;url&gt;https://pubs.rsna.org/doi/abs/10.1148/radiology.194.1.7997537&lt;/url&gt;&lt;/related-urls&gt;&lt;/urls&gt;&lt;custom1&gt;130 cites: https://scholar.google.com/scholar?cites=6733522554187351240&amp;amp;as_sdt=2005&amp;amp;sciodt=2007&amp;amp;hl=en&amp;#xD;Query date: 2022-06-28 10:22:55&lt;/custom1&gt;&lt;electronic-resource-num&gt;10.1148/radiology.194.1.7997537&lt;/electronic-resource-num&gt;&lt;/record&gt;&lt;/Cite&gt;&lt;/EndNote&gt;</w:instrText>
            </w:r>
            <w:r w:rsidR="00FC5520">
              <w:rPr>
                <w:rFonts w:cs="Calibri"/>
                <w:color w:val="000000"/>
                <w:sz w:val="22"/>
                <w:szCs w:val="22"/>
              </w:rPr>
              <w:fldChar w:fldCharType="separate"/>
            </w:r>
            <w:r w:rsidR="000D7FC6" w:rsidRPr="000D7FC6">
              <w:rPr>
                <w:rFonts w:cs="Calibri"/>
                <w:noProof/>
                <w:color w:val="000000"/>
                <w:sz w:val="22"/>
                <w:szCs w:val="22"/>
                <w:vertAlign w:val="superscript"/>
              </w:rPr>
              <w:t>65</w:t>
            </w:r>
            <w:r w:rsidR="00FC5520">
              <w:rPr>
                <w:rFonts w:cs="Calibri"/>
                <w:color w:val="000000"/>
                <w:sz w:val="22"/>
                <w:szCs w:val="22"/>
              </w:rPr>
              <w:fldChar w:fldCharType="end"/>
            </w:r>
          </w:p>
        </w:tc>
      </w:tr>
      <w:tr w:rsidR="00FF112C" w:rsidRPr="00A40939" w14:paraId="649F9D2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447D02FD" w14:textId="77777777" w:rsidR="00FF112C" w:rsidRPr="00A40939" w:rsidRDefault="00FF112C" w:rsidP="00670C02">
            <w:pPr>
              <w:rPr>
                <w:rFonts w:cs="Calibri Light"/>
                <w:sz w:val="22"/>
                <w:szCs w:val="22"/>
              </w:rPr>
            </w:pPr>
          </w:p>
        </w:tc>
        <w:tc>
          <w:tcPr>
            <w:tcW w:w="3407" w:type="dxa"/>
            <w:vAlign w:val="center"/>
          </w:tcPr>
          <w:p w14:paraId="0AE86D0B"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1200 ml tap water</w:t>
            </w:r>
          </w:p>
        </w:tc>
        <w:tc>
          <w:tcPr>
            <w:tcW w:w="3686" w:type="dxa"/>
            <w:vAlign w:val="center"/>
          </w:tcPr>
          <w:p w14:paraId="11ABFD44"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Not specifically stated – after ‘each volunteer drank… and underwent MRI examinations.’</w:t>
            </w:r>
          </w:p>
        </w:tc>
        <w:tc>
          <w:tcPr>
            <w:tcW w:w="3538" w:type="dxa"/>
            <w:vAlign w:val="center"/>
          </w:tcPr>
          <w:p w14:paraId="0E1FCB02"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Stomach, duodenum, jejunum, ileum, ‘entire abdomen’.</w:t>
            </w:r>
          </w:p>
        </w:tc>
        <w:tc>
          <w:tcPr>
            <w:tcW w:w="1985" w:type="dxa"/>
            <w:vAlign w:val="center"/>
          </w:tcPr>
          <w:p w14:paraId="74BBD321" w14:textId="6F928041"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Inoue et al (2018)</w:t>
            </w:r>
            <w:r w:rsidR="00FC5520">
              <w:rPr>
                <w:rFonts w:cs="Calibri"/>
                <w:color w:val="000000"/>
                <w:sz w:val="22"/>
                <w:szCs w:val="22"/>
              </w:rPr>
              <w:fldChar w:fldCharType="begin"/>
            </w:r>
            <w:r w:rsidR="000D7FC6">
              <w:rPr>
                <w:rFonts w:cs="Calibri"/>
                <w:color w:val="000000"/>
                <w:sz w:val="22"/>
                <w:szCs w:val="22"/>
              </w:rPr>
              <w:instrText xml:space="preserve"> ADDIN EN.CITE &lt;EndNote&gt;&lt;Cite&gt;&lt;Author&gt;Inoue A&lt;/Author&gt;&lt;Year&gt;2018&lt;/Year&gt;&lt;RecNum&gt;44&lt;/RecNum&gt;&lt;DisplayText&gt;&lt;style face="superscript"&gt;44&lt;/style&gt;&lt;/DisplayText&gt;&lt;record&gt;&lt;rec-number&gt;44&lt;/rec-number&gt;&lt;foreign-keys&gt;&lt;key app="EN" db-id="ewa9evwe7f5vs8exs9pppwfz9p92e5d9wfrz" timestamp="1726238933"&gt;44&lt;/key&gt;&lt;/foreign-keys&gt;&lt;ref-type name="Journal Article"&gt;17&lt;/ref-type&gt;&lt;contributors&gt;&lt;authors&gt;&lt;author&gt;Inoue A, Furukawa A, Yamamoto H, Ohta S, Linh NDH, Syerikjan T, Kaida S, Yamaguchi T, Murata S, Obata T, Tani M, Murata K.&lt;/author&gt;&lt;/authors&gt;&lt;/contributors&gt;&lt;titles&gt;&lt;title&gt;Acceleration of small bowel motility after oral administration of dai-kenchu-to (TJ-100) assessed by cine magnetic resonance imaging&lt;/title&gt;&lt;secondary-title&gt;PLoS One&lt;/secondary-title&gt;&lt;/titles&gt;&lt;pages&gt;e0191044&lt;/pages&gt;&lt;volume&gt;13&lt;/volume&gt;&lt;number&gt;1&lt;/number&gt;&lt;dates&gt;&lt;year&gt;2018&lt;/year&gt;&lt;/dates&gt;&lt;urls&gt;&lt;related-urls&gt;&lt;url&gt;https://journals.plos.org/plosone/article?id=10.1371/journal.pone.0191044&lt;/url&gt;&lt;/related-urls&gt;&lt;/urls&gt;&lt;custom1&gt;6 cites: https://scholar.google.com/scholar?cites=17130998998519900270&amp;amp;as_sdt=2005&amp;amp;sciodt=2007&amp;amp;hl=en&amp;#xD;Query date: 2022-06-28 12:45:29&lt;/custom1&gt;&lt;/record&gt;&lt;/Cite&gt;&lt;/EndNote&gt;</w:instrText>
            </w:r>
            <w:r w:rsidR="00FC5520">
              <w:rPr>
                <w:rFonts w:cs="Calibri"/>
                <w:color w:val="000000"/>
                <w:sz w:val="22"/>
                <w:szCs w:val="22"/>
              </w:rPr>
              <w:fldChar w:fldCharType="separate"/>
            </w:r>
            <w:r w:rsidR="000D7FC6" w:rsidRPr="000D7FC6">
              <w:rPr>
                <w:rFonts w:cs="Calibri"/>
                <w:noProof/>
                <w:color w:val="000000"/>
                <w:sz w:val="22"/>
                <w:szCs w:val="22"/>
                <w:vertAlign w:val="superscript"/>
              </w:rPr>
              <w:t>44</w:t>
            </w:r>
            <w:r w:rsidR="00FC5520">
              <w:rPr>
                <w:rFonts w:cs="Calibri"/>
                <w:color w:val="000000"/>
                <w:sz w:val="22"/>
                <w:szCs w:val="22"/>
              </w:rPr>
              <w:fldChar w:fldCharType="end"/>
            </w:r>
          </w:p>
        </w:tc>
      </w:tr>
      <w:tr w:rsidR="00FF112C" w:rsidRPr="00A40939" w14:paraId="49A19637" w14:textId="77777777">
        <w:tc>
          <w:tcPr>
            <w:cnfStyle w:val="001000000000" w:firstRow="0" w:lastRow="0" w:firstColumn="1" w:lastColumn="0" w:oddVBand="0" w:evenVBand="0" w:oddHBand="0" w:evenHBand="0" w:firstRowFirstColumn="0" w:firstRowLastColumn="0" w:lastRowFirstColumn="0" w:lastRowLastColumn="0"/>
            <w:tcW w:w="1838" w:type="dxa"/>
            <w:vMerge/>
          </w:tcPr>
          <w:p w14:paraId="5A5D179E" w14:textId="77777777" w:rsidR="00FF112C" w:rsidRPr="00A40939" w:rsidRDefault="00FF112C" w:rsidP="00670C02">
            <w:pPr>
              <w:rPr>
                <w:rFonts w:cs="Calibri Light"/>
                <w:sz w:val="22"/>
                <w:szCs w:val="22"/>
              </w:rPr>
            </w:pPr>
          </w:p>
        </w:tc>
        <w:tc>
          <w:tcPr>
            <w:tcW w:w="3407" w:type="dxa"/>
            <w:vAlign w:val="center"/>
          </w:tcPr>
          <w:p w14:paraId="405FED8D"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430ml total over 60 minutes.</w:t>
            </w:r>
          </w:p>
        </w:tc>
        <w:tc>
          <w:tcPr>
            <w:tcW w:w="3686" w:type="dxa"/>
            <w:vAlign w:val="center"/>
          </w:tcPr>
          <w:p w14:paraId="3B291C4E"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150ml 60 minutes before MRI; 150ml 30 minutes before MRI; 130ml just before MRI.</w:t>
            </w:r>
          </w:p>
        </w:tc>
        <w:tc>
          <w:tcPr>
            <w:tcW w:w="3538" w:type="dxa"/>
            <w:vAlign w:val="center"/>
          </w:tcPr>
          <w:p w14:paraId="332FAD42"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Stomach, duodenum, ‘proximal small intestine’</w:t>
            </w:r>
          </w:p>
        </w:tc>
        <w:tc>
          <w:tcPr>
            <w:tcW w:w="1985" w:type="dxa"/>
            <w:vAlign w:val="center"/>
          </w:tcPr>
          <w:p w14:paraId="47169D69" w14:textId="624F27B6"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proofErr w:type="spellStart"/>
            <w:r w:rsidRPr="00A40939">
              <w:rPr>
                <w:rFonts w:cs="Calibri"/>
                <w:color w:val="000000"/>
                <w:sz w:val="22"/>
                <w:szCs w:val="22"/>
              </w:rPr>
              <w:t>Karantanas</w:t>
            </w:r>
            <w:proofErr w:type="spellEnd"/>
            <w:r w:rsidRPr="00A40939">
              <w:rPr>
                <w:rFonts w:cs="Calibri"/>
                <w:color w:val="000000"/>
                <w:sz w:val="22"/>
                <w:szCs w:val="22"/>
              </w:rPr>
              <w:t xml:space="preserve"> et al (2000)</w:t>
            </w:r>
            <w:r w:rsidR="00FC5520">
              <w:rPr>
                <w:rFonts w:cs="Calibri"/>
                <w:color w:val="000000"/>
                <w:sz w:val="22"/>
                <w:szCs w:val="22"/>
              </w:rPr>
              <w:fldChar w:fldCharType="begin"/>
            </w:r>
            <w:r w:rsidR="000D7FC6">
              <w:rPr>
                <w:rFonts w:cs="Calibri"/>
                <w:color w:val="000000"/>
                <w:sz w:val="22"/>
                <w:szCs w:val="22"/>
              </w:rPr>
              <w:instrText xml:space="preserve"> ADDIN EN.CITE &lt;EndNote&gt;&lt;Cite&gt;&lt;Author&gt;Karantanas&lt;/Author&gt;&lt;Year&gt;2000&lt;/Year&gt;&lt;RecNum&gt;66&lt;/RecNum&gt;&lt;IDText&gt;10879701&lt;/IDText&gt;&lt;DisplayText&gt;&lt;style face="superscript"&gt;66&lt;/style&gt;&lt;/DisplayText&gt;&lt;record&gt;&lt;rec-number&gt;66&lt;/rec-number&gt;&lt;foreign-keys&gt;&lt;key app="EN" db-id="ewa9evwe7f5vs8exs9pppwfz9p92e5d9wfrz" timestamp="1726238935"&gt;66&lt;/key&gt;&lt;/foreign-keys&gt;&lt;ref-type name="Journal Article"&gt;17&lt;/ref-type&gt;&lt;contributors&gt;&lt;authors&gt;&lt;author&gt;Karantanas, A. H.&lt;/author&gt;&lt;author&gt;Papanikolaou, N.&lt;/author&gt;&lt;author&gt;Kalef-Ezra, J.&lt;/author&gt;&lt;author&gt;Challa, A.&lt;/author&gt;&lt;author&gt;Gourtsoyiannis, N.&lt;/author&gt;&lt;/authors&gt;&lt;/contributors&gt;&lt;titles&gt;&lt;title&gt;Blueberry juice used per os in upper abdominal MR imaging: composition and initial clinical data&lt;/title&gt;&lt;secondary-title&gt;European Radiology&lt;/secondary-title&gt;&lt;/titles&gt;&lt;periodical&gt;&lt;full-title&gt;European Radiology&lt;/full-title&gt;&lt;/periodical&gt;&lt;pages&gt;909-913&lt;/pages&gt;&lt;volume&gt;10&lt;/volume&gt;&lt;number&gt;6&lt;/number&gt;&lt;dates&gt;&lt;year&gt;2000&lt;/year&gt;&lt;/dates&gt;&lt;isbn&gt;6&lt;/isbn&gt;&lt;accession-num&gt;10879701&lt;/accession-num&gt;&lt;urls&gt;&lt;related-urls&gt;&lt;url&gt;https://ovidsp.ovid.com/ovidweb.cgi?T=JS&amp;amp;CSC=Y&amp;amp;NEWS=N&amp;amp;PAGE=fulltext&amp;amp;D=med4&amp;amp;AN=10879701https://leeds.primo.exlibrisgroup.com/openurl/44LEE_INST/44LEE_INST:VU1?sid=OVID:medline&amp;amp;id=pmid:10879701&amp;amp;id=doi:10.1007%2Fs003300051035&amp;amp;issn=0938-7994&amp;amp;isbn=&amp;amp;volume=10&amp;amp;i&lt;/url&gt;&lt;/related-urls&gt;&lt;/urls&gt;&lt;/record&gt;&lt;/Cite&gt;&lt;/EndNote&gt;</w:instrText>
            </w:r>
            <w:r w:rsidR="00FC5520">
              <w:rPr>
                <w:rFonts w:cs="Calibri"/>
                <w:color w:val="000000"/>
                <w:sz w:val="22"/>
                <w:szCs w:val="22"/>
              </w:rPr>
              <w:fldChar w:fldCharType="separate"/>
            </w:r>
            <w:r w:rsidR="000D7FC6" w:rsidRPr="000D7FC6">
              <w:rPr>
                <w:rFonts w:cs="Calibri"/>
                <w:noProof/>
                <w:color w:val="000000"/>
                <w:sz w:val="22"/>
                <w:szCs w:val="22"/>
                <w:vertAlign w:val="superscript"/>
              </w:rPr>
              <w:t>66</w:t>
            </w:r>
            <w:r w:rsidR="00FC5520">
              <w:rPr>
                <w:rFonts w:cs="Calibri"/>
                <w:color w:val="000000"/>
                <w:sz w:val="22"/>
                <w:szCs w:val="22"/>
              </w:rPr>
              <w:fldChar w:fldCharType="end"/>
            </w:r>
          </w:p>
        </w:tc>
      </w:tr>
      <w:tr w:rsidR="00FF112C" w:rsidRPr="00A40939" w14:paraId="56387CC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570CAA59" w14:textId="77777777" w:rsidR="00FF112C" w:rsidRPr="00A40939" w:rsidRDefault="00FF112C" w:rsidP="00670C02">
            <w:pPr>
              <w:rPr>
                <w:rFonts w:cs="Calibri Light"/>
                <w:sz w:val="22"/>
                <w:szCs w:val="22"/>
              </w:rPr>
            </w:pPr>
          </w:p>
        </w:tc>
        <w:tc>
          <w:tcPr>
            <w:tcW w:w="3407" w:type="dxa"/>
            <w:vAlign w:val="center"/>
          </w:tcPr>
          <w:p w14:paraId="1BF00787"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color w:val="000000"/>
                <w:sz w:val="22"/>
                <w:szCs w:val="22"/>
              </w:rPr>
            </w:pPr>
            <w:r w:rsidRPr="00A40939">
              <w:rPr>
                <w:rFonts w:cs="Calibri"/>
                <w:color w:val="000000"/>
                <w:sz w:val="22"/>
                <w:szCs w:val="22"/>
              </w:rPr>
              <w:t xml:space="preserve">600 ml. ‘Whole apples were served with 173 mL water, apple puree with 224 mL water, and apple juice with 260 mL water to obtain a final volume of 600 </w:t>
            </w:r>
            <w:proofErr w:type="spellStart"/>
            <w:r w:rsidRPr="00A40939">
              <w:rPr>
                <w:rFonts w:cs="Calibri"/>
                <w:color w:val="000000"/>
                <w:sz w:val="22"/>
                <w:szCs w:val="22"/>
              </w:rPr>
              <w:t>mL.</w:t>
            </w:r>
            <w:proofErr w:type="spellEnd"/>
            <w:r w:rsidRPr="00A40939">
              <w:rPr>
                <w:rFonts w:cs="Calibri"/>
                <w:color w:val="000000"/>
                <w:sz w:val="22"/>
                <w:szCs w:val="22"/>
              </w:rPr>
              <w:t>’</w:t>
            </w:r>
          </w:p>
        </w:tc>
        <w:tc>
          <w:tcPr>
            <w:tcW w:w="3686" w:type="dxa"/>
            <w:vAlign w:val="center"/>
          </w:tcPr>
          <w:p w14:paraId="625D8ECC"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color w:val="000000"/>
                <w:sz w:val="22"/>
                <w:szCs w:val="22"/>
              </w:rPr>
            </w:pPr>
            <w:r w:rsidRPr="00A40939">
              <w:rPr>
                <w:rFonts w:cs="Calibri"/>
                <w:color w:val="000000"/>
                <w:sz w:val="22"/>
                <w:szCs w:val="22"/>
              </w:rPr>
              <w:t xml:space="preserve">Either whole apples or apple puree or apple juice and completed consumption within 20 min. Although most subjects consumed the juice within 5-10 min, it took </w:t>
            </w:r>
            <w:r w:rsidRPr="00A40939">
              <w:rPr>
                <w:rFonts w:cs="Calibri"/>
                <w:color w:val="000000"/>
                <w:sz w:val="22"/>
                <w:szCs w:val="22"/>
              </w:rPr>
              <w:lastRenderedPageBreak/>
              <w:t>them around 15 to 20 min to consume both puree and apples.</w:t>
            </w:r>
          </w:p>
        </w:tc>
        <w:tc>
          <w:tcPr>
            <w:tcW w:w="3538" w:type="dxa"/>
            <w:vAlign w:val="center"/>
          </w:tcPr>
          <w:p w14:paraId="3A3C1043"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lastRenderedPageBreak/>
              <w:t>Stomach; 'Small bowel' and ‘colon’.</w:t>
            </w:r>
          </w:p>
        </w:tc>
        <w:tc>
          <w:tcPr>
            <w:tcW w:w="1985" w:type="dxa"/>
            <w:vAlign w:val="center"/>
          </w:tcPr>
          <w:p w14:paraId="2D48A040" w14:textId="11B352C0"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Krishnasamy et al 2020</w:t>
            </w:r>
            <w:r w:rsidR="00FC5520">
              <w:rPr>
                <w:rFonts w:cs="Calibri"/>
                <w:color w:val="000000"/>
                <w:sz w:val="22"/>
                <w:szCs w:val="22"/>
              </w:rPr>
              <w:fldChar w:fldCharType="begin">
                <w:fldData xml:space="preserve">PEVuZE5vdGU+PENpdGU+PEF1dGhvcj5LcmlzaG5hc2FteTwvQXV0aG9yPjxZZWFyPjIwMjA8L1ll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</w:fldData>
              </w:fldChar>
            </w:r>
            <w:r w:rsidR="000D7FC6">
              <w:rPr>
                <w:rFonts w:cs="Calibri"/>
                <w:color w:val="000000"/>
                <w:sz w:val="22"/>
                <w:szCs w:val="22"/>
              </w:rPr>
              <w:instrText xml:space="preserve"> ADDIN EN.CITE </w:instrText>
            </w:r>
            <w:r w:rsidR="000D7FC6">
              <w:rPr>
                <w:rFonts w:cs="Calibri"/>
                <w:color w:val="000000"/>
                <w:sz w:val="22"/>
                <w:szCs w:val="22"/>
              </w:rPr>
              <w:fldChar w:fldCharType="begin">
                <w:fldData xml:space="preserve">PEVuZE5vdGU+PENpdGU+PEF1dGhvcj5LcmlzaG5hc2FteTwvQXV0aG9yPjxZZWFyPjIwMjA8L1ll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</w:fldData>
              </w:fldChar>
            </w:r>
            <w:r w:rsidR="000D7FC6">
              <w:rPr>
                <w:rFonts w:cs="Calibri"/>
                <w:color w:val="000000"/>
                <w:sz w:val="22"/>
                <w:szCs w:val="22"/>
              </w:rPr>
              <w:instrText xml:space="preserve"> ADDIN EN.CITE.DATA </w:instrText>
            </w:r>
            <w:r w:rsidR="000D7FC6">
              <w:rPr>
                <w:rFonts w:cs="Calibri"/>
                <w:color w:val="000000"/>
                <w:sz w:val="22"/>
                <w:szCs w:val="22"/>
              </w:rPr>
            </w:r>
            <w:r w:rsidR="000D7FC6">
              <w:rPr>
                <w:rFonts w:cs="Calibri"/>
                <w:color w:val="000000"/>
                <w:sz w:val="22"/>
                <w:szCs w:val="22"/>
              </w:rPr>
              <w:fldChar w:fldCharType="end"/>
            </w:r>
            <w:r w:rsidR="00FC5520">
              <w:rPr>
                <w:rFonts w:cs="Calibri"/>
                <w:color w:val="000000"/>
                <w:sz w:val="22"/>
                <w:szCs w:val="22"/>
              </w:rPr>
            </w:r>
            <w:r w:rsidR="00FC5520">
              <w:rPr>
                <w:rFonts w:cs="Calibri"/>
                <w:color w:val="000000"/>
                <w:sz w:val="22"/>
                <w:szCs w:val="22"/>
              </w:rPr>
              <w:fldChar w:fldCharType="separate"/>
            </w:r>
            <w:r w:rsidR="000D7FC6" w:rsidRPr="000D7FC6">
              <w:rPr>
                <w:rFonts w:cs="Calibri"/>
                <w:noProof/>
                <w:color w:val="000000"/>
                <w:sz w:val="22"/>
                <w:szCs w:val="22"/>
                <w:vertAlign w:val="superscript"/>
              </w:rPr>
              <w:t>71</w:t>
            </w:r>
            <w:r w:rsidR="00FC5520">
              <w:rPr>
                <w:rFonts w:cs="Calibri"/>
                <w:color w:val="000000"/>
                <w:sz w:val="22"/>
                <w:szCs w:val="22"/>
              </w:rPr>
              <w:fldChar w:fldCharType="end"/>
            </w:r>
          </w:p>
        </w:tc>
      </w:tr>
      <w:tr w:rsidR="00FF112C" w:rsidRPr="00A40939" w14:paraId="773779A1" w14:textId="77777777">
        <w:tc>
          <w:tcPr>
            <w:cnfStyle w:val="001000000000" w:firstRow="0" w:lastRow="0" w:firstColumn="1" w:lastColumn="0" w:oddVBand="0" w:evenVBand="0" w:oddHBand="0" w:evenHBand="0" w:firstRowFirstColumn="0" w:firstRowLastColumn="0" w:lastRowFirstColumn="0" w:lastRowLastColumn="0"/>
            <w:tcW w:w="1838" w:type="dxa"/>
            <w:vMerge/>
          </w:tcPr>
          <w:p w14:paraId="5017F413" w14:textId="77777777" w:rsidR="00FF112C" w:rsidRPr="00A40939" w:rsidRDefault="00FF112C" w:rsidP="00670C02">
            <w:pPr>
              <w:rPr>
                <w:rFonts w:cs="Calibri Light"/>
                <w:sz w:val="22"/>
                <w:szCs w:val="22"/>
              </w:rPr>
            </w:pPr>
          </w:p>
        </w:tc>
        <w:tc>
          <w:tcPr>
            <w:tcW w:w="3407" w:type="dxa"/>
            <w:vAlign w:val="center"/>
          </w:tcPr>
          <w:p w14:paraId="41FB5A90"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color w:val="000000"/>
                <w:sz w:val="22"/>
                <w:szCs w:val="22"/>
              </w:rPr>
            </w:pPr>
            <w:r w:rsidRPr="00A40939">
              <w:rPr>
                <w:rFonts w:cs="Calibri"/>
                <w:color w:val="000000"/>
                <w:sz w:val="22"/>
                <w:szCs w:val="22"/>
              </w:rPr>
              <w:t>250 ml</w:t>
            </w:r>
          </w:p>
        </w:tc>
        <w:tc>
          <w:tcPr>
            <w:tcW w:w="3686" w:type="dxa"/>
            <w:vAlign w:val="center"/>
          </w:tcPr>
          <w:p w14:paraId="62CE2219"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color w:val="000000"/>
                <w:sz w:val="22"/>
                <w:szCs w:val="22"/>
              </w:rPr>
            </w:pPr>
            <w:r w:rsidRPr="00A40939">
              <w:rPr>
                <w:rFonts w:cs="Calibri"/>
                <w:color w:val="000000"/>
                <w:sz w:val="22"/>
                <w:szCs w:val="22"/>
              </w:rPr>
              <w:t>‘After oral contrast.’</w:t>
            </w:r>
          </w:p>
        </w:tc>
        <w:tc>
          <w:tcPr>
            <w:tcW w:w="3538" w:type="dxa"/>
            <w:vAlign w:val="center"/>
          </w:tcPr>
          <w:p w14:paraId="18FF067B"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Visibility of the common bile duct (CBD) and the main pancreatic duct (MPD)</w:t>
            </w:r>
          </w:p>
        </w:tc>
        <w:tc>
          <w:tcPr>
            <w:tcW w:w="1985" w:type="dxa"/>
            <w:vAlign w:val="center"/>
          </w:tcPr>
          <w:p w14:paraId="0AA857A8" w14:textId="277A5D3A"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Mohabir et al (2020)</w:t>
            </w:r>
            <w:r w:rsidR="00FC5520">
              <w:rPr>
                <w:rFonts w:cs="Calibri"/>
                <w:color w:val="000000"/>
                <w:sz w:val="22"/>
                <w:szCs w:val="22"/>
              </w:rPr>
              <w:fldChar w:fldCharType="begin"/>
            </w:r>
            <w:r w:rsidR="000D7FC6">
              <w:rPr>
                <w:rFonts w:cs="Calibri"/>
                <w:color w:val="000000"/>
                <w:sz w:val="22"/>
                <w:szCs w:val="22"/>
              </w:rPr>
              <w:instrText xml:space="preserve"> ADDIN EN.CITE &lt;EndNote&gt;&lt;Cite&gt;&lt;Author&gt;Mohabir S&lt;/Author&gt;&lt;Year&gt;2020&lt;/Year&gt;&lt;RecNum&gt;61&lt;/RecNum&gt;&lt;DisplayText&gt;&lt;style face="superscript"&gt;61&lt;/style&gt;&lt;/DisplayText&gt;&lt;record&gt;&lt;rec-number&gt;61&lt;/rec-number&gt;&lt;foreign-keys&gt;&lt;key app="EN" db-id="ewa9evwe7f5vs8exs9pppwfz9p92e5d9wfrz" timestamp="1726238935"&gt;61&lt;/key&gt;&lt;/foreign-keys&gt;&lt;ref-type name="Journal Article"&gt;17&lt;/ref-type&gt;&lt;contributors&gt;&lt;authors&gt;&lt;author&gt;Mohabir S, Pitcher RD, Perumal R, Goodier MDM&lt;/author&gt;&lt;/authors&gt;&lt;/contributors&gt;&lt;titles&gt;&lt;title&gt;The efficacy of pineapple juice as a negative oral contrast agent in magnetic resonance cholangiopancreatography&lt;/title&gt;&lt;secondary-title&gt;SA J Radiol.&lt;/secondary-title&gt;&lt;/titles&gt;&lt;periodical&gt;&lt;full-title&gt;SA J Radiol.&lt;/full-title&gt;&lt;/periodical&gt;&lt;pages&gt;1875&lt;/pages&gt;&lt;volume&gt;24&lt;/volume&gt;&lt;number&gt;1&lt;/number&gt;&lt;dates&gt;&lt;year&gt;2020&lt;/year&gt;&lt;/dates&gt;&lt;urls&gt;&lt;related-urls&gt;&lt;url&gt;https://journals.co.za/doi/abs/10.4102/sajr.v24i1.1875&lt;/url&gt;&lt;/related-urls&gt;&lt;/urls&gt;&lt;custom1&gt;Query date: 2022-06-28 12:45:29&lt;/custom1&gt;&lt;electronic-resource-num&gt;10.4102/sajr.v24i1.1875&lt;/electronic-resource-num&gt;&lt;/record&gt;&lt;/Cite&gt;&lt;/EndNote&gt;</w:instrText>
            </w:r>
            <w:r w:rsidR="00FC5520">
              <w:rPr>
                <w:rFonts w:cs="Calibri"/>
                <w:color w:val="000000"/>
                <w:sz w:val="22"/>
                <w:szCs w:val="22"/>
              </w:rPr>
              <w:fldChar w:fldCharType="separate"/>
            </w:r>
            <w:r w:rsidR="000D7FC6" w:rsidRPr="000D7FC6">
              <w:rPr>
                <w:rFonts w:cs="Calibri"/>
                <w:noProof/>
                <w:color w:val="000000"/>
                <w:sz w:val="22"/>
                <w:szCs w:val="22"/>
                <w:vertAlign w:val="superscript"/>
              </w:rPr>
              <w:t>61</w:t>
            </w:r>
            <w:r w:rsidR="00FC5520">
              <w:rPr>
                <w:rFonts w:cs="Calibri"/>
                <w:color w:val="000000"/>
                <w:sz w:val="22"/>
                <w:szCs w:val="22"/>
              </w:rPr>
              <w:fldChar w:fldCharType="end"/>
            </w:r>
          </w:p>
        </w:tc>
      </w:tr>
      <w:tr w:rsidR="00FF112C" w:rsidRPr="00A40939" w14:paraId="28BBCB7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26421F22" w14:textId="77777777" w:rsidR="00FF112C" w:rsidRPr="00A40939" w:rsidRDefault="00FF112C" w:rsidP="00670C02">
            <w:pPr>
              <w:rPr>
                <w:rFonts w:cs="Calibri Light"/>
                <w:sz w:val="22"/>
                <w:szCs w:val="22"/>
              </w:rPr>
            </w:pPr>
          </w:p>
        </w:tc>
        <w:tc>
          <w:tcPr>
            <w:tcW w:w="3407" w:type="dxa"/>
            <w:vAlign w:val="center"/>
          </w:tcPr>
          <w:p w14:paraId="51B128C0"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color w:val="000000"/>
                <w:sz w:val="22"/>
                <w:szCs w:val="22"/>
              </w:rPr>
            </w:pPr>
            <w:r w:rsidRPr="00A40939">
              <w:rPr>
                <w:rFonts w:cs="Calibri"/>
                <w:color w:val="000000"/>
                <w:sz w:val="22"/>
                <w:szCs w:val="22"/>
              </w:rPr>
              <w:t>200 ml</w:t>
            </w:r>
          </w:p>
        </w:tc>
        <w:tc>
          <w:tcPr>
            <w:tcW w:w="3686" w:type="dxa"/>
            <w:vAlign w:val="center"/>
          </w:tcPr>
          <w:p w14:paraId="14753FF2"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color w:val="000000"/>
                <w:sz w:val="22"/>
                <w:szCs w:val="22"/>
              </w:rPr>
            </w:pPr>
            <w:r w:rsidRPr="00A40939">
              <w:rPr>
                <w:rFonts w:cs="Calibri"/>
                <w:color w:val="000000"/>
                <w:sz w:val="22"/>
                <w:szCs w:val="22"/>
              </w:rPr>
              <w:t>One dose was given after the patient responded the anamnesis, and another was given 10 minutes later.</w:t>
            </w:r>
          </w:p>
        </w:tc>
        <w:tc>
          <w:tcPr>
            <w:tcW w:w="3538" w:type="dxa"/>
            <w:vAlign w:val="center"/>
          </w:tcPr>
          <w:p w14:paraId="7122D37E"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Stomach, duodenum, biliary tract</w:t>
            </w:r>
          </w:p>
        </w:tc>
        <w:tc>
          <w:tcPr>
            <w:tcW w:w="1985" w:type="dxa"/>
            <w:vAlign w:val="center"/>
          </w:tcPr>
          <w:p w14:paraId="60188BE5" w14:textId="1C574CDE"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Pinho et al (2019)</w:t>
            </w:r>
            <w:r w:rsidR="00FC5520">
              <w:rPr>
                <w:rFonts w:cs="Calibri"/>
                <w:color w:val="000000"/>
                <w:sz w:val="22"/>
                <w:szCs w:val="22"/>
              </w:rPr>
              <w:fldChar w:fldCharType="begin"/>
            </w:r>
            <w:r w:rsidR="000D7FC6">
              <w:rPr>
                <w:rFonts w:cs="Calibri"/>
                <w:color w:val="000000"/>
                <w:sz w:val="22"/>
                <w:szCs w:val="22"/>
              </w:rPr>
              <w:instrText xml:space="preserve"> ADDIN EN.CITE &lt;EndNote&gt;&lt;Cite&gt;&lt;Author&gt;Pinho&lt;/Author&gt;&lt;Year&gt;2019&lt;/Year&gt;&lt;RecNum&gt;278&lt;/RecNum&gt;&lt;DisplayText&gt;&lt;style face="superscript"&gt;69&lt;/style&gt;&lt;/DisplayText&gt;&lt;record&gt;&lt;rec-number&gt;278&lt;/rec-number&gt;&lt;foreign-keys&gt;&lt;key app="EN" db-id="ztt995affv9p99ersauvpwr9p22sd0sarw9s" timestamp="1726234987"&gt;278&lt;/key&gt;&lt;/foreign-keys&gt;&lt;ref-type name="Journal Article"&gt;17&lt;/ref-type&gt;&lt;contributors&gt;&lt;authors&gt;&lt;author&gt;Pinho, K. E. P.&lt;/author&gt;&lt;author&gt;Pinho, A. C.&lt;/author&gt;&lt;author&gt;Gewehr, P. M.&lt;/author&gt;&lt;author&gt;Gusso, A. M.&lt;/author&gt;&lt;/authors&gt;&lt;/contributors&gt;&lt;titles&gt;&lt;title&gt;Image Quality in Magnetic Resonance cholangiopancreatography exams: study between açai juice and a manufactured contrast agent&lt;/title&gt;&lt;secondary-title&gt;XXVI Brazilian Congress on Biomedical Engineering&lt;/secondary-title&gt;&lt;/titles&gt;&lt;periodical&gt;&lt;full-title&gt;XXVI Brazilian Congress on Biomedical Engineering&lt;/full-title&gt;&lt;/periodical&gt;&lt;pages&gt;259-264&lt;/pages&gt;&lt;dates&gt;&lt;year&gt;2019&lt;/year&gt;&lt;/dates&gt;&lt;urls&gt;&lt;/urls&gt;&lt;/record&gt;&lt;/Cite&gt;&lt;/EndNote&gt;</w:instrText>
            </w:r>
            <w:r w:rsidR="00FC5520">
              <w:rPr>
                <w:rFonts w:cs="Calibri"/>
                <w:color w:val="000000"/>
                <w:sz w:val="22"/>
                <w:szCs w:val="22"/>
              </w:rPr>
              <w:fldChar w:fldCharType="separate"/>
            </w:r>
            <w:r w:rsidR="000D7FC6" w:rsidRPr="000D7FC6">
              <w:rPr>
                <w:rFonts w:cs="Calibri"/>
                <w:noProof/>
                <w:color w:val="000000"/>
                <w:sz w:val="22"/>
                <w:szCs w:val="22"/>
                <w:vertAlign w:val="superscript"/>
              </w:rPr>
              <w:t>69</w:t>
            </w:r>
            <w:r w:rsidR="00FC5520">
              <w:rPr>
                <w:rFonts w:cs="Calibri"/>
                <w:color w:val="000000"/>
                <w:sz w:val="22"/>
                <w:szCs w:val="22"/>
              </w:rPr>
              <w:fldChar w:fldCharType="end"/>
            </w:r>
          </w:p>
        </w:tc>
      </w:tr>
      <w:tr w:rsidR="00FF112C" w:rsidRPr="00A40939" w14:paraId="46C35C25" w14:textId="77777777">
        <w:tc>
          <w:tcPr>
            <w:cnfStyle w:val="001000000000" w:firstRow="0" w:lastRow="0" w:firstColumn="1" w:lastColumn="0" w:oddVBand="0" w:evenVBand="0" w:oddHBand="0" w:evenHBand="0" w:firstRowFirstColumn="0" w:firstRowLastColumn="0" w:lastRowFirstColumn="0" w:lastRowLastColumn="0"/>
            <w:tcW w:w="1838" w:type="dxa"/>
            <w:vMerge/>
          </w:tcPr>
          <w:p w14:paraId="4778CCE6" w14:textId="77777777" w:rsidR="00FF112C" w:rsidRPr="00A40939" w:rsidRDefault="00FF112C" w:rsidP="00670C02">
            <w:pPr>
              <w:rPr>
                <w:rFonts w:cs="Calibri Light"/>
                <w:sz w:val="22"/>
                <w:szCs w:val="22"/>
              </w:rPr>
            </w:pPr>
          </w:p>
        </w:tc>
        <w:tc>
          <w:tcPr>
            <w:tcW w:w="3407" w:type="dxa"/>
            <w:vAlign w:val="center"/>
          </w:tcPr>
          <w:p w14:paraId="00597065"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color w:val="000000"/>
                <w:sz w:val="22"/>
                <w:szCs w:val="22"/>
              </w:rPr>
            </w:pPr>
            <w:r w:rsidRPr="00A40939">
              <w:rPr>
                <w:rFonts w:cs="Calibri"/>
                <w:color w:val="000000"/>
                <w:sz w:val="22"/>
                <w:szCs w:val="22"/>
              </w:rPr>
              <w:t>150 ml</w:t>
            </w:r>
          </w:p>
        </w:tc>
        <w:tc>
          <w:tcPr>
            <w:tcW w:w="3686" w:type="dxa"/>
            <w:vAlign w:val="center"/>
          </w:tcPr>
          <w:p w14:paraId="02398832"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color w:val="000000"/>
                <w:sz w:val="22"/>
                <w:szCs w:val="22"/>
              </w:rPr>
            </w:pPr>
            <w:r w:rsidRPr="00A40939">
              <w:rPr>
                <w:rFonts w:cs="Calibri"/>
                <w:color w:val="000000"/>
                <w:sz w:val="22"/>
                <w:szCs w:val="22"/>
              </w:rPr>
              <w:t>30 minutes before MRI.</w:t>
            </w:r>
          </w:p>
        </w:tc>
        <w:tc>
          <w:tcPr>
            <w:tcW w:w="3538" w:type="dxa"/>
            <w:vAlign w:val="center"/>
          </w:tcPr>
          <w:p w14:paraId="742A8DCD"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 xml:space="preserve">Stomach, duodenum; Other: ‘the value of SI of a region of interest (ROI) of 0.5 cm3 was measured in 3 different sites: in the second portion of the duodenal lumen, in the region of the gastric fundus lumen and in correspondence of a reference liquid, meaning the location where the highest liquid intensity could be measured for each patient (such as gallbladder </w:t>
            </w:r>
            <w:r w:rsidRPr="00A40939">
              <w:rPr>
                <w:rFonts w:cs="Calibri"/>
                <w:color w:val="000000"/>
                <w:sz w:val="22"/>
                <w:szCs w:val="22"/>
              </w:rPr>
              <w:lastRenderedPageBreak/>
              <w:t>or biliary tract fluid, cerebrospinal fluid or renal cyst content).’</w:t>
            </w:r>
          </w:p>
        </w:tc>
        <w:tc>
          <w:tcPr>
            <w:tcW w:w="1985" w:type="dxa"/>
            <w:vAlign w:val="center"/>
          </w:tcPr>
          <w:p w14:paraId="1F8EDD0F" w14:textId="5C2CAF79"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lastRenderedPageBreak/>
              <w:t>Renzulli et al (20</w:t>
            </w:r>
            <w:r w:rsidR="001C0FA7">
              <w:rPr>
                <w:rFonts w:cs="Calibri"/>
                <w:color w:val="000000"/>
                <w:sz w:val="22"/>
                <w:szCs w:val="22"/>
              </w:rPr>
              <w:t>22</w:t>
            </w:r>
            <w:r w:rsidRPr="00A40939">
              <w:rPr>
                <w:rFonts w:cs="Calibri"/>
                <w:color w:val="000000"/>
                <w:sz w:val="22"/>
                <w:szCs w:val="22"/>
              </w:rPr>
              <w:t>)</w:t>
            </w:r>
            <w:r w:rsidR="001C0FA7">
              <w:rPr>
                <w:rFonts w:cs="Calibri"/>
                <w:color w:val="000000"/>
                <w:sz w:val="22"/>
                <w:szCs w:val="22"/>
              </w:rPr>
              <w:fldChar w:fldCharType="begin"/>
            </w:r>
            <w:r w:rsidR="000D7FC6">
              <w:rPr>
                <w:rFonts w:cs="Calibri"/>
                <w:color w:val="000000"/>
                <w:sz w:val="22"/>
                <w:szCs w:val="22"/>
              </w:rPr>
              <w:instrText xml:space="preserve"> ADDIN EN.CITE &lt;EndNote&gt;&lt;Cite&gt;&lt;Author&gt;Renzulli&lt;/Author&gt;&lt;Year&gt;2022&lt;/Year&gt;&lt;RecNum&gt;62&lt;/RecNum&gt;&lt;DisplayText&gt;&lt;style face="superscript"&gt;62&lt;/style&gt;&lt;/DisplayText&gt;&lt;record&gt;&lt;rec-number&gt;62&lt;/rec-number&gt;&lt;foreign-keys&gt;&lt;key app="EN" db-id="ewa9evwe7f5vs8exs9pppwfz9p92e5d9wfrz" timestamp="1726238935"&gt;62&lt;/key&gt;&lt;/foreign-keys&gt;&lt;ref-type name="Journal Article"&gt;17&lt;/ref-type&gt;&lt;contributors&gt;&lt;authors&gt;&lt;author&gt;Renzulli, Matteo&lt;/author&gt;&lt;author&gt;Caretti, Daniele&lt;/author&gt;&lt;author&gt;Pettinari, Irene&lt;/author&gt;&lt;author&gt;Biselli, Maurizio&lt;/author&gt;&lt;author&gt;Brocchi, Stefano&lt;/author&gt;&lt;author&gt;Sergenti, Alessandro&lt;/author&gt;&lt;author&gt;Brandi, Nicolò&lt;/author&gt;&lt;author&gt;Golfieri, Rita&lt;/author&gt;&lt;/authors&gt;&lt;/contributors&gt;&lt;titles&gt;&lt;title&gt;Optimization of pineapple juice amount used as a negative oral contrast agent in magnetic resonance cholangiopancreatography&lt;/title&gt;&lt;secondary-title&gt;Scientific Reports&lt;/secondary-title&gt;&lt;/titles&gt;&lt;volume&gt;12&lt;/volume&gt;&lt;number&gt;1&lt;/number&gt;&lt;section&gt;531&lt;/section&gt;&lt;dates&gt;&lt;year&gt;2022&lt;/year&gt;&lt;/dates&gt;&lt;urls&gt;&lt;related-urls&gt;&lt;url&gt;https://www.nature.com/articles/s41598-021-04609-6&lt;/url&gt;&lt;/related-urls&gt;&lt;/urls&gt;&lt;custom1&gt;Query date: 2022-06-28 10:22:55&lt;/custom1&gt;&lt;/record&gt;&lt;/Cite&gt;&lt;/EndNote&gt;</w:instrText>
            </w:r>
            <w:r w:rsidR="001C0FA7">
              <w:rPr>
                <w:rFonts w:cs="Calibri"/>
                <w:color w:val="000000"/>
                <w:sz w:val="22"/>
                <w:szCs w:val="22"/>
              </w:rPr>
              <w:fldChar w:fldCharType="separate"/>
            </w:r>
            <w:r w:rsidR="000D7FC6" w:rsidRPr="000D7FC6">
              <w:rPr>
                <w:rFonts w:cs="Calibri"/>
                <w:noProof/>
                <w:color w:val="000000"/>
                <w:sz w:val="22"/>
                <w:szCs w:val="22"/>
                <w:vertAlign w:val="superscript"/>
              </w:rPr>
              <w:t>62</w:t>
            </w:r>
            <w:r w:rsidR="001C0FA7">
              <w:rPr>
                <w:rFonts w:cs="Calibri"/>
                <w:color w:val="000000"/>
                <w:sz w:val="22"/>
                <w:szCs w:val="22"/>
              </w:rPr>
              <w:fldChar w:fldCharType="end"/>
            </w:r>
          </w:p>
        </w:tc>
      </w:tr>
      <w:tr w:rsidR="00FF112C" w:rsidRPr="00A40939" w14:paraId="709034C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4FB2CD29" w14:textId="77777777" w:rsidR="00FF112C" w:rsidRPr="00A40939" w:rsidRDefault="00FF112C" w:rsidP="00670C02">
            <w:pPr>
              <w:rPr>
                <w:rFonts w:cs="Calibri Light"/>
                <w:sz w:val="22"/>
                <w:szCs w:val="22"/>
              </w:rPr>
            </w:pPr>
          </w:p>
        </w:tc>
        <w:tc>
          <w:tcPr>
            <w:tcW w:w="3407" w:type="dxa"/>
            <w:vAlign w:val="center"/>
          </w:tcPr>
          <w:p w14:paraId="19756FF2"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color w:val="000000"/>
                <w:sz w:val="22"/>
                <w:szCs w:val="22"/>
              </w:rPr>
            </w:pPr>
            <w:r w:rsidRPr="00A40939">
              <w:rPr>
                <w:rFonts w:cs="Calibri"/>
                <w:color w:val="000000"/>
                <w:sz w:val="22"/>
                <w:szCs w:val="22"/>
              </w:rPr>
              <w:t>400 ml</w:t>
            </w:r>
          </w:p>
        </w:tc>
        <w:tc>
          <w:tcPr>
            <w:tcW w:w="3686" w:type="dxa"/>
            <w:vAlign w:val="center"/>
          </w:tcPr>
          <w:p w14:paraId="4954466B"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color w:val="000000"/>
                <w:sz w:val="22"/>
                <w:szCs w:val="22"/>
              </w:rPr>
            </w:pPr>
            <w:r w:rsidRPr="00A40939">
              <w:rPr>
                <w:rFonts w:cs="Calibri"/>
                <w:color w:val="000000"/>
                <w:sz w:val="22"/>
                <w:szCs w:val="22"/>
              </w:rPr>
              <w:t>15 minutes and 30 minutes after oral contrast ingestion.</w:t>
            </w:r>
          </w:p>
        </w:tc>
        <w:tc>
          <w:tcPr>
            <w:tcW w:w="3538" w:type="dxa"/>
            <w:vAlign w:val="center"/>
          </w:tcPr>
          <w:p w14:paraId="411E56DB"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Various pancreaticobiliary tree segments</w:t>
            </w:r>
          </w:p>
        </w:tc>
        <w:tc>
          <w:tcPr>
            <w:tcW w:w="1985" w:type="dxa"/>
            <w:vAlign w:val="center"/>
          </w:tcPr>
          <w:p w14:paraId="43F6DD2F" w14:textId="39549218"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Riordan et al (2004)</w:t>
            </w:r>
            <w:r w:rsidR="001C0FA7">
              <w:rPr>
                <w:rFonts w:cs="Calibri"/>
                <w:color w:val="000000"/>
                <w:sz w:val="22"/>
                <w:szCs w:val="22"/>
              </w:rPr>
              <w:fldChar w:fldCharType="begin">
                <w:fldData xml:space="preserve">PEVuZE5vdGU+PENpdGU+PEF1dGhvcj5SaW9yZGFuPC9BdXRob3I+PFllYXI+MjAwNDwvWWVhcj48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</w:fldData>
              </w:fldChar>
            </w:r>
            <w:r w:rsidR="000D7FC6">
              <w:rPr>
                <w:rFonts w:cs="Calibri"/>
                <w:color w:val="000000"/>
                <w:sz w:val="22"/>
                <w:szCs w:val="22"/>
              </w:rPr>
              <w:instrText xml:space="preserve"> ADDIN EN.CITE </w:instrText>
            </w:r>
            <w:r w:rsidR="000D7FC6">
              <w:rPr>
                <w:rFonts w:cs="Calibri"/>
                <w:color w:val="000000"/>
                <w:sz w:val="22"/>
                <w:szCs w:val="22"/>
              </w:rPr>
              <w:fldChar w:fldCharType="begin">
                <w:fldData xml:space="preserve">PEVuZE5vdGU+PENpdGU+PEF1dGhvcj5SaW9yZGFuPC9BdXRob3I+PFllYXI+MjAwNDwvWWVhcj48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</w:fldData>
              </w:fldChar>
            </w:r>
            <w:r w:rsidR="000D7FC6">
              <w:rPr>
                <w:rFonts w:cs="Calibri"/>
                <w:color w:val="000000"/>
                <w:sz w:val="22"/>
                <w:szCs w:val="22"/>
              </w:rPr>
              <w:instrText xml:space="preserve"> ADDIN EN.CITE.DATA </w:instrText>
            </w:r>
            <w:r w:rsidR="000D7FC6">
              <w:rPr>
                <w:rFonts w:cs="Calibri"/>
                <w:color w:val="000000"/>
                <w:sz w:val="22"/>
                <w:szCs w:val="22"/>
              </w:rPr>
            </w:r>
            <w:r w:rsidR="000D7FC6">
              <w:rPr>
                <w:rFonts w:cs="Calibri"/>
                <w:color w:val="000000"/>
                <w:sz w:val="22"/>
                <w:szCs w:val="22"/>
              </w:rPr>
              <w:fldChar w:fldCharType="end"/>
            </w:r>
            <w:r w:rsidR="001C0FA7">
              <w:rPr>
                <w:rFonts w:cs="Calibri"/>
                <w:color w:val="000000"/>
                <w:sz w:val="22"/>
                <w:szCs w:val="22"/>
              </w:rPr>
            </w:r>
            <w:r w:rsidR="001C0FA7">
              <w:rPr>
                <w:rFonts w:cs="Calibri"/>
                <w:color w:val="000000"/>
                <w:sz w:val="22"/>
                <w:szCs w:val="22"/>
              </w:rPr>
              <w:fldChar w:fldCharType="separate"/>
            </w:r>
            <w:r w:rsidR="000D7FC6" w:rsidRPr="000D7FC6">
              <w:rPr>
                <w:rFonts w:cs="Calibri"/>
                <w:noProof/>
                <w:color w:val="000000"/>
                <w:sz w:val="22"/>
                <w:szCs w:val="22"/>
                <w:vertAlign w:val="superscript"/>
              </w:rPr>
              <w:t>13</w:t>
            </w:r>
            <w:r w:rsidR="001C0FA7">
              <w:rPr>
                <w:rFonts w:cs="Calibri"/>
                <w:color w:val="000000"/>
                <w:sz w:val="22"/>
                <w:szCs w:val="22"/>
              </w:rPr>
              <w:fldChar w:fldCharType="end"/>
            </w:r>
          </w:p>
        </w:tc>
      </w:tr>
      <w:tr w:rsidR="00FF112C" w:rsidRPr="00A40939" w14:paraId="5D3CB24E" w14:textId="77777777">
        <w:tc>
          <w:tcPr>
            <w:cnfStyle w:val="001000000000" w:firstRow="0" w:lastRow="0" w:firstColumn="1" w:lastColumn="0" w:oddVBand="0" w:evenVBand="0" w:oddHBand="0" w:evenHBand="0" w:firstRowFirstColumn="0" w:firstRowLastColumn="0" w:lastRowFirstColumn="0" w:lastRowLastColumn="0"/>
            <w:tcW w:w="1838" w:type="dxa"/>
            <w:vMerge/>
          </w:tcPr>
          <w:p w14:paraId="6746AFC8" w14:textId="77777777" w:rsidR="00FF112C" w:rsidRPr="00A40939" w:rsidRDefault="00FF112C" w:rsidP="00670C02">
            <w:pPr>
              <w:rPr>
                <w:rFonts w:cs="Calibri Light"/>
                <w:sz w:val="22"/>
                <w:szCs w:val="22"/>
              </w:rPr>
            </w:pPr>
          </w:p>
        </w:tc>
        <w:tc>
          <w:tcPr>
            <w:tcW w:w="3407" w:type="dxa"/>
            <w:vAlign w:val="center"/>
          </w:tcPr>
          <w:p w14:paraId="1DD2698B"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color w:val="000000"/>
                <w:sz w:val="22"/>
                <w:szCs w:val="22"/>
              </w:rPr>
            </w:pPr>
            <w:r w:rsidRPr="00A40939">
              <w:rPr>
                <w:rFonts w:cs="Calibri"/>
                <w:color w:val="000000"/>
                <w:sz w:val="22"/>
                <w:szCs w:val="22"/>
              </w:rPr>
              <w:t>200 ml</w:t>
            </w:r>
          </w:p>
        </w:tc>
        <w:tc>
          <w:tcPr>
            <w:tcW w:w="3686" w:type="dxa"/>
            <w:vAlign w:val="center"/>
          </w:tcPr>
          <w:p w14:paraId="2C27C3D4"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color w:val="000000"/>
                <w:sz w:val="22"/>
                <w:szCs w:val="22"/>
              </w:rPr>
            </w:pPr>
            <w:r w:rsidRPr="00A40939">
              <w:rPr>
                <w:rFonts w:cs="Calibri"/>
                <w:color w:val="000000"/>
                <w:sz w:val="22"/>
                <w:szCs w:val="22"/>
              </w:rPr>
              <w:t>Not stated: ‘… after the ingestion of Acai.’</w:t>
            </w:r>
          </w:p>
        </w:tc>
        <w:tc>
          <w:tcPr>
            <w:tcW w:w="3538" w:type="dxa"/>
            <w:vAlign w:val="center"/>
          </w:tcPr>
          <w:p w14:paraId="0C9056B0"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Stomach, duodenum, common bile duct, cystic duct, ampulla of Vater, and pancreatic duct</w:t>
            </w:r>
          </w:p>
        </w:tc>
        <w:tc>
          <w:tcPr>
            <w:tcW w:w="1985" w:type="dxa"/>
            <w:vAlign w:val="center"/>
          </w:tcPr>
          <w:p w14:paraId="185A5A08" w14:textId="7C757416"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Sanchez et al (2009)</w:t>
            </w:r>
            <w:r w:rsidR="001C0FA7">
              <w:rPr>
                <w:rFonts w:cs="Calibri"/>
                <w:color w:val="000000"/>
                <w:sz w:val="22"/>
                <w:szCs w:val="22"/>
              </w:rPr>
              <w:fldChar w:fldCharType="begin"/>
            </w:r>
            <w:r w:rsidR="000D7FC6">
              <w:rPr>
                <w:rFonts w:cs="Calibri"/>
                <w:color w:val="000000"/>
                <w:sz w:val="22"/>
                <w:szCs w:val="22"/>
              </w:rPr>
              <w:instrText xml:space="preserve"> ADDIN EN.CITE &lt;EndNote&gt;&lt;Cite&gt;&lt;Author&gt;Sanchez&lt;/Author&gt;&lt;Year&gt;2009&lt;/Year&gt;&lt;RecNum&gt;279&lt;/RecNum&gt;&lt;IDText&gt;19820489&lt;/IDText&gt;&lt;DisplayText&gt;&lt;style face="superscript"&gt;70&lt;/style&gt;&lt;/DisplayText&gt;&lt;record&gt;&lt;rec-number&gt;279&lt;/rec-number&gt;&lt;foreign-keys&gt;&lt;key app="EN" db-id="ztt995affv9p99ersauvpwr9p22sd0sarw9s" timestamp="1726234987"&gt;279&lt;/key&gt;&lt;/foreign-keys&gt;&lt;ref-type name="Journal Article"&gt;17&lt;/ref-type&gt;&lt;contributors&gt;&lt;authors&gt;&lt;author&gt;Sanchez, T. A.&lt;/author&gt;&lt;author&gt;Elias, J., Jr.&lt;/author&gt;&lt;author&gt;Colnago, L. A.&lt;/author&gt;&lt;author&gt;de Almeida Troncon, L. E.&lt;/author&gt;&lt;author&gt;de Oliveira, R. B.&lt;/author&gt;&lt;author&gt;Baffa, O.&lt;/author&gt;&lt;author&gt;de Araujo, D. B.&lt;/author&gt;&lt;/authors&gt;&lt;/contributors&gt;&lt;titles&gt;&lt;title&gt;Clinical feasibility of açaí (Euterpe oleracea) pulp as an oral contrast agent for magnetic resonance cholangiopancreatography&lt;/title&gt;&lt;secondary-title&gt;Journal of Computer Assisted Tomography&lt;/secondary-title&gt;&lt;/titles&gt;&lt;periodical&gt;&lt;full-title&gt;Journal of Computer Assisted Tomography&lt;/full-title&gt;&lt;/periodical&gt;&lt;pages&gt;666-671&lt;/pages&gt;&lt;volume&gt;33&lt;/volume&gt;&lt;number&gt;5&lt;/number&gt;&lt;dates&gt;&lt;year&gt;2009&lt;/year&gt;&lt;/dates&gt;&lt;isbn&gt;5&lt;/isbn&gt;&lt;accession-num&gt;19820489&lt;/accession-num&gt;&lt;urls&gt;&lt;related-urls&gt;&lt;url&gt;https://journals.lww.com/jcat/Fulltext/2009/09000/Qualitative_Assessment_of_Liver_for_Fatty.3.aspx&lt;/url&gt;&lt;/related-urls&gt;&lt;/urls&gt;&lt;custom1&gt;21 cites: https://scholar.google.com/scholar?cites=7642420936213817093&amp;amp;as_sdt=2005&amp;amp;sciodt=2007&amp;amp;hl=en&amp;#xD;Query date: 2022-06-28 10:22:55&lt;/custom1&gt;&lt;/record&gt;&lt;/Cite&gt;&lt;/EndNote&gt;</w:instrText>
            </w:r>
            <w:r w:rsidR="001C0FA7">
              <w:rPr>
                <w:rFonts w:cs="Calibri"/>
                <w:color w:val="000000"/>
                <w:sz w:val="22"/>
                <w:szCs w:val="22"/>
              </w:rPr>
              <w:fldChar w:fldCharType="separate"/>
            </w:r>
            <w:r w:rsidR="000D7FC6" w:rsidRPr="000D7FC6">
              <w:rPr>
                <w:rFonts w:cs="Calibri"/>
                <w:noProof/>
                <w:color w:val="000000"/>
                <w:sz w:val="22"/>
                <w:szCs w:val="22"/>
                <w:vertAlign w:val="superscript"/>
              </w:rPr>
              <w:t>70</w:t>
            </w:r>
            <w:r w:rsidR="001C0FA7">
              <w:rPr>
                <w:rFonts w:cs="Calibri"/>
                <w:color w:val="000000"/>
                <w:sz w:val="22"/>
                <w:szCs w:val="22"/>
              </w:rPr>
              <w:fldChar w:fldCharType="end"/>
            </w:r>
          </w:p>
        </w:tc>
      </w:tr>
      <w:tr w:rsidR="00FF112C" w:rsidRPr="00A40939" w14:paraId="1115F95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7C914C86" w14:textId="77777777" w:rsidR="00FF112C" w:rsidRPr="00A40939" w:rsidRDefault="00FF112C" w:rsidP="00670C02">
            <w:pPr>
              <w:rPr>
                <w:rFonts w:cs="Calibri Light"/>
                <w:sz w:val="22"/>
                <w:szCs w:val="22"/>
              </w:rPr>
            </w:pPr>
          </w:p>
        </w:tc>
        <w:tc>
          <w:tcPr>
            <w:tcW w:w="3407" w:type="dxa"/>
            <w:vAlign w:val="center"/>
          </w:tcPr>
          <w:p w14:paraId="6D31A9FC"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color w:val="000000"/>
                <w:sz w:val="22"/>
                <w:szCs w:val="22"/>
              </w:rPr>
            </w:pPr>
            <w:r w:rsidRPr="00A40939">
              <w:rPr>
                <w:rFonts w:cs="Calibri"/>
                <w:color w:val="000000"/>
                <w:sz w:val="22"/>
                <w:szCs w:val="22"/>
              </w:rPr>
              <w:t>300 ml</w:t>
            </w:r>
          </w:p>
        </w:tc>
        <w:tc>
          <w:tcPr>
            <w:tcW w:w="3686" w:type="dxa"/>
            <w:vAlign w:val="center"/>
          </w:tcPr>
          <w:p w14:paraId="25532BC0"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color w:val="000000"/>
                <w:sz w:val="22"/>
                <w:szCs w:val="22"/>
              </w:rPr>
            </w:pPr>
            <w:r w:rsidRPr="00A40939">
              <w:rPr>
                <w:rFonts w:cs="Calibri"/>
                <w:color w:val="000000"/>
                <w:sz w:val="22"/>
                <w:szCs w:val="22"/>
              </w:rPr>
              <w:t>Before scan, and at 3-, 6-, and 9-minute time variations.</w:t>
            </w:r>
          </w:p>
        </w:tc>
        <w:tc>
          <w:tcPr>
            <w:tcW w:w="3538" w:type="dxa"/>
            <w:vAlign w:val="center"/>
          </w:tcPr>
          <w:p w14:paraId="02C21A54"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 xml:space="preserve">Stomach; Duodenum; Other: ‘Gall bladder (GB), </w:t>
            </w:r>
            <w:proofErr w:type="gramStart"/>
            <w:r w:rsidRPr="00A40939">
              <w:rPr>
                <w:rFonts w:cs="Calibri"/>
                <w:color w:val="000000"/>
                <w:sz w:val="22"/>
                <w:szCs w:val="22"/>
              </w:rPr>
              <w:t>cystic  duct</w:t>
            </w:r>
            <w:proofErr w:type="gramEnd"/>
            <w:r w:rsidRPr="00A40939">
              <w:rPr>
                <w:rFonts w:cs="Calibri"/>
                <w:color w:val="000000"/>
                <w:sz w:val="22"/>
                <w:szCs w:val="22"/>
              </w:rPr>
              <w:t xml:space="preserve"> (CD),  common  bile  duct (CBD),  common  hepatic  duct (CHD),  intrahepatic  duct(IHD), ampulla </w:t>
            </w:r>
            <w:proofErr w:type="spellStart"/>
            <w:r w:rsidRPr="00A40939">
              <w:rPr>
                <w:rFonts w:cs="Calibri"/>
                <w:color w:val="000000"/>
                <w:sz w:val="22"/>
                <w:szCs w:val="22"/>
              </w:rPr>
              <w:t>vateri</w:t>
            </w:r>
            <w:proofErr w:type="spellEnd"/>
            <w:r w:rsidRPr="00A40939">
              <w:rPr>
                <w:rFonts w:cs="Calibri"/>
                <w:color w:val="000000"/>
                <w:sz w:val="22"/>
                <w:szCs w:val="22"/>
              </w:rPr>
              <w:t xml:space="preserve"> (AV) and main pancreatic duct(MPD) as well as the intensity of the gastric and duodenal signals was done...’</w:t>
            </w:r>
          </w:p>
        </w:tc>
        <w:tc>
          <w:tcPr>
            <w:tcW w:w="1985" w:type="dxa"/>
            <w:vAlign w:val="center"/>
          </w:tcPr>
          <w:p w14:paraId="6B78B71E" w14:textId="40F37A3C"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Utami et al (2021)</w:t>
            </w:r>
            <w:r w:rsidR="001C0FA7">
              <w:rPr>
                <w:rFonts w:cs="Calibri"/>
                <w:color w:val="000000"/>
                <w:sz w:val="22"/>
                <w:szCs w:val="22"/>
              </w:rPr>
              <w:fldChar w:fldCharType="begin"/>
            </w:r>
            <w:r w:rsidR="000D7FC6">
              <w:rPr>
                <w:rFonts w:cs="Calibri"/>
                <w:color w:val="000000"/>
                <w:sz w:val="22"/>
                <w:szCs w:val="22"/>
              </w:rPr>
              <w:instrText xml:space="preserve"> ADDIN EN.CITE &lt;EndNote&gt;&lt;Cite&gt;&lt;Author&gt;Utami&lt;/Author&gt;&lt;Year&gt;2021&lt;/Year&gt;&lt;RecNum&gt;267&lt;/RecNum&gt;&lt;DisplayText&gt;&lt;style face="superscript"&gt;55&lt;/style&gt;&lt;/DisplayText&gt;&lt;record&gt;&lt;rec-number&gt;267&lt;/rec-number&gt;&lt;foreign-keys&gt;&lt;key app="EN" db-id="ztt995affv9p99ersauvpwr9p22sd0sarw9s" timestamp="1726234987"&gt;267&lt;/key&gt;&lt;/foreign-keys&gt;&lt;ref-type name="Journal Article"&gt;17&lt;/ref-type&gt;&lt;contributors&gt;&lt;authors&gt;&lt;author&gt;Utami, H. S.&lt;/author&gt;&lt;author&gt;Mulyantoro, D. K.&lt;/author&gt;&lt;author&gt;Fatimah, F.&lt;/author&gt;&lt;/authors&gt;&lt;/contributors&gt;&lt;titles&gt;&lt;title&gt;Jasmine tea as a negative oral contrast agent in magnetic resonance cholangiopancreatography (MRCP)&lt;/title&gt;&lt;secondary-title&gt;Journal of Physics: Conference Series&lt;/secondary-title&gt;&lt;/titles&gt;&lt;periodical&gt;&lt;full-title&gt;Journal of Physics: Conference Series&lt;/full-title&gt;&lt;/periodical&gt;&lt;pages&gt;012039&lt;/pages&gt;&lt;volume&gt;1943&lt;/volume&gt;&lt;dates&gt;&lt;year&gt;2021&lt;/year&gt;&lt;/dates&gt;&lt;isbn&gt;1&lt;/isbn&gt;&lt;urls&gt;&lt;related-urls&gt;&lt;url&gt;https://iopscience.iop.org/article/10.1088/1742-6596/1943/1/012039/meta&lt;/url&gt;&lt;/related-urls&gt;&lt;/urls&gt;&lt;custom1&gt;Query date: 2022-06-28 12:45:29&lt;/custom1&gt;&lt;electronic-resource-num&gt;10.1088/1742-6596/1943/1/012039&lt;/electronic-resource-num&gt;&lt;/record&gt;&lt;/Cite&gt;&lt;/EndNote&gt;</w:instrText>
            </w:r>
            <w:r w:rsidR="001C0FA7">
              <w:rPr>
                <w:rFonts w:cs="Calibri"/>
                <w:color w:val="000000"/>
                <w:sz w:val="22"/>
                <w:szCs w:val="22"/>
              </w:rPr>
              <w:fldChar w:fldCharType="separate"/>
            </w:r>
            <w:r w:rsidR="000D7FC6" w:rsidRPr="000D7FC6">
              <w:rPr>
                <w:rFonts w:cs="Calibri"/>
                <w:noProof/>
                <w:color w:val="000000"/>
                <w:sz w:val="22"/>
                <w:szCs w:val="22"/>
                <w:vertAlign w:val="superscript"/>
              </w:rPr>
              <w:t>55</w:t>
            </w:r>
            <w:r w:rsidR="001C0FA7">
              <w:rPr>
                <w:rFonts w:cs="Calibri"/>
                <w:color w:val="000000"/>
                <w:sz w:val="22"/>
                <w:szCs w:val="22"/>
              </w:rPr>
              <w:fldChar w:fldCharType="end"/>
            </w:r>
          </w:p>
        </w:tc>
      </w:tr>
      <w:tr w:rsidR="00FF112C" w:rsidRPr="00A40939" w14:paraId="5D824F84" w14:textId="77777777">
        <w:tc>
          <w:tcPr>
            <w:cnfStyle w:val="001000000000" w:firstRow="0" w:lastRow="0" w:firstColumn="1" w:lastColumn="0" w:oddVBand="0" w:evenVBand="0" w:oddHBand="0" w:evenHBand="0" w:firstRowFirstColumn="0" w:firstRowLastColumn="0" w:lastRowFirstColumn="0" w:lastRowLastColumn="0"/>
            <w:tcW w:w="1838" w:type="dxa"/>
            <w:vMerge/>
          </w:tcPr>
          <w:p w14:paraId="130BE16B" w14:textId="77777777" w:rsidR="00FF112C" w:rsidRPr="00A40939" w:rsidRDefault="00FF112C" w:rsidP="00670C02">
            <w:pPr>
              <w:rPr>
                <w:rFonts w:cs="Calibri Light"/>
                <w:sz w:val="22"/>
                <w:szCs w:val="22"/>
              </w:rPr>
            </w:pPr>
          </w:p>
        </w:tc>
        <w:tc>
          <w:tcPr>
            <w:tcW w:w="3407" w:type="dxa"/>
            <w:vAlign w:val="center"/>
          </w:tcPr>
          <w:p w14:paraId="49D372AE"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color w:val="000000"/>
                <w:sz w:val="22"/>
                <w:szCs w:val="22"/>
              </w:rPr>
            </w:pPr>
            <w:r w:rsidRPr="00A40939">
              <w:rPr>
                <w:rFonts w:cs="Calibri"/>
                <w:color w:val="000000"/>
                <w:sz w:val="22"/>
                <w:szCs w:val="22"/>
              </w:rPr>
              <w:t>500 ml water (control) consumed at different time points.</w:t>
            </w:r>
          </w:p>
        </w:tc>
        <w:tc>
          <w:tcPr>
            <w:tcW w:w="3686" w:type="dxa"/>
            <w:vAlign w:val="center"/>
          </w:tcPr>
          <w:p w14:paraId="4FE34883"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color w:val="000000"/>
                <w:sz w:val="22"/>
                <w:szCs w:val="22"/>
              </w:rPr>
            </w:pPr>
            <w:r w:rsidRPr="00A40939">
              <w:rPr>
                <w:rFonts w:cs="Calibri"/>
                <w:color w:val="000000"/>
                <w:sz w:val="22"/>
                <w:szCs w:val="22"/>
              </w:rPr>
              <w:t>250 ml consumed 20-40 minutes before imaging with the patient upright, and another 250 ml consumed 5-10 minutes before imaging.</w:t>
            </w:r>
          </w:p>
        </w:tc>
        <w:tc>
          <w:tcPr>
            <w:tcW w:w="3538" w:type="dxa"/>
            <w:vAlign w:val="center"/>
          </w:tcPr>
          <w:p w14:paraId="5D61B87B" w14:textId="77777777"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Stomach, duodenum, jejunum, ileum</w:t>
            </w:r>
          </w:p>
        </w:tc>
        <w:tc>
          <w:tcPr>
            <w:tcW w:w="1985" w:type="dxa"/>
            <w:vAlign w:val="center"/>
          </w:tcPr>
          <w:p w14:paraId="08EF404C" w14:textId="57A52E94" w:rsidR="00FF112C" w:rsidRPr="00A40939" w:rsidRDefault="00FF112C" w:rsidP="00670C02">
            <w:pPr>
              <w:cnfStyle w:val="000000000000" w:firstRow="0" w:lastRow="0" w:firstColumn="0" w:lastColumn="0" w:oddVBand="0" w:evenVBand="0" w:oddHBand="0" w:evenHBand="0" w:firstRowFirstColumn="0" w:firstRowLastColumn="0" w:lastRowFirstColumn="0" w:lastRowLastColumn="0"/>
              <w:rPr>
                <w:rFonts w:cs="Calibri Light"/>
                <w:sz w:val="22"/>
                <w:szCs w:val="22"/>
              </w:rPr>
            </w:pPr>
            <w:r w:rsidRPr="00A40939">
              <w:rPr>
                <w:rFonts w:cs="Calibri"/>
                <w:color w:val="000000"/>
                <w:sz w:val="22"/>
                <w:szCs w:val="22"/>
              </w:rPr>
              <w:t>Wesbey (1985)</w:t>
            </w:r>
            <w:r w:rsidR="001C0FA7">
              <w:rPr>
                <w:rFonts w:cs="Calibri"/>
                <w:color w:val="000000"/>
                <w:sz w:val="22"/>
                <w:szCs w:val="22"/>
              </w:rPr>
              <w:fldChar w:fldCharType="begin"/>
            </w:r>
            <w:r w:rsidR="000D7FC6">
              <w:rPr>
                <w:rFonts w:cs="Calibri"/>
                <w:color w:val="000000"/>
                <w:sz w:val="22"/>
                <w:szCs w:val="22"/>
              </w:rPr>
              <w:instrText xml:space="preserve"> ADDIN EN.CITE &lt;EndNote&gt;&lt;Cite&gt;&lt;Author&gt;Wesbey&lt;/Author&gt;&lt;Year&gt;1985&lt;/Year&gt;&lt;RecNum&gt;56&lt;/RecNum&gt;&lt;IDText&gt;3923293&lt;/IDText&gt;&lt;DisplayText&gt;&lt;style face="superscript"&gt;56&lt;/style&gt;&lt;/DisplayText&gt;&lt;record&gt;&lt;rec-number&gt;56&lt;/rec-number&gt;&lt;foreign-keys&gt;&lt;key app="EN" db-id="ewa9evwe7f5vs8exs9pppwfz9p92e5d9wfrz" timestamp="1726238935"&gt;56&lt;/key&gt;&lt;/foreign-keys&gt;&lt;ref-type name="Journal Article"&gt;17&lt;/ref-type&gt;&lt;contributors&gt;&lt;authors&gt;&lt;author&gt;Wesbey, G. E.&lt;/author&gt;&lt;author&gt;Brasch, R. C.&lt;/author&gt;&lt;author&gt;Goldberg, H. I.&lt;/author&gt;&lt;author&gt;Engelstad, B. L.&lt;/author&gt;&lt;author&gt;Moss, A. A.&lt;/author&gt;&lt;/authors&gt;&lt;/contributors&gt;&lt;titles&gt;&lt;title&gt;Dilute oral iron solutions as gastrointestinal contrast agents for magnetic resonance imaging; initial clinical experience&lt;/title&gt;&lt;secondary-title&gt;Magnetic Resonance Imaging&lt;/secondary-title&gt;&lt;/titles&gt;&lt;periodical&gt;&lt;full-title&gt;Magnetic Resonance Imaging&lt;/full-title&gt;&lt;/periodical&gt;&lt;pages&gt;57-64&lt;/pages&gt;&lt;volume&gt;3&lt;/volume&gt;&lt;number&gt;1&lt;/number&gt;&lt;dates&gt;&lt;year&gt;1985&lt;/year&gt;&lt;/dates&gt;&lt;isbn&gt;1&lt;/isbn&gt;&lt;accession-num&gt;3923293&lt;/accession-num&gt;&lt;urls&gt;&lt;related-urls&gt;&lt;url&gt;https://ovidsp.ovid.com/ovidweb.cgi?T=JS&amp;amp;CSC=Y&amp;amp;NEWS=N&amp;amp;PAGE=fulltext&amp;amp;D=med2&amp;amp;AN=3923293https://leeds.primo.exlibrisgroup.com/openurl/44LEE_INST/44LEE_INST:VU1?sid=OVID:medline&amp;amp;id=pmid:3923293&amp;amp;id=doi:10.1016%2F0730-725x%2885%2990009-8&amp;amp;issn=0730-725X&amp;amp;isbn=&amp;amp;vo&lt;/url&gt;&lt;/related-urls&gt;&lt;/urls&gt;&lt;/record&gt;&lt;/Cite&gt;&lt;/EndNote&gt;</w:instrText>
            </w:r>
            <w:r w:rsidR="001C0FA7">
              <w:rPr>
                <w:rFonts w:cs="Calibri"/>
                <w:color w:val="000000"/>
                <w:sz w:val="22"/>
                <w:szCs w:val="22"/>
              </w:rPr>
              <w:fldChar w:fldCharType="separate"/>
            </w:r>
            <w:r w:rsidR="000D7FC6" w:rsidRPr="000D7FC6">
              <w:rPr>
                <w:rFonts w:cs="Calibri"/>
                <w:noProof/>
                <w:color w:val="000000"/>
                <w:sz w:val="22"/>
                <w:szCs w:val="22"/>
                <w:vertAlign w:val="superscript"/>
              </w:rPr>
              <w:t>56</w:t>
            </w:r>
            <w:r w:rsidR="001C0FA7">
              <w:rPr>
                <w:rFonts w:cs="Calibri"/>
                <w:color w:val="000000"/>
                <w:sz w:val="22"/>
                <w:szCs w:val="22"/>
              </w:rPr>
              <w:fldChar w:fldCharType="end"/>
            </w:r>
          </w:p>
        </w:tc>
      </w:tr>
      <w:tr w:rsidR="00FF112C" w:rsidRPr="00A40939" w14:paraId="6B8D99C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6B3165B9" w14:textId="77777777" w:rsidR="00FF112C" w:rsidRPr="00A40939" w:rsidRDefault="00FF112C" w:rsidP="00670C02">
            <w:pPr>
              <w:rPr>
                <w:rFonts w:cs="Calibri Light"/>
                <w:sz w:val="22"/>
                <w:szCs w:val="22"/>
              </w:rPr>
            </w:pPr>
          </w:p>
        </w:tc>
        <w:tc>
          <w:tcPr>
            <w:tcW w:w="3407" w:type="dxa"/>
            <w:vAlign w:val="center"/>
          </w:tcPr>
          <w:p w14:paraId="61186430"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color w:val="000000"/>
                <w:sz w:val="22"/>
                <w:szCs w:val="22"/>
              </w:rPr>
            </w:pPr>
            <w:r w:rsidRPr="00A40939">
              <w:rPr>
                <w:rFonts w:cs="Calibri"/>
                <w:color w:val="000000"/>
                <w:sz w:val="22"/>
                <w:szCs w:val="22"/>
              </w:rPr>
              <w:t>2000 ml divided and consumed over time</w:t>
            </w:r>
          </w:p>
        </w:tc>
        <w:tc>
          <w:tcPr>
            <w:tcW w:w="3686" w:type="dxa"/>
            <w:vAlign w:val="center"/>
          </w:tcPr>
          <w:p w14:paraId="7FC87A8C"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color w:val="000000"/>
                <w:sz w:val="22"/>
                <w:szCs w:val="22"/>
              </w:rPr>
            </w:pPr>
            <w:r w:rsidRPr="00A40939">
              <w:rPr>
                <w:rFonts w:cs="Calibri"/>
                <w:color w:val="000000"/>
                <w:sz w:val="22"/>
                <w:szCs w:val="22"/>
              </w:rPr>
              <w:t>500 ml at 0 min, two additional 500 ml aliquots of the oral contrast agent were taken at 5 and 10 minutes after the initiation of ingestion, with two smaller aliquots of 250 ml ingested at 25 and 35 minutes.</w:t>
            </w:r>
          </w:p>
        </w:tc>
        <w:tc>
          <w:tcPr>
            <w:tcW w:w="3538" w:type="dxa"/>
            <w:vAlign w:val="center"/>
          </w:tcPr>
          <w:p w14:paraId="49124964" w14:textId="77777777"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Stomach, duodenum, jejunum, ileum, ‘whole GI tract’</w:t>
            </w:r>
          </w:p>
        </w:tc>
        <w:tc>
          <w:tcPr>
            <w:tcW w:w="1985" w:type="dxa"/>
            <w:vAlign w:val="center"/>
          </w:tcPr>
          <w:p w14:paraId="5D9656D2" w14:textId="76F8DB59" w:rsidR="00FF112C" w:rsidRPr="00A40939" w:rsidRDefault="00FF112C" w:rsidP="00670C02">
            <w:pPr>
              <w:cnfStyle w:val="000000100000" w:firstRow="0" w:lastRow="0" w:firstColumn="0" w:lastColumn="0" w:oddVBand="0" w:evenVBand="0" w:oddHBand="1" w:evenHBand="0" w:firstRowFirstColumn="0" w:firstRowLastColumn="0" w:lastRowFirstColumn="0" w:lastRowLastColumn="0"/>
              <w:rPr>
                <w:rFonts w:cs="Calibri Light"/>
                <w:sz w:val="22"/>
                <w:szCs w:val="22"/>
              </w:rPr>
            </w:pPr>
            <w:r w:rsidRPr="00A40939">
              <w:rPr>
                <w:rFonts w:cs="Calibri"/>
                <w:color w:val="000000"/>
                <w:sz w:val="22"/>
                <w:szCs w:val="22"/>
              </w:rPr>
              <w:t>Young et al (2008)</w:t>
            </w:r>
            <w:r w:rsidR="001C0FA7">
              <w:rPr>
                <w:rFonts w:cs="Calibri"/>
                <w:color w:val="000000"/>
                <w:sz w:val="22"/>
                <w:szCs w:val="22"/>
              </w:rPr>
              <w:fldChar w:fldCharType="begin">
                <w:fldData xml:space="preserve">PEVuZE5vdGU+PENpdGU+PEF1dGhvcj5Zb3VuZzwvQXV0aG9yPjxZZWFyPjIwMDg8L1llYXI+PFJl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==
</w:fldData>
              </w:fldChar>
            </w:r>
            <w:r w:rsidR="000D7FC6">
              <w:rPr>
                <w:rFonts w:cs="Calibri"/>
                <w:color w:val="000000"/>
                <w:sz w:val="22"/>
                <w:szCs w:val="22"/>
              </w:rPr>
              <w:instrText xml:space="preserve"> ADDIN EN.CITE </w:instrText>
            </w:r>
            <w:r w:rsidR="000D7FC6">
              <w:rPr>
                <w:rFonts w:cs="Calibri"/>
                <w:color w:val="000000"/>
                <w:sz w:val="22"/>
                <w:szCs w:val="22"/>
              </w:rPr>
              <w:fldChar w:fldCharType="begin">
                <w:fldData xml:space="preserve">PEVuZE5vdGU+PENpdGU+PEF1dGhvcj5Zb3VuZzwvQXV0aG9yPjxZZWFyPjIwMDg8L1llYXI+PFJl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==
</w:fldData>
              </w:fldChar>
            </w:r>
            <w:r w:rsidR="000D7FC6">
              <w:rPr>
                <w:rFonts w:cs="Calibri"/>
                <w:color w:val="000000"/>
                <w:sz w:val="22"/>
                <w:szCs w:val="22"/>
              </w:rPr>
              <w:instrText xml:space="preserve"> ADDIN EN.CITE.DATA </w:instrText>
            </w:r>
            <w:r w:rsidR="000D7FC6">
              <w:rPr>
                <w:rFonts w:cs="Calibri"/>
                <w:color w:val="000000"/>
                <w:sz w:val="22"/>
                <w:szCs w:val="22"/>
              </w:rPr>
            </w:r>
            <w:r w:rsidR="000D7FC6">
              <w:rPr>
                <w:rFonts w:cs="Calibri"/>
                <w:color w:val="000000"/>
                <w:sz w:val="22"/>
                <w:szCs w:val="22"/>
              </w:rPr>
              <w:fldChar w:fldCharType="end"/>
            </w:r>
            <w:r w:rsidR="001C0FA7">
              <w:rPr>
                <w:rFonts w:cs="Calibri"/>
                <w:color w:val="000000"/>
                <w:sz w:val="22"/>
                <w:szCs w:val="22"/>
              </w:rPr>
            </w:r>
            <w:r w:rsidR="001C0FA7">
              <w:rPr>
                <w:rFonts w:cs="Calibri"/>
                <w:color w:val="000000"/>
                <w:sz w:val="22"/>
                <w:szCs w:val="22"/>
              </w:rPr>
              <w:fldChar w:fldCharType="separate"/>
            </w:r>
            <w:r w:rsidR="000D7FC6" w:rsidRPr="000D7FC6">
              <w:rPr>
                <w:rFonts w:cs="Calibri"/>
                <w:noProof/>
                <w:color w:val="000000"/>
                <w:sz w:val="22"/>
                <w:szCs w:val="22"/>
                <w:vertAlign w:val="superscript"/>
              </w:rPr>
              <w:t>57</w:t>
            </w:r>
            <w:r w:rsidR="001C0FA7">
              <w:rPr>
                <w:rFonts w:cs="Calibri"/>
                <w:color w:val="000000"/>
                <w:sz w:val="22"/>
                <w:szCs w:val="22"/>
              </w:rPr>
              <w:fldChar w:fldCharType="end"/>
            </w:r>
          </w:p>
        </w:tc>
      </w:tr>
      <w:tr w:rsidR="00266FF6" w:rsidRPr="00A40939" w14:paraId="5E996E8F" w14:textId="77777777">
        <w:tc>
          <w:tcPr>
            <w:cnfStyle w:val="001000000000" w:firstRow="0" w:lastRow="0" w:firstColumn="1" w:lastColumn="0" w:oddVBand="0" w:evenVBand="0" w:oddHBand="0" w:evenHBand="0" w:firstRowFirstColumn="0" w:firstRowLastColumn="0" w:lastRowFirstColumn="0" w:lastRowLastColumn="0"/>
            <w:tcW w:w="1838" w:type="dxa"/>
          </w:tcPr>
          <w:p w14:paraId="238AC5DF" w14:textId="20BC1E49" w:rsidR="00266FF6" w:rsidRPr="00A40939" w:rsidRDefault="00333110" w:rsidP="00670C02">
            <w:pPr>
              <w:rPr>
                <w:rFonts w:cs="Calibri Light"/>
                <w:sz w:val="22"/>
                <w:szCs w:val="22"/>
              </w:rPr>
            </w:pPr>
            <w:r w:rsidRPr="00333110">
              <w:rPr>
                <w:rFonts w:cs="Calibri Light"/>
                <w:sz w:val="22"/>
                <w:szCs w:val="22"/>
              </w:rPr>
              <w:t>Duodenum; Other</w:t>
            </w:r>
            <w:r>
              <w:rPr>
                <w:rFonts w:cs="Calibri Light"/>
                <w:sz w:val="22"/>
                <w:szCs w:val="22"/>
              </w:rPr>
              <w:t xml:space="preserve"> (Jejunum</w:t>
            </w:r>
            <w:r w:rsidR="00AD0ECE">
              <w:rPr>
                <w:rFonts w:cs="Calibri Light"/>
                <w:sz w:val="22"/>
                <w:szCs w:val="22"/>
              </w:rPr>
              <w:t xml:space="preserve">, </w:t>
            </w:r>
            <w:r>
              <w:rPr>
                <w:rFonts w:cs="Calibri Light"/>
                <w:sz w:val="22"/>
                <w:szCs w:val="22"/>
              </w:rPr>
              <w:t>Ileum</w:t>
            </w:r>
            <w:r w:rsidR="00AD0ECE">
              <w:rPr>
                <w:rFonts w:cs="Calibri Light"/>
                <w:sz w:val="22"/>
                <w:szCs w:val="22"/>
              </w:rPr>
              <w:t xml:space="preserve"> </w:t>
            </w:r>
            <w:r w:rsidR="00AE75AC">
              <w:rPr>
                <w:rFonts w:cs="Calibri Light"/>
                <w:sz w:val="22"/>
                <w:szCs w:val="22"/>
              </w:rPr>
              <w:t xml:space="preserve">including </w:t>
            </w:r>
            <w:r w:rsidR="00AD0ECE">
              <w:rPr>
                <w:rFonts w:cs="Calibri Light"/>
                <w:sz w:val="22"/>
                <w:szCs w:val="22"/>
              </w:rPr>
              <w:t>terminal ileum</w:t>
            </w:r>
            <w:r>
              <w:rPr>
                <w:rFonts w:cs="Calibri Light"/>
                <w:sz w:val="22"/>
                <w:szCs w:val="22"/>
              </w:rPr>
              <w:t>)</w:t>
            </w:r>
          </w:p>
        </w:tc>
        <w:tc>
          <w:tcPr>
            <w:tcW w:w="3407" w:type="dxa"/>
            <w:vAlign w:val="center"/>
          </w:tcPr>
          <w:p w14:paraId="1DD5CDE9" w14:textId="2BD8E01D" w:rsidR="00266FF6" w:rsidRPr="00A40939" w:rsidRDefault="00AE75AC" w:rsidP="00670C02">
            <w:pPr>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Pr>
                <w:rFonts w:cs="Calibri"/>
                <w:color w:val="000000"/>
                <w:sz w:val="22"/>
                <w:szCs w:val="22"/>
              </w:rPr>
              <w:t>1500ml divided</w:t>
            </w:r>
            <w:r w:rsidR="00D20E9C">
              <w:rPr>
                <w:rFonts w:cs="Calibri"/>
                <w:color w:val="000000"/>
                <w:sz w:val="22"/>
                <w:szCs w:val="22"/>
              </w:rPr>
              <w:t xml:space="preserve"> into three doses over time</w:t>
            </w:r>
          </w:p>
        </w:tc>
        <w:tc>
          <w:tcPr>
            <w:tcW w:w="3686" w:type="dxa"/>
            <w:vAlign w:val="center"/>
          </w:tcPr>
          <w:p w14:paraId="2E492B94" w14:textId="28FC5718" w:rsidR="00266FF6" w:rsidRPr="00A40939" w:rsidRDefault="00D20E9C" w:rsidP="00670C02">
            <w:pPr>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Pr>
                <w:rFonts w:cs="Calibri"/>
                <w:color w:val="000000"/>
                <w:sz w:val="22"/>
                <w:szCs w:val="22"/>
              </w:rPr>
              <w:t xml:space="preserve">600ml 60 min before the scan, </w:t>
            </w:r>
            <w:r w:rsidR="00940327">
              <w:rPr>
                <w:rFonts w:cs="Calibri"/>
                <w:color w:val="000000"/>
                <w:sz w:val="22"/>
                <w:szCs w:val="22"/>
              </w:rPr>
              <w:t>600ml 30 min before the scan, and 300ml just prior to the scan.</w:t>
            </w:r>
          </w:p>
        </w:tc>
        <w:tc>
          <w:tcPr>
            <w:tcW w:w="3538" w:type="dxa"/>
            <w:vAlign w:val="center"/>
          </w:tcPr>
          <w:p w14:paraId="48198EA1" w14:textId="0A36E3BB" w:rsidR="00266FF6" w:rsidRPr="00A40939" w:rsidRDefault="00940327" w:rsidP="00670C02">
            <w:pPr>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Pr>
                <w:rFonts w:cs="Calibri"/>
                <w:color w:val="000000"/>
                <w:sz w:val="22"/>
                <w:szCs w:val="22"/>
              </w:rPr>
              <w:t>Duodenum, jejunum, and ileum.</w:t>
            </w:r>
          </w:p>
        </w:tc>
        <w:tc>
          <w:tcPr>
            <w:tcW w:w="1985" w:type="dxa"/>
            <w:vAlign w:val="center"/>
          </w:tcPr>
          <w:p w14:paraId="1781835E" w14:textId="4403E1A3" w:rsidR="00266FF6" w:rsidRPr="00A40939" w:rsidRDefault="004275F4" w:rsidP="00670C02">
            <w:pPr>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proofErr w:type="spellStart"/>
            <w:r w:rsidRPr="004275F4">
              <w:rPr>
                <w:rFonts w:cs="Calibri"/>
                <w:color w:val="000000"/>
                <w:sz w:val="22"/>
                <w:szCs w:val="22"/>
              </w:rPr>
              <w:t>Zulkifle</w:t>
            </w:r>
            <w:proofErr w:type="spellEnd"/>
            <w:r w:rsidR="00B229D9">
              <w:rPr>
                <w:rFonts w:cs="Calibri"/>
                <w:color w:val="000000"/>
                <w:sz w:val="22"/>
                <w:szCs w:val="22"/>
              </w:rPr>
              <w:t xml:space="preserve"> et al (2023)</w:t>
            </w:r>
            <w:r w:rsidR="00B229D9">
              <w:rPr>
                <w:rFonts w:cs="Calibri"/>
                <w:color w:val="000000"/>
                <w:sz w:val="22"/>
                <w:szCs w:val="22"/>
              </w:rPr>
              <w:fldChar w:fldCharType="begin"/>
            </w:r>
            <w:r w:rsidR="000D7FC6">
              <w:rPr>
                <w:rFonts w:cs="Calibri"/>
                <w:color w:val="000000"/>
                <w:sz w:val="22"/>
                <w:szCs w:val="22"/>
              </w:rPr>
              <w:instrText xml:space="preserve"> ADDIN EN.CITE &lt;EndNote&gt;&lt;Cite&gt;&lt;Author&gt;Zulkifle&lt;/Author&gt;&lt;Year&gt;2023&lt;/Year&gt;&lt;RecNum&gt;216&lt;/RecNum&gt;&lt;IDText&gt;38031220&lt;/IDText&gt;&lt;DisplayText&gt;&lt;style face="superscript"&gt;63&lt;/style&gt;&lt;/DisplayText&gt;&lt;record&gt;&lt;rec-number&gt;216&lt;/rec-number&gt;&lt;foreign-keys&gt;&lt;key app="EN" db-id="ztt995affv9p99ersauvpwr9p22sd0sarw9s" timestamp="1720608698"&gt;216&lt;/key&gt;&lt;/foreign-keys&gt;&lt;ref-type name="Journal Article"&gt;17&lt;/ref-type&gt;&lt;contributors&gt;&lt;authors&gt;&lt;author&gt;Zulkifle, A. F.&lt;/author&gt;&lt;author&gt;Siti Soraya, A. R.&lt;/author&gt;&lt;author&gt;Hamzaini, A. H.&lt;/author&gt;&lt;/authors&gt;&lt;/contributors&gt;&lt;auth-address&gt;Universiti Sains Islam Malaysia, Faculty of Medicine and Health Sciences, Radiology Unit, Malaysia.&amp;#xD;Universiti Kebangsaan Malaysia, Department of Radiology, Malaysia. hamzaini@ppukm.ukm.edu.my.&lt;/auth-address&gt;&lt;titles&gt;&lt;title&gt;Comparison of pineapple juice and mannitol as oral contrast agents for magnetic resonance enterography&lt;/title&gt;&lt;secondary-title&gt;Med J Malaysia&lt;/secondary-title&gt;&lt;/titles&gt;&lt;periodical&gt;&lt;full-title&gt;Med J Malaysia&lt;/full-title&gt;&lt;/periodical&gt;&lt;pages&gt;774-779&lt;/pages&gt;&lt;volume&gt;78&lt;/volume&gt;&lt;number&gt;6&lt;/number&gt;&lt;keywords&gt;&lt;keyword&gt;Humans&lt;/keyword&gt;&lt;keyword&gt;*Mannitol&lt;/keyword&gt;&lt;keyword&gt;Contrast Media&lt;/keyword&gt;&lt;keyword&gt;*Ananas&lt;/keyword&gt;&lt;keyword&gt;Intestine, Small&lt;/keyword&gt;&lt;keyword&gt;Administration, Oral&lt;/keyword&gt;&lt;keyword&gt;Magnetic Resonance Imaging/methods&lt;/keyword&gt;&lt;keyword&gt;Magnetic Resonance Spectroscopy&lt;/keyword&gt;&lt;/keywords&gt;&lt;dates&gt;&lt;year&gt;2023&lt;/year&gt;&lt;pub-dates&gt;&lt;date&gt;Nov&lt;/date&gt;&lt;/pub-dates&gt;&lt;/dates&gt;&lt;isbn&gt;0300-5283 (Print)&amp;#xD;0300-5283&lt;/isbn&gt;&lt;accession-num&gt;38031220&lt;/accession-num&gt;&lt;urls&gt;&lt;/urls&gt;&lt;remote-database-provider&gt;NLM&lt;/remote-database-provider&gt;&lt;language&gt;eng&lt;/language&gt;&lt;/record&gt;&lt;/Cite&gt;&lt;/EndNote&gt;</w:instrText>
            </w:r>
            <w:r w:rsidR="00B229D9">
              <w:rPr>
                <w:rFonts w:cs="Calibri"/>
                <w:color w:val="000000"/>
                <w:sz w:val="22"/>
                <w:szCs w:val="22"/>
              </w:rPr>
              <w:fldChar w:fldCharType="separate"/>
            </w:r>
            <w:r w:rsidR="000D7FC6" w:rsidRPr="000D7FC6">
              <w:rPr>
                <w:rFonts w:cs="Calibri"/>
                <w:noProof/>
                <w:color w:val="000000"/>
                <w:sz w:val="22"/>
                <w:szCs w:val="22"/>
                <w:vertAlign w:val="superscript"/>
              </w:rPr>
              <w:t>63</w:t>
            </w:r>
            <w:r w:rsidR="00B229D9">
              <w:rPr>
                <w:rFonts w:cs="Calibri"/>
                <w:color w:val="000000"/>
                <w:sz w:val="22"/>
                <w:szCs w:val="22"/>
              </w:rPr>
              <w:fldChar w:fldCharType="end"/>
            </w:r>
          </w:p>
        </w:tc>
      </w:tr>
    </w:tbl>
    <w:p w14:paraId="3251E2FA" w14:textId="77777777" w:rsidR="00FF112C" w:rsidRPr="00A40939" w:rsidRDefault="00FF112C" w:rsidP="00670C02">
      <w:pPr>
        <w:rPr>
          <w:sz w:val="22"/>
          <w:szCs w:val="22"/>
        </w:rPr>
      </w:pPr>
    </w:p>
    <w:p w14:paraId="2706EFEA" w14:textId="77777777" w:rsidR="00FF112C" w:rsidRDefault="00FF112C" w:rsidP="00670C02">
      <w:pPr>
        <w:tabs>
          <w:tab w:val="left" w:pos="2670"/>
        </w:tabs>
        <w:jc w:val="both"/>
        <w:rPr>
          <w:sz w:val="22"/>
          <w:szCs w:val="22"/>
        </w:rPr>
      </w:pPr>
    </w:p>
    <w:p w14:paraId="7763682D" w14:textId="181412F0" w:rsidR="00676547" w:rsidRDefault="00676547" w:rsidP="00670C02">
      <w:pPr>
        <w:tabs>
          <w:tab w:val="left" w:pos="2670"/>
        </w:tabs>
        <w:jc w:val="both"/>
        <w:rPr>
          <w:sz w:val="22"/>
          <w:szCs w:val="22"/>
        </w:rPr>
      </w:pPr>
    </w:p>
    <w:p w14:paraId="5F552A50" w14:textId="77777777" w:rsidR="00061052" w:rsidRDefault="00061052" w:rsidP="00670C02">
      <w:pPr>
        <w:tabs>
          <w:tab w:val="left" w:pos="2670"/>
        </w:tabs>
        <w:jc w:val="both"/>
        <w:rPr>
          <w:sz w:val="22"/>
          <w:szCs w:val="22"/>
        </w:rPr>
      </w:pPr>
    </w:p>
    <w:p w14:paraId="33C1FD1E" w14:textId="77777777" w:rsidR="00061052" w:rsidRDefault="00061052" w:rsidP="00670C02">
      <w:pPr>
        <w:tabs>
          <w:tab w:val="left" w:pos="2670"/>
        </w:tabs>
        <w:jc w:val="both"/>
        <w:rPr>
          <w:sz w:val="22"/>
          <w:szCs w:val="22"/>
        </w:rPr>
      </w:pPr>
    </w:p>
    <w:p w14:paraId="4561F351" w14:textId="77777777" w:rsidR="00061052" w:rsidRDefault="00061052" w:rsidP="00670C02">
      <w:pPr>
        <w:tabs>
          <w:tab w:val="left" w:pos="2670"/>
        </w:tabs>
        <w:jc w:val="both"/>
        <w:rPr>
          <w:sz w:val="22"/>
          <w:szCs w:val="22"/>
        </w:rPr>
      </w:pPr>
    </w:p>
    <w:p w14:paraId="1A7B1C70" w14:textId="77777777" w:rsidR="00061052" w:rsidRDefault="00061052" w:rsidP="00670C02">
      <w:pPr>
        <w:tabs>
          <w:tab w:val="left" w:pos="2670"/>
        </w:tabs>
        <w:jc w:val="both"/>
        <w:rPr>
          <w:sz w:val="22"/>
          <w:szCs w:val="22"/>
        </w:rPr>
      </w:pPr>
    </w:p>
    <w:p w14:paraId="2CA5EEA0" w14:textId="77777777" w:rsidR="00061052" w:rsidRDefault="00061052" w:rsidP="00670C02">
      <w:pPr>
        <w:tabs>
          <w:tab w:val="left" w:pos="2670"/>
        </w:tabs>
        <w:jc w:val="both"/>
        <w:rPr>
          <w:sz w:val="22"/>
          <w:szCs w:val="22"/>
        </w:rPr>
      </w:pPr>
    </w:p>
    <w:p w14:paraId="7FAAC892" w14:textId="77777777" w:rsidR="00061052" w:rsidRDefault="00061052" w:rsidP="00670C02">
      <w:pPr>
        <w:tabs>
          <w:tab w:val="left" w:pos="2670"/>
        </w:tabs>
        <w:jc w:val="both"/>
        <w:rPr>
          <w:sz w:val="22"/>
          <w:szCs w:val="22"/>
        </w:rPr>
      </w:pPr>
    </w:p>
    <w:p w14:paraId="50B2B544" w14:textId="77777777" w:rsidR="00061052" w:rsidRDefault="00061052" w:rsidP="00670C02">
      <w:pPr>
        <w:tabs>
          <w:tab w:val="left" w:pos="2670"/>
        </w:tabs>
        <w:jc w:val="both"/>
        <w:rPr>
          <w:sz w:val="22"/>
          <w:szCs w:val="22"/>
        </w:rPr>
      </w:pPr>
    </w:p>
    <w:p w14:paraId="3AC6D069" w14:textId="6239A9B3" w:rsidR="00676547" w:rsidRPr="00A40939" w:rsidRDefault="004B6EDA" w:rsidP="00676547">
      <w:pPr>
        <w:pStyle w:val="Caption"/>
        <w:spacing w:line="360" w:lineRule="auto"/>
        <w:rPr>
          <w:sz w:val="22"/>
          <w:szCs w:val="22"/>
        </w:rPr>
      </w:pPr>
      <w:bookmarkStart w:id="12" w:name="_Ref179284232"/>
      <w:bookmarkStart w:id="13" w:name="_Ref179283579"/>
      <w:r>
        <w:lastRenderedPageBreak/>
        <w:t xml:space="preserve">Supplementary material </w:t>
      </w:r>
      <w:fldSimple w:instr=" SEQ Supplementary_material \* ALPHABETIC ">
        <w:r w:rsidR="00B50C75">
          <w:rPr>
            <w:noProof/>
          </w:rPr>
          <w:t>F</w:t>
        </w:r>
      </w:fldSimple>
      <w:bookmarkEnd w:id="12"/>
      <w:r>
        <w:t>:</w:t>
      </w:r>
      <w:r w:rsidR="00676547" w:rsidRPr="00A40939">
        <w:rPr>
          <w:sz w:val="22"/>
          <w:szCs w:val="22"/>
        </w:rPr>
        <w:t xml:space="preserve"> Luminal signal intensity appearance </w:t>
      </w:r>
      <w:r w:rsidR="00676547" w:rsidRPr="008776AE">
        <w:rPr>
          <w:i/>
          <w:iCs/>
          <w:sz w:val="22"/>
          <w:szCs w:val="22"/>
        </w:rPr>
        <w:t>in vivo</w:t>
      </w:r>
      <w:r w:rsidR="00676547" w:rsidRPr="00A40939">
        <w:rPr>
          <w:sz w:val="22"/>
          <w:szCs w:val="22"/>
        </w:rPr>
        <w:t xml:space="preserve"> as reported </w:t>
      </w:r>
      <w:r w:rsidR="001F62C6">
        <w:rPr>
          <w:sz w:val="22"/>
          <w:szCs w:val="22"/>
        </w:rPr>
        <w:t>with direct quotes</w:t>
      </w:r>
      <w:r w:rsidR="00C07FCD">
        <w:rPr>
          <w:sz w:val="22"/>
          <w:szCs w:val="22"/>
        </w:rPr>
        <w:t xml:space="preserve"> from </w:t>
      </w:r>
      <w:r w:rsidR="00676547" w:rsidRPr="00A40939">
        <w:rPr>
          <w:sz w:val="22"/>
          <w:szCs w:val="22"/>
        </w:rPr>
        <w:t xml:space="preserve">the </w:t>
      </w:r>
      <w:r w:rsidR="00C07FCD">
        <w:rPr>
          <w:sz w:val="22"/>
          <w:szCs w:val="22"/>
        </w:rPr>
        <w:t>references</w:t>
      </w:r>
      <w:r w:rsidR="004157E6">
        <w:rPr>
          <w:sz w:val="22"/>
          <w:szCs w:val="22"/>
        </w:rPr>
        <w:t>’</w:t>
      </w:r>
      <w:r w:rsidR="00C07FCD">
        <w:rPr>
          <w:sz w:val="22"/>
          <w:szCs w:val="22"/>
        </w:rPr>
        <w:t xml:space="preserve"> </w:t>
      </w:r>
      <w:r w:rsidR="00676547" w:rsidRPr="00A40939">
        <w:rPr>
          <w:sz w:val="22"/>
          <w:szCs w:val="22"/>
        </w:rPr>
        <w:t>literature</w:t>
      </w:r>
      <w:bookmarkEnd w:id="13"/>
    </w:p>
    <w:tbl>
      <w:tblPr>
        <w:tblStyle w:val="GridTable4-Accent1"/>
        <w:tblW w:w="14029" w:type="dxa"/>
        <w:tblLook w:val="04A0" w:firstRow="1" w:lastRow="0" w:firstColumn="1" w:lastColumn="0" w:noHBand="0" w:noVBand="1"/>
      </w:tblPr>
      <w:tblGrid>
        <w:gridCol w:w="2085"/>
        <w:gridCol w:w="1532"/>
        <w:gridCol w:w="6726"/>
        <w:gridCol w:w="3686"/>
      </w:tblGrid>
      <w:tr w:rsidR="00676547" w:rsidRPr="00A40939" w14:paraId="5B3D769C"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tcPr>
          <w:p w14:paraId="78360D41" w14:textId="77777777" w:rsidR="00676547" w:rsidRPr="00A40939" w:rsidRDefault="00676547">
            <w:pPr>
              <w:rPr>
                <w:rFonts w:cs="Arial"/>
                <w:b w:val="0"/>
                <w:bCs w:val="0"/>
                <w:sz w:val="22"/>
                <w:szCs w:val="22"/>
              </w:rPr>
            </w:pPr>
            <w:r w:rsidRPr="00781621">
              <w:rPr>
                <w:rFonts w:cs="Arial"/>
                <w:sz w:val="22"/>
                <w:szCs w:val="22"/>
              </w:rPr>
              <w:t xml:space="preserve">NMOC </w:t>
            </w:r>
            <w:r w:rsidRPr="00A40939">
              <w:rPr>
                <w:rFonts w:cs="Arial"/>
                <w:sz w:val="22"/>
                <w:szCs w:val="22"/>
              </w:rPr>
              <w:t>media</w:t>
            </w:r>
          </w:p>
        </w:tc>
        <w:tc>
          <w:tcPr>
            <w:tcW w:w="8258" w:type="dxa"/>
            <w:gridSpan w:val="2"/>
          </w:tcPr>
          <w:p w14:paraId="4CA770E5" w14:textId="77777777" w:rsidR="00676547" w:rsidRPr="00A40939" w:rsidRDefault="00676547">
            <w:pPr>
              <w:cnfStyle w:val="100000000000" w:firstRow="1" w:lastRow="0" w:firstColumn="0" w:lastColumn="0" w:oddVBand="0" w:evenVBand="0" w:oddHBand="0" w:evenHBand="0" w:firstRowFirstColumn="0" w:firstRowLastColumn="0" w:lastRowFirstColumn="0" w:lastRowLastColumn="0"/>
              <w:rPr>
                <w:rFonts w:cs="Arial"/>
                <w:b w:val="0"/>
                <w:bCs w:val="0"/>
                <w:sz w:val="22"/>
                <w:szCs w:val="22"/>
              </w:rPr>
            </w:pPr>
            <w:r w:rsidRPr="00A40939">
              <w:rPr>
                <w:rFonts w:cs="Arial"/>
                <w:sz w:val="22"/>
                <w:szCs w:val="22"/>
              </w:rPr>
              <w:t>Intensity effect</w:t>
            </w:r>
          </w:p>
        </w:tc>
        <w:tc>
          <w:tcPr>
            <w:tcW w:w="3686" w:type="dxa"/>
          </w:tcPr>
          <w:p w14:paraId="4EA2EBD0" w14:textId="77777777" w:rsidR="00676547" w:rsidRPr="00A40939" w:rsidRDefault="00676547">
            <w:pPr>
              <w:cnfStyle w:val="100000000000" w:firstRow="1" w:lastRow="0" w:firstColumn="0" w:lastColumn="0" w:oddVBand="0" w:evenVBand="0" w:oddHBand="0" w:evenHBand="0" w:firstRowFirstColumn="0" w:firstRowLastColumn="0" w:lastRowFirstColumn="0" w:lastRowLastColumn="0"/>
              <w:rPr>
                <w:rFonts w:cs="Arial"/>
                <w:b w:val="0"/>
                <w:bCs w:val="0"/>
                <w:sz w:val="22"/>
                <w:szCs w:val="22"/>
              </w:rPr>
            </w:pPr>
            <w:r w:rsidRPr="00A40939">
              <w:rPr>
                <w:rFonts w:cs="Arial"/>
                <w:sz w:val="22"/>
                <w:szCs w:val="22"/>
              </w:rPr>
              <w:t>References</w:t>
            </w:r>
          </w:p>
        </w:tc>
      </w:tr>
      <w:tr w:rsidR="00676547" w:rsidRPr="00A40939" w14:paraId="089AEBD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val="restart"/>
          </w:tcPr>
          <w:p w14:paraId="5FFC15A9" w14:textId="77777777" w:rsidR="00676547" w:rsidRPr="00A40939" w:rsidRDefault="00676547">
            <w:pPr>
              <w:rPr>
                <w:rFonts w:cs="Arial"/>
                <w:b w:val="0"/>
                <w:bCs w:val="0"/>
                <w:sz w:val="22"/>
                <w:szCs w:val="22"/>
              </w:rPr>
            </w:pPr>
            <w:r w:rsidRPr="00A40939">
              <w:rPr>
                <w:rFonts w:cs="Arial"/>
                <w:sz w:val="22"/>
                <w:szCs w:val="22"/>
              </w:rPr>
              <w:t>Acai juice</w:t>
            </w:r>
          </w:p>
        </w:tc>
        <w:tc>
          <w:tcPr>
            <w:tcW w:w="1532" w:type="dxa"/>
            <w:vMerge w:val="restart"/>
          </w:tcPr>
          <w:p w14:paraId="64D7F02D"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r w:rsidRPr="00A40939">
              <w:rPr>
                <w:rFonts w:cs="Arial"/>
                <w:b/>
                <w:bCs/>
                <w:sz w:val="22"/>
                <w:szCs w:val="22"/>
              </w:rPr>
              <w:t>T1w</w:t>
            </w:r>
          </w:p>
        </w:tc>
        <w:tc>
          <w:tcPr>
            <w:tcW w:w="6726" w:type="dxa"/>
          </w:tcPr>
          <w:p w14:paraId="4B25CAE2"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r w:rsidRPr="00A40939">
              <w:rPr>
                <w:rFonts w:cs="Arial"/>
                <w:sz w:val="22"/>
                <w:szCs w:val="22"/>
              </w:rPr>
              <w:t>‘High signal intensity’ on T1 weighted sequences</w:t>
            </w:r>
          </w:p>
        </w:tc>
        <w:tc>
          <w:tcPr>
            <w:tcW w:w="3686" w:type="dxa"/>
          </w:tcPr>
          <w:p w14:paraId="03E52675" w14:textId="6CD40323"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Arruda-Sanchez et al. (2006)</w:t>
            </w:r>
            <w:r w:rsidRPr="00A40939">
              <w:rPr>
                <w:sz w:val="22"/>
                <w:szCs w:val="22"/>
              </w:rPr>
              <w:fldChar w:fldCharType="begin">
                <w:fldData xml:space="preserve">PEVuZE5vdGU+PENpdGU+PEF1dGhvcj5BcnJ1ZGEtU2FuY2hlejwvQXV0aG9yPjxZZWFyPjIwMDY8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</w:fldData>
              </w:fldChar>
            </w:r>
            <w:r w:rsidR="000D7FC6">
              <w:rPr>
                <w:sz w:val="22"/>
                <w:szCs w:val="22"/>
              </w:rPr>
              <w:instrText xml:space="preserve"> ADDIN EN.CITE </w:instrText>
            </w:r>
            <w:r w:rsidR="000D7FC6">
              <w:rPr>
                <w:sz w:val="22"/>
                <w:szCs w:val="22"/>
              </w:rPr>
              <w:fldChar w:fldCharType="begin">
                <w:fldData xml:space="preserve">PEVuZE5vdGU+PENpdGU+PEF1dGhvcj5BcnJ1ZGEtU2FuY2hlejwvQXV0aG9yPjxZZWFyPjIwMDY8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</w:fldData>
              </w:fldChar>
            </w:r>
            <w:r w:rsidR="000D7FC6">
              <w:rPr>
                <w:sz w:val="22"/>
                <w:szCs w:val="22"/>
              </w:rPr>
              <w:instrText xml:space="preserve"> ADDIN EN.CITE.DATA </w:instrText>
            </w:r>
            <w:r w:rsidR="000D7FC6">
              <w:rPr>
                <w:sz w:val="22"/>
                <w:szCs w:val="22"/>
              </w:rPr>
            </w:r>
            <w:r w:rsidR="000D7FC6">
              <w:rPr>
                <w:sz w:val="22"/>
                <w:szCs w:val="22"/>
              </w:rPr>
              <w:fldChar w:fldCharType="end"/>
            </w:r>
            <w:r w:rsidRPr="00A40939">
              <w:rPr>
                <w:sz w:val="22"/>
                <w:szCs w:val="22"/>
              </w:rPr>
            </w:r>
            <w:r w:rsidRPr="00A40939">
              <w:rPr>
                <w:sz w:val="22"/>
                <w:szCs w:val="22"/>
              </w:rPr>
              <w:fldChar w:fldCharType="separate"/>
            </w:r>
            <w:r w:rsidR="000D7FC6" w:rsidRPr="000D7FC6">
              <w:rPr>
                <w:noProof/>
                <w:sz w:val="22"/>
                <w:szCs w:val="22"/>
                <w:vertAlign w:val="superscript"/>
              </w:rPr>
              <w:t>68</w:t>
            </w:r>
            <w:r w:rsidRPr="00A40939">
              <w:rPr>
                <w:sz w:val="22"/>
                <w:szCs w:val="22"/>
              </w:rPr>
              <w:fldChar w:fldCharType="end"/>
            </w:r>
          </w:p>
          <w:p w14:paraId="09010EA1"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p>
        </w:tc>
      </w:tr>
      <w:tr w:rsidR="00676547" w:rsidRPr="00A40939" w14:paraId="67767B55" w14:textId="77777777">
        <w:tc>
          <w:tcPr>
            <w:cnfStyle w:val="001000000000" w:firstRow="0" w:lastRow="0" w:firstColumn="1" w:lastColumn="0" w:oddVBand="0" w:evenVBand="0" w:oddHBand="0" w:evenHBand="0" w:firstRowFirstColumn="0" w:firstRowLastColumn="0" w:lastRowFirstColumn="0" w:lastRowLastColumn="0"/>
            <w:tcW w:w="2085" w:type="dxa"/>
            <w:vMerge/>
          </w:tcPr>
          <w:p w14:paraId="3A56572B" w14:textId="77777777" w:rsidR="00676547" w:rsidRPr="00A40939" w:rsidRDefault="00676547">
            <w:pPr>
              <w:rPr>
                <w:rFonts w:cs="Arial"/>
                <w:b w:val="0"/>
                <w:bCs w:val="0"/>
                <w:sz w:val="22"/>
                <w:szCs w:val="22"/>
              </w:rPr>
            </w:pPr>
          </w:p>
        </w:tc>
        <w:tc>
          <w:tcPr>
            <w:tcW w:w="1532" w:type="dxa"/>
            <w:vMerge/>
          </w:tcPr>
          <w:p w14:paraId="1D5AF214"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p>
        </w:tc>
        <w:tc>
          <w:tcPr>
            <w:tcW w:w="6726" w:type="dxa"/>
          </w:tcPr>
          <w:p w14:paraId="45059A7E"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Signal enhancement/increase’ and ‘positive characteristic’</w:t>
            </w:r>
          </w:p>
        </w:tc>
        <w:tc>
          <w:tcPr>
            <w:tcW w:w="3686" w:type="dxa"/>
          </w:tcPr>
          <w:p w14:paraId="0304BA94" w14:textId="1181CF26"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shd w:val="clear" w:color="auto" w:fill="FFFFFF"/>
              </w:rPr>
              <w:t>Cordova-Fraga et al (2004)</w:t>
            </w:r>
            <w:r w:rsidRPr="00A40939">
              <w:rPr>
                <w:sz w:val="22"/>
                <w:szCs w:val="22"/>
              </w:rPr>
              <w:fldChar w:fldCharType="begin"/>
            </w:r>
            <w:r w:rsidR="000D7FC6">
              <w:rPr>
                <w:sz w:val="22"/>
                <w:szCs w:val="22"/>
              </w:rPr>
              <w:instrText xml:space="preserve"> ADDIN EN.CITE &lt;EndNote&gt;&lt;Cite&gt;&lt;Author&gt;Cordova-Fraga&lt;/Author&gt;&lt;Year&gt;2004&lt;/Year&gt;&lt;RecNum&gt;255&lt;/RecNum&gt;&lt;DisplayText&gt;&lt;style face="superscript"&gt;38&lt;/style&gt;&lt;/DisplayText&gt;&lt;record&gt;&lt;rec-number&gt;255&lt;/rec-number&gt;&lt;foreign-keys&gt;&lt;key app="EN" db-id="ztt995affv9p99ersauvpwr9p22sd0sarw9s" timestamp="1726234987"&gt;255&lt;/key&gt;&lt;/foreign-keys&gt;&lt;ref-type name="Journal Article"&gt;17&lt;/ref-type&gt;&lt;contributors&gt;&lt;authors&gt;&lt;author&gt;Cordova-Fraga, T.&lt;/author&gt;&lt;author&gt;de Araujo, D. B.&lt;/author&gt;&lt;author&gt;Sanchez, T. A.&lt;/author&gt;&lt;author&gt;Elias, J., Jr.&lt;/author&gt;&lt;author&gt;Carneiro, A. A.&lt;/author&gt;&lt;author&gt;Brandt-Oliveira, R.&lt;/author&gt;&lt;author&gt;Sosa, M.&lt;/author&gt;&lt;author&gt;Baffa, O.&lt;/author&gt;&lt;/authors&gt;&lt;/contributors&gt;&lt;titles&gt;&lt;title&gt;&lt;style face="normal" font="default" size="100%"&gt;Euterpe oleracea (Aça&lt;/style&gt;&lt;style face="normal" font="default" charset="238" size="100%"&gt;</w:instrText>
            </w:r>
            <w:r w:rsidR="000D7FC6">
              <w:rPr>
                <w:rFonts w:hint="eastAsia"/>
                <w:sz w:val="22"/>
                <w:szCs w:val="22"/>
              </w:rPr>
              <w:instrText>ı</w:instrText>
            </w:r>
            <w:r w:rsidR="000D7FC6">
              <w:rPr>
                <w:sz w:val="22"/>
                <w:szCs w:val="22"/>
              </w:rPr>
              <w:instrText>) as an alternative oral contrast agent in MRI of the gastrointestinal system: preliminary results&lt;/style&gt;&lt;/title&gt;&lt;secondary-title&gt;Magn Reson Imaging&lt;/secondary-title&gt;&lt;/titles&gt;&lt;periodical&gt;&lt;full-title&gt;Magn Reson Imaging&lt;/full-title&gt;&lt;/periodical&gt;&lt;pages&gt;389-93&lt;/pages&gt;&lt;volume&gt;22&lt;/volume&gt;&lt;number&gt;3&lt;/number&gt;&lt;dates&gt;&lt;year&gt;2004&lt;/year&gt;&lt;pub-dates&gt;&lt;date&gt;Apr&lt;/date&gt;&lt;/pub-dates&gt;&lt;/dates&gt;&lt;isbn&gt;0730-725X (Print)&amp;#xD;0730-725X (Linking)&lt;/isbn&gt;&lt;urls&gt;&lt;related-urls&gt;&lt;url&gt;https://www.sciencedirect.com/science/article/pii/S0730725X04000360&lt;/url&gt;&lt;/related-urls&gt;&lt;/urls&gt;&lt;custom1&gt;42 cites: https://scholar.google.com/scholar?cites=2524006516076935341&amp;amp;as_sdt=2005&amp;amp;sciodt=2007&amp;amp;hl=en&amp;#xD;Query date: 2022-06-28 10:22:55&lt;/custom1&gt;&lt;electronic-resource-num&gt;10.1016/j.mri.2004.01.018&lt;/electronic-resource-num&gt;&lt;/record&gt;&lt;/Cite&gt;&lt;/EndNote&gt;</w:instrText>
            </w:r>
            <w:r w:rsidRPr="00A40939">
              <w:rPr>
                <w:sz w:val="22"/>
                <w:szCs w:val="22"/>
              </w:rPr>
              <w:fldChar w:fldCharType="separate"/>
            </w:r>
            <w:r w:rsidR="000D7FC6" w:rsidRPr="000D7FC6">
              <w:rPr>
                <w:noProof/>
                <w:sz w:val="22"/>
                <w:szCs w:val="22"/>
                <w:vertAlign w:val="superscript"/>
              </w:rPr>
              <w:t>38</w:t>
            </w:r>
            <w:r w:rsidRPr="00A40939">
              <w:rPr>
                <w:sz w:val="22"/>
                <w:szCs w:val="22"/>
              </w:rPr>
              <w:fldChar w:fldCharType="end"/>
            </w:r>
          </w:p>
        </w:tc>
      </w:tr>
      <w:tr w:rsidR="00676547" w:rsidRPr="00A40939" w14:paraId="2AE0004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tcPr>
          <w:p w14:paraId="4766553B" w14:textId="77777777" w:rsidR="00676547" w:rsidRPr="00A40939" w:rsidRDefault="00676547">
            <w:pPr>
              <w:rPr>
                <w:rFonts w:cs="Arial"/>
                <w:b w:val="0"/>
                <w:bCs w:val="0"/>
                <w:sz w:val="22"/>
                <w:szCs w:val="22"/>
              </w:rPr>
            </w:pPr>
          </w:p>
        </w:tc>
        <w:tc>
          <w:tcPr>
            <w:tcW w:w="1532" w:type="dxa"/>
            <w:vMerge w:val="restart"/>
          </w:tcPr>
          <w:p w14:paraId="3BE091C0"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r w:rsidRPr="00A40939">
              <w:rPr>
                <w:rFonts w:cs="Arial"/>
                <w:b/>
                <w:bCs/>
                <w:sz w:val="22"/>
                <w:szCs w:val="22"/>
              </w:rPr>
              <w:t>T2w</w:t>
            </w:r>
          </w:p>
        </w:tc>
        <w:tc>
          <w:tcPr>
            <w:tcW w:w="6726" w:type="dxa"/>
          </w:tcPr>
          <w:p w14:paraId="31443A02"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r w:rsidRPr="00A40939">
              <w:rPr>
                <w:rFonts w:cs="Arial"/>
                <w:sz w:val="22"/>
                <w:szCs w:val="22"/>
              </w:rPr>
              <w:t>‘Low signal intensity’ on T2 weighted sequences</w:t>
            </w:r>
          </w:p>
        </w:tc>
        <w:tc>
          <w:tcPr>
            <w:tcW w:w="3686" w:type="dxa"/>
          </w:tcPr>
          <w:p w14:paraId="21722E9A" w14:textId="55FCC7D0"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Arruda-Sanchez et al. (2006)</w:t>
            </w:r>
            <w:r w:rsidRPr="00A40939">
              <w:rPr>
                <w:sz w:val="22"/>
                <w:szCs w:val="22"/>
              </w:rPr>
              <w:fldChar w:fldCharType="begin"/>
            </w:r>
            <w:r w:rsidR="000D7FC6">
              <w:rPr>
                <w:sz w:val="22"/>
                <w:szCs w:val="22"/>
              </w:rPr>
              <w:instrText xml:space="preserve"> ADDIN EN.CITE &lt;EndNote&gt;&lt;Cite&gt;&lt;Author&gt;Arruda-Sanchez&lt;/Author&gt;&lt;Year&gt;2006&lt;/Year&gt;&lt;RecNum&gt;68&lt;/RecNum&gt;&lt;DisplayText&gt;&lt;style face="superscript"&gt;68&lt;/style&gt;&lt;/DisplayText&gt;&lt;record&gt;&lt;rec-number&gt;68&lt;/rec-number&gt;&lt;foreign-keys&gt;&lt;key app="EN" db-id="ewa9evwe7f5vs8exs9pppwfz9p92e5d9wfrz" timestamp="1726238935"&gt;68&lt;/key&gt;&lt;/foreign-keys&gt;&lt;ref-type name="Journal Article"&gt;17&lt;/ref-type&gt;&lt;contributors&gt;&lt;authors&gt;&lt;author&gt;Arruda-Sanchez, T.&lt;/author&gt;&lt;author&gt;Troncon, L. E. A.&lt;/author&gt;&lt;author&gt;Brandt-Oliveira, R.&lt;/author&gt;&lt;author&gt;Elias, J.&lt;/author&gt;&lt;author&gt;Colnago, L. A.&lt;/author&gt;&lt;author&gt;Araujo, D. B.&lt;/author&gt;&lt;author&gt;Baffa, O.&lt;/author&gt;&lt;/authors&gt;&lt;/contributors&gt;&lt;titles&gt;&lt;title&gt;Preliminary results from clinical application of a natural oral contrast agent in magnetic resonance imaging (MRI) of the gastrointestinal (GI) system&lt;/title&gt;&lt;secondary-title&gt;2005 IEEE Engineering in Medicine and Biology 27th Annual Conference&lt;/secondary-title&gt;&lt;/titles&gt;&lt;periodical&gt;&lt;full-title&gt;2005 IEEE Engineering in Medicine and Biology 27th Annual Conference&lt;/full-title&gt;&lt;/periodical&gt;&lt;pages&gt;1382-1384&lt;/pages&gt;&lt;dates&gt;&lt;year&gt;2006&lt;/year&gt;&lt;/dates&gt;&lt;urls&gt;&lt;related-urls&gt;&lt;url&gt;https://ieeexplore.ieee.org/abstract/document/1616686/&lt;/url&gt;&lt;/related-urls&gt;&lt;/urls&gt;&lt;custom1&gt;2 cites: https://scholar.google.com/scholar?cites=4897777502970379579&amp;amp;as_sdt=2005&amp;amp;sciodt=2007&amp;amp;hl=en&amp;#xD;Query date: 2022-06-28 10:22:55&lt;/custom1&gt;&lt;/record&gt;&lt;/Cite&gt;&lt;/EndNote&gt;</w:instrText>
            </w:r>
            <w:r w:rsidRPr="00A40939">
              <w:rPr>
                <w:sz w:val="22"/>
                <w:szCs w:val="22"/>
              </w:rPr>
              <w:fldChar w:fldCharType="separate"/>
            </w:r>
            <w:r w:rsidR="000D7FC6" w:rsidRPr="000D7FC6">
              <w:rPr>
                <w:noProof/>
                <w:sz w:val="22"/>
                <w:szCs w:val="22"/>
                <w:vertAlign w:val="superscript"/>
              </w:rPr>
              <w:t>68</w:t>
            </w:r>
            <w:r w:rsidRPr="00A40939">
              <w:rPr>
                <w:sz w:val="22"/>
                <w:szCs w:val="22"/>
              </w:rPr>
              <w:fldChar w:fldCharType="end"/>
            </w:r>
          </w:p>
          <w:p w14:paraId="3472958D"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p>
        </w:tc>
      </w:tr>
      <w:tr w:rsidR="00676547" w:rsidRPr="00A40939" w14:paraId="36AB8D4F" w14:textId="77777777">
        <w:tc>
          <w:tcPr>
            <w:cnfStyle w:val="001000000000" w:firstRow="0" w:lastRow="0" w:firstColumn="1" w:lastColumn="0" w:oddVBand="0" w:evenVBand="0" w:oddHBand="0" w:evenHBand="0" w:firstRowFirstColumn="0" w:firstRowLastColumn="0" w:lastRowFirstColumn="0" w:lastRowLastColumn="0"/>
            <w:tcW w:w="2085" w:type="dxa"/>
            <w:vMerge/>
          </w:tcPr>
          <w:p w14:paraId="6E76F376" w14:textId="77777777" w:rsidR="00676547" w:rsidRPr="00A40939" w:rsidRDefault="00676547">
            <w:pPr>
              <w:rPr>
                <w:rFonts w:cs="Arial"/>
                <w:b w:val="0"/>
                <w:bCs w:val="0"/>
                <w:sz w:val="22"/>
                <w:szCs w:val="22"/>
              </w:rPr>
            </w:pPr>
          </w:p>
        </w:tc>
        <w:tc>
          <w:tcPr>
            <w:tcW w:w="1532" w:type="dxa"/>
            <w:vMerge/>
          </w:tcPr>
          <w:p w14:paraId="6466F000"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p>
        </w:tc>
        <w:tc>
          <w:tcPr>
            <w:tcW w:w="6726" w:type="dxa"/>
          </w:tcPr>
          <w:p w14:paraId="5C120CD6"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Opacification’ or ‘negative appearance’</w:t>
            </w:r>
          </w:p>
        </w:tc>
        <w:tc>
          <w:tcPr>
            <w:tcW w:w="3686" w:type="dxa"/>
          </w:tcPr>
          <w:p w14:paraId="3B83499B" w14:textId="7C9891A5"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shd w:val="clear" w:color="auto" w:fill="FFFFFF"/>
              </w:rPr>
              <w:t>Cordova-Fraga et al (2004)</w:t>
            </w:r>
            <w:r w:rsidRPr="00A40939">
              <w:rPr>
                <w:sz w:val="22"/>
                <w:szCs w:val="22"/>
              </w:rPr>
              <w:fldChar w:fldCharType="begin"/>
            </w:r>
            <w:r w:rsidR="000D7FC6">
              <w:rPr>
                <w:sz w:val="22"/>
                <w:szCs w:val="22"/>
              </w:rPr>
              <w:instrText xml:space="preserve"> ADDIN EN.CITE &lt;EndNote&gt;&lt;Cite&gt;&lt;Author&gt;Cordova-Fraga&lt;/Author&gt;&lt;Year&gt;2004&lt;/Year&gt;&lt;RecNum&gt;255&lt;/RecNum&gt;&lt;DisplayText&gt;&lt;style face="superscript"&gt;38&lt;/style&gt;&lt;/DisplayText&gt;&lt;record&gt;&lt;rec-number&gt;255&lt;/rec-number&gt;&lt;foreign-keys&gt;&lt;key app="EN" db-id="ztt995affv9p99ersauvpwr9p22sd0sarw9s" timestamp="1726234987"&gt;255&lt;/key&gt;&lt;/foreign-keys&gt;&lt;ref-type name="Journal Article"&gt;17&lt;/ref-type&gt;&lt;contributors&gt;&lt;authors&gt;&lt;author&gt;Cordova-Fraga, T.&lt;/author&gt;&lt;author&gt;de Araujo, D. B.&lt;/author&gt;&lt;author&gt;Sanchez, T. A.&lt;/author&gt;&lt;author&gt;Elias, J., Jr.&lt;/author&gt;&lt;author&gt;Carneiro, A. A.&lt;/author&gt;&lt;author&gt;Brandt-Oliveira, R.&lt;/author&gt;&lt;author&gt;Sosa, M.&lt;/author&gt;&lt;author&gt;Baffa, O.&lt;/author&gt;&lt;/authors&gt;&lt;/contributors&gt;&lt;titles&gt;&lt;title&gt;&lt;style face="normal" font="default" size="100%"&gt;Euterpe oleracea (Aça&lt;/style&gt;&lt;style face="normal" font="default" charset="238" size="100%"&gt;</w:instrText>
            </w:r>
            <w:r w:rsidR="000D7FC6">
              <w:rPr>
                <w:rFonts w:hint="eastAsia"/>
                <w:sz w:val="22"/>
                <w:szCs w:val="22"/>
              </w:rPr>
              <w:instrText>ı</w:instrText>
            </w:r>
            <w:r w:rsidR="000D7FC6">
              <w:rPr>
                <w:sz w:val="22"/>
                <w:szCs w:val="22"/>
              </w:rPr>
              <w:instrText>) as an alternative oral contrast agent in MRI of the gastrointestinal system: preliminary results&lt;/style&gt;&lt;/title&gt;&lt;secondary-title&gt;Magn Reson Imaging&lt;/secondary-title&gt;&lt;/titles&gt;&lt;periodical&gt;&lt;full-title&gt;Magn Reson Imaging&lt;/full-title&gt;&lt;/periodical&gt;&lt;pages&gt;389-93&lt;/pages&gt;&lt;volume&gt;22&lt;/volume&gt;&lt;number&gt;3&lt;/number&gt;&lt;dates&gt;&lt;year&gt;2004&lt;/year&gt;&lt;pub-dates&gt;&lt;date&gt;Apr&lt;/date&gt;&lt;/pub-dates&gt;&lt;/dates&gt;&lt;isbn&gt;0730-725X (Print)&amp;#xD;0730-725X (Linking)&lt;/isbn&gt;&lt;urls&gt;&lt;related-urls&gt;&lt;url&gt;https://www.sciencedirect.com/science/article/pii/S0730725X04000360&lt;/url&gt;&lt;/related-urls&gt;&lt;/urls&gt;&lt;custom1&gt;42 cites: https://scholar.google.com/scholar?cites=2524006516076935341&amp;amp;as_sdt=2005&amp;amp;sciodt=2007&amp;amp;hl=en&amp;#xD;Query date: 2022-06-28 10:22:55&lt;/custom1&gt;&lt;electronic-resource-num&gt;10.1016/j.mri.2004.01.018&lt;/electronic-resource-num&gt;&lt;/record&gt;&lt;/Cite&gt;&lt;/EndNote&gt;</w:instrText>
            </w:r>
            <w:r w:rsidRPr="00A40939">
              <w:rPr>
                <w:sz w:val="22"/>
                <w:szCs w:val="22"/>
              </w:rPr>
              <w:fldChar w:fldCharType="separate"/>
            </w:r>
            <w:r w:rsidR="000D7FC6" w:rsidRPr="000D7FC6">
              <w:rPr>
                <w:noProof/>
                <w:sz w:val="22"/>
                <w:szCs w:val="22"/>
                <w:vertAlign w:val="superscript"/>
              </w:rPr>
              <w:t>38</w:t>
            </w:r>
            <w:r w:rsidRPr="00A40939">
              <w:rPr>
                <w:sz w:val="22"/>
                <w:szCs w:val="22"/>
              </w:rPr>
              <w:fldChar w:fldCharType="end"/>
            </w:r>
          </w:p>
        </w:tc>
      </w:tr>
      <w:tr w:rsidR="00676547" w:rsidRPr="00A40939" w14:paraId="7BADC40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tcPr>
          <w:p w14:paraId="6E58ECE8" w14:textId="77777777" w:rsidR="00676547" w:rsidRPr="00A40939" w:rsidRDefault="00676547">
            <w:pPr>
              <w:rPr>
                <w:rFonts w:cs="Arial"/>
                <w:b w:val="0"/>
                <w:bCs w:val="0"/>
                <w:sz w:val="22"/>
                <w:szCs w:val="22"/>
              </w:rPr>
            </w:pPr>
          </w:p>
        </w:tc>
        <w:tc>
          <w:tcPr>
            <w:tcW w:w="1532" w:type="dxa"/>
            <w:vMerge/>
          </w:tcPr>
          <w:p w14:paraId="64857EFC"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p>
        </w:tc>
        <w:tc>
          <w:tcPr>
            <w:tcW w:w="6726" w:type="dxa"/>
          </w:tcPr>
          <w:p w14:paraId="70656961"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Described as ‘hypo’ and ‘lower intensity’.</w:t>
            </w:r>
          </w:p>
        </w:tc>
        <w:tc>
          <w:tcPr>
            <w:tcW w:w="3686" w:type="dxa"/>
          </w:tcPr>
          <w:p w14:paraId="7D88944A" w14:textId="64C4B132"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shd w:val="clear" w:color="auto" w:fill="FFFFFF"/>
              </w:rPr>
            </w:pPr>
            <w:r>
              <w:rPr>
                <w:noProof/>
                <w:sz w:val="22"/>
                <w:szCs w:val="22"/>
              </w:rPr>
              <w:t>Pinho et al (2019)</w:t>
            </w:r>
            <w:r>
              <w:rPr>
                <w:noProof/>
                <w:sz w:val="22"/>
                <w:szCs w:val="22"/>
              </w:rPr>
              <w:fldChar w:fldCharType="begin"/>
            </w:r>
            <w:r w:rsidR="000D7FC6">
              <w:rPr>
                <w:noProof/>
                <w:sz w:val="22"/>
                <w:szCs w:val="22"/>
              </w:rPr>
              <w:instrText xml:space="preserve"> ADDIN EN.CITE &lt;EndNote&gt;&lt;Cite&gt;&lt;Author&gt;Pinho&lt;/Author&gt;&lt;Year&gt;2019&lt;/Year&gt;&lt;RecNum&gt;278&lt;/RecNum&gt;&lt;DisplayText&gt;&lt;style face="superscript"&gt;69&lt;/style&gt;&lt;/DisplayText&gt;&lt;record&gt;&lt;rec-number&gt;278&lt;/rec-number&gt;&lt;foreign-keys&gt;&lt;key app="EN" db-id="ztt995affv9p99ersauvpwr9p22sd0sarw9s" timestamp="1726234987"&gt;278&lt;/key&gt;&lt;/foreign-keys&gt;&lt;ref-type name="Journal Article"&gt;17&lt;/ref-type&gt;&lt;contributors&gt;&lt;authors&gt;&lt;author&gt;Pinho, K. E. P.&lt;/author&gt;&lt;author&gt;Pinho, A. C.&lt;/author&gt;&lt;author&gt;Gewehr, P. M.&lt;/author&gt;&lt;author&gt;Gusso, A. M.&lt;/author&gt;&lt;/authors&gt;&lt;/contributors&gt;&lt;titles&gt;&lt;title&gt;Image Quality in Magnetic Resonance cholangiopancreatography exams: study between açai juice and a manufactured contrast agent&lt;/title&gt;&lt;secondary-title&gt;XXVI Brazilian Congress on Biomedical Engineering&lt;/secondary-title&gt;&lt;/titles&gt;&lt;periodical&gt;&lt;full-title&gt;XXVI Brazilian Congress on Biomedical Engineering&lt;/full-title&gt;&lt;/periodical&gt;&lt;pages&gt;259-264&lt;/pages&gt;&lt;dates&gt;&lt;year&gt;2019&lt;/year&gt;&lt;/dates&gt;&lt;urls&gt;&lt;/urls&gt;&lt;/record&gt;&lt;/Cite&gt;&lt;/EndNote&gt;</w:instrText>
            </w:r>
            <w:r>
              <w:rPr>
                <w:noProof/>
                <w:sz w:val="22"/>
                <w:szCs w:val="22"/>
              </w:rPr>
              <w:fldChar w:fldCharType="separate"/>
            </w:r>
            <w:r w:rsidR="000D7FC6" w:rsidRPr="000D7FC6">
              <w:rPr>
                <w:noProof/>
                <w:sz w:val="22"/>
                <w:szCs w:val="22"/>
                <w:vertAlign w:val="superscript"/>
              </w:rPr>
              <w:t>69</w:t>
            </w:r>
            <w:r>
              <w:rPr>
                <w:noProof/>
                <w:sz w:val="22"/>
                <w:szCs w:val="22"/>
              </w:rPr>
              <w:fldChar w:fldCharType="end"/>
            </w:r>
          </w:p>
        </w:tc>
      </w:tr>
      <w:tr w:rsidR="00676547" w:rsidRPr="00A40939" w14:paraId="780CAFC2" w14:textId="77777777">
        <w:tc>
          <w:tcPr>
            <w:cnfStyle w:val="001000000000" w:firstRow="0" w:lastRow="0" w:firstColumn="1" w:lastColumn="0" w:oddVBand="0" w:evenVBand="0" w:oddHBand="0" w:evenHBand="0" w:firstRowFirstColumn="0" w:firstRowLastColumn="0" w:lastRowFirstColumn="0" w:lastRowLastColumn="0"/>
            <w:tcW w:w="2085" w:type="dxa"/>
            <w:vMerge/>
          </w:tcPr>
          <w:p w14:paraId="54455492" w14:textId="77777777" w:rsidR="00676547" w:rsidRPr="00A40939" w:rsidRDefault="00676547">
            <w:pPr>
              <w:rPr>
                <w:rFonts w:cs="Arial"/>
                <w:b w:val="0"/>
                <w:bCs w:val="0"/>
                <w:sz w:val="22"/>
                <w:szCs w:val="22"/>
              </w:rPr>
            </w:pPr>
          </w:p>
        </w:tc>
        <w:tc>
          <w:tcPr>
            <w:tcW w:w="1532" w:type="dxa"/>
            <w:vMerge/>
          </w:tcPr>
          <w:p w14:paraId="02CA48C6"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p>
        </w:tc>
        <w:tc>
          <w:tcPr>
            <w:tcW w:w="6726" w:type="dxa"/>
          </w:tcPr>
          <w:p w14:paraId="25567E57"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Described as a ‘negative oral contrast agent’ which could ‘reduce local brightness.’</w:t>
            </w:r>
          </w:p>
        </w:tc>
        <w:tc>
          <w:tcPr>
            <w:tcW w:w="3686" w:type="dxa"/>
          </w:tcPr>
          <w:p w14:paraId="0239A21C" w14:textId="3718AB5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shd w:val="clear" w:color="auto" w:fill="FFFFFF"/>
              </w:rPr>
            </w:pPr>
            <w:r w:rsidRPr="00A40939">
              <w:rPr>
                <w:rFonts w:cs="Arial"/>
                <w:sz w:val="22"/>
                <w:szCs w:val="22"/>
                <w:shd w:val="clear" w:color="auto" w:fill="FFFFFF"/>
              </w:rPr>
              <w:t>Sanchez et al (2009)</w:t>
            </w:r>
            <w:r w:rsidRPr="00A40939">
              <w:rPr>
                <w:sz w:val="22"/>
                <w:szCs w:val="22"/>
                <w:shd w:val="clear" w:color="auto" w:fill="FFFFFF"/>
              </w:rPr>
              <w:fldChar w:fldCharType="begin"/>
            </w:r>
            <w:r w:rsidR="000D7FC6">
              <w:rPr>
                <w:sz w:val="22"/>
                <w:szCs w:val="22"/>
                <w:shd w:val="clear" w:color="auto" w:fill="FFFFFF"/>
              </w:rPr>
              <w:instrText xml:space="preserve"> ADDIN EN.CITE &lt;EndNote&gt;&lt;Cite&gt;&lt;Author&gt;Sanchez&lt;/Author&gt;&lt;Year&gt;2009&lt;/Year&gt;&lt;RecNum&gt;279&lt;/RecNum&gt;&lt;IDText&gt;19820489&lt;/IDText&gt;&lt;DisplayText&gt;&lt;style face="superscript"&gt;70&lt;/style&gt;&lt;/DisplayText&gt;&lt;record&gt;&lt;rec-number&gt;279&lt;/rec-number&gt;&lt;foreign-keys&gt;&lt;key app="EN" db-id="ztt995affv9p99ersauvpwr9p22sd0sarw9s" timestamp="1726234987"&gt;279&lt;/key&gt;&lt;/foreign-keys&gt;&lt;ref-type name="Journal Article"&gt;17&lt;/ref-type&gt;&lt;contributors&gt;&lt;authors&gt;&lt;author&gt;Sanchez, T. A.&lt;/author&gt;&lt;author&gt;Elias, J., Jr.&lt;/author&gt;&lt;author&gt;Colnago, L. A.&lt;/author&gt;&lt;author&gt;de Almeida Troncon, L. E.&lt;/author&gt;&lt;author&gt;de Oliveira, R. B.&lt;/author&gt;&lt;author&gt;Baffa, O.&lt;/author&gt;&lt;author&gt;de Araujo, D. B.&lt;/author&gt;&lt;/authors&gt;&lt;/contributors&gt;&lt;titles&gt;&lt;title&gt;Clinical feasibility of açaí (Euterpe oleracea) pulp as an oral contrast agent for magnetic resonance cholangiopancreatography&lt;/title&gt;&lt;secondary-title&gt;Journal of Computer Assisted Tomography&lt;/secondary-title&gt;&lt;/titles&gt;&lt;periodical&gt;&lt;full-title&gt;Journal of Computer Assisted Tomography&lt;/full-title&gt;&lt;/periodical&gt;&lt;pages&gt;666-671&lt;/pages&gt;&lt;volume&gt;33&lt;/volume&gt;&lt;number&gt;5&lt;/number&gt;&lt;dates&gt;&lt;year&gt;2009&lt;/year&gt;&lt;/dates&gt;&lt;isbn&gt;5&lt;/isbn&gt;&lt;accession-num&gt;19820489&lt;/accession-num&gt;&lt;urls&gt;&lt;related-urls&gt;&lt;url&gt;https://journals.lww.com/jcat/Fulltext/2009/09000/Qualitative_Assessment_of_Liver_for_Fatty.3.aspx&lt;/url&gt;&lt;/related-urls&gt;&lt;/urls&gt;&lt;custom1&gt;21 cites: https://scholar.google.com/scholar?cites=7642420936213817093&amp;amp;as_sdt=2005&amp;amp;sciodt=2007&amp;amp;hl=en&amp;#xD;Query date: 2022-06-28 10:22:55&lt;/custom1&gt;&lt;/record&gt;&lt;/Cite&gt;&lt;/EndNote&gt;</w:instrText>
            </w:r>
            <w:r w:rsidRPr="00A40939">
              <w:rPr>
                <w:sz w:val="22"/>
                <w:szCs w:val="22"/>
                <w:shd w:val="clear" w:color="auto" w:fill="FFFFFF"/>
              </w:rPr>
              <w:fldChar w:fldCharType="separate"/>
            </w:r>
            <w:r w:rsidR="000D7FC6" w:rsidRPr="000D7FC6">
              <w:rPr>
                <w:noProof/>
                <w:sz w:val="22"/>
                <w:szCs w:val="22"/>
                <w:shd w:val="clear" w:color="auto" w:fill="FFFFFF"/>
                <w:vertAlign w:val="superscript"/>
              </w:rPr>
              <w:t>70</w:t>
            </w:r>
            <w:r w:rsidRPr="00A40939">
              <w:rPr>
                <w:sz w:val="22"/>
                <w:szCs w:val="22"/>
                <w:shd w:val="clear" w:color="auto" w:fill="FFFFFF"/>
              </w:rPr>
              <w:fldChar w:fldCharType="end"/>
            </w:r>
          </w:p>
        </w:tc>
      </w:tr>
      <w:tr w:rsidR="00676547" w:rsidRPr="00A40939" w14:paraId="49DC5FF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val="restart"/>
          </w:tcPr>
          <w:p w14:paraId="19BFB066" w14:textId="77777777" w:rsidR="00676547" w:rsidRPr="00A40939" w:rsidRDefault="00676547">
            <w:pPr>
              <w:rPr>
                <w:rFonts w:cs="Arial"/>
                <w:b w:val="0"/>
                <w:bCs w:val="0"/>
                <w:sz w:val="22"/>
                <w:szCs w:val="22"/>
              </w:rPr>
            </w:pPr>
            <w:r w:rsidRPr="00A40939">
              <w:rPr>
                <w:rFonts w:cs="Arial"/>
                <w:sz w:val="22"/>
                <w:szCs w:val="22"/>
              </w:rPr>
              <w:t>Pineapple juice</w:t>
            </w:r>
          </w:p>
        </w:tc>
        <w:tc>
          <w:tcPr>
            <w:tcW w:w="1532" w:type="dxa"/>
            <w:vMerge w:val="restart"/>
          </w:tcPr>
          <w:p w14:paraId="69DEFA77"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b/>
                <w:bCs/>
                <w:sz w:val="22"/>
                <w:szCs w:val="22"/>
              </w:rPr>
              <w:t>T1w</w:t>
            </w:r>
          </w:p>
        </w:tc>
        <w:tc>
          <w:tcPr>
            <w:tcW w:w="6726" w:type="dxa"/>
          </w:tcPr>
          <w:p w14:paraId="2A3B9706"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Bright’ on T1 weighted sequences (positive contrast medium)</w:t>
            </w:r>
          </w:p>
        </w:tc>
        <w:tc>
          <w:tcPr>
            <w:tcW w:w="3686" w:type="dxa"/>
          </w:tcPr>
          <w:p w14:paraId="4B1D9B51" w14:textId="63F4113D"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Arthurs et al. (2014)</w:t>
            </w:r>
            <w:r w:rsidRPr="00A40939">
              <w:rPr>
                <w:sz w:val="22"/>
                <w:szCs w:val="22"/>
              </w:rPr>
              <w:fldChar w:fldCharType="begin"/>
            </w:r>
            <w:r w:rsidR="000D7FC6">
              <w:rPr>
                <w:sz w:val="22"/>
                <w:szCs w:val="22"/>
              </w:rPr>
              <w:instrText xml:space="preserve"> ADDIN EN.CITE &lt;EndNote&gt;&lt;Cite&gt;&lt;Author&gt;Arthurs&lt;/Author&gt;&lt;Year&gt;2014&lt;/Year&gt;&lt;RecNum&gt;35&lt;/RecNum&gt;&lt;DisplayText&gt;&lt;style face="superscript"&gt;35&lt;/style&gt;&lt;/DisplayText&gt;&lt;record&gt;&lt;rec-number&gt;35&lt;/rec-number&gt;&lt;foreign-keys&gt;&lt;key app="EN" db-id="ewa9evwe7f5vs8exs9pppwfz9p92e5d9wfrz" timestamp="1726238932"&gt;35&lt;/key&gt;&lt;/foreign-keys&gt;&lt;ref-type name="Journal Article"&gt;17&lt;/ref-type&gt;&lt;contributors&gt;&lt;authors&gt;&lt;author&gt;OJ Arthurs&lt;/author&gt;&lt;author&gt;MJ Graves&lt;/author&gt;&lt;author&gt;AD Edwards&lt;/author&gt;&lt;author&gt;I Joubert&lt;/author&gt;&lt;author&gt;PAK Set&lt;/author&gt;&lt;author&gt;DJ Lomas&lt;/author&gt;&lt;/authors&gt;&lt;/contributors&gt;&lt;titles&gt;&lt;title&gt;Interactive neonatal gastrointestinal magnetic resonance imaging using fruit juice as an oral contrast media&lt;/title&gt;&lt;secondary-title&gt;BMC Med Imaging&lt;/secondary-title&gt;&lt;/titles&gt;&lt;periodical&gt;&lt;full-title&gt;BMC Med Imaging&lt;/full-title&gt;&lt;/periodical&gt;&lt;pages&gt;1471-2342&lt;/pages&gt;&lt;volume&gt;14&lt;/volume&gt;&lt;number&gt;33&lt;/number&gt;&lt;dates&gt;&lt;year&gt;2014&lt;/year&gt;&lt;/dates&gt;&lt;publisher&gt;Springer&lt;/publisher&gt;&lt;urls&gt;&lt;related-urls&gt;&lt;url&gt;https://link.springer.com/article/10.1186/1471-2342-14-33&lt;/url&gt;&lt;/related-urls&gt;&lt;/urls&gt;&lt;custom1&gt;33&lt;/custom1&gt;&lt;electronic-resource-num&gt;10.1186/1471-2342-14-33&lt;/electronic-resource-num&gt;&lt;/record&gt;&lt;/Cite&gt;&lt;/EndNote&gt;</w:instrText>
            </w:r>
            <w:r w:rsidRPr="00A40939">
              <w:rPr>
                <w:sz w:val="22"/>
                <w:szCs w:val="22"/>
              </w:rPr>
              <w:fldChar w:fldCharType="separate"/>
            </w:r>
            <w:r w:rsidR="000D7FC6" w:rsidRPr="000D7FC6">
              <w:rPr>
                <w:noProof/>
                <w:sz w:val="22"/>
                <w:szCs w:val="22"/>
                <w:vertAlign w:val="superscript"/>
              </w:rPr>
              <w:t>35</w:t>
            </w:r>
            <w:r w:rsidRPr="00A40939">
              <w:rPr>
                <w:sz w:val="22"/>
                <w:szCs w:val="22"/>
              </w:rPr>
              <w:fldChar w:fldCharType="end"/>
            </w:r>
          </w:p>
        </w:tc>
      </w:tr>
      <w:tr w:rsidR="00676547" w:rsidRPr="00A40939" w14:paraId="019A1C3A" w14:textId="77777777">
        <w:tc>
          <w:tcPr>
            <w:cnfStyle w:val="001000000000" w:firstRow="0" w:lastRow="0" w:firstColumn="1" w:lastColumn="0" w:oddVBand="0" w:evenVBand="0" w:oddHBand="0" w:evenHBand="0" w:firstRowFirstColumn="0" w:firstRowLastColumn="0" w:lastRowFirstColumn="0" w:lastRowLastColumn="0"/>
            <w:tcW w:w="2085" w:type="dxa"/>
            <w:vMerge/>
          </w:tcPr>
          <w:p w14:paraId="265A9C5D" w14:textId="77777777" w:rsidR="00676547" w:rsidRPr="00A40939" w:rsidRDefault="00676547">
            <w:pPr>
              <w:rPr>
                <w:rFonts w:cs="Arial"/>
                <w:b w:val="0"/>
                <w:bCs w:val="0"/>
                <w:sz w:val="22"/>
                <w:szCs w:val="22"/>
              </w:rPr>
            </w:pPr>
          </w:p>
        </w:tc>
        <w:tc>
          <w:tcPr>
            <w:tcW w:w="1532" w:type="dxa"/>
            <w:vMerge/>
          </w:tcPr>
          <w:p w14:paraId="7D2D6B81"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p>
        </w:tc>
        <w:tc>
          <w:tcPr>
            <w:tcW w:w="6726" w:type="dxa"/>
          </w:tcPr>
          <w:p w14:paraId="52823E41"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Bright lumen’</w:t>
            </w:r>
          </w:p>
        </w:tc>
        <w:tc>
          <w:tcPr>
            <w:tcW w:w="3686" w:type="dxa"/>
          </w:tcPr>
          <w:p w14:paraId="699B3055" w14:textId="637A3133"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Asbach et al (2006)</w:t>
            </w:r>
            <w:r w:rsidRPr="00A40939">
              <w:rPr>
                <w:sz w:val="22"/>
                <w:szCs w:val="22"/>
              </w:rPr>
              <w:fldChar w:fldCharType="begin"/>
            </w:r>
            <w:r w:rsidR="000D7FC6">
              <w:rPr>
                <w:sz w:val="22"/>
                <w:szCs w:val="22"/>
              </w:rPr>
              <w:instrText xml:space="preserve"> ADDIN EN.CITE &lt;EndNote&gt;&lt;Cite&gt;&lt;Author&gt;Asbach&lt;/Author&gt;&lt;Year&gt;2006&lt;/Year&gt;&lt;RecNum&gt;36&lt;/RecNum&gt;&lt;DisplayText&gt;&lt;style face="superscript"&gt;36&lt;/style&gt;&lt;/DisplayText&gt;&lt;record&gt;&lt;rec-number&gt;36&lt;/rec-number&gt;&lt;foreign-keys&gt;&lt;key app="EN" db-id="ewa9evwe7f5vs8exs9pppwfz9p92e5d9wfrz" timestamp="1726238932"&gt;36&lt;/key&gt;&lt;/foreign-keys&gt;&lt;ref-type name="Journal Article"&gt;17&lt;/ref-type&gt;&lt;contributors&gt;&lt;authors&gt;&lt;author&gt;Asbach, P.&lt;/author&gt;&lt;author&gt;Breitwieser, C.&lt;/author&gt;&lt;author&gt;Diederichs, G.&lt;/author&gt;&lt;author&gt;Eisele, S.&lt;/author&gt;&lt;author&gt;Kivelitz, D.&lt;/author&gt;&lt;author&gt;Taupitz, M.&lt;/author&gt;&lt;author&gt;Zeitz, M.&lt;/author&gt;&lt;author&gt;Hamm, B.&lt;/author&gt;&lt;author&gt;Klessen, C.&lt;/author&gt;&lt;/authors&gt;&lt;/contributors&gt;&lt;titles&gt;&lt;title&gt;Cine magnetic resonance imaging of the small bowel: comparison of different oral contrast media&lt;/title&gt;&lt;secondary-title&gt;Acta Radiol&lt;/secondary-title&gt;&lt;/titles&gt;&lt;periodical&gt;&lt;full-title&gt;Acta Radiol&lt;/full-title&gt;&lt;/periodical&gt;&lt;pages&gt;899-906&lt;/pages&gt;&lt;volume&gt;47&lt;/volume&gt;&lt;number&gt;9&lt;/number&gt;&lt;dates&gt;&lt;year&gt;2006&lt;/year&gt;&lt;pub-dates&gt;&lt;date&gt;Nov&lt;/date&gt;&lt;/pub-dates&gt;&lt;/dates&gt;&lt;isbn&gt;0284-1851 (Print)&amp;#xD;0284-1851 (Linking)&lt;/isbn&gt;&lt;urls&gt;&lt;related-urls&gt;&lt;url&gt;https://journals.sagepub.com/doi/abs/10.1080/02841850600965054&lt;/url&gt;&lt;/related-urls&gt;&lt;/urls&gt;&lt;custom1&gt;14 cites: https://scholar.google.com/scholar?cites=6563132739292120599&amp;amp;as_sdt=2005&amp;amp;sciodt=2007&amp;amp;hl=en&amp;#xD;Query date: 2022-06-28 10:22:55&lt;/custom1&gt;&lt;electronic-resource-num&gt;10.1080/02841850600965054&lt;/electronic-resource-num&gt;&lt;/record&gt;&lt;/Cite&gt;&lt;/EndNote&gt;</w:instrText>
            </w:r>
            <w:r w:rsidRPr="00A40939">
              <w:rPr>
                <w:sz w:val="22"/>
                <w:szCs w:val="22"/>
              </w:rPr>
              <w:fldChar w:fldCharType="separate"/>
            </w:r>
            <w:r w:rsidR="000D7FC6" w:rsidRPr="000D7FC6">
              <w:rPr>
                <w:noProof/>
                <w:sz w:val="22"/>
                <w:szCs w:val="22"/>
                <w:vertAlign w:val="superscript"/>
              </w:rPr>
              <w:t>36</w:t>
            </w:r>
            <w:r w:rsidRPr="00A40939">
              <w:rPr>
                <w:sz w:val="22"/>
                <w:szCs w:val="22"/>
              </w:rPr>
              <w:fldChar w:fldCharType="end"/>
            </w:r>
          </w:p>
        </w:tc>
      </w:tr>
      <w:tr w:rsidR="00676547" w:rsidRPr="00A40939" w14:paraId="08D0CDB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tcPr>
          <w:p w14:paraId="10398D67" w14:textId="77777777" w:rsidR="00676547" w:rsidRPr="00A40939" w:rsidRDefault="00676547">
            <w:pPr>
              <w:rPr>
                <w:rFonts w:cs="Arial"/>
                <w:sz w:val="22"/>
                <w:szCs w:val="22"/>
              </w:rPr>
            </w:pPr>
          </w:p>
        </w:tc>
        <w:tc>
          <w:tcPr>
            <w:tcW w:w="1532" w:type="dxa"/>
            <w:vMerge w:val="restart"/>
          </w:tcPr>
          <w:p w14:paraId="0AF261F8"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b/>
                <w:bCs/>
                <w:sz w:val="22"/>
                <w:szCs w:val="22"/>
              </w:rPr>
              <w:t>T2w</w:t>
            </w:r>
          </w:p>
        </w:tc>
        <w:tc>
          <w:tcPr>
            <w:tcW w:w="6726" w:type="dxa"/>
          </w:tcPr>
          <w:p w14:paraId="0FA512E5"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Low signal</w:t>
            </w:r>
            <w:r>
              <w:rPr>
                <w:rFonts w:cs="Arial"/>
                <w:sz w:val="22"/>
                <w:szCs w:val="22"/>
              </w:rPr>
              <w:t>’</w:t>
            </w:r>
            <w:r w:rsidRPr="00A40939">
              <w:rPr>
                <w:rFonts w:cs="Arial"/>
                <w:sz w:val="22"/>
                <w:szCs w:val="22"/>
              </w:rPr>
              <w:t xml:space="preserve"> on T2 weighted sequences</w:t>
            </w:r>
          </w:p>
        </w:tc>
        <w:tc>
          <w:tcPr>
            <w:tcW w:w="3686" w:type="dxa"/>
          </w:tcPr>
          <w:p w14:paraId="4AD281F7" w14:textId="25464800"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Arthurs et al. (2014)</w:t>
            </w:r>
            <w:r w:rsidRPr="00A40939">
              <w:rPr>
                <w:sz w:val="22"/>
                <w:szCs w:val="22"/>
              </w:rPr>
              <w:fldChar w:fldCharType="begin"/>
            </w:r>
            <w:r w:rsidR="000D7FC6">
              <w:rPr>
                <w:sz w:val="22"/>
                <w:szCs w:val="22"/>
              </w:rPr>
              <w:instrText xml:space="preserve"> ADDIN EN.CITE &lt;EndNote&gt;&lt;Cite&gt;&lt;Author&gt;Arthurs&lt;/Author&gt;&lt;Year&gt;2014&lt;/Year&gt;&lt;RecNum&gt;35&lt;/RecNum&gt;&lt;DisplayText&gt;&lt;style face="superscript"&gt;35&lt;/style&gt;&lt;/DisplayText&gt;&lt;record&gt;&lt;rec-number&gt;35&lt;/rec-number&gt;&lt;foreign-keys&gt;&lt;key app="EN" db-id="ewa9evwe7f5vs8exs9pppwfz9p92e5d9wfrz" timestamp="1726238932"&gt;35&lt;/key&gt;&lt;/foreign-keys&gt;&lt;ref-type name="Journal Article"&gt;17&lt;/ref-type&gt;&lt;contributors&gt;&lt;authors&gt;&lt;author&gt;OJ Arthurs&lt;/author&gt;&lt;author&gt;MJ Graves&lt;/author&gt;&lt;author&gt;AD Edwards&lt;/author&gt;&lt;author&gt;I Joubert&lt;/author&gt;&lt;author&gt;PAK Set&lt;/author&gt;&lt;author&gt;DJ Lomas&lt;/author&gt;&lt;/authors&gt;&lt;/contributors&gt;&lt;titles&gt;&lt;title&gt;Interactive neonatal gastrointestinal magnetic resonance imaging using fruit juice as an oral contrast media&lt;/title&gt;&lt;secondary-title&gt;BMC Med Imaging&lt;/secondary-title&gt;&lt;/titles&gt;&lt;periodical&gt;&lt;full-title&gt;BMC Med Imaging&lt;/full-title&gt;&lt;/periodical&gt;&lt;pages&gt;1471-2342&lt;/pages&gt;&lt;volume&gt;14&lt;/volume&gt;&lt;number&gt;33&lt;/number&gt;&lt;dates&gt;&lt;year&gt;2014&lt;/year&gt;&lt;/dates&gt;&lt;publisher&gt;Springer&lt;/publisher&gt;&lt;urls&gt;&lt;related-urls&gt;&lt;url&gt;https://link.springer.com/article/10.1186/1471-2342-14-33&lt;/url&gt;&lt;/related-urls&gt;&lt;/urls&gt;&lt;custom1&gt;33&lt;/custom1&gt;&lt;electronic-resource-num&gt;10.1186/1471-2342-14-33&lt;/electronic-resource-num&gt;&lt;/record&gt;&lt;/Cite&gt;&lt;/EndNote&gt;</w:instrText>
            </w:r>
            <w:r w:rsidRPr="00A40939">
              <w:rPr>
                <w:sz w:val="22"/>
                <w:szCs w:val="22"/>
              </w:rPr>
              <w:fldChar w:fldCharType="separate"/>
            </w:r>
            <w:r w:rsidR="000D7FC6" w:rsidRPr="000D7FC6">
              <w:rPr>
                <w:noProof/>
                <w:sz w:val="22"/>
                <w:szCs w:val="22"/>
                <w:vertAlign w:val="superscript"/>
              </w:rPr>
              <w:t>35</w:t>
            </w:r>
            <w:r w:rsidRPr="00A40939">
              <w:rPr>
                <w:sz w:val="22"/>
                <w:szCs w:val="22"/>
              </w:rPr>
              <w:fldChar w:fldCharType="end"/>
            </w:r>
          </w:p>
        </w:tc>
      </w:tr>
      <w:tr w:rsidR="00676547" w:rsidRPr="00A40939" w14:paraId="763DD843" w14:textId="77777777">
        <w:tc>
          <w:tcPr>
            <w:cnfStyle w:val="001000000000" w:firstRow="0" w:lastRow="0" w:firstColumn="1" w:lastColumn="0" w:oddVBand="0" w:evenVBand="0" w:oddHBand="0" w:evenHBand="0" w:firstRowFirstColumn="0" w:firstRowLastColumn="0" w:lastRowFirstColumn="0" w:lastRowLastColumn="0"/>
            <w:tcW w:w="2085" w:type="dxa"/>
            <w:vMerge/>
          </w:tcPr>
          <w:p w14:paraId="4D70B3B5" w14:textId="77777777" w:rsidR="00676547" w:rsidRPr="00A40939" w:rsidRDefault="00676547">
            <w:pPr>
              <w:rPr>
                <w:rFonts w:cs="Arial"/>
                <w:sz w:val="22"/>
                <w:szCs w:val="22"/>
              </w:rPr>
            </w:pPr>
          </w:p>
        </w:tc>
        <w:tc>
          <w:tcPr>
            <w:tcW w:w="1532" w:type="dxa"/>
            <w:vMerge/>
          </w:tcPr>
          <w:p w14:paraId="77AAF281"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p>
        </w:tc>
        <w:tc>
          <w:tcPr>
            <w:tcW w:w="6726" w:type="dxa"/>
          </w:tcPr>
          <w:p w14:paraId="74263133"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Bright to moderately dark lumen* depending on the concentration of the paramagnetic substance (e.g., manganese concentration in different juices and the TE of the MRI sequence).</w:t>
            </w:r>
            <w:r>
              <w:rPr>
                <w:rFonts w:cs="Arial"/>
                <w:sz w:val="22"/>
                <w:szCs w:val="22"/>
              </w:rPr>
              <w:t>’</w:t>
            </w:r>
          </w:p>
        </w:tc>
        <w:tc>
          <w:tcPr>
            <w:tcW w:w="3686" w:type="dxa"/>
          </w:tcPr>
          <w:p w14:paraId="783A78EB" w14:textId="314CB181"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Asbach et al (2006)</w:t>
            </w:r>
            <w:r w:rsidRPr="00A40939">
              <w:rPr>
                <w:sz w:val="22"/>
                <w:szCs w:val="22"/>
              </w:rPr>
              <w:fldChar w:fldCharType="begin"/>
            </w:r>
            <w:r w:rsidR="000D7FC6">
              <w:rPr>
                <w:sz w:val="22"/>
                <w:szCs w:val="22"/>
              </w:rPr>
              <w:instrText xml:space="preserve"> ADDIN EN.CITE &lt;EndNote&gt;&lt;Cite&gt;&lt;Author&gt;Asbach&lt;/Author&gt;&lt;Year&gt;2006&lt;/Year&gt;&lt;RecNum&gt;36&lt;/RecNum&gt;&lt;DisplayText&gt;&lt;style face="superscript"&gt;36&lt;/style&gt;&lt;/DisplayText&gt;&lt;record&gt;&lt;rec-number&gt;36&lt;/rec-number&gt;&lt;foreign-keys&gt;&lt;key app="EN" db-id="ewa9evwe7f5vs8exs9pppwfz9p92e5d9wfrz" timestamp="1726238932"&gt;36&lt;/key&gt;&lt;/foreign-keys&gt;&lt;ref-type name="Journal Article"&gt;17&lt;/ref-type&gt;&lt;contributors&gt;&lt;authors&gt;&lt;author&gt;Asbach, P.&lt;/author&gt;&lt;author&gt;Breitwieser, C.&lt;/author&gt;&lt;author&gt;Diederichs, G.&lt;/author&gt;&lt;author&gt;Eisele, S.&lt;/author&gt;&lt;author&gt;Kivelitz, D.&lt;/author&gt;&lt;author&gt;Taupitz, M.&lt;/author&gt;&lt;author&gt;Zeitz, M.&lt;/author&gt;&lt;author&gt;Hamm, B.&lt;/author&gt;&lt;author&gt;Klessen, C.&lt;/author&gt;&lt;/authors&gt;&lt;/contributors&gt;&lt;titles&gt;&lt;title&gt;Cine magnetic resonance imaging of the small bowel: comparison of different oral contrast media&lt;/title&gt;&lt;secondary-title&gt;Acta Radiol&lt;/secondary-title&gt;&lt;/titles&gt;&lt;periodical&gt;&lt;full-title&gt;Acta Radiol&lt;/full-title&gt;&lt;/periodical&gt;&lt;pages&gt;899-906&lt;/pages&gt;&lt;volume&gt;47&lt;/volume&gt;&lt;number&gt;9&lt;/number&gt;&lt;dates&gt;&lt;year&gt;2006&lt;/year&gt;&lt;pub-dates&gt;&lt;date&gt;Nov&lt;/date&gt;&lt;/pub-dates&gt;&lt;/dates&gt;&lt;isbn&gt;0284-1851 (Print)&amp;#xD;0284-1851 (Linking)&lt;/isbn&gt;&lt;urls&gt;&lt;related-urls&gt;&lt;url&gt;https://journals.sagepub.com/doi/abs/10.1080/02841850600965054&lt;/url&gt;&lt;/related-urls&gt;&lt;/urls&gt;&lt;custom1&gt;14 cites: https://scholar.google.com/scholar?cites=6563132739292120599&amp;amp;as_sdt=2005&amp;amp;sciodt=2007&amp;amp;hl=en&amp;#xD;Query date: 2022-06-28 10:22:55&lt;/custom1&gt;&lt;electronic-resource-num&gt;10.1080/02841850600965054&lt;/electronic-resource-num&gt;&lt;/record&gt;&lt;/Cite&gt;&lt;/EndNote&gt;</w:instrText>
            </w:r>
            <w:r w:rsidRPr="00A40939">
              <w:rPr>
                <w:sz w:val="22"/>
                <w:szCs w:val="22"/>
              </w:rPr>
              <w:fldChar w:fldCharType="separate"/>
            </w:r>
            <w:r w:rsidR="000D7FC6" w:rsidRPr="000D7FC6">
              <w:rPr>
                <w:noProof/>
                <w:sz w:val="22"/>
                <w:szCs w:val="22"/>
                <w:vertAlign w:val="superscript"/>
              </w:rPr>
              <w:t>36</w:t>
            </w:r>
            <w:r w:rsidRPr="00A40939">
              <w:rPr>
                <w:sz w:val="22"/>
                <w:szCs w:val="22"/>
              </w:rPr>
              <w:fldChar w:fldCharType="end"/>
            </w:r>
          </w:p>
        </w:tc>
      </w:tr>
      <w:tr w:rsidR="00676547" w:rsidRPr="00A40939" w14:paraId="7A328CC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tcPr>
          <w:p w14:paraId="3D9E7D26" w14:textId="77777777" w:rsidR="00676547" w:rsidRPr="00A40939" w:rsidRDefault="00676547">
            <w:pPr>
              <w:rPr>
                <w:rFonts w:cs="Arial"/>
                <w:sz w:val="22"/>
                <w:szCs w:val="22"/>
              </w:rPr>
            </w:pPr>
          </w:p>
        </w:tc>
        <w:tc>
          <w:tcPr>
            <w:tcW w:w="1532" w:type="dxa"/>
            <w:vMerge/>
          </w:tcPr>
          <w:p w14:paraId="0433E98F"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p>
        </w:tc>
        <w:tc>
          <w:tcPr>
            <w:tcW w:w="6726" w:type="dxa"/>
          </w:tcPr>
          <w:p w14:paraId="5693C2C1"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 xml:space="preserve">‘Effective signal suppression in the GI tract’ reported in the discussion but only pictorial data presented in the results without a description. </w:t>
            </w:r>
          </w:p>
        </w:tc>
        <w:tc>
          <w:tcPr>
            <w:tcW w:w="3686" w:type="dxa"/>
          </w:tcPr>
          <w:p w14:paraId="7DA33B9A" w14:textId="12111E35"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Elsayed et al (2015)</w:t>
            </w:r>
            <w:r w:rsidRPr="00A40939">
              <w:rPr>
                <w:sz w:val="22"/>
                <w:szCs w:val="22"/>
              </w:rPr>
              <w:fldChar w:fldCharType="begin"/>
            </w:r>
            <w:r w:rsidR="000D7FC6">
              <w:rPr>
                <w:sz w:val="22"/>
                <w:szCs w:val="22"/>
              </w:rPr>
              <w:instrText xml:space="preserve"> ADDIN EN.CITE &lt;EndNote&gt;&lt;Cite&gt;&lt;Author&gt;Elsayed&lt;/Author&gt;&lt;Year&gt;2015&lt;/Year&gt;&lt;RecNum&gt;160&lt;/RecNum&gt;&lt;DisplayText&gt;&lt;style face="superscript"&gt;41&lt;/style&gt;&lt;/DisplayText&gt;&lt;record&gt;&lt;rec-number&gt;160&lt;/rec-number&gt;&lt;foreign-keys&gt;&lt;key app="EN" db-id="ztt995affv9p99ersauvpwr9p22sd0sarw9s" timestamp="1672607873"&gt;160&lt;/key&gt;&lt;/foreign-keys&gt;&lt;ref-type name="Journal Article"&gt;17&lt;/ref-type&gt;&lt;contributors&gt;&lt;authors&gt;&lt;author&gt;Elsayed, Naglaa Mostafa&lt;/author&gt;&lt;author&gt;Alsalem, Shaykha Ali&lt;/author&gt;&lt;author&gt;Almugbel, Sultan Abdullah Ali&lt;/author&gt;&lt;author&gt;Alsuhaimi, Manal Mane&lt;/author&gt;&lt;/authors&gt;&lt;/contributors&gt;&lt;titles&gt;&lt;title&gt;Effectiveness of natural oral contrast agents in magnetic resonance imaging of the bowel&lt;/title&gt;&lt;secondary-title&gt;The Egyptian Journal of Radiology and Nuclear Medicine&lt;/secondary-title&gt;&lt;/titles&gt;&lt;periodical&gt;&lt;full-title&gt;The Egyptian Journal of Radiology and Nuclear Medicine&lt;/full-title&gt;&lt;/periodical&gt;&lt;pages&gt;287-292&lt;/pages&gt;&lt;volume&gt;46&lt;/volume&gt;&lt;number&gt;2&lt;/number&gt;&lt;section&gt;287&lt;/section&gt;&lt;dates&gt;&lt;year&gt;2015&lt;/year&gt;&lt;/dates&gt;&lt;isbn&gt;0378603X&lt;/isbn&gt;&lt;urls&gt;&lt;/urls&gt;&lt;electronic-resource-num&gt;10.1016/j.ejrnm.2015.03.007&lt;/electronic-resource-num&gt;&lt;/record&gt;&lt;/Cite&gt;&lt;/EndNote&gt;</w:instrText>
            </w:r>
            <w:r w:rsidRPr="00A40939">
              <w:rPr>
                <w:sz w:val="22"/>
                <w:szCs w:val="22"/>
              </w:rPr>
              <w:fldChar w:fldCharType="separate"/>
            </w:r>
            <w:r w:rsidR="000D7FC6" w:rsidRPr="000D7FC6">
              <w:rPr>
                <w:noProof/>
                <w:sz w:val="22"/>
                <w:szCs w:val="22"/>
                <w:vertAlign w:val="superscript"/>
              </w:rPr>
              <w:t>41</w:t>
            </w:r>
            <w:r w:rsidRPr="00A40939">
              <w:rPr>
                <w:sz w:val="22"/>
                <w:szCs w:val="22"/>
              </w:rPr>
              <w:fldChar w:fldCharType="end"/>
            </w:r>
          </w:p>
        </w:tc>
      </w:tr>
      <w:tr w:rsidR="00676547" w:rsidRPr="00A40939" w14:paraId="613F357C" w14:textId="77777777">
        <w:tc>
          <w:tcPr>
            <w:cnfStyle w:val="001000000000" w:firstRow="0" w:lastRow="0" w:firstColumn="1" w:lastColumn="0" w:oddVBand="0" w:evenVBand="0" w:oddHBand="0" w:evenHBand="0" w:firstRowFirstColumn="0" w:firstRowLastColumn="0" w:lastRowFirstColumn="0" w:lastRowLastColumn="0"/>
            <w:tcW w:w="2085" w:type="dxa"/>
            <w:vMerge/>
          </w:tcPr>
          <w:p w14:paraId="0050E9CC" w14:textId="77777777" w:rsidR="00676547" w:rsidRPr="00A40939" w:rsidRDefault="00676547">
            <w:pPr>
              <w:rPr>
                <w:rFonts w:cs="Arial"/>
                <w:sz w:val="22"/>
                <w:szCs w:val="22"/>
              </w:rPr>
            </w:pPr>
          </w:p>
        </w:tc>
        <w:tc>
          <w:tcPr>
            <w:tcW w:w="1532" w:type="dxa"/>
            <w:vMerge/>
          </w:tcPr>
          <w:p w14:paraId="3B25EFAE"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p>
        </w:tc>
        <w:tc>
          <w:tcPr>
            <w:tcW w:w="6726" w:type="dxa"/>
          </w:tcPr>
          <w:p w14:paraId="3968C55F"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Negative’ reported in the introduction and discussion sections, but signal intensity of regions of interest demonstrated a decreased signal intensity on T2 weighted imaging.</w:t>
            </w:r>
          </w:p>
        </w:tc>
        <w:tc>
          <w:tcPr>
            <w:tcW w:w="3686" w:type="dxa"/>
          </w:tcPr>
          <w:p w14:paraId="0368A99A" w14:textId="64262F59"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Mohabir et al (2020)</w:t>
            </w:r>
            <w:r w:rsidRPr="00A40939">
              <w:rPr>
                <w:sz w:val="22"/>
                <w:szCs w:val="22"/>
              </w:rPr>
              <w:fldChar w:fldCharType="begin"/>
            </w:r>
            <w:r w:rsidR="000D7FC6">
              <w:rPr>
                <w:sz w:val="22"/>
                <w:szCs w:val="22"/>
              </w:rPr>
              <w:instrText xml:space="preserve"> ADDIN EN.CITE &lt;EndNote&gt;&lt;Cite&gt;&lt;Author&gt;Mohabir S&lt;/Author&gt;&lt;Year&gt;2020&lt;/Year&gt;&lt;RecNum&gt;61&lt;/RecNum&gt;&lt;DisplayText&gt;&lt;style face="superscript"&gt;61&lt;/style&gt;&lt;/DisplayText&gt;&lt;record&gt;&lt;rec-number&gt;61&lt;/rec-number&gt;&lt;foreign-keys&gt;&lt;key app="EN" db-id="ewa9evwe7f5vs8exs9pppwfz9p92e5d9wfrz" timestamp="1726238935"&gt;61&lt;/key&gt;&lt;/foreign-keys&gt;&lt;ref-type name="Journal Article"&gt;17&lt;/ref-type&gt;&lt;contributors&gt;&lt;authors&gt;&lt;author&gt;Mohabir S, Pitcher RD, Perumal R, Goodier MDM&lt;/author&gt;&lt;/authors&gt;&lt;/contributors&gt;&lt;titles&gt;&lt;title&gt;The efficacy of pineapple juice as a negative oral contrast agent in magnetic resonance cholangiopancreatography&lt;/title&gt;&lt;secondary-title&gt;SA J Radiol.&lt;/secondary-title&gt;&lt;/titles&gt;&lt;periodical&gt;&lt;full-title&gt;SA J Radiol.&lt;/full-title&gt;&lt;/periodical&gt;&lt;pages&gt;1875&lt;/pages&gt;&lt;volume&gt;24&lt;/volume&gt;&lt;number&gt;1&lt;/number&gt;&lt;dates&gt;&lt;year&gt;2020&lt;/year&gt;&lt;/dates&gt;&lt;urls&gt;&lt;related-urls&gt;&lt;url&gt;https://journals.co.za/doi/abs/10.4102/sajr.v24i1.1875&lt;/url&gt;&lt;/related-urls&gt;&lt;/urls&gt;&lt;custom1&gt;Query date: 2022-06-28 12:45:29&lt;/custom1&gt;&lt;electronic-resource-num&gt;10.4102/sajr.v24i1.1875&lt;/electronic-resource-num&gt;&lt;/record&gt;&lt;/Cite&gt;&lt;/EndNote&gt;</w:instrText>
            </w:r>
            <w:r w:rsidRPr="00A40939">
              <w:rPr>
                <w:sz w:val="22"/>
                <w:szCs w:val="22"/>
              </w:rPr>
              <w:fldChar w:fldCharType="separate"/>
            </w:r>
            <w:r w:rsidR="000D7FC6" w:rsidRPr="000D7FC6">
              <w:rPr>
                <w:noProof/>
                <w:sz w:val="22"/>
                <w:szCs w:val="22"/>
                <w:vertAlign w:val="superscript"/>
              </w:rPr>
              <w:t>61</w:t>
            </w:r>
            <w:r w:rsidRPr="00A40939">
              <w:rPr>
                <w:sz w:val="22"/>
                <w:szCs w:val="22"/>
              </w:rPr>
              <w:fldChar w:fldCharType="end"/>
            </w:r>
          </w:p>
        </w:tc>
      </w:tr>
      <w:tr w:rsidR="00676547" w:rsidRPr="00A40939" w14:paraId="1F3504A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tcPr>
          <w:p w14:paraId="50F3CD42" w14:textId="77777777" w:rsidR="00676547" w:rsidRPr="00A40939" w:rsidRDefault="00676547">
            <w:pPr>
              <w:rPr>
                <w:rFonts w:cs="Arial"/>
                <w:sz w:val="22"/>
                <w:szCs w:val="22"/>
              </w:rPr>
            </w:pPr>
          </w:p>
        </w:tc>
        <w:tc>
          <w:tcPr>
            <w:tcW w:w="1532" w:type="dxa"/>
            <w:vMerge/>
          </w:tcPr>
          <w:p w14:paraId="34163671"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p>
        </w:tc>
        <w:tc>
          <w:tcPr>
            <w:tcW w:w="6726" w:type="dxa"/>
          </w:tcPr>
          <w:p w14:paraId="5333623E" w14:textId="43139E39"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 xml:space="preserve">Pineapple juice described as a ‘negative oral contrast agent’ in the introduction and discussion with outcomes measured in terms of enhancement of the </w:t>
            </w:r>
            <w:proofErr w:type="spellStart"/>
            <w:r w:rsidRPr="00A40939">
              <w:rPr>
                <w:rFonts w:cs="Arial"/>
                <w:sz w:val="22"/>
                <w:szCs w:val="22"/>
              </w:rPr>
              <w:t>bilary</w:t>
            </w:r>
            <w:proofErr w:type="spellEnd"/>
            <w:r w:rsidRPr="00A40939">
              <w:rPr>
                <w:rFonts w:cs="Arial"/>
                <w:sz w:val="22"/>
                <w:szCs w:val="22"/>
              </w:rPr>
              <w:t xml:space="preserve"> lumen. </w:t>
            </w:r>
            <w:r w:rsidR="00E463C1">
              <w:rPr>
                <w:rFonts w:cs="Arial"/>
                <w:sz w:val="22"/>
                <w:szCs w:val="22"/>
              </w:rPr>
              <w:t>‘</w:t>
            </w:r>
            <w:r w:rsidRPr="00A40939">
              <w:rPr>
                <w:rFonts w:cs="Arial"/>
                <w:sz w:val="22"/>
                <w:szCs w:val="22"/>
              </w:rPr>
              <w:t>Regions of interest were used to measure the signal intensity of the duodenal lumen and the gastric fundus lumen relative to the gallbladder or biliary tract, cerebrospinal fluid or renal cyst content.</w:t>
            </w:r>
            <w:r w:rsidR="00E463C1">
              <w:rPr>
                <w:rFonts w:cs="Arial"/>
                <w:sz w:val="22"/>
                <w:szCs w:val="22"/>
              </w:rPr>
              <w:t>’</w:t>
            </w:r>
          </w:p>
        </w:tc>
        <w:tc>
          <w:tcPr>
            <w:tcW w:w="3686" w:type="dxa"/>
          </w:tcPr>
          <w:p w14:paraId="754CD284" w14:textId="2783A4E9"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Renzulli et al (2022)</w:t>
            </w:r>
            <w:r w:rsidRPr="00A40939">
              <w:rPr>
                <w:sz w:val="22"/>
                <w:szCs w:val="22"/>
              </w:rPr>
              <w:fldChar w:fldCharType="begin"/>
            </w:r>
            <w:r w:rsidR="000D7FC6">
              <w:rPr>
                <w:sz w:val="22"/>
                <w:szCs w:val="22"/>
              </w:rPr>
              <w:instrText xml:space="preserve"> ADDIN EN.CITE &lt;EndNote&gt;&lt;Cite&gt;&lt;Author&gt;Renzulli&lt;/Author&gt;&lt;Year&gt;2022&lt;/Year&gt;&lt;RecNum&gt;62&lt;/RecNum&gt;&lt;DisplayText&gt;&lt;style face="superscript"&gt;62&lt;/style&gt;&lt;/DisplayText&gt;&lt;record&gt;&lt;rec-number&gt;62&lt;/rec-number&gt;&lt;foreign-keys&gt;&lt;key app="EN" db-id="ewa9evwe7f5vs8exs9pppwfz9p92e5d9wfrz" timestamp="1726238935"&gt;62&lt;/key&gt;&lt;/foreign-keys&gt;&lt;ref-type name="Journal Article"&gt;17&lt;/ref-type&gt;&lt;contributors&gt;&lt;authors&gt;&lt;author&gt;Renzulli, Matteo&lt;/author&gt;&lt;author&gt;Caretti, Daniele&lt;/author&gt;&lt;author&gt;Pettinari, Irene&lt;/author&gt;&lt;author&gt;Biselli, Maurizio&lt;/author&gt;&lt;author&gt;Brocchi, Stefano&lt;/author&gt;&lt;author&gt;Sergenti, Alessandro&lt;/author&gt;&lt;author&gt;Brandi, Nicolò&lt;/author&gt;&lt;author&gt;Golfieri, Rita&lt;/author&gt;&lt;/authors&gt;&lt;/contributors&gt;&lt;titles&gt;&lt;title&gt;Optimization of pineapple juice amount used as a negative oral contrast agent in magnetic resonance cholangiopancreatography&lt;/title&gt;&lt;secondary-title&gt;Scientific Reports&lt;/secondary-title&gt;&lt;/titles&gt;&lt;volume&gt;12&lt;/volume&gt;&lt;number&gt;1&lt;/number&gt;&lt;section&gt;531&lt;/section&gt;&lt;dates&gt;&lt;year&gt;2022&lt;/year&gt;&lt;/dates&gt;&lt;urls&gt;&lt;related-urls&gt;&lt;url&gt;https://www.nature.com/articles/s41598-021-04609-6&lt;/url&gt;&lt;/related-urls&gt;&lt;/urls&gt;&lt;custom1&gt;Query date: 2022-06-28 10:22:55&lt;/custom1&gt;&lt;/record&gt;&lt;/Cite&gt;&lt;/EndNote&gt;</w:instrText>
            </w:r>
            <w:r w:rsidRPr="00A40939">
              <w:rPr>
                <w:sz w:val="22"/>
                <w:szCs w:val="22"/>
              </w:rPr>
              <w:fldChar w:fldCharType="separate"/>
            </w:r>
            <w:r w:rsidR="000D7FC6" w:rsidRPr="000D7FC6">
              <w:rPr>
                <w:noProof/>
                <w:sz w:val="22"/>
                <w:szCs w:val="22"/>
                <w:vertAlign w:val="superscript"/>
              </w:rPr>
              <w:t>62</w:t>
            </w:r>
            <w:r w:rsidRPr="00A40939">
              <w:rPr>
                <w:sz w:val="22"/>
                <w:szCs w:val="22"/>
              </w:rPr>
              <w:fldChar w:fldCharType="end"/>
            </w:r>
          </w:p>
        </w:tc>
      </w:tr>
      <w:tr w:rsidR="00676547" w:rsidRPr="00A40939" w14:paraId="58BCF03F" w14:textId="77777777">
        <w:tc>
          <w:tcPr>
            <w:cnfStyle w:val="001000000000" w:firstRow="0" w:lastRow="0" w:firstColumn="1" w:lastColumn="0" w:oddVBand="0" w:evenVBand="0" w:oddHBand="0" w:evenHBand="0" w:firstRowFirstColumn="0" w:firstRowLastColumn="0" w:lastRowFirstColumn="0" w:lastRowLastColumn="0"/>
            <w:tcW w:w="2085" w:type="dxa"/>
            <w:vMerge/>
          </w:tcPr>
          <w:p w14:paraId="5000F18E" w14:textId="77777777" w:rsidR="00676547" w:rsidRPr="00A40939" w:rsidRDefault="00676547">
            <w:pPr>
              <w:rPr>
                <w:rFonts w:cs="Arial"/>
                <w:sz w:val="22"/>
                <w:szCs w:val="22"/>
              </w:rPr>
            </w:pPr>
          </w:p>
        </w:tc>
        <w:tc>
          <w:tcPr>
            <w:tcW w:w="1532" w:type="dxa"/>
            <w:vMerge/>
          </w:tcPr>
          <w:p w14:paraId="4F3FC1D5"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p>
        </w:tc>
        <w:tc>
          <w:tcPr>
            <w:tcW w:w="6726" w:type="dxa"/>
          </w:tcPr>
          <w:p w14:paraId="5BFBDBC6" w14:textId="6F69E2DD"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 xml:space="preserve">Described as a </w:t>
            </w:r>
            <w:r w:rsidR="00DF2959">
              <w:rPr>
                <w:rFonts w:cs="Arial"/>
                <w:sz w:val="22"/>
                <w:szCs w:val="22"/>
              </w:rPr>
              <w:t>‘</w:t>
            </w:r>
            <w:r w:rsidRPr="00A40939">
              <w:rPr>
                <w:rFonts w:cs="Arial"/>
                <w:sz w:val="22"/>
                <w:szCs w:val="22"/>
              </w:rPr>
              <w:t>negative oral contrast agent</w:t>
            </w:r>
            <w:r w:rsidR="00DF2959">
              <w:rPr>
                <w:rFonts w:cs="Arial"/>
                <w:sz w:val="22"/>
                <w:szCs w:val="22"/>
              </w:rPr>
              <w:t>’</w:t>
            </w:r>
            <w:r w:rsidRPr="00A40939">
              <w:rPr>
                <w:rFonts w:cs="Arial"/>
                <w:sz w:val="22"/>
                <w:szCs w:val="22"/>
              </w:rPr>
              <w:t xml:space="preserve"> exhibiting ‘</w:t>
            </w:r>
            <w:proofErr w:type="spellStart"/>
            <w:r w:rsidRPr="00A40939">
              <w:rPr>
                <w:rFonts w:cs="Arial"/>
                <w:sz w:val="22"/>
                <w:szCs w:val="22"/>
              </w:rPr>
              <w:t>gastroinestinal</w:t>
            </w:r>
            <w:proofErr w:type="spellEnd"/>
            <w:r w:rsidRPr="00A40939">
              <w:rPr>
                <w:rFonts w:cs="Arial"/>
                <w:sz w:val="22"/>
                <w:szCs w:val="22"/>
              </w:rPr>
              <w:t xml:space="preserve"> fluid signal suppression.'</w:t>
            </w:r>
          </w:p>
        </w:tc>
        <w:tc>
          <w:tcPr>
            <w:tcW w:w="3686" w:type="dxa"/>
          </w:tcPr>
          <w:p w14:paraId="682B1B23" w14:textId="42E84FCD"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Renzulli et al (2019)</w:t>
            </w:r>
            <w:r w:rsidRPr="00A40939">
              <w:rPr>
                <w:sz w:val="22"/>
                <w:szCs w:val="22"/>
              </w:rPr>
              <w:fldChar w:fldCharType="begin"/>
            </w:r>
            <w:r w:rsidR="000D7FC6">
              <w:rPr>
                <w:sz w:val="22"/>
                <w:szCs w:val="22"/>
              </w:rPr>
              <w:instrText xml:space="preserve"> ADDIN EN.CITE &lt;EndNote&gt;&lt;Cite&gt;&lt;Author&gt;Renzulli&lt;/Author&gt;&lt;Year&gt;2019&lt;/Year&gt;&lt;RecNum&gt;17&lt;/RecNum&gt;&lt;DisplayText&gt;&lt;style face="superscript"&gt;17&lt;/style&gt;&lt;/DisplayText&gt;&lt;record&gt;&lt;rec-number&gt;17&lt;/rec-number&gt;&lt;foreign-keys&gt;&lt;key app="EN" db-id="ewa9evwe7f5vs8exs9pppwfz9p92e5d9wfrz" timestamp="1726238932"&gt;17&lt;/key&gt;&lt;/foreign-keys&gt;&lt;ref-type name="Journal Article"&gt;17&lt;/ref-type&gt;&lt;contributors&gt;&lt;authors&gt;&lt;author&gt;Renzulli, M.&lt;/author&gt;&lt;author&gt;Biselli, M.&lt;/author&gt;&lt;author&gt;Fabbri, E.&lt;/author&gt;&lt;author&gt;Caretti, D.&lt;/author&gt;&lt;author&gt;Sergenti, A.&lt;/author&gt;&lt;author&gt;Modestino, F.&lt;/author&gt;&lt;author&gt;Giannone, F. A.&lt;/author&gt;&lt;author&gt;Storchi, M.&lt;/author&gt;&lt;author&gt;Pierotti, L.&lt;/author&gt;&lt;author&gt;Golfieri, R.&lt;/author&gt;&lt;/authors&gt;&lt;/contributors&gt;&lt;titles&gt;&lt;title&gt;What is the best fruit juice to use as a negative oral contrast agent in magnetic resonance cholangiopancreatography?&lt;/title&gt;&lt;secondary-title&gt;Clinical Radiology&lt;/secondary-title&gt;&lt;/titles&gt;&lt;periodical&gt;&lt;full-title&gt;Clinical Radiology&lt;/full-title&gt;&lt;/periodical&gt;&lt;pages&gt;220-227&lt;/pages&gt;&lt;volume&gt;74&lt;/volume&gt;&lt;number&gt;3&lt;/number&gt;&lt;dates&gt;&lt;year&gt;2019&lt;/year&gt;&lt;/dates&gt;&lt;urls&gt;&lt;related-urls&gt;&lt;url&gt;https://www.sciencedirect.com/science/article/pii/S0009926018305890&lt;/url&gt;&lt;/related-urls&gt;&lt;/urls&gt;&lt;custom1&gt;7 cites: https://scholar.google.com/scholar?cites=13494849441771505676&amp;amp;as_sdt=2005&amp;amp;sciodt=2007&amp;amp;hl=en&amp;#xD;Query date: 2022-06-28 10:22:55&lt;/custom1&gt;&lt;/record&gt;&lt;/Cite&gt;&lt;/EndNote&gt;</w:instrText>
            </w:r>
            <w:r w:rsidRPr="00A40939">
              <w:rPr>
                <w:sz w:val="22"/>
                <w:szCs w:val="22"/>
              </w:rPr>
              <w:fldChar w:fldCharType="separate"/>
            </w:r>
            <w:r w:rsidR="000D7FC6" w:rsidRPr="000D7FC6">
              <w:rPr>
                <w:noProof/>
                <w:sz w:val="22"/>
                <w:szCs w:val="22"/>
                <w:vertAlign w:val="superscript"/>
              </w:rPr>
              <w:t>17</w:t>
            </w:r>
            <w:r w:rsidRPr="00A40939">
              <w:rPr>
                <w:sz w:val="22"/>
                <w:szCs w:val="22"/>
              </w:rPr>
              <w:fldChar w:fldCharType="end"/>
            </w:r>
          </w:p>
        </w:tc>
      </w:tr>
      <w:tr w:rsidR="00676547" w:rsidRPr="00A40939" w14:paraId="7D24EC9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tcPr>
          <w:p w14:paraId="63597541" w14:textId="77777777" w:rsidR="00676547" w:rsidRPr="00A40939" w:rsidRDefault="00676547">
            <w:pPr>
              <w:rPr>
                <w:rFonts w:cs="Arial"/>
                <w:sz w:val="22"/>
                <w:szCs w:val="22"/>
              </w:rPr>
            </w:pPr>
          </w:p>
        </w:tc>
        <w:tc>
          <w:tcPr>
            <w:tcW w:w="1532" w:type="dxa"/>
            <w:vMerge/>
          </w:tcPr>
          <w:p w14:paraId="79F42CAE"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p>
        </w:tc>
        <w:tc>
          <w:tcPr>
            <w:tcW w:w="6726" w:type="dxa"/>
          </w:tcPr>
          <w:p w14:paraId="276308E5"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Described as a ‘negative oral contrast’.</w:t>
            </w:r>
          </w:p>
        </w:tc>
        <w:tc>
          <w:tcPr>
            <w:tcW w:w="3686" w:type="dxa"/>
          </w:tcPr>
          <w:p w14:paraId="1D59126F" w14:textId="472D514A"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Riordan et al (2004)</w:t>
            </w:r>
            <w:r w:rsidRPr="00A40939">
              <w:rPr>
                <w:sz w:val="22"/>
                <w:szCs w:val="22"/>
              </w:rPr>
              <w:fldChar w:fldCharType="begin">
                <w:fldData xml:space="preserve">PEVuZE5vdGU+PENpdGU+PEF1dGhvcj5SaW9yZGFuPC9BdXRob3I+PFllYXI+MjAwNDwvWWVhcj48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</w:fldData>
              </w:fldChar>
            </w:r>
            <w:r w:rsidR="000D7FC6">
              <w:rPr>
                <w:sz w:val="22"/>
                <w:szCs w:val="22"/>
              </w:rPr>
              <w:instrText xml:space="preserve"> ADDIN EN.CITE </w:instrText>
            </w:r>
            <w:r w:rsidR="000D7FC6">
              <w:rPr>
                <w:sz w:val="22"/>
                <w:szCs w:val="22"/>
              </w:rPr>
              <w:fldChar w:fldCharType="begin">
                <w:fldData xml:space="preserve">PEVuZE5vdGU+PENpdGU+PEF1dGhvcj5SaW9yZGFuPC9BdXRob3I+PFllYXI+MjAwNDwvWWVhcj48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</w:fldData>
              </w:fldChar>
            </w:r>
            <w:r w:rsidR="000D7FC6">
              <w:rPr>
                <w:sz w:val="22"/>
                <w:szCs w:val="22"/>
              </w:rPr>
              <w:instrText xml:space="preserve"> ADDIN EN.CITE.DATA </w:instrText>
            </w:r>
            <w:r w:rsidR="000D7FC6">
              <w:rPr>
                <w:sz w:val="22"/>
                <w:szCs w:val="22"/>
              </w:rPr>
            </w:r>
            <w:r w:rsidR="000D7FC6">
              <w:rPr>
                <w:sz w:val="22"/>
                <w:szCs w:val="22"/>
              </w:rPr>
              <w:fldChar w:fldCharType="end"/>
            </w:r>
            <w:r w:rsidRPr="00A40939">
              <w:rPr>
                <w:sz w:val="22"/>
                <w:szCs w:val="22"/>
              </w:rPr>
            </w:r>
            <w:r w:rsidRPr="00A40939">
              <w:rPr>
                <w:sz w:val="22"/>
                <w:szCs w:val="22"/>
              </w:rPr>
              <w:fldChar w:fldCharType="separate"/>
            </w:r>
            <w:r w:rsidR="000D7FC6" w:rsidRPr="000D7FC6">
              <w:rPr>
                <w:noProof/>
                <w:sz w:val="22"/>
                <w:szCs w:val="22"/>
                <w:vertAlign w:val="superscript"/>
              </w:rPr>
              <w:t>13</w:t>
            </w:r>
            <w:r w:rsidRPr="00A40939">
              <w:rPr>
                <w:sz w:val="22"/>
                <w:szCs w:val="22"/>
              </w:rPr>
              <w:fldChar w:fldCharType="end"/>
            </w:r>
          </w:p>
        </w:tc>
      </w:tr>
      <w:tr w:rsidR="00676547" w:rsidRPr="00A40939" w14:paraId="56CAB2FE" w14:textId="77777777">
        <w:tc>
          <w:tcPr>
            <w:cnfStyle w:val="001000000000" w:firstRow="0" w:lastRow="0" w:firstColumn="1" w:lastColumn="0" w:oddVBand="0" w:evenVBand="0" w:oddHBand="0" w:evenHBand="0" w:firstRowFirstColumn="0" w:firstRowLastColumn="0" w:lastRowFirstColumn="0" w:lastRowLastColumn="0"/>
            <w:tcW w:w="2085" w:type="dxa"/>
            <w:vMerge w:val="restart"/>
          </w:tcPr>
          <w:p w14:paraId="0C961709" w14:textId="77777777" w:rsidR="00676547" w:rsidRPr="00A40939" w:rsidRDefault="00676547">
            <w:pPr>
              <w:rPr>
                <w:rFonts w:cs="Arial"/>
                <w:b w:val="0"/>
                <w:bCs w:val="0"/>
                <w:sz w:val="22"/>
                <w:szCs w:val="22"/>
              </w:rPr>
            </w:pPr>
            <w:r w:rsidRPr="00A40939">
              <w:rPr>
                <w:rFonts w:cs="Arial"/>
                <w:sz w:val="22"/>
                <w:szCs w:val="22"/>
              </w:rPr>
              <w:t>Blueberry juice</w:t>
            </w:r>
          </w:p>
        </w:tc>
        <w:tc>
          <w:tcPr>
            <w:tcW w:w="1532" w:type="dxa"/>
            <w:vMerge w:val="restart"/>
          </w:tcPr>
          <w:p w14:paraId="74FE5935"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r w:rsidRPr="00A40939">
              <w:rPr>
                <w:rFonts w:cs="Arial"/>
                <w:b/>
                <w:bCs/>
                <w:sz w:val="22"/>
                <w:szCs w:val="22"/>
              </w:rPr>
              <w:t>T1w</w:t>
            </w:r>
          </w:p>
        </w:tc>
        <w:tc>
          <w:tcPr>
            <w:tcW w:w="6726" w:type="dxa"/>
          </w:tcPr>
          <w:p w14:paraId="5CB13525"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Bright lumen’</w:t>
            </w:r>
          </w:p>
        </w:tc>
        <w:tc>
          <w:tcPr>
            <w:tcW w:w="3686" w:type="dxa"/>
          </w:tcPr>
          <w:p w14:paraId="1550C60E" w14:textId="7E6BBFE4"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Asbach et al (2006)</w:t>
            </w:r>
            <w:r w:rsidRPr="00A40939">
              <w:rPr>
                <w:sz w:val="22"/>
                <w:szCs w:val="22"/>
              </w:rPr>
              <w:fldChar w:fldCharType="begin"/>
            </w:r>
            <w:r w:rsidR="000D7FC6">
              <w:rPr>
                <w:sz w:val="22"/>
                <w:szCs w:val="22"/>
              </w:rPr>
              <w:instrText xml:space="preserve"> ADDIN EN.CITE &lt;EndNote&gt;&lt;Cite&gt;&lt;Author&gt;Asbach&lt;/Author&gt;&lt;Year&gt;2006&lt;/Year&gt;&lt;RecNum&gt;36&lt;/RecNum&gt;&lt;DisplayText&gt;&lt;style face="superscript"&gt;36&lt;/style&gt;&lt;/DisplayText&gt;&lt;record&gt;&lt;rec-number&gt;36&lt;/rec-number&gt;&lt;foreign-keys&gt;&lt;key app="EN" db-id="ewa9evwe7f5vs8exs9pppwfz9p92e5d9wfrz" timestamp="1726238932"&gt;36&lt;/key&gt;&lt;/foreign-keys&gt;&lt;ref-type name="Journal Article"&gt;17&lt;/ref-type&gt;&lt;contributors&gt;&lt;authors&gt;&lt;author&gt;Asbach, P.&lt;/author&gt;&lt;author&gt;Breitwieser, C.&lt;/author&gt;&lt;author&gt;Diederichs, G.&lt;/author&gt;&lt;author&gt;Eisele, S.&lt;/author&gt;&lt;author&gt;Kivelitz, D.&lt;/author&gt;&lt;author&gt;Taupitz, M.&lt;/author&gt;&lt;author&gt;Zeitz, M.&lt;/author&gt;&lt;author&gt;Hamm, B.&lt;/author&gt;&lt;author&gt;Klessen, C.&lt;/author&gt;&lt;/authors&gt;&lt;/contributors&gt;&lt;titles&gt;&lt;title&gt;Cine magnetic resonance imaging of the small bowel: comparison of different oral contrast media&lt;/title&gt;&lt;secondary-title&gt;Acta Radiol&lt;/secondary-title&gt;&lt;/titles&gt;&lt;periodical&gt;&lt;full-title&gt;Acta Radiol&lt;/full-title&gt;&lt;/periodical&gt;&lt;pages&gt;899-906&lt;/pages&gt;&lt;volume&gt;47&lt;/volume&gt;&lt;number&gt;9&lt;/number&gt;&lt;dates&gt;&lt;year&gt;2006&lt;/year&gt;&lt;pub-dates&gt;&lt;date&gt;Nov&lt;/date&gt;&lt;/pub-dates&gt;&lt;/dates&gt;&lt;isbn&gt;0284-1851 (Print)&amp;#xD;0284-1851 (Linking)&lt;/isbn&gt;&lt;urls&gt;&lt;related-urls&gt;&lt;url&gt;https://journals.sagepub.com/doi/abs/10.1080/02841850600965054&lt;/url&gt;&lt;/related-urls&gt;&lt;/urls&gt;&lt;custom1&gt;14 cites: https://scholar.google.com/scholar?cites=6563132739292120599&amp;amp;as_sdt=2005&amp;amp;sciodt=2007&amp;amp;hl=en&amp;#xD;Query date: 2022-06-28 10:22:55&lt;/custom1&gt;&lt;electronic-resource-num&gt;10.1080/02841850600965054&lt;/electronic-resource-num&gt;&lt;/record&gt;&lt;/Cite&gt;&lt;/EndNote&gt;</w:instrText>
            </w:r>
            <w:r w:rsidRPr="00A40939">
              <w:rPr>
                <w:sz w:val="22"/>
                <w:szCs w:val="22"/>
              </w:rPr>
              <w:fldChar w:fldCharType="separate"/>
            </w:r>
            <w:r w:rsidR="000D7FC6" w:rsidRPr="000D7FC6">
              <w:rPr>
                <w:noProof/>
                <w:sz w:val="22"/>
                <w:szCs w:val="22"/>
                <w:vertAlign w:val="superscript"/>
              </w:rPr>
              <w:t>36</w:t>
            </w:r>
            <w:r w:rsidRPr="00A40939">
              <w:rPr>
                <w:sz w:val="22"/>
                <w:szCs w:val="22"/>
              </w:rPr>
              <w:fldChar w:fldCharType="end"/>
            </w:r>
          </w:p>
        </w:tc>
      </w:tr>
      <w:tr w:rsidR="00676547" w:rsidRPr="00A40939" w14:paraId="659406C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tcPr>
          <w:p w14:paraId="3941A50C" w14:textId="77777777" w:rsidR="00676547" w:rsidRPr="00A40939" w:rsidRDefault="00676547">
            <w:pPr>
              <w:rPr>
                <w:rFonts w:cs="Arial"/>
                <w:b w:val="0"/>
                <w:bCs w:val="0"/>
                <w:sz w:val="22"/>
                <w:szCs w:val="22"/>
              </w:rPr>
            </w:pPr>
          </w:p>
        </w:tc>
        <w:tc>
          <w:tcPr>
            <w:tcW w:w="1532" w:type="dxa"/>
            <w:vMerge/>
          </w:tcPr>
          <w:p w14:paraId="266590FB"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p>
        </w:tc>
        <w:tc>
          <w:tcPr>
            <w:tcW w:w="6726" w:type="dxa"/>
          </w:tcPr>
          <w:p w14:paraId="2177BBEF"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The signal intensity of blueberry juice at all tested concentrations was nearly equal’ (less than or equal) ‘to subcutaneous fat, indicating positive-contrast enhancement of the stomach contents.’</w:t>
            </w:r>
          </w:p>
        </w:tc>
        <w:tc>
          <w:tcPr>
            <w:tcW w:w="3686" w:type="dxa"/>
          </w:tcPr>
          <w:p w14:paraId="097195FF" w14:textId="282460CC"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proofErr w:type="spellStart"/>
            <w:r w:rsidRPr="00A40939">
              <w:rPr>
                <w:rFonts w:cs="Arial"/>
                <w:sz w:val="22"/>
                <w:szCs w:val="22"/>
              </w:rPr>
              <w:t>Hiraishi</w:t>
            </w:r>
            <w:proofErr w:type="spellEnd"/>
            <w:r w:rsidRPr="00A40939">
              <w:rPr>
                <w:rFonts w:cs="Arial"/>
                <w:sz w:val="22"/>
                <w:szCs w:val="22"/>
              </w:rPr>
              <w:t xml:space="preserve"> et al (1995)</w:t>
            </w:r>
            <w:r w:rsidRPr="00A40939">
              <w:rPr>
                <w:sz w:val="22"/>
                <w:szCs w:val="22"/>
              </w:rPr>
              <w:fldChar w:fldCharType="begin"/>
            </w:r>
            <w:r w:rsidR="000D7FC6">
              <w:rPr>
                <w:sz w:val="22"/>
                <w:szCs w:val="22"/>
              </w:rPr>
              <w:instrText xml:space="preserve"> ADDIN EN.CITE &lt;EndNote&gt;&lt;Cite&gt;&lt;Author&gt;Hiraishi K&lt;/Author&gt;&lt;Year&gt;1995&lt;/Year&gt;&lt;RecNum&gt;65&lt;/RecNum&gt;&lt;DisplayText&gt;&lt;style face="superscript"&gt;65&lt;/style&gt;&lt;/DisplayText&gt;&lt;record&gt;&lt;rec-number&gt;65&lt;/rec-number&gt;&lt;foreign-keys&gt;&lt;key app="EN" db-id="ewa9evwe7f5vs8exs9pppwfz9p92e5d9wfrz" timestamp="1726238935"&gt;65&lt;/key&gt;&lt;/foreign-keys&gt;&lt;ref-type name="Journal Article"&gt;17&lt;/ref-type&gt;&lt;contributors&gt;&lt;authors&gt;&lt;author&gt;Hiraishi K, Narabayashi I, Fujita O, Yamamoto K, Sagami A, Hisada Y, Saika Y, Adachi I, Hasegawa H.&lt;/author&gt;&lt;/authors&gt;&lt;/contributors&gt;&lt;titles&gt;&lt;title&gt;Blueberry juice: preliminary evaluation as an oral contrast agent in gastrointestinal MR imaging&lt;/title&gt;&lt;secondary-title&gt;Radiology&lt;/secondary-title&gt;&lt;/titles&gt;&lt;periodical&gt;&lt;full-title&gt;Radiology&lt;/full-title&gt;&lt;/periodical&gt;&lt;pages&gt;119-123&lt;/pages&gt;&lt;volume&gt;194&lt;/volume&gt;&lt;number&gt;1&lt;/number&gt;&lt;dates&gt;&lt;year&gt;1995&lt;/year&gt;&lt;/dates&gt;&lt;urls&gt;&lt;related-urls&gt;&lt;url&gt;https://pubs.rsna.org/doi/abs/10.1148/radiology.194.1.7997537&lt;/url&gt;&lt;/related-urls&gt;&lt;/urls&gt;&lt;custom1&gt;130 cites: https://scholar.google.com/scholar?cites=6733522554187351240&amp;amp;as_sdt=2005&amp;amp;sciodt=2007&amp;amp;hl=en&amp;#xD;Query date: 2022-06-28 10:22:55&lt;/custom1&gt;&lt;electronic-resource-num&gt;10.1148/radiology.194.1.7997537&lt;/electronic-resource-num&gt;&lt;/record&gt;&lt;/Cite&gt;&lt;/EndNote&gt;</w:instrText>
            </w:r>
            <w:r w:rsidRPr="00A40939">
              <w:rPr>
                <w:sz w:val="22"/>
                <w:szCs w:val="22"/>
              </w:rPr>
              <w:fldChar w:fldCharType="separate"/>
            </w:r>
            <w:r w:rsidR="000D7FC6" w:rsidRPr="000D7FC6">
              <w:rPr>
                <w:noProof/>
                <w:sz w:val="22"/>
                <w:szCs w:val="22"/>
                <w:vertAlign w:val="superscript"/>
              </w:rPr>
              <w:t>65</w:t>
            </w:r>
            <w:r w:rsidRPr="00A40939">
              <w:rPr>
                <w:sz w:val="22"/>
                <w:szCs w:val="22"/>
              </w:rPr>
              <w:fldChar w:fldCharType="end"/>
            </w:r>
          </w:p>
        </w:tc>
      </w:tr>
      <w:tr w:rsidR="00676547" w:rsidRPr="00A40939" w14:paraId="1164CC2C" w14:textId="77777777">
        <w:tc>
          <w:tcPr>
            <w:cnfStyle w:val="001000000000" w:firstRow="0" w:lastRow="0" w:firstColumn="1" w:lastColumn="0" w:oddVBand="0" w:evenVBand="0" w:oddHBand="0" w:evenHBand="0" w:firstRowFirstColumn="0" w:firstRowLastColumn="0" w:lastRowFirstColumn="0" w:lastRowLastColumn="0"/>
            <w:tcW w:w="2085" w:type="dxa"/>
            <w:vMerge/>
          </w:tcPr>
          <w:p w14:paraId="7AD470B4" w14:textId="77777777" w:rsidR="00676547" w:rsidRPr="00A40939" w:rsidRDefault="00676547">
            <w:pPr>
              <w:rPr>
                <w:rFonts w:cs="Arial"/>
                <w:b w:val="0"/>
                <w:bCs w:val="0"/>
                <w:sz w:val="22"/>
                <w:szCs w:val="22"/>
              </w:rPr>
            </w:pPr>
          </w:p>
        </w:tc>
        <w:tc>
          <w:tcPr>
            <w:tcW w:w="1532" w:type="dxa"/>
            <w:vMerge/>
          </w:tcPr>
          <w:p w14:paraId="42F4B1FC"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p>
        </w:tc>
        <w:tc>
          <w:tcPr>
            <w:tcW w:w="6726" w:type="dxa"/>
          </w:tcPr>
          <w:p w14:paraId="405CEF7B"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 xml:space="preserve">‘The signal intensity of blueberry juice in the stomach was almost equal to subcutaneous fat. and acting a positive contrast agent. The signal intensity of the blueberry juice in the stomach was more conspicuous on fat-suppressed echo-planar images because of the </w:t>
            </w:r>
            <w:r w:rsidRPr="00A40939">
              <w:rPr>
                <w:rFonts w:cs="Arial"/>
                <w:sz w:val="22"/>
                <w:szCs w:val="22"/>
              </w:rPr>
              <w:lastRenderedPageBreak/>
              <w:t>scaling effect. Although not obvious on the qualitative evaluation, there was a statistically significant signal increase in all parts of the proximal gastrointestinal tract.’</w:t>
            </w:r>
          </w:p>
        </w:tc>
        <w:tc>
          <w:tcPr>
            <w:tcW w:w="3686" w:type="dxa"/>
          </w:tcPr>
          <w:p w14:paraId="485C20D8" w14:textId="553C92FE"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proofErr w:type="spellStart"/>
            <w:r w:rsidRPr="00A40939">
              <w:rPr>
                <w:rFonts w:cs="Arial"/>
                <w:sz w:val="22"/>
                <w:szCs w:val="22"/>
              </w:rPr>
              <w:lastRenderedPageBreak/>
              <w:t>Karantanas</w:t>
            </w:r>
            <w:proofErr w:type="spellEnd"/>
            <w:r w:rsidRPr="00A40939">
              <w:rPr>
                <w:rFonts w:cs="Arial"/>
                <w:sz w:val="22"/>
                <w:szCs w:val="22"/>
              </w:rPr>
              <w:t xml:space="preserve"> et al (2000)</w:t>
            </w:r>
            <w:r w:rsidRPr="00A40939">
              <w:rPr>
                <w:sz w:val="22"/>
                <w:szCs w:val="22"/>
              </w:rPr>
              <w:fldChar w:fldCharType="begin"/>
            </w:r>
            <w:r w:rsidR="000D7FC6">
              <w:rPr>
                <w:sz w:val="22"/>
                <w:szCs w:val="22"/>
              </w:rPr>
              <w:instrText xml:space="preserve"> ADDIN EN.CITE &lt;EndNote&gt;&lt;Cite&gt;&lt;Author&gt;Karantanas&lt;/Author&gt;&lt;Year&gt;2000&lt;/Year&gt;&lt;RecNum&gt;66&lt;/RecNum&gt;&lt;IDText&gt;10879701&lt;/IDText&gt;&lt;DisplayText&gt;&lt;style face="superscript"&gt;66&lt;/style&gt;&lt;/DisplayText&gt;&lt;record&gt;&lt;rec-number&gt;66&lt;/rec-number&gt;&lt;foreign-keys&gt;&lt;key app="EN" db-id="ewa9evwe7f5vs8exs9pppwfz9p92e5d9wfrz" timestamp="1726238935"&gt;66&lt;/key&gt;&lt;/foreign-keys&gt;&lt;ref-type name="Journal Article"&gt;17&lt;/ref-type&gt;&lt;contributors&gt;&lt;authors&gt;&lt;author&gt;Karantanas, A. H.&lt;/author&gt;&lt;author&gt;Papanikolaou, N.&lt;/author&gt;&lt;author&gt;Kalef-Ezra, J.&lt;/author&gt;&lt;author&gt;Challa, A.&lt;/author&gt;&lt;author&gt;Gourtsoyiannis, N.&lt;/author&gt;&lt;/authors&gt;&lt;/contributors&gt;&lt;titles&gt;&lt;title&gt;Blueberry juice used per os in upper abdominal MR imaging: composition and initial clinical data&lt;/title&gt;&lt;secondary-title&gt;European Radiology&lt;/secondary-title&gt;&lt;/titles&gt;&lt;periodical&gt;&lt;full-title&gt;European Radiology&lt;/full-title&gt;&lt;/periodical&gt;&lt;pages&gt;909-913&lt;/pages&gt;&lt;volume&gt;10&lt;/volume&gt;&lt;number&gt;6&lt;/number&gt;&lt;dates&gt;&lt;year&gt;2000&lt;/year&gt;&lt;/dates&gt;&lt;isbn&gt;6&lt;/isbn&gt;&lt;accession-num&gt;10879701&lt;/accession-num&gt;&lt;urls&gt;&lt;related-urls&gt;&lt;url&gt;https://ovidsp.ovid.com/ovidweb.cgi?T=JS&amp;amp;CSC=Y&amp;amp;NEWS=N&amp;amp;PAGE=fulltext&amp;amp;D=med4&amp;amp;AN=10879701https://leeds.primo.exlibrisgroup.com/openurl/44LEE_INST/44LEE_INST:VU1?sid=OVID:medline&amp;amp;id=pmid:10879701&amp;amp;id=doi:10.1007%2Fs003300051035&amp;amp;issn=0938-7994&amp;amp;isbn=&amp;amp;volume=10&amp;amp;i&lt;/url&gt;&lt;/related-urls&gt;&lt;/urls&gt;&lt;/record&gt;&lt;/Cite&gt;&lt;/EndNote&gt;</w:instrText>
            </w:r>
            <w:r w:rsidRPr="00A40939">
              <w:rPr>
                <w:sz w:val="22"/>
                <w:szCs w:val="22"/>
              </w:rPr>
              <w:fldChar w:fldCharType="separate"/>
            </w:r>
            <w:r w:rsidR="000D7FC6" w:rsidRPr="000D7FC6">
              <w:rPr>
                <w:noProof/>
                <w:sz w:val="22"/>
                <w:szCs w:val="22"/>
                <w:vertAlign w:val="superscript"/>
              </w:rPr>
              <w:t>66</w:t>
            </w:r>
            <w:r w:rsidRPr="00A40939">
              <w:rPr>
                <w:sz w:val="22"/>
                <w:szCs w:val="22"/>
              </w:rPr>
              <w:fldChar w:fldCharType="end"/>
            </w:r>
          </w:p>
        </w:tc>
      </w:tr>
      <w:tr w:rsidR="00676547" w:rsidRPr="00A40939" w14:paraId="4A8DE34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tcPr>
          <w:p w14:paraId="62F97552" w14:textId="77777777" w:rsidR="00676547" w:rsidRPr="00A40939" w:rsidRDefault="00676547">
            <w:pPr>
              <w:rPr>
                <w:rFonts w:cs="Arial"/>
                <w:b w:val="0"/>
                <w:bCs w:val="0"/>
                <w:sz w:val="22"/>
                <w:szCs w:val="22"/>
              </w:rPr>
            </w:pPr>
          </w:p>
        </w:tc>
        <w:tc>
          <w:tcPr>
            <w:tcW w:w="1532" w:type="dxa"/>
            <w:vMerge/>
          </w:tcPr>
          <w:p w14:paraId="1716B39E"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p>
        </w:tc>
        <w:tc>
          <w:tcPr>
            <w:tcW w:w="6726" w:type="dxa"/>
          </w:tcPr>
          <w:p w14:paraId="5CF56C4B"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Intermediate signal intensity’ and a ‘positive contrast agent’ in the discussion.</w:t>
            </w:r>
          </w:p>
        </w:tc>
        <w:tc>
          <w:tcPr>
            <w:tcW w:w="3686" w:type="dxa"/>
          </w:tcPr>
          <w:p w14:paraId="4E48666B" w14:textId="744038CF"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Lam et al (2007)</w:t>
            </w:r>
            <w:r w:rsidRPr="00A40939">
              <w:rPr>
                <w:sz w:val="22"/>
                <w:szCs w:val="22"/>
              </w:rPr>
              <w:fldChar w:fldCharType="begin">
                <w:fldData xml:space="preserve">PEVuZE5vdGU+PENpdGU+PEF1dGhvcj5MYW08L0F1dGhvcj48WWVhcj4yMDA3PC9ZZWFyPjxSZWNO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</w:fldData>
              </w:fldChar>
            </w:r>
            <w:r w:rsidR="000D7FC6">
              <w:rPr>
                <w:sz w:val="22"/>
                <w:szCs w:val="22"/>
              </w:rPr>
              <w:instrText xml:space="preserve"> ADDIN EN.CITE </w:instrText>
            </w:r>
            <w:r w:rsidR="000D7FC6">
              <w:rPr>
                <w:sz w:val="22"/>
                <w:szCs w:val="22"/>
              </w:rPr>
              <w:fldChar w:fldCharType="begin">
                <w:fldData xml:space="preserve">PEVuZE5vdGU+PENpdGU+PEF1dGhvcj5MYW08L0F1dGhvcj48WWVhcj4yMDA3PC9ZZWFyPjxSZWNO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</w:fldData>
              </w:fldChar>
            </w:r>
            <w:r w:rsidR="000D7FC6">
              <w:rPr>
                <w:sz w:val="22"/>
                <w:szCs w:val="22"/>
              </w:rPr>
              <w:instrText xml:space="preserve"> ADDIN EN.CITE.DATA </w:instrText>
            </w:r>
            <w:r w:rsidR="000D7FC6">
              <w:rPr>
                <w:sz w:val="22"/>
                <w:szCs w:val="22"/>
              </w:rPr>
            </w:r>
            <w:r w:rsidR="000D7FC6">
              <w:rPr>
                <w:sz w:val="22"/>
                <w:szCs w:val="22"/>
              </w:rPr>
              <w:fldChar w:fldCharType="end"/>
            </w:r>
            <w:r w:rsidRPr="00A40939">
              <w:rPr>
                <w:sz w:val="22"/>
                <w:szCs w:val="22"/>
              </w:rPr>
            </w:r>
            <w:r w:rsidRPr="00A40939">
              <w:rPr>
                <w:sz w:val="22"/>
                <w:szCs w:val="22"/>
              </w:rPr>
              <w:fldChar w:fldCharType="separate"/>
            </w:r>
            <w:r w:rsidR="000D7FC6" w:rsidRPr="000D7FC6">
              <w:rPr>
                <w:noProof/>
                <w:sz w:val="22"/>
                <w:szCs w:val="22"/>
                <w:vertAlign w:val="superscript"/>
              </w:rPr>
              <w:t>48</w:t>
            </w:r>
            <w:r w:rsidRPr="00A40939">
              <w:rPr>
                <w:sz w:val="22"/>
                <w:szCs w:val="22"/>
              </w:rPr>
              <w:fldChar w:fldCharType="end"/>
            </w:r>
          </w:p>
        </w:tc>
      </w:tr>
      <w:tr w:rsidR="00676547" w:rsidRPr="00A40939" w14:paraId="51BCAD3E" w14:textId="77777777">
        <w:tc>
          <w:tcPr>
            <w:cnfStyle w:val="001000000000" w:firstRow="0" w:lastRow="0" w:firstColumn="1" w:lastColumn="0" w:oddVBand="0" w:evenVBand="0" w:oddHBand="0" w:evenHBand="0" w:firstRowFirstColumn="0" w:firstRowLastColumn="0" w:lastRowFirstColumn="0" w:lastRowLastColumn="0"/>
            <w:tcW w:w="2085" w:type="dxa"/>
            <w:vMerge/>
          </w:tcPr>
          <w:p w14:paraId="4055BEF0" w14:textId="77777777" w:rsidR="00676547" w:rsidRPr="00A40939" w:rsidRDefault="00676547">
            <w:pPr>
              <w:rPr>
                <w:rFonts w:cs="Arial"/>
                <w:b w:val="0"/>
                <w:bCs w:val="0"/>
                <w:sz w:val="22"/>
                <w:szCs w:val="22"/>
              </w:rPr>
            </w:pPr>
          </w:p>
        </w:tc>
        <w:tc>
          <w:tcPr>
            <w:tcW w:w="1532" w:type="dxa"/>
            <w:vMerge w:val="restart"/>
          </w:tcPr>
          <w:p w14:paraId="348ADF58"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r w:rsidRPr="00A40939">
              <w:rPr>
                <w:rFonts w:cs="Arial"/>
                <w:b/>
                <w:bCs/>
                <w:sz w:val="22"/>
                <w:szCs w:val="22"/>
              </w:rPr>
              <w:t>T2w</w:t>
            </w:r>
          </w:p>
        </w:tc>
        <w:tc>
          <w:tcPr>
            <w:tcW w:w="6726" w:type="dxa"/>
          </w:tcPr>
          <w:p w14:paraId="4EA70ADC" w14:textId="1B94112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Bright to moderately dark lumen* depending on the concentration of the paramagnetic substance (e.g., manganese concentration in different juices and the echo time (TE) of the MRI sequence).</w:t>
            </w:r>
            <w:r w:rsidR="00DF2959">
              <w:rPr>
                <w:rFonts w:cs="Arial"/>
                <w:sz w:val="22"/>
                <w:szCs w:val="22"/>
              </w:rPr>
              <w:t>’</w:t>
            </w:r>
          </w:p>
        </w:tc>
        <w:tc>
          <w:tcPr>
            <w:tcW w:w="3686" w:type="dxa"/>
          </w:tcPr>
          <w:p w14:paraId="7958763B" w14:textId="7AB8E101"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Asbach et al (2006)</w:t>
            </w:r>
            <w:r w:rsidRPr="00A40939">
              <w:rPr>
                <w:sz w:val="22"/>
                <w:szCs w:val="22"/>
              </w:rPr>
              <w:fldChar w:fldCharType="begin"/>
            </w:r>
            <w:r w:rsidR="000D7FC6">
              <w:rPr>
                <w:sz w:val="22"/>
                <w:szCs w:val="22"/>
              </w:rPr>
              <w:instrText xml:space="preserve"> ADDIN EN.CITE &lt;EndNote&gt;&lt;Cite&gt;&lt;Author&gt;Asbach&lt;/Author&gt;&lt;Year&gt;2006&lt;/Year&gt;&lt;RecNum&gt;36&lt;/RecNum&gt;&lt;DisplayText&gt;&lt;style face="superscript"&gt;36&lt;/style&gt;&lt;/DisplayText&gt;&lt;record&gt;&lt;rec-number&gt;36&lt;/rec-number&gt;&lt;foreign-keys&gt;&lt;key app="EN" db-id="ewa9evwe7f5vs8exs9pppwfz9p92e5d9wfrz" timestamp="1726238932"&gt;36&lt;/key&gt;&lt;/foreign-keys&gt;&lt;ref-type name="Journal Article"&gt;17&lt;/ref-type&gt;&lt;contributors&gt;&lt;authors&gt;&lt;author&gt;Asbach, P.&lt;/author&gt;&lt;author&gt;Breitwieser, C.&lt;/author&gt;&lt;author&gt;Diederichs, G.&lt;/author&gt;&lt;author&gt;Eisele, S.&lt;/author&gt;&lt;author&gt;Kivelitz, D.&lt;/author&gt;&lt;author&gt;Taupitz, M.&lt;/author&gt;&lt;author&gt;Zeitz, M.&lt;/author&gt;&lt;author&gt;Hamm, B.&lt;/author&gt;&lt;author&gt;Klessen, C.&lt;/author&gt;&lt;/authors&gt;&lt;/contributors&gt;&lt;titles&gt;&lt;title&gt;Cine magnetic resonance imaging of the small bowel: comparison of different oral contrast media&lt;/title&gt;&lt;secondary-title&gt;Acta Radiol&lt;/secondary-title&gt;&lt;/titles&gt;&lt;periodical&gt;&lt;full-title&gt;Acta Radiol&lt;/full-title&gt;&lt;/periodical&gt;&lt;pages&gt;899-906&lt;/pages&gt;&lt;volume&gt;47&lt;/volume&gt;&lt;number&gt;9&lt;/number&gt;&lt;dates&gt;&lt;year&gt;2006&lt;/year&gt;&lt;pub-dates&gt;&lt;date&gt;Nov&lt;/date&gt;&lt;/pub-dates&gt;&lt;/dates&gt;&lt;isbn&gt;0284-1851 (Print)&amp;#xD;0284-1851 (Linking)&lt;/isbn&gt;&lt;urls&gt;&lt;related-urls&gt;&lt;url&gt;https://journals.sagepub.com/doi/abs/10.1080/02841850600965054&lt;/url&gt;&lt;/related-urls&gt;&lt;/urls&gt;&lt;custom1&gt;14 cites: https://scholar.google.com/scholar?cites=6563132739292120599&amp;amp;as_sdt=2005&amp;amp;sciodt=2007&amp;amp;hl=en&amp;#xD;Query date: 2022-06-28 10:22:55&lt;/custom1&gt;&lt;electronic-resource-num&gt;10.1080/02841850600965054&lt;/electronic-resource-num&gt;&lt;/record&gt;&lt;/Cite&gt;&lt;/EndNote&gt;</w:instrText>
            </w:r>
            <w:r w:rsidRPr="00A40939">
              <w:rPr>
                <w:sz w:val="22"/>
                <w:szCs w:val="22"/>
              </w:rPr>
              <w:fldChar w:fldCharType="separate"/>
            </w:r>
            <w:r w:rsidR="000D7FC6" w:rsidRPr="000D7FC6">
              <w:rPr>
                <w:noProof/>
                <w:sz w:val="22"/>
                <w:szCs w:val="22"/>
                <w:vertAlign w:val="superscript"/>
              </w:rPr>
              <w:t>36</w:t>
            </w:r>
            <w:r w:rsidRPr="00A40939">
              <w:rPr>
                <w:sz w:val="22"/>
                <w:szCs w:val="22"/>
              </w:rPr>
              <w:fldChar w:fldCharType="end"/>
            </w:r>
          </w:p>
        </w:tc>
      </w:tr>
      <w:tr w:rsidR="00676547" w:rsidRPr="00A40939" w14:paraId="502162C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tcPr>
          <w:p w14:paraId="4E4F0E72" w14:textId="77777777" w:rsidR="00676547" w:rsidRPr="00A40939" w:rsidRDefault="00676547">
            <w:pPr>
              <w:rPr>
                <w:rFonts w:cs="Arial"/>
                <w:b w:val="0"/>
                <w:bCs w:val="0"/>
                <w:sz w:val="22"/>
                <w:szCs w:val="22"/>
              </w:rPr>
            </w:pPr>
          </w:p>
        </w:tc>
        <w:tc>
          <w:tcPr>
            <w:tcW w:w="1532" w:type="dxa"/>
            <w:vMerge/>
          </w:tcPr>
          <w:p w14:paraId="49EA0CF8"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p>
        </w:tc>
        <w:tc>
          <w:tcPr>
            <w:tcW w:w="6726" w:type="dxa"/>
          </w:tcPr>
          <w:p w14:paraId="330072F7"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On T2-weighted images, the signal intensity of blueberry juice at manganese concentrations of 3.0 mg/dL is below that of water, which indicated that blueberry juice with concentrations of manganese greater than 3.0 mg/dL acts as a negative contrast agent in humans.'</w:t>
            </w:r>
          </w:p>
        </w:tc>
        <w:tc>
          <w:tcPr>
            <w:tcW w:w="3686" w:type="dxa"/>
          </w:tcPr>
          <w:p w14:paraId="334744A6" w14:textId="166E92A5"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proofErr w:type="spellStart"/>
            <w:r w:rsidRPr="00A40939">
              <w:rPr>
                <w:rFonts w:cs="Arial"/>
                <w:sz w:val="22"/>
                <w:szCs w:val="22"/>
              </w:rPr>
              <w:t>Hiraishi</w:t>
            </w:r>
            <w:proofErr w:type="spellEnd"/>
            <w:r w:rsidRPr="00A40939">
              <w:rPr>
                <w:rFonts w:cs="Arial"/>
                <w:sz w:val="22"/>
                <w:szCs w:val="22"/>
              </w:rPr>
              <w:t xml:space="preserve"> et al (1995)</w:t>
            </w:r>
            <w:r w:rsidRPr="00A40939">
              <w:rPr>
                <w:sz w:val="22"/>
                <w:szCs w:val="22"/>
              </w:rPr>
              <w:fldChar w:fldCharType="begin"/>
            </w:r>
            <w:r w:rsidR="000D7FC6">
              <w:rPr>
                <w:sz w:val="22"/>
                <w:szCs w:val="22"/>
              </w:rPr>
              <w:instrText xml:space="preserve"> ADDIN EN.CITE &lt;EndNote&gt;&lt;Cite&gt;&lt;Author&gt;Hiraishi K&lt;/Author&gt;&lt;Year&gt;1995&lt;/Year&gt;&lt;RecNum&gt;65&lt;/RecNum&gt;&lt;DisplayText&gt;&lt;style face="superscript"&gt;65&lt;/style&gt;&lt;/DisplayText&gt;&lt;record&gt;&lt;rec-number&gt;65&lt;/rec-number&gt;&lt;foreign-keys&gt;&lt;key app="EN" db-id="ewa9evwe7f5vs8exs9pppwfz9p92e5d9wfrz" timestamp="1726238935"&gt;65&lt;/key&gt;&lt;/foreign-keys&gt;&lt;ref-type name="Journal Article"&gt;17&lt;/ref-type&gt;&lt;contributors&gt;&lt;authors&gt;&lt;author&gt;Hiraishi K, Narabayashi I, Fujita O, Yamamoto K, Sagami A, Hisada Y, Saika Y, Adachi I, Hasegawa H.&lt;/author&gt;&lt;/authors&gt;&lt;/contributors&gt;&lt;titles&gt;&lt;title&gt;Blueberry juice: preliminary evaluation as an oral contrast agent in gastrointestinal MR imaging&lt;/title&gt;&lt;secondary-title&gt;Radiology&lt;/secondary-title&gt;&lt;/titles&gt;&lt;periodical&gt;&lt;full-title&gt;Radiology&lt;/full-title&gt;&lt;/periodical&gt;&lt;pages&gt;119-123&lt;/pages&gt;&lt;volume&gt;194&lt;/volume&gt;&lt;number&gt;1&lt;/number&gt;&lt;dates&gt;&lt;year&gt;1995&lt;/year&gt;&lt;/dates&gt;&lt;urls&gt;&lt;related-urls&gt;&lt;url&gt;https://pubs.rsna.org/doi/abs/10.1148/radiology.194.1.7997537&lt;/url&gt;&lt;/related-urls&gt;&lt;/urls&gt;&lt;custom1&gt;130 cites: https://scholar.google.com/scholar?cites=6733522554187351240&amp;amp;as_sdt=2005&amp;amp;sciodt=2007&amp;amp;hl=en&amp;#xD;Query date: 2022-06-28 10:22:55&lt;/custom1&gt;&lt;electronic-resource-num&gt;10.1148/radiology.194.1.7997537&lt;/electronic-resource-num&gt;&lt;/record&gt;&lt;/Cite&gt;&lt;/EndNote&gt;</w:instrText>
            </w:r>
            <w:r w:rsidRPr="00A40939">
              <w:rPr>
                <w:sz w:val="22"/>
                <w:szCs w:val="22"/>
              </w:rPr>
              <w:fldChar w:fldCharType="separate"/>
            </w:r>
            <w:r w:rsidR="000D7FC6" w:rsidRPr="000D7FC6">
              <w:rPr>
                <w:noProof/>
                <w:sz w:val="22"/>
                <w:szCs w:val="22"/>
                <w:vertAlign w:val="superscript"/>
              </w:rPr>
              <w:t>65</w:t>
            </w:r>
            <w:r w:rsidRPr="00A40939">
              <w:rPr>
                <w:sz w:val="22"/>
                <w:szCs w:val="22"/>
              </w:rPr>
              <w:fldChar w:fldCharType="end"/>
            </w:r>
          </w:p>
        </w:tc>
      </w:tr>
      <w:tr w:rsidR="00676547" w:rsidRPr="00A40939" w14:paraId="5EA05F7A" w14:textId="77777777">
        <w:tc>
          <w:tcPr>
            <w:cnfStyle w:val="001000000000" w:firstRow="0" w:lastRow="0" w:firstColumn="1" w:lastColumn="0" w:oddVBand="0" w:evenVBand="0" w:oddHBand="0" w:evenHBand="0" w:firstRowFirstColumn="0" w:firstRowLastColumn="0" w:lastRowFirstColumn="0" w:lastRowLastColumn="0"/>
            <w:tcW w:w="2085" w:type="dxa"/>
            <w:vMerge/>
          </w:tcPr>
          <w:p w14:paraId="2BD666C6" w14:textId="77777777" w:rsidR="00676547" w:rsidRPr="00A40939" w:rsidRDefault="00676547">
            <w:pPr>
              <w:rPr>
                <w:rFonts w:cs="Arial"/>
                <w:b w:val="0"/>
                <w:bCs w:val="0"/>
                <w:sz w:val="22"/>
                <w:szCs w:val="22"/>
              </w:rPr>
            </w:pPr>
          </w:p>
        </w:tc>
        <w:tc>
          <w:tcPr>
            <w:tcW w:w="1532" w:type="dxa"/>
            <w:vMerge/>
          </w:tcPr>
          <w:p w14:paraId="5B31798B"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p>
        </w:tc>
        <w:tc>
          <w:tcPr>
            <w:tcW w:w="6726" w:type="dxa"/>
          </w:tcPr>
          <w:p w14:paraId="1410AB81" w14:textId="0718E4E0" w:rsidR="00676547" w:rsidRPr="00A40939" w:rsidRDefault="00DF2959">
            <w:pPr>
              <w:cnfStyle w:val="000000000000" w:firstRow="0" w:lastRow="0" w:firstColumn="0" w:lastColumn="0" w:oddVBand="0" w:evenVBand="0" w:oddHBand="0" w:evenHBand="0" w:firstRowFirstColumn="0" w:firstRowLastColumn="0" w:lastRowFirstColumn="0" w:lastRowLastColumn="0"/>
              <w:rPr>
                <w:rFonts w:cs="Arial"/>
                <w:sz w:val="22"/>
                <w:szCs w:val="22"/>
              </w:rPr>
            </w:pPr>
            <w:r>
              <w:rPr>
                <w:rFonts w:cs="Arial"/>
                <w:sz w:val="22"/>
                <w:szCs w:val="22"/>
              </w:rPr>
              <w:t>‘</w:t>
            </w:r>
            <w:r w:rsidR="00676547" w:rsidRPr="00A40939">
              <w:rPr>
                <w:rFonts w:cs="Arial"/>
                <w:sz w:val="22"/>
                <w:szCs w:val="22"/>
              </w:rPr>
              <w:t>The T2 weighted sequence showed no obvious signal loss of the gastrointestinal contents, but there was a statistically significant difference after blueberry juice administration in the duodenum.</w:t>
            </w:r>
            <w:r>
              <w:rPr>
                <w:rFonts w:cs="Arial"/>
                <w:sz w:val="22"/>
                <w:szCs w:val="22"/>
              </w:rPr>
              <w:t>’</w:t>
            </w:r>
          </w:p>
        </w:tc>
        <w:tc>
          <w:tcPr>
            <w:tcW w:w="3686" w:type="dxa"/>
          </w:tcPr>
          <w:p w14:paraId="5E903DD1" w14:textId="0B4B5AF3"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proofErr w:type="spellStart"/>
            <w:r w:rsidRPr="00A40939">
              <w:rPr>
                <w:rFonts w:cs="Arial"/>
                <w:sz w:val="22"/>
                <w:szCs w:val="22"/>
              </w:rPr>
              <w:t>Karantanas</w:t>
            </w:r>
            <w:proofErr w:type="spellEnd"/>
            <w:r w:rsidRPr="00A40939">
              <w:rPr>
                <w:rFonts w:cs="Arial"/>
                <w:sz w:val="22"/>
                <w:szCs w:val="22"/>
              </w:rPr>
              <w:t xml:space="preserve"> et al (2000)</w:t>
            </w:r>
            <w:r w:rsidRPr="00A40939">
              <w:rPr>
                <w:sz w:val="22"/>
                <w:szCs w:val="22"/>
              </w:rPr>
              <w:fldChar w:fldCharType="begin"/>
            </w:r>
            <w:r w:rsidR="000D7FC6">
              <w:rPr>
                <w:sz w:val="22"/>
                <w:szCs w:val="22"/>
              </w:rPr>
              <w:instrText xml:space="preserve"> ADDIN EN.CITE &lt;EndNote&gt;&lt;Cite&gt;&lt;Author&gt;Karantanas&lt;/Author&gt;&lt;Year&gt;2000&lt;/Year&gt;&lt;RecNum&gt;66&lt;/RecNum&gt;&lt;IDText&gt;10879701&lt;/IDText&gt;&lt;DisplayText&gt;&lt;style face="superscript"&gt;66&lt;/style&gt;&lt;/DisplayText&gt;&lt;record&gt;&lt;rec-number&gt;66&lt;/rec-number&gt;&lt;foreign-keys&gt;&lt;key app="EN" db-id="ewa9evwe7f5vs8exs9pppwfz9p92e5d9wfrz" timestamp="1726238935"&gt;66&lt;/key&gt;&lt;/foreign-keys&gt;&lt;ref-type name="Journal Article"&gt;17&lt;/ref-type&gt;&lt;contributors&gt;&lt;authors&gt;&lt;author&gt;Karantanas, A. H.&lt;/author&gt;&lt;author&gt;Papanikolaou, N.&lt;/author&gt;&lt;author&gt;Kalef-Ezra, J.&lt;/author&gt;&lt;author&gt;Challa, A.&lt;/author&gt;&lt;author&gt;Gourtsoyiannis, N.&lt;/author&gt;&lt;/authors&gt;&lt;/contributors&gt;&lt;titles&gt;&lt;title&gt;Blueberry juice used per os in upper abdominal MR imaging: composition and initial clinical data&lt;/title&gt;&lt;secondary-title&gt;European Radiology&lt;/secondary-title&gt;&lt;/titles&gt;&lt;periodical&gt;&lt;full-title&gt;European Radiology&lt;/full-title&gt;&lt;/periodical&gt;&lt;pages&gt;909-913&lt;/pages&gt;&lt;volume&gt;10&lt;/volume&gt;&lt;number&gt;6&lt;/number&gt;&lt;dates&gt;&lt;year&gt;2000&lt;/year&gt;&lt;/dates&gt;&lt;isbn&gt;6&lt;/isbn&gt;&lt;accession-num&gt;10879701&lt;/accession-num&gt;&lt;urls&gt;&lt;related-urls&gt;&lt;url&gt;https://ovidsp.ovid.com/ovidweb.cgi?T=JS&amp;amp;CSC=Y&amp;amp;NEWS=N&amp;amp;PAGE=fulltext&amp;amp;D=med4&amp;amp;AN=10879701https://leeds.primo.exlibrisgroup.com/openurl/44LEE_INST/44LEE_INST:VU1?sid=OVID:medline&amp;amp;id=pmid:10879701&amp;amp;id=doi:10.1007%2Fs003300051035&amp;amp;issn=0938-7994&amp;amp;isbn=&amp;amp;volume=10&amp;amp;i&lt;/url&gt;&lt;/related-urls&gt;&lt;/urls&gt;&lt;/record&gt;&lt;/Cite&gt;&lt;/EndNote&gt;</w:instrText>
            </w:r>
            <w:r w:rsidRPr="00A40939">
              <w:rPr>
                <w:sz w:val="22"/>
                <w:szCs w:val="22"/>
              </w:rPr>
              <w:fldChar w:fldCharType="separate"/>
            </w:r>
            <w:r w:rsidR="000D7FC6" w:rsidRPr="000D7FC6">
              <w:rPr>
                <w:noProof/>
                <w:sz w:val="22"/>
                <w:szCs w:val="22"/>
                <w:vertAlign w:val="superscript"/>
              </w:rPr>
              <w:t>66</w:t>
            </w:r>
            <w:r w:rsidRPr="00A40939">
              <w:rPr>
                <w:sz w:val="22"/>
                <w:szCs w:val="22"/>
              </w:rPr>
              <w:fldChar w:fldCharType="end"/>
            </w:r>
          </w:p>
        </w:tc>
      </w:tr>
      <w:tr w:rsidR="00676547" w:rsidRPr="00A40939" w14:paraId="0861BE1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tcPr>
          <w:p w14:paraId="497BC262" w14:textId="77777777" w:rsidR="00676547" w:rsidRPr="00A40939" w:rsidRDefault="00676547">
            <w:pPr>
              <w:rPr>
                <w:rFonts w:cs="Arial"/>
                <w:b w:val="0"/>
                <w:bCs w:val="0"/>
                <w:sz w:val="22"/>
                <w:szCs w:val="22"/>
              </w:rPr>
            </w:pPr>
          </w:p>
        </w:tc>
        <w:tc>
          <w:tcPr>
            <w:tcW w:w="1532" w:type="dxa"/>
            <w:vMerge/>
          </w:tcPr>
          <w:p w14:paraId="2BDCF521"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p>
        </w:tc>
        <w:tc>
          <w:tcPr>
            <w:tcW w:w="6726" w:type="dxa"/>
          </w:tcPr>
          <w:p w14:paraId="56B4D06C" w14:textId="44CF264F" w:rsidR="00676547" w:rsidRPr="00A40939" w:rsidRDefault="00F2408D">
            <w:pPr>
              <w:cnfStyle w:val="000000100000" w:firstRow="0" w:lastRow="0" w:firstColumn="0" w:lastColumn="0" w:oddVBand="0" w:evenVBand="0" w:oddHBand="1" w:evenHBand="0" w:firstRowFirstColumn="0" w:firstRowLastColumn="0" w:lastRowFirstColumn="0" w:lastRowLastColumn="0"/>
              <w:rPr>
                <w:rFonts w:cs="Arial"/>
                <w:sz w:val="22"/>
                <w:szCs w:val="22"/>
              </w:rPr>
            </w:pPr>
            <w:r>
              <w:rPr>
                <w:rFonts w:cs="Arial"/>
                <w:sz w:val="22"/>
                <w:szCs w:val="22"/>
              </w:rPr>
              <w:t>‘</w:t>
            </w:r>
            <w:r w:rsidR="00676547" w:rsidRPr="00A40939">
              <w:rPr>
                <w:rFonts w:cs="Arial"/>
                <w:sz w:val="22"/>
                <w:szCs w:val="22"/>
              </w:rPr>
              <w:t>The signal intensity of duodenum was decreased statistically significantly</w:t>
            </w:r>
            <w:r w:rsidR="00DF2959">
              <w:rPr>
                <w:rFonts w:cs="Arial"/>
                <w:sz w:val="22"/>
                <w:szCs w:val="22"/>
              </w:rPr>
              <w:t>…</w:t>
            </w:r>
            <w:r w:rsidR="00676547" w:rsidRPr="00A40939">
              <w:rPr>
                <w:rFonts w:cs="Arial"/>
                <w:sz w:val="22"/>
                <w:szCs w:val="22"/>
              </w:rPr>
              <w:t xml:space="preserve"> in post blueberry juice sequences, avoiding overlap with the common bile duct</w:t>
            </w:r>
            <w:r w:rsidR="00DF2959">
              <w:rPr>
                <w:rFonts w:cs="Arial"/>
                <w:sz w:val="22"/>
                <w:szCs w:val="22"/>
              </w:rPr>
              <w:t>’</w:t>
            </w:r>
            <w:r w:rsidR="00676547" w:rsidRPr="00A40939">
              <w:rPr>
                <w:rFonts w:cs="Arial"/>
                <w:sz w:val="22"/>
                <w:szCs w:val="22"/>
              </w:rPr>
              <w:t>. It was also described as a ‘negative contrast agent for suppressing the signal of the stomach and duodenum’ in the discussion.</w:t>
            </w:r>
          </w:p>
        </w:tc>
        <w:tc>
          <w:tcPr>
            <w:tcW w:w="3686" w:type="dxa"/>
          </w:tcPr>
          <w:p w14:paraId="71ACAC7A" w14:textId="536BE4DD"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Papanikolaou et al (2000)</w:t>
            </w:r>
            <w:r w:rsidRPr="00A40939">
              <w:rPr>
                <w:sz w:val="22"/>
                <w:szCs w:val="22"/>
              </w:rPr>
              <w:fldChar w:fldCharType="begin"/>
            </w:r>
            <w:r w:rsidR="000D7FC6">
              <w:rPr>
                <w:sz w:val="22"/>
                <w:szCs w:val="22"/>
              </w:rPr>
              <w:instrText xml:space="preserve"> ADDIN EN.CITE &lt;EndNote&gt;&lt;Cite&gt;&lt;Author&gt;Papanikolaou&lt;/Author&gt;&lt;Year&gt;2000&lt;/Year&gt;&lt;RecNum&gt;67&lt;/RecNum&gt;&lt;IDText&gt;10752883&lt;/IDText&gt;&lt;DisplayText&gt;&lt;style face="superscript"&gt;67&lt;/style&gt;&lt;/DisplayText&gt;&lt;record&gt;&lt;rec-number&gt;67&lt;/rec-number&gt;&lt;foreign-keys&gt;&lt;key app="EN" db-id="ewa9evwe7f5vs8exs9pppwfz9p92e5d9wfrz" timestamp="1726238935"&gt;67&lt;/key&gt;&lt;/foreign-keys&gt;&lt;ref-type name="Journal Article"&gt;17&lt;/ref-type&gt;&lt;contributors&gt;&lt;authors&gt;&lt;author&gt;Papanikolaou, N.&lt;/author&gt;&lt;author&gt;Karantanas, A.&lt;/author&gt;&lt;author&gt;Maris, T.&lt;/author&gt;&lt;author&gt;Gourtsoyiannis, N.&lt;/author&gt;&lt;/authors&gt;&lt;/contributors&gt;&lt;titles&gt;&lt;title&gt;MR cholangiopancreatography before and after oral blueberry juice administration&lt;/title&gt;&lt;secondary-title&gt;Journal of Computer Assisted Tomography&lt;/secondary-title&gt;&lt;/titles&gt;&lt;periodical&gt;&lt;full-title&gt;Journal of Computer Assisted Tomography&lt;/full-title&gt;&lt;/periodical&gt;&lt;pages&gt;229-234&lt;/pages&gt;&lt;volume&gt;24&lt;/volume&gt;&lt;number&gt;2&lt;/number&gt;&lt;dates&gt;&lt;year&gt;2000&lt;/year&gt;&lt;/dates&gt;&lt;isbn&gt;0363-8715 (Print)&amp;#xD;0363-8715 (Linking)&lt;/isbn&gt;&lt;accession-num&gt;10752883&lt;/accession-num&gt;&lt;urls&gt;&lt;related-urls&gt;&lt;url&gt;https://journals.lww.com/jcat/Fulltext/2000/03000/Pitfalls_of_MR_Cholangiopancreatography__MRCP_.8.aspx&lt;/url&gt;&lt;/related-urls&gt;&lt;/urls&gt;&lt;custom1&gt;98 cites: https://scholar.google.com/scholar?cites=11417444357587171554&amp;amp;as_sdt=2005&amp;amp;sciodt=2007&amp;amp;hl=en&amp;#xD;Query date: 2022-06-28 12:45:29&lt;/custom1&gt;&lt;electronic-resource-num&gt;10.1097/00004728-200003000-00008&lt;/electronic-resource-num&gt;&lt;/record&gt;&lt;/Cite&gt;&lt;/EndNote&gt;</w:instrText>
            </w:r>
            <w:r w:rsidRPr="00A40939">
              <w:rPr>
                <w:sz w:val="22"/>
                <w:szCs w:val="22"/>
              </w:rPr>
              <w:fldChar w:fldCharType="separate"/>
            </w:r>
            <w:r w:rsidR="000D7FC6" w:rsidRPr="000D7FC6">
              <w:rPr>
                <w:noProof/>
                <w:sz w:val="22"/>
                <w:szCs w:val="22"/>
                <w:vertAlign w:val="superscript"/>
              </w:rPr>
              <w:t>67</w:t>
            </w:r>
            <w:r w:rsidRPr="00A40939">
              <w:rPr>
                <w:sz w:val="22"/>
                <w:szCs w:val="22"/>
              </w:rPr>
              <w:fldChar w:fldCharType="end"/>
            </w:r>
          </w:p>
        </w:tc>
      </w:tr>
      <w:tr w:rsidR="00676547" w:rsidRPr="00A40939" w14:paraId="398BAAA0" w14:textId="77777777">
        <w:tc>
          <w:tcPr>
            <w:cnfStyle w:val="001000000000" w:firstRow="0" w:lastRow="0" w:firstColumn="1" w:lastColumn="0" w:oddVBand="0" w:evenVBand="0" w:oddHBand="0" w:evenHBand="0" w:firstRowFirstColumn="0" w:firstRowLastColumn="0" w:lastRowFirstColumn="0" w:lastRowLastColumn="0"/>
            <w:tcW w:w="2085" w:type="dxa"/>
            <w:vMerge w:val="restart"/>
          </w:tcPr>
          <w:p w14:paraId="28C5E58D" w14:textId="77777777" w:rsidR="00676547" w:rsidRPr="00A40939" w:rsidRDefault="00676547">
            <w:pPr>
              <w:rPr>
                <w:rFonts w:cs="Arial"/>
                <w:b w:val="0"/>
                <w:bCs w:val="0"/>
                <w:sz w:val="22"/>
                <w:szCs w:val="22"/>
              </w:rPr>
            </w:pPr>
            <w:r w:rsidRPr="00A40939">
              <w:rPr>
                <w:rFonts w:cs="Arial"/>
                <w:sz w:val="22"/>
                <w:szCs w:val="22"/>
              </w:rPr>
              <w:lastRenderedPageBreak/>
              <w:t>Water</w:t>
            </w:r>
          </w:p>
        </w:tc>
        <w:tc>
          <w:tcPr>
            <w:tcW w:w="1532" w:type="dxa"/>
            <w:vMerge w:val="restart"/>
          </w:tcPr>
          <w:p w14:paraId="4B04155C"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r w:rsidRPr="00A40939">
              <w:rPr>
                <w:rFonts w:cs="Arial"/>
                <w:b/>
                <w:bCs/>
                <w:sz w:val="22"/>
                <w:szCs w:val="22"/>
              </w:rPr>
              <w:t>T1w</w:t>
            </w:r>
          </w:p>
        </w:tc>
        <w:tc>
          <w:tcPr>
            <w:tcW w:w="6726" w:type="dxa"/>
          </w:tcPr>
          <w:p w14:paraId="76B43AAB"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Dark lumen’</w:t>
            </w:r>
          </w:p>
        </w:tc>
        <w:tc>
          <w:tcPr>
            <w:tcW w:w="3686" w:type="dxa"/>
          </w:tcPr>
          <w:p w14:paraId="7B3BA090" w14:textId="4F180E2E"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Asbach et al (2006)</w:t>
            </w:r>
            <w:r w:rsidRPr="00A40939">
              <w:rPr>
                <w:sz w:val="22"/>
                <w:szCs w:val="22"/>
              </w:rPr>
              <w:fldChar w:fldCharType="begin"/>
            </w:r>
            <w:r w:rsidR="000D7FC6">
              <w:rPr>
                <w:sz w:val="22"/>
                <w:szCs w:val="22"/>
              </w:rPr>
              <w:instrText xml:space="preserve"> ADDIN EN.CITE &lt;EndNote&gt;&lt;Cite&gt;&lt;Author&gt;Asbach&lt;/Author&gt;&lt;Year&gt;2006&lt;/Year&gt;&lt;RecNum&gt;36&lt;/RecNum&gt;&lt;DisplayText&gt;&lt;style face="superscript"&gt;36&lt;/style&gt;&lt;/DisplayText&gt;&lt;record&gt;&lt;rec-number&gt;36&lt;/rec-number&gt;&lt;foreign-keys&gt;&lt;key app="EN" db-id="ewa9evwe7f5vs8exs9pppwfz9p92e5d9wfrz" timestamp="1726238932"&gt;36&lt;/key&gt;&lt;/foreign-keys&gt;&lt;ref-type name="Journal Article"&gt;17&lt;/ref-type&gt;&lt;contributors&gt;&lt;authors&gt;&lt;author&gt;Asbach, P.&lt;/author&gt;&lt;author&gt;Breitwieser, C.&lt;/author&gt;&lt;author&gt;Diederichs, G.&lt;/author&gt;&lt;author&gt;Eisele, S.&lt;/author&gt;&lt;author&gt;Kivelitz, D.&lt;/author&gt;&lt;author&gt;Taupitz, M.&lt;/author&gt;&lt;author&gt;Zeitz, M.&lt;/author&gt;&lt;author&gt;Hamm, B.&lt;/author&gt;&lt;author&gt;Klessen, C.&lt;/author&gt;&lt;/authors&gt;&lt;/contributors&gt;&lt;titles&gt;&lt;title&gt;Cine magnetic resonance imaging of the small bowel: comparison of different oral contrast media&lt;/title&gt;&lt;secondary-title&gt;Acta Radiol&lt;/secondary-title&gt;&lt;/titles&gt;&lt;periodical&gt;&lt;full-title&gt;Acta Radiol&lt;/full-title&gt;&lt;/periodical&gt;&lt;pages&gt;899-906&lt;/pages&gt;&lt;volume&gt;47&lt;/volume&gt;&lt;number&gt;9&lt;/number&gt;&lt;dates&gt;&lt;year&gt;2006&lt;/year&gt;&lt;pub-dates&gt;&lt;date&gt;Nov&lt;/date&gt;&lt;/pub-dates&gt;&lt;/dates&gt;&lt;isbn&gt;0284-1851 (Print)&amp;#xD;0284-1851 (Linking)&lt;/isbn&gt;&lt;urls&gt;&lt;related-urls&gt;&lt;url&gt;https://journals.sagepub.com/doi/abs/10.1080/02841850600965054&lt;/url&gt;&lt;/related-urls&gt;&lt;/urls&gt;&lt;custom1&gt;14 cites: https://scholar.google.com/scholar?cites=6563132739292120599&amp;amp;as_sdt=2005&amp;amp;sciodt=2007&amp;amp;hl=en&amp;#xD;Query date: 2022-06-28 10:22:55&lt;/custom1&gt;&lt;electronic-resource-num&gt;10.1080/02841850600965054&lt;/electronic-resource-num&gt;&lt;/record&gt;&lt;/Cite&gt;&lt;/EndNote&gt;</w:instrText>
            </w:r>
            <w:r w:rsidRPr="00A40939">
              <w:rPr>
                <w:sz w:val="22"/>
                <w:szCs w:val="22"/>
              </w:rPr>
              <w:fldChar w:fldCharType="separate"/>
            </w:r>
            <w:r w:rsidR="000D7FC6" w:rsidRPr="000D7FC6">
              <w:rPr>
                <w:noProof/>
                <w:sz w:val="22"/>
                <w:szCs w:val="22"/>
                <w:vertAlign w:val="superscript"/>
              </w:rPr>
              <w:t>36</w:t>
            </w:r>
            <w:r w:rsidRPr="00A40939">
              <w:rPr>
                <w:sz w:val="22"/>
                <w:szCs w:val="22"/>
              </w:rPr>
              <w:fldChar w:fldCharType="end"/>
            </w:r>
          </w:p>
        </w:tc>
      </w:tr>
      <w:tr w:rsidR="00676547" w:rsidRPr="00A40939" w14:paraId="23E15AE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tcPr>
          <w:p w14:paraId="3E1D8EC5" w14:textId="77777777" w:rsidR="00676547" w:rsidRPr="00A40939" w:rsidRDefault="00676547">
            <w:pPr>
              <w:rPr>
                <w:rFonts w:cs="Arial"/>
                <w:b w:val="0"/>
                <w:bCs w:val="0"/>
                <w:sz w:val="22"/>
                <w:szCs w:val="22"/>
              </w:rPr>
            </w:pPr>
          </w:p>
        </w:tc>
        <w:tc>
          <w:tcPr>
            <w:tcW w:w="1532" w:type="dxa"/>
            <w:vMerge/>
          </w:tcPr>
          <w:p w14:paraId="0EFB02D2"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p>
        </w:tc>
        <w:tc>
          <w:tcPr>
            <w:tcW w:w="6726" w:type="dxa"/>
          </w:tcPr>
          <w:p w14:paraId="4EA7F14E"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Low signal intensities’ and a ‘negative contrast agent in the discussion.’</w:t>
            </w:r>
          </w:p>
        </w:tc>
        <w:tc>
          <w:tcPr>
            <w:tcW w:w="3686" w:type="dxa"/>
          </w:tcPr>
          <w:p w14:paraId="1BE10DF6" w14:textId="174BB798"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Lam et al (2007)</w:t>
            </w:r>
            <w:r w:rsidRPr="00A40939">
              <w:rPr>
                <w:sz w:val="22"/>
                <w:szCs w:val="22"/>
              </w:rPr>
              <w:fldChar w:fldCharType="begin">
                <w:fldData xml:space="preserve">PEVuZE5vdGU+PENpdGU+PEF1dGhvcj5MYW08L0F1dGhvcj48WWVhcj4yMDA3PC9ZZWFyPjxSZWNO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</w:fldData>
              </w:fldChar>
            </w:r>
            <w:r w:rsidR="000D7FC6">
              <w:rPr>
                <w:sz w:val="22"/>
                <w:szCs w:val="22"/>
              </w:rPr>
              <w:instrText xml:space="preserve"> ADDIN EN.CITE </w:instrText>
            </w:r>
            <w:r w:rsidR="000D7FC6">
              <w:rPr>
                <w:sz w:val="22"/>
                <w:szCs w:val="22"/>
              </w:rPr>
              <w:fldChar w:fldCharType="begin">
                <w:fldData xml:space="preserve">PEVuZE5vdGU+PENpdGU+PEF1dGhvcj5MYW08L0F1dGhvcj48WWVhcj4yMDA3PC9ZZWFyPjxSZWNO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</w:fldData>
              </w:fldChar>
            </w:r>
            <w:r w:rsidR="000D7FC6">
              <w:rPr>
                <w:sz w:val="22"/>
                <w:szCs w:val="22"/>
              </w:rPr>
              <w:instrText xml:space="preserve"> ADDIN EN.CITE.DATA </w:instrText>
            </w:r>
            <w:r w:rsidR="000D7FC6">
              <w:rPr>
                <w:sz w:val="22"/>
                <w:szCs w:val="22"/>
              </w:rPr>
            </w:r>
            <w:r w:rsidR="000D7FC6">
              <w:rPr>
                <w:sz w:val="22"/>
                <w:szCs w:val="22"/>
              </w:rPr>
              <w:fldChar w:fldCharType="end"/>
            </w:r>
            <w:r w:rsidRPr="00A40939">
              <w:rPr>
                <w:sz w:val="22"/>
                <w:szCs w:val="22"/>
              </w:rPr>
            </w:r>
            <w:r w:rsidRPr="00A40939">
              <w:rPr>
                <w:sz w:val="22"/>
                <w:szCs w:val="22"/>
              </w:rPr>
              <w:fldChar w:fldCharType="separate"/>
            </w:r>
            <w:r w:rsidR="000D7FC6" w:rsidRPr="000D7FC6">
              <w:rPr>
                <w:noProof/>
                <w:sz w:val="22"/>
                <w:szCs w:val="22"/>
                <w:vertAlign w:val="superscript"/>
              </w:rPr>
              <w:t>48</w:t>
            </w:r>
            <w:r w:rsidRPr="00A40939">
              <w:rPr>
                <w:sz w:val="22"/>
                <w:szCs w:val="22"/>
              </w:rPr>
              <w:fldChar w:fldCharType="end"/>
            </w:r>
          </w:p>
        </w:tc>
      </w:tr>
      <w:tr w:rsidR="00676547" w:rsidRPr="00A40939" w14:paraId="0B0B88B8" w14:textId="77777777">
        <w:tc>
          <w:tcPr>
            <w:cnfStyle w:val="001000000000" w:firstRow="0" w:lastRow="0" w:firstColumn="1" w:lastColumn="0" w:oddVBand="0" w:evenVBand="0" w:oddHBand="0" w:evenHBand="0" w:firstRowFirstColumn="0" w:firstRowLastColumn="0" w:lastRowFirstColumn="0" w:lastRowLastColumn="0"/>
            <w:tcW w:w="2085" w:type="dxa"/>
            <w:vMerge/>
          </w:tcPr>
          <w:p w14:paraId="176A17A8" w14:textId="77777777" w:rsidR="00676547" w:rsidRPr="00A40939" w:rsidRDefault="00676547">
            <w:pPr>
              <w:rPr>
                <w:rFonts w:cs="Arial"/>
                <w:b w:val="0"/>
                <w:bCs w:val="0"/>
                <w:sz w:val="22"/>
                <w:szCs w:val="22"/>
              </w:rPr>
            </w:pPr>
          </w:p>
        </w:tc>
        <w:tc>
          <w:tcPr>
            <w:tcW w:w="1532" w:type="dxa"/>
            <w:vMerge/>
          </w:tcPr>
          <w:p w14:paraId="5C1A4E8A"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p>
        </w:tc>
        <w:tc>
          <w:tcPr>
            <w:tcW w:w="6726" w:type="dxa"/>
          </w:tcPr>
          <w:p w14:paraId="7843DB0C"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Hypointense’ or producing a ‘dark lumen’.</w:t>
            </w:r>
          </w:p>
        </w:tc>
        <w:tc>
          <w:tcPr>
            <w:tcW w:w="3686" w:type="dxa"/>
          </w:tcPr>
          <w:p w14:paraId="5E37502C" w14:textId="7D1E753D"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proofErr w:type="spellStart"/>
            <w:r w:rsidRPr="00A40939">
              <w:rPr>
                <w:rFonts w:cs="Arial"/>
                <w:sz w:val="22"/>
                <w:szCs w:val="22"/>
              </w:rPr>
              <w:t>Scheibl</w:t>
            </w:r>
            <w:proofErr w:type="spellEnd"/>
            <w:r w:rsidRPr="00A40939">
              <w:rPr>
                <w:rFonts w:cs="Arial"/>
                <w:sz w:val="22"/>
                <w:szCs w:val="22"/>
              </w:rPr>
              <w:t xml:space="preserve"> et al (2005)</w:t>
            </w:r>
            <w:r w:rsidRPr="00A40939">
              <w:rPr>
                <w:sz w:val="22"/>
                <w:szCs w:val="22"/>
              </w:rPr>
              <w:fldChar w:fldCharType="begin">
                <w:fldData xml:space="preserve">PEVuZE5vdGU+PENpdGU+PEF1dGhvcj5TY2hlaWJsPC9BdXRob3I+PFllYXI+MjAwNTwvWWVhcj48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</w:fldData>
              </w:fldChar>
            </w:r>
            <w:r w:rsidR="000D7FC6">
              <w:rPr>
                <w:sz w:val="22"/>
                <w:szCs w:val="22"/>
              </w:rPr>
              <w:instrText xml:space="preserve"> ADDIN EN.CITE </w:instrText>
            </w:r>
            <w:r w:rsidR="000D7FC6">
              <w:rPr>
                <w:sz w:val="22"/>
                <w:szCs w:val="22"/>
              </w:rPr>
              <w:fldChar w:fldCharType="begin">
                <w:fldData xml:space="preserve">PEVuZE5vdGU+PENpdGU+PEF1dGhvcj5TY2hlaWJsPC9BdXRob3I+PFllYXI+MjAwNTwvWWVhcj48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</w:fldData>
              </w:fldChar>
            </w:r>
            <w:r w:rsidR="000D7FC6">
              <w:rPr>
                <w:sz w:val="22"/>
                <w:szCs w:val="22"/>
              </w:rPr>
              <w:instrText xml:space="preserve"> ADDIN EN.CITE.DATA </w:instrText>
            </w:r>
            <w:r w:rsidR="000D7FC6">
              <w:rPr>
                <w:sz w:val="22"/>
                <w:szCs w:val="22"/>
              </w:rPr>
            </w:r>
            <w:r w:rsidR="000D7FC6">
              <w:rPr>
                <w:sz w:val="22"/>
                <w:szCs w:val="22"/>
              </w:rPr>
              <w:fldChar w:fldCharType="end"/>
            </w:r>
            <w:r w:rsidRPr="00A40939">
              <w:rPr>
                <w:sz w:val="22"/>
                <w:szCs w:val="22"/>
              </w:rPr>
            </w:r>
            <w:r w:rsidRPr="00A40939">
              <w:rPr>
                <w:sz w:val="22"/>
                <w:szCs w:val="22"/>
              </w:rPr>
              <w:fldChar w:fldCharType="separate"/>
            </w:r>
            <w:r w:rsidR="000D7FC6" w:rsidRPr="000D7FC6">
              <w:rPr>
                <w:noProof/>
                <w:sz w:val="22"/>
                <w:szCs w:val="22"/>
                <w:vertAlign w:val="superscript"/>
              </w:rPr>
              <w:t>52</w:t>
            </w:r>
            <w:r w:rsidRPr="00A40939">
              <w:rPr>
                <w:sz w:val="22"/>
                <w:szCs w:val="22"/>
              </w:rPr>
              <w:fldChar w:fldCharType="end"/>
            </w:r>
          </w:p>
        </w:tc>
      </w:tr>
      <w:tr w:rsidR="00676547" w:rsidRPr="00A40939" w14:paraId="5F8424B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tcPr>
          <w:p w14:paraId="5488C16D" w14:textId="77777777" w:rsidR="00676547" w:rsidRPr="00A40939" w:rsidRDefault="00676547">
            <w:pPr>
              <w:rPr>
                <w:rFonts w:cs="Arial"/>
                <w:b w:val="0"/>
                <w:bCs w:val="0"/>
                <w:sz w:val="22"/>
                <w:szCs w:val="22"/>
              </w:rPr>
            </w:pPr>
          </w:p>
        </w:tc>
        <w:tc>
          <w:tcPr>
            <w:tcW w:w="1532" w:type="dxa"/>
            <w:vMerge/>
          </w:tcPr>
          <w:p w14:paraId="1D71507C"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p>
        </w:tc>
        <w:tc>
          <w:tcPr>
            <w:tcW w:w="6726" w:type="dxa"/>
          </w:tcPr>
          <w:p w14:paraId="1F296F61"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Low in signal intensity relative to both adjacent fat and liver.’</w:t>
            </w:r>
          </w:p>
        </w:tc>
        <w:tc>
          <w:tcPr>
            <w:tcW w:w="3686" w:type="dxa"/>
          </w:tcPr>
          <w:p w14:paraId="13A296E9" w14:textId="3FD17BE1"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Wesbey et al (1985)</w:t>
            </w:r>
            <w:r w:rsidRPr="00A40939">
              <w:rPr>
                <w:sz w:val="22"/>
                <w:szCs w:val="22"/>
              </w:rPr>
              <w:fldChar w:fldCharType="begin"/>
            </w:r>
            <w:r w:rsidR="000D7FC6">
              <w:rPr>
                <w:sz w:val="22"/>
                <w:szCs w:val="22"/>
              </w:rPr>
              <w:instrText xml:space="preserve"> ADDIN EN.CITE &lt;EndNote&gt;&lt;Cite&gt;&lt;Author&gt;Wesbey&lt;/Author&gt;&lt;Year&gt;1985&lt;/Year&gt;&lt;RecNum&gt;56&lt;/RecNum&gt;&lt;IDText&gt;3923293&lt;/IDText&gt;&lt;DisplayText&gt;&lt;style face="superscript"&gt;56&lt;/style&gt;&lt;/DisplayText&gt;&lt;record&gt;&lt;rec-number&gt;56&lt;/rec-number&gt;&lt;foreign-keys&gt;&lt;key app="EN" db-id="ewa9evwe7f5vs8exs9pppwfz9p92e5d9wfrz" timestamp="1726238935"&gt;56&lt;/key&gt;&lt;/foreign-keys&gt;&lt;ref-type name="Journal Article"&gt;17&lt;/ref-type&gt;&lt;contributors&gt;&lt;authors&gt;&lt;author&gt;Wesbey, G. E.&lt;/author&gt;&lt;author&gt;Brasch, R. C.&lt;/author&gt;&lt;author&gt;Goldberg, H. I.&lt;/author&gt;&lt;author&gt;Engelstad, B. L.&lt;/author&gt;&lt;author&gt;Moss, A. A.&lt;/author&gt;&lt;/authors&gt;&lt;/contributors&gt;&lt;titles&gt;&lt;title&gt;Dilute oral iron solutions as gastrointestinal contrast agents for magnetic resonance imaging; initial clinical experience&lt;/title&gt;&lt;secondary-title&gt;Magnetic Resonance Imaging&lt;/secondary-title&gt;&lt;/titles&gt;&lt;periodical&gt;&lt;full-title&gt;Magnetic Resonance Imaging&lt;/full-title&gt;&lt;/periodical&gt;&lt;pages&gt;57-64&lt;/pages&gt;&lt;volume&gt;3&lt;/volume&gt;&lt;number&gt;1&lt;/number&gt;&lt;dates&gt;&lt;year&gt;1985&lt;/year&gt;&lt;/dates&gt;&lt;isbn&gt;1&lt;/isbn&gt;&lt;accession-num&gt;3923293&lt;/accession-num&gt;&lt;urls&gt;&lt;related-urls&gt;&lt;url&gt;https://ovidsp.ovid.com/ovidweb.cgi?T=JS&amp;amp;CSC=Y&amp;amp;NEWS=N&amp;amp;PAGE=fulltext&amp;amp;D=med2&amp;amp;AN=3923293https://leeds.primo.exlibrisgroup.com/openurl/44LEE_INST/44LEE_INST:VU1?sid=OVID:medline&amp;amp;id=pmid:3923293&amp;amp;id=doi:10.1016%2F0730-725x%2885%2990009-8&amp;amp;issn=0730-725X&amp;amp;isbn=&amp;amp;vo&lt;/url&gt;&lt;/related-urls&gt;&lt;/urls&gt;&lt;/record&gt;&lt;/Cite&gt;&lt;/EndNote&gt;</w:instrText>
            </w:r>
            <w:r w:rsidRPr="00A40939">
              <w:rPr>
                <w:sz w:val="22"/>
                <w:szCs w:val="22"/>
              </w:rPr>
              <w:fldChar w:fldCharType="separate"/>
            </w:r>
            <w:r w:rsidR="000D7FC6" w:rsidRPr="000D7FC6">
              <w:rPr>
                <w:noProof/>
                <w:sz w:val="22"/>
                <w:szCs w:val="22"/>
                <w:vertAlign w:val="superscript"/>
              </w:rPr>
              <w:t>56</w:t>
            </w:r>
            <w:r w:rsidRPr="00A40939">
              <w:rPr>
                <w:sz w:val="22"/>
                <w:szCs w:val="22"/>
              </w:rPr>
              <w:fldChar w:fldCharType="end"/>
            </w:r>
          </w:p>
        </w:tc>
      </w:tr>
      <w:tr w:rsidR="00676547" w:rsidRPr="00A40939" w14:paraId="5155AFD1" w14:textId="77777777">
        <w:tc>
          <w:tcPr>
            <w:cnfStyle w:val="001000000000" w:firstRow="0" w:lastRow="0" w:firstColumn="1" w:lastColumn="0" w:oddVBand="0" w:evenVBand="0" w:oddHBand="0" w:evenHBand="0" w:firstRowFirstColumn="0" w:firstRowLastColumn="0" w:lastRowFirstColumn="0" w:lastRowLastColumn="0"/>
            <w:tcW w:w="2085" w:type="dxa"/>
            <w:vMerge/>
          </w:tcPr>
          <w:p w14:paraId="6B82340F" w14:textId="77777777" w:rsidR="00676547" w:rsidRPr="00A40939" w:rsidRDefault="00676547">
            <w:pPr>
              <w:rPr>
                <w:rFonts w:cs="Arial"/>
                <w:b w:val="0"/>
                <w:bCs w:val="0"/>
                <w:sz w:val="22"/>
                <w:szCs w:val="22"/>
              </w:rPr>
            </w:pPr>
          </w:p>
        </w:tc>
        <w:tc>
          <w:tcPr>
            <w:tcW w:w="1532" w:type="dxa"/>
            <w:vMerge/>
          </w:tcPr>
          <w:p w14:paraId="7D1415A3"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p>
        </w:tc>
        <w:tc>
          <w:tcPr>
            <w:tcW w:w="6726" w:type="dxa"/>
          </w:tcPr>
          <w:p w14:paraId="068F0787"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Hypointense’/’low signal intensity’.</w:t>
            </w:r>
          </w:p>
        </w:tc>
        <w:tc>
          <w:tcPr>
            <w:tcW w:w="3686" w:type="dxa"/>
          </w:tcPr>
          <w:p w14:paraId="38207C84" w14:textId="3BA1B9BF"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Zhong et al (2005)</w:t>
            </w:r>
            <w:r w:rsidRPr="00A40939">
              <w:rPr>
                <w:sz w:val="22"/>
                <w:szCs w:val="22"/>
              </w:rPr>
              <w:fldChar w:fldCharType="begin">
                <w:fldData xml:space="preserve">PEVuZE5vdGU+PENpdGU+PEF1dGhvcj5aaG9uZzwvQXV0aG9yPjxZZWFyPjIwMDU8L1llYXI+PFJl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</w:fldData>
              </w:fldChar>
            </w:r>
            <w:r w:rsidR="000D7FC6">
              <w:rPr>
                <w:sz w:val="22"/>
                <w:szCs w:val="22"/>
              </w:rPr>
              <w:instrText xml:space="preserve"> ADDIN EN.CITE </w:instrText>
            </w:r>
            <w:r w:rsidR="000D7FC6">
              <w:rPr>
                <w:sz w:val="22"/>
                <w:szCs w:val="22"/>
              </w:rPr>
              <w:fldChar w:fldCharType="begin">
                <w:fldData xml:space="preserve">PEVuZE5vdGU+PENpdGU+PEF1dGhvcj5aaG9uZzwvQXV0aG9yPjxZZWFyPjIwMDU8L1llYXI+PFJl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</w:fldData>
              </w:fldChar>
            </w:r>
            <w:r w:rsidR="000D7FC6">
              <w:rPr>
                <w:sz w:val="22"/>
                <w:szCs w:val="22"/>
              </w:rPr>
              <w:instrText xml:space="preserve"> ADDIN EN.CITE.DATA </w:instrText>
            </w:r>
            <w:r w:rsidR="000D7FC6">
              <w:rPr>
                <w:sz w:val="22"/>
                <w:szCs w:val="22"/>
              </w:rPr>
            </w:r>
            <w:r w:rsidR="000D7FC6">
              <w:rPr>
                <w:sz w:val="22"/>
                <w:szCs w:val="22"/>
              </w:rPr>
              <w:fldChar w:fldCharType="end"/>
            </w:r>
            <w:r w:rsidRPr="00A40939">
              <w:rPr>
                <w:sz w:val="22"/>
                <w:szCs w:val="22"/>
              </w:rPr>
            </w:r>
            <w:r w:rsidRPr="00A40939">
              <w:rPr>
                <w:sz w:val="22"/>
                <w:szCs w:val="22"/>
              </w:rPr>
              <w:fldChar w:fldCharType="separate"/>
            </w:r>
            <w:r w:rsidR="000D7FC6" w:rsidRPr="000D7FC6">
              <w:rPr>
                <w:noProof/>
                <w:sz w:val="22"/>
                <w:szCs w:val="22"/>
                <w:vertAlign w:val="superscript"/>
              </w:rPr>
              <w:t>58</w:t>
            </w:r>
            <w:r w:rsidRPr="00A40939">
              <w:rPr>
                <w:sz w:val="22"/>
                <w:szCs w:val="22"/>
              </w:rPr>
              <w:fldChar w:fldCharType="end"/>
            </w:r>
          </w:p>
        </w:tc>
      </w:tr>
      <w:tr w:rsidR="00676547" w:rsidRPr="00A40939" w14:paraId="6311FC8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tcPr>
          <w:p w14:paraId="5F46B2ED" w14:textId="77777777" w:rsidR="00676547" w:rsidRPr="00A40939" w:rsidRDefault="00676547">
            <w:pPr>
              <w:rPr>
                <w:rFonts w:cs="Arial"/>
                <w:b w:val="0"/>
                <w:bCs w:val="0"/>
                <w:sz w:val="22"/>
                <w:szCs w:val="22"/>
              </w:rPr>
            </w:pPr>
          </w:p>
        </w:tc>
        <w:tc>
          <w:tcPr>
            <w:tcW w:w="1532" w:type="dxa"/>
            <w:vMerge w:val="restart"/>
          </w:tcPr>
          <w:p w14:paraId="364B0B4F"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r w:rsidRPr="00A40939">
              <w:rPr>
                <w:rFonts w:cs="Arial"/>
                <w:b/>
                <w:bCs/>
                <w:sz w:val="22"/>
                <w:szCs w:val="22"/>
              </w:rPr>
              <w:t>T2w</w:t>
            </w:r>
          </w:p>
        </w:tc>
        <w:tc>
          <w:tcPr>
            <w:tcW w:w="6726" w:type="dxa"/>
          </w:tcPr>
          <w:p w14:paraId="77FDAE09"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Bright lumen’</w:t>
            </w:r>
          </w:p>
        </w:tc>
        <w:tc>
          <w:tcPr>
            <w:tcW w:w="3686" w:type="dxa"/>
          </w:tcPr>
          <w:p w14:paraId="5A0A9564" w14:textId="299FC7D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Asbach et al (2006)</w:t>
            </w:r>
            <w:r w:rsidRPr="00A40939">
              <w:rPr>
                <w:sz w:val="22"/>
                <w:szCs w:val="22"/>
              </w:rPr>
              <w:fldChar w:fldCharType="begin"/>
            </w:r>
            <w:r w:rsidR="000D7FC6">
              <w:rPr>
                <w:sz w:val="22"/>
                <w:szCs w:val="22"/>
              </w:rPr>
              <w:instrText xml:space="preserve"> ADDIN EN.CITE &lt;EndNote&gt;&lt;Cite&gt;&lt;Author&gt;Asbach&lt;/Author&gt;&lt;Year&gt;2006&lt;/Year&gt;&lt;RecNum&gt;36&lt;/RecNum&gt;&lt;DisplayText&gt;&lt;style face="superscript"&gt;36&lt;/style&gt;&lt;/DisplayText&gt;&lt;record&gt;&lt;rec-number&gt;36&lt;/rec-number&gt;&lt;foreign-keys&gt;&lt;key app="EN" db-id="ewa9evwe7f5vs8exs9pppwfz9p92e5d9wfrz" timestamp="1726238932"&gt;36&lt;/key&gt;&lt;/foreign-keys&gt;&lt;ref-type name="Journal Article"&gt;17&lt;/ref-type&gt;&lt;contributors&gt;&lt;authors&gt;&lt;author&gt;Asbach, P.&lt;/author&gt;&lt;author&gt;Breitwieser, C.&lt;/author&gt;&lt;author&gt;Diederichs, G.&lt;/author&gt;&lt;author&gt;Eisele, S.&lt;/author&gt;&lt;author&gt;Kivelitz, D.&lt;/author&gt;&lt;author&gt;Taupitz, M.&lt;/author&gt;&lt;author&gt;Zeitz, M.&lt;/author&gt;&lt;author&gt;Hamm, B.&lt;/author&gt;&lt;author&gt;Klessen, C.&lt;/author&gt;&lt;/authors&gt;&lt;/contributors&gt;&lt;titles&gt;&lt;title&gt;Cine magnetic resonance imaging of the small bowel: comparison of different oral contrast media&lt;/title&gt;&lt;secondary-title&gt;Acta Radiol&lt;/secondary-title&gt;&lt;/titles&gt;&lt;periodical&gt;&lt;full-title&gt;Acta Radiol&lt;/full-title&gt;&lt;/periodical&gt;&lt;pages&gt;899-906&lt;/pages&gt;&lt;volume&gt;47&lt;/volume&gt;&lt;number&gt;9&lt;/number&gt;&lt;dates&gt;&lt;year&gt;2006&lt;/year&gt;&lt;pub-dates&gt;&lt;date&gt;Nov&lt;/date&gt;&lt;/pub-dates&gt;&lt;/dates&gt;&lt;isbn&gt;0284-1851 (Print)&amp;#xD;0284-1851 (Linking)&lt;/isbn&gt;&lt;urls&gt;&lt;related-urls&gt;&lt;url&gt;https://journals.sagepub.com/doi/abs/10.1080/02841850600965054&lt;/url&gt;&lt;/related-urls&gt;&lt;/urls&gt;&lt;custom1&gt;14 cites: https://scholar.google.com/scholar?cites=6563132739292120599&amp;amp;as_sdt=2005&amp;amp;sciodt=2007&amp;amp;hl=en&amp;#xD;Query date: 2022-06-28 10:22:55&lt;/custom1&gt;&lt;electronic-resource-num&gt;10.1080/02841850600965054&lt;/electronic-resource-num&gt;&lt;/record&gt;&lt;/Cite&gt;&lt;/EndNote&gt;</w:instrText>
            </w:r>
            <w:r w:rsidRPr="00A40939">
              <w:rPr>
                <w:sz w:val="22"/>
                <w:szCs w:val="22"/>
              </w:rPr>
              <w:fldChar w:fldCharType="separate"/>
            </w:r>
            <w:r w:rsidR="000D7FC6" w:rsidRPr="000D7FC6">
              <w:rPr>
                <w:noProof/>
                <w:sz w:val="22"/>
                <w:szCs w:val="22"/>
                <w:vertAlign w:val="superscript"/>
              </w:rPr>
              <w:t>36</w:t>
            </w:r>
            <w:r w:rsidRPr="00A40939">
              <w:rPr>
                <w:sz w:val="22"/>
                <w:szCs w:val="22"/>
              </w:rPr>
              <w:fldChar w:fldCharType="end"/>
            </w:r>
          </w:p>
        </w:tc>
      </w:tr>
      <w:tr w:rsidR="00676547" w:rsidRPr="00A40939" w14:paraId="0D7E2D28" w14:textId="77777777">
        <w:tc>
          <w:tcPr>
            <w:cnfStyle w:val="001000000000" w:firstRow="0" w:lastRow="0" w:firstColumn="1" w:lastColumn="0" w:oddVBand="0" w:evenVBand="0" w:oddHBand="0" w:evenHBand="0" w:firstRowFirstColumn="0" w:firstRowLastColumn="0" w:lastRowFirstColumn="0" w:lastRowLastColumn="0"/>
            <w:tcW w:w="2085" w:type="dxa"/>
            <w:vMerge/>
          </w:tcPr>
          <w:p w14:paraId="4412F4FB" w14:textId="77777777" w:rsidR="00676547" w:rsidRPr="00A40939" w:rsidRDefault="00676547">
            <w:pPr>
              <w:rPr>
                <w:rFonts w:cs="Arial"/>
                <w:b w:val="0"/>
                <w:bCs w:val="0"/>
                <w:sz w:val="22"/>
                <w:szCs w:val="22"/>
              </w:rPr>
            </w:pPr>
          </w:p>
        </w:tc>
        <w:tc>
          <w:tcPr>
            <w:tcW w:w="1532" w:type="dxa"/>
            <w:vMerge/>
          </w:tcPr>
          <w:p w14:paraId="264D24C4"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p>
        </w:tc>
        <w:tc>
          <w:tcPr>
            <w:tcW w:w="6726" w:type="dxa"/>
          </w:tcPr>
          <w:p w14:paraId="78883609"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 xml:space="preserve">‘Positive’ on </w:t>
            </w:r>
            <w:proofErr w:type="spellStart"/>
            <w:r w:rsidRPr="00A40939">
              <w:rPr>
                <w:rFonts w:cs="Arial"/>
                <w:sz w:val="22"/>
                <w:szCs w:val="22"/>
              </w:rPr>
              <w:t>TrueFISP</w:t>
            </w:r>
            <w:proofErr w:type="spellEnd"/>
          </w:p>
        </w:tc>
        <w:tc>
          <w:tcPr>
            <w:tcW w:w="3686" w:type="dxa"/>
          </w:tcPr>
          <w:p w14:paraId="1C8DF860" w14:textId="007B7D6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Cronin et al (2009)</w:t>
            </w:r>
            <w:r w:rsidRPr="00A40939">
              <w:rPr>
                <w:sz w:val="22"/>
                <w:szCs w:val="22"/>
              </w:rPr>
              <w:fldChar w:fldCharType="begin">
                <w:fldData xml:space="preserve">PEVuZE5vdGU+PENpdGU+PEF1dGhvcj5Dcm9uaW48L0F1dGhvcj48WWVhcj4yMDA5PC9ZZWFyPjxS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</w:fldData>
              </w:fldChar>
            </w:r>
            <w:r w:rsidR="000D7FC6">
              <w:rPr>
                <w:sz w:val="22"/>
                <w:szCs w:val="22"/>
              </w:rPr>
              <w:instrText xml:space="preserve"> ADDIN EN.CITE </w:instrText>
            </w:r>
            <w:r w:rsidR="000D7FC6">
              <w:rPr>
                <w:sz w:val="22"/>
                <w:szCs w:val="22"/>
              </w:rPr>
              <w:fldChar w:fldCharType="begin">
                <w:fldData xml:space="preserve">PEVuZE5vdGU+PENpdGU+PEF1dGhvcj5Dcm9uaW48L0F1dGhvcj48WWVhcj4yMDA5PC9ZZWFyPjxS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</w:fldData>
              </w:fldChar>
            </w:r>
            <w:r w:rsidR="000D7FC6">
              <w:rPr>
                <w:sz w:val="22"/>
                <w:szCs w:val="22"/>
              </w:rPr>
              <w:instrText xml:space="preserve"> ADDIN EN.CITE.DATA </w:instrText>
            </w:r>
            <w:r w:rsidR="000D7FC6">
              <w:rPr>
                <w:sz w:val="22"/>
                <w:szCs w:val="22"/>
              </w:rPr>
            </w:r>
            <w:r w:rsidR="000D7FC6">
              <w:rPr>
                <w:sz w:val="22"/>
                <w:szCs w:val="22"/>
              </w:rPr>
              <w:fldChar w:fldCharType="end"/>
            </w:r>
            <w:r w:rsidRPr="00A40939">
              <w:rPr>
                <w:sz w:val="22"/>
                <w:szCs w:val="22"/>
              </w:rPr>
            </w:r>
            <w:r w:rsidRPr="00A40939">
              <w:rPr>
                <w:sz w:val="22"/>
                <w:szCs w:val="22"/>
              </w:rPr>
              <w:fldChar w:fldCharType="separate"/>
            </w:r>
            <w:r w:rsidR="000D7FC6" w:rsidRPr="000D7FC6">
              <w:rPr>
                <w:noProof/>
                <w:sz w:val="22"/>
                <w:szCs w:val="22"/>
                <w:vertAlign w:val="superscript"/>
              </w:rPr>
              <w:t>40</w:t>
            </w:r>
            <w:r w:rsidRPr="00A40939">
              <w:rPr>
                <w:sz w:val="22"/>
                <w:szCs w:val="22"/>
              </w:rPr>
              <w:fldChar w:fldCharType="end"/>
            </w:r>
          </w:p>
        </w:tc>
      </w:tr>
      <w:tr w:rsidR="00676547" w:rsidRPr="00A40939" w14:paraId="59FEC7D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tcPr>
          <w:p w14:paraId="3C970670" w14:textId="77777777" w:rsidR="00676547" w:rsidRPr="00A40939" w:rsidRDefault="00676547">
            <w:pPr>
              <w:rPr>
                <w:rFonts w:cs="Arial"/>
                <w:b w:val="0"/>
                <w:bCs w:val="0"/>
                <w:sz w:val="22"/>
                <w:szCs w:val="22"/>
              </w:rPr>
            </w:pPr>
          </w:p>
        </w:tc>
        <w:tc>
          <w:tcPr>
            <w:tcW w:w="1532" w:type="dxa"/>
            <w:vMerge/>
          </w:tcPr>
          <w:p w14:paraId="08DEC54A"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p>
        </w:tc>
        <w:tc>
          <w:tcPr>
            <w:tcW w:w="6726" w:type="dxa"/>
          </w:tcPr>
          <w:p w14:paraId="6543701D" w14:textId="75E90FE0"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 xml:space="preserve">‘Positive/bright contrast medium’ on </w:t>
            </w:r>
            <w:r w:rsidR="00347291">
              <w:rPr>
                <w:rFonts w:cs="Arial"/>
                <w:sz w:val="22"/>
                <w:szCs w:val="22"/>
              </w:rPr>
              <w:t>‘</w:t>
            </w:r>
            <w:r w:rsidRPr="00A40939">
              <w:rPr>
                <w:rFonts w:cs="Arial"/>
                <w:sz w:val="22"/>
                <w:szCs w:val="22"/>
              </w:rPr>
              <w:t>modulus blipped echo-planar single pulse technique</w:t>
            </w:r>
            <w:r w:rsidR="00347291">
              <w:rPr>
                <w:rFonts w:cs="Arial"/>
                <w:sz w:val="22"/>
                <w:szCs w:val="22"/>
              </w:rPr>
              <w:t>’</w:t>
            </w:r>
          </w:p>
        </w:tc>
        <w:tc>
          <w:tcPr>
            <w:tcW w:w="3686" w:type="dxa"/>
          </w:tcPr>
          <w:p w14:paraId="6730E645" w14:textId="7D069AAD"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Evans et al (1993)</w:t>
            </w:r>
            <w:r w:rsidRPr="00A40939">
              <w:rPr>
                <w:sz w:val="22"/>
                <w:szCs w:val="22"/>
              </w:rPr>
              <w:fldChar w:fldCharType="begin">
                <w:fldData xml:space="preserve">PEVuZE5vdGU+PENpdGU+PEF1dGhvcj5FdmFuczwvQXV0aG9yPjxZZWFyPjE5OTM8L1llYXI+PFJl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</w:fldData>
              </w:fldChar>
            </w:r>
            <w:r w:rsidR="000D7FC6">
              <w:rPr>
                <w:sz w:val="22"/>
                <w:szCs w:val="22"/>
              </w:rPr>
              <w:instrText xml:space="preserve"> ADDIN EN.CITE </w:instrText>
            </w:r>
            <w:r w:rsidR="000D7FC6">
              <w:rPr>
                <w:sz w:val="22"/>
                <w:szCs w:val="22"/>
              </w:rPr>
              <w:fldChar w:fldCharType="begin">
                <w:fldData xml:space="preserve">PEVuZE5vdGU+PENpdGU+PEF1dGhvcj5FdmFuczwvQXV0aG9yPjxZZWFyPjE5OTM8L1llYXI+PFJl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</w:fldData>
              </w:fldChar>
            </w:r>
            <w:r w:rsidR="000D7FC6">
              <w:rPr>
                <w:sz w:val="22"/>
                <w:szCs w:val="22"/>
              </w:rPr>
              <w:instrText xml:space="preserve"> ADDIN EN.CITE.DATA </w:instrText>
            </w:r>
            <w:r w:rsidR="000D7FC6">
              <w:rPr>
                <w:sz w:val="22"/>
                <w:szCs w:val="22"/>
              </w:rPr>
            </w:r>
            <w:r w:rsidR="000D7FC6">
              <w:rPr>
                <w:sz w:val="22"/>
                <w:szCs w:val="22"/>
              </w:rPr>
              <w:fldChar w:fldCharType="end"/>
            </w:r>
            <w:r w:rsidRPr="00A40939">
              <w:rPr>
                <w:sz w:val="22"/>
                <w:szCs w:val="22"/>
              </w:rPr>
            </w:r>
            <w:r w:rsidRPr="00A40939">
              <w:rPr>
                <w:sz w:val="22"/>
                <w:szCs w:val="22"/>
              </w:rPr>
              <w:fldChar w:fldCharType="separate"/>
            </w:r>
            <w:r w:rsidR="000D7FC6" w:rsidRPr="000D7FC6">
              <w:rPr>
                <w:noProof/>
                <w:sz w:val="22"/>
                <w:szCs w:val="22"/>
                <w:vertAlign w:val="superscript"/>
              </w:rPr>
              <w:t>59</w:t>
            </w:r>
            <w:r w:rsidRPr="00A40939">
              <w:rPr>
                <w:sz w:val="22"/>
                <w:szCs w:val="22"/>
              </w:rPr>
              <w:fldChar w:fldCharType="end"/>
            </w:r>
          </w:p>
        </w:tc>
      </w:tr>
      <w:tr w:rsidR="00676547" w:rsidRPr="00A40939" w14:paraId="139E2BA8" w14:textId="77777777">
        <w:tc>
          <w:tcPr>
            <w:cnfStyle w:val="001000000000" w:firstRow="0" w:lastRow="0" w:firstColumn="1" w:lastColumn="0" w:oddVBand="0" w:evenVBand="0" w:oddHBand="0" w:evenHBand="0" w:firstRowFirstColumn="0" w:firstRowLastColumn="0" w:lastRowFirstColumn="0" w:lastRowLastColumn="0"/>
            <w:tcW w:w="2085" w:type="dxa"/>
            <w:vMerge/>
          </w:tcPr>
          <w:p w14:paraId="1E44AC91" w14:textId="77777777" w:rsidR="00676547" w:rsidRPr="00A40939" w:rsidRDefault="00676547">
            <w:pPr>
              <w:rPr>
                <w:rFonts w:cs="Arial"/>
                <w:b w:val="0"/>
                <w:bCs w:val="0"/>
                <w:sz w:val="22"/>
                <w:szCs w:val="22"/>
              </w:rPr>
            </w:pPr>
          </w:p>
        </w:tc>
        <w:tc>
          <w:tcPr>
            <w:tcW w:w="1532" w:type="dxa"/>
            <w:vMerge/>
          </w:tcPr>
          <w:p w14:paraId="4B9CF205"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p>
        </w:tc>
        <w:tc>
          <w:tcPr>
            <w:tcW w:w="6726" w:type="dxa"/>
          </w:tcPr>
          <w:p w14:paraId="5EFD7E42"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 xml:space="preserve">‘Bright’ on a </w:t>
            </w:r>
            <w:proofErr w:type="spellStart"/>
            <w:r w:rsidRPr="00A40939">
              <w:rPr>
                <w:rFonts w:cs="Arial"/>
                <w:sz w:val="22"/>
                <w:szCs w:val="22"/>
              </w:rPr>
              <w:t>TrueFISP</w:t>
            </w:r>
            <w:proofErr w:type="spellEnd"/>
            <w:r w:rsidRPr="00A40939">
              <w:rPr>
                <w:rFonts w:cs="Arial"/>
                <w:sz w:val="22"/>
                <w:szCs w:val="22"/>
              </w:rPr>
              <w:t xml:space="preserve"> sequence.</w:t>
            </w:r>
          </w:p>
        </w:tc>
        <w:tc>
          <w:tcPr>
            <w:tcW w:w="3686" w:type="dxa"/>
          </w:tcPr>
          <w:p w14:paraId="3DE19F04" w14:textId="1E435BB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Lauenstein et al (2003)</w:t>
            </w:r>
            <w:r w:rsidR="00E325DD">
              <w:rPr>
                <w:rFonts w:cs="Arial"/>
                <w:sz w:val="22"/>
                <w:szCs w:val="22"/>
              </w:rPr>
              <w:fldChar w:fldCharType="begin">
                <w:fldData xml:space="preserve">PEVuZE5vdGU+PENpdGU+PEF1dGhvcj5MYXVlbnN0ZWluPC9BdXRob3I+PFllYXI+MjAwMzwvWWVh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</w:fldData>
              </w:fldChar>
            </w:r>
            <w:r w:rsidR="000D7FC6">
              <w:rPr>
                <w:rFonts w:cs="Arial"/>
                <w:sz w:val="22"/>
                <w:szCs w:val="22"/>
              </w:rPr>
              <w:instrText xml:space="preserve"> ADDIN EN.CITE </w:instrText>
            </w:r>
            <w:r w:rsidR="000D7FC6">
              <w:rPr>
                <w:rFonts w:cs="Arial"/>
                <w:sz w:val="22"/>
                <w:szCs w:val="22"/>
              </w:rPr>
              <w:fldChar w:fldCharType="begin">
                <w:fldData xml:space="preserve">PEVuZE5vdGU+PENpdGU+PEF1dGhvcj5MYXVlbnN0ZWluPC9BdXRob3I+PFllYXI+MjAwMzwvWWVh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</w:fldData>
              </w:fldChar>
            </w:r>
            <w:r w:rsidR="000D7FC6">
              <w:rPr>
                <w:rFonts w:cs="Arial"/>
                <w:sz w:val="22"/>
                <w:szCs w:val="22"/>
              </w:rPr>
              <w:instrText xml:space="preserve"> ADDIN EN.CITE.DATA </w:instrText>
            </w:r>
            <w:r w:rsidR="000D7FC6">
              <w:rPr>
                <w:rFonts w:cs="Arial"/>
                <w:sz w:val="22"/>
                <w:szCs w:val="22"/>
              </w:rPr>
            </w:r>
            <w:r w:rsidR="000D7FC6">
              <w:rPr>
                <w:rFonts w:cs="Arial"/>
                <w:sz w:val="22"/>
                <w:szCs w:val="22"/>
              </w:rPr>
              <w:fldChar w:fldCharType="end"/>
            </w:r>
            <w:r w:rsidR="00E325DD">
              <w:rPr>
                <w:rFonts w:cs="Arial"/>
                <w:sz w:val="22"/>
                <w:szCs w:val="22"/>
              </w:rPr>
            </w:r>
            <w:r w:rsidR="00E325DD">
              <w:rPr>
                <w:rFonts w:cs="Arial"/>
                <w:sz w:val="22"/>
                <w:szCs w:val="22"/>
              </w:rPr>
              <w:fldChar w:fldCharType="separate"/>
            </w:r>
            <w:r w:rsidR="000D7FC6" w:rsidRPr="000D7FC6">
              <w:rPr>
                <w:rFonts w:cs="Arial"/>
                <w:noProof/>
                <w:sz w:val="22"/>
                <w:szCs w:val="22"/>
                <w:vertAlign w:val="superscript"/>
              </w:rPr>
              <w:t>16</w:t>
            </w:r>
            <w:r w:rsidR="00E325DD">
              <w:rPr>
                <w:rFonts w:cs="Arial"/>
                <w:sz w:val="22"/>
                <w:szCs w:val="22"/>
              </w:rPr>
              <w:fldChar w:fldCharType="end"/>
            </w:r>
          </w:p>
        </w:tc>
      </w:tr>
      <w:tr w:rsidR="00676547" w:rsidRPr="00A40939" w14:paraId="7FF42FB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tcPr>
          <w:p w14:paraId="35FD7F48" w14:textId="77777777" w:rsidR="00676547" w:rsidRPr="00A40939" w:rsidRDefault="00676547">
            <w:pPr>
              <w:rPr>
                <w:rFonts w:cs="Arial"/>
                <w:b w:val="0"/>
                <w:bCs w:val="0"/>
                <w:sz w:val="22"/>
                <w:szCs w:val="22"/>
              </w:rPr>
            </w:pPr>
          </w:p>
        </w:tc>
        <w:tc>
          <w:tcPr>
            <w:tcW w:w="1532" w:type="dxa"/>
            <w:vMerge/>
          </w:tcPr>
          <w:p w14:paraId="5908D049"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p>
        </w:tc>
        <w:tc>
          <w:tcPr>
            <w:tcW w:w="6726" w:type="dxa"/>
          </w:tcPr>
          <w:p w14:paraId="422B6646"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High signal intensity’</w:t>
            </w:r>
          </w:p>
        </w:tc>
        <w:tc>
          <w:tcPr>
            <w:tcW w:w="3686" w:type="dxa"/>
          </w:tcPr>
          <w:p w14:paraId="15FF5889" w14:textId="60864091"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 xml:space="preserve">Minowa </w:t>
            </w:r>
            <w:r>
              <w:rPr>
                <w:rFonts w:cs="Arial"/>
                <w:sz w:val="22"/>
                <w:szCs w:val="22"/>
              </w:rPr>
              <w:t xml:space="preserve">et al </w:t>
            </w:r>
            <w:r w:rsidRPr="00A40939">
              <w:rPr>
                <w:rFonts w:cs="Arial"/>
                <w:sz w:val="22"/>
                <w:szCs w:val="22"/>
              </w:rPr>
              <w:t>(1999)</w:t>
            </w:r>
            <w:r w:rsidRPr="00A40939">
              <w:rPr>
                <w:sz w:val="22"/>
                <w:szCs w:val="22"/>
              </w:rPr>
              <w:fldChar w:fldCharType="begin">
                <w:fldData xml:space="preserve">PEVuZE5vdGU+PENpdGU+PEF1dGhvcj5NaW5vd2E8L0F1dGhvcj48WWVhcj4xOTk5PC9ZZWFyPjxS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</w:fldData>
              </w:fldChar>
            </w:r>
            <w:r w:rsidR="000D7FC6">
              <w:rPr>
                <w:sz w:val="22"/>
                <w:szCs w:val="22"/>
              </w:rPr>
              <w:instrText xml:space="preserve"> ADDIN EN.CITE </w:instrText>
            </w:r>
            <w:r w:rsidR="000D7FC6">
              <w:rPr>
                <w:sz w:val="22"/>
                <w:szCs w:val="22"/>
              </w:rPr>
              <w:fldChar w:fldCharType="begin">
                <w:fldData xml:space="preserve">PEVuZE5vdGU+PENpdGU+PEF1dGhvcj5NaW5vd2E8L0F1dGhvcj48WWVhcj4xOTk5PC9ZZWFyPjxS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</w:fldData>
              </w:fldChar>
            </w:r>
            <w:r w:rsidR="000D7FC6">
              <w:rPr>
                <w:sz w:val="22"/>
                <w:szCs w:val="22"/>
              </w:rPr>
              <w:instrText xml:space="preserve"> ADDIN EN.CITE.DATA </w:instrText>
            </w:r>
            <w:r w:rsidR="000D7FC6">
              <w:rPr>
                <w:sz w:val="22"/>
                <w:szCs w:val="22"/>
              </w:rPr>
            </w:r>
            <w:r w:rsidR="000D7FC6">
              <w:rPr>
                <w:sz w:val="22"/>
                <w:szCs w:val="22"/>
              </w:rPr>
              <w:fldChar w:fldCharType="end"/>
            </w:r>
            <w:r w:rsidRPr="00A40939">
              <w:rPr>
                <w:sz w:val="22"/>
                <w:szCs w:val="22"/>
              </w:rPr>
            </w:r>
            <w:r w:rsidRPr="00A40939">
              <w:rPr>
                <w:sz w:val="22"/>
                <w:szCs w:val="22"/>
              </w:rPr>
              <w:fldChar w:fldCharType="separate"/>
            </w:r>
            <w:r w:rsidR="000D7FC6" w:rsidRPr="000D7FC6">
              <w:rPr>
                <w:noProof/>
                <w:sz w:val="22"/>
                <w:szCs w:val="22"/>
                <w:vertAlign w:val="superscript"/>
              </w:rPr>
              <w:t>50</w:t>
            </w:r>
            <w:r w:rsidRPr="00A40939">
              <w:rPr>
                <w:sz w:val="22"/>
                <w:szCs w:val="22"/>
              </w:rPr>
              <w:fldChar w:fldCharType="end"/>
            </w:r>
          </w:p>
        </w:tc>
      </w:tr>
      <w:tr w:rsidR="00676547" w:rsidRPr="00A40939" w14:paraId="3469B1EE" w14:textId="77777777">
        <w:tc>
          <w:tcPr>
            <w:cnfStyle w:val="001000000000" w:firstRow="0" w:lastRow="0" w:firstColumn="1" w:lastColumn="0" w:oddVBand="0" w:evenVBand="0" w:oddHBand="0" w:evenHBand="0" w:firstRowFirstColumn="0" w:firstRowLastColumn="0" w:lastRowFirstColumn="0" w:lastRowLastColumn="0"/>
            <w:tcW w:w="2085" w:type="dxa"/>
            <w:vMerge/>
          </w:tcPr>
          <w:p w14:paraId="55D7AFA3" w14:textId="77777777" w:rsidR="00676547" w:rsidRPr="00A40939" w:rsidRDefault="00676547">
            <w:pPr>
              <w:rPr>
                <w:rFonts w:cs="Arial"/>
                <w:b w:val="0"/>
                <w:bCs w:val="0"/>
                <w:sz w:val="22"/>
                <w:szCs w:val="22"/>
              </w:rPr>
            </w:pPr>
          </w:p>
        </w:tc>
        <w:tc>
          <w:tcPr>
            <w:tcW w:w="1532" w:type="dxa"/>
            <w:vMerge/>
          </w:tcPr>
          <w:p w14:paraId="4E79DB8D"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p>
        </w:tc>
        <w:tc>
          <w:tcPr>
            <w:tcW w:w="6726" w:type="dxa"/>
          </w:tcPr>
          <w:p w14:paraId="33E89A2C"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Bright.’</w:t>
            </w:r>
          </w:p>
        </w:tc>
        <w:tc>
          <w:tcPr>
            <w:tcW w:w="3686" w:type="dxa"/>
          </w:tcPr>
          <w:p w14:paraId="7D6F5DAD" w14:textId="3F8E7D0B"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Wright et al (1999)</w:t>
            </w:r>
            <w:r w:rsidRPr="00A40939">
              <w:rPr>
                <w:sz w:val="22"/>
                <w:szCs w:val="22"/>
              </w:rPr>
              <w:fldChar w:fldCharType="begin">
                <w:fldData xml:space="preserve">PEVuZE5vdGU+PENpdGU+PEF1dGhvcj5XcmlnaHQ8L0F1dGhvcj48WWVhcj4xOTk5PC9ZZWFyPjxS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</w:fldData>
              </w:fldChar>
            </w:r>
            <w:r w:rsidR="000D7FC6">
              <w:rPr>
                <w:sz w:val="22"/>
                <w:szCs w:val="22"/>
              </w:rPr>
              <w:instrText xml:space="preserve"> ADDIN EN.CITE </w:instrText>
            </w:r>
            <w:r w:rsidR="000D7FC6">
              <w:rPr>
                <w:sz w:val="22"/>
                <w:szCs w:val="22"/>
              </w:rPr>
              <w:fldChar w:fldCharType="begin">
                <w:fldData xml:space="preserve">PEVuZE5vdGU+PENpdGU+PEF1dGhvcj5XcmlnaHQ8L0F1dGhvcj48WWVhcj4xOTk5PC9ZZWFyPjxS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</w:fldData>
              </w:fldChar>
            </w:r>
            <w:r w:rsidR="000D7FC6">
              <w:rPr>
                <w:sz w:val="22"/>
                <w:szCs w:val="22"/>
              </w:rPr>
              <w:instrText xml:space="preserve"> ADDIN EN.CITE.DATA </w:instrText>
            </w:r>
            <w:r w:rsidR="000D7FC6">
              <w:rPr>
                <w:sz w:val="22"/>
                <w:szCs w:val="22"/>
              </w:rPr>
            </w:r>
            <w:r w:rsidR="000D7FC6">
              <w:rPr>
                <w:sz w:val="22"/>
                <w:szCs w:val="22"/>
              </w:rPr>
              <w:fldChar w:fldCharType="end"/>
            </w:r>
            <w:r w:rsidRPr="00A40939">
              <w:rPr>
                <w:sz w:val="22"/>
                <w:szCs w:val="22"/>
              </w:rPr>
            </w:r>
            <w:r w:rsidRPr="00A40939">
              <w:rPr>
                <w:sz w:val="22"/>
                <w:szCs w:val="22"/>
              </w:rPr>
              <w:fldChar w:fldCharType="separate"/>
            </w:r>
            <w:r w:rsidR="000D7FC6" w:rsidRPr="000D7FC6">
              <w:rPr>
                <w:noProof/>
                <w:sz w:val="22"/>
                <w:szCs w:val="22"/>
                <w:vertAlign w:val="superscript"/>
              </w:rPr>
              <w:t>60</w:t>
            </w:r>
            <w:r w:rsidRPr="00A40939">
              <w:rPr>
                <w:sz w:val="22"/>
                <w:szCs w:val="22"/>
              </w:rPr>
              <w:fldChar w:fldCharType="end"/>
            </w:r>
          </w:p>
        </w:tc>
      </w:tr>
      <w:tr w:rsidR="00676547" w:rsidRPr="00A40939" w14:paraId="00CB8B0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tcPr>
          <w:p w14:paraId="55DBC982" w14:textId="77777777" w:rsidR="00676547" w:rsidRPr="00A40939" w:rsidRDefault="00676547">
            <w:pPr>
              <w:rPr>
                <w:rFonts w:cs="Arial"/>
                <w:b w:val="0"/>
                <w:bCs w:val="0"/>
                <w:sz w:val="22"/>
                <w:szCs w:val="22"/>
              </w:rPr>
            </w:pPr>
          </w:p>
        </w:tc>
        <w:tc>
          <w:tcPr>
            <w:tcW w:w="1532" w:type="dxa"/>
            <w:vMerge/>
          </w:tcPr>
          <w:p w14:paraId="6BCE5618"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p>
        </w:tc>
        <w:tc>
          <w:tcPr>
            <w:tcW w:w="6726" w:type="dxa"/>
          </w:tcPr>
          <w:p w14:paraId="65C9B6B3"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High signal intensity.’</w:t>
            </w:r>
          </w:p>
        </w:tc>
        <w:tc>
          <w:tcPr>
            <w:tcW w:w="3686" w:type="dxa"/>
          </w:tcPr>
          <w:p w14:paraId="0672E518" w14:textId="7060EE1C"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Zhong et al (2005)</w:t>
            </w:r>
            <w:r w:rsidRPr="00A40939">
              <w:rPr>
                <w:sz w:val="22"/>
                <w:szCs w:val="22"/>
              </w:rPr>
              <w:fldChar w:fldCharType="begin">
                <w:fldData xml:space="preserve">PEVuZE5vdGU+PENpdGU+PEF1dGhvcj5aaG9uZzwvQXV0aG9yPjxZZWFyPjIwMDU8L1llYXI+PFJl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</w:fldData>
              </w:fldChar>
            </w:r>
            <w:r w:rsidR="000D7FC6">
              <w:rPr>
                <w:sz w:val="22"/>
                <w:szCs w:val="22"/>
              </w:rPr>
              <w:instrText xml:space="preserve"> ADDIN EN.CITE </w:instrText>
            </w:r>
            <w:r w:rsidR="000D7FC6">
              <w:rPr>
                <w:sz w:val="22"/>
                <w:szCs w:val="22"/>
              </w:rPr>
              <w:fldChar w:fldCharType="begin">
                <w:fldData xml:space="preserve">PEVuZE5vdGU+PENpdGU+PEF1dGhvcj5aaG9uZzwvQXV0aG9yPjxZZWFyPjIwMDU8L1llYXI+PFJl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</w:fldData>
              </w:fldChar>
            </w:r>
            <w:r w:rsidR="000D7FC6">
              <w:rPr>
                <w:sz w:val="22"/>
                <w:szCs w:val="22"/>
              </w:rPr>
              <w:instrText xml:space="preserve"> ADDIN EN.CITE.DATA </w:instrText>
            </w:r>
            <w:r w:rsidR="000D7FC6">
              <w:rPr>
                <w:sz w:val="22"/>
                <w:szCs w:val="22"/>
              </w:rPr>
            </w:r>
            <w:r w:rsidR="000D7FC6">
              <w:rPr>
                <w:sz w:val="22"/>
                <w:szCs w:val="22"/>
              </w:rPr>
              <w:fldChar w:fldCharType="end"/>
            </w:r>
            <w:r w:rsidRPr="00A40939">
              <w:rPr>
                <w:sz w:val="22"/>
                <w:szCs w:val="22"/>
              </w:rPr>
            </w:r>
            <w:r w:rsidRPr="00A40939">
              <w:rPr>
                <w:sz w:val="22"/>
                <w:szCs w:val="22"/>
              </w:rPr>
              <w:fldChar w:fldCharType="separate"/>
            </w:r>
            <w:r w:rsidR="000D7FC6" w:rsidRPr="000D7FC6">
              <w:rPr>
                <w:noProof/>
                <w:sz w:val="22"/>
                <w:szCs w:val="22"/>
                <w:vertAlign w:val="superscript"/>
              </w:rPr>
              <w:t>58</w:t>
            </w:r>
            <w:r w:rsidRPr="00A40939">
              <w:rPr>
                <w:sz w:val="22"/>
                <w:szCs w:val="22"/>
              </w:rPr>
              <w:fldChar w:fldCharType="end"/>
            </w:r>
          </w:p>
        </w:tc>
      </w:tr>
      <w:tr w:rsidR="00676547" w:rsidRPr="00A40939" w14:paraId="44CBDC23" w14:textId="77777777">
        <w:tc>
          <w:tcPr>
            <w:cnfStyle w:val="001000000000" w:firstRow="0" w:lastRow="0" w:firstColumn="1" w:lastColumn="0" w:oddVBand="0" w:evenVBand="0" w:oddHBand="0" w:evenHBand="0" w:firstRowFirstColumn="0" w:firstRowLastColumn="0" w:lastRowFirstColumn="0" w:lastRowLastColumn="0"/>
            <w:tcW w:w="2085" w:type="dxa"/>
            <w:vMerge w:val="restart"/>
          </w:tcPr>
          <w:p w14:paraId="1BA280EA" w14:textId="77777777" w:rsidR="00676547" w:rsidRPr="00A40939" w:rsidRDefault="00676547">
            <w:pPr>
              <w:rPr>
                <w:rFonts w:cs="Arial"/>
                <w:b w:val="0"/>
                <w:bCs w:val="0"/>
                <w:sz w:val="22"/>
                <w:szCs w:val="22"/>
              </w:rPr>
            </w:pPr>
            <w:r w:rsidRPr="00A40939">
              <w:rPr>
                <w:rFonts w:cs="Arial"/>
                <w:sz w:val="22"/>
                <w:szCs w:val="22"/>
              </w:rPr>
              <w:t>Orange juice</w:t>
            </w:r>
          </w:p>
        </w:tc>
        <w:tc>
          <w:tcPr>
            <w:tcW w:w="1532" w:type="dxa"/>
          </w:tcPr>
          <w:p w14:paraId="443848E8"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r w:rsidRPr="00A40939">
              <w:rPr>
                <w:rFonts w:cs="Arial"/>
                <w:b/>
                <w:bCs/>
                <w:sz w:val="22"/>
                <w:szCs w:val="22"/>
              </w:rPr>
              <w:t>T1w</w:t>
            </w:r>
          </w:p>
        </w:tc>
        <w:tc>
          <w:tcPr>
            <w:tcW w:w="6726" w:type="dxa"/>
          </w:tcPr>
          <w:p w14:paraId="3E51BE97"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Dark lumen’</w:t>
            </w:r>
          </w:p>
        </w:tc>
        <w:tc>
          <w:tcPr>
            <w:tcW w:w="3686" w:type="dxa"/>
          </w:tcPr>
          <w:p w14:paraId="610981F7" w14:textId="62322B14"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Asbach et al (2006)</w:t>
            </w:r>
            <w:r w:rsidRPr="00A40939">
              <w:rPr>
                <w:sz w:val="22"/>
                <w:szCs w:val="22"/>
              </w:rPr>
              <w:fldChar w:fldCharType="begin"/>
            </w:r>
            <w:r w:rsidR="000D7FC6">
              <w:rPr>
                <w:sz w:val="22"/>
                <w:szCs w:val="22"/>
              </w:rPr>
              <w:instrText xml:space="preserve"> ADDIN EN.CITE &lt;EndNote&gt;&lt;Cite&gt;&lt;Author&gt;Asbach&lt;/Author&gt;&lt;Year&gt;2006&lt;/Year&gt;&lt;RecNum&gt;36&lt;/RecNum&gt;&lt;DisplayText&gt;&lt;style face="superscript"&gt;36&lt;/style&gt;&lt;/DisplayText&gt;&lt;record&gt;&lt;rec-number&gt;36&lt;/rec-number&gt;&lt;foreign-keys&gt;&lt;key app="EN" db-id="ewa9evwe7f5vs8exs9pppwfz9p92e5d9wfrz" timestamp="1726238932"&gt;36&lt;/key&gt;&lt;/foreign-keys&gt;&lt;ref-type name="Journal Article"&gt;17&lt;/ref-type&gt;&lt;contributors&gt;&lt;authors&gt;&lt;author&gt;Asbach, P.&lt;/author&gt;&lt;author&gt;Breitwieser, C.&lt;/author&gt;&lt;author&gt;Diederichs, G.&lt;/author&gt;&lt;author&gt;Eisele, S.&lt;/author&gt;&lt;author&gt;Kivelitz, D.&lt;/author&gt;&lt;author&gt;Taupitz, M.&lt;/author&gt;&lt;author&gt;Zeitz, M.&lt;/author&gt;&lt;author&gt;Hamm, B.&lt;/author&gt;&lt;author&gt;Klessen, C.&lt;/author&gt;&lt;/authors&gt;&lt;/contributors&gt;&lt;titles&gt;&lt;title&gt;Cine magnetic resonance imaging of the small bowel: comparison of different oral contrast media&lt;/title&gt;&lt;secondary-title&gt;Acta Radiol&lt;/secondary-title&gt;&lt;/titles&gt;&lt;periodical&gt;&lt;full-title&gt;Acta Radiol&lt;/full-title&gt;&lt;/periodical&gt;&lt;pages&gt;899-906&lt;/pages&gt;&lt;volume&gt;47&lt;/volume&gt;&lt;number&gt;9&lt;/number&gt;&lt;dates&gt;&lt;year&gt;2006&lt;/year&gt;&lt;pub-dates&gt;&lt;date&gt;Nov&lt;/date&gt;&lt;/pub-dates&gt;&lt;/dates&gt;&lt;isbn&gt;0284-1851 (Print)&amp;#xD;0284-1851 (Linking)&lt;/isbn&gt;&lt;urls&gt;&lt;related-urls&gt;&lt;url&gt;https://journals.sagepub.com/doi/abs/10.1080/02841850600965054&lt;/url&gt;&lt;/related-urls&gt;&lt;/urls&gt;&lt;custom1&gt;14 cites: https://scholar.google.com/scholar?cites=6563132739292120599&amp;amp;as_sdt=2005&amp;amp;sciodt=2007&amp;amp;hl=en&amp;#xD;Query date: 2022-06-28 10:22:55&lt;/custom1&gt;&lt;electronic-resource-num&gt;10.1080/02841850600965054&lt;/electronic-resource-num&gt;&lt;/record&gt;&lt;/Cite&gt;&lt;/EndNote&gt;</w:instrText>
            </w:r>
            <w:r w:rsidRPr="00A40939">
              <w:rPr>
                <w:sz w:val="22"/>
                <w:szCs w:val="22"/>
              </w:rPr>
              <w:fldChar w:fldCharType="separate"/>
            </w:r>
            <w:r w:rsidR="000D7FC6" w:rsidRPr="000D7FC6">
              <w:rPr>
                <w:noProof/>
                <w:sz w:val="22"/>
                <w:szCs w:val="22"/>
                <w:vertAlign w:val="superscript"/>
              </w:rPr>
              <w:t>36</w:t>
            </w:r>
            <w:r w:rsidRPr="00A40939">
              <w:rPr>
                <w:sz w:val="22"/>
                <w:szCs w:val="22"/>
              </w:rPr>
              <w:fldChar w:fldCharType="end"/>
            </w:r>
          </w:p>
        </w:tc>
      </w:tr>
      <w:tr w:rsidR="00676547" w:rsidRPr="00A40939" w14:paraId="3F2BFC4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tcPr>
          <w:p w14:paraId="5BC90AC6" w14:textId="77777777" w:rsidR="00676547" w:rsidRPr="00A40939" w:rsidRDefault="00676547">
            <w:pPr>
              <w:rPr>
                <w:rFonts w:cs="Arial"/>
                <w:sz w:val="22"/>
                <w:szCs w:val="22"/>
              </w:rPr>
            </w:pPr>
          </w:p>
        </w:tc>
        <w:tc>
          <w:tcPr>
            <w:tcW w:w="1532" w:type="dxa"/>
          </w:tcPr>
          <w:p w14:paraId="4AAF2286"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r w:rsidRPr="00A40939">
              <w:rPr>
                <w:rFonts w:cs="Arial"/>
                <w:b/>
                <w:bCs/>
                <w:sz w:val="22"/>
                <w:szCs w:val="22"/>
              </w:rPr>
              <w:t>T2w</w:t>
            </w:r>
          </w:p>
        </w:tc>
        <w:tc>
          <w:tcPr>
            <w:tcW w:w="6726" w:type="dxa"/>
          </w:tcPr>
          <w:p w14:paraId="3BCC4B4B"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Bright lumen’</w:t>
            </w:r>
          </w:p>
        </w:tc>
        <w:tc>
          <w:tcPr>
            <w:tcW w:w="3686" w:type="dxa"/>
          </w:tcPr>
          <w:p w14:paraId="27714334" w14:textId="534AE411"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Asbach et al (2006)</w:t>
            </w:r>
            <w:r w:rsidRPr="00A40939">
              <w:rPr>
                <w:sz w:val="22"/>
                <w:szCs w:val="22"/>
              </w:rPr>
              <w:fldChar w:fldCharType="begin"/>
            </w:r>
            <w:r w:rsidR="000D7FC6">
              <w:rPr>
                <w:sz w:val="22"/>
                <w:szCs w:val="22"/>
              </w:rPr>
              <w:instrText xml:space="preserve"> ADDIN EN.CITE &lt;EndNote&gt;&lt;Cite&gt;&lt;Author&gt;Asbach&lt;/Author&gt;&lt;Year&gt;2006&lt;/Year&gt;&lt;RecNum&gt;36&lt;/RecNum&gt;&lt;DisplayText&gt;&lt;style face="superscript"&gt;36&lt;/style&gt;&lt;/DisplayText&gt;&lt;record&gt;&lt;rec-number&gt;36&lt;/rec-number&gt;&lt;foreign-keys&gt;&lt;key app="EN" db-id="ewa9evwe7f5vs8exs9pppwfz9p92e5d9wfrz" timestamp="1726238932"&gt;36&lt;/key&gt;&lt;/foreign-keys&gt;&lt;ref-type name="Journal Article"&gt;17&lt;/ref-type&gt;&lt;contributors&gt;&lt;authors&gt;&lt;author&gt;Asbach, P.&lt;/author&gt;&lt;author&gt;Breitwieser, C.&lt;/author&gt;&lt;author&gt;Diederichs, G.&lt;/author&gt;&lt;author&gt;Eisele, S.&lt;/author&gt;&lt;author&gt;Kivelitz, D.&lt;/author&gt;&lt;author&gt;Taupitz, M.&lt;/author&gt;&lt;author&gt;Zeitz, M.&lt;/author&gt;&lt;author&gt;Hamm, B.&lt;/author&gt;&lt;author&gt;Klessen, C.&lt;/author&gt;&lt;/authors&gt;&lt;/contributors&gt;&lt;titles&gt;&lt;title&gt;Cine magnetic resonance imaging of the small bowel: comparison of different oral contrast media&lt;/title&gt;&lt;secondary-title&gt;Acta Radiol&lt;/secondary-title&gt;&lt;/titles&gt;&lt;periodical&gt;&lt;full-title&gt;Acta Radiol&lt;/full-title&gt;&lt;/periodical&gt;&lt;pages&gt;899-906&lt;/pages&gt;&lt;volume&gt;47&lt;/volume&gt;&lt;number&gt;9&lt;/number&gt;&lt;dates&gt;&lt;year&gt;2006&lt;/year&gt;&lt;pub-dates&gt;&lt;date&gt;Nov&lt;/date&gt;&lt;/pub-dates&gt;&lt;/dates&gt;&lt;isbn&gt;0284-1851 (Print)&amp;#xD;0284-1851 (Linking)&lt;/isbn&gt;&lt;urls&gt;&lt;related-urls&gt;&lt;url&gt;https://journals.sagepub.com/doi/abs/10.1080/02841850600965054&lt;/url&gt;&lt;/related-urls&gt;&lt;/urls&gt;&lt;custom1&gt;14 cites: https://scholar.google.com/scholar?cites=6563132739292120599&amp;amp;as_sdt=2005&amp;amp;sciodt=2007&amp;amp;hl=en&amp;#xD;Query date: 2022-06-28 10:22:55&lt;/custom1&gt;&lt;electronic-resource-num&gt;10.1080/02841850600965054&lt;/electronic-resource-num&gt;&lt;/record&gt;&lt;/Cite&gt;&lt;/EndNote&gt;</w:instrText>
            </w:r>
            <w:r w:rsidRPr="00A40939">
              <w:rPr>
                <w:sz w:val="22"/>
                <w:szCs w:val="22"/>
              </w:rPr>
              <w:fldChar w:fldCharType="separate"/>
            </w:r>
            <w:r w:rsidR="000D7FC6" w:rsidRPr="000D7FC6">
              <w:rPr>
                <w:noProof/>
                <w:sz w:val="22"/>
                <w:szCs w:val="22"/>
                <w:vertAlign w:val="superscript"/>
              </w:rPr>
              <w:t>36</w:t>
            </w:r>
            <w:r w:rsidRPr="00A40939">
              <w:rPr>
                <w:sz w:val="22"/>
                <w:szCs w:val="22"/>
              </w:rPr>
              <w:fldChar w:fldCharType="end"/>
            </w:r>
          </w:p>
        </w:tc>
      </w:tr>
      <w:tr w:rsidR="00676547" w:rsidRPr="00A40939" w14:paraId="3D5ECEAA" w14:textId="77777777">
        <w:tc>
          <w:tcPr>
            <w:cnfStyle w:val="001000000000" w:firstRow="0" w:lastRow="0" w:firstColumn="1" w:lastColumn="0" w:oddVBand="0" w:evenVBand="0" w:oddHBand="0" w:evenHBand="0" w:firstRowFirstColumn="0" w:firstRowLastColumn="0" w:lastRowFirstColumn="0" w:lastRowLastColumn="0"/>
            <w:tcW w:w="2085" w:type="dxa"/>
            <w:vMerge w:val="restart"/>
          </w:tcPr>
          <w:p w14:paraId="157925B4" w14:textId="77777777" w:rsidR="00676547" w:rsidRPr="00A40939" w:rsidRDefault="00676547">
            <w:pPr>
              <w:rPr>
                <w:rFonts w:cs="Arial"/>
                <w:b w:val="0"/>
                <w:bCs w:val="0"/>
                <w:sz w:val="22"/>
                <w:szCs w:val="22"/>
              </w:rPr>
            </w:pPr>
            <w:r w:rsidRPr="00A40939">
              <w:rPr>
                <w:rFonts w:cs="Arial"/>
                <w:sz w:val="22"/>
                <w:szCs w:val="22"/>
              </w:rPr>
              <w:t>Infant feeding formula</w:t>
            </w:r>
          </w:p>
        </w:tc>
        <w:tc>
          <w:tcPr>
            <w:tcW w:w="1532" w:type="dxa"/>
            <w:vMerge w:val="restart"/>
          </w:tcPr>
          <w:p w14:paraId="63A826EE"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r w:rsidRPr="00A40939">
              <w:rPr>
                <w:rFonts w:cs="Arial"/>
                <w:b/>
                <w:bCs/>
                <w:sz w:val="22"/>
                <w:szCs w:val="22"/>
              </w:rPr>
              <w:t>T1w</w:t>
            </w:r>
          </w:p>
        </w:tc>
        <w:tc>
          <w:tcPr>
            <w:tcW w:w="6726" w:type="dxa"/>
          </w:tcPr>
          <w:p w14:paraId="44EA6FAC"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High signal intensity’</w:t>
            </w:r>
          </w:p>
        </w:tc>
        <w:tc>
          <w:tcPr>
            <w:tcW w:w="3686" w:type="dxa"/>
          </w:tcPr>
          <w:p w14:paraId="70CAF2F2" w14:textId="7D56BD0F"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Balzarini et al (1992)</w:t>
            </w:r>
            <w:r w:rsidRPr="00A40939">
              <w:rPr>
                <w:sz w:val="22"/>
                <w:szCs w:val="22"/>
              </w:rPr>
              <w:fldChar w:fldCharType="begin">
                <w:fldData xml:space="preserve">PEVuZE5vdGU+PENpdGU+PEF1dGhvcj5CYWx6YXJpbmk8L0F1dGhvcj48WWVhcj4xOTkyPC9ZZWFy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</w:fldData>
              </w:fldChar>
            </w:r>
            <w:r w:rsidR="000D7FC6">
              <w:rPr>
                <w:sz w:val="22"/>
                <w:szCs w:val="22"/>
              </w:rPr>
              <w:instrText xml:space="preserve"> ADDIN EN.CITE </w:instrText>
            </w:r>
            <w:r w:rsidR="000D7FC6">
              <w:rPr>
                <w:sz w:val="22"/>
                <w:szCs w:val="22"/>
              </w:rPr>
              <w:fldChar w:fldCharType="begin">
                <w:fldData xml:space="preserve">PEVuZE5vdGU+PENpdGU+PEF1dGhvcj5CYWx6YXJpbmk8L0F1dGhvcj48WWVhcj4xOTkyPC9ZZWFy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</w:fldData>
              </w:fldChar>
            </w:r>
            <w:r w:rsidR="000D7FC6">
              <w:rPr>
                <w:sz w:val="22"/>
                <w:szCs w:val="22"/>
              </w:rPr>
              <w:instrText xml:space="preserve"> ADDIN EN.CITE.DATA </w:instrText>
            </w:r>
            <w:r w:rsidR="000D7FC6">
              <w:rPr>
                <w:sz w:val="22"/>
                <w:szCs w:val="22"/>
              </w:rPr>
            </w:r>
            <w:r w:rsidR="000D7FC6">
              <w:rPr>
                <w:sz w:val="22"/>
                <w:szCs w:val="22"/>
              </w:rPr>
              <w:fldChar w:fldCharType="end"/>
            </w:r>
            <w:r w:rsidRPr="00A40939">
              <w:rPr>
                <w:sz w:val="22"/>
                <w:szCs w:val="22"/>
              </w:rPr>
            </w:r>
            <w:r w:rsidRPr="00A40939">
              <w:rPr>
                <w:sz w:val="22"/>
                <w:szCs w:val="22"/>
              </w:rPr>
              <w:fldChar w:fldCharType="separate"/>
            </w:r>
            <w:r w:rsidR="000D7FC6" w:rsidRPr="000D7FC6">
              <w:rPr>
                <w:noProof/>
                <w:sz w:val="22"/>
                <w:szCs w:val="22"/>
                <w:vertAlign w:val="superscript"/>
              </w:rPr>
              <w:t>73</w:t>
            </w:r>
            <w:r w:rsidRPr="00A40939">
              <w:rPr>
                <w:sz w:val="22"/>
                <w:szCs w:val="22"/>
              </w:rPr>
              <w:fldChar w:fldCharType="end"/>
            </w:r>
          </w:p>
          <w:p w14:paraId="34D72979" w14:textId="6AB25CB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 xml:space="preserve">Bisset (1989) </w:t>
            </w:r>
            <w:r w:rsidRPr="00A40939">
              <w:rPr>
                <w:sz w:val="22"/>
                <w:szCs w:val="22"/>
              </w:rPr>
              <w:fldChar w:fldCharType="begin"/>
            </w:r>
            <w:r w:rsidR="000D7FC6">
              <w:rPr>
                <w:sz w:val="22"/>
                <w:szCs w:val="22"/>
              </w:rPr>
              <w:instrText xml:space="preserve"> ADDIN EN.CITE &lt;EndNote&gt;&lt;Cite&gt;&lt;Author&gt;Bisset&lt;/Author&gt;&lt;Year&gt;1989&lt;/Year&gt;&lt;RecNum&gt;37&lt;/RecNum&gt;&lt;DisplayText&gt;&lt;style face="superscript"&gt;37&lt;/style&gt;&lt;/DisplayText&gt;&lt;record&gt;&lt;rec-number&gt;37&lt;/rec-number&gt;&lt;foreign-keys&gt;&lt;key app="EN" db-id="ewa9evwe7f5vs8exs9pppwfz9p92e5d9wfrz" timestamp="1726238932"&gt;37&lt;/key&gt;&lt;/foreign-keys&gt;&lt;ref-type name="Journal Article"&gt;17&lt;/ref-type&gt;&lt;contributors&gt;&lt;authors&gt;&lt;author&gt;GS Bisset&lt;/author&gt;&lt;/authors&gt;&lt;/contributors&gt;&lt;titles&gt;&lt;title&gt;Evaluation of potential practical oral contrast agents for pediatric magnetic resonance imaging&lt;/title&gt;&lt;secondary-title&gt;Pediatric radiology&lt;/secondary-title&gt;&lt;/titles&gt;&lt;periodical&gt;&lt;full-title&gt;Pediatric radiology&lt;/full-title&gt;&lt;/periodical&gt;&lt;pages&gt;61-6&lt;/pages&gt;&lt;volume&gt;20&lt;/volume&gt;&lt;number&gt;1-2&lt;/number&gt;&lt;dates&gt;&lt;year&gt;1989&lt;/year&gt;&lt;/dates&gt;&lt;urls&gt;&lt;related-urls&gt;&lt;url&gt;https://link.springer.com/article/10.1007/BF02010636&lt;/url&gt;&lt;/related-urls&gt;&lt;/urls&gt;&lt;custom1&gt;25 cites: https://scholar.google.com/scholar?cites=660154781026440432&amp;amp;as_sdt=2005&amp;amp;sciodt=2007&amp;amp;hl=en&amp;#xD;Query date: 2022-06-28 10:22:55&lt;/custom1&gt;&lt;electronic-resource-num&gt;10.1007/bf02010636&lt;/electronic-resource-num&gt;&lt;/record&gt;&lt;/Cite&gt;&lt;/EndNote&gt;</w:instrText>
            </w:r>
            <w:r w:rsidRPr="00A40939">
              <w:rPr>
                <w:sz w:val="22"/>
                <w:szCs w:val="22"/>
              </w:rPr>
              <w:fldChar w:fldCharType="separate"/>
            </w:r>
            <w:r w:rsidR="000D7FC6" w:rsidRPr="000D7FC6">
              <w:rPr>
                <w:noProof/>
                <w:sz w:val="22"/>
                <w:szCs w:val="22"/>
                <w:vertAlign w:val="superscript"/>
              </w:rPr>
              <w:t>37</w:t>
            </w:r>
            <w:r w:rsidRPr="00A40939">
              <w:rPr>
                <w:sz w:val="22"/>
                <w:szCs w:val="22"/>
              </w:rPr>
              <w:fldChar w:fldCharType="end"/>
            </w:r>
          </w:p>
        </w:tc>
      </w:tr>
      <w:tr w:rsidR="00676547" w:rsidRPr="00A40939" w14:paraId="6F8B0C6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tcPr>
          <w:p w14:paraId="792B2313" w14:textId="77777777" w:rsidR="00676547" w:rsidRPr="00A40939" w:rsidRDefault="00676547">
            <w:pPr>
              <w:rPr>
                <w:rFonts w:cs="Arial"/>
                <w:b w:val="0"/>
                <w:bCs w:val="0"/>
                <w:sz w:val="22"/>
                <w:szCs w:val="22"/>
              </w:rPr>
            </w:pPr>
          </w:p>
        </w:tc>
        <w:tc>
          <w:tcPr>
            <w:tcW w:w="1532" w:type="dxa"/>
            <w:vMerge/>
          </w:tcPr>
          <w:p w14:paraId="06ED8F82"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p>
        </w:tc>
        <w:tc>
          <w:tcPr>
            <w:tcW w:w="6726" w:type="dxa"/>
          </w:tcPr>
          <w:p w14:paraId="62A72E97" w14:textId="07AB3FCD" w:rsidR="00676547" w:rsidRPr="00A40939" w:rsidRDefault="00676547" w:rsidP="00BF675A">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High intensity signal’ and a ‘positive agent’</w:t>
            </w:r>
            <w:r w:rsidR="00AC6E0D">
              <w:rPr>
                <w:rFonts w:cs="Arial"/>
                <w:sz w:val="22"/>
                <w:szCs w:val="22"/>
              </w:rPr>
              <w:t>.</w:t>
            </w:r>
            <w:r w:rsidR="00BF675A">
              <w:rPr>
                <w:rFonts w:cs="Arial"/>
                <w:sz w:val="22"/>
                <w:szCs w:val="22"/>
              </w:rPr>
              <w:t xml:space="preserve"> ‘</w:t>
            </w:r>
            <w:r w:rsidR="00BF675A" w:rsidRPr="00BF675A">
              <w:rPr>
                <w:rFonts w:cs="Arial"/>
                <w:sz w:val="22"/>
                <w:szCs w:val="22"/>
              </w:rPr>
              <w:t>Enfami</w:t>
            </w:r>
            <w:r w:rsidR="00BF675A">
              <w:rPr>
                <w:rFonts w:cs="Arial"/>
                <w:sz w:val="22"/>
                <w:szCs w:val="22"/>
              </w:rPr>
              <w:t>l-Iron-MCT ha</w:t>
            </w:r>
            <w:r w:rsidR="00BF675A" w:rsidRPr="00BF675A">
              <w:rPr>
                <w:rFonts w:cs="Arial"/>
                <w:sz w:val="22"/>
                <w:szCs w:val="22"/>
              </w:rPr>
              <w:t>d a</w:t>
            </w:r>
            <w:r w:rsidR="00BF675A">
              <w:rPr>
                <w:rFonts w:cs="Arial"/>
                <w:sz w:val="22"/>
                <w:szCs w:val="22"/>
              </w:rPr>
              <w:t xml:space="preserve"> </w:t>
            </w:r>
            <w:r w:rsidR="00BF675A" w:rsidRPr="00BF675A">
              <w:rPr>
                <w:rFonts w:cs="Arial"/>
                <w:sz w:val="22"/>
                <w:szCs w:val="22"/>
              </w:rPr>
              <w:t>slightly stronger signal on T1 than the other formulas</w:t>
            </w:r>
            <w:r w:rsidR="00DA619D">
              <w:rPr>
                <w:rFonts w:cs="Arial"/>
                <w:sz w:val="22"/>
                <w:szCs w:val="22"/>
              </w:rPr>
              <w:t xml:space="preserve"> and slightly </w:t>
            </w:r>
            <w:r w:rsidR="00DA619D">
              <w:rPr>
                <w:rFonts w:cs="Arial"/>
                <w:sz w:val="22"/>
                <w:szCs w:val="22"/>
              </w:rPr>
              <w:lastRenderedPageBreak/>
              <w:t>weaker signal on T2 that the other formulas.’ Similac</w:t>
            </w:r>
            <w:r w:rsidR="001D357B">
              <w:rPr>
                <w:rFonts w:cs="Arial"/>
                <w:sz w:val="22"/>
                <w:szCs w:val="22"/>
              </w:rPr>
              <w:t>-20… providing intermediate signal intensities on T1 weighted images</w:t>
            </w:r>
            <w:r w:rsidR="00381E93">
              <w:rPr>
                <w:rFonts w:cs="Arial"/>
                <w:sz w:val="22"/>
                <w:szCs w:val="22"/>
              </w:rPr>
              <w:t>.’</w:t>
            </w:r>
          </w:p>
        </w:tc>
        <w:tc>
          <w:tcPr>
            <w:tcW w:w="3686" w:type="dxa"/>
          </w:tcPr>
          <w:p w14:paraId="42B331D2" w14:textId="63CF415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proofErr w:type="spellStart"/>
            <w:r w:rsidRPr="00A40939">
              <w:rPr>
                <w:rFonts w:cs="Arial"/>
                <w:sz w:val="22"/>
                <w:szCs w:val="22"/>
              </w:rPr>
              <w:lastRenderedPageBreak/>
              <w:t>Gerscovich</w:t>
            </w:r>
            <w:proofErr w:type="spellEnd"/>
            <w:r w:rsidRPr="00A40939">
              <w:rPr>
                <w:rFonts w:cs="Arial"/>
                <w:sz w:val="22"/>
                <w:szCs w:val="22"/>
              </w:rPr>
              <w:t xml:space="preserve"> et al (1990)</w:t>
            </w:r>
            <w:r w:rsidRPr="00A40939">
              <w:rPr>
                <w:sz w:val="22"/>
                <w:szCs w:val="22"/>
              </w:rPr>
              <w:fldChar w:fldCharType="begin"/>
            </w:r>
            <w:r w:rsidR="000D7FC6">
              <w:rPr>
                <w:sz w:val="22"/>
                <w:szCs w:val="22"/>
              </w:rPr>
              <w:instrText xml:space="preserve"> ADDIN EN.CITE &lt;EndNote&gt;&lt;Cite&gt;&lt;Author&gt;Gerscovich&lt;/Author&gt;&lt;Year&gt;1990&lt;/Year&gt;&lt;RecNum&gt;259&lt;/RecNum&gt;&lt;IDText&gt;2352791&lt;/IDText&gt;&lt;DisplayText&gt;&lt;style face="superscript"&gt;43&lt;/style&gt;&lt;/DisplayText&gt;&lt;record&gt;&lt;rec-number&gt;259&lt;/rec-number&gt;&lt;foreign-keys&gt;&lt;key app="EN" db-id="ztt995affv9p99ersauvpwr9p22sd0sarw9s" timestamp="1726234987"&gt;259&lt;/key&gt;&lt;/foreign-keys&gt;&lt;ref-type name="Journal Article"&gt;17&lt;/ref-type&gt;&lt;contributors&gt;&lt;authors&gt;&lt;author&gt;Gerscovich, E. O.&lt;/author&gt;&lt;author&gt;McGahan, J. P.&lt;/author&gt;&lt;author&gt;Buonocore, M. H.&lt;/author&gt;&lt;author&gt;Ablin, D. S.&lt;/author&gt;&lt;author&gt;Lindfors, K. K.&lt;/author&gt;&lt;/authors&gt;&lt;/contributors&gt;&lt;auth-address&gt;Gerscovich, E O. Department of Radiology, University of California Davis Medical Center, Sacramento.&lt;/auth-address&gt;&lt;titles&gt;&lt;title&gt;The rediscovery of infant feeding formula with magnetic resonance imaging&lt;/title&gt;&lt;secondary-title&gt;Pediatric Radiology&lt;/secondary-title&gt;&lt;/titles&gt;&lt;periodical&gt;&lt;full-title&gt;Pediatric Radiology&lt;/full-title&gt;&lt;/periodical&gt;&lt;pages&gt;147-51&lt;/pages&gt;&lt;volume&gt;20&lt;/volume&gt;&lt;number&gt;3&lt;/number&gt;&lt;keywords&gt;&lt;keyword&gt;*Digestive System/ah [Anatomy &amp;amp; Histology]&lt;/keyword&gt;&lt;keyword&gt;Humans&lt;/keyword&gt;&lt;keyword&gt;*Infant Food&lt;/keyword&gt;&lt;keyword&gt;*Infant, Newborn&lt;/keyword&gt;&lt;keyword&gt;*Magnetic Resonance Imaging&lt;/keyword&gt;&lt;/keywords&gt;&lt;dates&gt;&lt;year&gt;1990&lt;/year&gt;&lt;/dates&gt;&lt;accession-num&gt;2352791&lt;/accession-num&gt;&lt;urls&gt;&lt;related-urls&gt;&lt;url&gt;https://ovidsp.ovid.com/ovidweb.cgi?T=JS&amp;amp;CSC=Y&amp;amp;NEWS=N&amp;amp;PAGE=fulltext&amp;amp;D=med3&amp;amp;AN=2352791&lt;/url&gt;&lt;url&gt;https://leeds.primo.exlibrisgroup.com/openurl/44LEE_INST/44LEE_INST:VU1?sid=OVID:medline&amp;amp;id=pmid:2352791&amp;amp;id=doi:10.1007%2FBF02012958&amp;amp;issn=0301-0449&amp;amp;isbn=&amp;amp;volume=20&amp;amp;issue=3&amp;amp;spage=147&amp;amp;pages=147-51&amp;amp;date=1990&amp;amp;title=Pediatric+Radiology&amp;amp;atitle=The+rediscovery+of+infant+feeding+formula+with+magnetic+resonance+imaging.&amp;amp;aulast=Gerscovich&lt;/url&gt;&lt;/related-urls&gt;&lt;/urls&gt;&lt;remote-database-name&gt;MEDLINE&lt;/remote-database-name&gt;&lt;remote-database-provider&gt;Ovid Technologies&lt;/remote-database-provider&gt;&lt;/record&gt;&lt;/Cite&gt;&lt;/EndNote&gt;</w:instrText>
            </w:r>
            <w:r w:rsidRPr="00A40939">
              <w:rPr>
                <w:sz w:val="22"/>
                <w:szCs w:val="22"/>
              </w:rPr>
              <w:fldChar w:fldCharType="separate"/>
            </w:r>
            <w:r w:rsidR="000D7FC6" w:rsidRPr="000D7FC6">
              <w:rPr>
                <w:noProof/>
                <w:sz w:val="22"/>
                <w:szCs w:val="22"/>
                <w:vertAlign w:val="superscript"/>
              </w:rPr>
              <w:t>43</w:t>
            </w:r>
            <w:r w:rsidRPr="00A40939">
              <w:rPr>
                <w:sz w:val="22"/>
                <w:szCs w:val="22"/>
              </w:rPr>
              <w:fldChar w:fldCharType="end"/>
            </w:r>
          </w:p>
        </w:tc>
      </w:tr>
      <w:tr w:rsidR="00676547" w:rsidRPr="00A40939" w14:paraId="2194ABF3" w14:textId="77777777">
        <w:tc>
          <w:tcPr>
            <w:cnfStyle w:val="001000000000" w:firstRow="0" w:lastRow="0" w:firstColumn="1" w:lastColumn="0" w:oddVBand="0" w:evenVBand="0" w:oddHBand="0" w:evenHBand="0" w:firstRowFirstColumn="0" w:firstRowLastColumn="0" w:lastRowFirstColumn="0" w:lastRowLastColumn="0"/>
            <w:tcW w:w="2085" w:type="dxa"/>
            <w:vMerge/>
          </w:tcPr>
          <w:p w14:paraId="446766FE" w14:textId="77777777" w:rsidR="00676547" w:rsidRPr="00A40939" w:rsidRDefault="00676547">
            <w:pPr>
              <w:rPr>
                <w:rFonts w:cs="Arial"/>
                <w:b w:val="0"/>
                <w:bCs w:val="0"/>
                <w:sz w:val="22"/>
                <w:szCs w:val="22"/>
              </w:rPr>
            </w:pPr>
          </w:p>
        </w:tc>
        <w:tc>
          <w:tcPr>
            <w:tcW w:w="1532" w:type="dxa"/>
            <w:vMerge w:val="restart"/>
          </w:tcPr>
          <w:p w14:paraId="4DE6F21E"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r w:rsidRPr="00A40939">
              <w:rPr>
                <w:rFonts w:cs="Arial"/>
                <w:b/>
                <w:bCs/>
                <w:sz w:val="22"/>
                <w:szCs w:val="22"/>
              </w:rPr>
              <w:t>T2w</w:t>
            </w:r>
          </w:p>
        </w:tc>
        <w:tc>
          <w:tcPr>
            <w:tcW w:w="6726" w:type="dxa"/>
          </w:tcPr>
          <w:p w14:paraId="2FE34C8E"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High signal intensity’</w:t>
            </w:r>
          </w:p>
        </w:tc>
        <w:tc>
          <w:tcPr>
            <w:tcW w:w="3686" w:type="dxa"/>
          </w:tcPr>
          <w:p w14:paraId="3DFCAD64" w14:textId="192240CB"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Bisset (1989)</w:t>
            </w:r>
            <w:r w:rsidRPr="00A40939">
              <w:rPr>
                <w:sz w:val="22"/>
                <w:szCs w:val="22"/>
              </w:rPr>
              <w:fldChar w:fldCharType="begin"/>
            </w:r>
            <w:r w:rsidR="000D7FC6">
              <w:rPr>
                <w:sz w:val="22"/>
                <w:szCs w:val="22"/>
              </w:rPr>
              <w:instrText xml:space="preserve"> ADDIN EN.CITE &lt;EndNote&gt;&lt;Cite&gt;&lt;Author&gt;Bisset&lt;/Author&gt;&lt;Year&gt;1989&lt;/Year&gt;&lt;RecNum&gt;37&lt;/RecNum&gt;&lt;DisplayText&gt;&lt;style face="superscript"&gt;37&lt;/style&gt;&lt;/DisplayText&gt;&lt;record&gt;&lt;rec-number&gt;37&lt;/rec-number&gt;&lt;foreign-keys&gt;&lt;key app="EN" db-id="ewa9evwe7f5vs8exs9pppwfz9p92e5d9wfrz" timestamp="1726238932"&gt;37&lt;/key&gt;&lt;/foreign-keys&gt;&lt;ref-type name="Journal Article"&gt;17&lt;/ref-type&gt;&lt;contributors&gt;&lt;authors&gt;&lt;author&gt;GS Bisset&lt;/author&gt;&lt;/authors&gt;&lt;/contributors&gt;&lt;titles&gt;&lt;title&gt;Evaluation of potential practical oral contrast agents for pediatric magnetic resonance imaging&lt;/title&gt;&lt;secondary-title&gt;Pediatric radiology&lt;/secondary-title&gt;&lt;/titles&gt;&lt;periodical&gt;&lt;full-title&gt;Pediatric radiology&lt;/full-title&gt;&lt;/periodical&gt;&lt;pages&gt;61-6&lt;/pages&gt;&lt;volume&gt;20&lt;/volume&gt;&lt;number&gt;1-2&lt;/number&gt;&lt;dates&gt;&lt;year&gt;1989&lt;/year&gt;&lt;/dates&gt;&lt;urls&gt;&lt;related-urls&gt;&lt;url&gt;https://link.springer.com/article/10.1007/BF02010636&lt;/url&gt;&lt;/related-urls&gt;&lt;/urls&gt;&lt;custom1&gt;25 cites: https://scholar.google.com/scholar?cites=660154781026440432&amp;amp;as_sdt=2005&amp;amp;sciodt=2007&amp;amp;hl=en&amp;#xD;Query date: 2022-06-28 10:22:55&lt;/custom1&gt;&lt;electronic-resource-num&gt;10.1007/bf02010636&lt;/electronic-resource-num&gt;&lt;/record&gt;&lt;/Cite&gt;&lt;/EndNote&gt;</w:instrText>
            </w:r>
            <w:r w:rsidRPr="00A40939">
              <w:rPr>
                <w:sz w:val="22"/>
                <w:szCs w:val="22"/>
              </w:rPr>
              <w:fldChar w:fldCharType="separate"/>
            </w:r>
            <w:r w:rsidR="000D7FC6" w:rsidRPr="000D7FC6">
              <w:rPr>
                <w:noProof/>
                <w:sz w:val="22"/>
                <w:szCs w:val="22"/>
                <w:vertAlign w:val="superscript"/>
              </w:rPr>
              <w:t>37</w:t>
            </w:r>
            <w:r w:rsidRPr="00A40939">
              <w:rPr>
                <w:sz w:val="22"/>
                <w:szCs w:val="22"/>
              </w:rPr>
              <w:fldChar w:fldCharType="end"/>
            </w:r>
          </w:p>
        </w:tc>
      </w:tr>
      <w:tr w:rsidR="00676547" w:rsidRPr="00A40939" w14:paraId="75B556C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tcPr>
          <w:p w14:paraId="5F953BDA" w14:textId="77777777" w:rsidR="00676547" w:rsidRPr="00A40939" w:rsidRDefault="00676547">
            <w:pPr>
              <w:rPr>
                <w:rFonts w:cs="Arial"/>
                <w:b w:val="0"/>
                <w:bCs w:val="0"/>
                <w:sz w:val="22"/>
                <w:szCs w:val="22"/>
              </w:rPr>
            </w:pPr>
          </w:p>
        </w:tc>
        <w:tc>
          <w:tcPr>
            <w:tcW w:w="1532" w:type="dxa"/>
            <w:vMerge/>
          </w:tcPr>
          <w:p w14:paraId="7B260B55"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p>
        </w:tc>
        <w:tc>
          <w:tcPr>
            <w:tcW w:w="6726" w:type="dxa"/>
          </w:tcPr>
          <w:p w14:paraId="7D8DC6B8" w14:textId="1B293B36"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High intensity signal’ and a ‘positive agent’</w:t>
            </w:r>
            <w:r w:rsidR="00381E93">
              <w:rPr>
                <w:rFonts w:cs="Arial"/>
                <w:sz w:val="22"/>
                <w:szCs w:val="22"/>
              </w:rPr>
              <w:t>. ‘</w:t>
            </w:r>
            <w:r w:rsidR="00381E93" w:rsidRPr="00BF675A">
              <w:rPr>
                <w:rFonts w:cs="Arial"/>
                <w:sz w:val="22"/>
                <w:szCs w:val="22"/>
              </w:rPr>
              <w:t>Enfami</w:t>
            </w:r>
            <w:r w:rsidR="00381E93">
              <w:rPr>
                <w:rFonts w:cs="Arial"/>
                <w:sz w:val="22"/>
                <w:szCs w:val="22"/>
              </w:rPr>
              <w:t>l-Iron-MCT ha</w:t>
            </w:r>
            <w:r w:rsidR="00381E93" w:rsidRPr="00BF675A">
              <w:rPr>
                <w:rFonts w:cs="Arial"/>
                <w:sz w:val="22"/>
                <w:szCs w:val="22"/>
              </w:rPr>
              <w:t>d a</w:t>
            </w:r>
            <w:r w:rsidR="00381E93">
              <w:rPr>
                <w:rFonts w:cs="Arial"/>
                <w:sz w:val="22"/>
                <w:szCs w:val="22"/>
              </w:rPr>
              <w:t xml:space="preserve"> </w:t>
            </w:r>
            <w:r w:rsidR="00381E93" w:rsidRPr="00BF675A">
              <w:rPr>
                <w:rFonts w:cs="Arial"/>
                <w:sz w:val="22"/>
                <w:szCs w:val="22"/>
              </w:rPr>
              <w:t>slightly stronger signal on T1 than the other formulas</w:t>
            </w:r>
            <w:r w:rsidR="00381E93">
              <w:rPr>
                <w:rFonts w:cs="Arial"/>
                <w:sz w:val="22"/>
                <w:szCs w:val="22"/>
              </w:rPr>
              <w:t xml:space="preserve"> and slightly weaker signal on T2 that the other formulas.’</w:t>
            </w:r>
          </w:p>
        </w:tc>
        <w:tc>
          <w:tcPr>
            <w:tcW w:w="3686" w:type="dxa"/>
          </w:tcPr>
          <w:p w14:paraId="430D7103" w14:textId="58DE30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proofErr w:type="spellStart"/>
            <w:r w:rsidRPr="00A40939">
              <w:rPr>
                <w:rFonts w:cs="Arial"/>
                <w:sz w:val="22"/>
                <w:szCs w:val="22"/>
              </w:rPr>
              <w:t>Gerscovich</w:t>
            </w:r>
            <w:proofErr w:type="spellEnd"/>
            <w:r w:rsidRPr="00A40939">
              <w:rPr>
                <w:rFonts w:cs="Arial"/>
                <w:sz w:val="22"/>
                <w:szCs w:val="22"/>
              </w:rPr>
              <w:t xml:space="preserve"> et al (1990)</w:t>
            </w:r>
            <w:r w:rsidRPr="00A40939">
              <w:rPr>
                <w:sz w:val="22"/>
                <w:szCs w:val="22"/>
              </w:rPr>
              <w:fldChar w:fldCharType="begin"/>
            </w:r>
            <w:r w:rsidR="000D7FC6">
              <w:rPr>
                <w:sz w:val="22"/>
                <w:szCs w:val="22"/>
              </w:rPr>
              <w:instrText xml:space="preserve"> ADDIN EN.CITE &lt;EndNote&gt;&lt;Cite&gt;&lt;Author&gt;Gerscovich&lt;/Author&gt;&lt;Year&gt;1990&lt;/Year&gt;&lt;RecNum&gt;259&lt;/RecNum&gt;&lt;IDText&gt;2352791&lt;/IDText&gt;&lt;DisplayText&gt;&lt;style face="superscript"&gt;43&lt;/style&gt;&lt;/DisplayText&gt;&lt;record&gt;&lt;rec-number&gt;259&lt;/rec-number&gt;&lt;foreign-keys&gt;&lt;key app="EN" db-id="ztt995affv9p99ersauvpwr9p22sd0sarw9s" timestamp="1726234987"&gt;259&lt;/key&gt;&lt;/foreign-keys&gt;&lt;ref-type name="Journal Article"&gt;17&lt;/ref-type&gt;&lt;contributors&gt;&lt;authors&gt;&lt;author&gt;Gerscovich, E. O.&lt;/author&gt;&lt;author&gt;McGahan, J. P.&lt;/author&gt;&lt;author&gt;Buonocore, M. H.&lt;/author&gt;&lt;author&gt;Ablin, D. S.&lt;/author&gt;&lt;author&gt;Lindfors, K. K.&lt;/author&gt;&lt;/authors&gt;&lt;/contributors&gt;&lt;auth-address&gt;Gerscovich, E O. Department of Radiology, University of California Davis Medical Center, Sacramento.&lt;/auth-address&gt;&lt;titles&gt;&lt;title&gt;The rediscovery of infant feeding formula with magnetic resonance imaging&lt;/title&gt;&lt;secondary-title&gt;Pediatric Radiology&lt;/secondary-title&gt;&lt;/titles&gt;&lt;periodical&gt;&lt;full-title&gt;Pediatric Radiology&lt;/full-title&gt;&lt;/periodical&gt;&lt;pages&gt;147-51&lt;/pages&gt;&lt;volume&gt;20&lt;/volume&gt;&lt;number&gt;3&lt;/number&gt;&lt;keywords&gt;&lt;keyword&gt;*Digestive System/ah [Anatomy &amp;amp; Histology]&lt;/keyword&gt;&lt;keyword&gt;Humans&lt;/keyword&gt;&lt;keyword&gt;*Infant Food&lt;/keyword&gt;&lt;keyword&gt;*Infant, Newborn&lt;/keyword&gt;&lt;keyword&gt;*Magnetic Resonance Imaging&lt;/keyword&gt;&lt;/keywords&gt;&lt;dates&gt;&lt;year&gt;1990&lt;/year&gt;&lt;/dates&gt;&lt;accession-num&gt;2352791&lt;/accession-num&gt;&lt;urls&gt;&lt;related-urls&gt;&lt;url&gt;https://ovidsp.ovid.com/ovidweb.cgi?T=JS&amp;amp;CSC=Y&amp;amp;NEWS=N&amp;amp;PAGE=fulltext&amp;amp;D=med3&amp;amp;AN=2352791&lt;/url&gt;&lt;url&gt;https://leeds.primo.exlibrisgroup.com/openurl/44LEE_INST/44LEE_INST:VU1?sid=OVID:medline&amp;amp;id=pmid:2352791&amp;amp;id=doi:10.1007%2FBF02012958&amp;amp;issn=0301-0449&amp;amp;isbn=&amp;amp;volume=20&amp;amp;issue=3&amp;amp;spage=147&amp;amp;pages=147-51&amp;amp;date=1990&amp;amp;title=Pediatric+Radiology&amp;amp;atitle=The+rediscovery+of+infant+feeding+formula+with+magnetic+resonance+imaging.&amp;amp;aulast=Gerscovich&lt;/url&gt;&lt;/related-urls&gt;&lt;/urls&gt;&lt;remote-database-name&gt;MEDLINE&lt;/remote-database-name&gt;&lt;remote-database-provider&gt;Ovid Technologies&lt;/remote-database-provider&gt;&lt;/record&gt;&lt;/Cite&gt;&lt;/EndNote&gt;</w:instrText>
            </w:r>
            <w:r w:rsidRPr="00A40939">
              <w:rPr>
                <w:sz w:val="22"/>
                <w:szCs w:val="22"/>
              </w:rPr>
              <w:fldChar w:fldCharType="separate"/>
            </w:r>
            <w:r w:rsidR="000D7FC6" w:rsidRPr="000D7FC6">
              <w:rPr>
                <w:noProof/>
                <w:sz w:val="22"/>
                <w:szCs w:val="22"/>
                <w:vertAlign w:val="superscript"/>
              </w:rPr>
              <w:t>43</w:t>
            </w:r>
            <w:r w:rsidRPr="00A40939">
              <w:rPr>
                <w:sz w:val="22"/>
                <w:szCs w:val="22"/>
              </w:rPr>
              <w:fldChar w:fldCharType="end"/>
            </w:r>
          </w:p>
        </w:tc>
      </w:tr>
      <w:tr w:rsidR="00676547" w:rsidRPr="00A40939" w14:paraId="31480445" w14:textId="77777777">
        <w:tc>
          <w:tcPr>
            <w:cnfStyle w:val="001000000000" w:firstRow="0" w:lastRow="0" w:firstColumn="1" w:lastColumn="0" w:oddVBand="0" w:evenVBand="0" w:oddHBand="0" w:evenHBand="0" w:firstRowFirstColumn="0" w:firstRowLastColumn="0" w:lastRowFirstColumn="0" w:lastRowLastColumn="0"/>
            <w:tcW w:w="2085" w:type="dxa"/>
            <w:vMerge/>
          </w:tcPr>
          <w:p w14:paraId="48CF1690" w14:textId="77777777" w:rsidR="00676547" w:rsidRPr="00A40939" w:rsidRDefault="00676547">
            <w:pPr>
              <w:rPr>
                <w:rFonts w:cs="Arial"/>
                <w:b w:val="0"/>
                <w:bCs w:val="0"/>
                <w:sz w:val="22"/>
                <w:szCs w:val="22"/>
              </w:rPr>
            </w:pPr>
          </w:p>
        </w:tc>
        <w:tc>
          <w:tcPr>
            <w:tcW w:w="1532" w:type="dxa"/>
          </w:tcPr>
          <w:p w14:paraId="4BA17F55"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proofErr w:type="spellStart"/>
            <w:r w:rsidRPr="00A40939">
              <w:rPr>
                <w:rFonts w:cs="Arial"/>
                <w:b/>
                <w:bCs/>
                <w:sz w:val="22"/>
                <w:szCs w:val="22"/>
              </w:rPr>
              <w:t>PD</w:t>
            </w:r>
            <w:r>
              <w:rPr>
                <w:rFonts w:cs="Arial"/>
                <w:b/>
                <w:bCs/>
                <w:sz w:val="22"/>
                <w:szCs w:val="22"/>
              </w:rPr>
              <w:t>w</w:t>
            </w:r>
            <w:proofErr w:type="spellEnd"/>
          </w:p>
        </w:tc>
        <w:tc>
          <w:tcPr>
            <w:tcW w:w="6726" w:type="dxa"/>
          </w:tcPr>
          <w:p w14:paraId="0D9EC4BC"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High signal intensity’</w:t>
            </w:r>
          </w:p>
        </w:tc>
        <w:tc>
          <w:tcPr>
            <w:tcW w:w="3686" w:type="dxa"/>
          </w:tcPr>
          <w:p w14:paraId="1EEE2682" w14:textId="521C5FE5"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Bisset (1989)</w:t>
            </w:r>
            <w:r w:rsidRPr="00A40939">
              <w:rPr>
                <w:sz w:val="22"/>
                <w:szCs w:val="22"/>
              </w:rPr>
              <w:fldChar w:fldCharType="begin"/>
            </w:r>
            <w:r w:rsidR="000D7FC6">
              <w:rPr>
                <w:sz w:val="22"/>
                <w:szCs w:val="22"/>
              </w:rPr>
              <w:instrText xml:space="preserve"> ADDIN EN.CITE &lt;EndNote&gt;&lt;Cite&gt;&lt;Author&gt;Bisset&lt;/Author&gt;&lt;Year&gt;1989&lt;/Year&gt;&lt;RecNum&gt;37&lt;/RecNum&gt;&lt;DisplayText&gt;&lt;style face="superscript"&gt;37&lt;/style&gt;&lt;/DisplayText&gt;&lt;record&gt;&lt;rec-number&gt;37&lt;/rec-number&gt;&lt;foreign-keys&gt;&lt;key app="EN" db-id="ewa9evwe7f5vs8exs9pppwfz9p92e5d9wfrz" timestamp="1726238932"&gt;37&lt;/key&gt;&lt;/foreign-keys&gt;&lt;ref-type name="Journal Article"&gt;17&lt;/ref-type&gt;&lt;contributors&gt;&lt;authors&gt;&lt;author&gt;GS Bisset&lt;/author&gt;&lt;/authors&gt;&lt;/contributors&gt;&lt;titles&gt;&lt;title&gt;Evaluation of potential practical oral contrast agents for pediatric magnetic resonance imaging&lt;/title&gt;&lt;secondary-title&gt;Pediatric radiology&lt;/secondary-title&gt;&lt;/titles&gt;&lt;periodical&gt;&lt;full-title&gt;Pediatric radiology&lt;/full-title&gt;&lt;/periodical&gt;&lt;pages&gt;61-6&lt;/pages&gt;&lt;volume&gt;20&lt;/volume&gt;&lt;number&gt;1-2&lt;/number&gt;&lt;dates&gt;&lt;year&gt;1989&lt;/year&gt;&lt;/dates&gt;&lt;urls&gt;&lt;related-urls&gt;&lt;url&gt;https://link.springer.com/article/10.1007/BF02010636&lt;/url&gt;&lt;/related-urls&gt;&lt;/urls&gt;&lt;custom1&gt;25 cites: https://scholar.google.com/scholar?cites=660154781026440432&amp;amp;as_sdt=2005&amp;amp;sciodt=2007&amp;amp;hl=en&amp;#xD;Query date: 2022-06-28 10:22:55&lt;/custom1&gt;&lt;electronic-resource-num&gt;10.1007/bf02010636&lt;/electronic-resource-num&gt;&lt;/record&gt;&lt;/Cite&gt;&lt;/EndNote&gt;</w:instrText>
            </w:r>
            <w:r w:rsidRPr="00A40939">
              <w:rPr>
                <w:sz w:val="22"/>
                <w:szCs w:val="22"/>
              </w:rPr>
              <w:fldChar w:fldCharType="separate"/>
            </w:r>
            <w:r w:rsidR="000D7FC6" w:rsidRPr="000D7FC6">
              <w:rPr>
                <w:noProof/>
                <w:sz w:val="22"/>
                <w:szCs w:val="22"/>
                <w:vertAlign w:val="superscript"/>
              </w:rPr>
              <w:t>37</w:t>
            </w:r>
            <w:r w:rsidRPr="00A40939">
              <w:rPr>
                <w:sz w:val="22"/>
                <w:szCs w:val="22"/>
              </w:rPr>
              <w:fldChar w:fldCharType="end"/>
            </w:r>
          </w:p>
        </w:tc>
      </w:tr>
      <w:tr w:rsidR="00676547" w:rsidRPr="00A40939" w14:paraId="61457D3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val="restart"/>
          </w:tcPr>
          <w:p w14:paraId="32D8AA00" w14:textId="77777777" w:rsidR="00676547" w:rsidRPr="00A40939" w:rsidRDefault="00676547">
            <w:pPr>
              <w:rPr>
                <w:rFonts w:cs="Arial"/>
                <w:b w:val="0"/>
                <w:bCs w:val="0"/>
                <w:sz w:val="22"/>
                <w:szCs w:val="22"/>
              </w:rPr>
            </w:pPr>
            <w:r w:rsidRPr="00A40939">
              <w:rPr>
                <w:rFonts w:cs="Arial"/>
                <w:sz w:val="22"/>
                <w:szCs w:val="22"/>
              </w:rPr>
              <w:t xml:space="preserve">Medlar </w:t>
            </w:r>
            <w:r w:rsidRPr="00A40939">
              <w:rPr>
                <w:rFonts w:cs="Arial"/>
                <w:i/>
                <w:sz w:val="22"/>
                <w:szCs w:val="22"/>
              </w:rPr>
              <w:t>(Achras Sapota</w:t>
            </w:r>
            <w:r w:rsidRPr="00A40939">
              <w:rPr>
                <w:rFonts w:cs="Arial"/>
                <w:sz w:val="22"/>
                <w:szCs w:val="22"/>
              </w:rPr>
              <w:t xml:space="preserve"> L.)</w:t>
            </w:r>
          </w:p>
        </w:tc>
        <w:tc>
          <w:tcPr>
            <w:tcW w:w="1532" w:type="dxa"/>
          </w:tcPr>
          <w:p w14:paraId="3CFEA129"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r w:rsidRPr="00A40939">
              <w:rPr>
                <w:rFonts w:cs="Arial"/>
                <w:b/>
                <w:bCs/>
                <w:sz w:val="22"/>
                <w:szCs w:val="22"/>
              </w:rPr>
              <w:t>T1w</w:t>
            </w:r>
          </w:p>
        </w:tc>
        <w:tc>
          <w:tcPr>
            <w:tcW w:w="6726" w:type="dxa"/>
          </w:tcPr>
          <w:p w14:paraId="0F796F99" w14:textId="5465A5B6"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 xml:space="preserve">‘Negative behaviour’ and </w:t>
            </w:r>
            <w:r w:rsidR="00BF16B8">
              <w:rPr>
                <w:rFonts w:cs="Arial"/>
                <w:sz w:val="22"/>
                <w:szCs w:val="22"/>
              </w:rPr>
              <w:t>‘</w:t>
            </w:r>
            <w:r w:rsidRPr="00A40939">
              <w:rPr>
                <w:rFonts w:cs="Arial"/>
                <w:sz w:val="22"/>
                <w:szCs w:val="22"/>
              </w:rPr>
              <w:t>demonstrated a similar intensity to water</w:t>
            </w:r>
            <w:r w:rsidR="00BF16B8">
              <w:rPr>
                <w:rFonts w:cs="Arial"/>
                <w:sz w:val="22"/>
                <w:szCs w:val="22"/>
              </w:rPr>
              <w:t>’</w:t>
            </w:r>
            <w:r w:rsidRPr="00A40939">
              <w:rPr>
                <w:rFonts w:cs="Arial"/>
                <w:sz w:val="22"/>
                <w:szCs w:val="22"/>
              </w:rPr>
              <w:t>)</w:t>
            </w:r>
          </w:p>
        </w:tc>
        <w:tc>
          <w:tcPr>
            <w:tcW w:w="3686" w:type="dxa"/>
          </w:tcPr>
          <w:p w14:paraId="40BB01EB" w14:textId="76B136DD"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Cordova-Fraga et al (2012)</w:t>
            </w:r>
            <w:r w:rsidRPr="00A40939">
              <w:rPr>
                <w:sz w:val="22"/>
                <w:szCs w:val="22"/>
              </w:rPr>
              <w:fldChar w:fldCharType="begin"/>
            </w:r>
            <w:r w:rsidR="000D7FC6">
              <w:rPr>
                <w:sz w:val="22"/>
                <w:szCs w:val="22"/>
              </w:rPr>
              <w:instrText xml:space="preserve"> ADDIN EN.CITE &lt;EndNote&gt;&lt;Cite&gt;&lt;Author&gt;Cordova-Fraga&lt;/Author&gt;&lt;Year&gt;2012&lt;/Year&gt;&lt;RecNum&gt;256&lt;/RecNum&gt;&lt;DisplayText&gt;&lt;style face="superscript"&gt;39&lt;/style&gt;&lt;/DisplayText&gt;&lt;record&gt;&lt;rec-number&gt;256&lt;/rec-number&gt;&lt;foreign-keys&gt;&lt;key app="EN" db-id="ztt995affv9p99ersauvpwr9p22sd0sarw9s" timestamp="1726234987"&gt;256&lt;/key&gt;&lt;/foreign-keys&gt;&lt;ref-type name="Journal Article"&gt;17&lt;/ref-type&gt;&lt;contributors&gt;&lt;authors&gt;&lt;author&gt;Cordova-Fraga, Teodoro&lt;/author&gt;&lt;author&gt;Sosa, Modesto&lt;/author&gt;&lt;author&gt;Hernandez-Gonzalez, Martha Alicia&lt;/author&gt;&lt;author&gt;Reyes-Aguilera, Jose Antonio&lt;/author&gt;&lt;author&gt;Solorio, Sergio&lt;/author&gt;&lt;author&gt;Ramirez, Chystian&lt;/author&gt;&lt;author&gt;Bautista-Flores, Evelia&lt;/author&gt;&lt;author&gt;Reynaga, Guadalupe&lt;/author&gt;&lt;author&gt;Avila-Rodriguez, Mario&lt;/author&gt;&lt;author&gt;la Roca-Chiapas, De&lt;/author&gt;&lt;/authors&gt;&lt;/contributors&gt;&lt;titles&gt;&lt;title&gt;Medlar (Achras sapota L.) as oral contrast agent for MRI of the gastrointestinal tract&lt;/title&gt;&lt;secondary-title&gt;Applied Magnetic Resonance&lt;/secondary-title&gt;&lt;/titles&gt;&lt;periodical&gt;&lt;full-title&gt;Applied Magnetic Resonance&lt;/full-title&gt;&lt;/periodical&gt;&lt;pages&gt;161-167&lt;/pages&gt;&lt;volume&gt;42&lt;/volume&gt;&lt;number&gt;2&lt;/number&gt;&lt;section&gt;161&lt;/section&gt;&lt;dates&gt;&lt;year&gt;2012&lt;/year&gt;&lt;/dates&gt;&lt;urls&gt;&lt;related-urls&gt;&lt;url&gt;https://link.springer.com/article/10.1007/s00723-011-0267-8&lt;/url&gt;&lt;/related-urls&gt;&lt;/urls&gt;&lt;custom1&gt;1 cites: https://scholar.google.com/scholar?cites=9718595645665865077&amp;amp;as_sdt=2005&amp;amp;sciodt=2007&amp;amp;hl=en&amp;#xD;Query date: 2022-06-28 12:45:29&lt;/custom1&gt;&lt;electronic-resource-num&gt;10.1007/s00723-011-0267-8&lt;/electronic-resource-num&gt;&lt;/record&gt;&lt;/Cite&gt;&lt;/EndNote&gt;</w:instrText>
            </w:r>
            <w:r w:rsidRPr="00A40939">
              <w:rPr>
                <w:sz w:val="22"/>
                <w:szCs w:val="22"/>
              </w:rPr>
              <w:fldChar w:fldCharType="separate"/>
            </w:r>
            <w:r w:rsidR="000D7FC6" w:rsidRPr="000D7FC6">
              <w:rPr>
                <w:noProof/>
                <w:sz w:val="22"/>
                <w:szCs w:val="22"/>
                <w:vertAlign w:val="superscript"/>
              </w:rPr>
              <w:t>39</w:t>
            </w:r>
            <w:r w:rsidRPr="00A40939">
              <w:rPr>
                <w:sz w:val="22"/>
                <w:szCs w:val="22"/>
              </w:rPr>
              <w:fldChar w:fldCharType="end"/>
            </w:r>
          </w:p>
        </w:tc>
      </w:tr>
      <w:tr w:rsidR="00676547" w:rsidRPr="00A40939" w14:paraId="162AEA5D" w14:textId="77777777">
        <w:tc>
          <w:tcPr>
            <w:cnfStyle w:val="001000000000" w:firstRow="0" w:lastRow="0" w:firstColumn="1" w:lastColumn="0" w:oddVBand="0" w:evenVBand="0" w:oddHBand="0" w:evenHBand="0" w:firstRowFirstColumn="0" w:firstRowLastColumn="0" w:lastRowFirstColumn="0" w:lastRowLastColumn="0"/>
            <w:tcW w:w="2085" w:type="dxa"/>
            <w:vMerge/>
          </w:tcPr>
          <w:p w14:paraId="41E0C56D" w14:textId="77777777" w:rsidR="00676547" w:rsidRPr="00A40939" w:rsidRDefault="00676547">
            <w:pPr>
              <w:rPr>
                <w:rFonts w:cs="Arial"/>
                <w:b w:val="0"/>
                <w:bCs w:val="0"/>
                <w:sz w:val="22"/>
                <w:szCs w:val="22"/>
              </w:rPr>
            </w:pPr>
          </w:p>
        </w:tc>
        <w:tc>
          <w:tcPr>
            <w:tcW w:w="1532" w:type="dxa"/>
          </w:tcPr>
          <w:p w14:paraId="6702AD67"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r w:rsidRPr="00A40939">
              <w:rPr>
                <w:rFonts w:cs="Arial"/>
                <w:b/>
                <w:bCs/>
                <w:sz w:val="22"/>
                <w:szCs w:val="22"/>
              </w:rPr>
              <w:t>T2w</w:t>
            </w:r>
          </w:p>
        </w:tc>
        <w:tc>
          <w:tcPr>
            <w:tcW w:w="6726" w:type="dxa"/>
          </w:tcPr>
          <w:p w14:paraId="6CC33B35"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Positive behaviour’ and demonstrated a similar intensity to water</w:t>
            </w:r>
          </w:p>
        </w:tc>
        <w:tc>
          <w:tcPr>
            <w:tcW w:w="3686" w:type="dxa"/>
          </w:tcPr>
          <w:p w14:paraId="18C34496" w14:textId="3B4437F0"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Cordova-Fraga et al (2012)</w:t>
            </w:r>
            <w:r w:rsidRPr="00A40939">
              <w:rPr>
                <w:sz w:val="22"/>
                <w:szCs w:val="22"/>
              </w:rPr>
              <w:fldChar w:fldCharType="begin"/>
            </w:r>
            <w:r w:rsidR="000D7FC6">
              <w:rPr>
                <w:sz w:val="22"/>
                <w:szCs w:val="22"/>
              </w:rPr>
              <w:instrText xml:space="preserve"> ADDIN EN.CITE &lt;EndNote&gt;&lt;Cite&gt;&lt;Author&gt;Cordova-Fraga&lt;/Author&gt;&lt;Year&gt;2012&lt;/Year&gt;&lt;RecNum&gt;256&lt;/RecNum&gt;&lt;DisplayText&gt;&lt;style face="superscript"&gt;39&lt;/style&gt;&lt;/DisplayText&gt;&lt;record&gt;&lt;rec-number&gt;256&lt;/rec-number&gt;&lt;foreign-keys&gt;&lt;key app="EN" db-id="ztt995affv9p99ersauvpwr9p22sd0sarw9s" timestamp="1726234987"&gt;256&lt;/key&gt;&lt;/foreign-keys&gt;&lt;ref-type name="Journal Article"&gt;17&lt;/ref-type&gt;&lt;contributors&gt;&lt;authors&gt;&lt;author&gt;Cordova-Fraga, Teodoro&lt;/author&gt;&lt;author&gt;Sosa, Modesto&lt;/author&gt;&lt;author&gt;Hernandez-Gonzalez, Martha Alicia&lt;/author&gt;&lt;author&gt;Reyes-Aguilera, Jose Antonio&lt;/author&gt;&lt;author&gt;Solorio, Sergio&lt;/author&gt;&lt;author&gt;Ramirez, Chystian&lt;/author&gt;&lt;author&gt;Bautista-Flores, Evelia&lt;/author&gt;&lt;author&gt;Reynaga, Guadalupe&lt;/author&gt;&lt;author&gt;Avila-Rodriguez, Mario&lt;/author&gt;&lt;author&gt;la Roca-Chiapas, De&lt;/author&gt;&lt;/authors&gt;&lt;/contributors&gt;&lt;titles&gt;&lt;title&gt;Medlar (Achras sapota L.) as oral contrast agent for MRI of the gastrointestinal tract&lt;/title&gt;&lt;secondary-title&gt;Applied Magnetic Resonance&lt;/secondary-title&gt;&lt;/titles&gt;&lt;periodical&gt;&lt;full-title&gt;Applied Magnetic Resonance&lt;/full-title&gt;&lt;/periodical&gt;&lt;pages&gt;161-167&lt;/pages&gt;&lt;volume&gt;42&lt;/volume&gt;&lt;number&gt;2&lt;/number&gt;&lt;section&gt;161&lt;/section&gt;&lt;dates&gt;&lt;year&gt;2012&lt;/year&gt;&lt;/dates&gt;&lt;urls&gt;&lt;related-urls&gt;&lt;url&gt;https://link.springer.com/article/10.1007/s00723-011-0267-8&lt;/url&gt;&lt;/related-urls&gt;&lt;/urls&gt;&lt;custom1&gt;1 cites: https://scholar.google.com/scholar?cites=9718595645665865077&amp;amp;as_sdt=2005&amp;amp;sciodt=2007&amp;amp;hl=en&amp;#xD;Query date: 2022-06-28 12:45:29&lt;/custom1&gt;&lt;electronic-resource-num&gt;10.1007/s00723-011-0267-8&lt;/electronic-resource-num&gt;&lt;/record&gt;&lt;/Cite&gt;&lt;/EndNote&gt;</w:instrText>
            </w:r>
            <w:r w:rsidRPr="00A40939">
              <w:rPr>
                <w:sz w:val="22"/>
                <w:szCs w:val="22"/>
              </w:rPr>
              <w:fldChar w:fldCharType="separate"/>
            </w:r>
            <w:r w:rsidR="000D7FC6" w:rsidRPr="000D7FC6">
              <w:rPr>
                <w:noProof/>
                <w:sz w:val="22"/>
                <w:szCs w:val="22"/>
                <w:vertAlign w:val="superscript"/>
              </w:rPr>
              <w:t>39</w:t>
            </w:r>
            <w:r w:rsidRPr="00A40939">
              <w:rPr>
                <w:sz w:val="22"/>
                <w:szCs w:val="22"/>
              </w:rPr>
              <w:fldChar w:fldCharType="end"/>
            </w:r>
          </w:p>
        </w:tc>
      </w:tr>
      <w:tr w:rsidR="00676547" w:rsidRPr="00A40939" w14:paraId="1C4E8D1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val="restart"/>
          </w:tcPr>
          <w:p w14:paraId="076DAA49" w14:textId="77777777" w:rsidR="00676547" w:rsidRPr="00A40939" w:rsidRDefault="00676547">
            <w:pPr>
              <w:rPr>
                <w:rFonts w:cs="Arial"/>
                <w:b w:val="0"/>
                <w:bCs w:val="0"/>
                <w:sz w:val="22"/>
                <w:szCs w:val="22"/>
              </w:rPr>
            </w:pPr>
            <w:proofErr w:type="gramStart"/>
            <w:r w:rsidRPr="00A40939">
              <w:rPr>
                <w:rFonts w:cs="Arial"/>
                <w:sz w:val="22"/>
                <w:szCs w:val="22"/>
              </w:rPr>
              <w:t>Blackberry  (</w:t>
            </w:r>
            <w:proofErr w:type="gramEnd"/>
            <w:r w:rsidRPr="00A40939">
              <w:rPr>
                <w:rFonts w:cs="Arial"/>
                <w:i/>
                <w:iCs/>
                <w:sz w:val="22"/>
                <w:szCs w:val="22"/>
              </w:rPr>
              <w:t>Rubus</w:t>
            </w:r>
            <w:r w:rsidRPr="00A40939">
              <w:rPr>
                <w:rFonts w:cs="Arial"/>
                <w:sz w:val="22"/>
                <w:szCs w:val="22"/>
              </w:rPr>
              <w:t xml:space="preserve"> spp.)</w:t>
            </w:r>
          </w:p>
        </w:tc>
        <w:tc>
          <w:tcPr>
            <w:tcW w:w="1532" w:type="dxa"/>
          </w:tcPr>
          <w:p w14:paraId="152A645A"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r w:rsidRPr="00A40939">
              <w:rPr>
                <w:rFonts w:cs="Arial"/>
                <w:b/>
                <w:bCs/>
                <w:sz w:val="22"/>
                <w:szCs w:val="22"/>
              </w:rPr>
              <w:t>T1w</w:t>
            </w:r>
          </w:p>
        </w:tc>
        <w:tc>
          <w:tcPr>
            <w:tcW w:w="6726" w:type="dxa"/>
          </w:tcPr>
          <w:p w14:paraId="16587C28"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Positive’</w:t>
            </w:r>
          </w:p>
        </w:tc>
        <w:tc>
          <w:tcPr>
            <w:tcW w:w="3686" w:type="dxa"/>
          </w:tcPr>
          <w:p w14:paraId="5B9FCB7E" w14:textId="2597BE38"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Espinosa et al (2006)</w:t>
            </w:r>
            <w:r w:rsidRPr="00A40939">
              <w:rPr>
                <w:sz w:val="22"/>
                <w:szCs w:val="22"/>
              </w:rPr>
              <w:fldChar w:fldCharType="begin">
                <w:fldData xml:space="preserve">PEVuZE5vdGU+PENpdGU+PEF1dGhvcj5Fc3Bpbm9zYTwvQXV0aG9yPjxZZWFyPjIwMDY8L1llYXI+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=
</w:fldData>
              </w:fldChar>
            </w:r>
            <w:r w:rsidR="000D7FC6">
              <w:rPr>
                <w:sz w:val="22"/>
                <w:szCs w:val="22"/>
              </w:rPr>
              <w:instrText xml:space="preserve"> ADDIN EN.CITE </w:instrText>
            </w:r>
            <w:r w:rsidR="000D7FC6">
              <w:rPr>
                <w:sz w:val="22"/>
                <w:szCs w:val="22"/>
              </w:rPr>
              <w:fldChar w:fldCharType="begin">
                <w:fldData xml:space="preserve">PEVuZE5vdGU+PENpdGU+PEF1dGhvcj5Fc3Bpbm9zYTwvQXV0aG9yPjxZZWFyPjIwMDY8L1llYXI+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=
</w:fldData>
              </w:fldChar>
            </w:r>
            <w:r w:rsidR="000D7FC6">
              <w:rPr>
                <w:sz w:val="22"/>
                <w:szCs w:val="22"/>
              </w:rPr>
              <w:instrText xml:space="preserve"> ADDIN EN.CITE.DATA </w:instrText>
            </w:r>
            <w:r w:rsidR="000D7FC6">
              <w:rPr>
                <w:sz w:val="22"/>
                <w:szCs w:val="22"/>
              </w:rPr>
            </w:r>
            <w:r w:rsidR="000D7FC6">
              <w:rPr>
                <w:sz w:val="22"/>
                <w:szCs w:val="22"/>
              </w:rPr>
              <w:fldChar w:fldCharType="end"/>
            </w:r>
            <w:r w:rsidRPr="00A40939">
              <w:rPr>
                <w:sz w:val="22"/>
                <w:szCs w:val="22"/>
              </w:rPr>
            </w:r>
            <w:r w:rsidRPr="00A40939">
              <w:rPr>
                <w:sz w:val="22"/>
                <w:szCs w:val="22"/>
              </w:rPr>
              <w:fldChar w:fldCharType="separate"/>
            </w:r>
            <w:r w:rsidR="000D7FC6" w:rsidRPr="000D7FC6">
              <w:rPr>
                <w:noProof/>
                <w:sz w:val="22"/>
                <w:szCs w:val="22"/>
                <w:vertAlign w:val="superscript"/>
              </w:rPr>
              <w:t>42</w:t>
            </w:r>
            <w:r w:rsidRPr="00A40939">
              <w:rPr>
                <w:sz w:val="22"/>
                <w:szCs w:val="22"/>
              </w:rPr>
              <w:fldChar w:fldCharType="end"/>
            </w:r>
          </w:p>
        </w:tc>
      </w:tr>
      <w:tr w:rsidR="00676547" w:rsidRPr="00A40939" w14:paraId="4272321D" w14:textId="77777777">
        <w:tc>
          <w:tcPr>
            <w:cnfStyle w:val="001000000000" w:firstRow="0" w:lastRow="0" w:firstColumn="1" w:lastColumn="0" w:oddVBand="0" w:evenVBand="0" w:oddHBand="0" w:evenHBand="0" w:firstRowFirstColumn="0" w:firstRowLastColumn="0" w:lastRowFirstColumn="0" w:lastRowLastColumn="0"/>
            <w:tcW w:w="2085" w:type="dxa"/>
            <w:vMerge/>
          </w:tcPr>
          <w:p w14:paraId="0C88AAC4" w14:textId="77777777" w:rsidR="00676547" w:rsidRPr="00A40939" w:rsidRDefault="00676547">
            <w:pPr>
              <w:rPr>
                <w:rFonts w:cs="Arial"/>
                <w:b w:val="0"/>
                <w:bCs w:val="0"/>
                <w:sz w:val="22"/>
                <w:szCs w:val="22"/>
              </w:rPr>
            </w:pPr>
          </w:p>
        </w:tc>
        <w:tc>
          <w:tcPr>
            <w:tcW w:w="1532" w:type="dxa"/>
          </w:tcPr>
          <w:p w14:paraId="720BE622"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r w:rsidRPr="00A40939">
              <w:rPr>
                <w:rFonts w:cs="Arial"/>
                <w:b/>
                <w:bCs/>
                <w:sz w:val="22"/>
                <w:szCs w:val="22"/>
              </w:rPr>
              <w:t>T2w</w:t>
            </w:r>
          </w:p>
        </w:tc>
        <w:tc>
          <w:tcPr>
            <w:tcW w:w="6726" w:type="dxa"/>
          </w:tcPr>
          <w:p w14:paraId="4D88AAC0"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Negative’</w:t>
            </w:r>
          </w:p>
        </w:tc>
        <w:tc>
          <w:tcPr>
            <w:tcW w:w="3686" w:type="dxa"/>
          </w:tcPr>
          <w:p w14:paraId="0F0B6018" w14:textId="49691EA5"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Espinosa et al (2006)</w:t>
            </w:r>
            <w:r w:rsidRPr="00A40939">
              <w:rPr>
                <w:sz w:val="22"/>
                <w:szCs w:val="22"/>
              </w:rPr>
              <w:fldChar w:fldCharType="begin">
                <w:fldData xml:space="preserve">PEVuZE5vdGU+PENpdGU+PEF1dGhvcj5Fc3Bpbm9zYTwvQXV0aG9yPjxZZWFyPjIwMDY8L1llYXI+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=
</w:fldData>
              </w:fldChar>
            </w:r>
            <w:r w:rsidR="000D7FC6">
              <w:rPr>
                <w:sz w:val="22"/>
                <w:szCs w:val="22"/>
              </w:rPr>
              <w:instrText xml:space="preserve"> ADDIN EN.CITE </w:instrText>
            </w:r>
            <w:r w:rsidR="000D7FC6">
              <w:rPr>
                <w:sz w:val="22"/>
                <w:szCs w:val="22"/>
              </w:rPr>
              <w:fldChar w:fldCharType="begin">
                <w:fldData xml:space="preserve">PEVuZE5vdGU+PENpdGU+PEF1dGhvcj5Fc3Bpbm9zYTwvQXV0aG9yPjxZZWFyPjIwMDY8L1llYXI+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=
</w:fldData>
              </w:fldChar>
            </w:r>
            <w:r w:rsidR="000D7FC6">
              <w:rPr>
                <w:sz w:val="22"/>
                <w:szCs w:val="22"/>
              </w:rPr>
              <w:instrText xml:space="preserve"> ADDIN EN.CITE.DATA </w:instrText>
            </w:r>
            <w:r w:rsidR="000D7FC6">
              <w:rPr>
                <w:sz w:val="22"/>
                <w:szCs w:val="22"/>
              </w:rPr>
            </w:r>
            <w:r w:rsidR="000D7FC6">
              <w:rPr>
                <w:sz w:val="22"/>
                <w:szCs w:val="22"/>
              </w:rPr>
              <w:fldChar w:fldCharType="end"/>
            </w:r>
            <w:r w:rsidRPr="00A40939">
              <w:rPr>
                <w:sz w:val="22"/>
                <w:szCs w:val="22"/>
              </w:rPr>
            </w:r>
            <w:r w:rsidRPr="00A40939">
              <w:rPr>
                <w:sz w:val="22"/>
                <w:szCs w:val="22"/>
              </w:rPr>
              <w:fldChar w:fldCharType="separate"/>
            </w:r>
            <w:r w:rsidR="000D7FC6" w:rsidRPr="000D7FC6">
              <w:rPr>
                <w:noProof/>
                <w:sz w:val="22"/>
                <w:szCs w:val="22"/>
                <w:vertAlign w:val="superscript"/>
              </w:rPr>
              <w:t>42</w:t>
            </w:r>
            <w:r w:rsidRPr="00A40939">
              <w:rPr>
                <w:sz w:val="22"/>
                <w:szCs w:val="22"/>
              </w:rPr>
              <w:fldChar w:fldCharType="end"/>
            </w:r>
          </w:p>
        </w:tc>
      </w:tr>
      <w:tr w:rsidR="00676547" w:rsidRPr="00A40939" w14:paraId="4D0E3CE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val="restart"/>
          </w:tcPr>
          <w:p w14:paraId="31F9619F" w14:textId="77777777" w:rsidR="00676547" w:rsidRPr="00A40939" w:rsidRDefault="00676547">
            <w:pPr>
              <w:rPr>
                <w:rFonts w:cs="Arial"/>
                <w:b w:val="0"/>
                <w:bCs w:val="0"/>
                <w:sz w:val="22"/>
                <w:szCs w:val="22"/>
              </w:rPr>
            </w:pPr>
            <w:r w:rsidRPr="00A40939">
              <w:rPr>
                <w:rFonts w:cs="Arial"/>
                <w:sz w:val="22"/>
                <w:szCs w:val="22"/>
              </w:rPr>
              <w:t>Black tea</w:t>
            </w:r>
          </w:p>
        </w:tc>
        <w:tc>
          <w:tcPr>
            <w:tcW w:w="1532" w:type="dxa"/>
            <w:vMerge w:val="restart"/>
          </w:tcPr>
          <w:p w14:paraId="4722D77E"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r w:rsidRPr="00A40939">
              <w:rPr>
                <w:rFonts w:cs="Arial"/>
                <w:b/>
                <w:bCs/>
                <w:sz w:val="22"/>
                <w:szCs w:val="22"/>
              </w:rPr>
              <w:t>T2w</w:t>
            </w:r>
          </w:p>
        </w:tc>
        <w:tc>
          <w:tcPr>
            <w:tcW w:w="6726" w:type="dxa"/>
          </w:tcPr>
          <w:p w14:paraId="1EB1E899"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Negative’</w:t>
            </w:r>
          </w:p>
        </w:tc>
        <w:tc>
          <w:tcPr>
            <w:tcW w:w="3686" w:type="dxa"/>
          </w:tcPr>
          <w:p w14:paraId="2A34F7AC" w14:textId="70D45335"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proofErr w:type="spellStart"/>
            <w:r w:rsidRPr="00A40939">
              <w:rPr>
                <w:rFonts w:cs="Arial"/>
                <w:sz w:val="22"/>
                <w:szCs w:val="22"/>
              </w:rPr>
              <w:t>Ghanaati</w:t>
            </w:r>
            <w:proofErr w:type="spellEnd"/>
            <w:r w:rsidRPr="00A40939">
              <w:rPr>
                <w:rFonts w:cs="Arial"/>
                <w:sz w:val="22"/>
                <w:szCs w:val="22"/>
              </w:rPr>
              <w:t xml:space="preserve"> et al (2011)</w:t>
            </w:r>
            <w:r w:rsidRPr="00A40939">
              <w:rPr>
                <w:sz w:val="22"/>
                <w:szCs w:val="22"/>
              </w:rPr>
              <w:fldChar w:fldCharType="begin">
                <w:fldData xml:space="preserve">PEVuZE5vdGU+PENpdGU+PEF1dGhvcj5HaGFuYWF0aTwvQXV0aG9yPjxZZWFyPjIwMTE8L1llYXI+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</w:fldData>
              </w:fldChar>
            </w:r>
            <w:r w:rsidR="000D7FC6">
              <w:rPr>
                <w:sz w:val="22"/>
                <w:szCs w:val="22"/>
              </w:rPr>
              <w:instrText xml:space="preserve"> ADDIN EN.CITE </w:instrText>
            </w:r>
            <w:r w:rsidR="000D7FC6">
              <w:rPr>
                <w:sz w:val="22"/>
                <w:szCs w:val="22"/>
              </w:rPr>
              <w:fldChar w:fldCharType="begin">
                <w:fldData xml:space="preserve">PEVuZE5vdGU+PENpdGU+PEF1dGhvcj5HaGFuYWF0aTwvQXV0aG9yPjxZZWFyPjIwMTE8L1llYXI+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</w:fldData>
              </w:fldChar>
            </w:r>
            <w:r w:rsidR="000D7FC6">
              <w:rPr>
                <w:sz w:val="22"/>
                <w:szCs w:val="22"/>
              </w:rPr>
              <w:instrText xml:space="preserve"> ADDIN EN.CITE.DATA </w:instrText>
            </w:r>
            <w:r w:rsidR="000D7FC6">
              <w:rPr>
                <w:sz w:val="22"/>
                <w:szCs w:val="22"/>
              </w:rPr>
            </w:r>
            <w:r w:rsidR="000D7FC6">
              <w:rPr>
                <w:sz w:val="22"/>
                <w:szCs w:val="22"/>
              </w:rPr>
              <w:fldChar w:fldCharType="end"/>
            </w:r>
            <w:r w:rsidRPr="00A40939">
              <w:rPr>
                <w:sz w:val="22"/>
                <w:szCs w:val="22"/>
              </w:rPr>
            </w:r>
            <w:r w:rsidRPr="00A40939">
              <w:rPr>
                <w:sz w:val="22"/>
                <w:szCs w:val="22"/>
              </w:rPr>
              <w:fldChar w:fldCharType="separate"/>
            </w:r>
            <w:r w:rsidR="000D7FC6" w:rsidRPr="000D7FC6">
              <w:rPr>
                <w:noProof/>
                <w:sz w:val="22"/>
                <w:szCs w:val="22"/>
                <w:vertAlign w:val="superscript"/>
              </w:rPr>
              <w:t>75</w:t>
            </w:r>
            <w:r w:rsidRPr="00A40939">
              <w:rPr>
                <w:sz w:val="22"/>
                <w:szCs w:val="22"/>
              </w:rPr>
              <w:fldChar w:fldCharType="end"/>
            </w:r>
          </w:p>
        </w:tc>
      </w:tr>
      <w:tr w:rsidR="00676547" w:rsidRPr="00A40939" w14:paraId="11F358E8" w14:textId="77777777">
        <w:tc>
          <w:tcPr>
            <w:cnfStyle w:val="001000000000" w:firstRow="0" w:lastRow="0" w:firstColumn="1" w:lastColumn="0" w:oddVBand="0" w:evenVBand="0" w:oddHBand="0" w:evenHBand="0" w:firstRowFirstColumn="0" w:firstRowLastColumn="0" w:lastRowFirstColumn="0" w:lastRowLastColumn="0"/>
            <w:tcW w:w="2085" w:type="dxa"/>
            <w:vMerge/>
          </w:tcPr>
          <w:p w14:paraId="36434555" w14:textId="77777777" w:rsidR="00676547" w:rsidRPr="00A40939" w:rsidRDefault="00676547">
            <w:pPr>
              <w:rPr>
                <w:rFonts w:cs="Arial"/>
                <w:b w:val="0"/>
                <w:bCs w:val="0"/>
                <w:sz w:val="22"/>
                <w:szCs w:val="22"/>
              </w:rPr>
            </w:pPr>
          </w:p>
        </w:tc>
        <w:tc>
          <w:tcPr>
            <w:tcW w:w="1532" w:type="dxa"/>
            <w:vMerge/>
          </w:tcPr>
          <w:p w14:paraId="4DC7986F"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p>
        </w:tc>
        <w:tc>
          <w:tcPr>
            <w:tcW w:w="6726" w:type="dxa"/>
          </w:tcPr>
          <w:p w14:paraId="7D2FA9E5"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Negative’, however only a conference abstract.</w:t>
            </w:r>
          </w:p>
        </w:tc>
        <w:tc>
          <w:tcPr>
            <w:tcW w:w="3686" w:type="dxa"/>
          </w:tcPr>
          <w:p w14:paraId="2895B2A6" w14:textId="7D55E8D5"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proofErr w:type="spellStart"/>
            <w:r w:rsidRPr="00A40939">
              <w:rPr>
                <w:rFonts w:cs="Arial"/>
                <w:color w:val="000000"/>
                <w:sz w:val="22"/>
                <w:szCs w:val="22"/>
                <w:shd w:val="clear" w:color="auto" w:fill="FFFFFF"/>
              </w:rPr>
              <w:t>Videira</w:t>
            </w:r>
            <w:proofErr w:type="spellEnd"/>
            <w:r w:rsidRPr="00A40939">
              <w:rPr>
                <w:rFonts w:cs="Arial"/>
                <w:color w:val="000000"/>
                <w:sz w:val="22"/>
                <w:szCs w:val="22"/>
                <w:shd w:val="clear" w:color="auto" w:fill="FFFFFF"/>
              </w:rPr>
              <w:t xml:space="preserve"> et al (2016)</w:t>
            </w:r>
            <w:r w:rsidRPr="00A40939">
              <w:rPr>
                <w:color w:val="000000"/>
                <w:sz w:val="22"/>
                <w:szCs w:val="22"/>
                <w:shd w:val="clear" w:color="auto" w:fill="FFFFFF"/>
              </w:rPr>
              <w:fldChar w:fldCharType="begin"/>
            </w:r>
            <w:r w:rsidR="000D7FC6">
              <w:rPr>
                <w:color w:val="000000"/>
                <w:sz w:val="22"/>
                <w:szCs w:val="22"/>
                <w:shd w:val="clear" w:color="auto" w:fill="FFFFFF"/>
              </w:rPr>
              <w:instrText xml:space="preserve"> ADDIN EN.CITE &lt;EndNote&gt;&lt;Cite&gt;&lt;Author&gt;Videira&lt;/Author&gt;&lt;Year&gt;2016&lt;/Year&gt;&lt;RecNum&gt;76&lt;/RecNum&gt;&lt;DisplayText&gt;&lt;style face="superscript"&gt;76&lt;/style&gt;&lt;/DisplayText&gt;&lt;record&gt;&lt;rec-number&gt;76&lt;/rec-number&gt;&lt;foreign-keys&gt;&lt;key app="EN" db-id="ewa9evwe7f5vs8exs9pppwfz9p92e5d9wfrz" timestamp="1726238935"&gt;76&lt;/key&gt;&lt;/foreign-keys&gt;&lt;ref-type name="Journal Article"&gt;17&lt;/ref-type&gt;&lt;contributors&gt;&lt;authors&gt;&lt;author&gt;Videira, A. R.&lt;/author&gt;&lt;author&gt;Martins, S. R.&lt;/author&gt;&lt;author&gt;Ribeiro, Margarida&lt;/author&gt;&lt;author&gt;Sousa, P. J.&lt;/author&gt;&lt;author&gt;Mascarenhas, J. G.&lt;/author&gt;&lt;/authors&gt;&lt;/contributors&gt;&lt;titles&gt;&lt;title&gt;Magnetic resonance cholangiopancreatography applying a natural negative oral contrast: black tea&lt;/title&gt;&lt;secondary-title&gt;Insights Imaging&lt;/secondary-title&gt;&lt;/titles&gt;&lt;periodical&gt;&lt;full-title&gt;Insights Imaging&lt;/full-title&gt;&lt;/periodical&gt;&lt;pages&gt;S458&lt;/pages&gt;&lt;volume&gt;7&lt;/volume&gt;&lt;number&gt;1&lt;/number&gt;&lt;dates&gt;&lt;year&gt;2016&lt;/year&gt;&lt;/dates&gt;&lt;urls&gt;&lt;/urls&gt;&lt;/record&gt;&lt;/Cite&gt;&lt;/EndNote&gt;</w:instrText>
            </w:r>
            <w:r w:rsidRPr="00A40939">
              <w:rPr>
                <w:color w:val="000000"/>
                <w:sz w:val="22"/>
                <w:szCs w:val="22"/>
                <w:shd w:val="clear" w:color="auto" w:fill="FFFFFF"/>
              </w:rPr>
              <w:fldChar w:fldCharType="separate"/>
            </w:r>
            <w:r w:rsidR="000D7FC6" w:rsidRPr="000D7FC6">
              <w:rPr>
                <w:noProof/>
                <w:color w:val="000000"/>
                <w:sz w:val="22"/>
                <w:szCs w:val="22"/>
                <w:shd w:val="clear" w:color="auto" w:fill="FFFFFF"/>
                <w:vertAlign w:val="superscript"/>
              </w:rPr>
              <w:t>76</w:t>
            </w:r>
            <w:r w:rsidRPr="00A40939">
              <w:rPr>
                <w:color w:val="000000"/>
                <w:sz w:val="22"/>
                <w:szCs w:val="22"/>
                <w:shd w:val="clear" w:color="auto" w:fill="FFFFFF"/>
              </w:rPr>
              <w:fldChar w:fldCharType="end"/>
            </w:r>
          </w:p>
        </w:tc>
      </w:tr>
      <w:tr w:rsidR="00676547" w:rsidRPr="00A40939" w14:paraId="437B630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tcPr>
          <w:p w14:paraId="3FA68483" w14:textId="77777777" w:rsidR="00676547" w:rsidRPr="00A40939" w:rsidRDefault="00676547">
            <w:pPr>
              <w:rPr>
                <w:rFonts w:cs="Arial"/>
                <w:b w:val="0"/>
                <w:bCs w:val="0"/>
                <w:sz w:val="22"/>
                <w:szCs w:val="22"/>
              </w:rPr>
            </w:pPr>
            <w:r w:rsidRPr="00A40939">
              <w:rPr>
                <w:rFonts w:cs="Arial"/>
                <w:sz w:val="22"/>
                <w:szCs w:val="22"/>
              </w:rPr>
              <w:t>Date syrup</w:t>
            </w:r>
          </w:p>
        </w:tc>
        <w:tc>
          <w:tcPr>
            <w:tcW w:w="1532" w:type="dxa"/>
          </w:tcPr>
          <w:p w14:paraId="72367353"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r w:rsidRPr="00A40939">
              <w:rPr>
                <w:rFonts w:cs="Arial"/>
                <w:b/>
                <w:bCs/>
                <w:sz w:val="22"/>
                <w:szCs w:val="22"/>
              </w:rPr>
              <w:t>T2w</w:t>
            </w:r>
          </w:p>
        </w:tc>
        <w:tc>
          <w:tcPr>
            <w:tcW w:w="6726" w:type="dxa"/>
          </w:tcPr>
          <w:p w14:paraId="2DF319E9"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Hypointense’</w:t>
            </w:r>
          </w:p>
        </w:tc>
        <w:tc>
          <w:tcPr>
            <w:tcW w:w="3686" w:type="dxa"/>
          </w:tcPr>
          <w:p w14:paraId="6235C2B4" w14:textId="49972D2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color w:val="000000"/>
                <w:sz w:val="22"/>
                <w:szCs w:val="22"/>
                <w:shd w:val="clear" w:color="auto" w:fill="FFFFFF"/>
              </w:rPr>
              <w:t>Govindarajan et al (2014)</w:t>
            </w:r>
            <w:r w:rsidRPr="00A40939">
              <w:rPr>
                <w:color w:val="000000"/>
                <w:sz w:val="22"/>
                <w:szCs w:val="22"/>
                <w:shd w:val="clear" w:color="auto" w:fill="FFFFFF"/>
              </w:rPr>
              <w:fldChar w:fldCharType="begin"/>
            </w:r>
            <w:r w:rsidR="000D7FC6">
              <w:rPr>
                <w:color w:val="000000"/>
                <w:sz w:val="22"/>
                <w:szCs w:val="22"/>
                <w:shd w:val="clear" w:color="auto" w:fill="FFFFFF"/>
              </w:rPr>
              <w:instrText xml:space="preserve"> ADDIN EN.CITE &lt;EndNote&gt;&lt;Cite&gt;&lt;Author&gt;Govindarajan&lt;/Author&gt;&lt;Year&gt;2014&lt;/Year&gt;&lt;RecNum&gt;281&lt;/RecNum&gt;&lt;DisplayText&gt;&lt;style face="superscript"&gt;72&lt;/style&gt;&lt;/DisplayText&gt;&lt;record&gt;&lt;rec-number&gt;281&lt;/rec-number&gt;&lt;foreign-keys&gt;&lt;key app="EN" db-id="ztt995affv9p99ersauvpwr9p22sd0sarw9s" timestamp="1726234987"&gt;281&lt;/key&gt;&lt;/foreign-keys&gt;&lt;ref-type name="Journal Article"&gt;17&lt;/ref-type&gt;&lt;contributors&gt;&lt;authors&gt;&lt;author&gt;Govindarajan, A.&lt;/author&gt;&lt;author&gt;Lakshmanan, P. M.&lt;/author&gt;&lt;author&gt;Sarawagi, R.&lt;/author&gt;&lt;author&gt;Prabhakaran, V.&lt;/author&gt;&lt;/authors&gt;&lt;/contributors&gt;&lt;titles&gt;&lt;title&gt;Evaluation of date syrup as an oral negative contrast agent for MRCP&lt;/title&gt;&lt;secondary-title&gt;Am J Roentgenol&lt;/secondary-title&gt;&lt;/titles&gt;&lt;periodical&gt;&lt;full-title&gt;Am J Roentgenol&lt;/full-title&gt;&lt;/periodical&gt;&lt;pages&gt;1001-5&lt;/pages&gt;&lt;volume&gt;203&lt;/volume&gt;&lt;number&gt;5&lt;/number&gt;&lt;dates&gt;&lt;year&gt;2014&lt;/year&gt;&lt;/dates&gt;&lt;isbn&gt;1546-3141 (Electronic)&amp;#xD;0361-803X (Linking)&lt;/isbn&gt;&lt;urls&gt;&lt;related-urls&gt;&lt;url&gt;https://www.ajronline.org/doi/abs/10.2214/AJR.13.12299&lt;/url&gt;&lt;/related-urls&gt;&lt;/urls&gt;&lt;custom1&gt;11 cites: https://scholar.google.com/scholar?cites=12925520585357424718&amp;amp;as_sdt=2005&amp;amp;sciodt=2007&amp;amp;hl=en&amp;#xD;Query date: 2022-06-28 12:45:29&lt;/custom1&gt;&lt;electronic-resource-num&gt;10.2214/ajr.13.12299&lt;/electronic-resource-num&gt;&lt;/record&gt;&lt;/Cite&gt;&lt;/EndNote&gt;</w:instrText>
            </w:r>
            <w:r w:rsidRPr="00A40939">
              <w:rPr>
                <w:color w:val="000000"/>
                <w:sz w:val="22"/>
                <w:szCs w:val="22"/>
                <w:shd w:val="clear" w:color="auto" w:fill="FFFFFF"/>
              </w:rPr>
              <w:fldChar w:fldCharType="separate"/>
            </w:r>
            <w:r w:rsidR="000D7FC6" w:rsidRPr="000D7FC6">
              <w:rPr>
                <w:noProof/>
                <w:color w:val="000000"/>
                <w:sz w:val="22"/>
                <w:szCs w:val="22"/>
                <w:shd w:val="clear" w:color="auto" w:fill="FFFFFF"/>
                <w:vertAlign w:val="superscript"/>
              </w:rPr>
              <w:t>72</w:t>
            </w:r>
            <w:r w:rsidRPr="00A40939">
              <w:rPr>
                <w:color w:val="000000"/>
                <w:sz w:val="22"/>
                <w:szCs w:val="22"/>
                <w:shd w:val="clear" w:color="auto" w:fill="FFFFFF"/>
              </w:rPr>
              <w:fldChar w:fldCharType="end"/>
            </w:r>
          </w:p>
        </w:tc>
      </w:tr>
      <w:tr w:rsidR="00676547" w:rsidRPr="00A40939" w14:paraId="2894B646" w14:textId="77777777">
        <w:trPr>
          <w:trHeight w:val="878"/>
        </w:trPr>
        <w:tc>
          <w:tcPr>
            <w:cnfStyle w:val="001000000000" w:firstRow="0" w:lastRow="0" w:firstColumn="1" w:lastColumn="0" w:oddVBand="0" w:evenVBand="0" w:oddHBand="0" w:evenHBand="0" w:firstRowFirstColumn="0" w:firstRowLastColumn="0" w:lastRowFirstColumn="0" w:lastRowLastColumn="0"/>
            <w:tcW w:w="2085" w:type="dxa"/>
            <w:vMerge w:val="restart"/>
          </w:tcPr>
          <w:p w14:paraId="6F931C78" w14:textId="77777777" w:rsidR="00676547" w:rsidRPr="00A40939" w:rsidRDefault="00676547">
            <w:pPr>
              <w:rPr>
                <w:rFonts w:cs="Arial"/>
                <w:b w:val="0"/>
                <w:bCs w:val="0"/>
                <w:sz w:val="22"/>
                <w:szCs w:val="22"/>
              </w:rPr>
            </w:pPr>
            <w:r w:rsidRPr="00A40939">
              <w:rPr>
                <w:rFonts w:cs="Arial"/>
                <w:sz w:val="22"/>
                <w:szCs w:val="22"/>
              </w:rPr>
              <w:t>Yerba mate (</w:t>
            </w:r>
            <w:r w:rsidRPr="00A40939">
              <w:rPr>
                <w:rFonts w:cs="Arial"/>
                <w:i/>
                <w:iCs/>
                <w:sz w:val="22"/>
                <w:szCs w:val="22"/>
              </w:rPr>
              <w:t xml:space="preserve">Ilex </w:t>
            </w:r>
            <w:proofErr w:type="spellStart"/>
            <w:r w:rsidRPr="00A40939">
              <w:rPr>
                <w:rFonts w:cs="Arial"/>
                <w:i/>
                <w:iCs/>
                <w:sz w:val="22"/>
                <w:szCs w:val="22"/>
              </w:rPr>
              <w:t>paraguayensis</w:t>
            </w:r>
            <w:proofErr w:type="spellEnd"/>
            <w:r w:rsidRPr="00A40939">
              <w:rPr>
                <w:rFonts w:cs="Arial"/>
                <w:sz w:val="22"/>
                <w:szCs w:val="22"/>
              </w:rPr>
              <w:t>)</w:t>
            </w:r>
          </w:p>
        </w:tc>
        <w:tc>
          <w:tcPr>
            <w:tcW w:w="1532" w:type="dxa"/>
          </w:tcPr>
          <w:p w14:paraId="79B81D61"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r w:rsidRPr="00A40939">
              <w:rPr>
                <w:rFonts w:cs="Arial"/>
                <w:b/>
                <w:bCs/>
                <w:sz w:val="22"/>
                <w:szCs w:val="22"/>
              </w:rPr>
              <w:t>T1w</w:t>
            </w:r>
          </w:p>
        </w:tc>
        <w:tc>
          <w:tcPr>
            <w:tcW w:w="6726" w:type="dxa"/>
          </w:tcPr>
          <w:p w14:paraId="274C00C2"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Increase in signal intensity in the gastric lumen.’ ‘Hyperintensity of the gastric lumen</w:t>
            </w:r>
            <w:r>
              <w:rPr>
                <w:rFonts w:cs="Arial"/>
                <w:sz w:val="22"/>
                <w:szCs w:val="22"/>
              </w:rPr>
              <w:t>’</w:t>
            </w:r>
            <w:r w:rsidRPr="00A40939">
              <w:rPr>
                <w:rFonts w:cs="Arial"/>
                <w:sz w:val="22"/>
                <w:szCs w:val="22"/>
              </w:rPr>
              <w:t xml:space="preserve"> (T1w). </w:t>
            </w:r>
          </w:p>
        </w:tc>
        <w:tc>
          <w:tcPr>
            <w:tcW w:w="3686" w:type="dxa"/>
            <w:vMerge w:val="restart"/>
          </w:tcPr>
          <w:p w14:paraId="29C5E952" w14:textId="241255DF"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color w:val="000000"/>
                <w:sz w:val="22"/>
                <w:szCs w:val="22"/>
                <w:shd w:val="clear" w:color="auto" w:fill="FFFFFF"/>
              </w:rPr>
            </w:pPr>
            <w:r w:rsidRPr="00A40939">
              <w:rPr>
                <w:rFonts w:cs="Arial"/>
                <w:color w:val="000000"/>
                <w:sz w:val="22"/>
                <w:szCs w:val="22"/>
                <w:shd w:val="clear" w:color="auto" w:fill="FFFFFF"/>
              </w:rPr>
              <w:t>Nestle et al (2006)</w:t>
            </w:r>
            <w:r w:rsidRPr="00A40939">
              <w:rPr>
                <w:color w:val="000000"/>
                <w:sz w:val="22"/>
                <w:szCs w:val="22"/>
                <w:shd w:val="clear" w:color="auto" w:fill="FFFFFF"/>
              </w:rPr>
              <w:fldChar w:fldCharType="begin">
                <w:fldData xml:space="preserve">PEVuZE5vdGU+PENpdGU+PEF1dGhvcj5OZXN0bGU8L0F1dGhvcj48WWVhcj4yMDA2PC9ZZWFyPjxS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</w:fldData>
              </w:fldChar>
            </w:r>
            <w:r w:rsidR="000D7FC6">
              <w:rPr>
                <w:color w:val="000000"/>
                <w:sz w:val="22"/>
                <w:szCs w:val="22"/>
                <w:shd w:val="clear" w:color="auto" w:fill="FFFFFF"/>
              </w:rPr>
              <w:instrText xml:space="preserve"> ADDIN EN.CITE </w:instrText>
            </w:r>
            <w:r w:rsidR="000D7FC6">
              <w:rPr>
                <w:color w:val="000000"/>
                <w:sz w:val="22"/>
                <w:szCs w:val="22"/>
                <w:shd w:val="clear" w:color="auto" w:fill="FFFFFF"/>
              </w:rPr>
              <w:fldChar w:fldCharType="begin">
                <w:fldData xml:space="preserve">PEVuZE5vdGU+PENpdGU+PEF1dGhvcj5OZXN0bGU8L0F1dGhvcj48WWVhcj4yMDA2PC9ZZWFyPjxS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</w:fldData>
              </w:fldChar>
            </w:r>
            <w:r w:rsidR="000D7FC6">
              <w:rPr>
                <w:color w:val="000000"/>
                <w:sz w:val="22"/>
                <w:szCs w:val="22"/>
                <w:shd w:val="clear" w:color="auto" w:fill="FFFFFF"/>
              </w:rPr>
              <w:instrText xml:space="preserve"> ADDIN EN.CITE.DATA </w:instrText>
            </w:r>
            <w:r w:rsidR="000D7FC6">
              <w:rPr>
                <w:color w:val="000000"/>
                <w:sz w:val="22"/>
                <w:szCs w:val="22"/>
                <w:shd w:val="clear" w:color="auto" w:fill="FFFFFF"/>
              </w:rPr>
            </w:r>
            <w:r w:rsidR="000D7FC6">
              <w:rPr>
                <w:color w:val="000000"/>
                <w:sz w:val="22"/>
                <w:szCs w:val="22"/>
                <w:shd w:val="clear" w:color="auto" w:fill="FFFFFF"/>
              </w:rPr>
              <w:fldChar w:fldCharType="end"/>
            </w:r>
            <w:r w:rsidRPr="00A40939">
              <w:rPr>
                <w:color w:val="000000"/>
                <w:sz w:val="22"/>
                <w:szCs w:val="22"/>
                <w:shd w:val="clear" w:color="auto" w:fill="FFFFFF"/>
              </w:rPr>
            </w:r>
            <w:r w:rsidRPr="00A40939">
              <w:rPr>
                <w:color w:val="000000"/>
                <w:sz w:val="22"/>
                <w:szCs w:val="22"/>
                <w:shd w:val="clear" w:color="auto" w:fill="FFFFFF"/>
              </w:rPr>
              <w:fldChar w:fldCharType="separate"/>
            </w:r>
            <w:r w:rsidR="000D7FC6" w:rsidRPr="000D7FC6">
              <w:rPr>
                <w:noProof/>
                <w:color w:val="000000"/>
                <w:sz w:val="22"/>
                <w:szCs w:val="22"/>
                <w:shd w:val="clear" w:color="auto" w:fill="FFFFFF"/>
                <w:vertAlign w:val="superscript"/>
              </w:rPr>
              <w:t>78</w:t>
            </w:r>
            <w:r w:rsidRPr="00A40939">
              <w:rPr>
                <w:color w:val="000000"/>
                <w:sz w:val="22"/>
                <w:szCs w:val="22"/>
                <w:shd w:val="clear" w:color="auto" w:fill="FFFFFF"/>
              </w:rPr>
              <w:fldChar w:fldCharType="end"/>
            </w:r>
          </w:p>
        </w:tc>
      </w:tr>
      <w:tr w:rsidR="00676547" w:rsidRPr="00A40939" w14:paraId="26FFE5FB" w14:textId="77777777">
        <w:trPr>
          <w:cnfStyle w:val="000000100000" w:firstRow="0" w:lastRow="0" w:firstColumn="0" w:lastColumn="0" w:oddVBand="0" w:evenVBand="0" w:oddHBand="1" w:evenHBand="0" w:firstRowFirstColumn="0" w:firstRowLastColumn="0" w:lastRowFirstColumn="0" w:lastRowLastColumn="0"/>
          <w:trHeight w:val="877"/>
        </w:trPr>
        <w:tc>
          <w:tcPr>
            <w:cnfStyle w:val="001000000000" w:firstRow="0" w:lastRow="0" w:firstColumn="1" w:lastColumn="0" w:oddVBand="0" w:evenVBand="0" w:oddHBand="0" w:evenHBand="0" w:firstRowFirstColumn="0" w:firstRowLastColumn="0" w:lastRowFirstColumn="0" w:lastRowLastColumn="0"/>
            <w:tcW w:w="2085" w:type="dxa"/>
            <w:vMerge/>
          </w:tcPr>
          <w:p w14:paraId="6C2159D8" w14:textId="77777777" w:rsidR="00676547" w:rsidRPr="00A40939" w:rsidRDefault="00676547">
            <w:pPr>
              <w:rPr>
                <w:rFonts w:cs="Arial"/>
                <w:sz w:val="22"/>
                <w:szCs w:val="22"/>
              </w:rPr>
            </w:pPr>
          </w:p>
        </w:tc>
        <w:tc>
          <w:tcPr>
            <w:tcW w:w="1532" w:type="dxa"/>
          </w:tcPr>
          <w:p w14:paraId="56809912"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r>
              <w:rPr>
                <w:rFonts w:cs="Arial"/>
                <w:b/>
                <w:bCs/>
                <w:sz w:val="22"/>
                <w:szCs w:val="22"/>
              </w:rPr>
              <w:t>T2w</w:t>
            </w:r>
          </w:p>
        </w:tc>
        <w:tc>
          <w:tcPr>
            <w:tcW w:w="6726" w:type="dxa"/>
          </w:tcPr>
          <w:p w14:paraId="1E7D2D12"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Pr>
                <w:rFonts w:cs="Arial"/>
                <w:sz w:val="22"/>
                <w:szCs w:val="22"/>
              </w:rPr>
              <w:t>‘</w:t>
            </w:r>
            <w:r w:rsidRPr="00A40939">
              <w:rPr>
                <w:rFonts w:cs="Arial"/>
                <w:sz w:val="22"/>
                <w:szCs w:val="22"/>
              </w:rPr>
              <w:t>Images clearly show the biphasic nature of the yerba mate contrast agent.’</w:t>
            </w:r>
          </w:p>
        </w:tc>
        <w:tc>
          <w:tcPr>
            <w:tcW w:w="3686" w:type="dxa"/>
            <w:vMerge/>
          </w:tcPr>
          <w:p w14:paraId="4336C3BC"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color w:val="000000"/>
                <w:sz w:val="22"/>
                <w:szCs w:val="22"/>
                <w:shd w:val="clear" w:color="auto" w:fill="FFFFFF"/>
              </w:rPr>
            </w:pPr>
          </w:p>
        </w:tc>
      </w:tr>
      <w:tr w:rsidR="00676547" w:rsidRPr="00A40939" w14:paraId="6E8E3970" w14:textId="77777777">
        <w:tc>
          <w:tcPr>
            <w:cnfStyle w:val="001000000000" w:firstRow="0" w:lastRow="0" w:firstColumn="1" w:lastColumn="0" w:oddVBand="0" w:evenVBand="0" w:oddHBand="0" w:evenHBand="0" w:firstRowFirstColumn="0" w:firstRowLastColumn="0" w:lastRowFirstColumn="0" w:lastRowLastColumn="0"/>
            <w:tcW w:w="2085" w:type="dxa"/>
          </w:tcPr>
          <w:p w14:paraId="42268A20" w14:textId="77777777" w:rsidR="00676547" w:rsidRPr="00A40939" w:rsidRDefault="00676547">
            <w:pPr>
              <w:rPr>
                <w:rFonts w:cs="Arial"/>
                <w:b w:val="0"/>
                <w:bCs w:val="0"/>
                <w:sz w:val="22"/>
                <w:szCs w:val="22"/>
              </w:rPr>
            </w:pPr>
            <w:r w:rsidRPr="00A40939">
              <w:rPr>
                <w:rFonts w:cs="Arial"/>
                <w:sz w:val="22"/>
                <w:szCs w:val="22"/>
              </w:rPr>
              <w:t>Oxygen super saturated water</w:t>
            </w:r>
          </w:p>
        </w:tc>
        <w:tc>
          <w:tcPr>
            <w:tcW w:w="1532" w:type="dxa"/>
          </w:tcPr>
          <w:p w14:paraId="5B8DD374"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r w:rsidRPr="00A40939">
              <w:rPr>
                <w:rFonts w:cs="Arial"/>
                <w:b/>
                <w:bCs/>
                <w:sz w:val="22"/>
                <w:szCs w:val="22"/>
              </w:rPr>
              <w:t>T1w</w:t>
            </w:r>
          </w:p>
        </w:tc>
        <w:tc>
          <w:tcPr>
            <w:tcW w:w="6726" w:type="dxa"/>
          </w:tcPr>
          <w:p w14:paraId="6AF5DD35"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Hyperintense appearance.’</w:t>
            </w:r>
          </w:p>
        </w:tc>
        <w:tc>
          <w:tcPr>
            <w:tcW w:w="3686" w:type="dxa"/>
          </w:tcPr>
          <w:p w14:paraId="753432D0" w14:textId="40CFFC5F"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color w:val="000000"/>
                <w:sz w:val="22"/>
                <w:szCs w:val="22"/>
                <w:shd w:val="clear" w:color="auto" w:fill="FFFFFF"/>
              </w:rPr>
            </w:pPr>
            <w:r w:rsidRPr="00A40939">
              <w:rPr>
                <w:rFonts w:cs="Arial"/>
                <w:color w:val="000000"/>
                <w:sz w:val="22"/>
                <w:szCs w:val="22"/>
                <w:shd w:val="clear" w:color="auto" w:fill="FFFFFF"/>
              </w:rPr>
              <w:t>Nestle (2004)</w:t>
            </w:r>
            <w:r w:rsidRPr="00A40939">
              <w:rPr>
                <w:color w:val="000000"/>
                <w:sz w:val="22"/>
                <w:szCs w:val="22"/>
                <w:shd w:val="clear" w:color="auto" w:fill="FFFFFF"/>
              </w:rPr>
              <w:fldChar w:fldCharType="begin">
                <w:fldData xml:space="preserve">PEVuZE5vdGU+PENpdGU+PEF1dGhvcj5OZXN0bGU8L0F1dGhvcj48WWVhcj4yMDA0PC9ZZWFyPjxS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</w:fldData>
              </w:fldChar>
            </w:r>
            <w:r w:rsidR="000D7FC6">
              <w:rPr>
                <w:color w:val="000000"/>
                <w:sz w:val="22"/>
                <w:szCs w:val="22"/>
                <w:shd w:val="clear" w:color="auto" w:fill="FFFFFF"/>
              </w:rPr>
              <w:instrText xml:space="preserve"> ADDIN EN.CITE </w:instrText>
            </w:r>
            <w:r w:rsidR="000D7FC6">
              <w:rPr>
                <w:color w:val="000000"/>
                <w:sz w:val="22"/>
                <w:szCs w:val="22"/>
                <w:shd w:val="clear" w:color="auto" w:fill="FFFFFF"/>
              </w:rPr>
              <w:fldChar w:fldCharType="begin">
                <w:fldData xml:space="preserve">PEVuZE5vdGU+PENpdGU+PEF1dGhvcj5OZXN0bGU8L0F1dGhvcj48WWVhcj4yMDA0PC9ZZWFyPjxS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</w:fldData>
              </w:fldChar>
            </w:r>
            <w:r w:rsidR="000D7FC6">
              <w:rPr>
                <w:color w:val="000000"/>
                <w:sz w:val="22"/>
                <w:szCs w:val="22"/>
                <w:shd w:val="clear" w:color="auto" w:fill="FFFFFF"/>
              </w:rPr>
              <w:instrText xml:space="preserve"> ADDIN EN.CITE.DATA </w:instrText>
            </w:r>
            <w:r w:rsidR="000D7FC6">
              <w:rPr>
                <w:color w:val="000000"/>
                <w:sz w:val="22"/>
                <w:szCs w:val="22"/>
                <w:shd w:val="clear" w:color="auto" w:fill="FFFFFF"/>
              </w:rPr>
            </w:r>
            <w:r w:rsidR="000D7FC6">
              <w:rPr>
                <w:color w:val="000000"/>
                <w:sz w:val="22"/>
                <w:szCs w:val="22"/>
                <w:shd w:val="clear" w:color="auto" w:fill="FFFFFF"/>
              </w:rPr>
              <w:fldChar w:fldCharType="end"/>
            </w:r>
            <w:r w:rsidRPr="00A40939">
              <w:rPr>
                <w:color w:val="000000"/>
                <w:sz w:val="22"/>
                <w:szCs w:val="22"/>
                <w:shd w:val="clear" w:color="auto" w:fill="FFFFFF"/>
              </w:rPr>
            </w:r>
            <w:r w:rsidRPr="00A40939">
              <w:rPr>
                <w:color w:val="000000"/>
                <w:sz w:val="22"/>
                <w:szCs w:val="22"/>
                <w:shd w:val="clear" w:color="auto" w:fill="FFFFFF"/>
              </w:rPr>
              <w:fldChar w:fldCharType="separate"/>
            </w:r>
            <w:r w:rsidR="000D7FC6" w:rsidRPr="000D7FC6">
              <w:rPr>
                <w:noProof/>
                <w:color w:val="000000"/>
                <w:sz w:val="22"/>
                <w:szCs w:val="22"/>
                <w:shd w:val="clear" w:color="auto" w:fill="FFFFFF"/>
                <w:vertAlign w:val="superscript"/>
              </w:rPr>
              <w:t>51</w:t>
            </w:r>
            <w:r w:rsidRPr="00A40939">
              <w:rPr>
                <w:color w:val="000000"/>
                <w:sz w:val="22"/>
                <w:szCs w:val="22"/>
                <w:shd w:val="clear" w:color="auto" w:fill="FFFFFF"/>
              </w:rPr>
              <w:fldChar w:fldCharType="end"/>
            </w:r>
          </w:p>
        </w:tc>
      </w:tr>
      <w:tr w:rsidR="00676547" w:rsidRPr="00A40939" w14:paraId="7043A86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vMerge w:val="restart"/>
          </w:tcPr>
          <w:p w14:paraId="613E82D5" w14:textId="77777777" w:rsidR="00676547" w:rsidRPr="00A40939" w:rsidRDefault="00676547">
            <w:pPr>
              <w:rPr>
                <w:rFonts w:cs="Arial"/>
                <w:b w:val="0"/>
                <w:bCs w:val="0"/>
                <w:sz w:val="22"/>
                <w:szCs w:val="22"/>
              </w:rPr>
            </w:pPr>
            <w:r w:rsidRPr="00A40939">
              <w:rPr>
                <w:rFonts w:cs="Arial"/>
                <w:sz w:val="22"/>
                <w:szCs w:val="22"/>
              </w:rPr>
              <w:lastRenderedPageBreak/>
              <w:t>Oil emulsion</w:t>
            </w:r>
          </w:p>
        </w:tc>
        <w:tc>
          <w:tcPr>
            <w:tcW w:w="1532" w:type="dxa"/>
          </w:tcPr>
          <w:p w14:paraId="362E1D0A"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r w:rsidRPr="00A40939">
              <w:rPr>
                <w:rFonts w:cs="Arial"/>
                <w:b/>
                <w:bCs/>
                <w:sz w:val="22"/>
                <w:szCs w:val="22"/>
              </w:rPr>
              <w:t>T1w</w:t>
            </w:r>
          </w:p>
        </w:tc>
        <w:tc>
          <w:tcPr>
            <w:tcW w:w="6726" w:type="dxa"/>
          </w:tcPr>
          <w:p w14:paraId="221CE58C" w14:textId="48E1F94E"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 xml:space="preserve">‘Approaches </w:t>
            </w:r>
            <w:proofErr w:type="spellStart"/>
            <w:r w:rsidRPr="00A40939">
              <w:rPr>
                <w:rFonts w:cs="Arial"/>
                <w:sz w:val="22"/>
                <w:szCs w:val="22"/>
              </w:rPr>
              <w:t>isointensity</w:t>
            </w:r>
            <w:proofErr w:type="spellEnd"/>
            <w:r w:rsidRPr="00A40939">
              <w:rPr>
                <w:rFonts w:cs="Arial"/>
                <w:sz w:val="22"/>
                <w:szCs w:val="22"/>
              </w:rPr>
              <w:t xml:space="preserve"> with the bowel wall and adjacent soft tissue’</w:t>
            </w:r>
            <w:r w:rsidR="00326254">
              <w:rPr>
                <w:rFonts w:cs="Arial"/>
                <w:sz w:val="22"/>
                <w:szCs w:val="22"/>
              </w:rPr>
              <w:t xml:space="preserve"> and ‘…</w:t>
            </w:r>
            <w:r w:rsidR="00326254" w:rsidRPr="00F66C63">
              <w:rPr>
                <w:rFonts w:cs="Arial"/>
                <w:sz w:val="22"/>
                <w:szCs w:val="22"/>
              </w:rPr>
              <w:t>relatively low positive contrast effect on T1SE.</w:t>
            </w:r>
            <w:r w:rsidR="00326254">
              <w:rPr>
                <w:rFonts w:cs="Arial"/>
                <w:sz w:val="22"/>
                <w:szCs w:val="22"/>
              </w:rPr>
              <w:t>’</w:t>
            </w:r>
            <w:r w:rsidR="001A67DC">
              <w:rPr>
                <w:rFonts w:cs="Arial"/>
                <w:sz w:val="22"/>
                <w:szCs w:val="22"/>
              </w:rPr>
              <w:t xml:space="preserve"> </w:t>
            </w:r>
          </w:p>
        </w:tc>
        <w:tc>
          <w:tcPr>
            <w:tcW w:w="3686" w:type="dxa"/>
          </w:tcPr>
          <w:p w14:paraId="499EE854" w14:textId="6316CD9D"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color w:val="000000"/>
                <w:sz w:val="22"/>
                <w:szCs w:val="22"/>
                <w:shd w:val="clear" w:color="auto" w:fill="FFFFFF"/>
              </w:rPr>
            </w:pPr>
            <w:r w:rsidRPr="00A40939">
              <w:rPr>
                <w:rFonts w:cs="Arial"/>
                <w:color w:val="000000"/>
                <w:sz w:val="22"/>
                <w:szCs w:val="22"/>
                <w:shd w:val="clear" w:color="auto" w:fill="FFFFFF"/>
              </w:rPr>
              <w:t>Tart et al (1991)</w:t>
            </w:r>
            <w:r w:rsidRPr="00A40939">
              <w:rPr>
                <w:color w:val="000000"/>
                <w:sz w:val="22"/>
                <w:szCs w:val="22"/>
                <w:shd w:val="clear" w:color="auto" w:fill="FFFFFF"/>
              </w:rPr>
              <w:fldChar w:fldCharType="begin">
                <w:fldData xml:space="preserve">PEVuZE5vdGU+PENpdGU+PEF1dGhvcj5UYXJ0PC9BdXRob3I+PFllYXI+MTk5MTwvWWVhcj48UmVj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</w:fldData>
              </w:fldChar>
            </w:r>
            <w:r w:rsidR="000D7FC6">
              <w:rPr>
                <w:color w:val="000000"/>
                <w:sz w:val="22"/>
                <w:szCs w:val="22"/>
                <w:shd w:val="clear" w:color="auto" w:fill="FFFFFF"/>
              </w:rPr>
              <w:instrText xml:space="preserve"> ADDIN EN.CITE </w:instrText>
            </w:r>
            <w:r w:rsidR="000D7FC6">
              <w:rPr>
                <w:color w:val="000000"/>
                <w:sz w:val="22"/>
                <w:szCs w:val="22"/>
                <w:shd w:val="clear" w:color="auto" w:fill="FFFFFF"/>
              </w:rPr>
              <w:fldChar w:fldCharType="begin">
                <w:fldData xml:space="preserve">PEVuZE5vdGU+PENpdGU+PEF1dGhvcj5UYXJ0PC9BdXRob3I+PFllYXI+MTk5MTwvWWVhcj48UmVj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</w:fldData>
              </w:fldChar>
            </w:r>
            <w:r w:rsidR="000D7FC6">
              <w:rPr>
                <w:color w:val="000000"/>
                <w:sz w:val="22"/>
                <w:szCs w:val="22"/>
                <w:shd w:val="clear" w:color="auto" w:fill="FFFFFF"/>
              </w:rPr>
              <w:instrText xml:space="preserve"> ADDIN EN.CITE.DATA </w:instrText>
            </w:r>
            <w:r w:rsidR="000D7FC6">
              <w:rPr>
                <w:color w:val="000000"/>
                <w:sz w:val="22"/>
                <w:szCs w:val="22"/>
                <w:shd w:val="clear" w:color="auto" w:fill="FFFFFF"/>
              </w:rPr>
            </w:r>
            <w:r w:rsidR="000D7FC6">
              <w:rPr>
                <w:color w:val="000000"/>
                <w:sz w:val="22"/>
                <w:szCs w:val="22"/>
                <w:shd w:val="clear" w:color="auto" w:fill="FFFFFF"/>
              </w:rPr>
              <w:fldChar w:fldCharType="end"/>
            </w:r>
            <w:r w:rsidRPr="00A40939">
              <w:rPr>
                <w:color w:val="000000"/>
                <w:sz w:val="22"/>
                <w:szCs w:val="22"/>
                <w:shd w:val="clear" w:color="auto" w:fill="FFFFFF"/>
              </w:rPr>
            </w:r>
            <w:r w:rsidRPr="00A40939">
              <w:rPr>
                <w:color w:val="000000"/>
                <w:sz w:val="22"/>
                <w:szCs w:val="22"/>
                <w:shd w:val="clear" w:color="auto" w:fill="FFFFFF"/>
              </w:rPr>
              <w:fldChar w:fldCharType="separate"/>
            </w:r>
            <w:r w:rsidR="000D7FC6" w:rsidRPr="000D7FC6">
              <w:rPr>
                <w:noProof/>
                <w:color w:val="000000"/>
                <w:sz w:val="22"/>
                <w:szCs w:val="22"/>
                <w:shd w:val="clear" w:color="auto" w:fill="FFFFFF"/>
                <w:vertAlign w:val="superscript"/>
              </w:rPr>
              <w:t>74</w:t>
            </w:r>
            <w:r w:rsidRPr="00A40939">
              <w:rPr>
                <w:color w:val="000000"/>
                <w:sz w:val="22"/>
                <w:szCs w:val="22"/>
                <w:shd w:val="clear" w:color="auto" w:fill="FFFFFF"/>
              </w:rPr>
              <w:fldChar w:fldCharType="end"/>
            </w:r>
          </w:p>
        </w:tc>
      </w:tr>
      <w:tr w:rsidR="00676547" w:rsidRPr="00A40939" w14:paraId="24C78446" w14:textId="77777777">
        <w:tc>
          <w:tcPr>
            <w:cnfStyle w:val="001000000000" w:firstRow="0" w:lastRow="0" w:firstColumn="1" w:lastColumn="0" w:oddVBand="0" w:evenVBand="0" w:oddHBand="0" w:evenHBand="0" w:firstRowFirstColumn="0" w:firstRowLastColumn="0" w:lastRowFirstColumn="0" w:lastRowLastColumn="0"/>
            <w:tcW w:w="2085" w:type="dxa"/>
            <w:vMerge/>
          </w:tcPr>
          <w:p w14:paraId="6EA00846" w14:textId="77777777" w:rsidR="00676547" w:rsidRPr="00A40939" w:rsidRDefault="00676547">
            <w:pPr>
              <w:rPr>
                <w:rFonts w:cs="Arial"/>
                <w:b w:val="0"/>
                <w:bCs w:val="0"/>
                <w:sz w:val="22"/>
                <w:szCs w:val="22"/>
              </w:rPr>
            </w:pPr>
          </w:p>
        </w:tc>
        <w:tc>
          <w:tcPr>
            <w:tcW w:w="1532" w:type="dxa"/>
          </w:tcPr>
          <w:p w14:paraId="0C6A60B1"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r w:rsidRPr="00A40939">
              <w:rPr>
                <w:rFonts w:cs="Arial"/>
                <w:b/>
                <w:bCs/>
                <w:sz w:val="22"/>
                <w:szCs w:val="22"/>
              </w:rPr>
              <w:t>T2w</w:t>
            </w:r>
          </w:p>
        </w:tc>
        <w:tc>
          <w:tcPr>
            <w:tcW w:w="6726" w:type="dxa"/>
          </w:tcPr>
          <w:p w14:paraId="680C1222"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Positive.’</w:t>
            </w:r>
          </w:p>
        </w:tc>
        <w:tc>
          <w:tcPr>
            <w:tcW w:w="3686" w:type="dxa"/>
          </w:tcPr>
          <w:p w14:paraId="32208628" w14:textId="11879665"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color w:val="000000"/>
                <w:sz w:val="22"/>
                <w:szCs w:val="22"/>
                <w:shd w:val="clear" w:color="auto" w:fill="FFFFFF"/>
              </w:rPr>
            </w:pPr>
            <w:r w:rsidRPr="00A40939">
              <w:rPr>
                <w:rFonts w:cs="Arial"/>
                <w:color w:val="000000"/>
                <w:sz w:val="22"/>
                <w:szCs w:val="22"/>
                <w:shd w:val="clear" w:color="auto" w:fill="FFFFFF"/>
              </w:rPr>
              <w:t>Tart et al (1991)</w:t>
            </w:r>
            <w:r w:rsidRPr="00A40939">
              <w:rPr>
                <w:color w:val="000000"/>
                <w:sz w:val="22"/>
                <w:szCs w:val="22"/>
                <w:shd w:val="clear" w:color="auto" w:fill="FFFFFF"/>
              </w:rPr>
              <w:fldChar w:fldCharType="begin">
                <w:fldData xml:space="preserve">PEVuZE5vdGU+PENpdGU+PEF1dGhvcj5UYXJ0PC9BdXRob3I+PFllYXI+MTk5MTwvWWVhcj48UmVj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</w:fldData>
              </w:fldChar>
            </w:r>
            <w:r w:rsidR="000D7FC6">
              <w:rPr>
                <w:color w:val="000000"/>
                <w:sz w:val="22"/>
                <w:szCs w:val="22"/>
                <w:shd w:val="clear" w:color="auto" w:fill="FFFFFF"/>
              </w:rPr>
              <w:instrText xml:space="preserve"> ADDIN EN.CITE </w:instrText>
            </w:r>
            <w:r w:rsidR="000D7FC6">
              <w:rPr>
                <w:color w:val="000000"/>
                <w:sz w:val="22"/>
                <w:szCs w:val="22"/>
                <w:shd w:val="clear" w:color="auto" w:fill="FFFFFF"/>
              </w:rPr>
              <w:fldChar w:fldCharType="begin">
                <w:fldData xml:space="preserve">PEVuZE5vdGU+PENpdGU+PEF1dGhvcj5UYXJ0PC9BdXRob3I+PFllYXI+MTk5MTwvWWVhcj48UmVj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</w:fldData>
              </w:fldChar>
            </w:r>
            <w:r w:rsidR="000D7FC6">
              <w:rPr>
                <w:color w:val="000000"/>
                <w:sz w:val="22"/>
                <w:szCs w:val="22"/>
                <w:shd w:val="clear" w:color="auto" w:fill="FFFFFF"/>
              </w:rPr>
              <w:instrText xml:space="preserve"> ADDIN EN.CITE.DATA </w:instrText>
            </w:r>
            <w:r w:rsidR="000D7FC6">
              <w:rPr>
                <w:color w:val="000000"/>
                <w:sz w:val="22"/>
                <w:szCs w:val="22"/>
                <w:shd w:val="clear" w:color="auto" w:fill="FFFFFF"/>
              </w:rPr>
            </w:r>
            <w:r w:rsidR="000D7FC6">
              <w:rPr>
                <w:color w:val="000000"/>
                <w:sz w:val="22"/>
                <w:szCs w:val="22"/>
                <w:shd w:val="clear" w:color="auto" w:fill="FFFFFF"/>
              </w:rPr>
              <w:fldChar w:fldCharType="end"/>
            </w:r>
            <w:r w:rsidRPr="00A40939">
              <w:rPr>
                <w:color w:val="000000"/>
                <w:sz w:val="22"/>
                <w:szCs w:val="22"/>
                <w:shd w:val="clear" w:color="auto" w:fill="FFFFFF"/>
              </w:rPr>
            </w:r>
            <w:r w:rsidRPr="00A40939">
              <w:rPr>
                <w:color w:val="000000"/>
                <w:sz w:val="22"/>
                <w:szCs w:val="22"/>
                <w:shd w:val="clear" w:color="auto" w:fill="FFFFFF"/>
              </w:rPr>
              <w:fldChar w:fldCharType="separate"/>
            </w:r>
            <w:r w:rsidR="000D7FC6" w:rsidRPr="000D7FC6">
              <w:rPr>
                <w:noProof/>
                <w:color w:val="000000"/>
                <w:sz w:val="22"/>
                <w:szCs w:val="22"/>
                <w:shd w:val="clear" w:color="auto" w:fill="FFFFFF"/>
                <w:vertAlign w:val="superscript"/>
              </w:rPr>
              <w:t>74</w:t>
            </w:r>
            <w:r w:rsidRPr="00A40939">
              <w:rPr>
                <w:color w:val="000000"/>
                <w:sz w:val="22"/>
                <w:szCs w:val="22"/>
                <w:shd w:val="clear" w:color="auto" w:fill="FFFFFF"/>
              </w:rPr>
              <w:fldChar w:fldCharType="end"/>
            </w:r>
          </w:p>
        </w:tc>
      </w:tr>
      <w:tr w:rsidR="00676547" w:rsidRPr="00A40939" w14:paraId="7923CD9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tcPr>
          <w:p w14:paraId="152A3FCF" w14:textId="77777777" w:rsidR="00676547" w:rsidRPr="00A40939" w:rsidRDefault="00676547">
            <w:pPr>
              <w:rPr>
                <w:rFonts w:cs="Arial"/>
                <w:b w:val="0"/>
                <w:bCs w:val="0"/>
                <w:sz w:val="22"/>
                <w:szCs w:val="22"/>
              </w:rPr>
            </w:pPr>
            <w:r w:rsidRPr="00A40939">
              <w:rPr>
                <w:rFonts w:cs="Arial"/>
                <w:sz w:val="22"/>
                <w:szCs w:val="22"/>
              </w:rPr>
              <w:t>Jasmine tea</w:t>
            </w:r>
          </w:p>
        </w:tc>
        <w:tc>
          <w:tcPr>
            <w:tcW w:w="1532" w:type="dxa"/>
          </w:tcPr>
          <w:p w14:paraId="10DE9B87"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b/>
                <w:bCs/>
                <w:sz w:val="22"/>
                <w:szCs w:val="22"/>
              </w:rPr>
            </w:pPr>
            <w:r w:rsidRPr="00A40939">
              <w:rPr>
                <w:rFonts w:cs="Arial"/>
                <w:b/>
                <w:bCs/>
                <w:sz w:val="22"/>
                <w:szCs w:val="22"/>
              </w:rPr>
              <w:t>T2w</w:t>
            </w:r>
          </w:p>
        </w:tc>
        <w:tc>
          <w:tcPr>
            <w:tcW w:w="6726" w:type="dxa"/>
          </w:tcPr>
          <w:p w14:paraId="47014DC7" w14:textId="77777777"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A40939">
              <w:rPr>
                <w:rFonts w:cs="Arial"/>
                <w:sz w:val="22"/>
                <w:szCs w:val="22"/>
              </w:rPr>
              <w:t>‘Negative’</w:t>
            </w:r>
          </w:p>
        </w:tc>
        <w:tc>
          <w:tcPr>
            <w:tcW w:w="3686" w:type="dxa"/>
          </w:tcPr>
          <w:p w14:paraId="1811ACED" w14:textId="1D47582F" w:rsidR="00676547" w:rsidRPr="00A40939" w:rsidRDefault="00676547">
            <w:pPr>
              <w:cnfStyle w:val="000000100000" w:firstRow="0" w:lastRow="0" w:firstColumn="0" w:lastColumn="0" w:oddVBand="0" w:evenVBand="0" w:oddHBand="1" w:evenHBand="0" w:firstRowFirstColumn="0" w:firstRowLastColumn="0" w:lastRowFirstColumn="0" w:lastRowLastColumn="0"/>
              <w:rPr>
                <w:rFonts w:cs="Arial"/>
                <w:color w:val="000000"/>
                <w:sz w:val="22"/>
                <w:szCs w:val="22"/>
                <w:shd w:val="clear" w:color="auto" w:fill="FFFFFF"/>
              </w:rPr>
            </w:pPr>
            <w:r w:rsidRPr="00A40939">
              <w:rPr>
                <w:rFonts w:cs="Arial"/>
                <w:color w:val="000000"/>
                <w:sz w:val="22"/>
                <w:szCs w:val="22"/>
                <w:shd w:val="clear" w:color="auto" w:fill="FFFFFF"/>
              </w:rPr>
              <w:t>Utami et al (2021)</w:t>
            </w:r>
            <w:r w:rsidRPr="00A40939">
              <w:rPr>
                <w:color w:val="000000"/>
                <w:sz w:val="22"/>
                <w:szCs w:val="22"/>
                <w:shd w:val="clear" w:color="auto" w:fill="FFFFFF"/>
              </w:rPr>
              <w:fldChar w:fldCharType="begin"/>
            </w:r>
            <w:r w:rsidR="000D7FC6">
              <w:rPr>
                <w:color w:val="000000"/>
                <w:sz w:val="22"/>
                <w:szCs w:val="22"/>
                <w:shd w:val="clear" w:color="auto" w:fill="FFFFFF"/>
              </w:rPr>
              <w:instrText xml:space="preserve"> ADDIN EN.CITE &lt;EndNote&gt;&lt;Cite&gt;&lt;Author&gt;Utami&lt;/Author&gt;&lt;Year&gt;2021&lt;/Year&gt;&lt;RecNum&gt;267&lt;/RecNum&gt;&lt;DisplayText&gt;&lt;style face="superscript"&gt;55&lt;/style&gt;&lt;/DisplayText&gt;&lt;record&gt;&lt;rec-number&gt;267&lt;/rec-number&gt;&lt;foreign-keys&gt;&lt;key app="EN" db-id="ztt995affv9p99ersauvpwr9p22sd0sarw9s" timestamp="1726234987"&gt;267&lt;/key&gt;&lt;/foreign-keys&gt;&lt;ref-type name="Journal Article"&gt;17&lt;/ref-type&gt;&lt;contributors&gt;&lt;authors&gt;&lt;author&gt;Utami, H. S.&lt;/author&gt;&lt;author&gt;Mulyantoro, D. K.&lt;/author&gt;&lt;author&gt;Fatimah, F.&lt;/author&gt;&lt;/authors&gt;&lt;/contributors&gt;&lt;titles&gt;&lt;title&gt;Jasmine tea as a negative oral contrast agent in magnetic resonance cholangiopancreatography (MRCP)&lt;/title&gt;&lt;secondary-title&gt;Journal of Physics: Conference Series&lt;/secondary-title&gt;&lt;/titles&gt;&lt;periodical&gt;&lt;full-title&gt;Journal of Physics: Conference Series&lt;/full-title&gt;&lt;/periodical&gt;&lt;pages&gt;012039&lt;/pages&gt;&lt;volume&gt;1943&lt;/volume&gt;&lt;dates&gt;&lt;year&gt;2021&lt;/year&gt;&lt;/dates&gt;&lt;isbn&gt;1&lt;/isbn&gt;&lt;urls&gt;&lt;related-urls&gt;&lt;url&gt;https://iopscience.iop.org/article/10.1088/1742-6596/1943/1/012039/meta&lt;/url&gt;&lt;/related-urls&gt;&lt;/urls&gt;&lt;custom1&gt;Query date: 2022-06-28 12:45:29&lt;/custom1&gt;&lt;electronic-resource-num&gt;10.1088/1742-6596/1943/1/012039&lt;/electronic-resource-num&gt;&lt;/record&gt;&lt;/Cite&gt;&lt;/EndNote&gt;</w:instrText>
            </w:r>
            <w:r w:rsidRPr="00A40939">
              <w:rPr>
                <w:color w:val="000000"/>
                <w:sz w:val="22"/>
                <w:szCs w:val="22"/>
                <w:shd w:val="clear" w:color="auto" w:fill="FFFFFF"/>
              </w:rPr>
              <w:fldChar w:fldCharType="separate"/>
            </w:r>
            <w:r w:rsidR="000D7FC6" w:rsidRPr="000D7FC6">
              <w:rPr>
                <w:noProof/>
                <w:color w:val="000000"/>
                <w:sz w:val="22"/>
                <w:szCs w:val="22"/>
                <w:shd w:val="clear" w:color="auto" w:fill="FFFFFF"/>
                <w:vertAlign w:val="superscript"/>
              </w:rPr>
              <w:t>55</w:t>
            </w:r>
            <w:r w:rsidRPr="00A40939">
              <w:rPr>
                <w:color w:val="000000"/>
                <w:sz w:val="22"/>
                <w:szCs w:val="22"/>
                <w:shd w:val="clear" w:color="auto" w:fill="FFFFFF"/>
              </w:rPr>
              <w:fldChar w:fldCharType="end"/>
            </w:r>
          </w:p>
        </w:tc>
      </w:tr>
      <w:tr w:rsidR="00676547" w:rsidRPr="00A40939" w14:paraId="306292B9" w14:textId="77777777">
        <w:tc>
          <w:tcPr>
            <w:cnfStyle w:val="001000000000" w:firstRow="0" w:lastRow="0" w:firstColumn="1" w:lastColumn="0" w:oddVBand="0" w:evenVBand="0" w:oddHBand="0" w:evenHBand="0" w:firstRowFirstColumn="0" w:firstRowLastColumn="0" w:lastRowFirstColumn="0" w:lastRowLastColumn="0"/>
            <w:tcW w:w="2085" w:type="dxa"/>
          </w:tcPr>
          <w:p w14:paraId="6D925332" w14:textId="77777777" w:rsidR="00676547" w:rsidRPr="00A40939" w:rsidRDefault="00676547">
            <w:pPr>
              <w:rPr>
                <w:rFonts w:cs="Arial"/>
                <w:b w:val="0"/>
                <w:bCs w:val="0"/>
                <w:sz w:val="22"/>
                <w:szCs w:val="22"/>
              </w:rPr>
            </w:pPr>
            <w:r w:rsidRPr="00A40939">
              <w:rPr>
                <w:rFonts w:cs="Arial"/>
                <w:sz w:val="22"/>
                <w:szCs w:val="22"/>
              </w:rPr>
              <w:t>Roselle tea (</w:t>
            </w:r>
            <w:proofErr w:type="spellStart"/>
            <w:r w:rsidRPr="00A40939">
              <w:rPr>
                <w:rFonts w:cs="Arial"/>
                <w:i/>
                <w:iCs/>
                <w:sz w:val="22"/>
                <w:szCs w:val="22"/>
              </w:rPr>
              <w:t>Hibicus</w:t>
            </w:r>
            <w:proofErr w:type="spellEnd"/>
            <w:r w:rsidRPr="00A40939">
              <w:rPr>
                <w:rFonts w:cs="Arial"/>
                <w:i/>
                <w:iCs/>
                <w:sz w:val="22"/>
                <w:szCs w:val="22"/>
              </w:rPr>
              <w:t xml:space="preserve"> sabdariffa</w:t>
            </w:r>
            <w:r w:rsidRPr="00A40939">
              <w:rPr>
                <w:rFonts w:cs="Arial"/>
                <w:sz w:val="22"/>
                <w:szCs w:val="22"/>
              </w:rPr>
              <w:t xml:space="preserve"> Linn.)</w:t>
            </w:r>
          </w:p>
        </w:tc>
        <w:tc>
          <w:tcPr>
            <w:tcW w:w="1532" w:type="dxa"/>
          </w:tcPr>
          <w:p w14:paraId="218E9A6E"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b/>
                <w:bCs/>
                <w:sz w:val="22"/>
                <w:szCs w:val="22"/>
              </w:rPr>
            </w:pPr>
            <w:r w:rsidRPr="00A40939">
              <w:rPr>
                <w:rFonts w:cs="Arial"/>
                <w:b/>
                <w:bCs/>
                <w:sz w:val="22"/>
                <w:szCs w:val="22"/>
              </w:rPr>
              <w:t>T2w</w:t>
            </w:r>
          </w:p>
        </w:tc>
        <w:tc>
          <w:tcPr>
            <w:tcW w:w="6726" w:type="dxa"/>
          </w:tcPr>
          <w:p w14:paraId="76C72BC6" w14:textId="77777777"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A40939">
              <w:rPr>
                <w:rFonts w:cs="Arial"/>
                <w:sz w:val="22"/>
                <w:szCs w:val="22"/>
              </w:rPr>
              <w:t>‘Negative’</w:t>
            </w:r>
          </w:p>
        </w:tc>
        <w:tc>
          <w:tcPr>
            <w:tcW w:w="3686" w:type="dxa"/>
          </w:tcPr>
          <w:p w14:paraId="51E74583" w14:textId="53A9B0CE" w:rsidR="00676547" w:rsidRPr="00A40939" w:rsidRDefault="00676547">
            <w:pPr>
              <w:cnfStyle w:val="000000000000" w:firstRow="0" w:lastRow="0" w:firstColumn="0" w:lastColumn="0" w:oddVBand="0" w:evenVBand="0" w:oddHBand="0" w:evenHBand="0" w:firstRowFirstColumn="0" w:firstRowLastColumn="0" w:lastRowFirstColumn="0" w:lastRowLastColumn="0"/>
              <w:rPr>
                <w:rFonts w:cs="Arial"/>
                <w:color w:val="000000"/>
                <w:sz w:val="22"/>
                <w:szCs w:val="22"/>
                <w:shd w:val="clear" w:color="auto" w:fill="FFFFFF"/>
              </w:rPr>
            </w:pPr>
            <w:proofErr w:type="spellStart"/>
            <w:r w:rsidRPr="00A40939">
              <w:rPr>
                <w:rFonts w:cs="Arial"/>
                <w:color w:val="000000"/>
                <w:sz w:val="22"/>
                <w:szCs w:val="22"/>
                <w:shd w:val="clear" w:color="auto" w:fill="FFFFFF"/>
              </w:rPr>
              <w:t>Varavithya</w:t>
            </w:r>
            <w:proofErr w:type="spellEnd"/>
            <w:r w:rsidRPr="00A40939">
              <w:rPr>
                <w:rFonts w:cs="Arial"/>
                <w:color w:val="000000"/>
                <w:sz w:val="22"/>
                <w:szCs w:val="22"/>
                <w:shd w:val="clear" w:color="auto" w:fill="FFFFFF"/>
              </w:rPr>
              <w:t xml:space="preserve"> et al (2005)</w:t>
            </w:r>
            <w:r w:rsidRPr="00A40939">
              <w:rPr>
                <w:color w:val="000000"/>
                <w:sz w:val="22"/>
                <w:szCs w:val="22"/>
                <w:shd w:val="clear" w:color="auto" w:fill="FFFFFF"/>
              </w:rPr>
              <w:fldChar w:fldCharType="begin"/>
            </w:r>
            <w:r w:rsidR="000D7FC6">
              <w:rPr>
                <w:color w:val="000000"/>
                <w:sz w:val="22"/>
                <w:szCs w:val="22"/>
                <w:shd w:val="clear" w:color="auto" w:fill="FFFFFF"/>
              </w:rPr>
              <w:instrText xml:space="preserve"> ADDIN EN.CITE &lt;EndNote&gt;&lt;Cite&gt;&lt;Author&gt;Varavithya&lt;/Author&gt;&lt;Year&gt;2005&lt;/Year&gt;&lt;RecNum&gt;208&lt;/RecNum&gt;&lt;IDText&gt;16858935&lt;/IDText&gt;&lt;DisplayText&gt;&lt;style face="superscript"&gt;77&lt;/style&gt;&lt;/DisplayText&gt;&lt;record&gt;&lt;rec-number&gt;208&lt;/rec-number&gt;&lt;foreign-keys&gt;&lt;key app="EN" db-id="ztt995affv9p99ersauvpwr9p22sd0sarw9s" timestamp="1684865810"&gt;208&lt;/key&gt;&lt;/foreign-keys&gt;&lt;ref-type name="Journal Article"&gt;17&lt;/ref-type&gt;&lt;contributors&gt;&lt;authors&gt;&lt;author&gt;Varavithya, V.&lt;/author&gt;&lt;author&gt;Phongkitkarun, S.&lt;/author&gt;&lt;author&gt;Jatchavala, J.&lt;/author&gt;&lt;author&gt;Ngeonthom, S.&lt;/author&gt;&lt;author&gt;Sumetchotimaytha, W.&lt;/author&gt;&lt;author&gt;Leelasithorn, V.&lt;/author&gt;&lt;/authors&gt;&lt;/contributors&gt;&lt;auth-address&gt;Department of Radiology, Faculty of Medicine, Srinakharinwirot University, Nakhon-Nayok 26120, Thailand.&lt;/auth-address&gt;&lt;titles&gt;&lt;title&gt;The efficacy of roselle (Hibicus sabdariffa Linn.) flower tea as oral negative contrast agent for MRCP study&lt;/title&gt;&lt;secondary-title&gt;J Med Assoc Thai&lt;/secondary-title&gt;&lt;/titles&gt;&lt;periodical&gt;&lt;full-title&gt;J Med Assoc Thai&lt;/full-title&gt;&lt;/periodical&gt;&lt;pages&gt;S35-41&lt;/pages&gt;&lt;volume&gt;88 Suppl 1&lt;/volume&gt;&lt;keywords&gt;&lt;keyword&gt;Administration, Oral&lt;/keyword&gt;&lt;keyword&gt;*Beverages&lt;/keyword&gt;&lt;keyword&gt;Biliary Tract Diseases/*diagnosis&lt;/keyword&gt;&lt;keyword&gt;*Cholangiopancreatography, Magnetic Resonance&lt;/keyword&gt;&lt;keyword&gt;*Contrast Media/administration &amp;amp; dosage&lt;/keyword&gt;&lt;keyword&gt;Female&lt;/keyword&gt;&lt;keyword&gt;Flowers&lt;/keyword&gt;&lt;keyword&gt;*Hibiscus&lt;/keyword&gt;&lt;keyword&gt;Humans&lt;/keyword&gt;&lt;keyword&gt;Male&lt;/keyword&gt;&lt;keyword&gt;Middle Aged&lt;/keyword&gt;&lt;keyword&gt;Pancreatic Diseases/*diagnosis&lt;/keyword&gt;&lt;/keywords&gt;&lt;dates&gt;&lt;year&gt;2005&lt;/year&gt;&lt;pub-dates&gt;&lt;date&gt;Jun&lt;/date&gt;&lt;/pub-dates&gt;&lt;/dates&gt;&lt;isbn&gt;0125-2208 (Print)&amp;#xD;0125-2208&lt;/isbn&gt;&lt;accession-num&gt;16858935&lt;/accession-num&gt;&lt;urls&gt;&lt;/urls&gt;&lt;remote-database-provider&gt;NLM&lt;/remote-database-provider&gt;&lt;language&gt;eng&lt;/language&gt;&lt;/record&gt;&lt;/Cite&gt;&lt;/EndNote&gt;</w:instrText>
            </w:r>
            <w:r w:rsidRPr="00A40939">
              <w:rPr>
                <w:color w:val="000000"/>
                <w:sz w:val="22"/>
                <w:szCs w:val="22"/>
                <w:shd w:val="clear" w:color="auto" w:fill="FFFFFF"/>
              </w:rPr>
              <w:fldChar w:fldCharType="separate"/>
            </w:r>
            <w:r w:rsidR="000D7FC6" w:rsidRPr="000D7FC6">
              <w:rPr>
                <w:noProof/>
                <w:color w:val="000000"/>
                <w:sz w:val="22"/>
                <w:szCs w:val="22"/>
                <w:shd w:val="clear" w:color="auto" w:fill="FFFFFF"/>
                <w:vertAlign w:val="superscript"/>
              </w:rPr>
              <w:t>77</w:t>
            </w:r>
            <w:r w:rsidRPr="00A40939">
              <w:rPr>
                <w:color w:val="000000"/>
                <w:sz w:val="22"/>
                <w:szCs w:val="22"/>
                <w:shd w:val="clear" w:color="auto" w:fill="FFFFFF"/>
              </w:rPr>
              <w:fldChar w:fldCharType="end"/>
            </w:r>
          </w:p>
        </w:tc>
      </w:tr>
    </w:tbl>
    <w:p w14:paraId="50A39EC5" w14:textId="0196DBD7" w:rsidR="00676547" w:rsidRDefault="00676547" w:rsidP="00676547">
      <w:pPr>
        <w:rPr>
          <w:sz w:val="22"/>
          <w:szCs w:val="22"/>
        </w:rPr>
      </w:pPr>
    </w:p>
    <w:sectPr w:rsidR="00676547" w:rsidSect="003D27A7">
      <w:footnotePr>
        <w:numRestart w:val="eachSect"/>
      </w:footnotePr>
      <w:pgSz w:w="16838" w:h="11906" w:orient="landscape"/>
      <w:pgMar w:top="1134" w:right="1134" w:bottom="1134" w:left="1134"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0A60A9" w14:textId="77777777" w:rsidR="00F604A4" w:rsidRDefault="00F604A4">
      <w:r>
        <w:separator/>
      </w:r>
    </w:p>
  </w:endnote>
  <w:endnote w:type="continuationSeparator" w:id="0">
    <w:p w14:paraId="59F31EA8" w14:textId="77777777" w:rsidR="00F604A4" w:rsidRDefault="00F604A4">
      <w:r>
        <w:continuationSeparator/>
      </w:r>
    </w:p>
  </w:endnote>
  <w:endnote w:type="continuationNotice" w:id="1">
    <w:p w14:paraId="1BE818D1" w14:textId="77777777" w:rsidR="00F604A4" w:rsidRDefault="00F604A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95231262"/>
      <w:docPartObj>
        <w:docPartGallery w:val="Page Numbers (Bottom of Page)"/>
        <w:docPartUnique/>
      </w:docPartObj>
    </w:sdtPr>
    <w:sdtEndPr>
      <w:rPr>
        <w:rStyle w:val="PageNumber"/>
      </w:rPr>
    </w:sdtEndPr>
    <w:sdtContent>
      <w:p w14:paraId="12A91A82" w14:textId="0F35156D" w:rsidR="00B43E71" w:rsidRDefault="00B43E7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0</w:t>
        </w:r>
        <w:r>
          <w:rPr>
            <w:rStyle w:val="PageNumber"/>
          </w:rPr>
          <w:fldChar w:fldCharType="end"/>
        </w:r>
      </w:p>
    </w:sdtContent>
  </w:sdt>
  <w:p w14:paraId="1963FEB0" w14:textId="402FDB11" w:rsidR="00154858" w:rsidRPr="003E7B7F" w:rsidRDefault="00154858" w:rsidP="003E7B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771B5E" w14:textId="77777777" w:rsidR="00F604A4" w:rsidRDefault="00F604A4">
      <w:r>
        <w:separator/>
      </w:r>
    </w:p>
  </w:footnote>
  <w:footnote w:type="continuationSeparator" w:id="0">
    <w:p w14:paraId="6BC9D10B" w14:textId="77777777" w:rsidR="00F604A4" w:rsidRDefault="00F604A4">
      <w:r>
        <w:continuationSeparator/>
      </w:r>
    </w:p>
  </w:footnote>
  <w:footnote w:type="continuationNotice" w:id="1">
    <w:p w14:paraId="286E8413" w14:textId="77777777" w:rsidR="00F604A4" w:rsidRDefault="00F604A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4C20DB"/>
    <w:multiLevelType w:val="hybridMultilevel"/>
    <w:tmpl w:val="B730264A"/>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9617A35"/>
    <w:multiLevelType w:val="hybridMultilevel"/>
    <w:tmpl w:val="8386373A"/>
    <w:lvl w:ilvl="0" w:tplc="382663C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286247"/>
    <w:multiLevelType w:val="hybridMultilevel"/>
    <w:tmpl w:val="DA3A70BA"/>
    <w:lvl w:ilvl="0" w:tplc="11DA54DE">
      <w:start w:val="1"/>
      <w:numFmt w:val="lowerRoman"/>
      <w:lvlText w:val="%1."/>
      <w:lvlJc w:val="left"/>
      <w:pPr>
        <w:ind w:left="1100" w:hanging="7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BB668F"/>
    <w:multiLevelType w:val="hybridMultilevel"/>
    <w:tmpl w:val="33CC92DC"/>
    <w:lvl w:ilvl="0" w:tplc="8B4456B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BF6A68"/>
    <w:multiLevelType w:val="hybridMultilevel"/>
    <w:tmpl w:val="B7C20456"/>
    <w:lvl w:ilvl="0" w:tplc="08090001">
      <w:start w:val="1"/>
      <w:numFmt w:val="bullet"/>
      <w:lvlText w:val=""/>
      <w:lvlJc w:val="left"/>
      <w:pPr>
        <w:ind w:left="643" w:hanging="360"/>
      </w:pPr>
      <w:rPr>
        <w:rFonts w:ascii="Symbol" w:hAnsi="Symbol" w:hint="default"/>
      </w:rPr>
    </w:lvl>
    <w:lvl w:ilvl="1" w:tplc="FFFFFFFF" w:tentative="1">
      <w:start w:val="1"/>
      <w:numFmt w:val="bullet"/>
      <w:lvlText w:val="o"/>
      <w:lvlJc w:val="left"/>
      <w:pPr>
        <w:ind w:left="1363" w:hanging="360"/>
      </w:pPr>
      <w:rPr>
        <w:rFonts w:ascii="Courier New" w:hAnsi="Courier New" w:cs="Courier New" w:hint="default"/>
      </w:rPr>
    </w:lvl>
    <w:lvl w:ilvl="2" w:tplc="FFFFFFFF" w:tentative="1">
      <w:start w:val="1"/>
      <w:numFmt w:val="bullet"/>
      <w:lvlText w:val=""/>
      <w:lvlJc w:val="left"/>
      <w:pPr>
        <w:ind w:left="2083" w:hanging="360"/>
      </w:pPr>
      <w:rPr>
        <w:rFonts w:ascii="Wingdings" w:hAnsi="Wingdings" w:hint="default"/>
      </w:rPr>
    </w:lvl>
    <w:lvl w:ilvl="3" w:tplc="FFFFFFFF" w:tentative="1">
      <w:start w:val="1"/>
      <w:numFmt w:val="bullet"/>
      <w:lvlText w:val=""/>
      <w:lvlJc w:val="left"/>
      <w:pPr>
        <w:ind w:left="2803" w:hanging="360"/>
      </w:pPr>
      <w:rPr>
        <w:rFonts w:ascii="Symbol" w:hAnsi="Symbol" w:hint="default"/>
      </w:rPr>
    </w:lvl>
    <w:lvl w:ilvl="4" w:tplc="FFFFFFFF" w:tentative="1">
      <w:start w:val="1"/>
      <w:numFmt w:val="bullet"/>
      <w:lvlText w:val="o"/>
      <w:lvlJc w:val="left"/>
      <w:pPr>
        <w:ind w:left="3523" w:hanging="360"/>
      </w:pPr>
      <w:rPr>
        <w:rFonts w:ascii="Courier New" w:hAnsi="Courier New" w:cs="Courier New" w:hint="default"/>
      </w:rPr>
    </w:lvl>
    <w:lvl w:ilvl="5" w:tplc="FFFFFFFF" w:tentative="1">
      <w:start w:val="1"/>
      <w:numFmt w:val="bullet"/>
      <w:lvlText w:val=""/>
      <w:lvlJc w:val="left"/>
      <w:pPr>
        <w:ind w:left="4243" w:hanging="360"/>
      </w:pPr>
      <w:rPr>
        <w:rFonts w:ascii="Wingdings" w:hAnsi="Wingdings" w:hint="default"/>
      </w:rPr>
    </w:lvl>
    <w:lvl w:ilvl="6" w:tplc="FFFFFFFF" w:tentative="1">
      <w:start w:val="1"/>
      <w:numFmt w:val="bullet"/>
      <w:lvlText w:val=""/>
      <w:lvlJc w:val="left"/>
      <w:pPr>
        <w:ind w:left="4963" w:hanging="360"/>
      </w:pPr>
      <w:rPr>
        <w:rFonts w:ascii="Symbol" w:hAnsi="Symbol" w:hint="default"/>
      </w:rPr>
    </w:lvl>
    <w:lvl w:ilvl="7" w:tplc="FFFFFFFF" w:tentative="1">
      <w:start w:val="1"/>
      <w:numFmt w:val="bullet"/>
      <w:lvlText w:val="o"/>
      <w:lvlJc w:val="left"/>
      <w:pPr>
        <w:ind w:left="5683" w:hanging="360"/>
      </w:pPr>
      <w:rPr>
        <w:rFonts w:ascii="Courier New" w:hAnsi="Courier New" w:cs="Courier New" w:hint="default"/>
      </w:rPr>
    </w:lvl>
    <w:lvl w:ilvl="8" w:tplc="FFFFFFFF" w:tentative="1">
      <w:start w:val="1"/>
      <w:numFmt w:val="bullet"/>
      <w:lvlText w:val=""/>
      <w:lvlJc w:val="left"/>
      <w:pPr>
        <w:ind w:left="6403" w:hanging="360"/>
      </w:pPr>
      <w:rPr>
        <w:rFonts w:ascii="Wingdings" w:hAnsi="Wingdings" w:hint="default"/>
      </w:rPr>
    </w:lvl>
  </w:abstractNum>
  <w:abstractNum w:abstractNumId="5" w15:restartNumberingAfterBreak="0">
    <w:nsid w:val="1A387CF8"/>
    <w:multiLevelType w:val="hybridMultilevel"/>
    <w:tmpl w:val="EE5CD78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20F7497F"/>
    <w:multiLevelType w:val="multilevel"/>
    <w:tmpl w:val="4F42093C"/>
    <w:lvl w:ilvl="0">
      <w:start w:val="1"/>
      <w:numFmt w:val="decimal"/>
      <w:pStyle w:val="Heading1"/>
      <w:suff w:val="space"/>
      <w:lvlText w:val="Chapter %1"/>
      <w:lvlJc w:val="left"/>
      <w:pPr>
        <w:ind w:left="432" w:hanging="432"/>
      </w:pPr>
    </w:lvl>
    <w:lvl w:ilvl="1">
      <w:start w:val="1"/>
      <w:numFmt w:val="decimal"/>
      <w:pStyle w:val="Heading2"/>
      <w:suff w:val="space"/>
      <w:lvlText w:val="%1.%2"/>
      <w:lvlJc w:val="left"/>
      <w:pPr>
        <w:ind w:left="510" w:hanging="510"/>
      </w:pPr>
    </w:lvl>
    <w:lvl w:ilvl="2">
      <w:start w:val="1"/>
      <w:numFmt w:val="decimal"/>
      <w:pStyle w:val="Heading3"/>
      <w:suff w:val="space"/>
      <w:lvlText w:val="%1.%2.%3"/>
      <w:lvlJc w:val="left"/>
      <w:pPr>
        <w:ind w:left="680" w:hanging="680"/>
      </w:pPr>
    </w:lvl>
    <w:lvl w:ilvl="3">
      <w:start w:val="1"/>
      <w:numFmt w:val="decimal"/>
      <w:pStyle w:val="Heading4"/>
      <w:suff w:val="space"/>
      <w:lvlText w:val="%1.%2.%3.%4"/>
      <w:lvlJc w:val="left"/>
      <w:pPr>
        <w:ind w:left="794" w:hanging="794"/>
      </w:pPr>
      <w:rPr>
        <w:rFonts w:hint="default"/>
      </w:rPr>
    </w:lvl>
    <w:lvl w:ilvl="4">
      <w:start w:val="1"/>
      <w:numFmt w:val="decimal"/>
      <w:pStyle w:val="Heading5"/>
      <w:suff w:val="space"/>
      <w:lvlText w:val="%1.%2.%3.%4.%5"/>
      <w:lvlJc w:val="left"/>
      <w:pPr>
        <w:ind w:left="907" w:hanging="907"/>
      </w:pPr>
      <w:rPr>
        <w:rFonts w:hint="default"/>
      </w:rPr>
    </w:lvl>
    <w:lvl w:ilvl="5">
      <w:start w:val="1"/>
      <w:numFmt w:val="decimal"/>
      <w:pStyle w:val="Heading6"/>
      <w:suff w:val="space"/>
      <w:lvlText w:val="%1.%2.%3.%4.%5.%6"/>
      <w:lvlJc w:val="left"/>
      <w:pPr>
        <w:ind w:left="1077" w:hanging="1077"/>
      </w:pPr>
      <w:rPr>
        <w:rFonts w:hint="default"/>
      </w:rPr>
    </w:lvl>
    <w:lvl w:ilvl="6">
      <w:start w:val="1"/>
      <w:numFmt w:val="decimal"/>
      <w:pStyle w:val="Heading7"/>
      <w:suff w:val="space"/>
      <w:lvlText w:val="%1.%2.%3.%4.%5.%6.%7"/>
      <w:lvlJc w:val="left"/>
      <w:pPr>
        <w:ind w:left="1304" w:hanging="1304"/>
      </w:pPr>
      <w:rPr>
        <w:rFonts w:hint="default"/>
      </w:rPr>
    </w:lvl>
    <w:lvl w:ilvl="7">
      <w:start w:val="1"/>
      <w:numFmt w:val="decimal"/>
      <w:pStyle w:val="Heading8"/>
      <w:suff w:val="space"/>
      <w:lvlText w:val="%1.%2.%3.%4.%5.%6.%7.%8"/>
      <w:lvlJc w:val="left"/>
      <w:pPr>
        <w:ind w:left="1474" w:hanging="1474"/>
      </w:pPr>
      <w:rPr>
        <w:rFonts w:hint="default"/>
      </w:rPr>
    </w:lvl>
    <w:lvl w:ilvl="8">
      <w:start w:val="1"/>
      <w:numFmt w:val="decimal"/>
      <w:pStyle w:val="Heading9"/>
      <w:suff w:val="space"/>
      <w:lvlText w:val="%1.%2.%3.%4.%5.%6.%7.%8.%9"/>
      <w:lvlJc w:val="left"/>
      <w:pPr>
        <w:ind w:left="1644" w:hanging="1644"/>
      </w:pPr>
      <w:rPr>
        <w:rFonts w:hint="default"/>
      </w:rPr>
    </w:lvl>
  </w:abstractNum>
  <w:abstractNum w:abstractNumId="7" w15:restartNumberingAfterBreak="0">
    <w:nsid w:val="220020F8"/>
    <w:multiLevelType w:val="hybridMultilevel"/>
    <w:tmpl w:val="576AD92E"/>
    <w:lvl w:ilvl="0" w:tplc="71C658BA">
      <w:start w:val="1"/>
      <w:numFmt w:val="bullet"/>
      <w:lvlText w:val=""/>
      <w:lvlJc w:val="left"/>
      <w:pPr>
        <w:ind w:left="1440" w:hanging="360"/>
      </w:pPr>
      <w:rPr>
        <w:rFonts w:ascii="Symbol" w:hAnsi="Symbol" w:hint="default"/>
      </w:rPr>
    </w:lvl>
    <w:lvl w:ilvl="1" w:tplc="63B81FA2">
      <w:start w:val="1"/>
      <w:numFmt w:val="bullet"/>
      <w:lvlText w:val="o"/>
      <w:lvlJc w:val="left"/>
      <w:pPr>
        <w:ind w:left="1440" w:hanging="360"/>
      </w:pPr>
      <w:rPr>
        <w:rFonts w:ascii="Courier New" w:hAnsi="Courier New" w:cs="Courier New" w:hint="default"/>
      </w:rPr>
    </w:lvl>
    <w:lvl w:ilvl="2" w:tplc="3E3009D4">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9C64185"/>
    <w:multiLevelType w:val="hybridMultilevel"/>
    <w:tmpl w:val="2378015E"/>
    <w:lvl w:ilvl="0" w:tplc="D152CE2C">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C6C78B3"/>
    <w:multiLevelType w:val="hybridMultilevel"/>
    <w:tmpl w:val="890623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23C7554"/>
    <w:multiLevelType w:val="hybridMultilevel"/>
    <w:tmpl w:val="F3382E78"/>
    <w:lvl w:ilvl="0" w:tplc="08090001">
      <w:start w:val="1"/>
      <w:numFmt w:val="bullet"/>
      <w:lvlText w:val=""/>
      <w:lvlJc w:val="left"/>
      <w:pPr>
        <w:ind w:left="870" w:hanging="360"/>
      </w:pPr>
      <w:rPr>
        <w:rFonts w:ascii="Symbol" w:hAnsi="Symbol" w:hint="default"/>
      </w:rPr>
    </w:lvl>
    <w:lvl w:ilvl="1" w:tplc="08090003" w:tentative="1">
      <w:start w:val="1"/>
      <w:numFmt w:val="bullet"/>
      <w:lvlText w:val="o"/>
      <w:lvlJc w:val="left"/>
      <w:pPr>
        <w:ind w:left="1590" w:hanging="360"/>
      </w:pPr>
      <w:rPr>
        <w:rFonts w:ascii="Courier New" w:hAnsi="Courier New" w:cs="Courier New" w:hint="default"/>
      </w:rPr>
    </w:lvl>
    <w:lvl w:ilvl="2" w:tplc="08090005" w:tentative="1">
      <w:start w:val="1"/>
      <w:numFmt w:val="bullet"/>
      <w:lvlText w:val=""/>
      <w:lvlJc w:val="left"/>
      <w:pPr>
        <w:ind w:left="2310" w:hanging="360"/>
      </w:pPr>
      <w:rPr>
        <w:rFonts w:ascii="Wingdings" w:hAnsi="Wingdings" w:hint="default"/>
      </w:rPr>
    </w:lvl>
    <w:lvl w:ilvl="3" w:tplc="08090001" w:tentative="1">
      <w:start w:val="1"/>
      <w:numFmt w:val="bullet"/>
      <w:lvlText w:val=""/>
      <w:lvlJc w:val="left"/>
      <w:pPr>
        <w:ind w:left="3030" w:hanging="360"/>
      </w:pPr>
      <w:rPr>
        <w:rFonts w:ascii="Symbol" w:hAnsi="Symbol" w:hint="default"/>
      </w:rPr>
    </w:lvl>
    <w:lvl w:ilvl="4" w:tplc="08090003" w:tentative="1">
      <w:start w:val="1"/>
      <w:numFmt w:val="bullet"/>
      <w:lvlText w:val="o"/>
      <w:lvlJc w:val="left"/>
      <w:pPr>
        <w:ind w:left="3750" w:hanging="360"/>
      </w:pPr>
      <w:rPr>
        <w:rFonts w:ascii="Courier New" w:hAnsi="Courier New" w:cs="Courier New" w:hint="default"/>
      </w:rPr>
    </w:lvl>
    <w:lvl w:ilvl="5" w:tplc="08090005" w:tentative="1">
      <w:start w:val="1"/>
      <w:numFmt w:val="bullet"/>
      <w:lvlText w:val=""/>
      <w:lvlJc w:val="left"/>
      <w:pPr>
        <w:ind w:left="4470" w:hanging="360"/>
      </w:pPr>
      <w:rPr>
        <w:rFonts w:ascii="Wingdings" w:hAnsi="Wingdings" w:hint="default"/>
      </w:rPr>
    </w:lvl>
    <w:lvl w:ilvl="6" w:tplc="08090001" w:tentative="1">
      <w:start w:val="1"/>
      <w:numFmt w:val="bullet"/>
      <w:lvlText w:val=""/>
      <w:lvlJc w:val="left"/>
      <w:pPr>
        <w:ind w:left="5190" w:hanging="360"/>
      </w:pPr>
      <w:rPr>
        <w:rFonts w:ascii="Symbol" w:hAnsi="Symbol" w:hint="default"/>
      </w:rPr>
    </w:lvl>
    <w:lvl w:ilvl="7" w:tplc="08090003" w:tentative="1">
      <w:start w:val="1"/>
      <w:numFmt w:val="bullet"/>
      <w:lvlText w:val="o"/>
      <w:lvlJc w:val="left"/>
      <w:pPr>
        <w:ind w:left="5910" w:hanging="360"/>
      </w:pPr>
      <w:rPr>
        <w:rFonts w:ascii="Courier New" w:hAnsi="Courier New" w:cs="Courier New" w:hint="default"/>
      </w:rPr>
    </w:lvl>
    <w:lvl w:ilvl="8" w:tplc="08090005" w:tentative="1">
      <w:start w:val="1"/>
      <w:numFmt w:val="bullet"/>
      <w:lvlText w:val=""/>
      <w:lvlJc w:val="left"/>
      <w:pPr>
        <w:ind w:left="6630" w:hanging="360"/>
      </w:pPr>
      <w:rPr>
        <w:rFonts w:ascii="Wingdings" w:hAnsi="Wingdings" w:hint="default"/>
      </w:rPr>
    </w:lvl>
  </w:abstractNum>
  <w:abstractNum w:abstractNumId="11" w15:restartNumberingAfterBreak="0">
    <w:nsid w:val="32C7347E"/>
    <w:multiLevelType w:val="hybridMultilevel"/>
    <w:tmpl w:val="12489C46"/>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32F05F9E"/>
    <w:multiLevelType w:val="hybridMultilevel"/>
    <w:tmpl w:val="0AF6F3D4"/>
    <w:lvl w:ilvl="0" w:tplc="FFFFFFFF">
      <w:start w:val="1"/>
      <w:numFmt w:val="lowerRoman"/>
      <w:lvlText w:val="%1."/>
      <w:lvlJc w:val="left"/>
      <w:pPr>
        <w:ind w:left="1100" w:hanging="74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47B129B"/>
    <w:multiLevelType w:val="multilevel"/>
    <w:tmpl w:val="3766A47C"/>
    <w:styleLink w:val="Headings"/>
    <w:lvl w:ilvl="0">
      <w:start w:val="1"/>
      <w:numFmt w:val="decimal"/>
      <w:suff w:val="space"/>
      <w:lvlText w:val="%1."/>
      <w:lvlJc w:val="left"/>
      <w:pPr>
        <w:ind w:left="0" w:firstLine="0"/>
      </w:pPr>
      <w:rPr>
        <w:rFonts w:hint="default"/>
        <w:b/>
        <w:i w:val="0"/>
        <w:sz w:val="32"/>
      </w:rPr>
    </w:lvl>
    <w:lvl w:ilvl="1">
      <w:start w:val="1"/>
      <w:numFmt w:val="decimal"/>
      <w:suff w:val="space"/>
      <w:lvlText w:val="%1.%2."/>
      <w:lvlJc w:val="left"/>
      <w:pPr>
        <w:ind w:left="0" w:firstLine="0"/>
      </w:pPr>
      <w:rPr>
        <w:rFonts w:hint="default"/>
        <w:b/>
        <w:i w:val="0"/>
        <w:sz w:val="28"/>
      </w:rPr>
    </w:lvl>
    <w:lvl w:ilvl="2">
      <w:start w:val="1"/>
      <w:numFmt w:val="decimal"/>
      <w:suff w:val="space"/>
      <w:lvlText w:val="%1.%2.%3."/>
      <w:lvlJc w:val="left"/>
      <w:pPr>
        <w:ind w:left="0" w:firstLine="0"/>
      </w:pPr>
      <w:rPr>
        <w:rFonts w:hint="default"/>
        <w:b/>
        <w:i w:val="0"/>
        <w:sz w:val="24"/>
      </w:rPr>
    </w:lvl>
    <w:lvl w:ilvl="3">
      <w:start w:val="1"/>
      <w:numFmt w:val="decimal"/>
      <w:suff w:val="space"/>
      <w:lvlText w:val="%1.%2.%3.%4."/>
      <w:lvlJc w:val="left"/>
      <w:pPr>
        <w:ind w:left="0" w:firstLine="0"/>
      </w:pPr>
      <w:rPr>
        <w:rFonts w:hint="default"/>
        <w:b/>
        <w:i w:val="0"/>
        <w:sz w:val="24"/>
      </w:rPr>
    </w:lvl>
    <w:lvl w:ilvl="4">
      <w:start w:val="1"/>
      <w:numFmt w:val="decimal"/>
      <w:suff w:val="space"/>
      <w:lvlText w:val="%1.%2.%3.%4.%5."/>
      <w:lvlJc w:val="left"/>
      <w:pPr>
        <w:ind w:left="0" w:firstLine="0"/>
      </w:pPr>
      <w:rPr>
        <w:rFonts w:hint="default"/>
        <w:b/>
        <w:i w:val="0"/>
        <w:sz w:val="24"/>
      </w:rPr>
    </w:lvl>
    <w:lvl w:ilvl="5">
      <w:start w:val="1"/>
      <w:numFmt w:val="decimal"/>
      <w:suff w:val="space"/>
      <w:lvlText w:val="%1.%2.%3.%4.%5.%6."/>
      <w:lvlJc w:val="left"/>
      <w:pPr>
        <w:ind w:left="0" w:firstLine="0"/>
      </w:pPr>
      <w:rPr>
        <w:rFonts w:hint="default"/>
        <w:b/>
        <w:i w:val="0"/>
        <w:sz w:val="24"/>
      </w:rPr>
    </w:lvl>
    <w:lvl w:ilvl="6">
      <w:start w:val="1"/>
      <w:numFmt w:val="decimal"/>
      <w:suff w:val="space"/>
      <w:lvlText w:val="%1.%2.%3.%4.%5.%6.%7."/>
      <w:lvlJc w:val="left"/>
      <w:pPr>
        <w:ind w:left="0" w:firstLine="0"/>
      </w:pPr>
      <w:rPr>
        <w:rFonts w:hint="default"/>
        <w:b/>
        <w:i w:val="0"/>
        <w:sz w:val="24"/>
      </w:rPr>
    </w:lvl>
    <w:lvl w:ilvl="7">
      <w:start w:val="1"/>
      <w:numFmt w:val="decimal"/>
      <w:suff w:val="space"/>
      <w:lvlText w:val="%1.%2.%3.%4.%5.%6.%7.%8."/>
      <w:lvlJc w:val="left"/>
      <w:pPr>
        <w:ind w:left="0" w:firstLine="0"/>
      </w:pPr>
      <w:rPr>
        <w:rFonts w:hint="default"/>
        <w:b/>
        <w:i w:val="0"/>
        <w:sz w:val="24"/>
      </w:rPr>
    </w:lvl>
    <w:lvl w:ilvl="8">
      <w:start w:val="1"/>
      <w:numFmt w:val="decimal"/>
      <w:suff w:val="space"/>
      <w:lvlText w:val="%1.%2.%3.%4.%5.%6.%7.%8.%9."/>
      <w:lvlJc w:val="left"/>
      <w:pPr>
        <w:ind w:left="0" w:firstLine="0"/>
      </w:pPr>
      <w:rPr>
        <w:rFonts w:hint="default"/>
        <w:b/>
        <w:i w:val="0"/>
        <w:sz w:val="24"/>
      </w:rPr>
    </w:lvl>
  </w:abstractNum>
  <w:abstractNum w:abstractNumId="14" w15:restartNumberingAfterBreak="0">
    <w:nsid w:val="3CD90539"/>
    <w:multiLevelType w:val="hybridMultilevel"/>
    <w:tmpl w:val="B16E7FAC"/>
    <w:lvl w:ilvl="0" w:tplc="F5369F10">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F3F11F8"/>
    <w:multiLevelType w:val="hybridMultilevel"/>
    <w:tmpl w:val="C6401502"/>
    <w:lvl w:ilvl="0" w:tplc="6BAAC67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6C265C"/>
    <w:multiLevelType w:val="multilevel"/>
    <w:tmpl w:val="FE327298"/>
    <w:styleLink w:val="CurrentList1"/>
    <w:lvl w:ilvl="0">
      <w:start w:val="1"/>
      <w:numFmt w:val="decimal"/>
      <w:suff w:val="space"/>
      <w:lvlText w:val="%1"/>
      <w:lvlJc w:val="left"/>
      <w:pPr>
        <w:ind w:left="432" w:hanging="432"/>
      </w:pPr>
      <w:rPr>
        <w:rFonts w:hint="default"/>
      </w:rPr>
    </w:lvl>
    <w:lvl w:ilvl="1">
      <w:start w:val="1"/>
      <w:numFmt w:val="decimal"/>
      <w:suff w:val="space"/>
      <w:lvlText w:val="%1.%2"/>
      <w:lvlJc w:val="left"/>
      <w:pPr>
        <w:ind w:left="510" w:hanging="510"/>
      </w:pPr>
      <w:rPr>
        <w:rFonts w:hint="default"/>
      </w:rPr>
    </w:lvl>
    <w:lvl w:ilvl="2">
      <w:start w:val="1"/>
      <w:numFmt w:val="decimal"/>
      <w:suff w:val="space"/>
      <w:lvlText w:val="%1.%2.%3"/>
      <w:lvlJc w:val="left"/>
      <w:pPr>
        <w:ind w:left="680" w:hanging="680"/>
      </w:pPr>
      <w:rPr>
        <w:rFonts w:hint="default"/>
      </w:rPr>
    </w:lvl>
    <w:lvl w:ilvl="3">
      <w:start w:val="1"/>
      <w:numFmt w:val="decimal"/>
      <w:suff w:val="space"/>
      <w:lvlText w:val="%1.%2.%3.%4"/>
      <w:lvlJc w:val="left"/>
      <w:pPr>
        <w:ind w:left="794" w:hanging="794"/>
      </w:pPr>
      <w:rPr>
        <w:rFonts w:hint="default"/>
      </w:rPr>
    </w:lvl>
    <w:lvl w:ilvl="4">
      <w:start w:val="1"/>
      <w:numFmt w:val="decimal"/>
      <w:suff w:val="space"/>
      <w:lvlText w:val="%1.%2.%3.%4.%5"/>
      <w:lvlJc w:val="left"/>
      <w:pPr>
        <w:ind w:left="907" w:hanging="907"/>
      </w:pPr>
      <w:rPr>
        <w:rFonts w:hint="default"/>
      </w:rPr>
    </w:lvl>
    <w:lvl w:ilvl="5">
      <w:start w:val="1"/>
      <w:numFmt w:val="decimal"/>
      <w:suff w:val="space"/>
      <w:lvlText w:val="%1.%2.%3.%4.%5.%6"/>
      <w:lvlJc w:val="left"/>
      <w:pPr>
        <w:ind w:left="1077" w:hanging="1077"/>
      </w:pPr>
      <w:rPr>
        <w:rFonts w:hint="default"/>
      </w:rPr>
    </w:lvl>
    <w:lvl w:ilvl="6">
      <w:start w:val="1"/>
      <w:numFmt w:val="decimal"/>
      <w:suff w:val="space"/>
      <w:lvlText w:val="%1.%2.%3.%4.%5.%6.%7"/>
      <w:lvlJc w:val="left"/>
      <w:pPr>
        <w:ind w:left="1304" w:hanging="1304"/>
      </w:pPr>
      <w:rPr>
        <w:rFonts w:hint="default"/>
      </w:rPr>
    </w:lvl>
    <w:lvl w:ilvl="7">
      <w:start w:val="1"/>
      <w:numFmt w:val="decimal"/>
      <w:suff w:val="space"/>
      <w:lvlText w:val="%1.%2.%3.%4.%5.%6.%7.%8"/>
      <w:lvlJc w:val="left"/>
      <w:pPr>
        <w:ind w:left="1474" w:hanging="1474"/>
      </w:pPr>
      <w:rPr>
        <w:rFonts w:hint="default"/>
      </w:rPr>
    </w:lvl>
    <w:lvl w:ilvl="8">
      <w:start w:val="1"/>
      <w:numFmt w:val="decimal"/>
      <w:suff w:val="space"/>
      <w:lvlText w:val="%1.%2.%3.%4.%5.%6.%7.%8.%9"/>
      <w:lvlJc w:val="left"/>
      <w:pPr>
        <w:ind w:left="1644" w:hanging="1644"/>
      </w:pPr>
      <w:rPr>
        <w:rFonts w:hint="default"/>
      </w:rPr>
    </w:lvl>
  </w:abstractNum>
  <w:abstractNum w:abstractNumId="17" w15:restartNumberingAfterBreak="0">
    <w:nsid w:val="533C5A6F"/>
    <w:multiLevelType w:val="hybridMultilevel"/>
    <w:tmpl w:val="421ED670"/>
    <w:lvl w:ilvl="0" w:tplc="2DB49B8C">
      <w:start w:val="1"/>
      <w:numFmt w:val="bullet"/>
      <w:lvlText w:val=""/>
      <w:lvlJc w:val="left"/>
      <w:pPr>
        <w:ind w:left="144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5654FC4"/>
    <w:multiLevelType w:val="hybridMultilevel"/>
    <w:tmpl w:val="984E90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66A703B"/>
    <w:multiLevelType w:val="hybridMultilevel"/>
    <w:tmpl w:val="9536CD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66C442C"/>
    <w:multiLevelType w:val="hybridMultilevel"/>
    <w:tmpl w:val="2DDCC8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D615FC"/>
    <w:multiLevelType w:val="hybridMultilevel"/>
    <w:tmpl w:val="0D467502"/>
    <w:lvl w:ilvl="0" w:tplc="3B8CBEFC">
      <w:start w:val="1"/>
      <w:numFmt w:val="bullet"/>
      <w:pStyle w:val="ListParagraph"/>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7633BB5"/>
    <w:multiLevelType w:val="hybridMultilevel"/>
    <w:tmpl w:val="E730B276"/>
    <w:lvl w:ilvl="0" w:tplc="06509D34">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15:restartNumberingAfterBreak="0">
    <w:nsid w:val="5A2460F5"/>
    <w:multiLevelType w:val="hybridMultilevel"/>
    <w:tmpl w:val="E7D80430"/>
    <w:lvl w:ilvl="0" w:tplc="F37C7FBE">
      <w:start w:val="1"/>
      <w:numFmt w:val="lowerRoman"/>
      <w:lvlText w:val="%1."/>
      <w:lvlJc w:val="left"/>
      <w:pPr>
        <w:ind w:left="1100" w:hanging="74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6A0F20C9"/>
    <w:multiLevelType w:val="hybridMultilevel"/>
    <w:tmpl w:val="FB00F672"/>
    <w:lvl w:ilvl="0" w:tplc="FFFFFFFF">
      <w:start w:val="1"/>
      <w:numFmt w:val="lowerRoman"/>
      <w:lvlText w:val="%1."/>
      <w:lvlJc w:val="left"/>
      <w:pPr>
        <w:ind w:left="740" w:hanging="74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6AC56061"/>
    <w:multiLevelType w:val="singleLevel"/>
    <w:tmpl w:val="6FBC0818"/>
    <w:lvl w:ilvl="0">
      <w:start w:val="1"/>
      <w:numFmt w:val="bullet"/>
      <w:lvlText w:val=""/>
      <w:lvlJc w:val="left"/>
      <w:pPr>
        <w:tabs>
          <w:tab w:val="num" w:pos="360"/>
        </w:tabs>
        <w:ind w:left="360" w:hanging="360"/>
      </w:pPr>
      <w:rPr>
        <w:rFonts w:ascii="Symbol" w:hAnsi="Symbol" w:hint="default"/>
      </w:rPr>
    </w:lvl>
  </w:abstractNum>
  <w:abstractNum w:abstractNumId="26" w15:restartNumberingAfterBreak="0">
    <w:nsid w:val="7882626D"/>
    <w:multiLevelType w:val="hybridMultilevel"/>
    <w:tmpl w:val="02FCE7F0"/>
    <w:lvl w:ilvl="0" w:tplc="1480D5EA">
      <w:start w:val="1"/>
      <w:numFmt w:val="bullet"/>
      <w:lvlText w:val=""/>
      <w:lvlJc w:val="left"/>
      <w:pPr>
        <w:ind w:left="1440" w:hanging="360"/>
      </w:pPr>
      <w:rPr>
        <w:rFonts w:ascii="Symbol" w:hAnsi="Symbol" w:hint="default"/>
      </w:rPr>
    </w:lvl>
    <w:lvl w:ilvl="1" w:tplc="6D5034C4">
      <w:start w:val="1"/>
      <w:numFmt w:val="bullet"/>
      <w:lvlText w:val="o"/>
      <w:lvlJc w:val="left"/>
      <w:pPr>
        <w:ind w:left="1440" w:hanging="360"/>
      </w:pPr>
      <w:rPr>
        <w:rFonts w:ascii="Courier New" w:hAnsi="Courier New" w:cs="Courier New" w:hint="default"/>
      </w:rPr>
    </w:lvl>
    <w:lvl w:ilvl="2" w:tplc="A62A2E00">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9004BC1"/>
    <w:multiLevelType w:val="hybridMultilevel"/>
    <w:tmpl w:val="6EB0D598"/>
    <w:lvl w:ilvl="0" w:tplc="CC8A577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C355245"/>
    <w:multiLevelType w:val="hybridMultilevel"/>
    <w:tmpl w:val="BD1452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35652013">
    <w:abstractNumId w:val="6"/>
  </w:num>
  <w:num w:numId="2" w16cid:durableId="1703897249">
    <w:abstractNumId w:val="8"/>
  </w:num>
  <w:num w:numId="3" w16cid:durableId="2033845437">
    <w:abstractNumId w:val="11"/>
  </w:num>
  <w:num w:numId="4" w16cid:durableId="1772505711">
    <w:abstractNumId w:val="4"/>
  </w:num>
  <w:num w:numId="5" w16cid:durableId="569847045">
    <w:abstractNumId w:val="0"/>
  </w:num>
  <w:num w:numId="6" w16cid:durableId="1818035907">
    <w:abstractNumId w:val="25"/>
  </w:num>
  <w:num w:numId="7" w16cid:durableId="372273727">
    <w:abstractNumId w:val="13"/>
  </w:num>
  <w:num w:numId="8" w16cid:durableId="1059747482">
    <w:abstractNumId w:val="16"/>
  </w:num>
  <w:num w:numId="9" w16cid:durableId="1751803956">
    <w:abstractNumId w:val="27"/>
  </w:num>
  <w:num w:numId="10" w16cid:durableId="1804545036">
    <w:abstractNumId w:val="1"/>
  </w:num>
  <w:num w:numId="11" w16cid:durableId="203518945">
    <w:abstractNumId w:val="19"/>
  </w:num>
  <w:num w:numId="12" w16cid:durableId="1485121112">
    <w:abstractNumId w:val="28"/>
  </w:num>
  <w:num w:numId="13" w16cid:durableId="389889712">
    <w:abstractNumId w:val="9"/>
  </w:num>
  <w:num w:numId="14" w16cid:durableId="731198308">
    <w:abstractNumId w:val="14"/>
  </w:num>
  <w:num w:numId="15" w16cid:durableId="260718837">
    <w:abstractNumId w:val="15"/>
  </w:num>
  <w:num w:numId="16" w16cid:durableId="1506046289">
    <w:abstractNumId w:val="3"/>
  </w:num>
  <w:num w:numId="17" w16cid:durableId="328682275">
    <w:abstractNumId w:val="10"/>
  </w:num>
  <w:num w:numId="18" w16cid:durableId="541866203">
    <w:abstractNumId w:val="22"/>
  </w:num>
  <w:num w:numId="19" w16cid:durableId="57740225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248925976">
    <w:abstractNumId w:val="2"/>
  </w:num>
  <w:num w:numId="21" w16cid:durableId="119106909">
    <w:abstractNumId w:val="12"/>
  </w:num>
  <w:num w:numId="22" w16cid:durableId="1581940073">
    <w:abstractNumId w:val="24"/>
  </w:num>
  <w:num w:numId="23" w16cid:durableId="1728994644">
    <w:abstractNumId w:val="23"/>
  </w:num>
  <w:num w:numId="24" w16cid:durableId="358746479">
    <w:abstractNumId w:val="5"/>
  </w:num>
  <w:num w:numId="25" w16cid:durableId="1541094258">
    <w:abstractNumId w:val="17"/>
  </w:num>
  <w:num w:numId="26" w16cid:durableId="861362391">
    <w:abstractNumId w:val="26"/>
  </w:num>
  <w:num w:numId="27" w16cid:durableId="2057658808">
    <w:abstractNumId w:val="7"/>
  </w:num>
  <w:num w:numId="28" w16cid:durableId="1720401652">
    <w:abstractNumId w:val="21"/>
  </w:num>
  <w:num w:numId="29" w16cid:durableId="1235315894">
    <w:abstractNumId w:val="18"/>
  </w:num>
  <w:num w:numId="30" w16cid:durableId="226769558">
    <w:abstractNumId w:val="20"/>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intFractionalCharacterWidth/>
  <w:embedSystemFonts/>
  <w:activeWritingStyle w:appName="MSWord" w:lang="en-GB" w:vendorID="64" w:dllVersion="0" w:nlCheck="1" w:checkStyle="0"/>
  <w:activeWritingStyle w:appName="MSWord" w:lang="en-US" w:vendorID="64" w:dllVersion="0" w:nlCheck="1" w:checkStyle="0"/>
  <w:activeWritingStyle w:appName="MSWord" w:lang="en-AU" w:vendorID="64" w:dllVersion="0" w:nlCheck="1" w:checkStyle="0"/>
  <w:proofState w:spelling="clean" w:grammar="clean"/>
  <w:attachedTemplate r:id="rId1"/>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stylePaneSortMethod w:val="0000"/>
  <w:defaultTabStop w:val="720"/>
  <w:doNotHyphenateCaps/>
  <w:displayHorizontalDrawingGridEvery w:val="0"/>
  <w:displayVerticalDrawingGridEvery w:val="0"/>
  <w:doNotUseMarginsForDrawingGridOrigin/>
  <w:doNotShadeFormData/>
  <w:noPunctuationKerning/>
  <w:characterSpacingControl w:val="doNotCompress"/>
  <w:hdrShapeDefaults>
    <o:shapedefaults v:ext="edit" spidmax="2050"/>
  </w:hdrShapeDefaults>
  <w:footnotePr>
    <w:numRestart w:val="eachSect"/>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Superscript&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t995affv9p99ersauvpwr9p22sd0sarw9s&quot;&gt;Full text review&lt;record-ids&gt;&lt;item&gt;160&lt;/item&gt;&lt;item&gt;208&lt;/item&gt;&lt;item&gt;209&lt;/item&gt;&lt;item&gt;210&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5&lt;/item&gt;&lt;item&gt;256&lt;/item&gt;&lt;item&gt;257&lt;/item&gt;&lt;item&gt;259&lt;/item&gt;&lt;item&gt;261&lt;/item&gt;&lt;item&gt;262&lt;/item&gt;&lt;item&gt;263&lt;/item&gt;&lt;item&gt;264&lt;/item&gt;&lt;item&gt;265&lt;/item&gt;&lt;item&gt;266&lt;/item&gt;&lt;item&gt;267&lt;/item&gt;&lt;item&gt;268&lt;/item&gt;&lt;item&gt;269&lt;/item&gt;&lt;item&gt;270&lt;/item&gt;&lt;item&gt;271&lt;/item&gt;&lt;item&gt;274&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3&lt;/item&gt;&lt;item&gt;294&lt;/item&gt;&lt;/record-ids&gt;&lt;/item&gt;&lt;/Libraries&gt;"/>
  </w:docVars>
  <w:rsids>
    <w:rsidRoot w:val="00252E40"/>
    <w:rsid w:val="000006BC"/>
    <w:rsid w:val="000011CF"/>
    <w:rsid w:val="000016B9"/>
    <w:rsid w:val="000018DA"/>
    <w:rsid w:val="00001912"/>
    <w:rsid w:val="000019F8"/>
    <w:rsid w:val="00001ADC"/>
    <w:rsid w:val="000025D6"/>
    <w:rsid w:val="00003663"/>
    <w:rsid w:val="0000367E"/>
    <w:rsid w:val="00003A69"/>
    <w:rsid w:val="00003A81"/>
    <w:rsid w:val="00003C0D"/>
    <w:rsid w:val="000040FE"/>
    <w:rsid w:val="00004762"/>
    <w:rsid w:val="00004BF2"/>
    <w:rsid w:val="00005692"/>
    <w:rsid w:val="00005DD6"/>
    <w:rsid w:val="0000627B"/>
    <w:rsid w:val="00006436"/>
    <w:rsid w:val="00006C18"/>
    <w:rsid w:val="00007403"/>
    <w:rsid w:val="000076B4"/>
    <w:rsid w:val="00007765"/>
    <w:rsid w:val="00007B43"/>
    <w:rsid w:val="00007F1C"/>
    <w:rsid w:val="00010A51"/>
    <w:rsid w:val="00011222"/>
    <w:rsid w:val="0001140E"/>
    <w:rsid w:val="0001180E"/>
    <w:rsid w:val="0001216C"/>
    <w:rsid w:val="0001263F"/>
    <w:rsid w:val="000129D3"/>
    <w:rsid w:val="00012FE6"/>
    <w:rsid w:val="00013296"/>
    <w:rsid w:val="00013323"/>
    <w:rsid w:val="00013FEF"/>
    <w:rsid w:val="000147C1"/>
    <w:rsid w:val="00014BE8"/>
    <w:rsid w:val="0001531E"/>
    <w:rsid w:val="000155E6"/>
    <w:rsid w:val="000155FD"/>
    <w:rsid w:val="0001571F"/>
    <w:rsid w:val="000159EE"/>
    <w:rsid w:val="000163FF"/>
    <w:rsid w:val="00016807"/>
    <w:rsid w:val="00016D71"/>
    <w:rsid w:val="00016F02"/>
    <w:rsid w:val="00016F85"/>
    <w:rsid w:val="00017C08"/>
    <w:rsid w:val="00017C8F"/>
    <w:rsid w:val="00017CEF"/>
    <w:rsid w:val="00020BC7"/>
    <w:rsid w:val="00020E2B"/>
    <w:rsid w:val="00020E9B"/>
    <w:rsid w:val="00020EDF"/>
    <w:rsid w:val="000210B3"/>
    <w:rsid w:val="00021532"/>
    <w:rsid w:val="0002262A"/>
    <w:rsid w:val="0002410B"/>
    <w:rsid w:val="00024163"/>
    <w:rsid w:val="00024606"/>
    <w:rsid w:val="000246F7"/>
    <w:rsid w:val="00024D70"/>
    <w:rsid w:val="000251E7"/>
    <w:rsid w:val="00025700"/>
    <w:rsid w:val="0002584E"/>
    <w:rsid w:val="00025FD1"/>
    <w:rsid w:val="000261A9"/>
    <w:rsid w:val="00026509"/>
    <w:rsid w:val="00026540"/>
    <w:rsid w:val="00026F2B"/>
    <w:rsid w:val="000272EF"/>
    <w:rsid w:val="00027314"/>
    <w:rsid w:val="0002778C"/>
    <w:rsid w:val="00027B0B"/>
    <w:rsid w:val="000301DB"/>
    <w:rsid w:val="000306D4"/>
    <w:rsid w:val="0003088D"/>
    <w:rsid w:val="000309EB"/>
    <w:rsid w:val="00030C9C"/>
    <w:rsid w:val="00030E22"/>
    <w:rsid w:val="000311F2"/>
    <w:rsid w:val="00031268"/>
    <w:rsid w:val="000316C7"/>
    <w:rsid w:val="00031AD2"/>
    <w:rsid w:val="00031D86"/>
    <w:rsid w:val="00032419"/>
    <w:rsid w:val="0003247B"/>
    <w:rsid w:val="000324C4"/>
    <w:rsid w:val="0003261F"/>
    <w:rsid w:val="00032742"/>
    <w:rsid w:val="000327AF"/>
    <w:rsid w:val="00032BEC"/>
    <w:rsid w:val="00033A2B"/>
    <w:rsid w:val="000350D8"/>
    <w:rsid w:val="00035396"/>
    <w:rsid w:val="00035D6B"/>
    <w:rsid w:val="0003657B"/>
    <w:rsid w:val="0003675A"/>
    <w:rsid w:val="00036FD6"/>
    <w:rsid w:val="00037783"/>
    <w:rsid w:val="000378C9"/>
    <w:rsid w:val="0004025C"/>
    <w:rsid w:val="00040261"/>
    <w:rsid w:val="00040394"/>
    <w:rsid w:val="000403D1"/>
    <w:rsid w:val="000411D2"/>
    <w:rsid w:val="00041326"/>
    <w:rsid w:val="00041B49"/>
    <w:rsid w:val="00041FC2"/>
    <w:rsid w:val="00042854"/>
    <w:rsid w:val="0004299B"/>
    <w:rsid w:val="00042FFE"/>
    <w:rsid w:val="00043096"/>
    <w:rsid w:val="00043308"/>
    <w:rsid w:val="0004396C"/>
    <w:rsid w:val="00043978"/>
    <w:rsid w:val="00043C1E"/>
    <w:rsid w:val="00043F07"/>
    <w:rsid w:val="000440A7"/>
    <w:rsid w:val="000445DF"/>
    <w:rsid w:val="00044B27"/>
    <w:rsid w:val="00044C73"/>
    <w:rsid w:val="000455ED"/>
    <w:rsid w:val="0004596D"/>
    <w:rsid w:val="00045A41"/>
    <w:rsid w:val="00045D74"/>
    <w:rsid w:val="0004617C"/>
    <w:rsid w:val="000466D9"/>
    <w:rsid w:val="0004675E"/>
    <w:rsid w:val="00046A89"/>
    <w:rsid w:val="000470F8"/>
    <w:rsid w:val="000505D0"/>
    <w:rsid w:val="00050EAC"/>
    <w:rsid w:val="00050FA6"/>
    <w:rsid w:val="0005165E"/>
    <w:rsid w:val="000517F0"/>
    <w:rsid w:val="0005190C"/>
    <w:rsid w:val="00051A13"/>
    <w:rsid w:val="00052113"/>
    <w:rsid w:val="000522F0"/>
    <w:rsid w:val="00052524"/>
    <w:rsid w:val="000527D0"/>
    <w:rsid w:val="0005284F"/>
    <w:rsid w:val="00052D82"/>
    <w:rsid w:val="00052F3A"/>
    <w:rsid w:val="00053352"/>
    <w:rsid w:val="000539EB"/>
    <w:rsid w:val="00053C8A"/>
    <w:rsid w:val="00054BE7"/>
    <w:rsid w:val="00054F19"/>
    <w:rsid w:val="00055212"/>
    <w:rsid w:val="000557BB"/>
    <w:rsid w:val="00056685"/>
    <w:rsid w:val="00057594"/>
    <w:rsid w:val="00057610"/>
    <w:rsid w:val="0005785B"/>
    <w:rsid w:val="000579F1"/>
    <w:rsid w:val="00057E86"/>
    <w:rsid w:val="00057F1F"/>
    <w:rsid w:val="00060910"/>
    <w:rsid w:val="00060C83"/>
    <w:rsid w:val="00060D7D"/>
    <w:rsid w:val="00060F18"/>
    <w:rsid w:val="00061052"/>
    <w:rsid w:val="00061251"/>
    <w:rsid w:val="0006125E"/>
    <w:rsid w:val="00061875"/>
    <w:rsid w:val="00061912"/>
    <w:rsid w:val="000620E6"/>
    <w:rsid w:val="00062332"/>
    <w:rsid w:val="0006277B"/>
    <w:rsid w:val="00062CFD"/>
    <w:rsid w:val="00063C8B"/>
    <w:rsid w:val="00063D29"/>
    <w:rsid w:val="00064719"/>
    <w:rsid w:val="000647E9"/>
    <w:rsid w:val="00064B97"/>
    <w:rsid w:val="000650FD"/>
    <w:rsid w:val="000655BA"/>
    <w:rsid w:val="00066E1A"/>
    <w:rsid w:val="00066EE9"/>
    <w:rsid w:val="00067033"/>
    <w:rsid w:val="000671E6"/>
    <w:rsid w:val="000674DF"/>
    <w:rsid w:val="00067E30"/>
    <w:rsid w:val="0007038B"/>
    <w:rsid w:val="00071099"/>
    <w:rsid w:val="00071322"/>
    <w:rsid w:val="000719DE"/>
    <w:rsid w:val="00072246"/>
    <w:rsid w:val="0007253E"/>
    <w:rsid w:val="000725AE"/>
    <w:rsid w:val="000728CD"/>
    <w:rsid w:val="000729C7"/>
    <w:rsid w:val="00072C09"/>
    <w:rsid w:val="00072EF0"/>
    <w:rsid w:val="000736C1"/>
    <w:rsid w:val="000738BA"/>
    <w:rsid w:val="00073AA8"/>
    <w:rsid w:val="00073BF6"/>
    <w:rsid w:val="00073E1F"/>
    <w:rsid w:val="00073F66"/>
    <w:rsid w:val="00074726"/>
    <w:rsid w:val="00074DDC"/>
    <w:rsid w:val="000758AD"/>
    <w:rsid w:val="00075BCC"/>
    <w:rsid w:val="000760B5"/>
    <w:rsid w:val="00076730"/>
    <w:rsid w:val="000769F3"/>
    <w:rsid w:val="00076C6F"/>
    <w:rsid w:val="00076EFF"/>
    <w:rsid w:val="00077535"/>
    <w:rsid w:val="0007794B"/>
    <w:rsid w:val="00077A48"/>
    <w:rsid w:val="00077C5B"/>
    <w:rsid w:val="00077FA0"/>
    <w:rsid w:val="0008025B"/>
    <w:rsid w:val="0008034B"/>
    <w:rsid w:val="0008054C"/>
    <w:rsid w:val="0008069C"/>
    <w:rsid w:val="000811AA"/>
    <w:rsid w:val="00081670"/>
    <w:rsid w:val="00081C20"/>
    <w:rsid w:val="00081CE8"/>
    <w:rsid w:val="00081D76"/>
    <w:rsid w:val="00081F73"/>
    <w:rsid w:val="00082410"/>
    <w:rsid w:val="00082FF8"/>
    <w:rsid w:val="0008324C"/>
    <w:rsid w:val="000832CE"/>
    <w:rsid w:val="00083789"/>
    <w:rsid w:val="00083B50"/>
    <w:rsid w:val="0008435A"/>
    <w:rsid w:val="000847B4"/>
    <w:rsid w:val="000855E3"/>
    <w:rsid w:val="0008648C"/>
    <w:rsid w:val="00087015"/>
    <w:rsid w:val="00087439"/>
    <w:rsid w:val="00087C59"/>
    <w:rsid w:val="00090892"/>
    <w:rsid w:val="00090E35"/>
    <w:rsid w:val="000912E0"/>
    <w:rsid w:val="00091AA3"/>
    <w:rsid w:val="00091E35"/>
    <w:rsid w:val="00092548"/>
    <w:rsid w:val="000928E8"/>
    <w:rsid w:val="00092BAE"/>
    <w:rsid w:val="00093562"/>
    <w:rsid w:val="0009532E"/>
    <w:rsid w:val="0009578E"/>
    <w:rsid w:val="00095BE6"/>
    <w:rsid w:val="0009661E"/>
    <w:rsid w:val="00096C77"/>
    <w:rsid w:val="00096E14"/>
    <w:rsid w:val="00097013"/>
    <w:rsid w:val="000971CE"/>
    <w:rsid w:val="00097371"/>
    <w:rsid w:val="00097730"/>
    <w:rsid w:val="0009785A"/>
    <w:rsid w:val="000979D6"/>
    <w:rsid w:val="000A00A1"/>
    <w:rsid w:val="000A079A"/>
    <w:rsid w:val="000A07EE"/>
    <w:rsid w:val="000A0F6D"/>
    <w:rsid w:val="000A12A6"/>
    <w:rsid w:val="000A203A"/>
    <w:rsid w:val="000A2286"/>
    <w:rsid w:val="000A26F8"/>
    <w:rsid w:val="000A2835"/>
    <w:rsid w:val="000A37DC"/>
    <w:rsid w:val="000A3A9D"/>
    <w:rsid w:val="000A4086"/>
    <w:rsid w:val="000A446A"/>
    <w:rsid w:val="000A507F"/>
    <w:rsid w:val="000A5573"/>
    <w:rsid w:val="000A6261"/>
    <w:rsid w:val="000A6281"/>
    <w:rsid w:val="000A64C5"/>
    <w:rsid w:val="000A686F"/>
    <w:rsid w:val="000A6AB3"/>
    <w:rsid w:val="000A7812"/>
    <w:rsid w:val="000A78A4"/>
    <w:rsid w:val="000A7DCD"/>
    <w:rsid w:val="000A7E6C"/>
    <w:rsid w:val="000A7FEC"/>
    <w:rsid w:val="000B0780"/>
    <w:rsid w:val="000B084F"/>
    <w:rsid w:val="000B0E74"/>
    <w:rsid w:val="000B0F19"/>
    <w:rsid w:val="000B1244"/>
    <w:rsid w:val="000B1A2E"/>
    <w:rsid w:val="000B1A54"/>
    <w:rsid w:val="000B1B89"/>
    <w:rsid w:val="000B27A9"/>
    <w:rsid w:val="000B2870"/>
    <w:rsid w:val="000B2F37"/>
    <w:rsid w:val="000B30D5"/>
    <w:rsid w:val="000B33CC"/>
    <w:rsid w:val="000B3473"/>
    <w:rsid w:val="000B353E"/>
    <w:rsid w:val="000B35A3"/>
    <w:rsid w:val="000B3915"/>
    <w:rsid w:val="000B3B68"/>
    <w:rsid w:val="000B4587"/>
    <w:rsid w:val="000B48F2"/>
    <w:rsid w:val="000B52D9"/>
    <w:rsid w:val="000B53EB"/>
    <w:rsid w:val="000B609E"/>
    <w:rsid w:val="000B66CE"/>
    <w:rsid w:val="000B6F56"/>
    <w:rsid w:val="000B7365"/>
    <w:rsid w:val="000B7391"/>
    <w:rsid w:val="000B7427"/>
    <w:rsid w:val="000B7E1E"/>
    <w:rsid w:val="000C0069"/>
    <w:rsid w:val="000C05D7"/>
    <w:rsid w:val="000C1417"/>
    <w:rsid w:val="000C24E2"/>
    <w:rsid w:val="000C2B7B"/>
    <w:rsid w:val="000C2CD8"/>
    <w:rsid w:val="000C392C"/>
    <w:rsid w:val="000C42ED"/>
    <w:rsid w:val="000C4430"/>
    <w:rsid w:val="000C4E3B"/>
    <w:rsid w:val="000C5268"/>
    <w:rsid w:val="000C53D5"/>
    <w:rsid w:val="000C569D"/>
    <w:rsid w:val="000C6588"/>
    <w:rsid w:val="000C6E57"/>
    <w:rsid w:val="000C734C"/>
    <w:rsid w:val="000C74B1"/>
    <w:rsid w:val="000C7830"/>
    <w:rsid w:val="000D00BB"/>
    <w:rsid w:val="000D02CD"/>
    <w:rsid w:val="000D02E4"/>
    <w:rsid w:val="000D03E3"/>
    <w:rsid w:val="000D0A2F"/>
    <w:rsid w:val="000D1279"/>
    <w:rsid w:val="000D12F9"/>
    <w:rsid w:val="000D19EC"/>
    <w:rsid w:val="000D1AE4"/>
    <w:rsid w:val="000D1C20"/>
    <w:rsid w:val="000D1C7A"/>
    <w:rsid w:val="000D2221"/>
    <w:rsid w:val="000D2961"/>
    <w:rsid w:val="000D348F"/>
    <w:rsid w:val="000D397D"/>
    <w:rsid w:val="000D3BDE"/>
    <w:rsid w:val="000D3C49"/>
    <w:rsid w:val="000D3DA0"/>
    <w:rsid w:val="000D41C4"/>
    <w:rsid w:val="000D4367"/>
    <w:rsid w:val="000D4803"/>
    <w:rsid w:val="000D4D55"/>
    <w:rsid w:val="000D5081"/>
    <w:rsid w:val="000D51DA"/>
    <w:rsid w:val="000D5545"/>
    <w:rsid w:val="000D5DFF"/>
    <w:rsid w:val="000D5E10"/>
    <w:rsid w:val="000D5E56"/>
    <w:rsid w:val="000D5FF7"/>
    <w:rsid w:val="000D6092"/>
    <w:rsid w:val="000D623E"/>
    <w:rsid w:val="000D6495"/>
    <w:rsid w:val="000D656E"/>
    <w:rsid w:val="000D6B2E"/>
    <w:rsid w:val="000D7191"/>
    <w:rsid w:val="000D7197"/>
    <w:rsid w:val="000D74CA"/>
    <w:rsid w:val="000D78E8"/>
    <w:rsid w:val="000D7924"/>
    <w:rsid w:val="000D79FB"/>
    <w:rsid w:val="000D7CF7"/>
    <w:rsid w:val="000D7FC6"/>
    <w:rsid w:val="000E073A"/>
    <w:rsid w:val="000E0B47"/>
    <w:rsid w:val="000E16CD"/>
    <w:rsid w:val="000E16E1"/>
    <w:rsid w:val="000E1851"/>
    <w:rsid w:val="000E1956"/>
    <w:rsid w:val="000E1A6D"/>
    <w:rsid w:val="000E1E77"/>
    <w:rsid w:val="000E1FF7"/>
    <w:rsid w:val="000E20FF"/>
    <w:rsid w:val="000E21F1"/>
    <w:rsid w:val="000E24DA"/>
    <w:rsid w:val="000E282F"/>
    <w:rsid w:val="000E2ED7"/>
    <w:rsid w:val="000E3088"/>
    <w:rsid w:val="000E3CAD"/>
    <w:rsid w:val="000E4F3F"/>
    <w:rsid w:val="000E5106"/>
    <w:rsid w:val="000E5DE8"/>
    <w:rsid w:val="000E608F"/>
    <w:rsid w:val="000E639E"/>
    <w:rsid w:val="000E660B"/>
    <w:rsid w:val="000E677D"/>
    <w:rsid w:val="000E6D2E"/>
    <w:rsid w:val="000E7249"/>
    <w:rsid w:val="000E7695"/>
    <w:rsid w:val="000E7B1C"/>
    <w:rsid w:val="000E7B65"/>
    <w:rsid w:val="000F02F1"/>
    <w:rsid w:val="000F09B7"/>
    <w:rsid w:val="000F0BB4"/>
    <w:rsid w:val="000F0E39"/>
    <w:rsid w:val="000F120C"/>
    <w:rsid w:val="000F12F2"/>
    <w:rsid w:val="000F2373"/>
    <w:rsid w:val="000F2A80"/>
    <w:rsid w:val="000F2B63"/>
    <w:rsid w:val="000F2DE7"/>
    <w:rsid w:val="000F2E7A"/>
    <w:rsid w:val="000F2E8F"/>
    <w:rsid w:val="000F3FFE"/>
    <w:rsid w:val="000F4237"/>
    <w:rsid w:val="000F4282"/>
    <w:rsid w:val="000F43E9"/>
    <w:rsid w:val="000F44D5"/>
    <w:rsid w:val="000F4B8A"/>
    <w:rsid w:val="000F4E03"/>
    <w:rsid w:val="000F5191"/>
    <w:rsid w:val="000F5271"/>
    <w:rsid w:val="000F5757"/>
    <w:rsid w:val="000F57CB"/>
    <w:rsid w:val="000F588B"/>
    <w:rsid w:val="000F6727"/>
    <w:rsid w:val="000F6917"/>
    <w:rsid w:val="000F6C7D"/>
    <w:rsid w:val="000F70BC"/>
    <w:rsid w:val="000F7506"/>
    <w:rsid w:val="000F7626"/>
    <w:rsid w:val="000F7E66"/>
    <w:rsid w:val="0010055B"/>
    <w:rsid w:val="00100765"/>
    <w:rsid w:val="001008F5"/>
    <w:rsid w:val="00100BEA"/>
    <w:rsid w:val="001015A6"/>
    <w:rsid w:val="00102D3D"/>
    <w:rsid w:val="00102D69"/>
    <w:rsid w:val="0010328E"/>
    <w:rsid w:val="001041A0"/>
    <w:rsid w:val="00104B86"/>
    <w:rsid w:val="00104BE1"/>
    <w:rsid w:val="00104E9D"/>
    <w:rsid w:val="001050F1"/>
    <w:rsid w:val="00105623"/>
    <w:rsid w:val="0010576D"/>
    <w:rsid w:val="0010584E"/>
    <w:rsid w:val="00106298"/>
    <w:rsid w:val="00106822"/>
    <w:rsid w:val="00106948"/>
    <w:rsid w:val="0010696B"/>
    <w:rsid w:val="00106D60"/>
    <w:rsid w:val="00106F8B"/>
    <w:rsid w:val="0010735E"/>
    <w:rsid w:val="0010741D"/>
    <w:rsid w:val="00107475"/>
    <w:rsid w:val="0010763F"/>
    <w:rsid w:val="00107B70"/>
    <w:rsid w:val="00107BF0"/>
    <w:rsid w:val="0011027A"/>
    <w:rsid w:val="00110619"/>
    <w:rsid w:val="00110B10"/>
    <w:rsid w:val="00110DA4"/>
    <w:rsid w:val="00111065"/>
    <w:rsid w:val="00111317"/>
    <w:rsid w:val="0011193D"/>
    <w:rsid w:val="00111E3B"/>
    <w:rsid w:val="00112094"/>
    <w:rsid w:val="00112CD8"/>
    <w:rsid w:val="00112E66"/>
    <w:rsid w:val="00112F4F"/>
    <w:rsid w:val="001132E7"/>
    <w:rsid w:val="001140A9"/>
    <w:rsid w:val="001141F4"/>
    <w:rsid w:val="0011462C"/>
    <w:rsid w:val="001146B6"/>
    <w:rsid w:val="00114853"/>
    <w:rsid w:val="00114F5D"/>
    <w:rsid w:val="00115660"/>
    <w:rsid w:val="00115AC3"/>
    <w:rsid w:val="0011616B"/>
    <w:rsid w:val="00116A1C"/>
    <w:rsid w:val="00116FE4"/>
    <w:rsid w:val="00117182"/>
    <w:rsid w:val="001179D5"/>
    <w:rsid w:val="00121107"/>
    <w:rsid w:val="00121459"/>
    <w:rsid w:val="0012229F"/>
    <w:rsid w:val="00122759"/>
    <w:rsid w:val="00122E42"/>
    <w:rsid w:val="00122EDB"/>
    <w:rsid w:val="00123BE4"/>
    <w:rsid w:val="001240C6"/>
    <w:rsid w:val="00124286"/>
    <w:rsid w:val="00124545"/>
    <w:rsid w:val="0012469E"/>
    <w:rsid w:val="00124725"/>
    <w:rsid w:val="00124CA1"/>
    <w:rsid w:val="00124D86"/>
    <w:rsid w:val="0012557D"/>
    <w:rsid w:val="001258B0"/>
    <w:rsid w:val="0012595F"/>
    <w:rsid w:val="00126014"/>
    <w:rsid w:val="001261D6"/>
    <w:rsid w:val="00126726"/>
    <w:rsid w:val="0012739F"/>
    <w:rsid w:val="00127692"/>
    <w:rsid w:val="001308F6"/>
    <w:rsid w:val="00130A08"/>
    <w:rsid w:val="00131396"/>
    <w:rsid w:val="00131684"/>
    <w:rsid w:val="001316FA"/>
    <w:rsid w:val="00131B72"/>
    <w:rsid w:val="00132789"/>
    <w:rsid w:val="001329F7"/>
    <w:rsid w:val="00132ED0"/>
    <w:rsid w:val="001341A2"/>
    <w:rsid w:val="00134B8D"/>
    <w:rsid w:val="00134E80"/>
    <w:rsid w:val="00134EB6"/>
    <w:rsid w:val="00135A3B"/>
    <w:rsid w:val="00135B90"/>
    <w:rsid w:val="00135F7F"/>
    <w:rsid w:val="00135FB3"/>
    <w:rsid w:val="00136790"/>
    <w:rsid w:val="001367C5"/>
    <w:rsid w:val="00136946"/>
    <w:rsid w:val="00136CBF"/>
    <w:rsid w:val="0013743C"/>
    <w:rsid w:val="00137742"/>
    <w:rsid w:val="00137D39"/>
    <w:rsid w:val="00137E33"/>
    <w:rsid w:val="00137F3C"/>
    <w:rsid w:val="00140044"/>
    <w:rsid w:val="001400C4"/>
    <w:rsid w:val="001401FC"/>
    <w:rsid w:val="001405DB"/>
    <w:rsid w:val="0014074B"/>
    <w:rsid w:val="00140EE4"/>
    <w:rsid w:val="001414EE"/>
    <w:rsid w:val="00142AD1"/>
    <w:rsid w:val="00142C33"/>
    <w:rsid w:val="00142EEE"/>
    <w:rsid w:val="001434C0"/>
    <w:rsid w:val="00143539"/>
    <w:rsid w:val="00143593"/>
    <w:rsid w:val="00143777"/>
    <w:rsid w:val="00143A86"/>
    <w:rsid w:val="0014408D"/>
    <w:rsid w:val="001441B3"/>
    <w:rsid w:val="00144276"/>
    <w:rsid w:val="001448BD"/>
    <w:rsid w:val="00144AF4"/>
    <w:rsid w:val="00144B62"/>
    <w:rsid w:val="00144F0E"/>
    <w:rsid w:val="00144F19"/>
    <w:rsid w:val="00145D28"/>
    <w:rsid w:val="00145D66"/>
    <w:rsid w:val="00145DEF"/>
    <w:rsid w:val="00145E89"/>
    <w:rsid w:val="00145EE3"/>
    <w:rsid w:val="00146E63"/>
    <w:rsid w:val="001476F3"/>
    <w:rsid w:val="00147FA4"/>
    <w:rsid w:val="001505B5"/>
    <w:rsid w:val="001516D5"/>
    <w:rsid w:val="001519F7"/>
    <w:rsid w:val="00151AC2"/>
    <w:rsid w:val="00151D0C"/>
    <w:rsid w:val="00151E55"/>
    <w:rsid w:val="00151E64"/>
    <w:rsid w:val="0015258C"/>
    <w:rsid w:val="00152EDA"/>
    <w:rsid w:val="00152F9D"/>
    <w:rsid w:val="001530F1"/>
    <w:rsid w:val="0015312B"/>
    <w:rsid w:val="00153E02"/>
    <w:rsid w:val="001544A2"/>
    <w:rsid w:val="00154858"/>
    <w:rsid w:val="00154963"/>
    <w:rsid w:val="00154B1E"/>
    <w:rsid w:val="00154B41"/>
    <w:rsid w:val="00154B7B"/>
    <w:rsid w:val="00154B8D"/>
    <w:rsid w:val="00155C3E"/>
    <w:rsid w:val="00156152"/>
    <w:rsid w:val="00156237"/>
    <w:rsid w:val="0015642B"/>
    <w:rsid w:val="0015653B"/>
    <w:rsid w:val="0015670C"/>
    <w:rsid w:val="001567DB"/>
    <w:rsid w:val="00156837"/>
    <w:rsid w:val="00156AD8"/>
    <w:rsid w:val="001571A0"/>
    <w:rsid w:val="00157265"/>
    <w:rsid w:val="00157C9A"/>
    <w:rsid w:val="00157E4A"/>
    <w:rsid w:val="001611C6"/>
    <w:rsid w:val="0016156A"/>
    <w:rsid w:val="00161578"/>
    <w:rsid w:val="00161A26"/>
    <w:rsid w:val="0016253A"/>
    <w:rsid w:val="001625CD"/>
    <w:rsid w:val="00162829"/>
    <w:rsid w:val="00162C6A"/>
    <w:rsid w:val="001632D7"/>
    <w:rsid w:val="00163405"/>
    <w:rsid w:val="0016344B"/>
    <w:rsid w:val="001637F4"/>
    <w:rsid w:val="00163871"/>
    <w:rsid w:val="00163BC9"/>
    <w:rsid w:val="001645E3"/>
    <w:rsid w:val="00165B32"/>
    <w:rsid w:val="001667E4"/>
    <w:rsid w:val="00166862"/>
    <w:rsid w:val="00166A61"/>
    <w:rsid w:val="00166D74"/>
    <w:rsid w:val="001670FF"/>
    <w:rsid w:val="0016716D"/>
    <w:rsid w:val="001672C0"/>
    <w:rsid w:val="00167F41"/>
    <w:rsid w:val="001703A0"/>
    <w:rsid w:val="00170DD9"/>
    <w:rsid w:val="00170F7A"/>
    <w:rsid w:val="00170FA5"/>
    <w:rsid w:val="00171466"/>
    <w:rsid w:val="001715DD"/>
    <w:rsid w:val="00171A2E"/>
    <w:rsid w:val="00171C68"/>
    <w:rsid w:val="0017268C"/>
    <w:rsid w:val="0017284A"/>
    <w:rsid w:val="00172A59"/>
    <w:rsid w:val="001730A2"/>
    <w:rsid w:val="001731DA"/>
    <w:rsid w:val="0017327B"/>
    <w:rsid w:val="0017327C"/>
    <w:rsid w:val="00173381"/>
    <w:rsid w:val="001733BC"/>
    <w:rsid w:val="001733D9"/>
    <w:rsid w:val="00173761"/>
    <w:rsid w:val="0017388C"/>
    <w:rsid w:val="00173A05"/>
    <w:rsid w:val="00173D3A"/>
    <w:rsid w:val="0017414F"/>
    <w:rsid w:val="001741D9"/>
    <w:rsid w:val="0017447C"/>
    <w:rsid w:val="00174EC0"/>
    <w:rsid w:val="00174F0A"/>
    <w:rsid w:val="00175323"/>
    <w:rsid w:val="001755B5"/>
    <w:rsid w:val="001755E6"/>
    <w:rsid w:val="0017589D"/>
    <w:rsid w:val="001759CE"/>
    <w:rsid w:val="00175D15"/>
    <w:rsid w:val="00175F61"/>
    <w:rsid w:val="00176670"/>
    <w:rsid w:val="001767A0"/>
    <w:rsid w:val="001768CB"/>
    <w:rsid w:val="00176B17"/>
    <w:rsid w:val="00177320"/>
    <w:rsid w:val="001776F0"/>
    <w:rsid w:val="001778EB"/>
    <w:rsid w:val="00180075"/>
    <w:rsid w:val="00180103"/>
    <w:rsid w:val="00180CDE"/>
    <w:rsid w:val="00180FB9"/>
    <w:rsid w:val="0018126A"/>
    <w:rsid w:val="001813D8"/>
    <w:rsid w:val="00181F64"/>
    <w:rsid w:val="0018228E"/>
    <w:rsid w:val="00182752"/>
    <w:rsid w:val="00182AE0"/>
    <w:rsid w:val="00182C79"/>
    <w:rsid w:val="00183303"/>
    <w:rsid w:val="001836BC"/>
    <w:rsid w:val="00183CEB"/>
    <w:rsid w:val="001845CA"/>
    <w:rsid w:val="00184931"/>
    <w:rsid w:val="00184AFA"/>
    <w:rsid w:val="001852F4"/>
    <w:rsid w:val="00185466"/>
    <w:rsid w:val="00185A38"/>
    <w:rsid w:val="00185BCF"/>
    <w:rsid w:val="001860DC"/>
    <w:rsid w:val="00186622"/>
    <w:rsid w:val="00186F32"/>
    <w:rsid w:val="0018754D"/>
    <w:rsid w:val="00187AED"/>
    <w:rsid w:val="00187D25"/>
    <w:rsid w:val="00187E9E"/>
    <w:rsid w:val="00187F07"/>
    <w:rsid w:val="0019018F"/>
    <w:rsid w:val="00190359"/>
    <w:rsid w:val="001909D0"/>
    <w:rsid w:val="0019114B"/>
    <w:rsid w:val="0019196A"/>
    <w:rsid w:val="00192024"/>
    <w:rsid w:val="00192099"/>
    <w:rsid w:val="00192267"/>
    <w:rsid w:val="0019245C"/>
    <w:rsid w:val="00192549"/>
    <w:rsid w:val="0019263E"/>
    <w:rsid w:val="00193124"/>
    <w:rsid w:val="001937A7"/>
    <w:rsid w:val="0019393E"/>
    <w:rsid w:val="00193E0F"/>
    <w:rsid w:val="001943BF"/>
    <w:rsid w:val="001945B6"/>
    <w:rsid w:val="0019581A"/>
    <w:rsid w:val="00195F2B"/>
    <w:rsid w:val="00196117"/>
    <w:rsid w:val="00196276"/>
    <w:rsid w:val="001962E7"/>
    <w:rsid w:val="001965C5"/>
    <w:rsid w:val="0019680E"/>
    <w:rsid w:val="00196C9D"/>
    <w:rsid w:val="00196D3E"/>
    <w:rsid w:val="001970F4"/>
    <w:rsid w:val="00197447"/>
    <w:rsid w:val="0019749B"/>
    <w:rsid w:val="001975DC"/>
    <w:rsid w:val="001978BC"/>
    <w:rsid w:val="001A0A57"/>
    <w:rsid w:val="001A0D4A"/>
    <w:rsid w:val="001A101B"/>
    <w:rsid w:val="001A1BBC"/>
    <w:rsid w:val="001A204A"/>
    <w:rsid w:val="001A2633"/>
    <w:rsid w:val="001A2A7A"/>
    <w:rsid w:val="001A3346"/>
    <w:rsid w:val="001A36A9"/>
    <w:rsid w:val="001A3A87"/>
    <w:rsid w:val="001A3C2A"/>
    <w:rsid w:val="001A3CCB"/>
    <w:rsid w:val="001A4FB4"/>
    <w:rsid w:val="001A513C"/>
    <w:rsid w:val="001A516C"/>
    <w:rsid w:val="001A5A5F"/>
    <w:rsid w:val="001A5E24"/>
    <w:rsid w:val="001A634D"/>
    <w:rsid w:val="001A6523"/>
    <w:rsid w:val="001A6631"/>
    <w:rsid w:val="001A67DC"/>
    <w:rsid w:val="001A695A"/>
    <w:rsid w:val="001A69AB"/>
    <w:rsid w:val="001A6C85"/>
    <w:rsid w:val="001A7C49"/>
    <w:rsid w:val="001A7E2C"/>
    <w:rsid w:val="001B018A"/>
    <w:rsid w:val="001B048C"/>
    <w:rsid w:val="001B082E"/>
    <w:rsid w:val="001B12E9"/>
    <w:rsid w:val="001B1330"/>
    <w:rsid w:val="001B152E"/>
    <w:rsid w:val="001B1D44"/>
    <w:rsid w:val="001B2379"/>
    <w:rsid w:val="001B23F5"/>
    <w:rsid w:val="001B2933"/>
    <w:rsid w:val="001B2A5E"/>
    <w:rsid w:val="001B2AFC"/>
    <w:rsid w:val="001B32AE"/>
    <w:rsid w:val="001B34BA"/>
    <w:rsid w:val="001B3B28"/>
    <w:rsid w:val="001B4357"/>
    <w:rsid w:val="001B4471"/>
    <w:rsid w:val="001B4BAB"/>
    <w:rsid w:val="001B5354"/>
    <w:rsid w:val="001B5B7C"/>
    <w:rsid w:val="001B5CC9"/>
    <w:rsid w:val="001B6042"/>
    <w:rsid w:val="001B693F"/>
    <w:rsid w:val="001B6AD7"/>
    <w:rsid w:val="001B6E6F"/>
    <w:rsid w:val="001B738B"/>
    <w:rsid w:val="001B79EE"/>
    <w:rsid w:val="001B7D60"/>
    <w:rsid w:val="001C020D"/>
    <w:rsid w:val="001C0793"/>
    <w:rsid w:val="001C0C83"/>
    <w:rsid w:val="001C0FA7"/>
    <w:rsid w:val="001C1B67"/>
    <w:rsid w:val="001C26AD"/>
    <w:rsid w:val="001C2BB4"/>
    <w:rsid w:val="001C2C22"/>
    <w:rsid w:val="001C2CE0"/>
    <w:rsid w:val="001C2DA0"/>
    <w:rsid w:val="001C2E60"/>
    <w:rsid w:val="001C2FB7"/>
    <w:rsid w:val="001C3674"/>
    <w:rsid w:val="001C3EF0"/>
    <w:rsid w:val="001C4223"/>
    <w:rsid w:val="001C48B1"/>
    <w:rsid w:val="001C4EB0"/>
    <w:rsid w:val="001C523C"/>
    <w:rsid w:val="001C58B2"/>
    <w:rsid w:val="001C59FB"/>
    <w:rsid w:val="001C5B9C"/>
    <w:rsid w:val="001C62DF"/>
    <w:rsid w:val="001C63B5"/>
    <w:rsid w:val="001C698B"/>
    <w:rsid w:val="001C6C7F"/>
    <w:rsid w:val="001C6D9E"/>
    <w:rsid w:val="001C7204"/>
    <w:rsid w:val="001C7247"/>
    <w:rsid w:val="001C7406"/>
    <w:rsid w:val="001C78FB"/>
    <w:rsid w:val="001C7952"/>
    <w:rsid w:val="001C7C62"/>
    <w:rsid w:val="001C7FEE"/>
    <w:rsid w:val="001D00CA"/>
    <w:rsid w:val="001D0128"/>
    <w:rsid w:val="001D0572"/>
    <w:rsid w:val="001D0A9C"/>
    <w:rsid w:val="001D0AB7"/>
    <w:rsid w:val="001D135E"/>
    <w:rsid w:val="001D1461"/>
    <w:rsid w:val="001D15AC"/>
    <w:rsid w:val="001D1FAC"/>
    <w:rsid w:val="001D2216"/>
    <w:rsid w:val="001D239F"/>
    <w:rsid w:val="001D2C87"/>
    <w:rsid w:val="001D2DB1"/>
    <w:rsid w:val="001D30D2"/>
    <w:rsid w:val="001D3348"/>
    <w:rsid w:val="001D3491"/>
    <w:rsid w:val="001D353B"/>
    <w:rsid w:val="001D356C"/>
    <w:rsid w:val="001D357B"/>
    <w:rsid w:val="001D3601"/>
    <w:rsid w:val="001D36AC"/>
    <w:rsid w:val="001D386D"/>
    <w:rsid w:val="001D3AD7"/>
    <w:rsid w:val="001D3F82"/>
    <w:rsid w:val="001D426F"/>
    <w:rsid w:val="001D46C0"/>
    <w:rsid w:val="001D4D60"/>
    <w:rsid w:val="001D4DBA"/>
    <w:rsid w:val="001D4DFE"/>
    <w:rsid w:val="001D6273"/>
    <w:rsid w:val="001D659A"/>
    <w:rsid w:val="001D67C5"/>
    <w:rsid w:val="001D6AB9"/>
    <w:rsid w:val="001D7483"/>
    <w:rsid w:val="001D7D66"/>
    <w:rsid w:val="001D7F56"/>
    <w:rsid w:val="001E03D4"/>
    <w:rsid w:val="001E07E5"/>
    <w:rsid w:val="001E0D90"/>
    <w:rsid w:val="001E0F99"/>
    <w:rsid w:val="001E108F"/>
    <w:rsid w:val="001E17D2"/>
    <w:rsid w:val="001E21BD"/>
    <w:rsid w:val="001E25A4"/>
    <w:rsid w:val="001E2741"/>
    <w:rsid w:val="001E29ED"/>
    <w:rsid w:val="001E2E5A"/>
    <w:rsid w:val="001E30C7"/>
    <w:rsid w:val="001E3DA8"/>
    <w:rsid w:val="001E4568"/>
    <w:rsid w:val="001E5023"/>
    <w:rsid w:val="001E5074"/>
    <w:rsid w:val="001E51EA"/>
    <w:rsid w:val="001E5272"/>
    <w:rsid w:val="001E5853"/>
    <w:rsid w:val="001E5A44"/>
    <w:rsid w:val="001E5DC0"/>
    <w:rsid w:val="001E6105"/>
    <w:rsid w:val="001E6420"/>
    <w:rsid w:val="001E6665"/>
    <w:rsid w:val="001E6831"/>
    <w:rsid w:val="001E6AC3"/>
    <w:rsid w:val="001E6C04"/>
    <w:rsid w:val="001E6CF1"/>
    <w:rsid w:val="001E7272"/>
    <w:rsid w:val="001E7284"/>
    <w:rsid w:val="001E73B0"/>
    <w:rsid w:val="001E78BA"/>
    <w:rsid w:val="001E7A08"/>
    <w:rsid w:val="001E7C53"/>
    <w:rsid w:val="001E7F29"/>
    <w:rsid w:val="001F084D"/>
    <w:rsid w:val="001F10DC"/>
    <w:rsid w:val="001F14F7"/>
    <w:rsid w:val="001F185A"/>
    <w:rsid w:val="001F18AD"/>
    <w:rsid w:val="001F1B9A"/>
    <w:rsid w:val="001F1EF8"/>
    <w:rsid w:val="001F21F6"/>
    <w:rsid w:val="001F2372"/>
    <w:rsid w:val="001F299F"/>
    <w:rsid w:val="001F2B9F"/>
    <w:rsid w:val="001F32D3"/>
    <w:rsid w:val="001F3BB2"/>
    <w:rsid w:val="001F45FF"/>
    <w:rsid w:val="001F4CC9"/>
    <w:rsid w:val="001F59A2"/>
    <w:rsid w:val="001F5CF2"/>
    <w:rsid w:val="001F5D1E"/>
    <w:rsid w:val="001F6178"/>
    <w:rsid w:val="001F62C6"/>
    <w:rsid w:val="001F6531"/>
    <w:rsid w:val="001F6856"/>
    <w:rsid w:val="001F750F"/>
    <w:rsid w:val="001F7C88"/>
    <w:rsid w:val="001F7FB7"/>
    <w:rsid w:val="0020003F"/>
    <w:rsid w:val="00200FCA"/>
    <w:rsid w:val="0020169A"/>
    <w:rsid w:val="0020192E"/>
    <w:rsid w:val="00201D19"/>
    <w:rsid w:val="00201E6E"/>
    <w:rsid w:val="00201E98"/>
    <w:rsid w:val="002036A8"/>
    <w:rsid w:val="00203A32"/>
    <w:rsid w:val="0020484D"/>
    <w:rsid w:val="00204B95"/>
    <w:rsid w:val="00204BB0"/>
    <w:rsid w:val="00205272"/>
    <w:rsid w:val="0020550D"/>
    <w:rsid w:val="0020580E"/>
    <w:rsid w:val="002059A8"/>
    <w:rsid w:val="00205C40"/>
    <w:rsid w:val="00205F1D"/>
    <w:rsid w:val="002061F7"/>
    <w:rsid w:val="00206645"/>
    <w:rsid w:val="00206670"/>
    <w:rsid w:val="002068C5"/>
    <w:rsid w:val="00207974"/>
    <w:rsid w:val="00207A10"/>
    <w:rsid w:val="00207B22"/>
    <w:rsid w:val="00207CF4"/>
    <w:rsid w:val="00210510"/>
    <w:rsid w:val="00210685"/>
    <w:rsid w:val="00210C3B"/>
    <w:rsid w:val="00210C8E"/>
    <w:rsid w:val="00211457"/>
    <w:rsid w:val="00211DAE"/>
    <w:rsid w:val="00211F32"/>
    <w:rsid w:val="00211F90"/>
    <w:rsid w:val="00212415"/>
    <w:rsid w:val="00212840"/>
    <w:rsid w:val="002132FC"/>
    <w:rsid w:val="002133E6"/>
    <w:rsid w:val="0021364B"/>
    <w:rsid w:val="002137A2"/>
    <w:rsid w:val="002144AD"/>
    <w:rsid w:val="00214572"/>
    <w:rsid w:val="00214C32"/>
    <w:rsid w:val="00215391"/>
    <w:rsid w:val="002154D8"/>
    <w:rsid w:val="0021553F"/>
    <w:rsid w:val="00217300"/>
    <w:rsid w:val="002175C3"/>
    <w:rsid w:val="002176CD"/>
    <w:rsid w:val="0022016E"/>
    <w:rsid w:val="0022085F"/>
    <w:rsid w:val="00220DC7"/>
    <w:rsid w:val="002217B6"/>
    <w:rsid w:val="00221837"/>
    <w:rsid w:val="00221F5B"/>
    <w:rsid w:val="002222FC"/>
    <w:rsid w:val="0022360F"/>
    <w:rsid w:val="0022369D"/>
    <w:rsid w:val="00223A6E"/>
    <w:rsid w:val="00223C7F"/>
    <w:rsid w:val="00224101"/>
    <w:rsid w:val="00224153"/>
    <w:rsid w:val="002242BF"/>
    <w:rsid w:val="002242FD"/>
    <w:rsid w:val="002245D0"/>
    <w:rsid w:val="002247EA"/>
    <w:rsid w:val="00224B08"/>
    <w:rsid w:val="00224CB9"/>
    <w:rsid w:val="002255AE"/>
    <w:rsid w:val="002256C3"/>
    <w:rsid w:val="002258F2"/>
    <w:rsid w:val="00225A3C"/>
    <w:rsid w:val="00225E47"/>
    <w:rsid w:val="002263E7"/>
    <w:rsid w:val="002264F3"/>
    <w:rsid w:val="00226F7C"/>
    <w:rsid w:val="00227021"/>
    <w:rsid w:val="00227A0F"/>
    <w:rsid w:val="00227AE8"/>
    <w:rsid w:val="00227E16"/>
    <w:rsid w:val="00230040"/>
    <w:rsid w:val="0023139B"/>
    <w:rsid w:val="0023159B"/>
    <w:rsid w:val="002315E1"/>
    <w:rsid w:val="00231A8C"/>
    <w:rsid w:val="00231DE6"/>
    <w:rsid w:val="0023258C"/>
    <w:rsid w:val="0023275E"/>
    <w:rsid w:val="002327C1"/>
    <w:rsid w:val="002328C1"/>
    <w:rsid w:val="002329FF"/>
    <w:rsid w:val="00233A6E"/>
    <w:rsid w:val="00233D93"/>
    <w:rsid w:val="00233ED9"/>
    <w:rsid w:val="00234528"/>
    <w:rsid w:val="002347D2"/>
    <w:rsid w:val="0023489C"/>
    <w:rsid w:val="00234A56"/>
    <w:rsid w:val="00234D63"/>
    <w:rsid w:val="00235510"/>
    <w:rsid w:val="00236650"/>
    <w:rsid w:val="002367AE"/>
    <w:rsid w:val="0023687E"/>
    <w:rsid w:val="0023689A"/>
    <w:rsid w:val="00236A4A"/>
    <w:rsid w:val="00236CBF"/>
    <w:rsid w:val="0023771F"/>
    <w:rsid w:val="002379DD"/>
    <w:rsid w:val="00237BD2"/>
    <w:rsid w:val="00237D26"/>
    <w:rsid w:val="00237D86"/>
    <w:rsid w:val="0024079D"/>
    <w:rsid w:val="0024151E"/>
    <w:rsid w:val="002415C4"/>
    <w:rsid w:val="0024189D"/>
    <w:rsid w:val="00241A0B"/>
    <w:rsid w:val="00241AB4"/>
    <w:rsid w:val="00241B36"/>
    <w:rsid w:val="00241FD0"/>
    <w:rsid w:val="00242011"/>
    <w:rsid w:val="002424AD"/>
    <w:rsid w:val="0024251F"/>
    <w:rsid w:val="002429A1"/>
    <w:rsid w:val="00243044"/>
    <w:rsid w:val="002431AF"/>
    <w:rsid w:val="002437DC"/>
    <w:rsid w:val="00243CF7"/>
    <w:rsid w:val="00243F69"/>
    <w:rsid w:val="002449BE"/>
    <w:rsid w:val="00244B4B"/>
    <w:rsid w:val="0024545F"/>
    <w:rsid w:val="00245F6F"/>
    <w:rsid w:val="0024681E"/>
    <w:rsid w:val="002468C9"/>
    <w:rsid w:val="00246BF6"/>
    <w:rsid w:val="00247444"/>
    <w:rsid w:val="002476DB"/>
    <w:rsid w:val="00247740"/>
    <w:rsid w:val="00247A80"/>
    <w:rsid w:val="00247AC5"/>
    <w:rsid w:val="00247C0D"/>
    <w:rsid w:val="00247FD4"/>
    <w:rsid w:val="002504C3"/>
    <w:rsid w:val="00250AA9"/>
    <w:rsid w:val="002510C7"/>
    <w:rsid w:val="0025112D"/>
    <w:rsid w:val="002514BA"/>
    <w:rsid w:val="00251636"/>
    <w:rsid w:val="00252928"/>
    <w:rsid w:val="002529F1"/>
    <w:rsid w:val="00252AFA"/>
    <w:rsid w:val="00252E40"/>
    <w:rsid w:val="00253193"/>
    <w:rsid w:val="00254317"/>
    <w:rsid w:val="0025433A"/>
    <w:rsid w:val="002547DE"/>
    <w:rsid w:val="0025503C"/>
    <w:rsid w:val="00255751"/>
    <w:rsid w:val="00255E28"/>
    <w:rsid w:val="00256141"/>
    <w:rsid w:val="002562F6"/>
    <w:rsid w:val="002567C2"/>
    <w:rsid w:val="00256997"/>
    <w:rsid w:val="00256AE3"/>
    <w:rsid w:val="0025713B"/>
    <w:rsid w:val="002574CF"/>
    <w:rsid w:val="00257881"/>
    <w:rsid w:val="002604A6"/>
    <w:rsid w:val="00260985"/>
    <w:rsid w:val="00260BCF"/>
    <w:rsid w:val="002611A8"/>
    <w:rsid w:val="00261B2E"/>
    <w:rsid w:val="0026214A"/>
    <w:rsid w:val="002621FE"/>
    <w:rsid w:val="002624A0"/>
    <w:rsid w:val="00262A4F"/>
    <w:rsid w:val="00262CCD"/>
    <w:rsid w:val="00262E08"/>
    <w:rsid w:val="002630E4"/>
    <w:rsid w:val="00263BAA"/>
    <w:rsid w:val="00263DE7"/>
    <w:rsid w:val="0026438D"/>
    <w:rsid w:val="002644F1"/>
    <w:rsid w:val="002646BB"/>
    <w:rsid w:val="00264834"/>
    <w:rsid w:val="002658E2"/>
    <w:rsid w:val="002659B1"/>
    <w:rsid w:val="0026633A"/>
    <w:rsid w:val="002664C3"/>
    <w:rsid w:val="00266640"/>
    <w:rsid w:val="0026673B"/>
    <w:rsid w:val="00266A76"/>
    <w:rsid w:val="00266AF4"/>
    <w:rsid w:val="00266FF6"/>
    <w:rsid w:val="0026712D"/>
    <w:rsid w:val="0026724E"/>
    <w:rsid w:val="00267F54"/>
    <w:rsid w:val="002706FB"/>
    <w:rsid w:val="0027086C"/>
    <w:rsid w:val="00270FC3"/>
    <w:rsid w:val="00271036"/>
    <w:rsid w:val="00271482"/>
    <w:rsid w:val="00271962"/>
    <w:rsid w:val="00271F24"/>
    <w:rsid w:val="00272E7C"/>
    <w:rsid w:val="002730D1"/>
    <w:rsid w:val="00273FEB"/>
    <w:rsid w:val="00274647"/>
    <w:rsid w:val="00274A8C"/>
    <w:rsid w:val="00274E13"/>
    <w:rsid w:val="0027517C"/>
    <w:rsid w:val="00275506"/>
    <w:rsid w:val="00275A47"/>
    <w:rsid w:val="00275EC2"/>
    <w:rsid w:val="00276043"/>
    <w:rsid w:val="00276733"/>
    <w:rsid w:val="002767A2"/>
    <w:rsid w:val="00276EA1"/>
    <w:rsid w:val="00277538"/>
    <w:rsid w:val="00277835"/>
    <w:rsid w:val="002801F4"/>
    <w:rsid w:val="0028026E"/>
    <w:rsid w:val="002802FD"/>
    <w:rsid w:val="002808E8"/>
    <w:rsid w:val="00280C1B"/>
    <w:rsid w:val="00281C69"/>
    <w:rsid w:val="00281D8A"/>
    <w:rsid w:val="00281EC8"/>
    <w:rsid w:val="002820A4"/>
    <w:rsid w:val="0028214E"/>
    <w:rsid w:val="002822A6"/>
    <w:rsid w:val="00282C07"/>
    <w:rsid w:val="00282C15"/>
    <w:rsid w:val="00282F7C"/>
    <w:rsid w:val="00283796"/>
    <w:rsid w:val="00283AC6"/>
    <w:rsid w:val="00283B5E"/>
    <w:rsid w:val="00283DBA"/>
    <w:rsid w:val="00283E3A"/>
    <w:rsid w:val="00283ED5"/>
    <w:rsid w:val="00284168"/>
    <w:rsid w:val="00284769"/>
    <w:rsid w:val="0028480E"/>
    <w:rsid w:val="00284892"/>
    <w:rsid w:val="00284D0D"/>
    <w:rsid w:val="00284EF4"/>
    <w:rsid w:val="0028520A"/>
    <w:rsid w:val="0028553A"/>
    <w:rsid w:val="0028565A"/>
    <w:rsid w:val="002857F4"/>
    <w:rsid w:val="0028590C"/>
    <w:rsid w:val="00286082"/>
    <w:rsid w:val="002860EA"/>
    <w:rsid w:val="002861D3"/>
    <w:rsid w:val="0028650F"/>
    <w:rsid w:val="00287331"/>
    <w:rsid w:val="0028734A"/>
    <w:rsid w:val="002874B1"/>
    <w:rsid w:val="002878CD"/>
    <w:rsid w:val="00287B8D"/>
    <w:rsid w:val="00287F25"/>
    <w:rsid w:val="00287F3C"/>
    <w:rsid w:val="002903A1"/>
    <w:rsid w:val="002903F2"/>
    <w:rsid w:val="0029076F"/>
    <w:rsid w:val="0029101C"/>
    <w:rsid w:val="00291AE5"/>
    <w:rsid w:val="00291DA7"/>
    <w:rsid w:val="00291ECF"/>
    <w:rsid w:val="00291F81"/>
    <w:rsid w:val="00292D71"/>
    <w:rsid w:val="00293001"/>
    <w:rsid w:val="00293550"/>
    <w:rsid w:val="00293575"/>
    <w:rsid w:val="00293A83"/>
    <w:rsid w:val="00294384"/>
    <w:rsid w:val="00294682"/>
    <w:rsid w:val="002950A2"/>
    <w:rsid w:val="00295771"/>
    <w:rsid w:val="0029581D"/>
    <w:rsid w:val="002958DD"/>
    <w:rsid w:val="00295DB4"/>
    <w:rsid w:val="00297C3F"/>
    <w:rsid w:val="00297CF2"/>
    <w:rsid w:val="00297E51"/>
    <w:rsid w:val="00297EC2"/>
    <w:rsid w:val="002A0219"/>
    <w:rsid w:val="002A0600"/>
    <w:rsid w:val="002A11AC"/>
    <w:rsid w:val="002A11AF"/>
    <w:rsid w:val="002A152D"/>
    <w:rsid w:val="002A1BD3"/>
    <w:rsid w:val="002A27A1"/>
    <w:rsid w:val="002A28A1"/>
    <w:rsid w:val="002A2934"/>
    <w:rsid w:val="002A2AE0"/>
    <w:rsid w:val="002A2F60"/>
    <w:rsid w:val="002A3843"/>
    <w:rsid w:val="002A3FB1"/>
    <w:rsid w:val="002A42A2"/>
    <w:rsid w:val="002A442B"/>
    <w:rsid w:val="002A4481"/>
    <w:rsid w:val="002A485E"/>
    <w:rsid w:val="002A4A02"/>
    <w:rsid w:val="002A4AA7"/>
    <w:rsid w:val="002A503B"/>
    <w:rsid w:val="002A58A9"/>
    <w:rsid w:val="002A5E48"/>
    <w:rsid w:val="002A6153"/>
    <w:rsid w:val="002A626C"/>
    <w:rsid w:val="002A69FE"/>
    <w:rsid w:val="002A7567"/>
    <w:rsid w:val="002A759C"/>
    <w:rsid w:val="002A7CB7"/>
    <w:rsid w:val="002A7FC3"/>
    <w:rsid w:val="002B01AA"/>
    <w:rsid w:val="002B0784"/>
    <w:rsid w:val="002B0D3B"/>
    <w:rsid w:val="002B1277"/>
    <w:rsid w:val="002B12A3"/>
    <w:rsid w:val="002B181B"/>
    <w:rsid w:val="002B1D7F"/>
    <w:rsid w:val="002B2106"/>
    <w:rsid w:val="002B2B3D"/>
    <w:rsid w:val="002B2E14"/>
    <w:rsid w:val="002B376B"/>
    <w:rsid w:val="002B3922"/>
    <w:rsid w:val="002B3E17"/>
    <w:rsid w:val="002B3F25"/>
    <w:rsid w:val="002B40CF"/>
    <w:rsid w:val="002B48EA"/>
    <w:rsid w:val="002B4A68"/>
    <w:rsid w:val="002B4E87"/>
    <w:rsid w:val="002B51DF"/>
    <w:rsid w:val="002B5696"/>
    <w:rsid w:val="002B5A2B"/>
    <w:rsid w:val="002B5DE7"/>
    <w:rsid w:val="002B5F13"/>
    <w:rsid w:val="002B6494"/>
    <w:rsid w:val="002B654C"/>
    <w:rsid w:val="002B6B22"/>
    <w:rsid w:val="002B6E5E"/>
    <w:rsid w:val="002B713F"/>
    <w:rsid w:val="002B73A9"/>
    <w:rsid w:val="002B7422"/>
    <w:rsid w:val="002B7543"/>
    <w:rsid w:val="002B7BCF"/>
    <w:rsid w:val="002C0210"/>
    <w:rsid w:val="002C1F54"/>
    <w:rsid w:val="002C244C"/>
    <w:rsid w:val="002C24B6"/>
    <w:rsid w:val="002C2C76"/>
    <w:rsid w:val="002C2CAB"/>
    <w:rsid w:val="002C2F24"/>
    <w:rsid w:val="002C3486"/>
    <w:rsid w:val="002C43C0"/>
    <w:rsid w:val="002C48EC"/>
    <w:rsid w:val="002C4C2B"/>
    <w:rsid w:val="002C50C6"/>
    <w:rsid w:val="002C5252"/>
    <w:rsid w:val="002C52F7"/>
    <w:rsid w:val="002C5620"/>
    <w:rsid w:val="002C5EE2"/>
    <w:rsid w:val="002C60B3"/>
    <w:rsid w:val="002C69A3"/>
    <w:rsid w:val="002C6ADD"/>
    <w:rsid w:val="002C6C3A"/>
    <w:rsid w:val="002C6CD8"/>
    <w:rsid w:val="002C7076"/>
    <w:rsid w:val="002C713A"/>
    <w:rsid w:val="002C761B"/>
    <w:rsid w:val="002C7A09"/>
    <w:rsid w:val="002D054C"/>
    <w:rsid w:val="002D0AEB"/>
    <w:rsid w:val="002D0B87"/>
    <w:rsid w:val="002D0BEC"/>
    <w:rsid w:val="002D1A28"/>
    <w:rsid w:val="002D339E"/>
    <w:rsid w:val="002D3990"/>
    <w:rsid w:val="002D39BF"/>
    <w:rsid w:val="002D3A47"/>
    <w:rsid w:val="002D4449"/>
    <w:rsid w:val="002D4F07"/>
    <w:rsid w:val="002D513A"/>
    <w:rsid w:val="002D5257"/>
    <w:rsid w:val="002D548C"/>
    <w:rsid w:val="002D5CE1"/>
    <w:rsid w:val="002D5E0B"/>
    <w:rsid w:val="002D62A3"/>
    <w:rsid w:val="002D67B8"/>
    <w:rsid w:val="002D6AAB"/>
    <w:rsid w:val="002D710D"/>
    <w:rsid w:val="002D7239"/>
    <w:rsid w:val="002D7501"/>
    <w:rsid w:val="002D7604"/>
    <w:rsid w:val="002D795B"/>
    <w:rsid w:val="002D798A"/>
    <w:rsid w:val="002E0201"/>
    <w:rsid w:val="002E032C"/>
    <w:rsid w:val="002E0E70"/>
    <w:rsid w:val="002E0ED9"/>
    <w:rsid w:val="002E1F56"/>
    <w:rsid w:val="002E2122"/>
    <w:rsid w:val="002E24D3"/>
    <w:rsid w:val="002E2FF7"/>
    <w:rsid w:val="002E333E"/>
    <w:rsid w:val="002E451E"/>
    <w:rsid w:val="002E4886"/>
    <w:rsid w:val="002E48EC"/>
    <w:rsid w:val="002E5743"/>
    <w:rsid w:val="002E582A"/>
    <w:rsid w:val="002E5AF5"/>
    <w:rsid w:val="002E5B23"/>
    <w:rsid w:val="002E5E46"/>
    <w:rsid w:val="002E655F"/>
    <w:rsid w:val="002E72AB"/>
    <w:rsid w:val="002E785D"/>
    <w:rsid w:val="002E7EAB"/>
    <w:rsid w:val="002F0279"/>
    <w:rsid w:val="002F091C"/>
    <w:rsid w:val="002F1252"/>
    <w:rsid w:val="002F15A8"/>
    <w:rsid w:val="002F1A65"/>
    <w:rsid w:val="002F1B8A"/>
    <w:rsid w:val="002F1B96"/>
    <w:rsid w:val="002F2D34"/>
    <w:rsid w:val="002F30F8"/>
    <w:rsid w:val="002F3884"/>
    <w:rsid w:val="002F3969"/>
    <w:rsid w:val="002F3B14"/>
    <w:rsid w:val="002F3B96"/>
    <w:rsid w:val="002F4526"/>
    <w:rsid w:val="002F4CD7"/>
    <w:rsid w:val="002F5184"/>
    <w:rsid w:val="002F5253"/>
    <w:rsid w:val="002F5303"/>
    <w:rsid w:val="002F5D51"/>
    <w:rsid w:val="002F6BA7"/>
    <w:rsid w:val="002F6FBC"/>
    <w:rsid w:val="002F75DE"/>
    <w:rsid w:val="00300294"/>
    <w:rsid w:val="003005E6"/>
    <w:rsid w:val="00300773"/>
    <w:rsid w:val="0030099B"/>
    <w:rsid w:val="003016A0"/>
    <w:rsid w:val="00301A56"/>
    <w:rsid w:val="00301FCD"/>
    <w:rsid w:val="00302958"/>
    <w:rsid w:val="0030344E"/>
    <w:rsid w:val="00303A55"/>
    <w:rsid w:val="00303E35"/>
    <w:rsid w:val="00303E42"/>
    <w:rsid w:val="00304E93"/>
    <w:rsid w:val="003059DF"/>
    <w:rsid w:val="00305D63"/>
    <w:rsid w:val="003061C9"/>
    <w:rsid w:val="00306909"/>
    <w:rsid w:val="00306DA4"/>
    <w:rsid w:val="00306E73"/>
    <w:rsid w:val="00306EB9"/>
    <w:rsid w:val="00306F20"/>
    <w:rsid w:val="003071BE"/>
    <w:rsid w:val="00307942"/>
    <w:rsid w:val="00307A80"/>
    <w:rsid w:val="00310434"/>
    <w:rsid w:val="0031048F"/>
    <w:rsid w:val="0031084D"/>
    <w:rsid w:val="00311504"/>
    <w:rsid w:val="0031157D"/>
    <w:rsid w:val="00311590"/>
    <w:rsid w:val="00312083"/>
    <w:rsid w:val="00312372"/>
    <w:rsid w:val="00312483"/>
    <w:rsid w:val="003125C1"/>
    <w:rsid w:val="0031302F"/>
    <w:rsid w:val="00313763"/>
    <w:rsid w:val="0031380F"/>
    <w:rsid w:val="0031384B"/>
    <w:rsid w:val="00313893"/>
    <w:rsid w:val="00313DC6"/>
    <w:rsid w:val="003141CB"/>
    <w:rsid w:val="003147B8"/>
    <w:rsid w:val="00314AFF"/>
    <w:rsid w:val="00314E83"/>
    <w:rsid w:val="00314EE3"/>
    <w:rsid w:val="00315230"/>
    <w:rsid w:val="00315295"/>
    <w:rsid w:val="0031559B"/>
    <w:rsid w:val="00316272"/>
    <w:rsid w:val="0031657B"/>
    <w:rsid w:val="00316B68"/>
    <w:rsid w:val="00316C11"/>
    <w:rsid w:val="0031700B"/>
    <w:rsid w:val="00317C1C"/>
    <w:rsid w:val="003201BF"/>
    <w:rsid w:val="0032061F"/>
    <w:rsid w:val="00320BCF"/>
    <w:rsid w:val="00320CAA"/>
    <w:rsid w:val="0032129E"/>
    <w:rsid w:val="003215DD"/>
    <w:rsid w:val="00322B91"/>
    <w:rsid w:val="00322D82"/>
    <w:rsid w:val="00322F51"/>
    <w:rsid w:val="00323061"/>
    <w:rsid w:val="00323635"/>
    <w:rsid w:val="003236DA"/>
    <w:rsid w:val="00323A13"/>
    <w:rsid w:val="00324102"/>
    <w:rsid w:val="00324819"/>
    <w:rsid w:val="00324910"/>
    <w:rsid w:val="00324ABD"/>
    <w:rsid w:val="003250AE"/>
    <w:rsid w:val="003255B0"/>
    <w:rsid w:val="00325671"/>
    <w:rsid w:val="003258CE"/>
    <w:rsid w:val="00325AEC"/>
    <w:rsid w:val="00325C21"/>
    <w:rsid w:val="00325EF1"/>
    <w:rsid w:val="00326254"/>
    <w:rsid w:val="00326376"/>
    <w:rsid w:val="00326517"/>
    <w:rsid w:val="00326586"/>
    <w:rsid w:val="003266FB"/>
    <w:rsid w:val="0032687D"/>
    <w:rsid w:val="00326A01"/>
    <w:rsid w:val="00326FD4"/>
    <w:rsid w:val="00327129"/>
    <w:rsid w:val="003276F1"/>
    <w:rsid w:val="00327A98"/>
    <w:rsid w:val="00327EC5"/>
    <w:rsid w:val="00330F61"/>
    <w:rsid w:val="00331724"/>
    <w:rsid w:val="00332EF6"/>
    <w:rsid w:val="00333110"/>
    <w:rsid w:val="00333975"/>
    <w:rsid w:val="00333FD3"/>
    <w:rsid w:val="0033457B"/>
    <w:rsid w:val="003346C4"/>
    <w:rsid w:val="0033480A"/>
    <w:rsid w:val="00334821"/>
    <w:rsid w:val="00334A0A"/>
    <w:rsid w:val="00334B6B"/>
    <w:rsid w:val="00334D1B"/>
    <w:rsid w:val="00334E05"/>
    <w:rsid w:val="00335220"/>
    <w:rsid w:val="00335238"/>
    <w:rsid w:val="0033572C"/>
    <w:rsid w:val="0033572E"/>
    <w:rsid w:val="00335DCA"/>
    <w:rsid w:val="003362AF"/>
    <w:rsid w:val="003362B8"/>
    <w:rsid w:val="0033643D"/>
    <w:rsid w:val="003370C3"/>
    <w:rsid w:val="003374C7"/>
    <w:rsid w:val="00337ED4"/>
    <w:rsid w:val="00340559"/>
    <w:rsid w:val="00340FCE"/>
    <w:rsid w:val="003419F1"/>
    <w:rsid w:val="003422B7"/>
    <w:rsid w:val="00342C2D"/>
    <w:rsid w:val="00342D3E"/>
    <w:rsid w:val="0034413D"/>
    <w:rsid w:val="00344367"/>
    <w:rsid w:val="0034447A"/>
    <w:rsid w:val="00344AEB"/>
    <w:rsid w:val="00344BBD"/>
    <w:rsid w:val="00344EA2"/>
    <w:rsid w:val="003452EF"/>
    <w:rsid w:val="003453BE"/>
    <w:rsid w:val="003457C0"/>
    <w:rsid w:val="00346163"/>
    <w:rsid w:val="003462A1"/>
    <w:rsid w:val="0034718F"/>
    <w:rsid w:val="00347291"/>
    <w:rsid w:val="003476CA"/>
    <w:rsid w:val="003477C8"/>
    <w:rsid w:val="003478B5"/>
    <w:rsid w:val="00347BDF"/>
    <w:rsid w:val="003506B3"/>
    <w:rsid w:val="003512C3"/>
    <w:rsid w:val="003516ED"/>
    <w:rsid w:val="00351919"/>
    <w:rsid w:val="00351EEB"/>
    <w:rsid w:val="00352191"/>
    <w:rsid w:val="0035245A"/>
    <w:rsid w:val="0035251F"/>
    <w:rsid w:val="0035263C"/>
    <w:rsid w:val="003527EE"/>
    <w:rsid w:val="003529A9"/>
    <w:rsid w:val="0035320E"/>
    <w:rsid w:val="00353266"/>
    <w:rsid w:val="0035328D"/>
    <w:rsid w:val="00353524"/>
    <w:rsid w:val="003541CE"/>
    <w:rsid w:val="003542A0"/>
    <w:rsid w:val="00354EC0"/>
    <w:rsid w:val="00354FC8"/>
    <w:rsid w:val="00355135"/>
    <w:rsid w:val="00355766"/>
    <w:rsid w:val="00355AB8"/>
    <w:rsid w:val="00355EF3"/>
    <w:rsid w:val="003560F8"/>
    <w:rsid w:val="00356660"/>
    <w:rsid w:val="0035670F"/>
    <w:rsid w:val="003567B7"/>
    <w:rsid w:val="00356EB9"/>
    <w:rsid w:val="00356F0C"/>
    <w:rsid w:val="003575BE"/>
    <w:rsid w:val="00357C60"/>
    <w:rsid w:val="00357D89"/>
    <w:rsid w:val="00360375"/>
    <w:rsid w:val="00360FDB"/>
    <w:rsid w:val="0036109C"/>
    <w:rsid w:val="0036189B"/>
    <w:rsid w:val="00361C43"/>
    <w:rsid w:val="003624F5"/>
    <w:rsid w:val="0036252B"/>
    <w:rsid w:val="00362A4F"/>
    <w:rsid w:val="00364039"/>
    <w:rsid w:val="003651C5"/>
    <w:rsid w:val="00365561"/>
    <w:rsid w:val="0036643F"/>
    <w:rsid w:val="003669FF"/>
    <w:rsid w:val="00366A49"/>
    <w:rsid w:val="00366D37"/>
    <w:rsid w:val="00366DF8"/>
    <w:rsid w:val="00366ED2"/>
    <w:rsid w:val="00366FCA"/>
    <w:rsid w:val="00367014"/>
    <w:rsid w:val="0036708B"/>
    <w:rsid w:val="0036718E"/>
    <w:rsid w:val="003679A4"/>
    <w:rsid w:val="00370575"/>
    <w:rsid w:val="00371040"/>
    <w:rsid w:val="003712E6"/>
    <w:rsid w:val="00371546"/>
    <w:rsid w:val="00371D05"/>
    <w:rsid w:val="00371FD3"/>
    <w:rsid w:val="00372185"/>
    <w:rsid w:val="003722D1"/>
    <w:rsid w:val="00372338"/>
    <w:rsid w:val="00372476"/>
    <w:rsid w:val="003726F1"/>
    <w:rsid w:val="00372718"/>
    <w:rsid w:val="003729D8"/>
    <w:rsid w:val="0037347D"/>
    <w:rsid w:val="00373B7D"/>
    <w:rsid w:val="00373D50"/>
    <w:rsid w:val="00373EF6"/>
    <w:rsid w:val="00374116"/>
    <w:rsid w:val="003748DE"/>
    <w:rsid w:val="00375069"/>
    <w:rsid w:val="00375284"/>
    <w:rsid w:val="00375543"/>
    <w:rsid w:val="003755D8"/>
    <w:rsid w:val="003762A4"/>
    <w:rsid w:val="00376330"/>
    <w:rsid w:val="003763BA"/>
    <w:rsid w:val="00376F76"/>
    <w:rsid w:val="00376FE8"/>
    <w:rsid w:val="00377DA5"/>
    <w:rsid w:val="0038076C"/>
    <w:rsid w:val="003807F0"/>
    <w:rsid w:val="00380863"/>
    <w:rsid w:val="00380BD7"/>
    <w:rsid w:val="00380EE1"/>
    <w:rsid w:val="003810AC"/>
    <w:rsid w:val="00381871"/>
    <w:rsid w:val="0038189F"/>
    <w:rsid w:val="00381E93"/>
    <w:rsid w:val="00382018"/>
    <w:rsid w:val="0038206C"/>
    <w:rsid w:val="00382270"/>
    <w:rsid w:val="0038284C"/>
    <w:rsid w:val="003838E5"/>
    <w:rsid w:val="00383CD2"/>
    <w:rsid w:val="00383FDF"/>
    <w:rsid w:val="00384328"/>
    <w:rsid w:val="0038444B"/>
    <w:rsid w:val="00384A2A"/>
    <w:rsid w:val="00384B63"/>
    <w:rsid w:val="00384F17"/>
    <w:rsid w:val="00384F3E"/>
    <w:rsid w:val="00385015"/>
    <w:rsid w:val="00385634"/>
    <w:rsid w:val="00385AE5"/>
    <w:rsid w:val="00385B7E"/>
    <w:rsid w:val="00386331"/>
    <w:rsid w:val="00387601"/>
    <w:rsid w:val="00387D83"/>
    <w:rsid w:val="003907D9"/>
    <w:rsid w:val="00390936"/>
    <w:rsid w:val="00390956"/>
    <w:rsid w:val="0039110A"/>
    <w:rsid w:val="00391331"/>
    <w:rsid w:val="00391934"/>
    <w:rsid w:val="003919FE"/>
    <w:rsid w:val="00391C2F"/>
    <w:rsid w:val="00391F65"/>
    <w:rsid w:val="0039234D"/>
    <w:rsid w:val="00392612"/>
    <w:rsid w:val="0039296C"/>
    <w:rsid w:val="00393D92"/>
    <w:rsid w:val="00393DDD"/>
    <w:rsid w:val="00393F6D"/>
    <w:rsid w:val="003942D0"/>
    <w:rsid w:val="00394C7B"/>
    <w:rsid w:val="00394EBB"/>
    <w:rsid w:val="0039565A"/>
    <w:rsid w:val="00395708"/>
    <w:rsid w:val="00395820"/>
    <w:rsid w:val="0039586E"/>
    <w:rsid w:val="00395BE3"/>
    <w:rsid w:val="00395E71"/>
    <w:rsid w:val="00395F16"/>
    <w:rsid w:val="00396C67"/>
    <w:rsid w:val="0039708C"/>
    <w:rsid w:val="00397467"/>
    <w:rsid w:val="00397CD7"/>
    <w:rsid w:val="003A0124"/>
    <w:rsid w:val="003A033F"/>
    <w:rsid w:val="003A0439"/>
    <w:rsid w:val="003A0B8A"/>
    <w:rsid w:val="003A0D78"/>
    <w:rsid w:val="003A1B1A"/>
    <w:rsid w:val="003A1C9B"/>
    <w:rsid w:val="003A1F6E"/>
    <w:rsid w:val="003A2268"/>
    <w:rsid w:val="003A23CC"/>
    <w:rsid w:val="003A28CD"/>
    <w:rsid w:val="003A2935"/>
    <w:rsid w:val="003A2EE2"/>
    <w:rsid w:val="003A3075"/>
    <w:rsid w:val="003A3171"/>
    <w:rsid w:val="003A4175"/>
    <w:rsid w:val="003A4B1A"/>
    <w:rsid w:val="003A50BE"/>
    <w:rsid w:val="003A5456"/>
    <w:rsid w:val="003A554C"/>
    <w:rsid w:val="003A58BB"/>
    <w:rsid w:val="003A686E"/>
    <w:rsid w:val="003A6D46"/>
    <w:rsid w:val="003A6D9A"/>
    <w:rsid w:val="003A744A"/>
    <w:rsid w:val="003A78DB"/>
    <w:rsid w:val="003A7BC6"/>
    <w:rsid w:val="003A7C52"/>
    <w:rsid w:val="003B0C33"/>
    <w:rsid w:val="003B176C"/>
    <w:rsid w:val="003B1DC3"/>
    <w:rsid w:val="003B1EA4"/>
    <w:rsid w:val="003B2314"/>
    <w:rsid w:val="003B249B"/>
    <w:rsid w:val="003B25C5"/>
    <w:rsid w:val="003B2B64"/>
    <w:rsid w:val="003B2FEC"/>
    <w:rsid w:val="003B38A3"/>
    <w:rsid w:val="003B4911"/>
    <w:rsid w:val="003B49DB"/>
    <w:rsid w:val="003B4CAD"/>
    <w:rsid w:val="003B4D8D"/>
    <w:rsid w:val="003B552A"/>
    <w:rsid w:val="003B5966"/>
    <w:rsid w:val="003B5E0A"/>
    <w:rsid w:val="003B5E55"/>
    <w:rsid w:val="003B69C6"/>
    <w:rsid w:val="003B7365"/>
    <w:rsid w:val="003B7928"/>
    <w:rsid w:val="003B794F"/>
    <w:rsid w:val="003B79A1"/>
    <w:rsid w:val="003B7B65"/>
    <w:rsid w:val="003C00DA"/>
    <w:rsid w:val="003C04EF"/>
    <w:rsid w:val="003C07A8"/>
    <w:rsid w:val="003C1727"/>
    <w:rsid w:val="003C1C26"/>
    <w:rsid w:val="003C1CB2"/>
    <w:rsid w:val="003C1D41"/>
    <w:rsid w:val="003C2171"/>
    <w:rsid w:val="003C257C"/>
    <w:rsid w:val="003C2961"/>
    <w:rsid w:val="003C3C9C"/>
    <w:rsid w:val="003C43BD"/>
    <w:rsid w:val="003C4C6E"/>
    <w:rsid w:val="003C5099"/>
    <w:rsid w:val="003C526D"/>
    <w:rsid w:val="003C5400"/>
    <w:rsid w:val="003C60E3"/>
    <w:rsid w:val="003C6115"/>
    <w:rsid w:val="003C673B"/>
    <w:rsid w:val="003C6971"/>
    <w:rsid w:val="003C706D"/>
    <w:rsid w:val="003C77B7"/>
    <w:rsid w:val="003C7B3A"/>
    <w:rsid w:val="003C7CE1"/>
    <w:rsid w:val="003C7F2A"/>
    <w:rsid w:val="003D01BA"/>
    <w:rsid w:val="003D0223"/>
    <w:rsid w:val="003D037F"/>
    <w:rsid w:val="003D0EF6"/>
    <w:rsid w:val="003D100C"/>
    <w:rsid w:val="003D1988"/>
    <w:rsid w:val="003D1CC4"/>
    <w:rsid w:val="003D1E50"/>
    <w:rsid w:val="003D1FEC"/>
    <w:rsid w:val="003D219E"/>
    <w:rsid w:val="003D27A7"/>
    <w:rsid w:val="003D311F"/>
    <w:rsid w:val="003D32F7"/>
    <w:rsid w:val="003D36CF"/>
    <w:rsid w:val="003D3735"/>
    <w:rsid w:val="003D3FCE"/>
    <w:rsid w:val="003D43FA"/>
    <w:rsid w:val="003D480B"/>
    <w:rsid w:val="003D5041"/>
    <w:rsid w:val="003D59EA"/>
    <w:rsid w:val="003D5A9C"/>
    <w:rsid w:val="003D5AB9"/>
    <w:rsid w:val="003D5D60"/>
    <w:rsid w:val="003D5F3A"/>
    <w:rsid w:val="003D67C5"/>
    <w:rsid w:val="003D6E6C"/>
    <w:rsid w:val="003D763C"/>
    <w:rsid w:val="003D7798"/>
    <w:rsid w:val="003D7ABD"/>
    <w:rsid w:val="003D7CAF"/>
    <w:rsid w:val="003D7D73"/>
    <w:rsid w:val="003E084C"/>
    <w:rsid w:val="003E0890"/>
    <w:rsid w:val="003E0DAB"/>
    <w:rsid w:val="003E0FEE"/>
    <w:rsid w:val="003E153F"/>
    <w:rsid w:val="003E196A"/>
    <w:rsid w:val="003E2B18"/>
    <w:rsid w:val="003E2CCD"/>
    <w:rsid w:val="003E3464"/>
    <w:rsid w:val="003E36F6"/>
    <w:rsid w:val="003E39CD"/>
    <w:rsid w:val="003E42BE"/>
    <w:rsid w:val="003E441B"/>
    <w:rsid w:val="003E4448"/>
    <w:rsid w:val="003E460D"/>
    <w:rsid w:val="003E4906"/>
    <w:rsid w:val="003E509B"/>
    <w:rsid w:val="003E5380"/>
    <w:rsid w:val="003E5951"/>
    <w:rsid w:val="003E61E2"/>
    <w:rsid w:val="003E63FF"/>
    <w:rsid w:val="003E6AF4"/>
    <w:rsid w:val="003E6E89"/>
    <w:rsid w:val="003E7259"/>
    <w:rsid w:val="003E72C4"/>
    <w:rsid w:val="003E7A19"/>
    <w:rsid w:val="003E7B7F"/>
    <w:rsid w:val="003E7F66"/>
    <w:rsid w:val="003F0538"/>
    <w:rsid w:val="003F06FF"/>
    <w:rsid w:val="003F0881"/>
    <w:rsid w:val="003F107A"/>
    <w:rsid w:val="003F2345"/>
    <w:rsid w:val="003F2836"/>
    <w:rsid w:val="003F3421"/>
    <w:rsid w:val="003F377A"/>
    <w:rsid w:val="003F3E7E"/>
    <w:rsid w:val="003F4FC5"/>
    <w:rsid w:val="003F574A"/>
    <w:rsid w:val="003F5853"/>
    <w:rsid w:val="003F5C05"/>
    <w:rsid w:val="003F654F"/>
    <w:rsid w:val="003F65D6"/>
    <w:rsid w:val="003F68F6"/>
    <w:rsid w:val="003F69E6"/>
    <w:rsid w:val="003F6D93"/>
    <w:rsid w:val="003F7209"/>
    <w:rsid w:val="003F762D"/>
    <w:rsid w:val="003F77D6"/>
    <w:rsid w:val="003F78D8"/>
    <w:rsid w:val="003F7AEB"/>
    <w:rsid w:val="003F7C9C"/>
    <w:rsid w:val="003F7F84"/>
    <w:rsid w:val="00400047"/>
    <w:rsid w:val="004002AE"/>
    <w:rsid w:val="0040070B"/>
    <w:rsid w:val="00400E29"/>
    <w:rsid w:val="00400F2A"/>
    <w:rsid w:val="004015AD"/>
    <w:rsid w:val="00401DA8"/>
    <w:rsid w:val="004028C4"/>
    <w:rsid w:val="0040297F"/>
    <w:rsid w:val="00403532"/>
    <w:rsid w:val="00403674"/>
    <w:rsid w:val="00403886"/>
    <w:rsid w:val="004038BB"/>
    <w:rsid w:val="00403FE2"/>
    <w:rsid w:val="0040406D"/>
    <w:rsid w:val="004046E6"/>
    <w:rsid w:val="00404B0E"/>
    <w:rsid w:val="00404B32"/>
    <w:rsid w:val="00405026"/>
    <w:rsid w:val="00405064"/>
    <w:rsid w:val="004052CE"/>
    <w:rsid w:val="004053B4"/>
    <w:rsid w:val="00405B8B"/>
    <w:rsid w:val="00405EE9"/>
    <w:rsid w:val="004063F3"/>
    <w:rsid w:val="0040644D"/>
    <w:rsid w:val="004064DD"/>
    <w:rsid w:val="00406563"/>
    <w:rsid w:val="00406A10"/>
    <w:rsid w:val="0040781D"/>
    <w:rsid w:val="004078C9"/>
    <w:rsid w:val="00407C9F"/>
    <w:rsid w:val="004108C1"/>
    <w:rsid w:val="004109AB"/>
    <w:rsid w:val="004115AC"/>
    <w:rsid w:val="00411A71"/>
    <w:rsid w:val="00411AE8"/>
    <w:rsid w:val="00411FBA"/>
    <w:rsid w:val="004121FD"/>
    <w:rsid w:val="00412F6E"/>
    <w:rsid w:val="00413115"/>
    <w:rsid w:val="00413627"/>
    <w:rsid w:val="004139CB"/>
    <w:rsid w:val="00413A07"/>
    <w:rsid w:val="00413C81"/>
    <w:rsid w:val="00413F26"/>
    <w:rsid w:val="0041454E"/>
    <w:rsid w:val="00414C46"/>
    <w:rsid w:val="00414E43"/>
    <w:rsid w:val="00414F1C"/>
    <w:rsid w:val="004157E6"/>
    <w:rsid w:val="004158E8"/>
    <w:rsid w:val="00416049"/>
    <w:rsid w:val="0041613E"/>
    <w:rsid w:val="00416232"/>
    <w:rsid w:val="00416618"/>
    <w:rsid w:val="0041676B"/>
    <w:rsid w:val="004168A4"/>
    <w:rsid w:val="0041692F"/>
    <w:rsid w:val="004170B3"/>
    <w:rsid w:val="00417692"/>
    <w:rsid w:val="00417E5E"/>
    <w:rsid w:val="00420A45"/>
    <w:rsid w:val="00420AC8"/>
    <w:rsid w:val="00420C5C"/>
    <w:rsid w:val="00420F18"/>
    <w:rsid w:val="004219AA"/>
    <w:rsid w:val="00421B2C"/>
    <w:rsid w:val="00421DC1"/>
    <w:rsid w:val="00421DD4"/>
    <w:rsid w:val="004233C6"/>
    <w:rsid w:val="0042357F"/>
    <w:rsid w:val="00423591"/>
    <w:rsid w:val="00423799"/>
    <w:rsid w:val="004237C2"/>
    <w:rsid w:val="004248E5"/>
    <w:rsid w:val="00424F04"/>
    <w:rsid w:val="0042501B"/>
    <w:rsid w:val="00425147"/>
    <w:rsid w:val="004254B7"/>
    <w:rsid w:val="0042582D"/>
    <w:rsid w:val="00425898"/>
    <w:rsid w:val="004259CE"/>
    <w:rsid w:val="00425C1C"/>
    <w:rsid w:val="004263CA"/>
    <w:rsid w:val="00426CBD"/>
    <w:rsid w:val="00427485"/>
    <w:rsid w:val="004275F4"/>
    <w:rsid w:val="00427B54"/>
    <w:rsid w:val="00427CC2"/>
    <w:rsid w:val="004315D1"/>
    <w:rsid w:val="00431A08"/>
    <w:rsid w:val="00431C48"/>
    <w:rsid w:val="00432CD6"/>
    <w:rsid w:val="0043324E"/>
    <w:rsid w:val="00433291"/>
    <w:rsid w:val="004338CD"/>
    <w:rsid w:val="0043392B"/>
    <w:rsid w:val="00433D9F"/>
    <w:rsid w:val="00433F73"/>
    <w:rsid w:val="0043433C"/>
    <w:rsid w:val="004347F1"/>
    <w:rsid w:val="004348C7"/>
    <w:rsid w:val="004349BC"/>
    <w:rsid w:val="0043535D"/>
    <w:rsid w:val="004364B2"/>
    <w:rsid w:val="0043670B"/>
    <w:rsid w:val="004367F6"/>
    <w:rsid w:val="00436847"/>
    <w:rsid w:val="004371B8"/>
    <w:rsid w:val="00437474"/>
    <w:rsid w:val="00437629"/>
    <w:rsid w:val="00437723"/>
    <w:rsid w:val="00437F1C"/>
    <w:rsid w:val="004402F6"/>
    <w:rsid w:val="0044070B"/>
    <w:rsid w:val="00440801"/>
    <w:rsid w:val="004421BC"/>
    <w:rsid w:val="004427F4"/>
    <w:rsid w:val="00442FA6"/>
    <w:rsid w:val="004437FF"/>
    <w:rsid w:val="004438DF"/>
    <w:rsid w:val="0044397F"/>
    <w:rsid w:val="00443CED"/>
    <w:rsid w:val="00443FE0"/>
    <w:rsid w:val="004441B2"/>
    <w:rsid w:val="00444430"/>
    <w:rsid w:val="004444B2"/>
    <w:rsid w:val="00444542"/>
    <w:rsid w:val="00444AB9"/>
    <w:rsid w:val="00444D8D"/>
    <w:rsid w:val="00444EBC"/>
    <w:rsid w:val="00445420"/>
    <w:rsid w:val="004462DF"/>
    <w:rsid w:val="00446573"/>
    <w:rsid w:val="00446A5A"/>
    <w:rsid w:val="004473E6"/>
    <w:rsid w:val="00447A0D"/>
    <w:rsid w:val="00447FC6"/>
    <w:rsid w:val="00450138"/>
    <w:rsid w:val="0045071E"/>
    <w:rsid w:val="0045090C"/>
    <w:rsid w:val="00450A95"/>
    <w:rsid w:val="00450B3F"/>
    <w:rsid w:val="00450F65"/>
    <w:rsid w:val="00451FC9"/>
    <w:rsid w:val="0045260E"/>
    <w:rsid w:val="004536EB"/>
    <w:rsid w:val="00454033"/>
    <w:rsid w:val="00454182"/>
    <w:rsid w:val="00454501"/>
    <w:rsid w:val="00454611"/>
    <w:rsid w:val="004546C4"/>
    <w:rsid w:val="00454DFA"/>
    <w:rsid w:val="00455356"/>
    <w:rsid w:val="00455406"/>
    <w:rsid w:val="0045560A"/>
    <w:rsid w:val="00455D8C"/>
    <w:rsid w:val="00456CD4"/>
    <w:rsid w:val="00456F14"/>
    <w:rsid w:val="004571EF"/>
    <w:rsid w:val="0045751C"/>
    <w:rsid w:val="0045785D"/>
    <w:rsid w:val="00457F43"/>
    <w:rsid w:val="004602F4"/>
    <w:rsid w:val="004604B9"/>
    <w:rsid w:val="004609DE"/>
    <w:rsid w:val="00460AD2"/>
    <w:rsid w:val="0046106E"/>
    <w:rsid w:val="004620F3"/>
    <w:rsid w:val="00462755"/>
    <w:rsid w:val="0046277B"/>
    <w:rsid w:val="0046342E"/>
    <w:rsid w:val="004637CC"/>
    <w:rsid w:val="00463A51"/>
    <w:rsid w:val="00463C30"/>
    <w:rsid w:val="00463CDC"/>
    <w:rsid w:val="004640E2"/>
    <w:rsid w:val="00464944"/>
    <w:rsid w:val="004649AA"/>
    <w:rsid w:val="00464A63"/>
    <w:rsid w:val="00464EA7"/>
    <w:rsid w:val="00465369"/>
    <w:rsid w:val="00465585"/>
    <w:rsid w:val="00465635"/>
    <w:rsid w:val="00465D9A"/>
    <w:rsid w:val="00465FBE"/>
    <w:rsid w:val="004660B9"/>
    <w:rsid w:val="0046652F"/>
    <w:rsid w:val="00466E6C"/>
    <w:rsid w:val="00466E75"/>
    <w:rsid w:val="0046730C"/>
    <w:rsid w:val="004673C0"/>
    <w:rsid w:val="0046756C"/>
    <w:rsid w:val="00467749"/>
    <w:rsid w:val="00467BC0"/>
    <w:rsid w:val="00467C32"/>
    <w:rsid w:val="00470420"/>
    <w:rsid w:val="004709CA"/>
    <w:rsid w:val="00470F9F"/>
    <w:rsid w:val="004713DC"/>
    <w:rsid w:val="0047145F"/>
    <w:rsid w:val="00471C5F"/>
    <w:rsid w:val="00471F7D"/>
    <w:rsid w:val="0047272A"/>
    <w:rsid w:val="00472BF6"/>
    <w:rsid w:val="00473379"/>
    <w:rsid w:val="0047378D"/>
    <w:rsid w:val="00473A23"/>
    <w:rsid w:val="004740D3"/>
    <w:rsid w:val="00474264"/>
    <w:rsid w:val="00474410"/>
    <w:rsid w:val="00474FC4"/>
    <w:rsid w:val="00476CED"/>
    <w:rsid w:val="004770D8"/>
    <w:rsid w:val="004777A8"/>
    <w:rsid w:val="004777AE"/>
    <w:rsid w:val="00480140"/>
    <w:rsid w:val="0048051D"/>
    <w:rsid w:val="0048062C"/>
    <w:rsid w:val="0048095C"/>
    <w:rsid w:val="00480A24"/>
    <w:rsid w:val="00480D53"/>
    <w:rsid w:val="0048103F"/>
    <w:rsid w:val="00481F01"/>
    <w:rsid w:val="0048229E"/>
    <w:rsid w:val="004823B2"/>
    <w:rsid w:val="00482553"/>
    <w:rsid w:val="004827BD"/>
    <w:rsid w:val="00482AAA"/>
    <w:rsid w:val="00482BA4"/>
    <w:rsid w:val="00482D58"/>
    <w:rsid w:val="00482E1B"/>
    <w:rsid w:val="00484256"/>
    <w:rsid w:val="00484664"/>
    <w:rsid w:val="004847AD"/>
    <w:rsid w:val="00484A02"/>
    <w:rsid w:val="00484F0E"/>
    <w:rsid w:val="004850CA"/>
    <w:rsid w:val="0048553A"/>
    <w:rsid w:val="00485A00"/>
    <w:rsid w:val="00485A83"/>
    <w:rsid w:val="00486244"/>
    <w:rsid w:val="004864BD"/>
    <w:rsid w:val="004865E3"/>
    <w:rsid w:val="00486B7C"/>
    <w:rsid w:val="00486D0A"/>
    <w:rsid w:val="00486D74"/>
    <w:rsid w:val="00486E95"/>
    <w:rsid w:val="00486F7B"/>
    <w:rsid w:val="00487371"/>
    <w:rsid w:val="004877A4"/>
    <w:rsid w:val="00487C25"/>
    <w:rsid w:val="00487CF1"/>
    <w:rsid w:val="00487F3C"/>
    <w:rsid w:val="0049015F"/>
    <w:rsid w:val="004902ED"/>
    <w:rsid w:val="00490398"/>
    <w:rsid w:val="00490779"/>
    <w:rsid w:val="004908C5"/>
    <w:rsid w:val="00490B61"/>
    <w:rsid w:val="00490BD8"/>
    <w:rsid w:val="00491389"/>
    <w:rsid w:val="00491A96"/>
    <w:rsid w:val="00491D5F"/>
    <w:rsid w:val="00491E76"/>
    <w:rsid w:val="0049211A"/>
    <w:rsid w:val="00492CB9"/>
    <w:rsid w:val="00492CD4"/>
    <w:rsid w:val="004930B7"/>
    <w:rsid w:val="004931E1"/>
    <w:rsid w:val="0049333E"/>
    <w:rsid w:val="004933F1"/>
    <w:rsid w:val="004936AC"/>
    <w:rsid w:val="00493C46"/>
    <w:rsid w:val="00493D8A"/>
    <w:rsid w:val="00494336"/>
    <w:rsid w:val="00494943"/>
    <w:rsid w:val="00494C2B"/>
    <w:rsid w:val="00495A63"/>
    <w:rsid w:val="004965B5"/>
    <w:rsid w:val="004965FA"/>
    <w:rsid w:val="00496630"/>
    <w:rsid w:val="0049664E"/>
    <w:rsid w:val="004968BC"/>
    <w:rsid w:val="004970A1"/>
    <w:rsid w:val="004977EF"/>
    <w:rsid w:val="00497D46"/>
    <w:rsid w:val="00497F61"/>
    <w:rsid w:val="004A004C"/>
    <w:rsid w:val="004A0526"/>
    <w:rsid w:val="004A097F"/>
    <w:rsid w:val="004A0AA5"/>
    <w:rsid w:val="004A0B8C"/>
    <w:rsid w:val="004A0CA1"/>
    <w:rsid w:val="004A11A7"/>
    <w:rsid w:val="004A12EB"/>
    <w:rsid w:val="004A1B76"/>
    <w:rsid w:val="004A1CAA"/>
    <w:rsid w:val="004A1F83"/>
    <w:rsid w:val="004A218C"/>
    <w:rsid w:val="004A2210"/>
    <w:rsid w:val="004A24FF"/>
    <w:rsid w:val="004A2C48"/>
    <w:rsid w:val="004A313B"/>
    <w:rsid w:val="004A39CD"/>
    <w:rsid w:val="004A418F"/>
    <w:rsid w:val="004A419C"/>
    <w:rsid w:val="004A4350"/>
    <w:rsid w:val="004A4C93"/>
    <w:rsid w:val="004A5448"/>
    <w:rsid w:val="004A5AE8"/>
    <w:rsid w:val="004A5B21"/>
    <w:rsid w:val="004A6110"/>
    <w:rsid w:val="004A629A"/>
    <w:rsid w:val="004A6879"/>
    <w:rsid w:val="004A6CE0"/>
    <w:rsid w:val="004A703F"/>
    <w:rsid w:val="004A7603"/>
    <w:rsid w:val="004A7A8E"/>
    <w:rsid w:val="004B02DE"/>
    <w:rsid w:val="004B042F"/>
    <w:rsid w:val="004B07ED"/>
    <w:rsid w:val="004B0922"/>
    <w:rsid w:val="004B0ABA"/>
    <w:rsid w:val="004B0C03"/>
    <w:rsid w:val="004B11AE"/>
    <w:rsid w:val="004B14FC"/>
    <w:rsid w:val="004B1BE2"/>
    <w:rsid w:val="004B1EB3"/>
    <w:rsid w:val="004B2360"/>
    <w:rsid w:val="004B23C6"/>
    <w:rsid w:val="004B27CF"/>
    <w:rsid w:val="004B286D"/>
    <w:rsid w:val="004B2BC5"/>
    <w:rsid w:val="004B2EA5"/>
    <w:rsid w:val="004B311E"/>
    <w:rsid w:val="004B330E"/>
    <w:rsid w:val="004B3AFA"/>
    <w:rsid w:val="004B3CAD"/>
    <w:rsid w:val="004B3FC8"/>
    <w:rsid w:val="004B44DA"/>
    <w:rsid w:val="004B48CD"/>
    <w:rsid w:val="004B4D59"/>
    <w:rsid w:val="004B597F"/>
    <w:rsid w:val="004B5DF1"/>
    <w:rsid w:val="004B6BAE"/>
    <w:rsid w:val="004B6C3A"/>
    <w:rsid w:val="004B6EDA"/>
    <w:rsid w:val="004B7834"/>
    <w:rsid w:val="004B7AFE"/>
    <w:rsid w:val="004C0187"/>
    <w:rsid w:val="004C0BCA"/>
    <w:rsid w:val="004C0FB9"/>
    <w:rsid w:val="004C1626"/>
    <w:rsid w:val="004C166C"/>
    <w:rsid w:val="004C2014"/>
    <w:rsid w:val="004C2C3C"/>
    <w:rsid w:val="004C3156"/>
    <w:rsid w:val="004C36BE"/>
    <w:rsid w:val="004C4AA5"/>
    <w:rsid w:val="004C4C85"/>
    <w:rsid w:val="004C52FF"/>
    <w:rsid w:val="004C6EB9"/>
    <w:rsid w:val="004C7260"/>
    <w:rsid w:val="004C7521"/>
    <w:rsid w:val="004C7668"/>
    <w:rsid w:val="004C7854"/>
    <w:rsid w:val="004C792C"/>
    <w:rsid w:val="004C7AEA"/>
    <w:rsid w:val="004D0018"/>
    <w:rsid w:val="004D0080"/>
    <w:rsid w:val="004D00B5"/>
    <w:rsid w:val="004D03E3"/>
    <w:rsid w:val="004D045D"/>
    <w:rsid w:val="004D0702"/>
    <w:rsid w:val="004D09AF"/>
    <w:rsid w:val="004D0CFB"/>
    <w:rsid w:val="004D1452"/>
    <w:rsid w:val="004D173D"/>
    <w:rsid w:val="004D19BE"/>
    <w:rsid w:val="004D1BAA"/>
    <w:rsid w:val="004D1BD7"/>
    <w:rsid w:val="004D1D16"/>
    <w:rsid w:val="004D24B6"/>
    <w:rsid w:val="004D257C"/>
    <w:rsid w:val="004D26B5"/>
    <w:rsid w:val="004D2877"/>
    <w:rsid w:val="004D28A1"/>
    <w:rsid w:val="004D28F6"/>
    <w:rsid w:val="004D2A79"/>
    <w:rsid w:val="004D2B90"/>
    <w:rsid w:val="004D3424"/>
    <w:rsid w:val="004D36D8"/>
    <w:rsid w:val="004D3C79"/>
    <w:rsid w:val="004D3D43"/>
    <w:rsid w:val="004D3D52"/>
    <w:rsid w:val="004D55B0"/>
    <w:rsid w:val="004D5643"/>
    <w:rsid w:val="004D5687"/>
    <w:rsid w:val="004D58CC"/>
    <w:rsid w:val="004D5C26"/>
    <w:rsid w:val="004D686B"/>
    <w:rsid w:val="004D6D10"/>
    <w:rsid w:val="004D71F5"/>
    <w:rsid w:val="004D726F"/>
    <w:rsid w:val="004D72D1"/>
    <w:rsid w:val="004D7ACE"/>
    <w:rsid w:val="004D7C04"/>
    <w:rsid w:val="004D7CFF"/>
    <w:rsid w:val="004D7FEC"/>
    <w:rsid w:val="004E012D"/>
    <w:rsid w:val="004E13EA"/>
    <w:rsid w:val="004E1570"/>
    <w:rsid w:val="004E1658"/>
    <w:rsid w:val="004E1BB5"/>
    <w:rsid w:val="004E1D2C"/>
    <w:rsid w:val="004E1EC0"/>
    <w:rsid w:val="004E1FCA"/>
    <w:rsid w:val="004E205F"/>
    <w:rsid w:val="004E206D"/>
    <w:rsid w:val="004E20A1"/>
    <w:rsid w:val="004E2694"/>
    <w:rsid w:val="004E2C70"/>
    <w:rsid w:val="004E2E8C"/>
    <w:rsid w:val="004E30DE"/>
    <w:rsid w:val="004E39BA"/>
    <w:rsid w:val="004E45FD"/>
    <w:rsid w:val="004E51E6"/>
    <w:rsid w:val="004E57B4"/>
    <w:rsid w:val="004E58D4"/>
    <w:rsid w:val="004E5942"/>
    <w:rsid w:val="004E5C0D"/>
    <w:rsid w:val="004E634B"/>
    <w:rsid w:val="004E63E1"/>
    <w:rsid w:val="004E6DAD"/>
    <w:rsid w:val="004E702B"/>
    <w:rsid w:val="004E71B4"/>
    <w:rsid w:val="004E73AC"/>
    <w:rsid w:val="004E7A55"/>
    <w:rsid w:val="004F0732"/>
    <w:rsid w:val="004F10D3"/>
    <w:rsid w:val="004F1498"/>
    <w:rsid w:val="004F152A"/>
    <w:rsid w:val="004F1F24"/>
    <w:rsid w:val="004F21EF"/>
    <w:rsid w:val="004F21F9"/>
    <w:rsid w:val="004F2F24"/>
    <w:rsid w:val="004F391B"/>
    <w:rsid w:val="004F3B5F"/>
    <w:rsid w:val="004F3B95"/>
    <w:rsid w:val="004F3E35"/>
    <w:rsid w:val="004F3EFB"/>
    <w:rsid w:val="004F423F"/>
    <w:rsid w:val="004F4257"/>
    <w:rsid w:val="004F4312"/>
    <w:rsid w:val="004F500F"/>
    <w:rsid w:val="004F55B4"/>
    <w:rsid w:val="004F5CC0"/>
    <w:rsid w:val="004F5CED"/>
    <w:rsid w:val="004F68C7"/>
    <w:rsid w:val="004F69BD"/>
    <w:rsid w:val="004F6A5C"/>
    <w:rsid w:val="004F7002"/>
    <w:rsid w:val="004F79DA"/>
    <w:rsid w:val="004F7AE4"/>
    <w:rsid w:val="00500455"/>
    <w:rsid w:val="00500658"/>
    <w:rsid w:val="00500B83"/>
    <w:rsid w:val="00500E27"/>
    <w:rsid w:val="00500F00"/>
    <w:rsid w:val="005011A8"/>
    <w:rsid w:val="005017F9"/>
    <w:rsid w:val="00501C35"/>
    <w:rsid w:val="00501C4F"/>
    <w:rsid w:val="00501DCC"/>
    <w:rsid w:val="0050247F"/>
    <w:rsid w:val="005027A7"/>
    <w:rsid w:val="00502896"/>
    <w:rsid w:val="00502B00"/>
    <w:rsid w:val="00502F32"/>
    <w:rsid w:val="00502FC0"/>
    <w:rsid w:val="00503249"/>
    <w:rsid w:val="00503C7A"/>
    <w:rsid w:val="005049B9"/>
    <w:rsid w:val="00504CEC"/>
    <w:rsid w:val="005055FA"/>
    <w:rsid w:val="0050567F"/>
    <w:rsid w:val="00506166"/>
    <w:rsid w:val="00506C45"/>
    <w:rsid w:val="00507239"/>
    <w:rsid w:val="00507315"/>
    <w:rsid w:val="00507477"/>
    <w:rsid w:val="005076A4"/>
    <w:rsid w:val="00507877"/>
    <w:rsid w:val="005078D8"/>
    <w:rsid w:val="00507991"/>
    <w:rsid w:val="00507F32"/>
    <w:rsid w:val="0051027D"/>
    <w:rsid w:val="0051049E"/>
    <w:rsid w:val="0051061B"/>
    <w:rsid w:val="00510AF7"/>
    <w:rsid w:val="0051180C"/>
    <w:rsid w:val="00511866"/>
    <w:rsid w:val="00511965"/>
    <w:rsid w:val="00511CFF"/>
    <w:rsid w:val="00511DEC"/>
    <w:rsid w:val="00511F18"/>
    <w:rsid w:val="0051272E"/>
    <w:rsid w:val="005128DF"/>
    <w:rsid w:val="00512CA5"/>
    <w:rsid w:val="005135E2"/>
    <w:rsid w:val="00513815"/>
    <w:rsid w:val="0051389F"/>
    <w:rsid w:val="00513E94"/>
    <w:rsid w:val="00513F2A"/>
    <w:rsid w:val="005142FA"/>
    <w:rsid w:val="00514913"/>
    <w:rsid w:val="00514DFC"/>
    <w:rsid w:val="00515414"/>
    <w:rsid w:val="00515557"/>
    <w:rsid w:val="005155BA"/>
    <w:rsid w:val="00515BEA"/>
    <w:rsid w:val="00516147"/>
    <w:rsid w:val="00516181"/>
    <w:rsid w:val="005161D8"/>
    <w:rsid w:val="005164FB"/>
    <w:rsid w:val="00516B19"/>
    <w:rsid w:val="005175CB"/>
    <w:rsid w:val="00517732"/>
    <w:rsid w:val="00517B2B"/>
    <w:rsid w:val="005202F1"/>
    <w:rsid w:val="005202FB"/>
    <w:rsid w:val="005205D2"/>
    <w:rsid w:val="00520ABA"/>
    <w:rsid w:val="00521212"/>
    <w:rsid w:val="00521778"/>
    <w:rsid w:val="00521946"/>
    <w:rsid w:val="00521A81"/>
    <w:rsid w:val="0052267F"/>
    <w:rsid w:val="00522A48"/>
    <w:rsid w:val="0052308D"/>
    <w:rsid w:val="005235CF"/>
    <w:rsid w:val="00524232"/>
    <w:rsid w:val="00524253"/>
    <w:rsid w:val="00524385"/>
    <w:rsid w:val="00524796"/>
    <w:rsid w:val="00524CA0"/>
    <w:rsid w:val="00524DB4"/>
    <w:rsid w:val="00524DFB"/>
    <w:rsid w:val="00524E74"/>
    <w:rsid w:val="00524ECC"/>
    <w:rsid w:val="00525349"/>
    <w:rsid w:val="005258B0"/>
    <w:rsid w:val="00525C59"/>
    <w:rsid w:val="00525C6B"/>
    <w:rsid w:val="00525E0D"/>
    <w:rsid w:val="005261E4"/>
    <w:rsid w:val="00526489"/>
    <w:rsid w:val="005267C1"/>
    <w:rsid w:val="005273EE"/>
    <w:rsid w:val="00527519"/>
    <w:rsid w:val="0052758D"/>
    <w:rsid w:val="00527847"/>
    <w:rsid w:val="00527E28"/>
    <w:rsid w:val="0053008E"/>
    <w:rsid w:val="0053053F"/>
    <w:rsid w:val="00530598"/>
    <w:rsid w:val="005307A4"/>
    <w:rsid w:val="00531204"/>
    <w:rsid w:val="00531F11"/>
    <w:rsid w:val="0053219E"/>
    <w:rsid w:val="00532544"/>
    <w:rsid w:val="00533F42"/>
    <w:rsid w:val="005347EE"/>
    <w:rsid w:val="0053483D"/>
    <w:rsid w:val="00534C2A"/>
    <w:rsid w:val="00535326"/>
    <w:rsid w:val="00535644"/>
    <w:rsid w:val="005358FA"/>
    <w:rsid w:val="00535921"/>
    <w:rsid w:val="00536910"/>
    <w:rsid w:val="00536C8E"/>
    <w:rsid w:val="0053717B"/>
    <w:rsid w:val="00537180"/>
    <w:rsid w:val="0053790C"/>
    <w:rsid w:val="00540CB7"/>
    <w:rsid w:val="00541DF8"/>
    <w:rsid w:val="00542A9E"/>
    <w:rsid w:val="00542AD3"/>
    <w:rsid w:val="00542C8B"/>
    <w:rsid w:val="00542D34"/>
    <w:rsid w:val="00543448"/>
    <w:rsid w:val="00543B96"/>
    <w:rsid w:val="00544034"/>
    <w:rsid w:val="005440DC"/>
    <w:rsid w:val="00544201"/>
    <w:rsid w:val="0054434C"/>
    <w:rsid w:val="005444B7"/>
    <w:rsid w:val="00544501"/>
    <w:rsid w:val="0054458C"/>
    <w:rsid w:val="005448B7"/>
    <w:rsid w:val="00544956"/>
    <w:rsid w:val="00544A89"/>
    <w:rsid w:val="00545627"/>
    <w:rsid w:val="00545666"/>
    <w:rsid w:val="005458ED"/>
    <w:rsid w:val="0054630A"/>
    <w:rsid w:val="0054665D"/>
    <w:rsid w:val="005468AB"/>
    <w:rsid w:val="005468AD"/>
    <w:rsid w:val="00547250"/>
    <w:rsid w:val="00547753"/>
    <w:rsid w:val="00547C42"/>
    <w:rsid w:val="00547C87"/>
    <w:rsid w:val="00547FCF"/>
    <w:rsid w:val="00550180"/>
    <w:rsid w:val="00550B37"/>
    <w:rsid w:val="00550D5F"/>
    <w:rsid w:val="0055109F"/>
    <w:rsid w:val="0055228E"/>
    <w:rsid w:val="00552562"/>
    <w:rsid w:val="005526EC"/>
    <w:rsid w:val="00552763"/>
    <w:rsid w:val="00552795"/>
    <w:rsid w:val="005527F9"/>
    <w:rsid w:val="00552D49"/>
    <w:rsid w:val="00553A39"/>
    <w:rsid w:val="005545DB"/>
    <w:rsid w:val="005549D0"/>
    <w:rsid w:val="00554B37"/>
    <w:rsid w:val="0055516D"/>
    <w:rsid w:val="0055523A"/>
    <w:rsid w:val="005553F7"/>
    <w:rsid w:val="005562DD"/>
    <w:rsid w:val="005569D9"/>
    <w:rsid w:val="00556B9C"/>
    <w:rsid w:val="00556CF6"/>
    <w:rsid w:val="00556FD8"/>
    <w:rsid w:val="005570DF"/>
    <w:rsid w:val="00557759"/>
    <w:rsid w:val="00560393"/>
    <w:rsid w:val="00560414"/>
    <w:rsid w:val="005605B7"/>
    <w:rsid w:val="005605F8"/>
    <w:rsid w:val="00560A2E"/>
    <w:rsid w:val="00561096"/>
    <w:rsid w:val="005611BD"/>
    <w:rsid w:val="00561BCD"/>
    <w:rsid w:val="00562493"/>
    <w:rsid w:val="005627E0"/>
    <w:rsid w:val="00562831"/>
    <w:rsid w:val="00563D10"/>
    <w:rsid w:val="00563EF4"/>
    <w:rsid w:val="00563FCA"/>
    <w:rsid w:val="00564577"/>
    <w:rsid w:val="00564ABE"/>
    <w:rsid w:val="00564C40"/>
    <w:rsid w:val="005661E9"/>
    <w:rsid w:val="00566E1A"/>
    <w:rsid w:val="00566F53"/>
    <w:rsid w:val="005674E9"/>
    <w:rsid w:val="00567BD8"/>
    <w:rsid w:val="00567E8F"/>
    <w:rsid w:val="00570CA1"/>
    <w:rsid w:val="0057120D"/>
    <w:rsid w:val="005713A9"/>
    <w:rsid w:val="005716DF"/>
    <w:rsid w:val="005718F4"/>
    <w:rsid w:val="005720D1"/>
    <w:rsid w:val="00572623"/>
    <w:rsid w:val="005730BF"/>
    <w:rsid w:val="00573D76"/>
    <w:rsid w:val="00573E99"/>
    <w:rsid w:val="00573ECE"/>
    <w:rsid w:val="0057435D"/>
    <w:rsid w:val="00574668"/>
    <w:rsid w:val="00574889"/>
    <w:rsid w:val="00574B80"/>
    <w:rsid w:val="005751FE"/>
    <w:rsid w:val="0057546C"/>
    <w:rsid w:val="00575678"/>
    <w:rsid w:val="005775D2"/>
    <w:rsid w:val="00577A77"/>
    <w:rsid w:val="005811BF"/>
    <w:rsid w:val="005828F8"/>
    <w:rsid w:val="00582AAE"/>
    <w:rsid w:val="0058314D"/>
    <w:rsid w:val="005831BE"/>
    <w:rsid w:val="005832C3"/>
    <w:rsid w:val="005835B2"/>
    <w:rsid w:val="00583686"/>
    <w:rsid w:val="0058392C"/>
    <w:rsid w:val="00583B0C"/>
    <w:rsid w:val="00583C36"/>
    <w:rsid w:val="00583D04"/>
    <w:rsid w:val="00583F71"/>
    <w:rsid w:val="005840ED"/>
    <w:rsid w:val="005844AE"/>
    <w:rsid w:val="00584503"/>
    <w:rsid w:val="0058478E"/>
    <w:rsid w:val="005851B3"/>
    <w:rsid w:val="00585822"/>
    <w:rsid w:val="0058598E"/>
    <w:rsid w:val="00585D34"/>
    <w:rsid w:val="00586289"/>
    <w:rsid w:val="00587716"/>
    <w:rsid w:val="00587B42"/>
    <w:rsid w:val="00587ED3"/>
    <w:rsid w:val="00587F65"/>
    <w:rsid w:val="005908FD"/>
    <w:rsid w:val="00590B21"/>
    <w:rsid w:val="00590D5F"/>
    <w:rsid w:val="0059135A"/>
    <w:rsid w:val="00591BB5"/>
    <w:rsid w:val="005922B9"/>
    <w:rsid w:val="005924B9"/>
    <w:rsid w:val="00592AA5"/>
    <w:rsid w:val="00593009"/>
    <w:rsid w:val="005934D1"/>
    <w:rsid w:val="00593D12"/>
    <w:rsid w:val="00594497"/>
    <w:rsid w:val="00594A31"/>
    <w:rsid w:val="005953B6"/>
    <w:rsid w:val="0059582D"/>
    <w:rsid w:val="005960EA"/>
    <w:rsid w:val="00596139"/>
    <w:rsid w:val="00596CEA"/>
    <w:rsid w:val="00596E02"/>
    <w:rsid w:val="00596E11"/>
    <w:rsid w:val="00597475"/>
    <w:rsid w:val="00597824"/>
    <w:rsid w:val="005978A6"/>
    <w:rsid w:val="00597A11"/>
    <w:rsid w:val="00597A13"/>
    <w:rsid w:val="005A0008"/>
    <w:rsid w:val="005A078E"/>
    <w:rsid w:val="005A10F8"/>
    <w:rsid w:val="005A1538"/>
    <w:rsid w:val="005A1983"/>
    <w:rsid w:val="005A2316"/>
    <w:rsid w:val="005A244F"/>
    <w:rsid w:val="005A265D"/>
    <w:rsid w:val="005A2B55"/>
    <w:rsid w:val="005A2E30"/>
    <w:rsid w:val="005A31AF"/>
    <w:rsid w:val="005A4439"/>
    <w:rsid w:val="005A4E5F"/>
    <w:rsid w:val="005A4F8A"/>
    <w:rsid w:val="005A5086"/>
    <w:rsid w:val="005A5099"/>
    <w:rsid w:val="005A63F7"/>
    <w:rsid w:val="005A6433"/>
    <w:rsid w:val="005A66E6"/>
    <w:rsid w:val="005A6B12"/>
    <w:rsid w:val="005A6CED"/>
    <w:rsid w:val="005A6F5F"/>
    <w:rsid w:val="005A76FD"/>
    <w:rsid w:val="005A774A"/>
    <w:rsid w:val="005A7CDB"/>
    <w:rsid w:val="005B0583"/>
    <w:rsid w:val="005B0630"/>
    <w:rsid w:val="005B06F3"/>
    <w:rsid w:val="005B0B88"/>
    <w:rsid w:val="005B0CAD"/>
    <w:rsid w:val="005B0E77"/>
    <w:rsid w:val="005B0EF1"/>
    <w:rsid w:val="005B0FC3"/>
    <w:rsid w:val="005B17A5"/>
    <w:rsid w:val="005B2A37"/>
    <w:rsid w:val="005B30D4"/>
    <w:rsid w:val="005B3AF5"/>
    <w:rsid w:val="005B3C2E"/>
    <w:rsid w:val="005B3C40"/>
    <w:rsid w:val="005B3D1F"/>
    <w:rsid w:val="005B4E55"/>
    <w:rsid w:val="005B5626"/>
    <w:rsid w:val="005B58A7"/>
    <w:rsid w:val="005B5B5B"/>
    <w:rsid w:val="005B5D9E"/>
    <w:rsid w:val="005B5ECA"/>
    <w:rsid w:val="005B60BA"/>
    <w:rsid w:val="005B6171"/>
    <w:rsid w:val="005B656C"/>
    <w:rsid w:val="005B69D7"/>
    <w:rsid w:val="005B6DDA"/>
    <w:rsid w:val="005B7517"/>
    <w:rsid w:val="005B7A79"/>
    <w:rsid w:val="005B7FCC"/>
    <w:rsid w:val="005C04C3"/>
    <w:rsid w:val="005C05AE"/>
    <w:rsid w:val="005C0983"/>
    <w:rsid w:val="005C0B21"/>
    <w:rsid w:val="005C0BAB"/>
    <w:rsid w:val="005C0EFF"/>
    <w:rsid w:val="005C2170"/>
    <w:rsid w:val="005C2320"/>
    <w:rsid w:val="005C2773"/>
    <w:rsid w:val="005C28DC"/>
    <w:rsid w:val="005C29ED"/>
    <w:rsid w:val="005C3039"/>
    <w:rsid w:val="005C3575"/>
    <w:rsid w:val="005C3E02"/>
    <w:rsid w:val="005C4039"/>
    <w:rsid w:val="005C4385"/>
    <w:rsid w:val="005C4389"/>
    <w:rsid w:val="005C4414"/>
    <w:rsid w:val="005C4582"/>
    <w:rsid w:val="005C46FC"/>
    <w:rsid w:val="005C4A8B"/>
    <w:rsid w:val="005C4B03"/>
    <w:rsid w:val="005C51F8"/>
    <w:rsid w:val="005C5317"/>
    <w:rsid w:val="005C563C"/>
    <w:rsid w:val="005C5EA6"/>
    <w:rsid w:val="005C6052"/>
    <w:rsid w:val="005C6159"/>
    <w:rsid w:val="005C6479"/>
    <w:rsid w:val="005C64C4"/>
    <w:rsid w:val="005C6CDB"/>
    <w:rsid w:val="005C6F61"/>
    <w:rsid w:val="005C7446"/>
    <w:rsid w:val="005C7963"/>
    <w:rsid w:val="005C7F4B"/>
    <w:rsid w:val="005C7F58"/>
    <w:rsid w:val="005C7F75"/>
    <w:rsid w:val="005D04A4"/>
    <w:rsid w:val="005D0864"/>
    <w:rsid w:val="005D0A9A"/>
    <w:rsid w:val="005D0DFD"/>
    <w:rsid w:val="005D12C1"/>
    <w:rsid w:val="005D18C8"/>
    <w:rsid w:val="005D193F"/>
    <w:rsid w:val="005D1A19"/>
    <w:rsid w:val="005D1F42"/>
    <w:rsid w:val="005D1FE0"/>
    <w:rsid w:val="005D23AB"/>
    <w:rsid w:val="005D25B9"/>
    <w:rsid w:val="005D29D1"/>
    <w:rsid w:val="005D2FB6"/>
    <w:rsid w:val="005D3405"/>
    <w:rsid w:val="005D3690"/>
    <w:rsid w:val="005D3C52"/>
    <w:rsid w:val="005D3E60"/>
    <w:rsid w:val="005D416A"/>
    <w:rsid w:val="005D4295"/>
    <w:rsid w:val="005D434B"/>
    <w:rsid w:val="005D45EB"/>
    <w:rsid w:val="005D466F"/>
    <w:rsid w:val="005D53B7"/>
    <w:rsid w:val="005D53F4"/>
    <w:rsid w:val="005D5881"/>
    <w:rsid w:val="005D5DCC"/>
    <w:rsid w:val="005D5FC5"/>
    <w:rsid w:val="005D60A3"/>
    <w:rsid w:val="005D6313"/>
    <w:rsid w:val="005D63B2"/>
    <w:rsid w:val="005D678B"/>
    <w:rsid w:val="005D67E9"/>
    <w:rsid w:val="005D6CCD"/>
    <w:rsid w:val="005D741E"/>
    <w:rsid w:val="005D751D"/>
    <w:rsid w:val="005D773F"/>
    <w:rsid w:val="005D7906"/>
    <w:rsid w:val="005D7AD7"/>
    <w:rsid w:val="005E0E3A"/>
    <w:rsid w:val="005E11F0"/>
    <w:rsid w:val="005E16DC"/>
    <w:rsid w:val="005E1A40"/>
    <w:rsid w:val="005E1E83"/>
    <w:rsid w:val="005E1FA9"/>
    <w:rsid w:val="005E31EF"/>
    <w:rsid w:val="005E4653"/>
    <w:rsid w:val="005E4867"/>
    <w:rsid w:val="005E50B2"/>
    <w:rsid w:val="005E520C"/>
    <w:rsid w:val="005E5925"/>
    <w:rsid w:val="005E5B3C"/>
    <w:rsid w:val="005E5CD4"/>
    <w:rsid w:val="005E5D4C"/>
    <w:rsid w:val="005E5E70"/>
    <w:rsid w:val="005E5FDF"/>
    <w:rsid w:val="005E6928"/>
    <w:rsid w:val="005E7162"/>
    <w:rsid w:val="005E74BF"/>
    <w:rsid w:val="005E78C8"/>
    <w:rsid w:val="005E799B"/>
    <w:rsid w:val="005F046E"/>
    <w:rsid w:val="005F0484"/>
    <w:rsid w:val="005F0565"/>
    <w:rsid w:val="005F0720"/>
    <w:rsid w:val="005F0AF0"/>
    <w:rsid w:val="005F0D4D"/>
    <w:rsid w:val="005F1307"/>
    <w:rsid w:val="005F16E3"/>
    <w:rsid w:val="005F1E92"/>
    <w:rsid w:val="005F1EA5"/>
    <w:rsid w:val="005F2986"/>
    <w:rsid w:val="005F329D"/>
    <w:rsid w:val="005F36AF"/>
    <w:rsid w:val="005F38AC"/>
    <w:rsid w:val="005F397F"/>
    <w:rsid w:val="005F3A73"/>
    <w:rsid w:val="005F418D"/>
    <w:rsid w:val="005F434F"/>
    <w:rsid w:val="005F45C6"/>
    <w:rsid w:val="005F45DE"/>
    <w:rsid w:val="005F4732"/>
    <w:rsid w:val="005F4C27"/>
    <w:rsid w:val="005F51BC"/>
    <w:rsid w:val="005F5403"/>
    <w:rsid w:val="005F5A06"/>
    <w:rsid w:val="005F5D88"/>
    <w:rsid w:val="005F5DE9"/>
    <w:rsid w:val="005F66BB"/>
    <w:rsid w:val="005F70D4"/>
    <w:rsid w:val="005F7136"/>
    <w:rsid w:val="005F72D3"/>
    <w:rsid w:val="00600059"/>
    <w:rsid w:val="006001A7"/>
    <w:rsid w:val="0060028E"/>
    <w:rsid w:val="0060062F"/>
    <w:rsid w:val="00600647"/>
    <w:rsid w:val="006006D3"/>
    <w:rsid w:val="00601766"/>
    <w:rsid w:val="006017BD"/>
    <w:rsid w:val="0060180C"/>
    <w:rsid w:val="0060237C"/>
    <w:rsid w:val="006026C5"/>
    <w:rsid w:val="00602937"/>
    <w:rsid w:val="00602DCE"/>
    <w:rsid w:val="00603393"/>
    <w:rsid w:val="0060357D"/>
    <w:rsid w:val="00603C5E"/>
    <w:rsid w:val="00604415"/>
    <w:rsid w:val="00604513"/>
    <w:rsid w:val="006046BD"/>
    <w:rsid w:val="00604881"/>
    <w:rsid w:val="00604FEF"/>
    <w:rsid w:val="00606138"/>
    <w:rsid w:val="006061F1"/>
    <w:rsid w:val="00606649"/>
    <w:rsid w:val="0060687E"/>
    <w:rsid w:val="0060728B"/>
    <w:rsid w:val="006072AB"/>
    <w:rsid w:val="006077EF"/>
    <w:rsid w:val="00607B5B"/>
    <w:rsid w:val="00610395"/>
    <w:rsid w:val="006109DA"/>
    <w:rsid w:val="006118FD"/>
    <w:rsid w:val="00611CA5"/>
    <w:rsid w:val="00612537"/>
    <w:rsid w:val="00612841"/>
    <w:rsid w:val="0061287F"/>
    <w:rsid w:val="00612A47"/>
    <w:rsid w:val="00612AC6"/>
    <w:rsid w:val="006133A7"/>
    <w:rsid w:val="0061341E"/>
    <w:rsid w:val="006134E0"/>
    <w:rsid w:val="00613A01"/>
    <w:rsid w:val="006141BD"/>
    <w:rsid w:val="006147E9"/>
    <w:rsid w:val="006149AD"/>
    <w:rsid w:val="0061578C"/>
    <w:rsid w:val="0061592D"/>
    <w:rsid w:val="00615C56"/>
    <w:rsid w:val="00615DB6"/>
    <w:rsid w:val="00615E24"/>
    <w:rsid w:val="00615FB7"/>
    <w:rsid w:val="0061614A"/>
    <w:rsid w:val="0061662A"/>
    <w:rsid w:val="00616A7B"/>
    <w:rsid w:val="00617326"/>
    <w:rsid w:val="00617D95"/>
    <w:rsid w:val="006202C0"/>
    <w:rsid w:val="00620426"/>
    <w:rsid w:val="006207B2"/>
    <w:rsid w:val="0062085E"/>
    <w:rsid w:val="00620ACF"/>
    <w:rsid w:val="00620BA9"/>
    <w:rsid w:val="00620D83"/>
    <w:rsid w:val="00621780"/>
    <w:rsid w:val="0062185E"/>
    <w:rsid w:val="006218AD"/>
    <w:rsid w:val="00621AEC"/>
    <w:rsid w:val="00621C37"/>
    <w:rsid w:val="00621D43"/>
    <w:rsid w:val="00621FE2"/>
    <w:rsid w:val="006221E1"/>
    <w:rsid w:val="006234B6"/>
    <w:rsid w:val="0062367D"/>
    <w:rsid w:val="0062421C"/>
    <w:rsid w:val="0062434D"/>
    <w:rsid w:val="00624580"/>
    <w:rsid w:val="006245C3"/>
    <w:rsid w:val="00624A77"/>
    <w:rsid w:val="006261B6"/>
    <w:rsid w:val="0062655E"/>
    <w:rsid w:val="006268D0"/>
    <w:rsid w:val="00626BD6"/>
    <w:rsid w:val="006270AA"/>
    <w:rsid w:val="00627C20"/>
    <w:rsid w:val="0063012E"/>
    <w:rsid w:val="00630986"/>
    <w:rsid w:val="006309AF"/>
    <w:rsid w:val="00630AD4"/>
    <w:rsid w:val="00631047"/>
    <w:rsid w:val="006312AD"/>
    <w:rsid w:val="00631A43"/>
    <w:rsid w:val="00631C5D"/>
    <w:rsid w:val="00631FAD"/>
    <w:rsid w:val="006328FB"/>
    <w:rsid w:val="00632D49"/>
    <w:rsid w:val="0063307E"/>
    <w:rsid w:val="00633CF1"/>
    <w:rsid w:val="0063462A"/>
    <w:rsid w:val="0063538D"/>
    <w:rsid w:val="00635474"/>
    <w:rsid w:val="00635B31"/>
    <w:rsid w:val="00636026"/>
    <w:rsid w:val="006364A3"/>
    <w:rsid w:val="006364B6"/>
    <w:rsid w:val="00636752"/>
    <w:rsid w:val="006367B1"/>
    <w:rsid w:val="00636D20"/>
    <w:rsid w:val="00636E5A"/>
    <w:rsid w:val="00637311"/>
    <w:rsid w:val="00637490"/>
    <w:rsid w:val="00640906"/>
    <w:rsid w:val="00640AA2"/>
    <w:rsid w:val="00640C9C"/>
    <w:rsid w:val="00640E67"/>
    <w:rsid w:val="00641156"/>
    <w:rsid w:val="00641407"/>
    <w:rsid w:val="00641602"/>
    <w:rsid w:val="00641888"/>
    <w:rsid w:val="006420DA"/>
    <w:rsid w:val="0064239A"/>
    <w:rsid w:val="00642751"/>
    <w:rsid w:val="0064293D"/>
    <w:rsid w:val="00643AB1"/>
    <w:rsid w:val="00643E06"/>
    <w:rsid w:val="00644419"/>
    <w:rsid w:val="00644555"/>
    <w:rsid w:val="00644585"/>
    <w:rsid w:val="00644873"/>
    <w:rsid w:val="00644A81"/>
    <w:rsid w:val="00644FD6"/>
    <w:rsid w:val="00645843"/>
    <w:rsid w:val="00645B09"/>
    <w:rsid w:val="006462B5"/>
    <w:rsid w:val="006468C0"/>
    <w:rsid w:val="00646A39"/>
    <w:rsid w:val="00646C92"/>
    <w:rsid w:val="006478EA"/>
    <w:rsid w:val="00647B0E"/>
    <w:rsid w:val="00647E50"/>
    <w:rsid w:val="00650938"/>
    <w:rsid w:val="00650BD2"/>
    <w:rsid w:val="00650C67"/>
    <w:rsid w:val="00650E5D"/>
    <w:rsid w:val="00651054"/>
    <w:rsid w:val="006510F3"/>
    <w:rsid w:val="00651136"/>
    <w:rsid w:val="006514C0"/>
    <w:rsid w:val="006518CD"/>
    <w:rsid w:val="006519C5"/>
    <w:rsid w:val="00651B23"/>
    <w:rsid w:val="00651F97"/>
    <w:rsid w:val="0065255B"/>
    <w:rsid w:val="00652728"/>
    <w:rsid w:val="00652790"/>
    <w:rsid w:val="00652917"/>
    <w:rsid w:val="00652BD5"/>
    <w:rsid w:val="00652DD3"/>
    <w:rsid w:val="006532DC"/>
    <w:rsid w:val="00653338"/>
    <w:rsid w:val="006538E3"/>
    <w:rsid w:val="0065489D"/>
    <w:rsid w:val="006548D1"/>
    <w:rsid w:val="00654B5F"/>
    <w:rsid w:val="00654E54"/>
    <w:rsid w:val="0065591A"/>
    <w:rsid w:val="006563D9"/>
    <w:rsid w:val="00656822"/>
    <w:rsid w:val="00656BB8"/>
    <w:rsid w:val="00656DF6"/>
    <w:rsid w:val="00656DFB"/>
    <w:rsid w:val="00656E14"/>
    <w:rsid w:val="00656F22"/>
    <w:rsid w:val="00657058"/>
    <w:rsid w:val="0065728C"/>
    <w:rsid w:val="00657523"/>
    <w:rsid w:val="006578C1"/>
    <w:rsid w:val="0065793C"/>
    <w:rsid w:val="00660726"/>
    <w:rsid w:val="00660783"/>
    <w:rsid w:val="00660C75"/>
    <w:rsid w:val="00661367"/>
    <w:rsid w:val="006614AE"/>
    <w:rsid w:val="0066150E"/>
    <w:rsid w:val="00661EFE"/>
    <w:rsid w:val="006629AD"/>
    <w:rsid w:val="00662E7F"/>
    <w:rsid w:val="006631B4"/>
    <w:rsid w:val="00663436"/>
    <w:rsid w:val="00663445"/>
    <w:rsid w:val="006635BD"/>
    <w:rsid w:val="006635D1"/>
    <w:rsid w:val="0066364C"/>
    <w:rsid w:val="00664281"/>
    <w:rsid w:val="006643A1"/>
    <w:rsid w:val="006644A5"/>
    <w:rsid w:val="00664515"/>
    <w:rsid w:val="006646BA"/>
    <w:rsid w:val="0066513C"/>
    <w:rsid w:val="006654FA"/>
    <w:rsid w:val="00665F6B"/>
    <w:rsid w:val="00665F85"/>
    <w:rsid w:val="00666488"/>
    <w:rsid w:val="00666A20"/>
    <w:rsid w:val="006674B3"/>
    <w:rsid w:val="00667BA1"/>
    <w:rsid w:val="006701BB"/>
    <w:rsid w:val="00670906"/>
    <w:rsid w:val="00670A6B"/>
    <w:rsid w:val="00670BD3"/>
    <w:rsid w:val="00670C02"/>
    <w:rsid w:val="00671C6C"/>
    <w:rsid w:val="00672FFA"/>
    <w:rsid w:val="00673114"/>
    <w:rsid w:val="006734D9"/>
    <w:rsid w:val="00673E0B"/>
    <w:rsid w:val="0067451A"/>
    <w:rsid w:val="006754DF"/>
    <w:rsid w:val="00675575"/>
    <w:rsid w:val="00675BB2"/>
    <w:rsid w:val="00676547"/>
    <w:rsid w:val="006766AF"/>
    <w:rsid w:val="0067769C"/>
    <w:rsid w:val="00677C3D"/>
    <w:rsid w:val="00677F53"/>
    <w:rsid w:val="006806AE"/>
    <w:rsid w:val="006807B0"/>
    <w:rsid w:val="00680F72"/>
    <w:rsid w:val="006815A4"/>
    <w:rsid w:val="00681B0D"/>
    <w:rsid w:val="0068240A"/>
    <w:rsid w:val="0068252D"/>
    <w:rsid w:val="00682791"/>
    <w:rsid w:val="00682A02"/>
    <w:rsid w:val="00682A20"/>
    <w:rsid w:val="00682AB2"/>
    <w:rsid w:val="006835AD"/>
    <w:rsid w:val="00683DF4"/>
    <w:rsid w:val="00684172"/>
    <w:rsid w:val="006843CD"/>
    <w:rsid w:val="006851CB"/>
    <w:rsid w:val="006852FB"/>
    <w:rsid w:val="0068592C"/>
    <w:rsid w:val="00685953"/>
    <w:rsid w:val="006859CC"/>
    <w:rsid w:val="00686322"/>
    <w:rsid w:val="00686592"/>
    <w:rsid w:val="006867B7"/>
    <w:rsid w:val="00686FA4"/>
    <w:rsid w:val="00687049"/>
    <w:rsid w:val="00687920"/>
    <w:rsid w:val="00687986"/>
    <w:rsid w:val="00687A8C"/>
    <w:rsid w:val="00687AA7"/>
    <w:rsid w:val="00687AEF"/>
    <w:rsid w:val="0069042C"/>
    <w:rsid w:val="00690546"/>
    <w:rsid w:val="006907CE"/>
    <w:rsid w:val="0069093F"/>
    <w:rsid w:val="00690987"/>
    <w:rsid w:val="00690BFE"/>
    <w:rsid w:val="0069127D"/>
    <w:rsid w:val="00691579"/>
    <w:rsid w:val="006918BC"/>
    <w:rsid w:val="006919AF"/>
    <w:rsid w:val="00691A3A"/>
    <w:rsid w:val="00691A79"/>
    <w:rsid w:val="00691AE8"/>
    <w:rsid w:val="00691BFC"/>
    <w:rsid w:val="00691E0B"/>
    <w:rsid w:val="0069221E"/>
    <w:rsid w:val="006926A3"/>
    <w:rsid w:val="00692894"/>
    <w:rsid w:val="00692A7F"/>
    <w:rsid w:val="006942A2"/>
    <w:rsid w:val="0069450E"/>
    <w:rsid w:val="006945FC"/>
    <w:rsid w:val="00694754"/>
    <w:rsid w:val="00694798"/>
    <w:rsid w:val="00694BFF"/>
    <w:rsid w:val="00694D9D"/>
    <w:rsid w:val="006958F5"/>
    <w:rsid w:val="006959F8"/>
    <w:rsid w:val="0069602D"/>
    <w:rsid w:val="0069677A"/>
    <w:rsid w:val="00696FD7"/>
    <w:rsid w:val="00697320"/>
    <w:rsid w:val="0069793C"/>
    <w:rsid w:val="00697BDC"/>
    <w:rsid w:val="006A0063"/>
    <w:rsid w:val="006A0311"/>
    <w:rsid w:val="006A07A9"/>
    <w:rsid w:val="006A10F6"/>
    <w:rsid w:val="006A155F"/>
    <w:rsid w:val="006A1E5A"/>
    <w:rsid w:val="006A1FD1"/>
    <w:rsid w:val="006A332F"/>
    <w:rsid w:val="006A34A0"/>
    <w:rsid w:val="006A35E2"/>
    <w:rsid w:val="006A3EBB"/>
    <w:rsid w:val="006A413F"/>
    <w:rsid w:val="006A43E6"/>
    <w:rsid w:val="006A4499"/>
    <w:rsid w:val="006A51CC"/>
    <w:rsid w:val="006A5AA1"/>
    <w:rsid w:val="006A5B45"/>
    <w:rsid w:val="006A6B38"/>
    <w:rsid w:val="006A709E"/>
    <w:rsid w:val="006A730D"/>
    <w:rsid w:val="006A754E"/>
    <w:rsid w:val="006A76E5"/>
    <w:rsid w:val="006A7740"/>
    <w:rsid w:val="006A78C3"/>
    <w:rsid w:val="006A7F45"/>
    <w:rsid w:val="006B0119"/>
    <w:rsid w:val="006B0194"/>
    <w:rsid w:val="006B0563"/>
    <w:rsid w:val="006B175E"/>
    <w:rsid w:val="006B25E1"/>
    <w:rsid w:val="006B2AF6"/>
    <w:rsid w:val="006B32C4"/>
    <w:rsid w:val="006B3428"/>
    <w:rsid w:val="006B3500"/>
    <w:rsid w:val="006B3511"/>
    <w:rsid w:val="006B3712"/>
    <w:rsid w:val="006B3DB9"/>
    <w:rsid w:val="006B4230"/>
    <w:rsid w:val="006B4382"/>
    <w:rsid w:val="006B4A38"/>
    <w:rsid w:val="006B4E1D"/>
    <w:rsid w:val="006B5057"/>
    <w:rsid w:val="006B5B75"/>
    <w:rsid w:val="006B5D70"/>
    <w:rsid w:val="006B5FFB"/>
    <w:rsid w:val="006B616E"/>
    <w:rsid w:val="006B6390"/>
    <w:rsid w:val="006B7351"/>
    <w:rsid w:val="006B7B82"/>
    <w:rsid w:val="006B7E33"/>
    <w:rsid w:val="006C0208"/>
    <w:rsid w:val="006C03FB"/>
    <w:rsid w:val="006C049C"/>
    <w:rsid w:val="006C1919"/>
    <w:rsid w:val="006C197D"/>
    <w:rsid w:val="006C2786"/>
    <w:rsid w:val="006C2C5E"/>
    <w:rsid w:val="006C2EDA"/>
    <w:rsid w:val="006C3264"/>
    <w:rsid w:val="006C33DE"/>
    <w:rsid w:val="006C372C"/>
    <w:rsid w:val="006C3BD6"/>
    <w:rsid w:val="006C3E44"/>
    <w:rsid w:val="006C42C6"/>
    <w:rsid w:val="006C437B"/>
    <w:rsid w:val="006C49DA"/>
    <w:rsid w:val="006C4A26"/>
    <w:rsid w:val="006C4E3A"/>
    <w:rsid w:val="006C551D"/>
    <w:rsid w:val="006C553B"/>
    <w:rsid w:val="006C559C"/>
    <w:rsid w:val="006C57C9"/>
    <w:rsid w:val="006C5967"/>
    <w:rsid w:val="006C6EF8"/>
    <w:rsid w:val="006C72F5"/>
    <w:rsid w:val="006C74BC"/>
    <w:rsid w:val="006C74E1"/>
    <w:rsid w:val="006D037A"/>
    <w:rsid w:val="006D1319"/>
    <w:rsid w:val="006D19B3"/>
    <w:rsid w:val="006D1C77"/>
    <w:rsid w:val="006D204A"/>
    <w:rsid w:val="006D22A1"/>
    <w:rsid w:val="006D278E"/>
    <w:rsid w:val="006D2E90"/>
    <w:rsid w:val="006D317D"/>
    <w:rsid w:val="006D31D3"/>
    <w:rsid w:val="006D321A"/>
    <w:rsid w:val="006D3703"/>
    <w:rsid w:val="006D3F40"/>
    <w:rsid w:val="006D41C9"/>
    <w:rsid w:val="006D447B"/>
    <w:rsid w:val="006D52FC"/>
    <w:rsid w:val="006D556C"/>
    <w:rsid w:val="006D55A4"/>
    <w:rsid w:val="006D609E"/>
    <w:rsid w:val="006D6145"/>
    <w:rsid w:val="006D633F"/>
    <w:rsid w:val="006D6411"/>
    <w:rsid w:val="006D6716"/>
    <w:rsid w:val="006D67F9"/>
    <w:rsid w:val="006D71A5"/>
    <w:rsid w:val="006D7F73"/>
    <w:rsid w:val="006E0361"/>
    <w:rsid w:val="006E0771"/>
    <w:rsid w:val="006E0B13"/>
    <w:rsid w:val="006E1011"/>
    <w:rsid w:val="006E1680"/>
    <w:rsid w:val="006E1ADF"/>
    <w:rsid w:val="006E1DE9"/>
    <w:rsid w:val="006E1E31"/>
    <w:rsid w:val="006E2E17"/>
    <w:rsid w:val="006E32BE"/>
    <w:rsid w:val="006E32D0"/>
    <w:rsid w:val="006E3C7A"/>
    <w:rsid w:val="006E3D76"/>
    <w:rsid w:val="006E4569"/>
    <w:rsid w:val="006E4EF4"/>
    <w:rsid w:val="006E5B57"/>
    <w:rsid w:val="006E5D8F"/>
    <w:rsid w:val="006E660A"/>
    <w:rsid w:val="006E6C5D"/>
    <w:rsid w:val="006E701A"/>
    <w:rsid w:val="006E77E8"/>
    <w:rsid w:val="006E7821"/>
    <w:rsid w:val="006E7981"/>
    <w:rsid w:val="006E7CE3"/>
    <w:rsid w:val="006F04FD"/>
    <w:rsid w:val="006F068C"/>
    <w:rsid w:val="006F073D"/>
    <w:rsid w:val="006F0986"/>
    <w:rsid w:val="006F09A0"/>
    <w:rsid w:val="006F0A74"/>
    <w:rsid w:val="006F1BAD"/>
    <w:rsid w:val="006F1D31"/>
    <w:rsid w:val="006F2E97"/>
    <w:rsid w:val="006F313D"/>
    <w:rsid w:val="006F3333"/>
    <w:rsid w:val="006F3C75"/>
    <w:rsid w:val="006F4077"/>
    <w:rsid w:val="006F416B"/>
    <w:rsid w:val="006F4507"/>
    <w:rsid w:val="006F4544"/>
    <w:rsid w:val="006F45C9"/>
    <w:rsid w:val="006F4B4A"/>
    <w:rsid w:val="006F4D20"/>
    <w:rsid w:val="006F53D9"/>
    <w:rsid w:val="006F5631"/>
    <w:rsid w:val="006F5900"/>
    <w:rsid w:val="006F5D24"/>
    <w:rsid w:val="006F62E4"/>
    <w:rsid w:val="006F6A83"/>
    <w:rsid w:val="006F6B22"/>
    <w:rsid w:val="006F6D86"/>
    <w:rsid w:val="006F73AA"/>
    <w:rsid w:val="006F76DA"/>
    <w:rsid w:val="006F7AF4"/>
    <w:rsid w:val="006F7E48"/>
    <w:rsid w:val="0070004E"/>
    <w:rsid w:val="007001AA"/>
    <w:rsid w:val="007001B0"/>
    <w:rsid w:val="00700BF7"/>
    <w:rsid w:val="00700CA0"/>
    <w:rsid w:val="00700D22"/>
    <w:rsid w:val="007024D3"/>
    <w:rsid w:val="00702A4C"/>
    <w:rsid w:val="00704573"/>
    <w:rsid w:val="007060A6"/>
    <w:rsid w:val="00706120"/>
    <w:rsid w:val="007063ED"/>
    <w:rsid w:val="00706CA8"/>
    <w:rsid w:val="00706D77"/>
    <w:rsid w:val="007071CA"/>
    <w:rsid w:val="007074DC"/>
    <w:rsid w:val="00707642"/>
    <w:rsid w:val="007078C1"/>
    <w:rsid w:val="00707A85"/>
    <w:rsid w:val="00707B32"/>
    <w:rsid w:val="007100F3"/>
    <w:rsid w:val="007109F1"/>
    <w:rsid w:val="00710A55"/>
    <w:rsid w:val="00710F55"/>
    <w:rsid w:val="00710FF7"/>
    <w:rsid w:val="007115DE"/>
    <w:rsid w:val="007117A5"/>
    <w:rsid w:val="00711BB3"/>
    <w:rsid w:val="00711FD7"/>
    <w:rsid w:val="007122A8"/>
    <w:rsid w:val="007131B7"/>
    <w:rsid w:val="0071338F"/>
    <w:rsid w:val="00713534"/>
    <w:rsid w:val="00714B6B"/>
    <w:rsid w:val="00714CAE"/>
    <w:rsid w:val="00714F38"/>
    <w:rsid w:val="0071519C"/>
    <w:rsid w:val="0071579E"/>
    <w:rsid w:val="00715DDB"/>
    <w:rsid w:val="0071632A"/>
    <w:rsid w:val="00716F15"/>
    <w:rsid w:val="00717071"/>
    <w:rsid w:val="00717262"/>
    <w:rsid w:val="00717370"/>
    <w:rsid w:val="00717DA1"/>
    <w:rsid w:val="0072017F"/>
    <w:rsid w:val="00720A4F"/>
    <w:rsid w:val="00720AAC"/>
    <w:rsid w:val="00720AD5"/>
    <w:rsid w:val="00720F0C"/>
    <w:rsid w:val="00721814"/>
    <w:rsid w:val="0072277F"/>
    <w:rsid w:val="007227BB"/>
    <w:rsid w:val="00722BD4"/>
    <w:rsid w:val="00722F81"/>
    <w:rsid w:val="0072303E"/>
    <w:rsid w:val="00723169"/>
    <w:rsid w:val="007234FB"/>
    <w:rsid w:val="007236F7"/>
    <w:rsid w:val="00723A29"/>
    <w:rsid w:val="00724011"/>
    <w:rsid w:val="00724FE7"/>
    <w:rsid w:val="007251F8"/>
    <w:rsid w:val="00725461"/>
    <w:rsid w:val="00725B59"/>
    <w:rsid w:val="00726337"/>
    <w:rsid w:val="00726354"/>
    <w:rsid w:val="007268B0"/>
    <w:rsid w:val="00726E6B"/>
    <w:rsid w:val="00726F86"/>
    <w:rsid w:val="0072700F"/>
    <w:rsid w:val="0072718C"/>
    <w:rsid w:val="00727574"/>
    <w:rsid w:val="00727A21"/>
    <w:rsid w:val="00727B7E"/>
    <w:rsid w:val="00727B99"/>
    <w:rsid w:val="0073070A"/>
    <w:rsid w:val="007309B7"/>
    <w:rsid w:val="00730A97"/>
    <w:rsid w:val="00731082"/>
    <w:rsid w:val="007317F7"/>
    <w:rsid w:val="00731B00"/>
    <w:rsid w:val="0073294C"/>
    <w:rsid w:val="00732C40"/>
    <w:rsid w:val="00732EFF"/>
    <w:rsid w:val="00733158"/>
    <w:rsid w:val="00733CCB"/>
    <w:rsid w:val="007340EE"/>
    <w:rsid w:val="007342CA"/>
    <w:rsid w:val="00734635"/>
    <w:rsid w:val="00734C0A"/>
    <w:rsid w:val="00734DB3"/>
    <w:rsid w:val="007351E1"/>
    <w:rsid w:val="00735912"/>
    <w:rsid w:val="007366E6"/>
    <w:rsid w:val="00736C09"/>
    <w:rsid w:val="00736E0D"/>
    <w:rsid w:val="007376E5"/>
    <w:rsid w:val="00737C7E"/>
    <w:rsid w:val="00737E63"/>
    <w:rsid w:val="00737FCE"/>
    <w:rsid w:val="00740061"/>
    <w:rsid w:val="00740589"/>
    <w:rsid w:val="00740705"/>
    <w:rsid w:val="00740D02"/>
    <w:rsid w:val="0074156E"/>
    <w:rsid w:val="00741B38"/>
    <w:rsid w:val="00741E5B"/>
    <w:rsid w:val="007420F3"/>
    <w:rsid w:val="00742DC0"/>
    <w:rsid w:val="007433E0"/>
    <w:rsid w:val="007438D4"/>
    <w:rsid w:val="007439B1"/>
    <w:rsid w:val="00743B74"/>
    <w:rsid w:val="00743DD9"/>
    <w:rsid w:val="007441C4"/>
    <w:rsid w:val="00744725"/>
    <w:rsid w:val="00744A6F"/>
    <w:rsid w:val="00744DFE"/>
    <w:rsid w:val="00745203"/>
    <w:rsid w:val="00745407"/>
    <w:rsid w:val="007458A5"/>
    <w:rsid w:val="007459E8"/>
    <w:rsid w:val="00745F29"/>
    <w:rsid w:val="007462CA"/>
    <w:rsid w:val="0074679C"/>
    <w:rsid w:val="00746852"/>
    <w:rsid w:val="00746CF0"/>
    <w:rsid w:val="007470D9"/>
    <w:rsid w:val="00747307"/>
    <w:rsid w:val="0074737C"/>
    <w:rsid w:val="00747DE9"/>
    <w:rsid w:val="00747F07"/>
    <w:rsid w:val="00750623"/>
    <w:rsid w:val="00750B7D"/>
    <w:rsid w:val="00751669"/>
    <w:rsid w:val="007516C5"/>
    <w:rsid w:val="00751B87"/>
    <w:rsid w:val="00751C1D"/>
    <w:rsid w:val="00751CA7"/>
    <w:rsid w:val="0075284B"/>
    <w:rsid w:val="00753358"/>
    <w:rsid w:val="00753FF9"/>
    <w:rsid w:val="007545F6"/>
    <w:rsid w:val="007549B6"/>
    <w:rsid w:val="00754A99"/>
    <w:rsid w:val="00754B9D"/>
    <w:rsid w:val="00754C5C"/>
    <w:rsid w:val="00755121"/>
    <w:rsid w:val="00755805"/>
    <w:rsid w:val="00755A2C"/>
    <w:rsid w:val="00755B21"/>
    <w:rsid w:val="007561A5"/>
    <w:rsid w:val="00756B43"/>
    <w:rsid w:val="0075744D"/>
    <w:rsid w:val="007575E1"/>
    <w:rsid w:val="007576EF"/>
    <w:rsid w:val="00757752"/>
    <w:rsid w:val="00757E63"/>
    <w:rsid w:val="00757FDD"/>
    <w:rsid w:val="007602AF"/>
    <w:rsid w:val="00760542"/>
    <w:rsid w:val="00760830"/>
    <w:rsid w:val="00761159"/>
    <w:rsid w:val="00761270"/>
    <w:rsid w:val="007615E2"/>
    <w:rsid w:val="00761724"/>
    <w:rsid w:val="007620B1"/>
    <w:rsid w:val="00762721"/>
    <w:rsid w:val="0076276B"/>
    <w:rsid w:val="00762B68"/>
    <w:rsid w:val="00762DCA"/>
    <w:rsid w:val="00762E61"/>
    <w:rsid w:val="00762EF1"/>
    <w:rsid w:val="00762FFB"/>
    <w:rsid w:val="0076312C"/>
    <w:rsid w:val="00763438"/>
    <w:rsid w:val="00763F72"/>
    <w:rsid w:val="00765134"/>
    <w:rsid w:val="007653A7"/>
    <w:rsid w:val="0076555A"/>
    <w:rsid w:val="00765B37"/>
    <w:rsid w:val="0076688A"/>
    <w:rsid w:val="00766BA2"/>
    <w:rsid w:val="00766BDF"/>
    <w:rsid w:val="00766DC1"/>
    <w:rsid w:val="0076705F"/>
    <w:rsid w:val="0076729E"/>
    <w:rsid w:val="007672CA"/>
    <w:rsid w:val="007679AE"/>
    <w:rsid w:val="00767CA2"/>
    <w:rsid w:val="0077043C"/>
    <w:rsid w:val="00771867"/>
    <w:rsid w:val="007718DD"/>
    <w:rsid w:val="00771AC4"/>
    <w:rsid w:val="00771EF5"/>
    <w:rsid w:val="00771FA8"/>
    <w:rsid w:val="007727EE"/>
    <w:rsid w:val="00772876"/>
    <w:rsid w:val="00773067"/>
    <w:rsid w:val="007730F4"/>
    <w:rsid w:val="00773119"/>
    <w:rsid w:val="007736B9"/>
    <w:rsid w:val="00773B29"/>
    <w:rsid w:val="00774E24"/>
    <w:rsid w:val="0077527E"/>
    <w:rsid w:val="007756CA"/>
    <w:rsid w:val="0077582F"/>
    <w:rsid w:val="00775C46"/>
    <w:rsid w:val="0077627D"/>
    <w:rsid w:val="007763AB"/>
    <w:rsid w:val="0077693E"/>
    <w:rsid w:val="00776E78"/>
    <w:rsid w:val="00776F01"/>
    <w:rsid w:val="00777088"/>
    <w:rsid w:val="007775CF"/>
    <w:rsid w:val="0077773A"/>
    <w:rsid w:val="00777748"/>
    <w:rsid w:val="00777B43"/>
    <w:rsid w:val="00777C44"/>
    <w:rsid w:val="00777D69"/>
    <w:rsid w:val="00780461"/>
    <w:rsid w:val="00780876"/>
    <w:rsid w:val="00780946"/>
    <w:rsid w:val="00780BE7"/>
    <w:rsid w:val="007814E2"/>
    <w:rsid w:val="007815E1"/>
    <w:rsid w:val="00781621"/>
    <w:rsid w:val="00782332"/>
    <w:rsid w:val="00782B94"/>
    <w:rsid w:val="00783312"/>
    <w:rsid w:val="007835CB"/>
    <w:rsid w:val="0078367F"/>
    <w:rsid w:val="007837AE"/>
    <w:rsid w:val="00783850"/>
    <w:rsid w:val="0078392F"/>
    <w:rsid w:val="00783B3F"/>
    <w:rsid w:val="00783B72"/>
    <w:rsid w:val="00784563"/>
    <w:rsid w:val="007848BA"/>
    <w:rsid w:val="00784C5F"/>
    <w:rsid w:val="00784DAB"/>
    <w:rsid w:val="007853DF"/>
    <w:rsid w:val="00785A26"/>
    <w:rsid w:val="00785A61"/>
    <w:rsid w:val="00785ABD"/>
    <w:rsid w:val="00785B64"/>
    <w:rsid w:val="007861D2"/>
    <w:rsid w:val="0078621E"/>
    <w:rsid w:val="00786CA6"/>
    <w:rsid w:val="00786E50"/>
    <w:rsid w:val="00787234"/>
    <w:rsid w:val="007877D9"/>
    <w:rsid w:val="007877FD"/>
    <w:rsid w:val="00787925"/>
    <w:rsid w:val="007901D9"/>
    <w:rsid w:val="00790AD8"/>
    <w:rsid w:val="00791105"/>
    <w:rsid w:val="007914E4"/>
    <w:rsid w:val="00791DCB"/>
    <w:rsid w:val="007924E6"/>
    <w:rsid w:val="00792B5B"/>
    <w:rsid w:val="00793A64"/>
    <w:rsid w:val="00793BB4"/>
    <w:rsid w:val="0079446F"/>
    <w:rsid w:val="007950BC"/>
    <w:rsid w:val="00795471"/>
    <w:rsid w:val="00795506"/>
    <w:rsid w:val="00795528"/>
    <w:rsid w:val="00795725"/>
    <w:rsid w:val="007964F9"/>
    <w:rsid w:val="007973C9"/>
    <w:rsid w:val="00797F64"/>
    <w:rsid w:val="007A01B6"/>
    <w:rsid w:val="007A05C9"/>
    <w:rsid w:val="007A0CB6"/>
    <w:rsid w:val="007A16E5"/>
    <w:rsid w:val="007A1F7D"/>
    <w:rsid w:val="007A298C"/>
    <w:rsid w:val="007A2E00"/>
    <w:rsid w:val="007A2EFF"/>
    <w:rsid w:val="007A2FA4"/>
    <w:rsid w:val="007A3D3D"/>
    <w:rsid w:val="007A3F19"/>
    <w:rsid w:val="007A3FCB"/>
    <w:rsid w:val="007A43E9"/>
    <w:rsid w:val="007A4517"/>
    <w:rsid w:val="007A4609"/>
    <w:rsid w:val="007A4746"/>
    <w:rsid w:val="007A5E5B"/>
    <w:rsid w:val="007A62EB"/>
    <w:rsid w:val="007A66F3"/>
    <w:rsid w:val="007A6A70"/>
    <w:rsid w:val="007A6CFA"/>
    <w:rsid w:val="007A6E9B"/>
    <w:rsid w:val="007A7129"/>
    <w:rsid w:val="007A7BA5"/>
    <w:rsid w:val="007A7C6B"/>
    <w:rsid w:val="007A7C88"/>
    <w:rsid w:val="007B0610"/>
    <w:rsid w:val="007B0629"/>
    <w:rsid w:val="007B0862"/>
    <w:rsid w:val="007B1298"/>
    <w:rsid w:val="007B13B2"/>
    <w:rsid w:val="007B1C8F"/>
    <w:rsid w:val="007B2C7B"/>
    <w:rsid w:val="007B3972"/>
    <w:rsid w:val="007B3BF1"/>
    <w:rsid w:val="007B420E"/>
    <w:rsid w:val="007B445D"/>
    <w:rsid w:val="007B4515"/>
    <w:rsid w:val="007B4858"/>
    <w:rsid w:val="007B4A52"/>
    <w:rsid w:val="007B4ACC"/>
    <w:rsid w:val="007B4E51"/>
    <w:rsid w:val="007B5086"/>
    <w:rsid w:val="007B516F"/>
    <w:rsid w:val="007B5C18"/>
    <w:rsid w:val="007B6534"/>
    <w:rsid w:val="007B6838"/>
    <w:rsid w:val="007B6905"/>
    <w:rsid w:val="007B6931"/>
    <w:rsid w:val="007B6D06"/>
    <w:rsid w:val="007B6D5B"/>
    <w:rsid w:val="007B7068"/>
    <w:rsid w:val="007B74A3"/>
    <w:rsid w:val="007B74CC"/>
    <w:rsid w:val="007B789D"/>
    <w:rsid w:val="007B7C25"/>
    <w:rsid w:val="007B7EA5"/>
    <w:rsid w:val="007C0372"/>
    <w:rsid w:val="007C0725"/>
    <w:rsid w:val="007C0B5B"/>
    <w:rsid w:val="007C0D71"/>
    <w:rsid w:val="007C0FC8"/>
    <w:rsid w:val="007C1C19"/>
    <w:rsid w:val="007C2CA5"/>
    <w:rsid w:val="007C2CDA"/>
    <w:rsid w:val="007C2E86"/>
    <w:rsid w:val="007C3236"/>
    <w:rsid w:val="007C3AD1"/>
    <w:rsid w:val="007C3F70"/>
    <w:rsid w:val="007C42F1"/>
    <w:rsid w:val="007C4872"/>
    <w:rsid w:val="007C48E4"/>
    <w:rsid w:val="007C4B13"/>
    <w:rsid w:val="007C5145"/>
    <w:rsid w:val="007C5630"/>
    <w:rsid w:val="007C5ED4"/>
    <w:rsid w:val="007C65DF"/>
    <w:rsid w:val="007C664C"/>
    <w:rsid w:val="007C7329"/>
    <w:rsid w:val="007C79D7"/>
    <w:rsid w:val="007C7BC1"/>
    <w:rsid w:val="007C7F11"/>
    <w:rsid w:val="007D0286"/>
    <w:rsid w:val="007D05F0"/>
    <w:rsid w:val="007D07CD"/>
    <w:rsid w:val="007D08D3"/>
    <w:rsid w:val="007D0EE9"/>
    <w:rsid w:val="007D138B"/>
    <w:rsid w:val="007D1684"/>
    <w:rsid w:val="007D16E2"/>
    <w:rsid w:val="007D1CF2"/>
    <w:rsid w:val="007D3477"/>
    <w:rsid w:val="007D399A"/>
    <w:rsid w:val="007D422F"/>
    <w:rsid w:val="007D44F6"/>
    <w:rsid w:val="007D4BA2"/>
    <w:rsid w:val="007D4FC7"/>
    <w:rsid w:val="007D5C70"/>
    <w:rsid w:val="007D5CAB"/>
    <w:rsid w:val="007D608D"/>
    <w:rsid w:val="007D627A"/>
    <w:rsid w:val="007D70BE"/>
    <w:rsid w:val="007D7A8C"/>
    <w:rsid w:val="007E0105"/>
    <w:rsid w:val="007E0381"/>
    <w:rsid w:val="007E0AD8"/>
    <w:rsid w:val="007E0C56"/>
    <w:rsid w:val="007E0D99"/>
    <w:rsid w:val="007E15A6"/>
    <w:rsid w:val="007E186A"/>
    <w:rsid w:val="007E2EE4"/>
    <w:rsid w:val="007E374E"/>
    <w:rsid w:val="007E3A61"/>
    <w:rsid w:val="007E3CC1"/>
    <w:rsid w:val="007E3CD8"/>
    <w:rsid w:val="007E4025"/>
    <w:rsid w:val="007E4040"/>
    <w:rsid w:val="007E42F1"/>
    <w:rsid w:val="007E489E"/>
    <w:rsid w:val="007E59F2"/>
    <w:rsid w:val="007E66EB"/>
    <w:rsid w:val="007E6735"/>
    <w:rsid w:val="007E6AA6"/>
    <w:rsid w:val="007E6C23"/>
    <w:rsid w:val="007E7599"/>
    <w:rsid w:val="007F00FC"/>
    <w:rsid w:val="007F0472"/>
    <w:rsid w:val="007F1448"/>
    <w:rsid w:val="007F1C7E"/>
    <w:rsid w:val="007F2847"/>
    <w:rsid w:val="007F286E"/>
    <w:rsid w:val="007F3A07"/>
    <w:rsid w:val="007F3CAB"/>
    <w:rsid w:val="007F5103"/>
    <w:rsid w:val="007F568A"/>
    <w:rsid w:val="007F596D"/>
    <w:rsid w:val="007F5A57"/>
    <w:rsid w:val="007F5B84"/>
    <w:rsid w:val="007F7B2D"/>
    <w:rsid w:val="007F7E18"/>
    <w:rsid w:val="007F7F93"/>
    <w:rsid w:val="00800529"/>
    <w:rsid w:val="008006A9"/>
    <w:rsid w:val="00800FE8"/>
    <w:rsid w:val="008012A9"/>
    <w:rsid w:val="00801362"/>
    <w:rsid w:val="0080151E"/>
    <w:rsid w:val="00801879"/>
    <w:rsid w:val="00802129"/>
    <w:rsid w:val="008028D6"/>
    <w:rsid w:val="008035AA"/>
    <w:rsid w:val="0080392B"/>
    <w:rsid w:val="00804068"/>
    <w:rsid w:val="008044C9"/>
    <w:rsid w:val="008047F9"/>
    <w:rsid w:val="00804E96"/>
    <w:rsid w:val="00805744"/>
    <w:rsid w:val="00805C23"/>
    <w:rsid w:val="00805D7D"/>
    <w:rsid w:val="0080668E"/>
    <w:rsid w:val="00806749"/>
    <w:rsid w:val="00806D77"/>
    <w:rsid w:val="0080728B"/>
    <w:rsid w:val="00807346"/>
    <w:rsid w:val="00807643"/>
    <w:rsid w:val="00807815"/>
    <w:rsid w:val="00807B05"/>
    <w:rsid w:val="00807D37"/>
    <w:rsid w:val="00807EBD"/>
    <w:rsid w:val="00807ED5"/>
    <w:rsid w:val="0081026C"/>
    <w:rsid w:val="008105C7"/>
    <w:rsid w:val="00810BA0"/>
    <w:rsid w:val="008110DF"/>
    <w:rsid w:val="008111A6"/>
    <w:rsid w:val="00811E88"/>
    <w:rsid w:val="00812160"/>
    <w:rsid w:val="0081226E"/>
    <w:rsid w:val="008125A0"/>
    <w:rsid w:val="008128F7"/>
    <w:rsid w:val="00812CFA"/>
    <w:rsid w:val="00812E69"/>
    <w:rsid w:val="00812E6D"/>
    <w:rsid w:val="00813858"/>
    <w:rsid w:val="0081409E"/>
    <w:rsid w:val="0081455C"/>
    <w:rsid w:val="008148CE"/>
    <w:rsid w:val="00815036"/>
    <w:rsid w:val="0081520B"/>
    <w:rsid w:val="00815CA1"/>
    <w:rsid w:val="00815D97"/>
    <w:rsid w:val="00815E55"/>
    <w:rsid w:val="00816616"/>
    <w:rsid w:val="00816B09"/>
    <w:rsid w:val="0081766B"/>
    <w:rsid w:val="00820001"/>
    <w:rsid w:val="0082073C"/>
    <w:rsid w:val="0082073F"/>
    <w:rsid w:val="00820E44"/>
    <w:rsid w:val="008210E7"/>
    <w:rsid w:val="008222DA"/>
    <w:rsid w:val="00822735"/>
    <w:rsid w:val="00823099"/>
    <w:rsid w:val="0082316A"/>
    <w:rsid w:val="0082328B"/>
    <w:rsid w:val="00824146"/>
    <w:rsid w:val="008244CE"/>
    <w:rsid w:val="008246ED"/>
    <w:rsid w:val="00824DC4"/>
    <w:rsid w:val="00825159"/>
    <w:rsid w:val="00825293"/>
    <w:rsid w:val="008252D6"/>
    <w:rsid w:val="00826130"/>
    <w:rsid w:val="008269FB"/>
    <w:rsid w:val="0082718E"/>
    <w:rsid w:val="008273D5"/>
    <w:rsid w:val="0082756B"/>
    <w:rsid w:val="008275DB"/>
    <w:rsid w:val="00827A2C"/>
    <w:rsid w:val="00831018"/>
    <w:rsid w:val="00831547"/>
    <w:rsid w:val="008322A2"/>
    <w:rsid w:val="0083304B"/>
    <w:rsid w:val="008331A3"/>
    <w:rsid w:val="0083345A"/>
    <w:rsid w:val="0083345E"/>
    <w:rsid w:val="0083361A"/>
    <w:rsid w:val="0083368C"/>
    <w:rsid w:val="00833D35"/>
    <w:rsid w:val="00834337"/>
    <w:rsid w:val="00834BF9"/>
    <w:rsid w:val="00834E14"/>
    <w:rsid w:val="008354A9"/>
    <w:rsid w:val="008358F5"/>
    <w:rsid w:val="008361DA"/>
    <w:rsid w:val="008365CC"/>
    <w:rsid w:val="0083728A"/>
    <w:rsid w:val="008372B1"/>
    <w:rsid w:val="008373EB"/>
    <w:rsid w:val="00837491"/>
    <w:rsid w:val="00837ACB"/>
    <w:rsid w:val="00837B62"/>
    <w:rsid w:val="00837E2B"/>
    <w:rsid w:val="00837EA0"/>
    <w:rsid w:val="00837EB8"/>
    <w:rsid w:val="008401F1"/>
    <w:rsid w:val="0084046F"/>
    <w:rsid w:val="008412C1"/>
    <w:rsid w:val="0084138D"/>
    <w:rsid w:val="00841B96"/>
    <w:rsid w:val="00842B33"/>
    <w:rsid w:val="00842E38"/>
    <w:rsid w:val="00843FFF"/>
    <w:rsid w:val="00844E99"/>
    <w:rsid w:val="00845435"/>
    <w:rsid w:val="008456E8"/>
    <w:rsid w:val="008458AD"/>
    <w:rsid w:val="00845A65"/>
    <w:rsid w:val="00845BCE"/>
    <w:rsid w:val="00845E4F"/>
    <w:rsid w:val="00845EED"/>
    <w:rsid w:val="00846635"/>
    <w:rsid w:val="00846BD6"/>
    <w:rsid w:val="00846DEE"/>
    <w:rsid w:val="00847B9B"/>
    <w:rsid w:val="00850393"/>
    <w:rsid w:val="00850688"/>
    <w:rsid w:val="0085092F"/>
    <w:rsid w:val="00850D53"/>
    <w:rsid w:val="0085102E"/>
    <w:rsid w:val="00851485"/>
    <w:rsid w:val="00851739"/>
    <w:rsid w:val="008519EE"/>
    <w:rsid w:val="00851EA6"/>
    <w:rsid w:val="008528EF"/>
    <w:rsid w:val="00852B84"/>
    <w:rsid w:val="008531FE"/>
    <w:rsid w:val="008533D8"/>
    <w:rsid w:val="0085479D"/>
    <w:rsid w:val="008556A4"/>
    <w:rsid w:val="00855A7A"/>
    <w:rsid w:val="008561F3"/>
    <w:rsid w:val="00856404"/>
    <w:rsid w:val="00857558"/>
    <w:rsid w:val="008575FC"/>
    <w:rsid w:val="00860547"/>
    <w:rsid w:val="008609C7"/>
    <w:rsid w:val="00860F67"/>
    <w:rsid w:val="0086102B"/>
    <w:rsid w:val="00861511"/>
    <w:rsid w:val="0086181D"/>
    <w:rsid w:val="00862213"/>
    <w:rsid w:val="0086221A"/>
    <w:rsid w:val="008622E1"/>
    <w:rsid w:val="0086241D"/>
    <w:rsid w:val="008624EC"/>
    <w:rsid w:val="00862CCC"/>
    <w:rsid w:val="00862E2C"/>
    <w:rsid w:val="008630A0"/>
    <w:rsid w:val="008636D7"/>
    <w:rsid w:val="00863D8C"/>
    <w:rsid w:val="008649B9"/>
    <w:rsid w:val="00864AFF"/>
    <w:rsid w:val="00864E8A"/>
    <w:rsid w:val="008664B5"/>
    <w:rsid w:val="00866CCB"/>
    <w:rsid w:val="00866EFA"/>
    <w:rsid w:val="0086700A"/>
    <w:rsid w:val="00867022"/>
    <w:rsid w:val="00867988"/>
    <w:rsid w:val="00867D56"/>
    <w:rsid w:val="008701FA"/>
    <w:rsid w:val="00870251"/>
    <w:rsid w:val="0087031A"/>
    <w:rsid w:val="008703C6"/>
    <w:rsid w:val="00870A34"/>
    <w:rsid w:val="00871537"/>
    <w:rsid w:val="0087171D"/>
    <w:rsid w:val="0087195A"/>
    <w:rsid w:val="00872B22"/>
    <w:rsid w:val="00872CA8"/>
    <w:rsid w:val="008739ED"/>
    <w:rsid w:val="00873B1E"/>
    <w:rsid w:val="0087411E"/>
    <w:rsid w:val="008743CC"/>
    <w:rsid w:val="008747B9"/>
    <w:rsid w:val="00874816"/>
    <w:rsid w:val="00875343"/>
    <w:rsid w:val="0087611D"/>
    <w:rsid w:val="0087669D"/>
    <w:rsid w:val="00876876"/>
    <w:rsid w:val="00876890"/>
    <w:rsid w:val="008769AA"/>
    <w:rsid w:val="00876A51"/>
    <w:rsid w:val="008776AE"/>
    <w:rsid w:val="00877942"/>
    <w:rsid w:val="008779FD"/>
    <w:rsid w:val="00877E8A"/>
    <w:rsid w:val="00877EE7"/>
    <w:rsid w:val="008807BC"/>
    <w:rsid w:val="0088104F"/>
    <w:rsid w:val="0088137F"/>
    <w:rsid w:val="00881391"/>
    <w:rsid w:val="0088148E"/>
    <w:rsid w:val="00881B4E"/>
    <w:rsid w:val="00882324"/>
    <w:rsid w:val="008826EF"/>
    <w:rsid w:val="00882DD8"/>
    <w:rsid w:val="00882F00"/>
    <w:rsid w:val="0088393A"/>
    <w:rsid w:val="00883F60"/>
    <w:rsid w:val="00884457"/>
    <w:rsid w:val="00885374"/>
    <w:rsid w:val="00885AD3"/>
    <w:rsid w:val="00885C3C"/>
    <w:rsid w:val="00886A4B"/>
    <w:rsid w:val="00886CC9"/>
    <w:rsid w:val="00887A18"/>
    <w:rsid w:val="00887D12"/>
    <w:rsid w:val="00887ED0"/>
    <w:rsid w:val="00890C5F"/>
    <w:rsid w:val="00890FA7"/>
    <w:rsid w:val="00890FE7"/>
    <w:rsid w:val="00891DBD"/>
    <w:rsid w:val="00892007"/>
    <w:rsid w:val="00892027"/>
    <w:rsid w:val="008926CF"/>
    <w:rsid w:val="00893591"/>
    <w:rsid w:val="0089386C"/>
    <w:rsid w:val="00893A80"/>
    <w:rsid w:val="00893C5E"/>
    <w:rsid w:val="00893C8A"/>
    <w:rsid w:val="0089424D"/>
    <w:rsid w:val="008945C9"/>
    <w:rsid w:val="008945FC"/>
    <w:rsid w:val="00894944"/>
    <w:rsid w:val="00894BF9"/>
    <w:rsid w:val="00894E8B"/>
    <w:rsid w:val="00894F73"/>
    <w:rsid w:val="008950BF"/>
    <w:rsid w:val="008951D5"/>
    <w:rsid w:val="0089542F"/>
    <w:rsid w:val="00895B13"/>
    <w:rsid w:val="00895DB9"/>
    <w:rsid w:val="00896975"/>
    <w:rsid w:val="00897079"/>
    <w:rsid w:val="008973FE"/>
    <w:rsid w:val="0089760A"/>
    <w:rsid w:val="00897ABB"/>
    <w:rsid w:val="008A04F9"/>
    <w:rsid w:val="008A0601"/>
    <w:rsid w:val="008A0A1C"/>
    <w:rsid w:val="008A10E8"/>
    <w:rsid w:val="008A1137"/>
    <w:rsid w:val="008A1604"/>
    <w:rsid w:val="008A1FEF"/>
    <w:rsid w:val="008A21D7"/>
    <w:rsid w:val="008A264F"/>
    <w:rsid w:val="008A2848"/>
    <w:rsid w:val="008A2F8E"/>
    <w:rsid w:val="008A31F4"/>
    <w:rsid w:val="008A3661"/>
    <w:rsid w:val="008A4917"/>
    <w:rsid w:val="008A4AC9"/>
    <w:rsid w:val="008A4D6A"/>
    <w:rsid w:val="008A522D"/>
    <w:rsid w:val="008A5783"/>
    <w:rsid w:val="008A5976"/>
    <w:rsid w:val="008A5E74"/>
    <w:rsid w:val="008A5FD2"/>
    <w:rsid w:val="008A64CC"/>
    <w:rsid w:val="008A66CE"/>
    <w:rsid w:val="008A6A4F"/>
    <w:rsid w:val="008A6D80"/>
    <w:rsid w:val="008A7697"/>
    <w:rsid w:val="008A77DB"/>
    <w:rsid w:val="008A78D9"/>
    <w:rsid w:val="008A79BF"/>
    <w:rsid w:val="008A7CBF"/>
    <w:rsid w:val="008B0088"/>
    <w:rsid w:val="008B0206"/>
    <w:rsid w:val="008B037F"/>
    <w:rsid w:val="008B0624"/>
    <w:rsid w:val="008B088A"/>
    <w:rsid w:val="008B1554"/>
    <w:rsid w:val="008B17A0"/>
    <w:rsid w:val="008B1F8B"/>
    <w:rsid w:val="008B21C2"/>
    <w:rsid w:val="008B278C"/>
    <w:rsid w:val="008B2E94"/>
    <w:rsid w:val="008B2F9C"/>
    <w:rsid w:val="008B3334"/>
    <w:rsid w:val="008B345B"/>
    <w:rsid w:val="008B34C5"/>
    <w:rsid w:val="008B372F"/>
    <w:rsid w:val="008B4121"/>
    <w:rsid w:val="008B4314"/>
    <w:rsid w:val="008B4499"/>
    <w:rsid w:val="008B4CFE"/>
    <w:rsid w:val="008B5470"/>
    <w:rsid w:val="008B63EB"/>
    <w:rsid w:val="008B66AA"/>
    <w:rsid w:val="008B6DA6"/>
    <w:rsid w:val="008B72BB"/>
    <w:rsid w:val="008B732F"/>
    <w:rsid w:val="008B747A"/>
    <w:rsid w:val="008B7C57"/>
    <w:rsid w:val="008C03E5"/>
    <w:rsid w:val="008C0551"/>
    <w:rsid w:val="008C0674"/>
    <w:rsid w:val="008C1026"/>
    <w:rsid w:val="008C153B"/>
    <w:rsid w:val="008C1790"/>
    <w:rsid w:val="008C1C85"/>
    <w:rsid w:val="008C1D08"/>
    <w:rsid w:val="008C2361"/>
    <w:rsid w:val="008C237B"/>
    <w:rsid w:val="008C238E"/>
    <w:rsid w:val="008C282A"/>
    <w:rsid w:val="008C2C4D"/>
    <w:rsid w:val="008C2E12"/>
    <w:rsid w:val="008C2E33"/>
    <w:rsid w:val="008C350B"/>
    <w:rsid w:val="008C3734"/>
    <w:rsid w:val="008C38B6"/>
    <w:rsid w:val="008C3D6E"/>
    <w:rsid w:val="008C3DBF"/>
    <w:rsid w:val="008C40F1"/>
    <w:rsid w:val="008C4310"/>
    <w:rsid w:val="008C4413"/>
    <w:rsid w:val="008C4576"/>
    <w:rsid w:val="008C4DE2"/>
    <w:rsid w:val="008C5349"/>
    <w:rsid w:val="008C58C9"/>
    <w:rsid w:val="008C5CB3"/>
    <w:rsid w:val="008C63CA"/>
    <w:rsid w:val="008C65FC"/>
    <w:rsid w:val="008C6DFF"/>
    <w:rsid w:val="008C7375"/>
    <w:rsid w:val="008C774D"/>
    <w:rsid w:val="008C7D38"/>
    <w:rsid w:val="008D00A6"/>
    <w:rsid w:val="008D01A9"/>
    <w:rsid w:val="008D0381"/>
    <w:rsid w:val="008D0658"/>
    <w:rsid w:val="008D0847"/>
    <w:rsid w:val="008D09DA"/>
    <w:rsid w:val="008D0AE2"/>
    <w:rsid w:val="008D188D"/>
    <w:rsid w:val="008D1ABB"/>
    <w:rsid w:val="008D1CC9"/>
    <w:rsid w:val="008D1F7E"/>
    <w:rsid w:val="008D2371"/>
    <w:rsid w:val="008D26FB"/>
    <w:rsid w:val="008D2842"/>
    <w:rsid w:val="008D2F05"/>
    <w:rsid w:val="008D338F"/>
    <w:rsid w:val="008D34B9"/>
    <w:rsid w:val="008D383E"/>
    <w:rsid w:val="008D4601"/>
    <w:rsid w:val="008D48A7"/>
    <w:rsid w:val="008D4B51"/>
    <w:rsid w:val="008D4C5E"/>
    <w:rsid w:val="008D4FC6"/>
    <w:rsid w:val="008D55CB"/>
    <w:rsid w:val="008D5A08"/>
    <w:rsid w:val="008D5BC4"/>
    <w:rsid w:val="008D5CAD"/>
    <w:rsid w:val="008D6812"/>
    <w:rsid w:val="008D6C3C"/>
    <w:rsid w:val="008D7788"/>
    <w:rsid w:val="008D7D0A"/>
    <w:rsid w:val="008E02A9"/>
    <w:rsid w:val="008E0454"/>
    <w:rsid w:val="008E0548"/>
    <w:rsid w:val="008E11F3"/>
    <w:rsid w:val="008E223F"/>
    <w:rsid w:val="008E2259"/>
    <w:rsid w:val="008E239F"/>
    <w:rsid w:val="008E25CD"/>
    <w:rsid w:val="008E2805"/>
    <w:rsid w:val="008E28A6"/>
    <w:rsid w:val="008E2F4D"/>
    <w:rsid w:val="008E3485"/>
    <w:rsid w:val="008E3682"/>
    <w:rsid w:val="008E4413"/>
    <w:rsid w:val="008E46D1"/>
    <w:rsid w:val="008E4CDA"/>
    <w:rsid w:val="008E4E6C"/>
    <w:rsid w:val="008E4EE1"/>
    <w:rsid w:val="008E4F5D"/>
    <w:rsid w:val="008E4FDB"/>
    <w:rsid w:val="008E513B"/>
    <w:rsid w:val="008E5207"/>
    <w:rsid w:val="008E5556"/>
    <w:rsid w:val="008E6180"/>
    <w:rsid w:val="008E6897"/>
    <w:rsid w:val="008E706A"/>
    <w:rsid w:val="008E7CB1"/>
    <w:rsid w:val="008E7FBC"/>
    <w:rsid w:val="008F0418"/>
    <w:rsid w:val="008F0C54"/>
    <w:rsid w:val="008F1E85"/>
    <w:rsid w:val="008F2341"/>
    <w:rsid w:val="008F2597"/>
    <w:rsid w:val="008F2AF0"/>
    <w:rsid w:val="008F2B21"/>
    <w:rsid w:val="008F2E36"/>
    <w:rsid w:val="008F2E53"/>
    <w:rsid w:val="008F3047"/>
    <w:rsid w:val="008F3192"/>
    <w:rsid w:val="008F3276"/>
    <w:rsid w:val="008F32B0"/>
    <w:rsid w:val="008F3369"/>
    <w:rsid w:val="008F34C7"/>
    <w:rsid w:val="008F3551"/>
    <w:rsid w:val="008F3857"/>
    <w:rsid w:val="008F403A"/>
    <w:rsid w:val="008F4527"/>
    <w:rsid w:val="008F471E"/>
    <w:rsid w:val="008F4AAA"/>
    <w:rsid w:val="008F55BB"/>
    <w:rsid w:val="008F5AA5"/>
    <w:rsid w:val="008F5CA4"/>
    <w:rsid w:val="008F5E6A"/>
    <w:rsid w:val="008F616D"/>
    <w:rsid w:val="008F6330"/>
    <w:rsid w:val="008F66A1"/>
    <w:rsid w:val="008F6A6B"/>
    <w:rsid w:val="008F6B70"/>
    <w:rsid w:val="008F6E2E"/>
    <w:rsid w:val="008F703E"/>
    <w:rsid w:val="008F7521"/>
    <w:rsid w:val="008F77B8"/>
    <w:rsid w:val="009008FA"/>
    <w:rsid w:val="00900FD9"/>
    <w:rsid w:val="009013F6"/>
    <w:rsid w:val="00901468"/>
    <w:rsid w:val="009015D2"/>
    <w:rsid w:val="00901B39"/>
    <w:rsid w:val="00902192"/>
    <w:rsid w:val="009022A7"/>
    <w:rsid w:val="009029B7"/>
    <w:rsid w:val="009038F6"/>
    <w:rsid w:val="009045B1"/>
    <w:rsid w:val="00904C53"/>
    <w:rsid w:val="00904E37"/>
    <w:rsid w:val="00905682"/>
    <w:rsid w:val="009056BD"/>
    <w:rsid w:val="009067AB"/>
    <w:rsid w:val="00906D17"/>
    <w:rsid w:val="00906E1E"/>
    <w:rsid w:val="0090713D"/>
    <w:rsid w:val="00907255"/>
    <w:rsid w:val="009077F8"/>
    <w:rsid w:val="00907B7C"/>
    <w:rsid w:val="00907E1B"/>
    <w:rsid w:val="00907F76"/>
    <w:rsid w:val="00910000"/>
    <w:rsid w:val="009100CD"/>
    <w:rsid w:val="009101CA"/>
    <w:rsid w:val="00910703"/>
    <w:rsid w:val="0091099F"/>
    <w:rsid w:val="00910AD2"/>
    <w:rsid w:val="0091141B"/>
    <w:rsid w:val="00911E0D"/>
    <w:rsid w:val="00912660"/>
    <w:rsid w:val="00912C33"/>
    <w:rsid w:val="00912EF3"/>
    <w:rsid w:val="00912F48"/>
    <w:rsid w:val="009130BC"/>
    <w:rsid w:val="00913709"/>
    <w:rsid w:val="009138C7"/>
    <w:rsid w:val="00913B39"/>
    <w:rsid w:val="00913F64"/>
    <w:rsid w:val="00914081"/>
    <w:rsid w:val="009140C1"/>
    <w:rsid w:val="00914165"/>
    <w:rsid w:val="00914A50"/>
    <w:rsid w:val="00914C59"/>
    <w:rsid w:val="00914FE0"/>
    <w:rsid w:val="0091545E"/>
    <w:rsid w:val="00915809"/>
    <w:rsid w:val="009158DF"/>
    <w:rsid w:val="00915B9C"/>
    <w:rsid w:val="00916128"/>
    <w:rsid w:val="00916828"/>
    <w:rsid w:val="009174FC"/>
    <w:rsid w:val="00917802"/>
    <w:rsid w:val="00917C13"/>
    <w:rsid w:val="0092032A"/>
    <w:rsid w:val="009207B4"/>
    <w:rsid w:val="009225BC"/>
    <w:rsid w:val="009228B0"/>
    <w:rsid w:val="009230F9"/>
    <w:rsid w:val="00923AF4"/>
    <w:rsid w:val="00923D82"/>
    <w:rsid w:val="009248B5"/>
    <w:rsid w:val="00924BA0"/>
    <w:rsid w:val="00925DB2"/>
    <w:rsid w:val="00926C09"/>
    <w:rsid w:val="00927047"/>
    <w:rsid w:val="00927B41"/>
    <w:rsid w:val="00927E1E"/>
    <w:rsid w:val="00930000"/>
    <w:rsid w:val="00930BF5"/>
    <w:rsid w:val="009311C1"/>
    <w:rsid w:val="00931399"/>
    <w:rsid w:val="009313E6"/>
    <w:rsid w:val="0093146A"/>
    <w:rsid w:val="0093147C"/>
    <w:rsid w:val="0093148D"/>
    <w:rsid w:val="00931E5D"/>
    <w:rsid w:val="00932984"/>
    <w:rsid w:val="00933001"/>
    <w:rsid w:val="00933792"/>
    <w:rsid w:val="00934B95"/>
    <w:rsid w:val="00935133"/>
    <w:rsid w:val="00935260"/>
    <w:rsid w:val="0093599F"/>
    <w:rsid w:val="0093635B"/>
    <w:rsid w:val="00936435"/>
    <w:rsid w:val="009365B8"/>
    <w:rsid w:val="00936B02"/>
    <w:rsid w:val="0093729E"/>
    <w:rsid w:val="00937A18"/>
    <w:rsid w:val="009401C9"/>
    <w:rsid w:val="00940327"/>
    <w:rsid w:val="00940438"/>
    <w:rsid w:val="00940884"/>
    <w:rsid w:val="00940C91"/>
    <w:rsid w:val="00941014"/>
    <w:rsid w:val="00941663"/>
    <w:rsid w:val="009416E0"/>
    <w:rsid w:val="00941C52"/>
    <w:rsid w:val="009426A2"/>
    <w:rsid w:val="00942A81"/>
    <w:rsid w:val="00942B27"/>
    <w:rsid w:val="00942D16"/>
    <w:rsid w:val="00942D71"/>
    <w:rsid w:val="00942F99"/>
    <w:rsid w:val="00942FE1"/>
    <w:rsid w:val="009434B4"/>
    <w:rsid w:val="00943794"/>
    <w:rsid w:val="009442B0"/>
    <w:rsid w:val="00944927"/>
    <w:rsid w:val="00944F75"/>
    <w:rsid w:val="00945037"/>
    <w:rsid w:val="009455DF"/>
    <w:rsid w:val="009456A9"/>
    <w:rsid w:val="0094591E"/>
    <w:rsid w:val="009462B8"/>
    <w:rsid w:val="009462E1"/>
    <w:rsid w:val="00946DE2"/>
    <w:rsid w:val="00946F94"/>
    <w:rsid w:val="00947CAF"/>
    <w:rsid w:val="00950072"/>
    <w:rsid w:val="0095038C"/>
    <w:rsid w:val="009509AD"/>
    <w:rsid w:val="009509E2"/>
    <w:rsid w:val="00950D49"/>
    <w:rsid w:val="00950DB8"/>
    <w:rsid w:val="00951020"/>
    <w:rsid w:val="0095146C"/>
    <w:rsid w:val="00951A43"/>
    <w:rsid w:val="00951F79"/>
    <w:rsid w:val="00952146"/>
    <w:rsid w:val="009525ED"/>
    <w:rsid w:val="009526BD"/>
    <w:rsid w:val="00952A9B"/>
    <w:rsid w:val="00952C0B"/>
    <w:rsid w:val="00952F41"/>
    <w:rsid w:val="00953840"/>
    <w:rsid w:val="00953C19"/>
    <w:rsid w:val="00953F8F"/>
    <w:rsid w:val="009545A2"/>
    <w:rsid w:val="00954B04"/>
    <w:rsid w:val="00954C28"/>
    <w:rsid w:val="009559CD"/>
    <w:rsid w:val="00955C94"/>
    <w:rsid w:val="009562B2"/>
    <w:rsid w:val="00956649"/>
    <w:rsid w:val="009569D3"/>
    <w:rsid w:val="00957A5E"/>
    <w:rsid w:val="00960D4E"/>
    <w:rsid w:val="00961B08"/>
    <w:rsid w:val="00962295"/>
    <w:rsid w:val="009622AC"/>
    <w:rsid w:val="00962335"/>
    <w:rsid w:val="009625EC"/>
    <w:rsid w:val="0096271E"/>
    <w:rsid w:val="00962B17"/>
    <w:rsid w:val="0096352C"/>
    <w:rsid w:val="00963C6C"/>
    <w:rsid w:val="009646BB"/>
    <w:rsid w:val="0096479F"/>
    <w:rsid w:val="00964AF7"/>
    <w:rsid w:val="00964F70"/>
    <w:rsid w:val="0096559B"/>
    <w:rsid w:val="00965682"/>
    <w:rsid w:val="00965E75"/>
    <w:rsid w:val="00966039"/>
    <w:rsid w:val="009664F3"/>
    <w:rsid w:val="00966636"/>
    <w:rsid w:val="00966677"/>
    <w:rsid w:val="00966BD4"/>
    <w:rsid w:val="0096717B"/>
    <w:rsid w:val="0096754A"/>
    <w:rsid w:val="00967864"/>
    <w:rsid w:val="009701C0"/>
    <w:rsid w:val="00970609"/>
    <w:rsid w:val="009709C4"/>
    <w:rsid w:val="009709CC"/>
    <w:rsid w:val="00970F59"/>
    <w:rsid w:val="00971028"/>
    <w:rsid w:val="009715E8"/>
    <w:rsid w:val="0097195E"/>
    <w:rsid w:val="00971D0F"/>
    <w:rsid w:val="00972796"/>
    <w:rsid w:val="009729B1"/>
    <w:rsid w:val="00973234"/>
    <w:rsid w:val="0097332A"/>
    <w:rsid w:val="00973498"/>
    <w:rsid w:val="009737EC"/>
    <w:rsid w:val="00973E45"/>
    <w:rsid w:val="00973F55"/>
    <w:rsid w:val="009741E5"/>
    <w:rsid w:val="009748A8"/>
    <w:rsid w:val="0097509E"/>
    <w:rsid w:val="009757AB"/>
    <w:rsid w:val="0097587C"/>
    <w:rsid w:val="009758CB"/>
    <w:rsid w:val="009759D6"/>
    <w:rsid w:val="00975FEE"/>
    <w:rsid w:val="0097603C"/>
    <w:rsid w:val="009761CF"/>
    <w:rsid w:val="00976200"/>
    <w:rsid w:val="009763E1"/>
    <w:rsid w:val="00976470"/>
    <w:rsid w:val="00976627"/>
    <w:rsid w:val="00976A1D"/>
    <w:rsid w:val="00976DBF"/>
    <w:rsid w:val="00976DE1"/>
    <w:rsid w:val="0097711F"/>
    <w:rsid w:val="009801AB"/>
    <w:rsid w:val="0098083D"/>
    <w:rsid w:val="009818DE"/>
    <w:rsid w:val="00981F7E"/>
    <w:rsid w:val="0098253D"/>
    <w:rsid w:val="00982648"/>
    <w:rsid w:val="00982741"/>
    <w:rsid w:val="00982E15"/>
    <w:rsid w:val="00983721"/>
    <w:rsid w:val="00983811"/>
    <w:rsid w:val="00983A6E"/>
    <w:rsid w:val="00983A7D"/>
    <w:rsid w:val="00983B80"/>
    <w:rsid w:val="00983BD0"/>
    <w:rsid w:val="00983D37"/>
    <w:rsid w:val="00984627"/>
    <w:rsid w:val="00984C16"/>
    <w:rsid w:val="00985501"/>
    <w:rsid w:val="00985624"/>
    <w:rsid w:val="00985FEE"/>
    <w:rsid w:val="00986147"/>
    <w:rsid w:val="00986A03"/>
    <w:rsid w:val="00986B80"/>
    <w:rsid w:val="00986B95"/>
    <w:rsid w:val="00986F4F"/>
    <w:rsid w:val="00987F16"/>
    <w:rsid w:val="00990263"/>
    <w:rsid w:val="00990347"/>
    <w:rsid w:val="0099085C"/>
    <w:rsid w:val="009908A1"/>
    <w:rsid w:val="00991362"/>
    <w:rsid w:val="0099170D"/>
    <w:rsid w:val="00991B4D"/>
    <w:rsid w:val="0099227E"/>
    <w:rsid w:val="009922BD"/>
    <w:rsid w:val="009924A3"/>
    <w:rsid w:val="009934AA"/>
    <w:rsid w:val="009938D6"/>
    <w:rsid w:val="0099427A"/>
    <w:rsid w:val="009947D7"/>
    <w:rsid w:val="009947F5"/>
    <w:rsid w:val="009948D1"/>
    <w:rsid w:val="00995182"/>
    <w:rsid w:val="00995533"/>
    <w:rsid w:val="0099559C"/>
    <w:rsid w:val="00995E60"/>
    <w:rsid w:val="00995FC4"/>
    <w:rsid w:val="00996125"/>
    <w:rsid w:val="00996C70"/>
    <w:rsid w:val="00996F35"/>
    <w:rsid w:val="00996FD9"/>
    <w:rsid w:val="009971FF"/>
    <w:rsid w:val="0099721E"/>
    <w:rsid w:val="00997369"/>
    <w:rsid w:val="009974FF"/>
    <w:rsid w:val="009977A9"/>
    <w:rsid w:val="009A0194"/>
    <w:rsid w:val="009A0213"/>
    <w:rsid w:val="009A0547"/>
    <w:rsid w:val="009A0549"/>
    <w:rsid w:val="009A0637"/>
    <w:rsid w:val="009A0D82"/>
    <w:rsid w:val="009A13D3"/>
    <w:rsid w:val="009A159E"/>
    <w:rsid w:val="009A1776"/>
    <w:rsid w:val="009A1983"/>
    <w:rsid w:val="009A1DEC"/>
    <w:rsid w:val="009A29EC"/>
    <w:rsid w:val="009A2AF4"/>
    <w:rsid w:val="009A2F2F"/>
    <w:rsid w:val="009A30FE"/>
    <w:rsid w:val="009A3568"/>
    <w:rsid w:val="009A441A"/>
    <w:rsid w:val="009A4E85"/>
    <w:rsid w:val="009A64BA"/>
    <w:rsid w:val="009A6BB8"/>
    <w:rsid w:val="009A72A7"/>
    <w:rsid w:val="009A7576"/>
    <w:rsid w:val="009A7800"/>
    <w:rsid w:val="009A7914"/>
    <w:rsid w:val="009B013D"/>
    <w:rsid w:val="009B030E"/>
    <w:rsid w:val="009B0417"/>
    <w:rsid w:val="009B11A1"/>
    <w:rsid w:val="009B17BE"/>
    <w:rsid w:val="009B2554"/>
    <w:rsid w:val="009B319D"/>
    <w:rsid w:val="009B351F"/>
    <w:rsid w:val="009B3AAA"/>
    <w:rsid w:val="009B3B0C"/>
    <w:rsid w:val="009B3C66"/>
    <w:rsid w:val="009B3FDF"/>
    <w:rsid w:val="009B41ED"/>
    <w:rsid w:val="009B4212"/>
    <w:rsid w:val="009B4824"/>
    <w:rsid w:val="009B49CA"/>
    <w:rsid w:val="009B5972"/>
    <w:rsid w:val="009B60F6"/>
    <w:rsid w:val="009B6AD8"/>
    <w:rsid w:val="009B6BAA"/>
    <w:rsid w:val="009B6D97"/>
    <w:rsid w:val="009B6FA0"/>
    <w:rsid w:val="009B75FB"/>
    <w:rsid w:val="009C01B8"/>
    <w:rsid w:val="009C021B"/>
    <w:rsid w:val="009C037A"/>
    <w:rsid w:val="009C0405"/>
    <w:rsid w:val="009C13BC"/>
    <w:rsid w:val="009C16A5"/>
    <w:rsid w:val="009C1787"/>
    <w:rsid w:val="009C18E8"/>
    <w:rsid w:val="009C1A1F"/>
    <w:rsid w:val="009C1CF8"/>
    <w:rsid w:val="009C2012"/>
    <w:rsid w:val="009C3223"/>
    <w:rsid w:val="009C3262"/>
    <w:rsid w:val="009C35DB"/>
    <w:rsid w:val="009C3D1F"/>
    <w:rsid w:val="009C440D"/>
    <w:rsid w:val="009C4D9C"/>
    <w:rsid w:val="009C5107"/>
    <w:rsid w:val="009C6080"/>
    <w:rsid w:val="009C646D"/>
    <w:rsid w:val="009C6E8A"/>
    <w:rsid w:val="009C7058"/>
    <w:rsid w:val="009C73AE"/>
    <w:rsid w:val="009C7C12"/>
    <w:rsid w:val="009C7D1A"/>
    <w:rsid w:val="009C7E10"/>
    <w:rsid w:val="009C7E79"/>
    <w:rsid w:val="009D046F"/>
    <w:rsid w:val="009D09C6"/>
    <w:rsid w:val="009D0AD8"/>
    <w:rsid w:val="009D0B9C"/>
    <w:rsid w:val="009D0E8A"/>
    <w:rsid w:val="009D100F"/>
    <w:rsid w:val="009D1715"/>
    <w:rsid w:val="009D1868"/>
    <w:rsid w:val="009D1D90"/>
    <w:rsid w:val="009D1DCE"/>
    <w:rsid w:val="009D2290"/>
    <w:rsid w:val="009D263C"/>
    <w:rsid w:val="009D2A3C"/>
    <w:rsid w:val="009D2F16"/>
    <w:rsid w:val="009D3293"/>
    <w:rsid w:val="009D3B0C"/>
    <w:rsid w:val="009D3E53"/>
    <w:rsid w:val="009D4394"/>
    <w:rsid w:val="009D4DD8"/>
    <w:rsid w:val="009D4F49"/>
    <w:rsid w:val="009D54D4"/>
    <w:rsid w:val="009D5AB8"/>
    <w:rsid w:val="009D653D"/>
    <w:rsid w:val="009D6581"/>
    <w:rsid w:val="009D67A0"/>
    <w:rsid w:val="009D6AF3"/>
    <w:rsid w:val="009D6FAC"/>
    <w:rsid w:val="009D7038"/>
    <w:rsid w:val="009D75CB"/>
    <w:rsid w:val="009D765E"/>
    <w:rsid w:val="009D78DB"/>
    <w:rsid w:val="009E0CD9"/>
    <w:rsid w:val="009E0CE1"/>
    <w:rsid w:val="009E0D3B"/>
    <w:rsid w:val="009E0EFC"/>
    <w:rsid w:val="009E14CF"/>
    <w:rsid w:val="009E154A"/>
    <w:rsid w:val="009E1A2A"/>
    <w:rsid w:val="009E1AF5"/>
    <w:rsid w:val="009E1B4C"/>
    <w:rsid w:val="009E258F"/>
    <w:rsid w:val="009E386B"/>
    <w:rsid w:val="009E3C2E"/>
    <w:rsid w:val="009E3F7A"/>
    <w:rsid w:val="009E40FD"/>
    <w:rsid w:val="009E418A"/>
    <w:rsid w:val="009E46DA"/>
    <w:rsid w:val="009E56B7"/>
    <w:rsid w:val="009E63D3"/>
    <w:rsid w:val="009E642E"/>
    <w:rsid w:val="009E66EC"/>
    <w:rsid w:val="009E683D"/>
    <w:rsid w:val="009E7019"/>
    <w:rsid w:val="009E782D"/>
    <w:rsid w:val="009F04DD"/>
    <w:rsid w:val="009F09AD"/>
    <w:rsid w:val="009F0F88"/>
    <w:rsid w:val="009F17A6"/>
    <w:rsid w:val="009F2541"/>
    <w:rsid w:val="009F275A"/>
    <w:rsid w:val="009F2BF1"/>
    <w:rsid w:val="009F3334"/>
    <w:rsid w:val="009F3373"/>
    <w:rsid w:val="009F3848"/>
    <w:rsid w:val="009F39BB"/>
    <w:rsid w:val="009F4770"/>
    <w:rsid w:val="009F4E2D"/>
    <w:rsid w:val="009F4F59"/>
    <w:rsid w:val="009F528A"/>
    <w:rsid w:val="009F5413"/>
    <w:rsid w:val="009F7396"/>
    <w:rsid w:val="009F7AAF"/>
    <w:rsid w:val="009F7CBC"/>
    <w:rsid w:val="00A0038B"/>
    <w:rsid w:val="00A0056D"/>
    <w:rsid w:val="00A0157A"/>
    <w:rsid w:val="00A01651"/>
    <w:rsid w:val="00A01777"/>
    <w:rsid w:val="00A01865"/>
    <w:rsid w:val="00A01A86"/>
    <w:rsid w:val="00A01FBF"/>
    <w:rsid w:val="00A02409"/>
    <w:rsid w:val="00A028A1"/>
    <w:rsid w:val="00A02962"/>
    <w:rsid w:val="00A03261"/>
    <w:rsid w:val="00A032EA"/>
    <w:rsid w:val="00A03AB7"/>
    <w:rsid w:val="00A03AE4"/>
    <w:rsid w:val="00A03B93"/>
    <w:rsid w:val="00A0425D"/>
    <w:rsid w:val="00A04500"/>
    <w:rsid w:val="00A04B09"/>
    <w:rsid w:val="00A04DD2"/>
    <w:rsid w:val="00A04EAB"/>
    <w:rsid w:val="00A05344"/>
    <w:rsid w:val="00A0694F"/>
    <w:rsid w:val="00A06954"/>
    <w:rsid w:val="00A06BFF"/>
    <w:rsid w:val="00A079C0"/>
    <w:rsid w:val="00A1042B"/>
    <w:rsid w:val="00A10597"/>
    <w:rsid w:val="00A10700"/>
    <w:rsid w:val="00A108F6"/>
    <w:rsid w:val="00A11039"/>
    <w:rsid w:val="00A1166F"/>
    <w:rsid w:val="00A11FD3"/>
    <w:rsid w:val="00A120BE"/>
    <w:rsid w:val="00A123CC"/>
    <w:rsid w:val="00A12B4B"/>
    <w:rsid w:val="00A1339F"/>
    <w:rsid w:val="00A14145"/>
    <w:rsid w:val="00A142AB"/>
    <w:rsid w:val="00A14AFD"/>
    <w:rsid w:val="00A14DE5"/>
    <w:rsid w:val="00A152DF"/>
    <w:rsid w:val="00A15323"/>
    <w:rsid w:val="00A15C6C"/>
    <w:rsid w:val="00A15F1A"/>
    <w:rsid w:val="00A163B9"/>
    <w:rsid w:val="00A168B9"/>
    <w:rsid w:val="00A171AC"/>
    <w:rsid w:val="00A17498"/>
    <w:rsid w:val="00A1796E"/>
    <w:rsid w:val="00A21041"/>
    <w:rsid w:val="00A21200"/>
    <w:rsid w:val="00A2148B"/>
    <w:rsid w:val="00A214FA"/>
    <w:rsid w:val="00A2176C"/>
    <w:rsid w:val="00A21F35"/>
    <w:rsid w:val="00A22111"/>
    <w:rsid w:val="00A226CA"/>
    <w:rsid w:val="00A22CE4"/>
    <w:rsid w:val="00A25153"/>
    <w:rsid w:val="00A2537E"/>
    <w:rsid w:val="00A2573B"/>
    <w:rsid w:val="00A270E1"/>
    <w:rsid w:val="00A27278"/>
    <w:rsid w:val="00A2770A"/>
    <w:rsid w:val="00A300D5"/>
    <w:rsid w:val="00A305D2"/>
    <w:rsid w:val="00A3168E"/>
    <w:rsid w:val="00A31BCC"/>
    <w:rsid w:val="00A32481"/>
    <w:rsid w:val="00A324E4"/>
    <w:rsid w:val="00A32897"/>
    <w:rsid w:val="00A32C8C"/>
    <w:rsid w:val="00A32E2E"/>
    <w:rsid w:val="00A335BE"/>
    <w:rsid w:val="00A33619"/>
    <w:rsid w:val="00A33D85"/>
    <w:rsid w:val="00A33EB2"/>
    <w:rsid w:val="00A349FA"/>
    <w:rsid w:val="00A34D33"/>
    <w:rsid w:val="00A359AC"/>
    <w:rsid w:val="00A35AE2"/>
    <w:rsid w:val="00A35F6A"/>
    <w:rsid w:val="00A361B0"/>
    <w:rsid w:val="00A36990"/>
    <w:rsid w:val="00A36EC9"/>
    <w:rsid w:val="00A36F40"/>
    <w:rsid w:val="00A377B9"/>
    <w:rsid w:val="00A4015E"/>
    <w:rsid w:val="00A40939"/>
    <w:rsid w:val="00A40E64"/>
    <w:rsid w:val="00A40F5A"/>
    <w:rsid w:val="00A41D24"/>
    <w:rsid w:val="00A4202D"/>
    <w:rsid w:val="00A422EE"/>
    <w:rsid w:val="00A42673"/>
    <w:rsid w:val="00A42A90"/>
    <w:rsid w:val="00A42B4D"/>
    <w:rsid w:val="00A42D03"/>
    <w:rsid w:val="00A43023"/>
    <w:rsid w:val="00A43560"/>
    <w:rsid w:val="00A436A7"/>
    <w:rsid w:val="00A43A58"/>
    <w:rsid w:val="00A43B8F"/>
    <w:rsid w:val="00A44001"/>
    <w:rsid w:val="00A442BC"/>
    <w:rsid w:val="00A444E3"/>
    <w:rsid w:val="00A44675"/>
    <w:rsid w:val="00A44A01"/>
    <w:rsid w:val="00A45254"/>
    <w:rsid w:val="00A45AB9"/>
    <w:rsid w:val="00A45CFB"/>
    <w:rsid w:val="00A46CA8"/>
    <w:rsid w:val="00A47C55"/>
    <w:rsid w:val="00A50867"/>
    <w:rsid w:val="00A509AB"/>
    <w:rsid w:val="00A50CC6"/>
    <w:rsid w:val="00A515AA"/>
    <w:rsid w:val="00A51EFE"/>
    <w:rsid w:val="00A51F25"/>
    <w:rsid w:val="00A521CE"/>
    <w:rsid w:val="00A5241A"/>
    <w:rsid w:val="00A525DC"/>
    <w:rsid w:val="00A527E5"/>
    <w:rsid w:val="00A5349C"/>
    <w:rsid w:val="00A53646"/>
    <w:rsid w:val="00A53725"/>
    <w:rsid w:val="00A538AB"/>
    <w:rsid w:val="00A53940"/>
    <w:rsid w:val="00A5398F"/>
    <w:rsid w:val="00A53E3E"/>
    <w:rsid w:val="00A545C7"/>
    <w:rsid w:val="00A54671"/>
    <w:rsid w:val="00A5470D"/>
    <w:rsid w:val="00A54CCC"/>
    <w:rsid w:val="00A54EEE"/>
    <w:rsid w:val="00A5500F"/>
    <w:rsid w:val="00A550FA"/>
    <w:rsid w:val="00A55129"/>
    <w:rsid w:val="00A552AA"/>
    <w:rsid w:val="00A558D8"/>
    <w:rsid w:val="00A55BEB"/>
    <w:rsid w:val="00A5651D"/>
    <w:rsid w:val="00A56E51"/>
    <w:rsid w:val="00A574E2"/>
    <w:rsid w:val="00A577DB"/>
    <w:rsid w:val="00A57847"/>
    <w:rsid w:val="00A601C9"/>
    <w:rsid w:val="00A6067F"/>
    <w:rsid w:val="00A607D3"/>
    <w:rsid w:val="00A610B6"/>
    <w:rsid w:val="00A61132"/>
    <w:rsid w:val="00A61540"/>
    <w:rsid w:val="00A62B44"/>
    <w:rsid w:val="00A62D94"/>
    <w:rsid w:val="00A635DE"/>
    <w:rsid w:val="00A639D5"/>
    <w:rsid w:val="00A639ED"/>
    <w:rsid w:val="00A63A7B"/>
    <w:rsid w:val="00A641D6"/>
    <w:rsid w:val="00A646FE"/>
    <w:rsid w:val="00A650BE"/>
    <w:rsid w:val="00A651B5"/>
    <w:rsid w:val="00A65690"/>
    <w:rsid w:val="00A66064"/>
    <w:rsid w:val="00A66581"/>
    <w:rsid w:val="00A66818"/>
    <w:rsid w:val="00A67BF2"/>
    <w:rsid w:val="00A706C7"/>
    <w:rsid w:val="00A70A10"/>
    <w:rsid w:val="00A710A3"/>
    <w:rsid w:val="00A71122"/>
    <w:rsid w:val="00A71744"/>
    <w:rsid w:val="00A722FC"/>
    <w:rsid w:val="00A72399"/>
    <w:rsid w:val="00A72451"/>
    <w:rsid w:val="00A724F3"/>
    <w:rsid w:val="00A72CA5"/>
    <w:rsid w:val="00A72DE2"/>
    <w:rsid w:val="00A731EA"/>
    <w:rsid w:val="00A73635"/>
    <w:rsid w:val="00A74510"/>
    <w:rsid w:val="00A74F25"/>
    <w:rsid w:val="00A759DB"/>
    <w:rsid w:val="00A75D5F"/>
    <w:rsid w:val="00A75F83"/>
    <w:rsid w:val="00A76320"/>
    <w:rsid w:val="00A764A3"/>
    <w:rsid w:val="00A76965"/>
    <w:rsid w:val="00A76CC3"/>
    <w:rsid w:val="00A77689"/>
    <w:rsid w:val="00A7786A"/>
    <w:rsid w:val="00A7789F"/>
    <w:rsid w:val="00A77936"/>
    <w:rsid w:val="00A77D69"/>
    <w:rsid w:val="00A77F3B"/>
    <w:rsid w:val="00A80C7F"/>
    <w:rsid w:val="00A81952"/>
    <w:rsid w:val="00A82109"/>
    <w:rsid w:val="00A834DE"/>
    <w:rsid w:val="00A83698"/>
    <w:rsid w:val="00A83C97"/>
    <w:rsid w:val="00A83E64"/>
    <w:rsid w:val="00A83FB5"/>
    <w:rsid w:val="00A84390"/>
    <w:rsid w:val="00A843AB"/>
    <w:rsid w:val="00A8446C"/>
    <w:rsid w:val="00A8450B"/>
    <w:rsid w:val="00A84B1E"/>
    <w:rsid w:val="00A84D2E"/>
    <w:rsid w:val="00A8517F"/>
    <w:rsid w:val="00A85347"/>
    <w:rsid w:val="00A85714"/>
    <w:rsid w:val="00A863BC"/>
    <w:rsid w:val="00A869BF"/>
    <w:rsid w:val="00A86C74"/>
    <w:rsid w:val="00A87699"/>
    <w:rsid w:val="00A87C8F"/>
    <w:rsid w:val="00A900F9"/>
    <w:rsid w:val="00A904CD"/>
    <w:rsid w:val="00A90AD3"/>
    <w:rsid w:val="00A9110E"/>
    <w:rsid w:val="00A911B7"/>
    <w:rsid w:val="00A91391"/>
    <w:rsid w:val="00A914F6"/>
    <w:rsid w:val="00A91D3E"/>
    <w:rsid w:val="00A920A5"/>
    <w:rsid w:val="00A9245E"/>
    <w:rsid w:val="00A92496"/>
    <w:rsid w:val="00A9277C"/>
    <w:rsid w:val="00A92A9F"/>
    <w:rsid w:val="00A92ED7"/>
    <w:rsid w:val="00A93C3C"/>
    <w:rsid w:val="00A93EF5"/>
    <w:rsid w:val="00A946F5"/>
    <w:rsid w:val="00A9551A"/>
    <w:rsid w:val="00A95913"/>
    <w:rsid w:val="00A95AF8"/>
    <w:rsid w:val="00A95B29"/>
    <w:rsid w:val="00A95C1D"/>
    <w:rsid w:val="00A96122"/>
    <w:rsid w:val="00A96EA2"/>
    <w:rsid w:val="00A97123"/>
    <w:rsid w:val="00A979B2"/>
    <w:rsid w:val="00A97DB5"/>
    <w:rsid w:val="00AA0059"/>
    <w:rsid w:val="00AA0306"/>
    <w:rsid w:val="00AA0832"/>
    <w:rsid w:val="00AA08C2"/>
    <w:rsid w:val="00AA0B98"/>
    <w:rsid w:val="00AA0E69"/>
    <w:rsid w:val="00AA1860"/>
    <w:rsid w:val="00AA1977"/>
    <w:rsid w:val="00AA2D68"/>
    <w:rsid w:val="00AA2E14"/>
    <w:rsid w:val="00AA3165"/>
    <w:rsid w:val="00AA41D4"/>
    <w:rsid w:val="00AA4376"/>
    <w:rsid w:val="00AA45C7"/>
    <w:rsid w:val="00AA4746"/>
    <w:rsid w:val="00AA4912"/>
    <w:rsid w:val="00AA4DD8"/>
    <w:rsid w:val="00AA4F9E"/>
    <w:rsid w:val="00AA4FD6"/>
    <w:rsid w:val="00AA53F5"/>
    <w:rsid w:val="00AA5A7F"/>
    <w:rsid w:val="00AA60DB"/>
    <w:rsid w:val="00AA74B4"/>
    <w:rsid w:val="00AA759E"/>
    <w:rsid w:val="00AA75F9"/>
    <w:rsid w:val="00AA79A0"/>
    <w:rsid w:val="00AA7A11"/>
    <w:rsid w:val="00AA7AD1"/>
    <w:rsid w:val="00AA7B09"/>
    <w:rsid w:val="00AA7E25"/>
    <w:rsid w:val="00AB026F"/>
    <w:rsid w:val="00AB03AB"/>
    <w:rsid w:val="00AB06CA"/>
    <w:rsid w:val="00AB0988"/>
    <w:rsid w:val="00AB0A58"/>
    <w:rsid w:val="00AB0B24"/>
    <w:rsid w:val="00AB172E"/>
    <w:rsid w:val="00AB1D8F"/>
    <w:rsid w:val="00AB1EAC"/>
    <w:rsid w:val="00AB240C"/>
    <w:rsid w:val="00AB2460"/>
    <w:rsid w:val="00AB2687"/>
    <w:rsid w:val="00AB2795"/>
    <w:rsid w:val="00AB2912"/>
    <w:rsid w:val="00AB2961"/>
    <w:rsid w:val="00AB30C7"/>
    <w:rsid w:val="00AB313D"/>
    <w:rsid w:val="00AB35D4"/>
    <w:rsid w:val="00AB3B53"/>
    <w:rsid w:val="00AB40A5"/>
    <w:rsid w:val="00AB472D"/>
    <w:rsid w:val="00AB4A07"/>
    <w:rsid w:val="00AB4BAB"/>
    <w:rsid w:val="00AB52DE"/>
    <w:rsid w:val="00AB54D7"/>
    <w:rsid w:val="00AB5EA8"/>
    <w:rsid w:val="00AB6233"/>
    <w:rsid w:val="00AB6654"/>
    <w:rsid w:val="00AB67A9"/>
    <w:rsid w:val="00AB6BB5"/>
    <w:rsid w:val="00AB722B"/>
    <w:rsid w:val="00AB7771"/>
    <w:rsid w:val="00AB7D41"/>
    <w:rsid w:val="00AC04D0"/>
    <w:rsid w:val="00AC08DE"/>
    <w:rsid w:val="00AC109C"/>
    <w:rsid w:val="00AC11B8"/>
    <w:rsid w:val="00AC15EA"/>
    <w:rsid w:val="00AC19EE"/>
    <w:rsid w:val="00AC2128"/>
    <w:rsid w:val="00AC2E57"/>
    <w:rsid w:val="00AC3BBF"/>
    <w:rsid w:val="00AC3F2D"/>
    <w:rsid w:val="00AC4708"/>
    <w:rsid w:val="00AC49EF"/>
    <w:rsid w:val="00AC4CDB"/>
    <w:rsid w:val="00AC4EDB"/>
    <w:rsid w:val="00AC5240"/>
    <w:rsid w:val="00AC5496"/>
    <w:rsid w:val="00AC5516"/>
    <w:rsid w:val="00AC588D"/>
    <w:rsid w:val="00AC5AD7"/>
    <w:rsid w:val="00AC5C67"/>
    <w:rsid w:val="00AC635E"/>
    <w:rsid w:val="00AC6E0D"/>
    <w:rsid w:val="00AC6E85"/>
    <w:rsid w:val="00AC77D8"/>
    <w:rsid w:val="00AC7D2B"/>
    <w:rsid w:val="00AC7F76"/>
    <w:rsid w:val="00AD04F4"/>
    <w:rsid w:val="00AD0ECE"/>
    <w:rsid w:val="00AD1258"/>
    <w:rsid w:val="00AD14EF"/>
    <w:rsid w:val="00AD1C0B"/>
    <w:rsid w:val="00AD20F2"/>
    <w:rsid w:val="00AD280D"/>
    <w:rsid w:val="00AD2C06"/>
    <w:rsid w:val="00AD3244"/>
    <w:rsid w:val="00AD3965"/>
    <w:rsid w:val="00AD3C72"/>
    <w:rsid w:val="00AD3D45"/>
    <w:rsid w:val="00AD480B"/>
    <w:rsid w:val="00AD5B7E"/>
    <w:rsid w:val="00AD6137"/>
    <w:rsid w:val="00AD63F3"/>
    <w:rsid w:val="00AD6A33"/>
    <w:rsid w:val="00AD719F"/>
    <w:rsid w:val="00AD724A"/>
    <w:rsid w:val="00AD7AEC"/>
    <w:rsid w:val="00AE00BA"/>
    <w:rsid w:val="00AE05A2"/>
    <w:rsid w:val="00AE05E6"/>
    <w:rsid w:val="00AE1126"/>
    <w:rsid w:val="00AE18E7"/>
    <w:rsid w:val="00AE22F8"/>
    <w:rsid w:val="00AE2915"/>
    <w:rsid w:val="00AE2FF4"/>
    <w:rsid w:val="00AE3158"/>
    <w:rsid w:val="00AE339E"/>
    <w:rsid w:val="00AE348A"/>
    <w:rsid w:val="00AE3B63"/>
    <w:rsid w:val="00AE3FBF"/>
    <w:rsid w:val="00AE45E6"/>
    <w:rsid w:val="00AE45ED"/>
    <w:rsid w:val="00AE4715"/>
    <w:rsid w:val="00AE4946"/>
    <w:rsid w:val="00AE4CE9"/>
    <w:rsid w:val="00AE5D41"/>
    <w:rsid w:val="00AE6052"/>
    <w:rsid w:val="00AE617C"/>
    <w:rsid w:val="00AE672B"/>
    <w:rsid w:val="00AE700A"/>
    <w:rsid w:val="00AE7046"/>
    <w:rsid w:val="00AE7163"/>
    <w:rsid w:val="00AE75AC"/>
    <w:rsid w:val="00AE7654"/>
    <w:rsid w:val="00AE7B6C"/>
    <w:rsid w:val="00AF07D6"/>
    <w:rsid w:val="00AF07F6"/>
    <w:rsid w:val="00AF15A5"/>
    <w:rsid w:val="00AF1C03"/>
    <w:rsid w:val="00AF1CFD"/>
    <w:rsid w:val="00AF243D"/>
    <w:rsid w:val="00AF297D"/>
    <w:rsid w:val="00AF2BD2"/>
    <w:rsid w:val="00AF3149"/>
    <w:rsid w:val="00AF31DC"/>
    <w:rsid w:val="00AF34FB"/>
    <w:rsid w:val="00AF474E"/>
    <w:rsid w:val="00AF5796"/>
    <w:rsid w:val="00AF5855"/>
    <w:rsid w:val="00AF591E"/>
    <w:rsid w:val="00AF66A7"/>
    <w:rsid w:val="00AF6F76"/>
    <w:rsid w:val="00AF7460"/>
    <w:rsid w:val="00AF7561"/>
    <w:rsid w:val="00AF76D8"/>
    <w:rsid w:val="00AF7D9C"/>
    <w:rsid w:val="00AF7ECE"/>
    <w:rsid w:val="00B008A6"/>
    <w:rsid w:val="00B008D2"/>
    <w:rsid w:val="00B00E4F"/>
    <w:rsid w:val="00B0131F"/>
    <w:rsid w:val="00B0194C"/>
    <w:rsid w:val="00B028E3"/>
    <w:rsid w:val="00B02999"/>
    <w:rsid w:val="00B03833"/>
    <w:rsid w:val="00B03911"/>
    <w:rsid w:val="00B03CE9"/>
    <w:rsid w:val="00B0439D"/>
    <w:rsid w:val="00B04A0A"/>
    <w:rsid w:val="00B04AE3"/>
    <w:rsid w:val="00B051FE"/>
    <w:rsid w:val="00B05602"/>
    <w:rsid w:val="00B05D4F"/>
    <w:rsid w:val="00B06093"/>
    <w:rsid w:val="00B067C0"/>
    <w:rsid w:val="00B06970"/>
    <w:rsid w:val="00B06A84"/>
    <w:rsid w:val="00B06E54"/>
    <w:rsid w:val="00B07238"/>
    <w:rsid w:val="00B07935"/>
    <w:rsid w:val="00B102B3"/>
    <w:rsid w:val="00B10331"/>
    <w:rsid w:val="00B10E7B"/>
    <w:rsid w:val="00B117AF"/>
    <w:rsid w:val="00B118DA"/>
    <w:rsid w:val="00B11A24"/>
    <w:rsid w:val="00B1270C"/>
    <w:rsid w:val="00B12811"/>
    <w:rsid w:val="00B12AE2"/>
    <w:rsid w:val="00B12C51"/>
    <w:rsid w:val="00B130C2"/>
    <w:rsid w:val="00B132CC"/>
    <w:rsid w:val="00B133B2"/>
    <w:rsid w:val="00B13424"/>
    <w:rsid w:val="00B13B71"/>
    <w:rsid w:val="00B14906"/>
    <w:rsid w:val="00B1492F"/>
    <w:rsid w:val="00B149EE"/>
    <w:rsid w:val="00B15D78"/>
    <w:rsid w:val="00B17250"/>
    <w:rsid w:val="00B17491"/>
    <w:rsid w:val="00B179A4"/>
    <w:rsid w:val="00B17F74"/>
    <w:rsid w:val="00B203F5"/>
    <w:rsid w:val="00B20D07"/>
    <w:rsid w:val="00B20F32"/>
    <w:rsid w:val="00B2165A"/>
    <w:rsid w:val="00B21DDA"/>
    <w:rsid w:val="00B22055"/>
    <w:rsid w:val="00B22276"/>
    <w:rsid w:val="00B223DF"/>
    <w:rsid w:val="00B229D9"/>
    <w:rsid w:val="00B22B60"/>
    <w:rsid w:val="00B234E3"/>
    <w:rsid w:val="00B24496"/>
    <w:rsid w:val="00B249B5"/>
    <w:rsid w:val="00B24C5C"/>
    <w:rsid w:val="00B25289"/>
    <w:rsid w:val="00B2534F"/>
    <w:rsid w:val="00B25728"/>
    <w:rsid w:val="00B258A0"/>
    <w:rsid w:val="00B2604A"/>
    <w:rsid w:val="00B26357"/>
    <w:rsid w:val="00B26636"/>
    <w:rsid w:val="00B26680"/>
    <w:rsid w:val="00B268D7"/>
    <w:rsid w:val="00B2696E"/>
    <w:rsid w:val="00B26AFC"/>
    <w:rsid w:val="00B26EC8"/>
    <w:rsid w:val="00B30656"/>
    <w:rsid w:val="00B311D4"/>
    <w:rsid w:val="00B31310"/>
    <w:rsid w:val="00B31968"/>
    <w:rsid w:val="00B32A26"/>
    <w:rsid w:val="00B32B05"/>
    <w:rsid w:val="00B32B25"/>
    <w:rsid w:val="00B33318"/>
    <w:rsid w:val="00B33D8C"/>
    <w:rsid w:val="00B34022"/>
    <w:rsid w:val="00B3460C"/>
    <w:rsid w:val="00B34D66"/>
    <w:rsid w:val="00B34FBC"/>
    <w:rsid w:val="00B3501E"/>
    <w:rsid w:val="00B35352"/>
    <w:rsid w:val="00B356FB"/>
    <w:rsid w:val="00B3580C"/>
    <w:rsid w:val="00B3597D"/>
    <w:rsid w:val="00B35C50"/>
    <w:rsid w:val="00B35CCA"/>
    <w:rsid w:val="00B35F4F"/>
    <w:rsid w:val="00B36193"/>
    <w:rsid w:val="00B36639"/>
    <w:rsid w:val="00B36DCF"/>
    <w:rsid w:val="00B3703F"/>
    <w:rsid w:val="00B3773B"/>
    <w:rsid w:val="00B37E5A"/>
    <w:rsid w:val="00B37F59"/>
    <w:rsid w:val="00B402AE"/>
    <w:rsid w:val="00B413C6"/>
    <w:rsid w:val="00B41906"/>
    <w:rsid w:val="00B42BDB"/>
    <w:rsid w:val="00B42F12"/>
    <w:rsid w:val="00B43044"/>
    <w:rsid w:val="00B43B86"/>
    <w:rsid w:val="00B43E71"/>
    <w:rsid w:val="00B43E72"/>
    <w:rsid w:val="00B450C6"/>
    <w:rsid w:val="00B451DA"/>
    <w:rsid w:val="00B45430"/>
    <w:rsid w:val="00B45E5D"/>
    <w:rsid w:val="00B460F6"/>
    <w:rsid w:val="00B46840"/>
    <w:rsid w:val="00B474B6"/>
    <w:rsid w:val="00B476C2"/>
    <w:rsid w:val="00B47B99"/>
    <w:rsid w:val="00B47B9E"/>
    <w:rsid w:val="00B47BDD"/>
    <w:rsid w:val="00B47CEB"/>
    <w:rsid w:val="00B501FE"/>
    <w:rsid w:val="00B5041A"/>
    <w:rsid w:val="00B50C75"/>
    <w:rsid w:val="00B50E81"/>
    <w:rsid w:val="00B51702"/>
    <w:rsid w:val="00B51851"/>
    <w:rsid w:val="00B519E0"/>
    <w:rsid w:val="00B52153"/>
    <w:rsid w:val="00B5279C"/>
    <w:rsid w:val="00B52A08"/>
    <w:rsid w:val="00B52DB1"/>
    <w:rsid w:val="00B53872"/>
    <w:rsid w:val="00B53E16"/>
    <w:rsid w:val="00B540F4"/>
    <w:rsid w:val="00B54CE9"/>
    <w:rsid w:val="00B55671"/>
    <w:rsid w:val="00B557B3"/>
    <w:rsid w:val="00B55F41"/>
    <w:rsid w:val="00B5667B"/>
    <w:rsid w:val="00B570F0"/>
    <w:rsid w:val="00B574AB"/>
    <w:rsid w:val="00B57BCA"/>
    <w:rsid w:val="00B6147A"/>
    <w:rsid w:val="00B61CEC"/>
    <w:rsid w:val="00B61E5E"/>
    <w:rsid w:val="00B620B1"/>
    <w:rsid w:val="00B62326"/>
    <w:rsid w:val="00B62787"/>
    <w:rsid w:val="00B62A7F"/>
    <w:rsid w:val="00B62FCB"/>
    <w:rsid w:val="00B6312D"/>
    <w:rsid w:val="00B631C2"/>
    <w:rsid w:val="00B63316"/>
    <w:rsid w:val="00B63693"/>
    <w:rsid w:val="00B63A5D"/>
    <w:rsid w:val="00B647EE"/>
    <w:rsid w:val="00B64B2C"/>
    <w:rsid w:val="00B64F58"/>
    <w:rsid w:val="00B65112"/>
    <w:rsid w:val="00B654EF"/>
    <w:rsid w:val="00B65740"/>
    <w:rsid w:val="00B65DA6"/>
    <w:rsid w:val="00B65EF0"/>
    <w:rsid w:val="00B660DB"/>
    <w:rsid w:val="00B66401"/>
    <w:rsid w:val="00B66D71"/>
    <w:rsid w:val="00B6769A"/>
    <w:rsid w:val="00B67A78"/>
    <w:rsid w:val="00B7027D"/>
    <w:rsid w:val="00B70345"/>
    <w:rsid w:val="00B70BA0"/>
    <w:rsid w:val="00B70C6F"/>
    <w:rsid w:val="00B71532"/>
    <w:rsid w:val="00B71A0A"/>
    <w:rsid w:val="00B71F96"/>
    <w:rsid w:val="00B727F7"/>
    <w:rsid w:val="00B7288E"/>
    <w:rsid w:val="00B72C52"/>
    <w:rsid w:val="00B73892"/>
    <w:rsid w:val="00B73CDB"/>
    <w:rsid w:val="00B744C6"/>
    <w:rsid w:val="00B74ADC"/>
    <w:rsid w:val="00B74DAE"/>
    <w:rsid w:val="00B750B8"/>
    <w:rsid w:val="00B75248"/>
    <w:rsid w:val="00B75491"/>
    <w:rsid w:val="00B7616F"/>
    <w:rsid w:val="00B7630F"/>
    <w:rsid w:val="00B76731"/>
    <w:rsid w:val="00B7691F"/>
    <w:rsid w:val="00B76AB7"/>
    <w:rsid w:val="00B76B9C"/>
    <w:rsid w:val="00B76DF8"/>
    <w:rsid w:val="00B76F75"/>
    <w:rsid w:val="00B77034"/>
    <w:rsid w:val="00B773FC"/>
    <w:rsid w:val="00B77647"/>
    <w:rsid w:val="00B77A96"/>
    <w:rsid w:val="00B77B46"/>
    <w:rsid w:val="00B77EA0"/>
    <w:rsid w:val="00B80056"/>
    <w:rsid w:val="00B80100"/>
    <w:rsid w:val="00B80262"/>
    <w:rsid w:val="00B80420"/>
    <w:rsid w:val="00B804E2"/>
    <w:rsid w:val="00B80730"/>
    <w:rsid w:val="00B80945"/>
    <w:rsid w:val="00B80E6C"/>
    <w:rsid w:val="00B815E8"/>
    <w:rsid w:val="00B81BBB"/>
    <w:rsid w:val="00B82004"/>
    <w:rsid w:val="00B822E1"/>
    <w:rsid w:val="00B82B0C"/>
    <w:rsid w:val="00B82DA3"/>
    <w:rsid w:val="00B83465"/>
    <w:rsid w:val="00B843F9"/>
    <w:rsid w:val="00B848BD"/>
    <w:rsid w:val="00B84D2F"/>
    <w:rsid w:val="00B85006"/>
    <w:rsid w:val="00B8542A"/>
    <w:rsid w:val="00B8594B"/>
    <w:rsid w:val="00B86173"/>
    <w:rsid w:val="00B86D0F"/>
    <w:rsid w:val="00B870B6"/>
    <w:rsid w:val="00B878BF"/>
    <w:rsid w:val="00B87A4A"/>
    <w:rsid w:val="00B87A7F"/>
    <w:rsid w:val="00B87DC8"/>
    <w:rsid w:val="00B90357"/>
    <w:rsid w:val="00B9083E"/>
    <w:rsid w:val="00B91177"/>
    <w:rsid w:val="00B911B9"/>
    <w:rsid w:val="00B91AD6"/>
    <w:rsid w:val="00B91D30"/>
    <w:rsid w:val="00B929D1"/>
    <w:rsid w:val="00B92A3B"/>
    <w:rsid w:val="00B93147"/>
    <w:rsid w:val="00B9314E"/>
    <w:rsid w:val="00B931B4"/>
    <w:rsid w:val="00B93511"/>
    <w:rsid w:val="00B9361A"/>
    <w:rsid w:val="00B93791"/>
    <w:rsid w:val="00B9383C"/>
    <w:rsid w:val="00B93926"/>
    <w:rsid w:val="00B94131"/>
    <w:rsid w:val="00B94D31"/>
    <w:rsid w:val="00B94FBC"/>
    <w:rsid w:val="00B95231"/>
    <w:rsid w:val="00B95722"/>
    <w:rsid w:val="00B95C9A"/>
    <w:rsid w:val="00B95CC0"/>
    <w:rsid w:val="00B95D51"/>
    <w:rsid w:val="00B96016"/>
    <w:rsid w:val="00B962C5"/>
    <w:rsid w:val="00B974BB"/>
    <w:rsid w:val="00B977A3"/>
    <w:rsid w:val="00BA000E"/>
    <w:rsid w:val="00BA0B16"/>
    <w:rsid w:val="00BA0CED"/>
    <w:rsid w:val="00BA0DC7"/>
    <w:rsid w:val="00BA0DF5"/>
    <w:rsid w:val="00BA0F39"/>
    <w:rsid w:val="00BA140B"/>
    <w:rsid w:val="00BA1B6D"/>
    <w:rsid w:val="00BA1C3B"/>
    <w:rsid w:val="00BA1EEF"/>
    <w:rsid w:val="00BA2C97"/>
    <w:rsid w:val="00BA3141"/>
    <w:rsid w:val="00BA3639"/>
    <w:rsid w:val="00BA3651"/>
    <w:rsid w:val="00BA3CCD"/>
    <w:rsid w:val="00BA3EF4"/>
    <w:rsid w:val="00BA4175"/>
    <w:rsid w:val="00BA4C62"/>
    <w:rsid w:val="00BA4FFC"/>
    <w:rsid w:val="00BA52FA"/>
    <w:rsid w:val="00BA5420"/>
    <w:rsid w:val="00BA5503"/>
    <w:rsid w:val="00BA613B"/>
    <w:rsid w:val="00BA6235"/>
    <w:rsid w:val="00BA6310"/>
    <w:rsid w:val="00BA6368"/>
    <w:rsid w:val="00BA7DDF"/>
    <w:rsid w:val="00BB001B"/>
    <w:rsid w:val="00BB030E"/>
    <w:rsid w:val="00BB0A41"/>
    <w:rsid w:val="00BB0A63"/>
    <w:rsid w:val="00BB0C68"/>
    <w:rsid w:val="00BB128A"/>
    <w:rsid w:val="00BB17F2"/>
    <w:rsid w:val="00BB19FA"/>
    <w:rsid w:val="00BB1A45"/>
    <w:rsid w:val="00BB1CD6"/>
    <w:rsid w:val="00BB1DE1"/>
    <w:rsid w:val="00BB238A"/>
    <w:rsid w:val="00BB24D4"/>
    <w:rsid w:val="00BB2A76"/>
    <w:rsid w:val="00BB2D71"/>
    <w:rsid w:val="00BB2F22"/>
    <w:rsid w:val="00BB30F5"/>
    <w:rsid w:val="00BB3169"/>
    <w:rsid w:val="00BB34C8"/>
    <w:rsid w:val="00BB3616"/>
    <w:rsid w:val="00BB3A86"/>
    <w:rsid w:val="00BB3B2C"/>
    <w:rsid w:val="00BB3D30"/>
    <w:rsid w:val="00BB4787"/>
    <w:rsid w:val="00BB4C94"/>
    <w:rsid w:val="00BB4D89"/>
    <w:rsid w:val="00BB4F15"/>
    <w:rsid w:val="00BB52AC"/>
    <w:rsid w:val="00BB52FC"/>
    <w:rsid w:val="00BB5BF9"/>
    <w:rsid w:val="00BB5D2D"/>
    <w:rsid w:val="00BB625C"/>
    <w:rsid w:val="00BB64D4"/>
    <w:rsid w:val="00BB779E"/>
    <w:rsid w:val="00BB793A"/>
    <w:rsid w:val="00BB7C58"/>
    <w:rsid w:val="00BC03D0"/>
    <w:rsid w:val="00BC0CDD"/>
    <w:rsid w:val="00BC2785"/>
    <w:rsid w:val="00BC3547"/>
    <w:rsid w:val="00BC3BC0"/>
    <w:rsid w:val="00BC416B"/>
    <w:rsid w:val="00BC4450"/>
    <w:rsid w:val="00BC45D8"/>
    <w:rsid w:val="00BC47DC"/>
    <w:rsid w:val="00BC4A5C"/>
    <w:rsid w:val="00BC4F92"/>
    <w:rsid w:val="00BC5325"/>
    <w:rsid w:val="00BC5391"/>
    <w:rsid w:val="00BC54AA"/>
    <w:rsid w:val="00BC54AD"/>
    <w:rsid w:val="00BC591E"/>
    <w:rsid w:val="00BC61E1"/>
    <w:rsid w:val="00BC649B"/>
    <w:rsid w:val="00BC6C8B"/>
    <w:rsid w:val="00BC7081"/>
    <w:rsid w:val="00BD008E"/>
    <w:rsid w:val="00BD0EC1"/>
    <w:rsid w:val="00BD1789"/>
    <w:rsid w:val="00BD17B7"/>
    <w:rsid w:val="00BD1BC8"/>
    <w:rsid w:val="00BD2036"/>
    <w:rsid w:val="00BD2047"/>
    <w:rsid w:val="00BD2F0D"/>
    <w:rsid w:val="00BD424E"/>
    <w:rsid w:val="00BD427A"/>
    <w:rsid w:val="00BD4697"/>
    <w:rsid w:val="00BD4A9B"/>
    <w:rsid w:val="00BD4C04"/>
    <w:rsid w:val="00BD565D"/>
    <w:rsid w:val="00BD57E3"/>
    <w:rsid w:val="00BD6C77"/>
    <w:rsid w:val="00BD6CB1"/>
    <w:rsid w:val="00BD6CCA"/>
    <w:rsid w:val="00BD6D76"/>
    <w:rsid w:val="00BD7180"/>
    <w:rsid w:val="00BD7516"/>
    <w:rsid w:val="00BE07A2"/>
    <w:rsid w:val="00BE0A70"/>
    <w:rsid w:val="00BE162F"/>
    <w:rsid w:val="00BE17F0"/>
    <w:rsid w:val="00BE18E7"/>
    <w:rsid w:val="00BE1B78"/>
    <w:rsid w:val="00BE211A"/>
    <w:rsid w:val="00BE21BB"/>
    <w:rsid w:val="00BE2340"/>
    <w:rsid w:val="00BE2B37"/>
    <w:rsid w:val="00BE2CEF"/>
    <w:rsid w:val="00BE3350"/>
    <w:rsid w:val="00BE340E"/>
    <w:rsid w:val="00BE38CD"/>
    <w:rsid w:val="00BE3AD8"/>
    <w:rsid w:val="00BE3BA3"/>
    <w:rsid w:val="00BE415F"/>
    <w:rsid w:val="00BE4F9B"/>
    <w:rsid w:val="00BE4FAA"/>
    <w:rsid w:val="00BE50D0"/>
    <w:rsid w:val="00BE56B0"/>
    <w:rsid w:val="00BE5B1B"/>
    <w:rsid w:val="00BE66AD"/>
    <w:rsid w:val="00BE6E38"/>
    <w:rsid w:val="00BE72B0"/>
    <w:rsid w:val="00BE7CAE"/>
    <w:rsid w:val="00BF0736"/>
    <w:rsid w:val="00BF0DA5"/>
    <w:rsid w:val="00BF1041"/>
    <w:rsid w:val="00BF13C5"/>
    <w:rsid w:val="00BF13FE"/>
    <w:rsid w:val="00BF16B8"/>
    <w:rsid w:val="00BF25A0"/>
    <w:rsid w:val="00BF2694"/>
    <w:rsid w:val="00BF2ABA"/>
    <w:rsid w:val="00BF2C1C"/>
    <w:rsid w:val="00BF2C71"/>
    <w:rsid w:val="00BF2C7B"/>
    <w:rsid w:val="00BF300F"/>
    <w:rsid w:val="00BF37A6"/>
    <w:rsid w:val="00BF3E65"/>
    <w:rsid w:val="00BF3F50"/>
    <w:rsid w:val="00BF408E"/>
    <w:rsid w:val="00BF4481"/>
    <w:rsid w:val="00BF4B27"/>
    <w:rsid w:val="00BF4EC1"/>
    <w:rsid w:val="00BF5036"/>
    <w:rsid w:val="00BF52E3"/>
    <w:rsid w:val="00BF5FF4"/>
    <w:rsid w:val="00BF675A"/>
    <w:rsid w:val="00BF6BB1"/>
    <w:rsid w:val="00BF77A0"/>
    <w:rsid w:val="00BF7CA5"/>
    <w:rsid w:val="00C0018E"/>
    <w:rsid w:val="00C00228"/>
    <w:rsid w:val="00C00689"/>
    <w:rsid w:val="00C00D8A"/>
    <w:rsid w:val="00C010E6"/>
    <w:rsid w:val="00C01623"/>
    <w:rsid w:val="00C0181D"/>
    <w:rsid w:val="00C01BCB"/>
    <w:rsid w:val="00C01CE7"/>
    <w:rsid w:val="00C01FCD"/>
    <w:rsid w:val="00C02163"/>
    <w:rsid w:val="00C023A4"/>
    <w:rsid w:val="00C02610"/>
    <w:rsid w:val="00C026B5"/>
    <w:rsid w:val="00C026E0"/>
    <w:rsid w:val="00C02D3A"/>
    <w:rsid w:val="00C0308A"/>
    <w:rsid w:val="00C035E9"/>
    <w:rsid w:val="00C03BDE"/>
    <w:rsid w:val="00C03FF0"/>
    <w:rsid w:val="00C04184"/>
    <w:rsid w:val="00C04233"/>
    <w:rsid w:val="00C0437A"/>
    <w:rsid w:val="00C04C73"/>
    <w:rsid w:val="00C04D68"/>
    <w:rsid w:val="00C04E47"/>
    <w:rsid w:val="00C0587E"/>
    <w:rsid w:val="00C06491"/>
    <w:rsid w:val="00C06523"/>
    <w:rsid w:val="00C07361"/>
    <w:rsid w:val="00C0739E"/>
    <w:rsid w:val="00C07B5D"/>
    <w:rsid w:val="00C07D7C"/>
    <w:rsid w:val="00C07FCD"/>
    <w:rsid w:val="00C10301"/>
    <w:rsid w:val="00C105C6"/>
    <w:rsid w:val="00C10CEE"/>
    <w:rsid w:val="00C11242"/>
    <w:rsid w:val="00C11622"/>
    <w:rsid w:val="00C11A04"/>
    <w:rsid w:val="00C11D87"/>
    <w:rsid w:val="00C12436"/>
    <w:rsid w:val="00C124BF"/>
    <w:rsid w:val="00C12679"/>
    <w:rsid w:val="00C12B23"/>
    <w:rsid w:val="00C131D2"/>
    <w:rsid w:val="00C1480F"/>
    <w:rsid w:val="00C14E35"/>
    <w:rsid w:val="00C14FCD"/>
    <w:rsid w:val="00C15084"/>
    <w:rsid w:val="00C150B8"/>
    <w:rsid w:val="00C15E77"/>
    <w:rsid w:val="00C16116"/>
    <w:rsid w:val="00C164C2"/>
    <w:rsid w:val="00C166C4"/>
    <w:rsid w:val="00C167AB"/>
    <w:rsid w:val="00C167CD"/>
    <w:rsid w:val="00C16928"/>
    <w:rsid w:val="00C16CA4"/>
    <w:rsid w:val="00C16E11"/>
    <w:rsid w:val="00C16E32"/>
    <w:rsid w:val="00C20D3F"/>
    <w:rsid w:val="00C21082"/>
    <w:rsid w:val="00C210DA"/>
    <w:rsid w:val="00C21179"/>
    <w:rsid w:val="00C21F41"/>
    <w:rsid w:val="00C221AC"/>
    <w:rsid w:val="00C22CBD"/>
    <w:rsid w:val="00C23053"/>
    <w:rsid w:val="00C23E1B"/>
    <w:rsid w:val="00C243D5"/>
    <w:rsid w:val="00C246C5"/>
    <w:rsid w:val="00C25685"/>
    <w:rsid w:val="00C25733"/>
    <w:rsid w:val="00C264C7"/>
    <w:rsid w:val="00C264F4"/>
    <w:rsid w:val="00C26B07"/>
    <w:rsid w:val="00C26CE0"/>
    <w:rsid w:val="00C271FF"/>
    <w:rsid w:val="00C27895"/>
    <w:rsid w:val="00C278D3"/>
    <w:rsid w:val="00C304ED"/>
    <w:rsid w:val="00C305F4"/>
    <w:rsid w:val="00C31472"/>
    <w:rsid w:val="00C31850"/>
    <w:rsid w:val="00C3194A"/>
    <w:rsid w:val="00C31B37"/>
    <w:rsid w:val="00C31C1F"/>
    <w:rsid w:val="00C31C97"/>
    <w:rsid w:val="00C321D4"/>
    <w:rsid w:val="00C3243F"/>
    <w:rsid w:val="00C32729"/>
    <w:rsid w:val="00C33263"/>
    <w:rsid w:val="00C33591"/>
    <w:rsid w:val="00C33834"/>
    <w:rsid w:val="00C33C1A"/>
    <w:rsid w:val="00C33EDA"/>
    <w:rsid w:val="00C33F16"/>
    <w:rsid w:val="00C342E5"/>
    <w:rsid w:val="00C346E0"/>
    <w:rsid w:val="00C3478D"/>
    <w:rsid w:val="00C3485B"/>
    <w:rsid w:val="00C35067"/>
    <w:rsid w:val="00C359FD"/>
    <w:rsid w:val="00C35A6B"/>
    <w:rsid w:val="00C35C2D"/>
    <w:rsid w:val="00C35FF0"/>
    <w:rsid w:val="00C367BE"/>
    <w:rsid w:val="00C37413"/>
    <w:rsid w:val="00C37751"/>
    <w:rsid w:val="00C37E78"/>
    <w:rsid w:val="00C401BC"/>
    <w:rsid w:val="00C41071"/>
    <w:rsid w:val="00C4120D"/>
    <w:rsid w:val="00C420B1"/>
    <w:rsid w:val="00C423BC"/>
    <w:rsid w:val="00C4264D"/>
    <w:rsid w:val="00C42BB8"/>
    <w:rsid w:val="00C42FFC"/>
    <w:rsid w:val="00C44316"/>
    <w:rsid w:val="00C44400"/>
    <w:rsid w:val="00C4455F"/>
    <w:rsid w:val="00C445A8"/>
    <w:rsid w:val="00C447D0"/>
    <w:rsid w:val="00C44967"/>
    <w:rsid w:val="00C44A6A"/>
    <w:rsid w:val="00C44B08"/>
    <w:rsid w:val="00C44F7B"/>
    <w:rsid w:val="00C454D0"/>
    <w:rsid w:val="00C4559E"/>
    <w:rsid w:val="00C45849"/>
    <w:rsid w:val="00C45901"/>
    <w:rsid w:val="00C45D0B"/>
    <w:rsid w:val="00C45E27"/>
    <w:rsid w:val="00C45EC9"/>
    <w:rsid w:val="00C46822"/>
    <w:rsid w:val="00C4695E"/>
    <w:rsid w:val="00C473FF"/>
    <w:rsid w:val="00C51787"/>
    <w:rsid w:val="00C51814"/>
    <w:rsid w:val="00C51958"/>
    <w:rsid w:val="00C519E0"/>
    <w:rsid w:val="00C51D6F"/>
    <w:rsid w:val="00C51F60"/>
    <w:rsid w:val="00C5231C"/>
    <w:rsid w:val="00C526E7"/>
    <w:rsid w:val="00C527AC"/>
    <w:rsid w:val="00C52CA5"/>
    <w:rsid w:val="00C531BB"/>
    <w:rsid w:val="00C5321F"/>
    <w:rsid w:val="00C535C2"/>
    <w:rsid w:val="00C53654"/>
    <w:rsid w:val="00C53C57"/>
    <w:rsid w:val="00C54484"/>
    <w:rsid w:val="00C5448E"/>
    <w:rsid w:val="00C5472A"/>
    <w:rsid w:val="00C54DB1"/>
    <w:rsid w:val="00C555CD"/>
    <w:rsid w:val="00C55609"/>
    <w:rsid w:val="00C5567F"/>
    <w:rsid w:val="00C55925"/>
    <w:rsid w:val="00C55A69"/>
    <w:rsid w:val="00C55AD9"/>
    <w:rsid w:val="00C55AE3"/>
    <w:rsid w:val="00C55C8D"/>
    <w:rsid w:val="00C5722C"/>
    <w:rsid w:val="00C57D26"/>
    <w:rsid w:val="00C57EEB"/>
    <w:rsid w:val="00C605EC"/>
    <w:rsid w:val="00C60861"/>
    <w:rsid w:val="00C611D2"/>
    <w:rsid w:val="00C6178A"/>
    <w:rsid w:val="00C61B52"/>
    <w:rsid w:val="00C63519"/>
    <w:rsid w:val="00C637DC"/>
    <w:rsid w:val="00C64E5E"/>
    <w:rsid w:val="00C654C7"/>
    <w:rsid w:val="00C6562F"/>
    <w:rsid w:val="00C65E0E"/>
    <w:rsid w:val="00C65E1C"/>
    <w:rsid w:val="00C6664A"/>
    <w:rsid w:val="00C6666C"/>
    <w:rsid w:val="00C6778A"/>
    <w:rsid w:val="00C67949"/>
    <w:rsid w:val="00C67BAB"/>
    <w:rsid w:val="00C67F1C"/>
    <w:rsid w:val="00C70322"/>
    <w:rsid w:val="00C7055B"/>
    <w:rsid w:val="00C706BF"/>
    <w:rsid w:val="00C709E1"/>
    <w:rsid w:val="00C70AB4"/>
    <w:rsid w:val="00C70F45"/>
    <w:rsid w:val="00C717D0"/>
    <w:rsid w:val="00C71FEE"/>
    <w:rsid w:val="00C72138"/>
    <w:rsid w:val="00C7272F"/>
    <w:rsid w:val="00C72815"/>
    <w:rsid w:val="00C7297D"/>
    <w:rsid w:val="00C733B5"/>
    <w:rsid w:val="00C734F2"/>
    <w:rsid w:val="00C73A6E"/>
    <w:rsid w:val="00C73AE7"/>
    <w:rsid w:val="00C7405F"/>
    <w:rsid w:val="00C74C32"/>
    <w:rsid w:val="00C75601"/>
    <w:rsid w:val="00C75E83"/>
    <w:rsid w:val="00C767DE"/>
    <w:rsid w:val="00C76957"/>
    <w:rsid w:val="00C76C8F"/>
    <w:rsid w:val="00C76CDD"/>
    <w:rsid w:val="00C76E8E"/>
    <w:rsid w:val="00C77945"/>
    <w:rsid w:val="00C77A34"/>
    <w:rsid w:val="00C77B1E"/>
    <w:rsid w:val="00C802E1"/>
    <w:rsid w:val="00C809C0"/>
    <w:rsid w:val="00C80BB3"/>
    <w:rsid w:val="00C8164F"/>
    <w:rsid w:val="00C816F9"/>
    <w:rsid w:val="00C820EA"/>
    <w:rsid w:val="00C82893"/>
    <w:rsid w:val="00C82E43"/>
    <w:rsid w:val="00C836F8"/>
    <w:rsid w:val="00C839F9"/>
    <w:rsid w:val="00C83CF7"/>
    <w:rsid w:val="00C83CF9"/>
    <w:rsid w:val="00C83E97"/>
    <w:rsid w:val="00C84777"/>
    <w:rsid w:val="00C84797"/>
    <w:rsid w:val="00C84A70"/>
    <w:rsid w:val="00C852C6"/>
    <w:rsid w:val="00C85838"/>
    <w:rsid w:val="00C85F83"/>
    <w:rsid w:val="00C8693D"/>
    <w:rsid w:val="00C86A75"/>
    <w:rsid w:val="00C86DFF"/>
    <w:rsid w:val="00C87677"/>
    <w:rsid w:val="00C876F8"/>
    <w:rsid w:val="00C87FAA"/>
    <w:rsid w:val="00C90A85"/>
    <w:rsid w:val="00C90DE6"/>
    <w:rsid w:val="00C90EBF"/>
    <w:rsid w:val="00C91425"/>
    <w:rsid w:val="00C918B0"/>
    <w:rsid w:val="00C91984"/>
    <w:rsid w:val="00C91BE4"/>
    <w:rsid w:val="00C920E1"/>
    <w:rsid w:val="00C92325"/>
    <w:rsid w:val="00C926DF"/>
    <w:rsid w:val="00C9316B"/>
    <w:rsid w:val="00C936DB"/>
    <w:rsid w:val="00C93912"/>
    <w:rsid w:val="00C94209"/>
    <w:rsid w:val="00C948FF"/>
    <w:rsid w:val="00C94F85"/>
    <w:rsid w:val="00C953FE"/>
    <w:rsid w:val="00C9543A"/>
    <w:rsid w:val="00C954FB"/>
    <w:rsid w:val="00C95EDD"/>
    <w:rsid w:val="00C9609F"/>
    <w:rsid w:val="00C9642A"/>
    <w:rsid w:val="00C966C8"/>
    <w:rsid w:val="00C96CDA"/>
    <w:rsid w:val="00C96DD7"/>
    <w:rsid w:val="00CA0FEB"/>
    <w:rsid w:val="00CA114D"/>
    <w:rsid w:val="00CA12DA"/>
    <w:rsid w:val="00CA19DF"/>
    <w:rsid w:val="00CA272C"/>
    <w:rsid w:val="00CA3086"/>
    <w:rsid w:val="00CA3216"/>
    <w:rsid w:val="00CA3539"/>
    <w:rsid w:val="00CA366B"/>
    <w:rsid w:val="00CA37B6"/>
    <w:rsid w:val="00CA3F08"/>
    <w:rsid w:val="00CA4022"/>
    <w:rsid w:val="00CA403D"/>
    <w:rsid w:val="00CA40FD"/>
    <w:rsid w:val="00CA41B0"/>
    <w:rsid w:val="00CA41CA"/>
    <w:rsid w:val="00CA4383"/>
    <w:rsid w:val="00CA5460"/>
    <w:rsid w:val="00CA57B9"/>
    <w:rsid w:val="00CA58AA"/>
    <w:rsid w:val="00CA5AA4"/>
    <w:rsid w:val="00CA5B4E"/>
    <w:rsid w:val="00CA5BA8"/>
    <w:rsid w:val="00CA5D4D"/>
    <w:rsid w:val="00CA6637"/>
    <w:rsid w:val="00CA6878"/>
    <w:rsid w:val="00CA6A37"/>
    <w:rsid w:val="00CA72C1"/>
    <w:rsid w:val="00CA731F"/>
    <w:rsid w:val="00CA7320"/>
    <w:rsid w:val="00CA79DB"/>
    <w:rsid w:val="00CA7BD1"/>
    <w:rsid w:val="00CA7EAB"/>
    <w:rsid w:val="00CB08BE"/>
    <w:rsid w:val="00CB1DE1"/>
    <w:rsid w:val="00CB3134"/>
    <w:rsid w:val="00CB4041"/>
    <w:rsid w:val="00CB40BC"/>
    <w:rsid w:val="00CB40D5"/>
    <w:rsid w:val="00CB42D4"/>
    <w:rsid w:val="00CB46E5"/>
    <w:rsid w:val="00CB4CF2"/>
    <w:rsid w:val="00CB4ED4"/>
    <w:rsid w:val="00CB4FE1"/>
    <w:rsid w:val="00CB57BE"/>
    <w:rsid w:val="00CB6066"/>
    <w:rsid w:val="00CB62DE"/>
    <w:rsid w:val="00CB6411"/>
    <w:rsid w:val="00CB7294"/>
    <w:rsid w:val="00CB7B4E"/>
    <w:rsid w:val="00CB7BAB"/>
    <w:rsid w:val="00CB7BDF"/>
    <w:rsid w:val="00CB7BEF"/>
    <w:rsid w:val="00CC0392"/>
    <w:rsid w:val="00CC05E3"/>
    <w:rsid w:val="00CC0E01"/>
    <w:rsid w:val="00CC122B"/>
    <w:rsid w:val="00CC1CAC"/>
    <w:rsid w:val="00CC23A7"/>
    <w:rsid w:val="00CC260E"/>
    <w:rsid w:val="00CC27DF"/>
    <w:rsid w:val="00CC2999"/>
    <w:rsid w:val="00CC2B31"/>
    <w:rsid w:val="00CC2CAB"/>
    <w:rsid w:val="00CC2D2A"/>
    <w:rsid w:val="00CC2EC1"/>
    <w:rsid w:val="00CC33F4"/>
    <w:rsid w:val="00CC34B0"/>
    <w:rsid w:val="00CC3ABB"/>
    <w:rsid w:val="00CC3AC0"/>
    <w:rsid w:val="00CC40B2"/>
    <w:rsid w:val="00CC4364"/>
    <w:rsid w:val="00CC46B6"/>
    <w:rsid w:val="00CC4A5E"/>
    <w:rsid w:val="00CC5778"/>
    <w:rsid w:val="00CC6650"/>
    <w:rsid w:val="00CC6F8A"/>
    <w:rsid w:val="00CC7CD1"/>
    <w:rsid w:val="00CD006F"/>
    <w:rsid w:val="00CD020F"/>
    <w:rsid w:val="00CD02A9"/>
    <w:rsid w:val="00CD037C"/>
    <w:rsid w:val="00CD0885"/>
    <w:rsid w:val="00CD0A31"/>
    <w:rsid w:val="00CD0A88"/>
    <w:rsid w:val="00CD0B25"/>
    <w:rsid w:val="00CD0BBB"/>
    <w:rsid w:val="00CD0CD9"/>
    <w:rsid w:val="00CD0F15"/>
    <w:rsid w:val="00CD10F2"/>
    <w:rsid w:val="00CD115E"/>
    <w:rsid w:val="00CD18AF"/>
    <w:rsid w:val="00CD1D6E"/>
    <w:rsid w:val="00CD23AD"/>
    <w:rsid w:val="00CD291B"/>
    <w:rsid w:val="00CD2EC1"/>
    <w:rsid w:val="00CD2F0D"/>
    <w:rsid w:val="00CD31D7"/>
    <w:rsid w:val="00CD3265"/>
    <w:rsid w:val="00CD34A9"/>
    <w:rsid w:val="00CD35A3"/>
    <w:rsid w:val="00CD3C55"/>
    <w:rsid w:val="00CD3CBD"/>
    <w:rsid w:val="00CD4462"/>
    <w:rsid w:val="00CD4FF3"/>
    <w:rsid w:val="00CD50E1"/>
    <w:rsid w:val="00CD57FA"/>
    <w:rsid w:val="00CD5B41"/>
    <w:rsid w:val="00CD5BCB"/>
    <w:rsid w:val="00CD5F2B"/>
    <w:rsid w:val="00CD624E"/>
    <w:rsid w:val="00CD63AA"/>
    <w:rsid w:val="00CD63C6"/>
    <w:rsid w:val="00CD67DB"/>
    <w:rsid w:val="00CD71AC"/>
    <w:rsid w:val="00CD75F6"/>
    <w:rsid w:val="00CE032B"/>
    <w:rsid w:val="00CE0F22"/>
    <w:rsid w:val="00CE1049"/>
    <w:rsid w:val="00CE12FD"/>
    <w:rsid w:val="00CE1899"/>
    <w:rsid w:val="00CE2056"/>
    <w:rsid w:val="00CE21C5"/>
    <w:rsid w:val="00CE2295"/>
    <w:rsid w:val="00CE2ACF"/>
    <w:rsid w:val="00CE2F46"/>
    <w:rsid w:val="00CE32D2"/>
    <w:rsid w:val="00CE356C"/>
    <w:rsid w:val="00CE43B2"/>
    <w:rsid w:val="00CE46DA"/>
    <w:rsid w:val="00CE46EB"/>
    <w:rsid w:val="00CE5653"/>
    <w:rsid w:val="00CE573F"/>
    <w:rsid w:val="00CE5768"/>
    <w:rsid w:val="00CE58E6"/>
    <w:rsid w:val="00CE5F46"/>
    <w:rsid w:val="00CE5FDD"/>
    <w:rsid w:val="00CE6041"/>
    <w:rsid w:val="00CE607B"/>
    <w:rsid w:val="00CE608A"/>
    <w:rsid w:val="00CE6619"/>
    <w:rsid w:val="00CE6AFA"/>
    <w:rsid w:val="00CE6EB0"/>
    <w:rsid w:val="00CE7276"/>
    <w:rsid w:val="00CE729F"/>
    <w:rsid w:val="00CE765C"/>
    <w:rsid w:val="00CE77AE"/>
    <w:rsid w:val="00CE77EE"/>
    <w:rsid w:val="00CE7AB2"/>
    <w:rsid w:val="00CE7C0D"/>
    <w:rsid w:val="00CF09E2"/>
    <w:rsid w:val="00CF0F11"/>
    <w:rsid w:val="00CF159D"/>
    <w:rsid w:val="00CF1944"/>
    <w:rsid w:val="00CF1CE6"/>
    <w:rsid w:val="00CF206A"/>
    <w:rsid w:val="00CF28C5"/>
    <w:rsid w:val="00CF2B1C"/>
    <w:rsid w:val="00CF341A"/>
    <w:rsid w:val="00CF38AD"/>
    <w:rsid w:val="00CF38E8"/>
    <w:rsid w:val="00CF3C48"/>
    <w:rsid w:val="00CF3D1E"/>
    <w:rsid w:val="00CF3D92"/>
    <w:rsid w:val="00CF3EAB"/>
    <w:rsid w:val="00CF4029"/>
    <w:rsid w:val="00CF4582"/>
    <w:rsid w:val="00CF46E5"/>
    <w:rsid w:val="00CF4764"/>
    <w:rsid w:val="00CF51C1"/>
    <w:rsid w:val="00CF51FA"/>
    <w:rsid w:val="00CF542E"/>
    <w:rsid w:val="00CF5565"/>
    <w:rsid w:val="00CF5C52"/>
    <w:rsid w:val="00CF5F66"/>
    <w:rsid w:val="00CF65F5"/>
    <w:rsid w:val="00CF6A82"/>
    <w:rsid w:val="00CF6B08"/>
    <w:rsid w:val="00CF6B1F"/>
    <w:rsid w:val="00CF7013"/>
    <w:rsid w:val="00CF72BC"/>
    <w:rsid w:val="00CF766D"/>
    <w:rsid w:val="00D00546"/>
    <w:rsid w:val="00D00A1E"/>
    <w:rsid w:val="00D00AF9"/>
    <w:rsid w:val="00D00AFB"/>
    <w:rsid w:val="00D00E53"/>
    <w:rsid w:val="00D01594"/>
    <w:rsid w:val="00D018AB"/>
    <w:rsid w:val="00D02147"/>
    <w:rsid w:val="00D021AF"/>
    <w:rsid w:val="00D02581"/>
    <w:rsid w:val="00D02C2B"/>
    <w:rsid w:val="00D02D20"/>
    <w:rsid w:val="00D030B7"/>
    <w:rsid w:val="00D03131"/>
    <w:rsid w:val="00D04098"/>
    <w:rsid w:val="00D04277"/>
    <w:rsid w:val="00D0436B"/>
    <w:rsid w:val="00D044C4"/>
    <w:rsid w:val="00D0474C"/>
    <w:rsid w:val="00D05185"/>
    <w:rsid w:val="00D05253"/>
    <w:rsid w:val="00D0529A"/>
    <w:rsid w:val="00D05618"/>
    <w:rsid w:val="00D0671D"/>
    <w:rsid w:val="00D06FAD"/>
    <w:rsid w:val="00D0719B"/>
    <w:rsid w:val="00D075DD"/>
    <w:rsid w:val="00D078C4"/>
    <w:rsid w:val="00D07A9D"/>
    <w:rsid w:val="00D10802"/>
    <w:rsid w:val="00D1099B"/>
    <w:rsid w:val="00D10B16"/>
    <w:rsid w:val="00D10B93"/>
    <w:rsid w:val="00D10FE7"/>
    <w:rsid w:val="00D11412"/>
    <w:rsid w:val="00D11793"/>
    <w:rsid w:val="00D11BD8"/>
    <w:rsid w:val="00D11EEE"/>
    <w:rsid w:val="00D12132"/>
    <w:rsid w:val="00D123EA"/>
    <w:rsid w:val="00D12500"/>
    <w:rsid w:val="00D129D9"/>
    <w:rsid w:val="00D12D6E"/>
    <w:rsid w:val="00D130AC"/>
    <w:rsid w:val="00D13449"/>
    <w:rsid w:val="00D1352D"/>
    <w:rsid w:val="00D13793"/>
    <w:rsid w:val="00D1418C"/>
    <w:rsid w:val="00D15193"/>
    <w:rsid w:val="00D158F8"/>
    <w:rsid w:val="00D16E0B"/>
    <w:rsid w:val="00D1717D"/>
    <w:rsid w:val="00D1736C"/>
    <w:rsid w:val="00D17A8B"/>
    <w:rsid w:val="00D17F44"/>
    <w:rsid w:val="00D203A8"/>
    <w:rsid w:val="00D20A14"/>
    <w:rsid w:val="00D20E9C"/>
    <w:rsid w:val="00D20F1E"/>
    <w:rsid w:val="00D214A3"/>
    <w:rsid w:val="00D21DB7"/>
    <w:rsid w:val="00D21DE4"/>
    <w:rsid w:val="00D22173"/>
    <w:rsid w:val="00D22338"/>
    <w:rsid w:val="00D223D2"/>
    <w:rsid w:val="00D225A7"/>
    <w:rsid w:val="00D229AB"/>
    <w:rsid w:val="00D22A12"/>
    <w:rsid w:val="00D22B34"/>
    <w:rsid w:val="00D22DED"/>
    <w:rsid w:val="00D237CD"/>
    <w:rsid w:val="00D23985"/>
    <w:rsid w:val="00D23AF0"/>
    <w:rsid w:val="00D24277"/>
    <w:rsid w:val="00D24414"/>
    <w:rsid w:val="00D248A5"/>
    <w:rsid w:val="00D248B2"/>
    <w:rsid w:val="00D2611B"/>
    <w:rsid w:val="00D26CDB"/>
    <w:rsid w:val="00D26E1C"/>
    <w:rsid w:val="00D27293"/>
    <w:rsid w:val="00D2738B"/>
    <w:rsid w:val="00D27508"/>
    <w:rsid w:val="00D278A7"/>
    <w:rsid w:val="00D27FEA"/>
    <w:rsid w:val="00D30D1B"/>
    <w:rsid w:val="00D30E10"/>
    <w:rsid w:val="00D31727"/>
    <w:rsid w:val="00D3178E"/>
    <w:rsid w:val="00D31AEB"/>
    <w:rsid w:val="00D3222E"/>
    <w:rsid w:val="00D32683"/>
    <w:rsid w:val="00D326F0"/>
    <w:rsid w:val="00D33561"/>
    <w:rsid w:val="00D33635"/>
    <w:rsid w:val="00D34300"/>
    <w:rsid w:val="00D350C5"/>
    <w:rsid w:val="00D35216"/>
    <w:rsid w:val="00D35E0F"/>
    <w:rsid w:val="00D35E4E"/>
    <w:rsid w:val="00D36578"/>
    <w:rsid w:val="00D36A87"/>
    <w:rsid w:val="00D3730B"/>
    <w:rsid w:val="00D37904"/>
    <w:rsid w:val="00D401E0"/>
    <w:rsid w:val="00D40977"/>
    <w:rsid w:val="00D40C35"/>
    <w:rsid w:val="00D40F39"/>
    <w:rsid w:val="00D416CF"/>
    <w:rsid w:val="00D4234F"/>
    <w:rsid w:val="00D4248C"/>
    <w:rsid w:val="00D4299C"/>
    <w:rsid w:val="00D42A1F"/>
    <w:rsid w:val="00D42B59"/>
    <w:rsid w:val="00D42B68"/>
    <w:rsid w:val="00D42EF4"/>
    <w:rsid w:val="00D43310"/>
    <w:rsid w:val="00D43986"/>
    <w:rsid w:val="00D43ECC"/>
    <w:rsid w:val="00D440DF"/>
    <w:rsid w:val="00D44609"/>
    <w:rsid w:val="00D45747"/>
    <w:rsid w:val="00D45BA2"/>
    <w:rsid w:val="00D45F06"/>
    <w:rsid w:val="00D46B9E"/>
    <w:rsid w:val="00D46D73"/>
    <w:rsid w:val="00D46DCD"/>
    <w:rsid w:val="00D4747A"/>
    <w:rsid w:val="00D47AD7"/>
    <w:rsid w:val="00D47EF8"/>
    <w:rsid w:val="00D505C3"/>
    <w:rsid w:val="00D5076D"/>
    <w:rsid w:val="00D50C23"/>
    <w:rsid w:val="00D50E00"/>
    <w:rsid w:val="00D5108E"/>
    <w:rsid w:val="00D51A9F"/>
    <w:rsid w:val="00D51F0B"/>
    <w:rsid w:val="00D5223B"/>
    <w:rsid w:val="00D522DA"/>
    <w:rsid w:val="00D5233D"/>
    <w:rsid w:val="00D52357"/>
    <w:rsid w:val="00D529C2"/>
    <w:rsid w:val="00D52B1E"/>
    <w:rsid w:val="00D52F4D"/>
    <w:rsid w:val="00D535D7"/>
    <w:rsid w:val="00D535E7"/>
    <w:rsid w:val="00D53AC9"/>
    <w:rsid w:val="00D53BCA"/>
    <w:rsid w:val="00D53EFE"/>
    <w:rsid w:val="00D53F86"/>
    <w:rsid w:val="00D54155"/>
    <w:rsid w:val="00D5426E"/>
    <w:rsid w:val="00D5454C"/>
    <w:rsid w:val="00D546A1"/>
    <w:rsid w:val="00D54A4F"/>
    <w:rsid w:val="00D54C7F"/>
    <w:rsid w:val="00D54E25"/>
    <w:rsid w:val="00D555C0"/>
    <w:rsid w:val="00D55675"/>
    <w:rsid w:val="00D55690"/>
    <w:rsid w:val="00D5571F"/>
    <w:rsid w:val="00D55B4B"/>
    <w:rsid w:val="00D55C4C"/>
    <w:rsid w:val="00D5627D"/>
    <w:rsid w:val="00D562D7"/>
    <w:rsid w:val="00D566A6"/>
    <w:rsid w:val="00D56770"/>
    <w:rsid w:val="00D56B06"/>
    <w:rsid w:val="00D571E8"/>
    <w:rsid w:val="00D577DB"/>
    <w:rsid w:val="00D579AC"/>
    <w:rsid w:val="00D602EE"/>
    <w:rsid w:val="00D607CB"/>
    <w:rsid w:val="00D60A75"/>
    <w:rsid w:val="00D61063"/>
    <w:rsid w:val="00D61926"/>
    <w:rsid w:val="00D61C61"/>
    <w:rsid w:val="00D62492"/>
    <w:rsid w:val="00D638CD"/>
    <w:rsid w:val="00D6392D"/>
    <w:rsid w:val="00D63949"/>
    <w:rsid w:val="00D63A0A"/>
    <w:rsid w:val="00D63AB3"/>
    <w:rsid w:val="00D63E39"/>
    <w:rsid w:val="00D64208"/>
    <w:rsid w:val="00D642B5"/>
    <w:rsid w:val="00D64502"/>
    <w:rsid w:val="00D64780"/>
    <w:rsid w:val="00D649C9"/>
    <w:rsid w:val="00D65517"/>
    <w:rsid w:val="00D6563E"/>
    <w:rsid w:val="00D66C7B"/>
    <w:rsid w:val="00D67636"/>
    <w:rsid w:val="00D67BCE"/>
    <w:rsid w:val="00D67E6F"/>
    <w:rsid w:val="00D70757"/>
    <w:rsid w:val="00D70B55"/>
    <w:rsid w:val="00D71394"/>
    <w:rsid w:val="00D713ED"/>
    <w:rsid w:val="00D7152E"/>
    <w:rsid w:val="00D7178C"/>
    <w:rsid w:val="00D71F44"/>
    <w:rsid w:val="00D71FBC"/>
    <w:rsid w:val="00D7300D"/>
    <w:rsid w:val="00D73523"/>
    <w:rsid w:val="00D73679"/>
    <w:rsid w:val="00D736CF"/>
    <w:rsid w:val="00D73921"/>
    <w:rsid w:val="00D73AEC"/>
    <w:rsid w:val="00D7410C"/>
    <w:rsid w:val="00D743AF"/>
    <w:rsid w:val="00D7457F"/>
    <w:rsid w:val="00D750E4"/>
    <w:rsid w:val="00D751DB"/>
    <w:rsid w:val="00D75432"/>
    <w:rsid w:val="00D75CFD"/>
    <w:rsid w:val="00D7631D"/>
    <w:rsid w:val="00D76481"/>
    <w:rsid w:val="00D76489"/>
    <w:rsid w:val="00D769EE"/>
    <w:rsid w:val="00D7771D"/>
    <w:rsid w:val="00D77815"/>
    <w:rsid w:val="00D7787D"/>
    <w:rsid w:val="00D80168"/>
    <w:rsid w:val="00D801C8"/>
    <w:rsid w:val="00D8069C"/>
    <w:rsid w:val="00D80B25"/>
    <w:rsid w:val="00D80DEC"/>
    <w:rsid w:val="00D815E6"/>
    <w:rsid w:val="00D81D6E"/>
    <w:rsid w:val="00D81ECD"/>
    <w:rsid w:val="00D82115"/>
    <w:rsid w:val="00D823AD"/>
    <w:rsid w:val="00D829C1"/>
    <w:rsid w:val="00D83592"/>
    <w:rsid w:val="00D83BA1"/>
    <w:rsid w:val="00D83BC5"/>
    <w:rsid w:val="00D83D0A"/>
    <w:rsid w:val="00D83D87"/>
    <w:rsid w:val="00D8403D"/>
    <w:rsid w:val="00D84BD0"/>
    <w:rsid w:val="00D852AD"/>
    <w:rsid w:val="00D8535B"/>
    <w:rsid w:val="00D85FD5"/>
    <w:rsid w:val="00D868CF"/>
    <w:rsid w:val="00D87194"/>
    <w:rsid w:val="00D8780C"/>
    <w:rsid w:val="00D87823"/>
    <w:rsid w:val="00D90116"/>
    <w:rsid w:val="00D90467"/>
    <w:rsid w:val="00D9049A"/>
    <w:rsid w:val="00D9081D"/>
    <w:rsid w:val="00D90D83"/>
    <w:rsid w:val="00D90E69"/>
    <w:rsid w:val="00D90F64"/>
    <w:rsid w:val="00D91037"/>
    <w:rsid w:val="00D9163D"/>
    <w:rsid w:val="00D91F8B"/>
    <w:rsid w:val="00D92141"/>
    <w:rsid w:val="00D92B14"/>
    <w:rsid w:val="00D92DDF"/>
    <w:rsid w:val="00D93034"/>
    <w:rsid w:val="00D93DB5"/>
    <w:rsid w:val="00D94321"/>
    <w:rsid w:val="00D946DB"/>
    <w:rsid w:val="00D94932"/>
    <w:rsid w:val="00D94D18"/>
    <w:rsid w:val="00D95665"/>
    <w:rsid w:val="00D9574E"/>
    <w:rsid w:val="00D95C07"/>
    <w:rsid w:val="00D96433"/>
    <w:rsid w:val="00D968B1"/>
    <w:rsid w:val="00D96B20"/>
    <w:rsid w:val="00D96DF3"/>
    <w:rsid w:val="00D97273"/>
    <w:rsid w:val="00D973A0"/>
    <w:rsid w:val="00D97B2F"/>
    <w:rsid w:val="00DA03C7"/>
    <w:rsid w:val="00DA0731"/>
    <w:rsid w:val="00DA0C09"/>
    <w:rsid w:val="00DA185E"/>
    <w:rsid w:val="00DA1F71"/>
    <w:rsid w:val="00DA211D"/>
    <w:rsid w:val="00DA21C7"/>
    <w:rsid w:val="00DA28F8"/>
    <w:rsid w:val="00DA480D"/>
    <w:rsid w:val="00DA4AD6"/>
    <w:rsid w:val="00DA4E23"/>
    <w:rsid w:val="00DA537C"/>
    <w:rsid w:val="00DA619D"/>
    <w:rsid w:val="00DA631F"/>
    <w:rsid w:val="00DA67AB"/>
    <w:rsid w:val="00DA6BA2"/>
    <w:rsid w:val="00DA6C29"/>
    <w:rsid w:val="00DA6D36"/>
    <w:rsid w:val="00DA6FB0"/>
    <w:rsid w:val="00DA71B8"/>
    <w:rsid w:val="00DA728A"/>
    <w:rsid w:val="00DA7DA4"/>
    <w:rsid w:val="00DB01C1"/>
    <w:rsid w:val="00DB03A9"/>
    <w:rsid w:val="00DB0451"/>
    <w:rsid w:val="00DB089C"/>
    <w:rsid w:val="00DB0B2C"/>
    <w:rsid w:val="00DB10D5"/>
    <w:rsid w:val="00DB1339"/>
    <w:rsid w:val="00DB152E"/>
    <w:rsid w:val="00DB18DF"/>
    <w:rsid w:val="00DB1B1B"/>
    <w:rsid w:val="00DB1B6E"/>
    <w:rsid w:val="00DB2BBA"/>
    <w:rsid w:val="00DB3247"/>
    <w:rsid w:val="00DB3693"/>
    <w:rsid w:val="00DB4016"/>
    <w:rsid w:val="00DB49F2"/>
    <w:rsid w:val="00DB4A25"/>
    <w:rsid w:val="00DB50BE"/>
    <w:rsid w:val="00DB5D1D"/>
    <w:rsid w:val="00DB5E01"/>
    <w:rsid w:val="00DB6D42"/>
    <w:rsid w:val="00DB793D"/>
    <w:rsid w:val="00DC03DB"/>
    <w:rsid w:val="00DC0CE3"/>
    <w:rsid w:val="00DC17BD"/>
    <w:rsid w:val="00DC1A4B"/>
    <w:rsid w:val="00DC1B7A"/>
    <w:rsid w:val="00DC1F37"/>
    <w:rsid w:val="00DC25F2"/>
    <w:rsid w:val="00DC283E"/>
    <w:rsid w:val="00DC2B58"/>
    <w:rsid w:val="00DC2BC4"/>
    <w:rsid w:val="00DC3326"/>
    <w:rsid w:val="00DC3397"/>
    <w:rsid w:val="00DC3621"/>
    <w:rsid w:val="00DC369B"/>
    <w:rsid w:val="00DC3ACA"/>
    <w:rsid w:val="00DC3BBB"/>
    <w:rsid w:val="00DC3D02"/>
    <w:rsid w:val="00DC45A0"/>
    <w:rsid w:val="00DC47C9"/>
    <w:rsid w:val="00DC4824"/>
    <w:rsid w:val="00DC5040"/>
    <w:rsid w:val="00DC50B0"/>
    <w:rsid w:val="00DC56CD"/>
    <w:rsid w:val="00DC58ED"/>
    <w:rsid w:val="00DC5DE2"/>
    <w:rsid w:val="00DC6012"/>
    <w:rsid w:val="00DC608E"/>
    <w:rsid w:val="00DC669A"/>
    <w:rsid w:val="00DC6C72"/>
    <w:rsid w:val="00DC73CF"/>
    <w:rsid w:val="00DD0026"/>
    <w:rsid w:val="00DD0091"/>
    <w:rsid w:val="00DD09CB"/>
    <w:rsid w:val="00DD0B47"/>
    <w:rsid w:val="00DD0D52"/>
    <w:rsid w:val="00DD1011"/>
    <w:rsid w:val="00DD1B21"/>
    <w:rsid w:val="00DD2432"/>
    <w:rsid w:val="00DD273F"/>
    <w:rsid w:val="00DD27AF"/>
    <w:rsid w:val="00DD280D"/>
    <w:rsid w:val="00DD2858"/>
    <w:rsid w:val="00DD2F0F"/>
    <w:rsid w:val="00DD30D4"/>
    <w:rsid w:val="00DD388C"/>
    <w:rsid w:val="00DD3B3E"/>
    <w:rsid w:val="00DD4919"/>
    <w:rsid w:val="00DD4DB1"/>
    <w:rsid w:val="00DD57E9"/>
    <w:rsid w:val="00DD5F8A"/>
    <w:rsid w:val="00DD646C"/>
    <w:rsid w:val="00DD668B"/>
    <w:rsid w:val="00DD6E1E"/>
    <w:rsid w:val="00DD7A43"/>
    <w:rsid w:val="00DD7AB5"/>
    <w:rsid w:val="00DD7B4D"/>
    <w:rsid w:val="00DE0322"/>
    <w:rsid w:val="00DE05CA"/>
    <w:rsid w:val="00DE0C92"/>
    <w:rsid w:val="00DE175B"/>
    <w:rsid w:val="00DE17B4"/>
    <w:rsid w:val="00DE1914"/>
    <w:rsid w:val="00DE1FFB"/>
    <w:rsid w:val="00DE2302"/>
    <w:rsid w:val="00DE25E3"/>
    <w:rsid w:val="00DE2679"/>
    <w:rsid w:val="00DE2C00"/>
    <w:rsid w:val="00DE33B9"/>
    <w:rsid w:val="00DE3AEF"/>
    <w:rsid w:val="00DE4406"/>
    <w:rsid w:val="00DE4BF7"/>
    <w:rsid w:val="00DE4C46"/>
    <w:rsid w:val="00DE4F71"/>
    <w:rsid w:val="00DE52AB"/>
    <w:rsid w:val="00DE5301"/>
    <w:rsid w:val="00DE577E"/>
    <w:rsid w:val="00DE5978"/>
    <w:rsid w:val="00DE59A2"/>
    <w:rsid w:val="00DE5A31"/>
    <w:rsid w:val="00DE5ED6"/>
    <w:rsid w:val="00DE62B3"/>
    <w:rsid w:val="00DE6632"/>
    <w:rsid w:val="00DE6B3F"/>
    <w:rsid w:val="00DF044A"/>
    <w:rsid w:val="00DF16BF"/>
    <w:rsid w:val="00DF1AA9"/>
    <w:rsid w:val="00DF20B2"/>
    <w:rsid w:val="00DF2226"/>
    <w:rsid w:val="00DF233B"/>
    <w:rsid w:val="00DF25B4"/>
    <w:rsid w:val="00DF2959"/>
    <w:rsid w:val="00DF2BAE"/>
    <w:rsid w:val="00DF2DA1"/>
    <w:rsid w:val="00DF31AF"/>
    <w:rsid w:val="00DF3C66"/>
    <w:rsid w:val="00DF3F16"/>
    <w:rsid w:val="00DF47E1"/>
    <w:rsid w:val="00DF485A"/>
    <w:rsid w:val="00DF4B68"/>
    <w:rsid w:val="00DF4D9C"/>
    <w:rsid w:val="00DF5514"/>
    <w:rsid w:val="00DF5AF6"/>
    <w:rsid w:val="00DF5CF8"/>
    <w:rsid w:val="00DF623A"/>
    <w:rsid w:val="00DF62E5"/>
    <w:rsid w:val="00DF6AFC"/>
    <w:rsid w:val="00DF6D10"/>
    <w:rsid w:val="00DF7304"/>
    <w:rsid w:val="00E00239"/>
    <w:rsid w:val="00E003C2"/>
    <w:rsid w:val="00E00833"/>
    <w:rsid w:val="00E008F5"/>
    <w:rsid w:val="00E00F20"/>
    <w:rsid w:val="00E0129D"/>
    <w:rsid w:val="00E01398"/>
    <w:rsid w:val="00E01A48"/>
    <w:rsid w:val="00E020D1"/>
    <w:rsid w:val="00E02241"/>
    <w:rsid w:val="00E02341"/>
    <w:rsid w:val="00E029FB"/>
    <w:rsid w:val="00E0303B"/>
    <w:rsid w:val="00E039F1"/>
    <w:rsid w:val="00E03B0D"/>
    <w:rsid w:val="00E03CA2"/>
    <w:rsid w:val="00E03E36"/>
    <w:rsid w:val="00E04815"/>
    <w:rsid w:val="00E04817"/>
    <w:rsid w:val="00E049A6"/>
    <w:rsid w:val="00E04BD0"/>
    <w:rsid w:val="00E04D92"/>
    <w:rsid w:val="00E04DFC"/>
    <w:rsid w:val="00E05840"/>
    <w:rsid w:val="00E0595C"/>
    <w:rsid w:val="00E059CD"/>
    <w:rsid w:val="00E05C02"/>
    <w:rsid w:val="00E05C73"/>
    <w:rsid w:val="00E06386"/>
    <w:rsid w:val="00E06FEF"/>
    <w:rsid w:val="00E0757B"/>
    <w:rsid w:val="00E07673"/>
    <w:rsid w:val="00E0767F"/>
    <w:rsid w:val="00E077CE"/>
    <w:rsid w:val="00E07DEC"/>
    <w:rsid w:val="00E07E1E"/>
    <w:rsid w:val="00E07F38"/>
    <w:rsid w:val="00E10283"/>
    <w:rsid w:val="00E103A2"/>
    <w:rsid w:val="00E10736"/>
    <w:rsid w:val="00E107D1"/>
    <w:rsid w:val="00E10F4B"/>
    <w:rsid w:val="00E125B2"/>
    <w:rsid w:val="00E12849"/>
    <w:rsid w:val="00E12AA8"/>
    <w:rsid w:val="00E12B65"/>
    <w:rsid w:val="00E12D73"/>
    <w:rsid w:val="00E12FE7"/>
    <w:rsid w:val="00E1311A"/>
    <w:rsid w:val="00E133D5"/>
    <w:rsid w:val="00E13630"/>
    <w:rsid w:val="00E13917"/>
    <w:rsid w:val="00E13C76"/>
    <w:rsid w:val="00E14206"/>
    <w:rsid w:val="00E1491F"/>
    <w:rsid w:val="00E15229"/>
    <w:rsid w:val="00E15348"/>
    <w:rsid w:val="00E15A35"/>
    <w:rsid w:val="00E1695A"/>
    <w:rsid w:val="00E1701C"/>
    <w:rsid w:val="00E17212"/>
    <w:rsid w:val="00E1777F"/>
    <w:rsid w:val="00E17F03"/>
    <w:rsid w:val="00E204D3"/>
    <w:rsid w:val="00E206F0"/>
    <w:rsid w:val="00E20AB6"/>
    <w:rsid w:val="00E20D0A"/>
    <w:rsid w:val="00E21319"/>
    <w:rsid w:val="00E2163D"/>
    <w:rsid w:val="00E21AC6"/>
    <w:rsid w:val="00E21DE9"/>
    <w:rsid w:val="00E22846"/>
    <w:rsid w:val="00E2291A"/>
    <w:rsid w:val="00E2358C"/>
    <w:rsid w:val="00E23973"/>
    <w:rsid w:val="00E23B6C"/>
    <w:rsid w:val="00E24222"/>
    <w:rsid w:val="00E24F9C"/>
    <w:rsid w:val="00E25C71"/>
    <w:rsid w:val="00E25C8A"/>
    <w:rsid w:val="00E26053"/>
    <w:rsid w:val="00E2630D"/>
    <w:rsid w:val="00E2681E"/>
    <w:rsid w:val="00E269B1"/>
    <w:rsid w:val="00E27393"/>
    <w:rsid w:val="00E27D79"/>
    <w:rsid w:val="00E27F57"/>
    <w:rsid w:val="00E27FC2"/>
    <w:rsid w:val="00E30CC4"/>
    <w:rsid w:val="00E31351"/>
    <w:rsid w:val="00E31B0B"/>
    <w:rsid w:val="00E31F1A"/>
    <w:rsid w:val="00E32119"/>
    <w:rsid w:val="00E322AB"/>
    <w:rsid w:val="00E325DD"/>
    <w:rsid w:val="00E326AF"/>
    <w:rsid w:val="00E328C3"/>
    <w:rsid w:val="00E32CB8"/>
    <w:rsid w:val="00E32F46"/>
    <w:rsid w:val="00E33151"/>
    <w:rsid w:val="00E33304"/>
    <w:rsid w:val="00E33424"/>
    <w:rsid w:val="00E336B3"/>
    <w:rsid w:val="00E33A25"/>
    <w:rsid w:val="00E343B6"/>
    <w:rsid w:val="00E34553"/>
    <w:rsid w:val="00E34AE3"/>
    <w:rsid w:val="00E34AFE"/>
    <w:rsid w:val="00E34C68"/>
    <w:rsid w:val="00E34D60"/>
    <w:rsid w:val="00E35306"/>
    <w:rsid w:val="00E3545B"/>
    <w:rsid w:val="00E35BEF"/>
    <w:rsid w:val="00E3617A"/>
    <w:rsid w:val="00E3666A"/>
    <w:rsid w:val="00E366AE"/>
    <w:rsid w:val="00E366EF"/>
    <w:rsid w:val="00E36F74"/>
    <w:rsid w:val="00E37651"/>
    <w:rsid w:val="00E37A83"/>
    <w:rsid w:val="00E40105"/>
    <w:rsid w:val="00E408A4"/>
    <w:rsid w:val="00E40B56"/>
    <w:rsid w:val="00E40E27"/>
    <w:rsid w:val="00E40F10"/>
    <w:rsid w:val="00E41724"/>
    <w:rsid w:val="00E41A9F"/>
    <w:rsid w:val="00E41B7B"/>
    <w:rsid w:val="00E41E24"/>
    <w:rsid w:val="00E41E75"/>
    <w:rsid w:val="00E41F70"/>
    <w:rsid w:val="00E41FD1"/>
    <w:rsid w:val="00E42324"/>
    <w:rsid w:val="00E42858"/>
    <w:rsid w:val="00E42A64"/>
    <w:rsid w:val="00E43231"/>
    <w:rsid w:val="00E43CF2"/>
    <w:rsid w:val="00E44089"/>
    <w:rsid w:val="00E44300"/>
    <w:rsid w:val="00E44579"/>
    <w:rsid w:val="00E4472E"/>
    <w:rsid w:val="00E44AF5"/>
    <w:rsid w:val="00E44D5B"/>
    <w:rsid w:val="00E4539F"/>
    <w:rsid w:val="00E4560A"/>
    <w:rsid w:val="00E45819"/>
    <w:rsid w:val="00E45911"/>
    <w:rsid w:val="00E4620B"/>
    <w:rsid w:val="00E463C1"/>
    <w:rsid w:val="00E466E1"/>
    <w:rsid w:val="00E46B60"/>
    <w:rsid w:val="00E46C08"/>
    <w:rsid w:val="00E46D4E"/>
    <w:rsid w:val="00E476C9"/>
    <w:rsid w:val="00E47AC3"/>
    <w:rsid w:val="00E47C13"/>
    <w:rsid w:val="00E51549"/>
    <w:rsid w:val="00E51665"/>
    <w:rsid w:val="00E51728"/>
    <w:rsid w:val="00E51BF8"/>
    <w:rsid w:val="00E51CEF"/>
    <w:rsid w:val="00E51CFE"/>
    <w:rsid w:val="00E52294"/>
    <w:rsid w:val="00E52BC4"/>
    <w:rsid w:val="00E52C15"/>
    <w:rsid w:val="00E52E6C"/>
    <w:rsid w:val="00E52ED6"/>
    <w:rsid w:val="00E52EE6"/>
    <w:rsid w:val="00E540B8"/>
    <w:rsid w:val="00E5440B"/>
    <w:rsid w:val="00E5483D"/>
    <w:rsid w:val="00E55109"/>
    <w:rsid w:val="00E55D2F"/>
    <w:rsid w:val="00E55E41"/>
    <w:rsid w:val="00E561E5"/>
    <w:rsid w:val="00E564DC"/>
    <w:rsid w:val="00E56940"/>
    <w:rsid w:val="00E56A46"/>
    <w:rsid w:val="00E56DBF"/>
    <w:rsid w:val="00E60596"/>
    <w:rsid w:val="00E60671"/>
    <w:rsid w:val="00E6070C"/>
    <w:rsid w:val="00E60869"/>
    <w:rsid w:val="00E6101A"/>
    <w:rsid w:val="00E614BF"/>
    <w:rsid w:val="00E614F8"/>
    <w:rsid w:val="00E61A01"/>
    <w:rsid w:val="00E61CC8"/>
    <w:rsid w:val="00E61E5E"/>
    <w:rsid w:val="00E61ED2"/>
    <w:rsid w:val="00E62102"/>
    <w:rsid w:val="00E62879"/>
    <w:rsid w:val="00E629DB"/>
    <w:rsid w:val="00E62CBD"/>
    <w:rsid w:val="00E63554"/>
    <w:rsid w:val="00E636B0"/>
    <w:rsid w:val="00E63DD1"/>
    <w:rsid w:val="00E640B0"/>
    <w:rsid w:val="00E6431B"/>
    <w:rsid w:val="00E644DC"/>
    <w:rsid w:val="00E64642"/>
    <w:rsid w:val="00E64B6F"/>
    <w:rsid w:val="00E64DAF"/>
    <w:rsid w:val="00E65427"/>
    <w:rsid w:val="00E6569A"/>
    <w:rsid w:val="00E65952"/>
    <w:rsid w:val="00E66209"/>
    <w:rsid w:val="00E66277"/>
    <w:rsid w:val="00E66A5B"/>
    <w:rsid w:val="00E671B7"/>
    <w:rsid w:val="00E67D43"/>
    <w:rsid w:val="00E67E1A"/>
    <w:rsid w:val="00E700AF"/>
    <w:rsid w:val="00E700CC"/>
    <w:rsid w:val="00E702F1"/>
    <w:rsid w:val="00E704A7"/>
    <w:rsid w:val="00E709B0"/>
    <w:rsid w:val="00E70A55"/>
    <w:rsid w:val="00E70C69"/>
    <w:rsid w:val="00E70D16"/>
    <w:rsid w:val="00E70ED4"/>
    <w:rsid w:val="00E71347"/>
    <w:rsid w:val="00E717B7"/>
    <w:rsid w:val="00E72093"/>
    <w:rsid w:val="00E720B1"/>
    <w:rsid w:val="00E725EA"/>
    <w:rsid w:val="00E72B85"/>
    <w:rsid w:val="00E73372"/>
    <w:rsid w:val="00E73757"/>
    <w:rsid w:val="00E73B9C"/>
    <w:rsid w:val="00E73DB1"/>
    <w:rsid w:val="00E73F02"/>
    <w:rsid w:val="00E73F03"/>
    <w:rsid w:val="00E73F98"/>
    <w:rsid w:val="00E74159"/>
    <w:rsid w:val="00E7435D"/>
    <w:rsid w:val="00E74E73"/>
    <w:rsid w:val="00E756BD"/>
    <w:rsid w:val="00E757A2"/>
    <w:rsid w:val="00E75AE7"/>
    <w:rsid w:val="00E764A3"/>
    <w:rsid w:val="00E767CE"/>
    <w:rsid w:val="00E7681B"/>
    <w:rsid w:val="00E76BDA"/>
    <w:rsid w:val="00E76CB2"/>
    <w:rsid w:val="00E76E78"/>
    <w:rsid w:val="00E771DF"/>
    <w:rsid w:val="00E77EF1"/>
    <w:rsid w:val="00E802E9"/>
    <w:rsid w:val="00E80397"/>
    <w:rsid w:val="00E80972"/>
    <w:rsid w:val="00E80C58"/>
    <w:rsid w:val="00E80CBA"/>
    <w:rsid w:val="00E8189B"/>
    <w:rsid w:val="00E81E1D"/>
    <w:rsid w:val="00E82159"/>
    <w:rsid w:val="00E82179"/>
    <w:rsid w:val="00E82451"/>
    <w:rsid w:val="00E82873"/>
    <w:rsid w:val="00E82AE3"/>
    <w:rsid w:val="00E82B2E"/>
    <w:rsid w:val="00E82CBB"/>
    <w:rsid w:val="00E8364C"/>
    <w:rsid w:val="00E83EA8"/>
    <w:rsid w:val="00E8410C"/>
    <w:rsid w:val="00E84451"/>
    <w:rsid w:val="00E84EC8"/>
    <w:rsid w:val="00E85286"/>
    <w:rsid w:val="00E85448"/>
    <w:rsid w:val="00E86384"/>
    <w:rsid w:val="00E86B17"/>
    <w:rsid w:val="00E86E56"/>
    <w:rsid w:val="00E87215"/>
    <w:rsid w:val="00E874B6"/>
    <w:rsid w:val="00E874F5"/>
    <w:rsid w:val="00E875C6"/>
    <w:rsid w:val="00E87CD8"/>
    <w:rsid w:val="00E903BB"/>
    <w:rsid w:val="00E90513"/>
    <w:rsid w:val="00E905D8"/>
    <w:rsid w:val="00E90732"/>
    <w:rsid w:val="00E907BB"/>
    <w:rsid w:val="00E90B56"/>
    <w:rsid w:val="00E912BE"/>
    <w:rsid w:val="00E917D0"/>
    <w:rsid w:val="00E91835"/>
    <w:rsid w:val="00E91BF4"/>
    <w:rsid w:val="00E91D01"/>
    <w:rsid w:val="00E91E43"/>
    <w:rsid w:val="00E92348"/>
    <w:rsid w:val="00E924B5"/>
    <w:rsid w:val="00E92958"/>
    <w:rsid w:val="00E92A19"/>
    <w:rsid w:val="00E92B3C"/>
    <w:rsid w:val="00E92B70"/>
    <w:rsid w:val="00E9366D"/>
    <w:rsid w:val="00E93AFE"/>
    <w:rsid w:val="00E93B83"/>
    <w:rsid w:val="00E93D30"/>
    <w:rsid w:val="00E93E8D"/>
    <w:rsid w:val="00E94353"/>
    <w:rsid w:val="00E9474C"/>
    <w:rsid w:val="00E9480D"/>
    <w:rsid w:val="00E94CC3"/>
    <w:rsid w:val="00E9597D"/>
    <w:rsid w:val="00E96644"/>
    <w:rsid w:val="00E9729B"/>
    <w:rsid w:val="00E97510"/>
    <w:rsid w:val="00E97553"/>
    <w:rsid w:val="00EA0753"/>
    <w:rsid w:val="00EA080B"/>
    <w:rsid w:val="00EA1316"/>
    <w:rsid w:val="00EA1849"/>
    <w:rsid w:val="00EA224E"/>
    <w:rsid w:val="00EA2406"/>
    <w:rsid w:val="00EA26A7"/>
    <w:rsid w:val="00EA27D9"/>
    <w:rsid w:val="00EA3A2F"/>
    <w:rsid w:val="00EA3F06"/>
    <w:rsid w:val="00EA447C"/>
    <w:rsid w:val="00EA4B9A"/>
    <w:rsid w:val="00EA4C89"/>
    <w:rsid w:val="00EA4D42"/>
    <w:rsid w:val="00EA59B2"/>
    <w:rsid w:val="00EA5E71"/>
    <w:rsid w:val="00EA6985"/>
    <w:rsid w:val="00EA6DBE"/>
    <w:rsid w:val="00EA6F05"/>
    <w:rsid w:val="00EA729B"/>
    <w:rsid w:val="00EA72E0"/>
    <w:rsid w:val="00EA78AB"/>
    <w:rsid w:val="00EA7A5B"/>
    <w:rsid w:val="00EA7AAB"/>
    <w:rsid w:val="00EA7DE2"/>
    <w:rsid w:val="00EB06F8"/>
    <w:rsid w:val="00EB0CF9"/>
    <w:rsid w:val="00EB0D83"/>
    <w:rsid w:val="00EB1B94"/>
    <w:rsid w:val="00EB235E"/>
    <w:rsid w:val="00EB2583"/>
    <w:rsid w:val="00EB2CCF"/>
    <w:rsid w:val="00EB30B0"/>
    <w:rsid w:val="00EB3255"/>
    <w:rsid w:val="00EB3BE5"/>
    <w:rsid w:val="00EB454D"/>
    <w:rsid w:val="00EB4BAD"/>
    <w:rsid w:val="00EB4F6E"/>
    <w:rsid w:val="00EB505F"/>
    <w:rsid w:val="00EB5648"/>
    <w:rsid w:val="00EB5D7A"/>
    <w:rsid w:val="00EB60F9"/>
    <w:rsid w:val="00EB6AFA"/>
    <w:rsid w:val="00EB6B36"/>
    <w:rsid w:val="00EB6CA8"/>
    <w:rsid w:val="00EB6D73"/>
    <w:rsid w:val="00EB6DCC"/>
    <w:rsid w:val="00EB6ED3"/>
    <w:rsid w:val="00EB70FC"/>
    <w:rsid w:val="00EB7BF9"/>
    <w:rsid w:val="00EC0448"/>
    <w:rsid w:val="00EC094A"/>
    <w:rsid w:val="00EC144C"/>
    <w:rsid w:val="00EC1465"/>
    <w:rsid w:val="00EC148D"/>
    <w:rsid w:val="00EC1575"/>
    <w:rsid w:val="00EC2FEB"/>
    <w:rsid w:val="00EC3BAC"/>
    <w:rsid w:val="00EC40F1"/>
    <w:rsid w:val="00EC484D"/>
    <w:rsid w:val="00EC50DB"/>
    <w:rsid w:val="00EC61CC"/>
    <w:rsid w:val="00EC6399"/>
    <w:rsid w:val="00EC649C"/>
    <w:rsid w:val="00EC6831"/>
    <w:rsid w:val="00EC6841"/>
    <w:rsid w:val="00EC6D39"/>
    <w:rsid w:val="00EC7534"/>
    <w:rsid w:val="00EC78F5"/>
    <w:rsid w:val="00EC7F9C"/>
    <w:rsid w:val="00ED0257"/>
    <w:rsid w:val="00ED0B26"/>
    <w:rsid w:val="00ED1144"/>
    <w:rsid w:val="00ED130A"/>
    <w:rsid w:val="00ED182A"/>
    <w:rsid w:val="00ED19AC"/>
    <w:rsid w:val="00ED1F36"/>
    <w:rsid w:val="00ED2097"/>
    <w:rsid w:val="00ED2322"/>
    <w:rsid w:val="00ED24BE"/>
    <w:rsid w:val="00ED2EEA"/>
    <w:rsid w:val="00ED307E"/>
    <w:rsid w:val="00ED487E"/>
    <w:rsid w:val="00ED48CB"/>
    <w:rsid w:val="00ED49D1"/>
    <w:rsid w:val="00ED4D01"/>
    <w:rsid w:val="00ED51AF"/>
    <w:rsid w:val="00ED5234"/>
    <w:rsid w:val="00ED56A2"/>
    <w:rsid w:val="00ED59E8"/>
    <w:rsid w:val="00ED5CCA"/>
    <w:rsid w:val="00ED6777"/>
    <w:rsid w:val="00ED6ADD"/>
    <w:rsid w:val="00ED704E"/>
    <w:rsid w:val="00ED7DC9"/>
    <w:rsid w:val="00ED7E59"/>
    <w:rsid w:val="00ED7ECD"/>
    <w:rsid w:val="00EE0397"/>
    <w:rsid w:val="00EE13CB"/>
    <w:rsid w:val="00EE1479"/>
    <w:rsid w:val="00EE1CC4"/>
    <w:rsid w:val="00EE2C2E"/>
    <w:rsid w:val="00EE322E"/>
    <w:rsid w:val="00EE323C"/>
    <w:rsid w:val="00EE328F"/>
    <w:rsid w:val="00EE3992"/>
    <w:rsid w:val="00EE4451"/>
    <w:rsid w:val="00EE44D2"/>
    <w:rsid w:val="00EE4834"/>
    <w:rsid w:val="00EE4A55"/>
    <w:rsid w:val="00EE4AD8"/>
    <w:rsid w:val="00EE565A"/>
    <w:rsid w:val="00EE581E"/>
    <w:rsid w:val="00EE5B4D"/>
    <w:rsid w:val="00EE5C28"/>
    <w:rsid w:val="00EE5F36"/>
    <w:rsid w:val="00EE6116"/>
    <w:rsid w:val="00EE6203"/>
    <w:rsid w:val="00EE6284"/>
    <w:rsid w:val="00EE6736"/>
    <w:rsid w:val="00EE6B51"/>
    <w:rsid w:val="00EE6CA1"/>
    <w:rsid w:val="00EE73B7"/>
    <w:rsid w:val="00EE7D38"/>
    <w:rsid w:val="00EE7DCD"/>
    <w:rsid w:val="00EF0388"/>
    <w:rsid w:val="00EF06AE"/>
    <w:rsid w:val="00EF0D15"/>
    <w:rsid w:val="00EF0EDA"/>
    <w:rsid w:val="00EF110E"/>
    <w:rsid w:val="00EF1470"/>
    <w:rsid w:val="00EF2CD6"/>
    <w:rsid w:val="00EF2D37"/>
    <w:rsid w:val="00EF32FE"/>
    <w:rsid w:val="00EF36E8"/>
    <w:rsid w:val="00EF3B90"/>
    <w:rsid w:val="00EF4340"/>
    <w:rsid w:val="00EF461F"/>
    <w:rsid w:val="00EF511C"/>
    <w:rsid w:val="00EF53AC"/>
    <w:rsid w:val="00EF55B1"/>
    <w:rsid w:val="00EF5A1A"/>
    <w:rsid w:val="00EF610D"/>
    <w:rsid w:val="00EF6CB0"/>
    <w:rsid w:val="00EF7191"/>
    <w:rsid w:val="00EF7370"/>
    <w:rsid w:val="00EF7BA7"/>
    <w:rsid w:val="00EF7BD3"/>
    <w:rsid w:val="00EF7DB2"/>
    <w:rsid w:val="00F00173"/>
    <w:rsid w:val="00F00232"/>
    <w:rsid w:val="00F004CB"/>
    <w:rsid w:val="00F006FD"/>
    <w:rsid w:val="00F00879"/>
    <w:rsid w:val="00F00924"/>
    <w:rsid w:val="00F01548"/>
    <w:rsid w:val="00F01801"/>
    <w:rsid w:val="00F01C06"/>
    <w:rsid w:val="00F01CF2"/>
    <w:rsid w:val="00F01E1D"/>
    <w:rsid w:val="00F01FFC"/>
    <w:rsid w:val="00F026F3"/>
    <w:rsid w:val="00F02F98"/>
    <w:rsid w:val="00F03012"/>
    <w:rsid w:val="00F030A9"/>
    <w:rsid w:val="00F03287"/>
    <w:rsid w:val="00F05E4B"/>
    <w:rsid w:val="00F07464"/>
    <w:rsid w:val="00F07579"/>
    <w:rsid w:val="00F07817"/>
    <w:rsid w:val="00F07CC9"/>
    <w:rsid w:val="00F10019"/>
    <w:rsid w:val="00F10258"/>
    <w:rsid w:val="00F106D8"/>
    <w:rsid w:val="00F10BB1"/>
    <w:rsid w:val="00F10E7B"/>
    <w:rsid w:val="00F10EF6"/>
    <w:rsid w:val="00F122CB"/>
    <w:rsid w:val="00F124BD"/>
    <w:rsid w:val="00F1291F"/>
    <w:rsid w:val="00F12F3A"/>
    <w:rsid w:val="00F1329E"/>
    <w:rsid w:val="00F1400B"/>
    <w:rsid w:val="00F1407D"/>
    <w:rsid w:val="00F140A6"/>
    <w:rsid w:val="00F14291"/>
    <w:rsid w:val="00F142C9"/>
    <w:rsid w:val="00F14343"/>
    <w:rsid w:val="00F14841"/>
    <w:rsid w:val="00F14D96"/>
    <w:rsid w:val="00F1565C"/>
    <w:rsid w:val="00F1657F"/>
    <w:rsid w:val="00F167D9"/>
    <w:rsid w:val="00F169C1"/>
    <w:rsid w:val="00F16A1D"/>
    <w:rsid w:val="00F16A1F"/>
    <w:rsid w:val="00F1710B"/>
    <w:rsid w:val="00F1716B"/>
    <w:rsid w:val="00F173E0"/>
    <w:rsid w:val="00F17689"/>
    <w:rsid w:val="00F17894"/>
    <w:rsid w:val="00F17D97"/>
    <w:rsid w:val="00F200D3"/>
    <w:rsid w:val="00F20167"/>
    <w:rsid w:val="00F20234"/>
    <w:rsid w:val="00F20697"/>
    <w:rsid w:val="00F20C8B"/>
    <w:rsid w:val="00F2179A"/>
    <w:rsid w:val="00F21A51"/>
    <w:rsid w:val="00F21C42"/>
    <w:rsid w:val="00F23154"/>
    <w:rsid w:val="00F236EB"/>
    <w:rsid w:val="00F2408D"/>
    <w:rsid w:val="00F24562"/>
    <w:rsid w:val="00F24D06"/>
    <w:rsid w:val="00F24EA4"/>
    <w:rsid w:val="00F24F2F"/>
    <w:rsid w:val="00F25129"/>
    <w:rsid w:val="00F25212"/>
    <w:rsid w:val="00F25494"/>
    <w:rsid w:val="00F25B49"/>
    <w:rsid w:val="00F25C51"/>
    <w:rsid w:val="00F25F6B"/>
    <w:rsid w:val="00F26568"/>
    <w:rsid w:val="00F26E39"/>
    <w:rsid w:val="00F270A5"/>
    <w:rsid w:val="00F27557"/>
    <w:rsid w:val="00F2786B"/>
    <w:rsid w:val="00F27A94"/>
    <w:rsid w:val="00F27E6A"/>
    <w:rsid w:val="00F27ECE"/>
    <w:rsid w:val="00F30671"/>
    <w:rsid w:val="00F306DE"/>
    <w:rsid w:val="00F3071F"/>
    <w:rsid w:val="00F30A8C"/>
    <w:rsid w:val="00F30AB7"/>
    <w:rsid w:val="00F30BF6"/>
    <w:rsid w:val="00F30CDB"/>
    <w:rsid w:val="00F311D0"/>
    <w:rsid w:val="00F31361"/>
    <w:rsid w:val="00F318A5"/>
    <w:rsid w:val="00F318E3"/>
    <w:rsid w:val="00F31BC4"/>
    <w:rsid w:val="00F31FF7"/>
    <w:rsid w:val="00F322E7"/>
    <w:rsid w:val="00F32766"/>
    <w:rsid w:val="00F328B8"/>
    <w:rsid w:val="00F32A21"/>
    <w:rsid w:val="00F33893"/>
    <w:rsid w:val="00F33CC2"/>
    <w:rsid w:val="00F33EE5"/>
    <w:rsid w:val="00F340D4"/>
    <w:rsid w:val="00F342C0"/>
    <w:rsid w:val="00F3449A"/>
    <w:rsid w:val="00F352DC"/>
    <w:rsid w:val="00F355E1"/>
    <w:rsid w:val="00F35671"/>
    <w:rsid w:val="00F3581B"/>
    <w:rsid w:val="00F35E06"/>
    <w:rsid w:val="00F36867"/>
    <w:rsid w:val="00F3698F"/>
    <w:rsid w:val="00F37ED7"/>
    <w:rsid w:val="00F40D70"/>
    <w:rsid w:val="00F41101"/>
    <w:rsid w:val="00F41426"/>
    <w:rsid w:val="00F4144F"/>
    <w:rsid w:val="00F41C8A"/>
    <w:rsid w:val="00F41EFE"/>
    <w:rsid w:val="00F42225"/>
    <w:rsid w:val="00F422BD"/>
    <w:rsid w:val="00F42BA3"/>
    <w:rsid w:val="00F42D90"/>
    <w:rsid w:val="00F4371A"/>
    <w:rsid w:val="00F43779"/>
    <w:rsid w:val="00F43FCB"/>
    <w:rsid w:val="00F441D1"/>
    <w:rsid w:val="00F447FF"/>
    <w:rsid w:val="00F455AD"/>
    <w:rsid w:val="00F45867"/>
    <w:rsid w:val="00F45977"/>
    <w:rsid w:val="00F45D88"/>
    <w:rsid w:val="00F45F5E"/>
    <w:rsid w:val="00F4608E"/>
    <w:rsid w:val="00F465F9"/>
    <w:rsid w:val="00F46C6F"/>
    <w:rsid w:val="00F47E5D"/>
    <w:rsid w:val="00F50000"/>
    <w:rsid w:val="00F50430"/>
    <w:rsid w:val="00F5052F"/>
    <w:rsid w:val="00F50797"/>
    <w:rsid w:val="00F50998"/>
    <w:rsid w:val="00F50C06"/>
    <w:rsid w:val="00F517A7"/>
    <w:rsid w:val="00F51C67"/>
    <w:rsid w:val="00F51E0A"/>
    <w:rsid w:val="00F52385"/>
    <w:rsid w:val="00F524B7"/>
    <w:rsid w:val="00F52ECB"/>
    <w:rsid w:val="00F53020"/>
    <w:rsid w:val="00F5307F"/>
    <w:rsid w:val="00F53AC9"/>
    <w:rsid w:val="00F53C7C"/>
    <w:rsid w:val="00F54151"/>
    <w:rsid w:val="00F544C0"/>
    <w:rsid w:val="00F546C0"/>
    <w:rsid w:val="00F546DE"/>
    <w:rsid w:val="00F54995"/>
    <w:rsid w:val="00F55003"/>
    <w:rsid w:val="00F552C1"/>
    <w:rsid w:val="00F56149"/>
    <w:rsid w:val="00F56180"/>
    <w:rsid w:val="00F56772"/>
    <w:rsid w:val="00F56B2C"/>
    <w:rsid w:val="00F57039"/>
    <w:rsid w:val="00F574C9"/>
    <w:rsid w:val="00F5788B"/>
    <w:rsid w:val="00F578F1"/>
    <w:rsid w:val="00F57E71"/>
    <w:rsid w:val="00F604A4"/>
    <w:rsid w:val="00F604C7"/>
    <w:rsid w:val="00F60598"/>
    <w:rsid w:val="00F607A3"/>
    <w:rsid w:val="00F6090D"/>
    <w:rsid w:val="00F60B08"/>
    <w:rsid w:val="00F60D4F"/>
    <w:rsid w:val="00F6136A"/>
    <w:rsid w:val="00F6197D"/>
    <w:rsid w:val="00F61B04"/>
    <w:rsid w:val="00F61EBE"/>
    <w:rsid w:val="00F6237F"/>
    <w:rsid w:val="00F62FB0"/>
    <w:rsid w:val="00F62FD7"/>
    <w:rsid w:val="00F63522"/>
    <w:rsid w:val="00F638A8"/>
    <w:rsid w:val="00F63F8C"/>
    <w:rsid w:val="00F641F7"/>
    <w:rsid w:val="00F6449D"/>
    <w:rsid w:val="00F650EF"/>
    <w:rsid w:val="00F65457"/>
    <w:rsid w:val="00F6596D"/>
    <w:rsid w:val="00F65B2C"/>
    <w:rsid w:val="00F65D5A"/>
    <w:rsid w:val="00F65DE2"/>
    <w:rsid w:val="00F661B4"/>
    <w:rsid w:val="00F663E7"/>
    <w:rsid w:val="00F66427"/>
    <w:rsid w:val="00F66572"/>
    <w:rsid w:val="00F66AD2"/>
    <w:rsid w:val="00F66BFF"/>
    <w:rsid w:val="00F66C63"/>
    <w:rsid w:val="00F6773A"/>
    <w:rsid w:val="00F67A1E"/>
    <w:rsid w:val="00F67DA5"/>
    <w:rsid w:val="00F67DE2"/>
    <w:rsid w:val="00F7083B"/>
    <w:rsid w:val="00F712D7"/>
    <w:rsid w:val="00F713A8"/>
    <w:rsid w:val="00F7142F"/>
    <w:rsid w:val="00F71A6A"/>
    <w:rsid w:val="00F71C2B"/>
    <w:rsid w:val="00F71E30"/>
    <w:rsid w:val="00F725A8"/>
    <w:rsid w:val="00F729C7"/>
    <w:rsid w:val="00F72BE1"/>
    <w:rsid w:val="00F72F47"/>
    <w:rsid w:val="00F72F8E"/>
    <w:rsid w:val="00F73042"/>
    <w:rsid w:val="00F736F6"/>
    <w:rsid w:val="00F73850"/>
    <w:rsid w:val="00F73A13"/>
    <w:rsid w:val="00F75300"/>
    <w:rsid w:val="00F75DCF"/>
    <w:rsid w:val="00F75E38"/>
    <w:rsid w:val="00F76D6B"/>
    <w:rsid w:val="00F77274"/>
    <w:rsid w:val="00F7766F"/>
    <w:rsid w:val="00F7768E"/>
    <w:rsid w:val="00F777ED"/>
    <w:rsid w:val="00F77A3D"/>
    <w:rsid w:val="00F77FCA"/>
    <w:rsid w:val="00F80537"/>
    <w:rsid w:val="00F809A3"/>
    <w:rsid w:val="00F80B55"/>
    <w:rsid w:val="00F80D62"/>
    <w:rsid w:val="00F80FDF"/>
    <w:rsid w:val="00F81214"/>
    <w:rsid w:val="00F81322"/>
    <w:rsid w:val="00F815EF"/>
    <w:rsid w:val="00F81799"/>
    <w:rsid w:val="00F81A4B"/>
    <w:rsid w:val="00F81C7F"/>
    <w:rsid w:val="00F81E12"/>
    <w:rsid w:val="00F8264A"/>
    <w:rsid w:val="00F82716"/>
    <w:rsid w:val="00F82FF2"/>
    <w:rsid w:val="00F8364F"/>
    <w:rsid w:val="00F84156"/>
    <w:rsid w:val="00F84567"/>
    <w:rsid w:val="00F8464D"/>
    <w:rsid w:val="00F84C4A"/>
    <w:rsid w:val="00F84D6C"/>
    <w:rsid w:val="00F8511D"/>
    <w:rsid w:val="00F85BEC"/>
    <w:rsid w:val="00F85C29"/>
    <w:rsid w:val="00F85CC3"/>
    <w:rsid w:val="00F85E25"/>
    <w:rsid w:val="00F85FF3"/>
    <w:rsid w:val="00F8652B"/>
    <w:rsid w:val="00F86572"/>
    <w:rsid w:val="00F868CA"/>
    <w:rsid w:val="00F86E93"/>
    <w:rsid w:val="00F8732E"/>
    <w:rsid w:val="00F87A80"/>
    <w:rsid w:val="00F87B76"/>
    <w:rsid w:val="00F902D9"/>
    <w:rsid w:val="00F903A2"/>
    <w:rsid w:val="00F90426"/>
    <w:rsid w:val="00F9064B"/>
    <w:rsid w:val="00F90B30"/>
    <w:rsid w:val="00F910AD"/>
    <w:rsid w:val="00F9155B"/>
    <w:rsid w:val="00F91931"/>
    <w:rsid w:val="00F937E7"/>
    <w:rsid w:val="00F942DE"/>
    <w:rsid w:val="00F94741"/>
    <w:rsid w:val="00F94CA5"/>
    <w:rsid w:val="00F9603F"/>
    <w:rsid w:val="00F968DA"/>
    <w:rsid w:val="00F9699F"/>
    <w:rsid w:val="00F97317"/>
    <w:rsid w:val="00F97405"/>
    <w:rsid w:val="00F97458"/>
    <w:rsid w:val="00F97B96"/>
    <w:rsid w:val="00F97BFA"/>
    <w:rsid w:val="00FA0277"/>
    <w:rsid w:val="00FA0D30"/>
    <w:rsid w:val="00FA1550"/>
    <w:rsid w:val="00FA15FE"/>
    <w:rsid w:val="00FA17ED"/>
    <w:rsid w:val="00FA1A67"/>
    <w:rsid w:val="00FA1CC7"/>
    <w:rsid w:val="00FA2261"/>
    <w:rsid w:val="00FA2731"/>
    <w:rsid w:val="00FA30FC"/>
    <w:rsid w:val="00FA345F"/>
    <w:rsid w:val="00FA3F8A"/>
    <w:rsid w:val="00FA4837"/>
    <w:rsid w:val="00FA49EB"/>
    <w:rsid w:val="00FA4A06"/>
    <w:rsid w:val="00FA4D96"/>
    <w:rsid w:val="00FA53B4"/>
    <w:rsid w:val="00FA54BE"/>
    <w:rsid w:val="00FA579D"/>
    <w:rsid w:val="00FA60F1"/>
    <w:rsid w:val="00FA63AF"/>
    <w:rsid w:val="00FA6480"/>
    <w:rsid w:val="00FA6988"/>
    <w:rsid w:val="00FA7032"/>
    <w:rsid w:val="00FA7146"/>
    <w:rsid w:val="00FA7209"/>
    <w:rsid w:val="00FA72D0"/>
    <w:rsid w:val="00FA7A00"/>
    <w:rsid w:val="00FB00D5"/>
    <w:rsid w:val="00FB03B1"/>
    <w:rsid w:val="00FB0444"/>
    <w:rsid w:val="00FB0800"/>
    <w:rsid w:val="00FB0875"/>
    <w:rsid w:val="00FB0A57"/>
    <w:rsid w:val="00FB0CA7"/>
    <w:rsid w:val="00FB1124"/>
    <w:rsid w:val="00FB1C1B"/>
    <w:rsid w:val="00FB1F7F"/>
    <w:rsid w:val="00FB1FEE"/>
    <w:rsid w:val="00FB28A8"/>
    <w:rsid w:val="00FB2A62"/>
    <w:rsid w:val="00FB34D5"/>
    <w:rsid w:val="00FB375E"/>
    <w:rsid w:val="00FB38D4"/>
    <w:rsid w:val="00FB3960"/>
    <w:rsid w:val="00FB401B"/>
    <w:rsid w:val="00FB47EB"/>
    <w:rsid w:val="00FB4992"/>
    <w:rsid w:val="00FB5186"/>
    <w:rsid w:val="00FB5960"/>
    <w:rsid w:val="00FB5E52"/>
    <w:rsid w:val="00FB5E9C"/>
    <w:rsid w:val="00FB6093"/>
    <w:rsid w:val="00FB62D4"/>
    <w:rsid w:val="00FB66AE"/>
    <w:rsid w:val="00FB6790"/>
    <w:rsid w:val="00FB67CC"/>
    <w:rsid w:val="00FB6DA9"/>
    <w:rsid w:val="00FB7237"/>
    <w:rsid w:val="00FB740E"/>
    <w:rsid w:val="00FB7852"/>
    <w:rsid w:val="00FB7861"/>
    <w:rsid w:val="00FC0603"/>
    <w:rsid w:val="00FC1537"/>
    <w:rsid w:val="00FC1B8C"/>
    <w:rsid w:val="00FC20B5"/>
    <w:rsid w:val="00FC22EB"/>
    <w:rsid w:val="00FC269F"/>
    <w:rsid w:val="00FC27B3"/>
    <w:rsid w:val="00FC283D"/>
    <w:rsid w:val="00FC306D"/>
    <w:rsid w:val="00FC318A"/>
    <w:rsid w:val="00FC35B8"/>
    <w:rsid w:val="00FC400D"/>
    <w:rsid w:val="00FC4029"/>
    <w:rsid w:val="00FC4045"/>
    <w:rsid w:val="00FC462B"/>
    <w:rsid w:val="00FC4A53"/>
    <w:rsid w:val="00FC50E8"/>
    <w:rsid w:val="00FC528E"/>
    <w:rsid w:val="00FC5507"/>
    <w:rsid w:val="00FC5520"/>
    <w:rsid w:val="00FC55F8"/>
    <w:rsid w:val="00FC5666"/>
    <w:rsid w:val="00FC56F6"/>
    <w:rsid w:val="00FC59EF"/>
    <w:rsid w:val="00FC5CBB"/>
    <w:rsid w:val="00FC5E95"/>
    <w:rsid w:val="00FC6549"/>
    <w:rsid w:val="00FC669D"/>
    <w:rsid w:val="00FC72D2"/>
    <w:rsid w:val="00FC760E"/>
    <w:rsid w:val="00FC77C4"/>
    <w:rsid w:val="00FC7838"/>
    <w:rsid w:val="00FD099C"/>
    <w:rsid w:val="00FD101D"/>
    <w:rsid w:val="00FD1047"/>
    <w:rsid w:val="00FD119A"/>
    <w:rsid w:val="00FD1291"/>
    <w:rsid w:val="00FD1B7E"/>
    <w:rsid w:val="00FD1D58"/>
    <w:rsid w:val="00FD1D78"/>
    <w:rsid w:val="00FD1E88"/>
    <w:rsid w:val="00FD430F"/>
    <w:rsid w:val="00FD4D2C"/>
    <w:rsid w:val="00FD4F95"/>
    <w:rsid w:val="00FD5765"/>
    <w:rsid w:val="00FD59D6"/>
    <w:rsid w:val="00FD5AF4"/>
    <w:rsid w:val="00FD62C7"/>
    <w:rsid w:val="00FD65E1"/>
    <w:rsid w:val="00FD674F"/>
    <w:rsid w:val="00FD6A32"/>
    <w:rsid w:val="00FD6C61"/>
    <w:rsid w:val="00FD6EFC"/>
    <w:rsid w:val="00FD6F1F"/>
    <w:rsid w:val="00FD7339"/>
    <w:rsid w:val="00FD73C8"/>
    <w:rsid w:val="00FD756F"/>
    <w:rsid w:val="00FD7629"/>
    <w:rsid w:val="00FD7BA5"/>
    <w:rsid w:val="00FE0A6B"/>
    <w:rsid w:val="00FE0B9E"/>
    <w:rsid w:val="00FE11E0"/>
    <w:rsid w:val="00FE154B"/>
    <w:rsid w:val="00FE1730"/>
    <w:rsid w:val="00FE242E"/>
    <w:rsid w:val="00FE2CD4"/>
    <w:rsid w:val="00FE2E8B"/>
    <w:rsid w:val="00FE2FD6"/>
    <w:rsid w:val="00FE3218"/>
    <w:rsid w:val="00FE3848"/>
    <w:rsid w:val="00FE39A3"/>
    <w:rsid w:val="00FE3AFE"/>
    <w:rsid w:val="00FE4621"/>
    <w:rsid w:val="00FE47EF"/>
    <w:rsid w:val="00FE5046"/>
    <w:rsid w:val="00FE50AF"/>
    <w:rsid w:val="00FE52E9"/>
    <w:rsid w:val="00FE5A91"/>
    <w:rsid w:val="00FE5E1B"/>
    <w:rsid w:val="00FE665E"/>
    <w:rsid w:val="00FE7426"/>
    <w:rsid w:val="00FE7C0B"/>
    <w:rsid w:val="00FE7D69"/>
    <w:rsid w:val="00FE7FCB"/>
    <w:rsid w:val="00FF0025"/>
    <w:rsid w:val="00FF08F1"/>
    <w:rsid w:val="00FF112C"/>
    <w:rsid w:val="00FF1186"/>
    <w:rsid w:val="00FF1B17"/>
    <w:rsid w:val="00FF1D00"/>
    <w:rsid w:val="00FF20C3"/>
    <w:rsid w:val="00FF2214"/>
    <w:rsid w:val="00FF2442"/>
    <w:rsid w:val="00FF2480"/>
    <w:rsid w:val="00FF253D"/>
    <w:rsid w:val="00FF256D"/>
    <w:rsid w:val="00FF36A7"/>
    <w:rsid w:val="00FF39CC"/>
    <w:rsid w:val="00FF4470"/>
    <w:rsid w:val="00FF4EAF"/>
    <w:rsid w:val="00FF532A"/>
    <w:rsid w:val="00FF604C"/>
    <w:rsid w:val="00FF688F"/>
    <w:rsid w:val="00FF68CC"/>
    <w:rsid w:val="00FF6A02"/>
    <w:rsid w:val="00FF7433"/>
    <w:rsid w:val="00FF74CB"/>
    <w:rsid w:val="00FF761C"/>
    <w:rsid w:val="00FF7829"/>
    <w:rsid w:val="00FF7ABA"/>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0FB9C2"/>
  <w15:docId w15:val="{3973CD9E-080C-4DAA-A4EF-F608D3DE1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imes New Roman" w:hAnsi="Arial" w:cs="Arial"/>
        <w:lang w:val="en-GB" w:eastAsia="en-GB" w:bidi="he-IL"/>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8253D"/>
    <w:pPr>
      <w:spacing w:line="360" w:lineRule="auto"/>
    </w:pPr>
    <w:rPr>
      <w:rFonts w:ascii="Segoe UI Symbol" w:hAnsi="Segoe UI Symbol" w:cs="Times New Roman"/>
      <w:sz w:val="24"/>
      <w:szCs w:val="24"/>
      <w:lang w:bidi="ar-SA"/>
    </w:rPr>
  </w:style>
  <w:style w:type="paragraph" w:styleId="Heading1">
    <w:name w:val="heading 1"/>
    <w:basedOn w:val="Normal"/>
    <w:next w:val="Normal"/>
    <w:link w:val="Heading1Char"/>
    <w:uiPriority w:val="9"/>
    <w:qFormat/>
    <w:rsid w:val="000C05D7"/>
    <w:pPr>
      <w:numPr>
        <w:numId w:val="1"/>
      </w:numPr>
      <w:spacing w:after="240"/>
      <w:outlineLvl w:val="0"/>
    </w:pPr>
    <w:rPr>
      <w:b/>
      <w:sz w:val="28"/>
    </w:rPr>
  </w:style>
  <w:style w:type="paragraph" w:styleId="Heading2">
    <w:name w:val="heading 2"/>
    <w:basedOn w:val="Heading1"/>
    <w:next w:val="Normal"/>
    <w:link w:val="Heading2Char"/>
    <w:uiPriority w:val="9"/>
    <w:qFormat/>
    <w:rsid w:val="003B2314"/>
    <w:pPr>
      <w:numPr>
        <w:ilvl w:val="1"/>
      </w:numPr>
      <w:spacing w:before="240" w:after="60"/>
      <w:outlineLvl w:val="1"/>
    </w:pPr>
    <w:rPr>
      <w:sz w:val="24"/>
    </w:rPr>
  </w:style>
  <w:style w:type="paragraph" w:styleId="Heading3">
    <w:name w:val="heading 3"/>
    <w:basedOn w:val="Heading2"/>
    <w:next w:val="Normal"/>
    <w:link w:val="Heading3Char"/>
    <w:uiPriority w:val="9"/>
    <w:qFormat/>
    <w:rsid w:val="003B2314"/>
    <w:pPr>
      <w:numPr>
        <w:ilvl w:val="2"/>
      </w:numPr>
      <w:outlineLvl w:val="2"/>
    </w:pPr>
    <w:rPr>
      <w:sz w:val="22"/>
    </w:rPr>
  </w:style>
  <w:style w:type="paragraph" w:styleId="Heading4">
    <w:name w:val="heading 4"/>
    <w:basedOn w:val="Heading3"/>
    <w:next w:val="Normal"/>
    <w:link w:val="Heading4Char"/>
    <w:uiPriority w:val="9"/>
    <w:qFormat/>
    <w:rsid w:val="00A92496"/>
    <w:pPr>
      <w:numPr>
        <w:ilvl w:val="3"/>
      </w:numPr>
      <w:outlineLvl w:val="3"/>
    </w:pPr>
    <w:rPr>
      <w:sz w:val="24"/>
    </w:rPr>
  </w:style>
  <w:style w:type="paragraph" w:styleId="Heading5">
    <w:name w:val="heading 5"/>
    <w:basedOn w:val="Normal"/>
    <w:next w:val="Normal"/>
    <w:link w:val="Heading5Char"/>
    <w:uiPriority w:val="9"/>
    <w:qFormat/>
    <w:rsid w:val="00A92496"/>
    <w:pPr>
      <w:numPr>
        <w:ilvl w:val="4"/>
        <w:numId w:val="1"/>
      </w:numPr>
      <w:spacing w:before="240" w:after="60"/>
      <w:outlineLvl w:val="4"/>
    </w:pPr>
    <w:rPr>
      <w:b/>
    </w:rPr>
  </w:style>
  <w:style w:type="paragraph" w:styleId="Heading6">
    <w:name w:val="heading 6"/>
    <w:basedOn w:val="Heading5"/>
    <w:next w:val="Normal"/>
    <w:link w:val="Heading6Char"/>
    <w:uiPriority w:val="9"/>
    <w:unhideWhenUsed/>
    <w:qFormat/>
    <w:rsid w:val="00A92496"/>
    <w:pPr>
      <w:numPr>
        <w:ilvl w:val="5"/>
      </w:numPr>
      <w:outlineLvl w:val="5"/>
    </w:pPr>
  </w:style>
  <w:style w:type="paragraph" w:styleId="Heading7">
    <w:name w:val="heading 7"/>
    <w:basedOn w:val="Heading6"/>
    <w:next w:val="Normal"/>
    <w:link w:val="Heading7Char"/>
    <w:uiPriority w:val="9"/>
    <w:unhideWhenUsed/>
    <w:qFormat/>
    <w:rsid w:val="00187AED"/>
    <w:pPr>
      <w:numPr>
        <w:ilvl w:val="6"/>
      </w:numPr>
      <w:outlineLvl w:val="6"/>
    </w:pPr>
  </w:style>
  <w:style w:type="paragraph" w:styleId="Heading8">
    <w:name w:val="heading 8"/>
    <w:basedOn w:val="Heading7"/>
    <w:next w:val="Normal"/>
    <w:link w:val="Heading8Char"/>
    <w:uiPriority w:val="9"/>
    <w:unhideWhenUsed/>
    <w:qFormat/>
    <w:rsid w:val="00187AED"/>
    <w:pPr>
      <w:keepLines/>
      <w:numPr>
        <w:ilvl w:val="7"/>
      </w:numPr>
      <w:outlineLvl w:val="7"/>
    </w:pPr>
  </w:style>
  <w:style w:type="paragraph" w:styleId="Heading9">
    <w:name w:val="heading 9"/>
    <w:basedOn w:val="Heading8"/>
    <w:next w:val="Normal"/>
    <w:link w:val="Heading9Char"/>
    <w:uiPriority w:val="9"/>
    <w:unhideWhenUsed/>
    <w:qFormat/>
    <w:rsid w:val="00187AED"/>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4">
    <w:name w:val="toc 4"/>
    <w:basedOn w:val="TOC3"/>
    <w:uiPriority w:val="39"/>
    <w:rsid w:val="003B49DB"/>
    <w:pPr>
      <w:tabs>
        <w:tab w:val="clear" w:pos="1758"/>
        <w:tab w:val="left" w:pos="2041"/>
      </w:tabs>
      <w:ind w:left="2042" w:hanging="1021"/>
    </w:pPr>
  </w:style>
  <w:style w:type="paragraph" w:styleId="TOC3">
    <w:name w:val="toc 3"/>
    <w:basedOn w:val="TOC2"/>
    <w:uiPriority w:val="39"/>
    <w:rsid w:val="003B49DB"/>
    <w:pPr>
      <w:tabs>
        <w:tab w:val="clear" w:pos="1021"/>
        <w:tab w:val="left" w:pos="1758"/>
      </w:tabs>
      <w:ind w:left="1531" w:hanging="851"/>
    </w:pPr>
  </w:style>
  <w:style w:type="paragraph" w:styleId="TOC2">
    <w:name w:val="toc 2"/>
    <w:basedOn w:val="TOC1"/>
    <w:uiPriority w:val="39"/>
    <w:rsid w:val="003B49DB"/>
    <w:pPr>
      <w:keepNext w:val="0"/>
      <w:tabs>
        <w:tab w:val="left" w:pos="1021"/>
      </w:tabs>
      <w:ind w:left="907"/>
    </w:pPr>
    <w:rPr>
      <w:b w:val="0"/>
    </w:rPr>
  </w:style>
  <w:style w:type="paragraph" w:styleId="TOC1">
    <w:name w:val="toc 1"/>
    <w:basedOn w:val="Normal"/>
    <w:uiPriority w:val="39"/>
    <w:rsid w:val="003B49DB"/>
    <w:pPr>
      <w:keepNext/>
      <w:keepLines/>
      <w:tabs>
        <w:tab w:val="right" w:leader="dot" w:pos="8150"/>
      </w:tabs>
      <w:spacing w:before="120" w:after="40" w:line="280" w:lineRule="atLeast"/>
      <w:ind w:left="567" w:right="284" w:hanging="567"/>
    </w:pPr>
    <w:rPr>
      <w:b/>
    </w:rPr>
  </w:style>
  <w:style w:type="paragraph" w:styleId="Index4">
    <w:name w:val="index 4"/>
    <w:basedOn w:val="Index3"/>
    <w:semiHidden/>
    <w:rsid w:val="00AF66A7"/>
    <w:pPr>
      <w:ind w:left="1152"/>
    </w:pPr>
  </w:style>
  <w:style w:type="paragraph" w:styleId="Index3">
    <w:name w:val="index 3"/>
    <w:basedOn w:val="Index2"/>
    <w:semiHidden/>
    <w:rsid w:val="00AF66A7"/>
    <w:pPr>
      <w:ind w:left="810" w:hanging="270"/>
    </w:pPr>
  </w:style>
  <w:style w:type="paragraph" w:styleId="Index2">
    <w:name w:val="index 2"/>
    <w:basedOn w:val="Index1"/>
    <w:semiHidden/>
    <w:rsid w:val="00AF66A7"/>
    <w:pPr>
      <w:ind w:left="540" w:hanging="252"/>
    </w:pPr>
  </w:style>
  <w:style w:type="paragraph" w:styleId="Index1">
    <w:name w:val="index 1"/>
    <w:basedOn w:val="Normal"/>
    <w:semiHidden/>
    <w:rsid w:val="00AF66A7"/>
    <w:pPr>
      <w:keepLines/>
      <w:spacing w:line="240" w:lineRule="atLeast"/>
      <w:ind w:left="270" w:hanging="270"/>
    </w:pPr>
  </w:style>
  <w:style w:type="paragraph" w:styleId="Header">
    <w:name w:val="header"/>
    <w:link w:val="HeaderChar"/>
    <w:uiPriority w:val="99"/>
    <w:rsid w:val="00246BF6"/>
    <w:pPr>
      <w:spacing w:line="240" w:lineRule="atLeast"/>
      <w:jc w:val="center"/>
    </w:pPr>
    <w:rPr>
      <w:sz w:val="24"/>
      <w:lang w:bidi="ar-SA"/>
    </w:rPr>
  </w:style>
  <w:style w:type="character" w:styleId="FootnoteReference">
    <w:name w:val="footnote reference"/>
    <w:basedOn w:val="DefaultParagraphFont"/>
    <w:semiHidden/>
    <w:rsid w:val="00AF66A7"/>
    <w:rPr>
      <w:position w:val="6"/>
      <w:sz w:val="16"/>
    </w:rPr>
  </w:style>
  <w:style w:type="paragraph" w:styleId="FootnoteText">
    <w:name w:val="footnote text"/>
    <w:basedOn w:val="Normal"/>
    <w:semiHidden/>
    <w:rsid w:val="006A3EBB"/>
    <w:pPr>
      <w:ind w:left="431" w:hanging="431"/>
    </w:pPr>
  </w:style>
  <w:style w:type="paragraph" w:styleId="NormalIndent">
    <w:name w:val="Normal Indent"/>
    <w:basedOn w:val="Normal"/>
    <w:rsid w:val="00AF66A7"/>
    <w:pPr>
      <w:ind w:left="720"/>
    </w:pPr>
  </w:style>
  <w:style w:type="paragraph" w:customStyle="1" w:styleId="left-aligned">
    <w:name w:val="left-aligned"/>
    <w:basedOn w:val="Normal"/>
    <w:rsid w:val="00367014"/>
  </w:style>
  <w:style w:type="paragraph" w:customStyle="1" w:styleId="right-aligned">
    <w:name w:val="right-aligned"/>
    <w:basedOn w:val="Normal"/>
    <w:rsid w:val="00AF66A7"/>
    <w:pPr>
      <w:jc w:val="right"/>
    </w:pPr>
  </w:style>
  <w:style w:type="paragraph" w:customStyle="1" w:styleId="figurecaption">
    <w:name w:val="figure caption"/>
    <w:basedOn w:val="Normal"/>
    <w:next w:val="Normal"/>
    <w:rsid w:val="00AF66A7"/>
    <w:pPr>
      <w:keepLines/>
      <w:spacing w:before="240" w:line="240" w:lineRule="atLeast"/>
      <w:ind w:left="547" w:hanging="547"/>
    </w:pPr>
  </w:style>
  <w:style w:type="paragraph" w:customStyle="1" w:styleId="typedblock">
    <w:name w:val="typed block"/>
    <w:basedOn w:val="Normal"/>
    <w:rsid w:val="00AF66A7"/>
    <w:pPr>
      <w:keepLines/>
    </w:pPr>
    <w:rPr>
      <w:rFonts w:ascii="Courier New" w:hAnsi="Courier New"/>
    </w:rPr>
  </w:style>
  <w:style w:type="paragraph" w:customStyle="1" w:styleId="hangingindent">
    <w:name w:val="hanging indent"/>
    <w:basedOn w:val="Normal"/>
    <w:rsid w:val="00C473FF"/>
    <w:pPr>
      <w:ind w:left="576" w:hanging="576"/>
    </w:pPr>
  </w:style>
  <w:style w:type="paragraph" w:styleId="Subtitle">
    <w:name w:val="Subtitle"/>
    <w:basedOn w:val="Normal"/>
    <w:next w:val="Normal"/>
    <w:link w:val="SubtitleChar"/>
    <w:uiPriority w:val="11"/>
    <w:qFormat/>
    <w:rsid w:val="00E92B3C"/>
    <w:pPr>
      <w:spacing w:before="360" w:after="360"/>
    </w:pPr>
    <w:rPr>
      <w:b/>
      <w:sz w:val="28"/>
    </w:rPr>
  </w:style>
  <w:style w:type="paragraph" w:customStyle="1" w:styleId="heading0">
    <w:name w:val="heading 0"/>
    <w:basedOn w:val="Normal"/>
    <w:next w:val="Normal"/>
    <w:uiPriority w:val="1"/>
    <w:unhideWhenUsed/>
    <w:rsid w:val="00AF66A7"/>
    <w:pPr>
      <w:pageBreakBefore/>
      <w:spacing w:before="1680" w:after="480" w:line="480" w:lineRule="atLeast"/>
      <w:jc w:val="center"/>
    </w:pPr>
    <w:rPr>
      <w:b/>
      <w:sz w:val="28"/>
    </w:rPr>
  </w:style>
  <w:style w:type="paragraph" w:customStyle="1" w:styleId="tablecaption">
    <w:name w:val="table caption"/>
    <w:basedOn w:val="Normal"/>
    <w:next w:val="Normal"/>
    <w:rsid w:val="00AF66A7"/>
    <w:pPr>
      <w:keepNext/>
      <w:keepLines/>
      <w:spacing w:before="240" w:line="240" w:lineRule="atLeast"/>
      <w:ind w:left="540" w:hanging="540"/>
    </w:pPr>
  </w:style>
  <w:style w:type="paragraph" w:customStyle="1" w:styleId="tall">
    <w:name w:val="tall"/>
    <w:basedOn w:val="Normal"/>
    <w:rsid w:val="003838E5"/>
    <w:pPr>
      <w:keepNext/>
      <w:keepLines/>
      <w:spacing w:after="144" w:line="660" w:lineRule="exact"/>
      <w:jc w:val="center"/>
    </w:pPr>
  </w:style>
  <w:style w:type="character" w:styleId="EndnoteReference">
    <w:name w:val="endnote reference"/>
    <w:basedOn w:val="DefaultParagraphFont"/>
    <w:semiHidden/>
    <w:rsid w:val="00AF66A7"/>
    <w:rPr>
      <w:vertAlign w:val="superscript"/>
    </w:rPr>
  </w:style>
  <w:style w:type="paragraph" w:customStyle="1" w:styleId="figuredescription">
    <w:name w:val="figure description"/>
    <w:basedOn w:val="figurecaption"/>
    <w:next w:val="Normal"/>
    <w:rsid w:val="00AF66A7"/>
    <w:pPr>
      <w:spacing w:before="0"/>
      <w:ind w:firstLine="0"/>
    </w:pPr>
  </w:style>
  <w:style w:type="paragraph" w:styleId="Footer">
    <w:name w:val="footer"/>
    <w:basedOn w:val="Normal"/>
    <w:link w:val="FooterChar"/>
    <w:uiPriority w:val="99"/>
    <w:rsid w:val="00E44300"/>
    <w:pPr>
      <w:tabs>
        <w:tab w:val="center" w:pos="4153"/>
        <w:tab w:val="right" w:pos="8306"/>
      </w:tabs>
    </w:pPr>
  </w:style>
  <w:style w:type="character" w:styleId="PageNumber">
    <w:name w:val="page number"/>
    <w:basedOn w:val="DefaultParagraphFont"/>
    <w:rsid w:val="00AF66A7"/>
  </w:style>
  <w:style w:type="paragraph" w:customStyle="1" w:styleId="tabledescription">
    <w:name w:val="table description"/>
    <w:basedOn w:val="tablecaption"/>
    <w:next w:val="Normal"/>
    <w:rsid w:val="00AF66A7"/>
    <w:pPr>
      <w:spacing w:before="0"/>
      <w:ind w:firstLine="0"/>
    </w:pPr>
  </w:style>
  <w:style w:type="paragraph" w:styleId="Caption">
    <w:name w:val="caption"/>
    <w:basedOn w:val="Normal"/>
    <w:next w:val="CaptionDescription"/>
    <w:link w:val="CaptionChar"/>
    <w:uiPriority w:val="35"/>
    <w:qFormat/>
    <w:rsid w:val="00020E9B"/>
    <w:pPr>
      <w:keepLines/>
      <w:spacing w:before="240" w:line="240" w:lineRule="atLeast"/>
    </w:pPr>
    <w:rPr>
      <w:b/>
      <w:bCs/>
    </w:rPr>
  </w:style>
  <w:style w:type="character" w:styleId="Hyperlink">
    <w:name w:val="Hyperlink"/>
    <w:basedOn w:val="DefaultParagraphFont"/>
    <w:uiPriority w:val="99"/>
    <w:unhideWhenUsed/>
    <w:rsid w:val="00FE4621"/>
    <w:rPr>
      <w:color w:val="0000FF"/>
      <w:u w:val="single"/>
    </w:rPr>
  </w:style>
  <w:style w:type="paragraph" w:styleId="TableofFigures">
    <w:name w:val="table of figures"/>
    <w:basedOn w:val="TOC1"/>
    <w:next w:val="Normal"/>
    <w:uiPriority w:val="99"/>
    <w:rsid w:val="00D84BD0"/>
    <w:pPr>
      <w:keepNext w:val="0"/>
      <w:ind w:left="547" w:hanging="547"/>
    </w:pPr>
  </w:style>
  <w:style w:type="paragraph" w:customStyle="1" w:styleId="Description">
    <w:name w:val="Description"/>
    <w:basedOn w:val="figuredescription"/>
    <w:next w:val="Normal"/>
    <w:rsid w:val="009C35DB"/>
  </w:style>
  <w:style w:type="paragraph" w:styleId="Signature">
    <w:name w:val="Signature"/>
    <w:basedOn w:val="Normal"/>
    <w:link w:val="SignatureChar"/>
    <w:rsid w:val="00AB6233"/>
    <w:pPr>
      <w:ind w:left="4252"/>
    </w:pPr>
  </w:style>
  <w:style w:type="character" w:customStyle="1" w:styleId="SignatureChar">
    <w:name w:val="Signature Char"/>
    <w:basedOn w:val="DefaultParagraphFont"/>
    <w:link w:val="Signature"/>
    <w:rsid w:val="00AB6233"/>
    <w:rPr>
      <w:sz w:val="24"/>
    </w:rPr>
  </w:style>
  <w:style w:type="paragraph" w:customStyle="1" w:styleId="Heading1nonumber">
    <w:name w:val="Heading 1 no number"/>
    <w:next w:val="Normal"/>
    <w:uiPriority w:val="1"/>
    <w:qFormat/>
    <w:rsid w:val="002A503B"/>
    <w:pPr>
      <w:spacing w:after="240" w:line="360" w:lineRule="atLeast"/>
      <w:jc w:val="center"/>
    </w:pPr>
    <w:rPr>
      <w:b/>
      <w:sz w:val="28"/>
      <w:lang w:bidi="ar-SA"/>
    </w:rPr>
  </w:style>
  <w:style w:type="paragraph" w:styleId="TOC6">
    <w:name w:val="toc 6"/>
    <w:basedOn w:val="Normal"/>
    <w:next w:val="Normal"/>
    <w:autoRedefine/>
    <w:uiPriority w:val="39"/>
    <w:rsid w:val="00B3460C"/>
    <w:pPr>
      <w:spacing w:after="100"/>
      <w:ind w:left="1200"/>
    </w:pPr>
  </w:style>
  <w:style w:type="paragraph" w:styleId="TOC7">
    <w:name w:val="toc 7"/>
    <w:basedOn w:val="Normal"/>
    <w:next w:val="Normal"/>
    <w:autoRedefine/>
    <w:uiPriority w:val="39"/>
    <w:rsid w:val="00B3460C"/>
    <w:pPr>
      <w:spacing w:after="100"/>
      <w:ind w:left="1440"/>
    </w:pPr>
  </w:style>
  <w:style w:type="paragraph" w:styleId="TOC8">
    <w:name w:val="toc 8"/>
    <w:basedOn w:val="Normal"/>
    <w:next w:val="Normal"/>
    <w:autoRedefine/>
    <w:uiPriority w:val="39"/>
    <w:rsid w:val="00B3460C"/>
    <w:pPr>
      <w:spacing w:after="100"/>
      <w:ind w:left="1680"/>
    </w:pPr>
  </w:style>
  <w:style w:type="paragraph" w:styleId="TOC9">
    <w:name w:val="toc 9"/>
    <w:basedOn w:val="Normal"/>
    <w:next w:val="Normal"/>
    <w:autoRedefine/>
    <w:uiPriority w:val="39"/>
    <w:rsid w:val="00B3460C"/>
    <w:pPr>
      <w:spacing w:after="100"/>
      <w:ind w:left="1920"/>
    </w:pPr>
  </w:style>
  <w:style w:type="character" w:customStyle="1" w:styleId="HeaderChar">
    <w:name w:val="Header Char"/>
    <w:basedOn w:val="DefaultParagraphFont"/>
    <w:link w:val="Header"/>
    <w:uiPriority w:val="99"/>
    <w:rsid w:val="00567E8F"/>
    <w:rPr>
      <w:sz w:val="24"/>
      <w:lang w:bidi="ar-SA"/>
    </w:rPr>
  </w:style>
  <w:style w:type="paragraph" w:styleId="Title">
    <w:name w:val="Title"/>
    <w:basedOn w:val="Normal"/>
    <w:next w:val="Normal"/>
    <w:link w:val="TitleChar"/>
    <w:uiPriority w:val="10"/>
    <w:qFormat/>
    <w:rsid w:val="00567E8F"/>
    <w:pPr>
      <w:spacing w:before="960" w:after="360"/>
      <w:jc w:val="center"/>
    </w:pPr>
    <w:rPr>
      <w:b/>
      <w:sz w:val="28"/>
    </w:rPr>
  </w:style>
  <w:style w:type="character" w:customStyle="1" w:styleId="TitleChar">
    <w:name w:val="Title Char"/>
    <w:basedOn w:val="DefaultParagraphFont"/>
    <w:link w:val="Title"/>
    <w:uiPriority w:val="10"/>
    <w:rsid w:val="000B27A9"/>
    <w:rPr>
      <w:b/>
      <w:sz w:val="28"/>
      <w:lang w:bidi="ar-SA"/>
    </w:rPr>
  </w:style>
  <w:style w:type="character" w:customStyle="1" w:styleId="SubtitleChar">
    <w:name w:val="Subtitle Char"/>
    <w:basedOn w:val="DefaultParagraphFont"/>
    <w:link w:val="Subtitle"/>
    <w:uiPriority w:val="11"/>
    <w:rsid w:val="00E92B3C"/>
    <w:rPr>
      <w:rFonts w:ascii="Segoe UI Symbol" w:hAnsi="Segoe UI Symbol" w:cs="Times New Roman"/>
      <w:b/>
      <w:sz w:val="28"/>
      <w:szCs w:val="24"/>
      <w:lang w:bidi="ar-SA"/>
    </w:rPr>
  </w:style>
  <w:style w:type="paragraph" w:styleId="TOC5">
    <w:name w:val="toc 5"/>
    <w:basedOn w:val="TOC4"/>
    <w:next w:val="Normal"/>
    <w:autoRedefine/>
    <w:rsid w:val="003B49DB"/>
    <w:pPr>
      <w:tabs>
        <w:tab w:val="clear" w:pos="2041"/>
        <w:tab w:val="left" w:pos="2552"/>
      </w:tabs>
      <w:spacing w:after="100"/>
      <w:ind w:left="2552" w:hanging="1191"/>
    </w:pPr>
  </w:style>
  <w:style w:type="paragraph" w:styleId="Quote">
    <w:name w:val="Quote"/>
    <w:basedOn w:val="Normal"/>
    <w:next w:val="Normal"/>
    <w:link w:val="QuoteChar"/>
    <w:uiPriority w:val="29"/>
    <w:qFormat/>
    <w:rsid w:val="004347F1"/>
    <w:pPr>
      <w:spacing w:before="120"/>
      <w:ind w:left="567" w:right="567"/>
    </w:pPr>
    <w:rPr>
      <w:i/>
      <w:iCs/>
      <w:color w:val="000000" w:themeColor="text1"/>
    </w:rPr>
  </w:style>
  <w:style w:type="character" w:customStyle="1" w:styleId="QuoteChar">
    <w:name w:val="Quote Char"/>
    <w:basedOn w:val="DefaultParagraphFont"/>
    <w:link w:val="Quote"/>
    <w:uiPriority w:val="29"/>
    <w:rsid w:val="004347F1"/>
    <w:rPr>
      <w:i/>
      <w:iCs/>
      <w:color w:val="000000" w:themeColor="text1"/>
      <w:sz w:val="24"/>
      <w:lang w:bidi="ar-SA"/>
    </w:rPr>
  </w:style>
  <w:style w:type="paragraph" w:customStyle="1" w:styleId="CaptionDescription">
    <w:name w:val="Caption Description"/>
    <w:basedOn w:val="Caption"/>
    <w:next w:val="Normal"/>
    <w:link w:val="CaptionDescriptionChar"/>
    <w:uiPriority w:val="2"/>
    <w:qFormat/>
    <w:rsid w:val="00F14343"/>
    <w:pPr>
      <w:spacing w:before="0"/>
      <w:ind w:left="284"/>
    </w:pPr>
  </w:style>
  <w:style w:type="character" w:customStyle="1" w:styleId="CaptionChar">
    <w:name w:val="Caption Char"/>
    <w:basedOn w:val="DefaultParagraphFont"/>
    <w:link w:val="Caption"/>
    <w:uiPriority w:val="35"/>
    <w:rsid w:val="006E32D0"/>
    <w:rPr>
      <w:b/>
      <w:bCs/>
      <w:sz w:val="24"/>
      <w:szCs w:val="24"/>
      <w:lang w:bidi="ar-SA"/>
    </w:rPr>
  </w:style>
  <w:style w:type="character" w:customStyle="1" w:styleId="CaptionDescriptionChar">
    <w:name w:val="Caption Description Char"/>
    <w:basedOn w:val="CaptionChar"/>
    <w:link w:val="CaptionDescription"/>
    <w:uiPriority w:val="2"/>
    <w:rsid w:val="00F14343"/>
    <w:rPr>
      <w:b/>
      <w:bCs/>
      <w:sz w:val="24"/>
      <w:szCs w:val="24"/>
      <w:lang w:bidi="ar-SA"/>
    </w:rPr>
  </w:style>
  <w:style w:type="character" w:customStyle="1" w:styleId="Heading2Char">
    <w:name w:val="Heading 2 Char"/>
    <w:basedOn w:val="DefaultParagraphFont"/>
    <w:link w:val="Heading2"/>
    <w:uiPriority w:val="9"/>
    <w:rsid w:val="003B2314"/>
    <w:rPr>
      <w:b/>
      <w:sz w:val="24"/>
      <w:szCs w:val="24"/>
      <w:lang w:bidi="ar-SA"/>
    </w:rPr>
  </w:style>
  <w:style w:type="paragraph" w:styleId="ListParagraph">
    <w:name w:val="List Paragraph"/>
    <w:basedOn w:val="Normal"/>
    <w:autoRedefine/>
    <w:uiPriority w:val="34"/>
    <w:qFormat/>
    <w:rsid w:val="00AB67A9"/>
    <w:pPr>
      <w:keepNext/>
      <w:numPr>
        <w:numId w:val="28"/>
      </w:numPr>
      <w:spacing w:after="160"/>
      <w:contextualSpacing/>
    </w:pPr>
    <w:rPr>
      <w:rFonts w:eastAsiaTheme="minorHAnsi"/>
      <w:color w:val="000000" w:themeColor="text1"/>
      <w:szCs w:val="22"/>
      <w:lang w:eastAsia="en-US"/>
    </w:rPr>
  </w:style>
  <w:style w:type="table" w:styleId="TableGrid">
    <w:name w:val="Table Grid"/>
    <w:basedOn w:val="TableNormal"/>
    <w:uiPriority w:val="59"/>
    <w:rsid w:val="00A509AB"/>
    <w:rPr>
      <w:rFonts w:asciiTheme="minorHAnsi" w:eastAsiaTheme="minorHAnsi" w:hAnsiTheme="minorHAnsi" w:cstheme="minorBidi"/>
      <w:sz w:val="22"/>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8F2341"/>
    <w:rPr>
      <w:color w:val="605E5C"/>
      <w:shd w:val="clear" w:color="auto" w:fill="E1DFDD"/>
    </w:rPr>
  </w:style>
  <w:style w:type="table" w:styleId="GridTable4-Accent5">
    <w:name w:val="Grid Table 4 Accent 5"/>
    <w:basedOn w:val="TableNormal"/>
    <w:uiPriority w:val="49"/>
    <w:rsid w:val="000D623E"/>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character" w:styleId="CommentReference">
    <w:name w:val="annotation reference"/>
    <w:basedOn w:val="DefaultParagraphFont"/>
    <w:uiPriority w:val="99"/>
    <w:semiHidden/>
    <w:unhideWhenUsed/>
    <w:rsid w:val="000D623E"/>
    <w:rPr>
      <w:sz w:val="16"/>
      <w:szCs w:val="16"/>
    </w:rPr>
  </w:style>
  <w:style w:type="paragraph" w:styleId="CommentText">
    <w:name w:val="annotation text"/>
    <w:basedOn w:val="Normal"/>
    <w:link w:val="CommentTextChar"/>
    <w:uiPriority w:val="99"/>
    <w:unhideWhenUsed/>
    <w:rsid w:val="000D623E"/>
    <w:pPr>
      <w:spacing w:after="160"/>
    </w:pPr>
    <w:rPr>
      <w:rFonts w:asciiTheme="minorHAnsi" w:eastAsiaTheme="minorHAnsi" w:hAnsiTheme="minorHAnsi" w:cstheme="minorBidi"/>
      <w:sz w:val="20"/>
      <w:lang w:eastAsia="en-US"/>
    </w:rPr>
  </w:style>
  <w:style w:type="character" w:customStyle="1" w:styleId="CommentTextChar">
    <w:name w:val="Comment Text Char"/>
    <w:basedOn w:val="DefaultParagraphFont"/>
    <w:link w:val="CommentText"/>
    <w:uiPriority w:val="99"/>
    <w:rsid w:val="000D623E"/>
    <w:rPr>
      <w:rFonts w:asciiTheme="minorHAnsi" w:eastAsiaTheme="minorHAnsi" w:hAnsiTheme="minorHAnsi" w:cstheme="minorBidi"/>
      <w:lang w:eastAsia="en-US" w:bidi="ar-SA"/>
    </w:rPr>
  </w:style>
  <w:style w:type="paragraph" w:customStyle="1" w:styleId="EndNoteBibliographyTitle">
    <w:name w:val="EndNote Bibliography Title"/>
    <w:basedOn w:val="Normal"/>
    <w:link w:val="EndNoteBibliographyTitleChar"/>
    <w:rsid w:val="005720D1"/>
    <w:pPr>
      <w:jc w:val="center"/>
    </w:pPr>
    <w:rPr>
      <w:rFonts w:ascii="Arial" w:hAnsi="Arial" w:cs="Arial"/>
      <w:noProof/>
      <w:szCs w:val="20"/>
    </w:rPr>
  </w:style>
  <w:style w:type="character" w:customStyle="1" w:styleId="EndNoteBibliographyTitleChar">
    <w:name w:val="EndNote Bibliography Title Char"/>
    <w:basedOn w:val="DefaultParagraphFont"/>
    <w:link w:val="EndNoteBibliographyTitle"/>
    <w:rsid w:val="005720D1"/>
    <w:rPr>
      <w:noProof/>
      <w:sz w:val="24"/>
      <w:lang w:bidi="ar-SA"/>
    </w:rPr>
  </w:style>
  <w:style w:type="paragraph" w:customStyle="1" w:styleId="EndNoteBibliography">
    <w:name w:val="EndNote Bibliography"/>
    <w:basedOn w:val="Normal"/>
    <w:link w:val="EndNoteBibliographyChar"/>
    <w:autoRedefine/>
    <w:rsid w:val="009230F9"/>
    <w:pPr>
      <w:spacing w:line="240" w:lineRule="auto"/>
      <w:ind w:left="720" w:hanging="720"/>
    </w:pPr>
    <w:rPr>
      <w:rFonts w:ascii="Arial" w:hAnsi="Arial" w:cs="Arial"/>
      <w:noProof/>
      <w:szCs w:val="20"/>
    </w:rPr>
  </w:style>
  <w:style w:type="character" w:customStyle="1" w:styleId="EndNoteBibliographyChar">
    <w:name w:val="EndNote Bibliography Char"/>
    <w:basedOn w:val="DefaultParagraphFont"/>
    <w:link w:val="EndNoteBibliography"/>
    <w:rsid w:val="009230F9"/>
    <w:rPr>
      <w:noProof/>
      <w:sz w:val="24"/>
      <w:lang w:bidi="ar-SA"/>
    </w:rPr>
  </w:style>
  <w:style w:type="character" w:customStyle="1" w:styleId="FooterChar">
    <w:name w:val="Footer Char"/>
    <w:basedOn w:val="DefaultParagraphFont"/>
    <w:link w:val="Footer"/>
    <w:uiPriority w:val="99"/>
    <w:rsid w:val="00552795"/>
    <w:rPr>
      <w:sz w:val="24"/>
      <w:lang w:bidi="ar-SA"/>
    </w:rPr>
  </w:style>
  <w:style w:type="paragraph" w:styleId="TOCHeading">
    <w:name w:val="TOC Heading"/>
    <w:basedOn w:val="Heading1"/>
    <w:next w:val="Normal"/>
    <w:uiPriority w:val="39"/>
    <w:unhideWhenUsed/>
    <w:qFormat/>
    <w:rsid w:val="0025433A"/>
    <w:pPr>
      <w:keepNext/>
      <w:keepLines/>
      <w:numPr>
        <w:numId w:val="0"/>
      </w:numPr>
      <w:spacing w:before="240" w:after="0" w:line="259" w:lineRule="auto"/>
      <w:outlineLvl w:val="9"/>
    </w:pPr>
    <w:rPr>
      <w:rFonts w:asciiTheme="majorHAnsi" w:eastAsiaTheme="majorEastAsia" w:hAnsiTheme="majorHAnsi" w:cstheme="majorBidi"/>
      <w:b w:val="0"/>
      <w:color w:val="365F91" w:themeColor="accent1" w:themeShade="BF"/>
      <w:sz w:val="32"/>
      <w:szCs w:val="32"/>
      <w:lang w:val="en-US" w:eastAsia="en-US"/>
    </w:rPr>
  </w:style>
  <w:style w:type="character" w:customStyle="1" w:styleId="Heading1Char">
    <w:name w:val="Heading 1 Char"/>
    <w:basedOn w:val="DefaultParagraphFont"/>
    <w:link w:val="Heading1"/>
    <w:uiPriority w:val="9"/>
    <w:rsid w:val="000C05D7"/>
    <w:rPr>
      <w:rFonts w:ascii="Segoe UI Symbol" w:hAnsi="Segoe UI Symbol" w:cs="Times New Roman"/>
      <w:b/>
      <w:sz w:val="28"/>
      <w:szCs w:val="24"/>
      <w:lang w:bidi="ar-SA"/>
    </w:rPr>
  </w:style>
  <w:style w:type="paragraph" w:styleId="CommentSubject">
    <w:name w:val="annotation subject"/>
    <w:basedOn w:val="CommentText"/>
    <w:next w:val="CommentText"/>
    <w:link w:val="CommentSubjectChar"/>
    <w:uiPriority w:val="99"/>
    <w:semiHidden/>
    <w:unhideWhenUsed/>
    <w:rsid w:val="00883F60"/>
    <w:pPr>
      <w:spacing w:after="120"/>
    </w:pPr>
    <w:rPr>
      <w:rFonts w:ascii="Arial" w:eastAsia="Times New Roman" w:hAnsi="Arial" w:cs="Arial"/>
      <w:b/>
      <w:bCs/>
      <w:lang w:eastAsia="en-GB"/>
    </w:rPr>
  </w:style>
  <w:style w:type="character" w:customStyle="1" w:styleId="CommentSubjectChar">
    <w:name w:val="Comment Subject Char"/>
    <w:basedOn w:val="CommentTextChar"/>
    <w:link w:val="CommentSubject"/>
    <w:uiPriority w:val="99"/>
    <w:semiHidden/>
    <w:rsid w:val="00883F60"/>
    <w:rPr>
      <w:rFonts w:asciiTheme="minorHAnsi" w:eastAsiaTheme="minorHAnsi" w:hAnsiTheme="minorHAnsi" w:cstheme="minorBidi"/>
      <w:b/>
      <w:bCs/>
      <w:lang w:eastAsia="en-US" w:bidi="ar-SA"/>
    </w:rPr>
  </w:style>
  <w:style w:type="table" w:customStyle="1" w:styleId="TableGrid1">
    <w:name w:val="Table Grid1"/>
    <w:basedOn w:val="TableNormal"/>
    <w:next w:val="TableGrid"/>
    <w:uiPriority w:val="39"/>
    <w:rsid w:val="00AD7AEC"/>
    <w:pPr>
      <w:widowControl w:val="0"/>
    </w:pPr>
    <w:rPr>
      <w:rFonts w:eastAsia="Arial"/>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rsid w:val="00154858"/>
    <w:pPr>
      <w:suppressAutoHyphens/>
    </w:pPr>
    <w:rPr>
      <w:rFonts w:cs="Times New Roman"/>
      <w:lang w:eastAsia="en-US" w:bidi="ar-SA"/>
    </w:rPr>
  </w:style>
  <w:style w:type="character" w:customStyle="1" w:styleId="Heading3Char">
    <w:name w:val="Heading 3 Char"/>
    <w:basedOn w:val="DefaultParagraphFont"/>
    <w:link w:val="Heading3"/>
    <w:uiPriority w:val="9"/>
    <w:rsid w:val="003B2314"/>
    <w:rPr>
      <w:b/>
      <w:sz w:val="22"/>
      <w:szCs w:val="24"/>
      <w:lang w:bidi="ar-SA"/>
    </w:rPr>
  </w:style>
  <w:style w:type="character" w:customStyle="1" w:styleId="Heading4Char">
    <w:name w:val="Heading 4 Char"/>
    <w:basedOn w:val="DefaultParagraphFont"/>
    <w:link w:val="Heading4"/>
    <w:uiPriority w:val="9"/>
    <w:rsid w:val="00A84D2E"/>
    <w:rPr>
      <w:b/>
      <w:sz w:val="24"/>
      <w:szCs w:val="24"/>
      <w:lang w:bidi="ar-SA"/>
    </w:rPr>
  </w:style>
  <w:style w:type="character" w:customStyle="1" w:styleId="Heading5Char">
    <w:name w:val="Heading 5 Char"/>
    <w:basedOn w:val="DefaultParagraphFont"/>
    <w:link w:val="Heading5"/>
    <w:uiPriority w:val="9"/>
    <w:rsid w:val="00A84D2E"/>
    <w:rPr>
      <w:b/>
      <w:sz w:val="22"/>
      <w:lang w:bidi="ar-SA"/>
    </w:rPr>
  </w:style>
  <w:style w:type="character" w:customStyle="1" w:styleId="Heading6Char">
    <w:name w:val="Heading 6 Char"/>
    <w:basedOn w:val="DefaultParagraphFont"/>
    <w:link w:val="Heading6"/>
    <w:uiPriority w:val="9"/>
    <w:rsid w:val="00A84D2E"/>
    <w:rPr>
      <w:b/>
      <w:sz w:val="22"/>
      <w:lang w:bidi="ar-SA"/>
    </w:rPr>
  </w:style>
  <w:style w:type="character" w:customStyle="1" w:styleId="Heading7Char">
    <w:name w:val="Heading 7 Char"/>
    <w:basedOn w:val="DefaultParagraphFont"/>
    <w:link w:val="Heading7"/>
    <w:uiPriority w:val="9"/>
    <w:rsid w:val="00A84D2E"/>
    <w:rPr>
      <w:b/>
      <w:sz w:val="22"/>
      <w:lang w:bidi="ar-SA"/>
    </w:rPr>
  </w:style>
  <w:style w:type="character" w:customStyle="1" w:styleId="Heading8Char">
    <w:name w:val="Heading 8 Char"/>
    <w:basedOn w:val="DefaultParagraphFont"/>
    <w:link w:val="Heading8"/>
    <w:uiPriority w:val="9"/>
    <w:rsid w:val="00A84D2E"/>
    <w:rPr>
      <w:b/>
      <w:sz w:val="22"/>
      <w:lang w:bidi="ar-SA"/>
    </w:rPr>
  </w:style>
  <w:style w:type="character" w:customStyle="1" w:styleId="Heading9Char">
    <w:name w:val="Heading 9 Char"/>
    <w:basedOn w:val="DefaultParagraphFont"/>
    <w:link w:val="Heading9"/>
    <w:uiPriority w:val="9"/>
    <w:rsid w:val="00A84D2E"/>
    <w:rPr>
      <w:b/>
      <w:sz w:val="22"/>
      <w:lang w:bidi="ar-SA"/>
    </w:rPr>
  </w:style>
  <w:style w:type="paragraph" w:customStyle="1" w:styleId="Default">
    <w:name w:val="Default"/>
    <w:rsid w:val="00A84D2E"/>
    <w:pPr>
      <w:autoSpaceDE w:val="0"/>
      <w:autoSpaceDN w:val="0"/>
      <w:adjustRightInd w:val="0"/>
    </w:pPr>
    <w:rPr>
      <w:rFonts w:ascii="Palatino Linotype" w:eastAsiaTheme="minorHAnsi" w:hAnsi="Palatino Linotype" w:cs="Palatino Linotype"/>
      <w:color w:val="000000"/>
      <w:sz w:val="24"/>
      <w:szCs w:val="24"/>
      <w:lang w:eastAsia="en-US" w:bidi="ar-SA"/>
    </w:rPr>
  </w:style>
  <w:style w:type="paragraph" w:styleId="Revision">
    <w:name w:val="Revision"/>
    <w:hidden/>
    <w:uiPriority w:val="99"/>
    <w:semiHidden/>
    <w:rsid w:val="00A84D2E"/>
    <w:rPr>
      <w:rFonts w:asciiTheme="minorHAnsi" w:eastAsiaTheme="minorHAnsi" w:hAnsiTheme="minorHAnsi" w:cstheme="minorBidi"/>
      <w:sz w:val="22"/>
      <w:szCs w:val="22"/>
      <w:lang w:eastAsia="en-US" w:bidi="ar-SA"/>
    </w:rPr>
  </w:style>
  <w:style w:type="paragraph" w:customStyle="1" w:styleId="BulletList">
    <w:name w:val="Bullet List"/>
    <w:basedOn w:val="ListParagraph"/>
    <w:qFormat/>
    <w:rsid w:val="00697320"/>
    <w:rPr>
      <w:rFonts w:asciiTheme="minorHAnsi" w:hAnsiTheme="minorHAnsi" w:cstheme="minorBidi"/>
    </w:rPr>
  </w:style>
  <w:style w:type="numbering" w:customStyle="1" w:styleId="Headings">
    <w:name w:val="Headings"/>
    <w:uiPriority w:val="99"/>
    <w:rsid w:val="00A84D2E"/>
    <w:pPr>
      <w:numPr>
        <w:numId w:val="7"/>
      </w:numPr>
    </w:pPr>
  </w:style>
  <w:style w:type="table" w:styleId="GridTable4-Accent1">
    <w:name w:val="Grid Table 4 Accent 1"/>
    <w:basedOn w:val="TableNormal"/>
    <w:uiPriority w:val="49"/>
    <w:rsid w:val="00A84D2E"/>
    <w:rPr>
      <w:rFonts w:asciiTheme="minorHAnsi" w:eastAsiaTheme="minorHAnsi" w:hAnsiTheme="minorHAnsi" w:cstheme="minorBidi"/>
      <w:sz w:val="22"/>
      <w:szCs w:val="22"/>
      <w:lang w:eastAsia="en-US" w:bidi="ar-SA"/>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styleId="FollowedHyperlink">
    <w:name w:val="FollowedHyperlink"/>
    <w:basedOn w:val="DefaultParagraphFont"/>
    <w:uiPriority w:val="99"/>
    <w:semiHidden/>
    <w:unhideWhenUsed/>
    <w:rsid w:val="00A84D2E"/>
    <w:rPr>
      <w:color w:val="800080" w:themeColor="followedHyperlink"/>
      <w:u w:val="single"/>
    </w:rPr>
  </w:style>
  <w:style w:type="character" w:styleId="Strong">
    <w:name w:val="Strong"/>
    <w:basedOn w:val="DefaultParagraphFont"/>
    <w:uiPriority w:val="22"/>
    <w:qFormat/>
    <w:rsid w:val="00A84D2E"/>
    <w:rPr>
      <w:b/>
      <w:bCs/>
    </w:rPr>
  </w:style>
  <w:style w:type="table" w:customStyle="1" w:styleId="GridTable4-Accent51">
    <w:name w:val="Grid Table 4 - Accent 51"/>
    <w:basedOn w:val="TableNormal"/>
    <w:next w:val="GridTable4-Accent5"/>
    <w:uiPriority w:val="49"/>
    <w:rsid w:val="008E4CDA"/>
    <w:rPr>
      <w:rFonts w:ascii="Calibri" w:eastAsia="Calibri" w:hAnsi="Calibri" w:cs="Times New Roman"/>
      <w:sz w:val="22"/>
      <w:szCs w:val="22"/>
      <w:lang w:eastAsia="en-US" w:bidi="ar-SA"/>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numbering" w:customStyle="1" w:styleId="CurrentList1">
    <w:name w:val="Current List1"/>
    <w:uiPriority w:val="99"/>
    <w:rsid w:val="002C7076"/>
    <w:pPr>
      <w:numPr>
        <w:numId w:val="8"/>
      </w:numPr>
    </w:pPr>
  </w:style>
  <w:style w:type="paragraph" w:styleId="NoSpacing">
    <w:name w:val="No Spacing"/>
    <w:uiPriority w:val="1"/>
    <w:qFormat/>
    <w:rsid w:val="00AB722B"/>
    <w:rPr>
      <w:sz w:val="24"/>
      <w:lang w:bidi="ar-SA"/>
    </w:rPr>
  </w:style>
  <w:style w:type="paragraph" w:styleId="BodyText">
    <w:name w:val="Body Text"/>
    <w:basedOn w:val="Normal"/>
    <w:link w:val="BodyTextChar"/>
    <w:semiHidden/>
    <w:unhideWhenUsed/>
    <w:rsid w:val="00054F19"/>
  </w:style>
  <w:style w:type="character" w:customStyle="1" w:styleId="BodyTextChar">
    <w:name w:val="Body Text Char"/>
    <w:basedOn w:val="DefaultParagraphFont"/>
    <w:link w:val="BodyText"/>
    <w:semiHidden/>
    <w:rsid w:val="00054F19"/>
    <w:rPr>
      <w:sz w:val="24"/>
      <w:lang w:bidi="ar-SA"/>
    </w:rPr>
  </w:style>
  <w:style w:type="character" w:styleId="SubtleEmphasis">
    <w:name w:val="Subtle Emphasis"/>
    <w:basedOn w:val="DefaultParagraphFont"/>
    <w:uiPriority w:val="19"/>
    <w:qFormat/>
    <w:rsid w:val="00AD3244"/>
    <w:rPr>
      <w:rFonts w:ascii="Segoe UI" w:hAnsi="Segoe UI"/>
      <w:i/>
      <w:iCs/>
      <w:color w:val="808080" w:themeColor="text1" w:themeTint="7F"/>
    </w:rPr>
  </w:style>
  <w:style w:type="character" w:styleId="Emphasis">
    <w:name w:val="Emphasis"/>
    <w:basedOn w:val="DefaultParagraphFont"/>
    <w:uiPriority w:val="20"/>
    <w:qFormat/>
    <w:rsid w:val="00AD3244"/>
    <w:rPr>
      <w:rFonts w:ascii="Segoe UI" w:hAnsi="Segoe UI"/>
      <w:i/>
      <w:iCs/>
    </w:rPr>
  </w:style>
  <w:style w:type="character" w:styleId="IntenseEmphasis">
    <w:name w:val="Intense Emphasis"/>
    <w:basedOn w:val="DefaultParagraphFont"/>
    <w:uiPriority w:val="21"/>
    <w:qFormat/>
    <w:rsid w:val="00AD3244"/>
    <w:rPr>
      <w:rFonts w:ascii="Segoe UI" w:hAnsi="Segoe UI"/>
      <w:b/>
      <w:bCs/>
      <w:i/>
      <w:iCs/>
      <w:color w:val="4F81BD" w:themeColor="accent1"/>
    </w:rPr>
  </w:style>
  <w:style w:type="paragraph" w:styleId="BalloonText">
    <w:name w:val="Balloon Text"/>
    <w:basedOn w:val="Normal"/>
    <w:link w:val="BalloonTextChar"/>
    <w:uiPriority w:val="99"/>
    <w:semiHidden/>
    <w:unhideWhenUsed/>
    <w:rsid w:val="00AD3244"/>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AD3244"/>
    <w:rPr>
      <w:rFonts w:ascii="Tahoma" w:eastAsiaTheme="minorHAnsi" w:hAnsi="Tahoma" w:cs="Tahoma"/>
      <w:sz w:val="16"/>
      <w:szCs w:val="16"/>
      <w:lang w:eastAsia="en-US" w:bidi="ar-SA"/>
    </w:rPr>
  </w:style>
  <w:style w:type="table" w:customStyle="1" w:styleId="GridTable3-Accent11">
    <w:name w:val="Grid Table 3 - Accent 11"/>
    <w:basedOn w:val="TableNormal"/>
    <w:uiPriority w:val="48"/>
    <w:rsid w:val="00AD3244"/>
    <w:rPr>
      <w:rFonts w:asciiTheme="minorHAnsi" w:eastAsiaTheme="minorHAnsi" w:hAnsiTheme="minorHAnsi" w:cstheme="minorBidi"/>
      <w:sz w:val="22"/>
      <w:szCs w:val="22"/>
      <w:lang w:eastAsia="en-US" w:bidi="ar-SA"/>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5Dark-Accent51">
    <w:name w:val="Grid Table 5 Dark - Accent 51"/>
    <w:basedOn w:val="TableNormal"/>
    <w:uiPriority w:val="50"/>
    <w:rsid w:val="00AD3244"/>
    <w:rPr>
      <w:rFonts w:asciiTheme="minorHAnsi" w:eastAsiaTheme="minorHAnsi" w:hAnsiTheme="minorHAnsi" w:cstheme="minorBidi"/>
      <w:sz w:val="22"/>
      <w:szCs w:val="22"/>
      <w:lang w:eastAsia="en-US" w:bidi="ar-S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customStyle="1" w:styleId="GridTable6ColourfulAccent51">
    <w:name w:val="Grid Table 6 Colourful – Accent 51"/>
    <w:basedOn w:val="TableNormal"/>
    <w:uiPriority w:val="51"/>
    <w:rsid w:val="00AD3244"/>
    <w:rPr>
      <w:rFonts w:asciiTheme="minorHAnsi" w:eastAsiaTheme="minorHAnsi" w:hAnsiTheme="minorHAnsi" w:cstheme="minorBidi"/>
      <w:color w:val="31849B" w:themeColor="accent5" w:themeShade="BF"/>
      <w:sz w:val="22"/>
      <w:szCs w:val="22"/>
      <w:lang w:eastAsia="en-US" w:bidi="ar-SA"/>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6ColourfulAccent11">
    <w:name w:val="List Table 6 Colourful – Accent 11"/>
    <w:basedOn w:val="TableNormal"/>
    <w:uiPriority w:val="51"/>
    <w:rsid w:val="00AD3244"/>
    <w:rPr>
      <w:rFonts w:asciiTheme="minorHAnsi" w:eastAsiaTheme="minorHAnsi" w:hAnsiTheme="minorHAnsi" w:cstheme="minorBidi"/>
      <w:color w:val="365F91" w:themeColor="accent1" w:themeShade="BF"/>
      <w:sz w:val="22"/>
      <w:szCs w:val="22"/>
      <w:lang w:eastAsia="en-US" w:bidi="ar-SA"/>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7ColourfulAccent11">
    <w:name w:val="List Table 7 Colourful – Accent 11"/>
    <w:basedOn w:val="TableNormal"/>
    <w:uiPriority w:val="52"/>
    <w:rsid w:val="00AD3244"/>
    <w:rPr>
      <w:rFonts w:asciiTheme="minorHAnsi" w:eastAsiaTheme="minorHAnsi" w:hAnsiTheme="minorHAnsi" w:cstheme="minorBidi"/>
      <w:color w:val="365F91" w:themeColor="accent1" w:themeShade="BF"/>
      <w:sz w:val="22"/>
      <w:szCs w:val="22"/>
      <w:lang w:eastAsia="en-US" w:bidi="ar-S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6ColourfulAccent51">
    <w:name w:val="List Table 6 Colourful – Accent 51"/>
    <w:basedOn w:val="TableNormal"/>
    <w:uiPriority w:val="51"/>
    <w:rsid w:val="00AD3244"/>
    <w:rPr>
      <w:rFonts w:asciiTheme="minorHAnsi" w:eastAsiaTheme="minorHAnsi" w:hAnsiTheme="minorHAnsi" w:cstheme="minorBidi"/>
      <w:color w:val="31849B" w:themeColor="accent5" w:themeShade="BF"/>
      <w:sz w:val="22"/>
      <w:szCs w:val="22"/>
      <w:lang w:eastAsia="en-US" w:bidi="ar-SA"/>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7ColourfulAccent51">
    <w:name w:val="List Table 7 Colourful – Accent 51"/>
    <w:basedOn w:val="TableNormal"/>
    <w:uiPriority w:val="52"/>
    <w:rsid w:val="00AD3244"/>
    <w:rPr>
      <w:rFonts w:asciiTheme="minorHAnsi" w:eastAsiaTheme="minorHAnsi" w:hAnsiTheme="minorHAnsi" w:cstheme="minorBidi"/>
      <w:color w:val="31849B" w:themeColor="accent5" w:themeShade="BF"/>
      <w:sz w:val="22"/>
      <w:szCs w:val="22"/>
      <w:lang w:eastAsia="en-US" w:bidi="ar-S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1">
    <w:name w:val="Unresolved Mention1"/>
    <w:basedOn w:val="DefaultParagraphFont"/>
    <w:uiPriority w:val="99"/>
    <w:semiHidden/>
    <w:unhideWhenUsed/>
    <w:rsid w:val="00AD3244"/>
    <w:rPr>
      <w:color w:val="605E5C"/>
      <w:shd w:val="clear" w:color="auto" w:fill="E1DFDD"/>
    </w:rPr>
  </w:style>
  <w:style w:type="character" w:customStyle="1" w:styleId="markedcontent">
    <w:name w:val="markedcontent"/>
    <w:basedOn w:val="DefaultParagraphFont"/>
    <w:rsid w:val="00AD3244"/>
  </w:style>
  <w:style w:type="paragraph" w:styleId="NormalWeb">
    <w:name w:val="Normal (Web)"/>
    <w:basedOn w:val="Normal"/>
    <w:uiPriority w:val="99"/>
    <w:unhideWhenUsed/>
    <w:rsid w:val="00AD3244"/>
    <w:pPr>
      <w:spacing w:before="100" w:beforeAutospacing="1" w:after="100" w:afterAutospacing="1"/>
    </w:pPr>
  </w:style>
  <w:style w:type="character" w:customStyle="1" w:styleId="UnresolvedMention2">
    <w:name w:val="Unresolved Mention2"/>
    <w:basedOn w:val="DefaultParagraphFont"/>
    <w:uiPriority w:val="99"/>
    <w:semiHidden/>
    <w:unhideWhenUsed/>
    <w:rsid w:val="00AD3244"/>
    <w:rPr>
      <w:color w:val="605E5C"/>
      <w:shd w:val="clear" w:color="auto" w:fill="E1DFDD"/>
    </w:rPr>
  </w:style>
  <w:style w:type="table" w:styleId="MediumList1-Accent5">
    <w:name w:val="Medium List 1 Accent 5"/>
    <w:basedOn w:val="TableNormal"/>
    <w:uiPriority w:val="65"/>
    <w:rsid w:val="00AD3244"/>
    <w:rPr>
      <w:rFonts w:asciiTheme="minorHAnsi" w:eastAsiaTheme="minorHAnsi" w:hAnsiTheme="minorHAnsi" w:cstheme="minorBidi"/>
      <w:color w:val="000000" w:themeColor="text1"/>
      <w:sz w:val="22"/>
      <w:szCs w:val="22"/>
      <w:lang w:eastAsia="en-US" w:bidi="ar-SA"/>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2-Accent5">
    <w:name w:val="Medium List 2 Accent 5"/>
    <w:basedOn w:val="TableNormal"/>
    <w:uiPriority w:val="66"/>
    <w:rsid w:val="00AD3244"/>
    <w:rPr>
      <w:rFonts w:asciiTheme="majorHAnsi" w:eastAsiaTheme="majorEastAsia" w:hAnsiTheme="majorHAnsi" w:cstheme="majorBidi"/>
      <w:color w:val="000000" w:themeColor="text1"/>
      <w:sz w:val="22"/>
      <w:szCs w:val="22"/>
      <w:lang w:eastAsia="en-US" w:bidi="ar-SA"/>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Accent4">
    <w:name w:val="Medium List 1 Accent 4"/>
    <w:basedOn w:val="TableNormal"/>
    <w:uiPriority w:val="65"/>
    <w:rsid w:val="00AD3244"/>
    <w:rPr>
      <w:rFonts w:asciiTheme="minorHAnsi" w:eastAsiaTheme="minorHAnsi" w:hAnsiTheme="minorHAnsi" w:cstheme="minorBidi"/>
      <w:color w:val="000000" w:themeColor="text1"/>
      <w:sz w:val="22"/>
      <w:szCs w:val="22"/>
      <w:lang w:eastAsia="en-US" w:bidi="ar-SA"/>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paragraph" w:customStyle="1" w:styleId="paragraph">
    <w:name w:val="paragraph"/>
    <w:basedOn w:val="Normal"/>
    <w:rsid w:val="00AD3244"/>
    <w:pPr>
      <w:spacing w:before="100" w:beforeAutospacing="1" w:after="100" w:afterAutospacing="1"/>
    </w:pPr>
  </w:style>
  <w:style w:type="character" w:customStyle="1" w:styleId="normaltextrun">
    <w:name w:val="normaltextrun"/>
    <w:basedOn w:val="DefaultParagraphFont"/>
    <w:rsid w:val="00AD3244"/>
  </w:style>
  <w:style w:type="character" w:customStyle="1" w:styleId="eop">
    <w:name w:val="eop"/>
    <w:basedOn w:val="DefaultParagraphFont"/>
    <w:rsid w:val="00AD3244"/>
  </w:style>
  <w:style w:type="paragraph" w:styleId="z-TopofForm">
    <w:name w:val="HTML Top of Form"/>
    <w:basedOn w:val="Normal"/>
    <w:next w:val="Normal"/>
    <w:link w:val="z-TopofFormChar"/>
    <w:hidden/>
    <w:uiPriority w:val="99"/>
    <w:semiHidden/>
    <w:unhideWhenUsed/>
    <w:rsid w:val="00AD3244"/>
    <w:pPr>
      <w:pBdr>
        <w:bottom w:val="single" w:sz="6" w:space="1" w:color="auto"/>
      </w:pBdr>
      <w:jc w:val="center"/>
    </w:pPr>
    <w:rPr>
      <w:rFonts w:eastAsiaTheme="minorHAnsi"/>
      <w:vanish/>
      <w:sz w:val="16"/>
      <w:szCs w:val="16"/>
      <w:lang w:eastAsia="en-US"/>
    </w:rPr>
  </w:style>
  <w:style w:type="character" w:customStyle="1" w:styleId="z-TopofFormChar">
    <w:name w:val="z-Top of Form Char"/>
    <w:basedOn w:val="DefaultParagraphFont"/>
    <w:link w:val="z-TopofForm"/>
    <w:uiPriority w:val="99"/>
    <w:semiHidden/>
    <w:rsid w:val="00AD3244"/>
    <w:rPr>
      <w:rFonts w:eastAsiaTheme="minorHAnsi"/>
      <w:vanish/>
      <w:sz w:val="16"/>
      <w:szCs w:val="16"/>
      <w:lang w:eastAsia="en-US" w:bidi="ar-SA"/>
    </w:rPr>
  </w:style>
  <w:style w:type="paragraph" w:styleId="z-BottomofForm">
    <w:name w:val="HTML Bottom of Form"/>
    <w:basedOn w:val="Normal"/>
    <w:next w:val="Normal"/>
    <w:link w:val="z-BottomofFormChar"/>
    <w:hidden/>
    <w:uiPriority w:val="99"/>
    <w:semiHidden/>
    <w:unhideWhenUsed/>
    <w:rsid w:val="00AD3244"/>
    <w:pPr>
      <w:pBdr>
        <w:top w:val="single" w:sz="6" w:space="1" w:color="auto"/>
      </w:pBdr>
      <w:jc w:val="center"/>
    </w:pPr>
    <w:rPr>
      <w:rFonts w:eastAsiaTheme="minorHAnsi"/>
      <w:vanish/>
      <w:sz w:val="16"/>
      <w:szCs w:val="16"/>
      <w:lang w:eastAsia="en-US"/>
    </w:rPr>
  </w:style>
  <w:style w:type="character" w:customStyle="1" w:styleId="z-BottomofFormChar">
    <w:name w:val="z-Bottom of Form Char"/>
    <w:basedOn w:val="DefaultParagraphFont"/>
    <w:link w:val="z-BottomofForm"/>
    <w:uiPriority w:val="99"/>
    <w:semiHidden/>
    <w:rsid w:val="00AD3244"/>
    <w:rPr>
      <w:rFonts w:eastAsiaTheme="minorHAnsi"/>
      <w:vanish/>
      <w:sz w:val="16"/>
      <w:szCs w:val="16"/>
      <w:lang w:eastAsia="en-US" w:bidi="ar-SA"/>
    </w:rPr>
  </w:style>
  <w:style w:type="character" w:customStyle="1" w:styleId="UnresolvedMention3">
    <w:name w:val="Unresolved Mention3"/>
    <w:basedOn w:val="DefaultParagraphFont"/>
    <w:uiPriority w:val="99"/>
    <w:semiHidden/>
    <w:unhideWhenUsed/>
    <w:rsid w:val="00AD3244"/>
    <w:rPr>
      <w:color w:val="605E5C"/>
      <w:shd w:val="clear" w:color="auto" w:fill="E1DFDD"/>
    </w:rPr>
  </w:style>
  <w:style w:type="character" w:customStyle="1" w:styleId="UnresolvedMention4">
    <w:name w:val="Unresolved Mention4"/>
    <w:basedOn w:val="DefaultParagraphFont"/>
    <w:uiPriority w:val="99"/>
    <w:semiHidden/>
    <w:unhideWhenUsed/>
    <w:rsid w:val="00AD3244"/>
    <w:rPr>
      <w:color w:val="605E5C"/>
      <w:shd w:val="clear" w:color="auto" w:fill="E1DFDD"/>
    </w:rPr>
  </w:style>
  <w:style w:type="character" w:customStyle="1" w:styleId="UnresolvedMention5">
    <w:name w:val="Unresolved Mention5"/>
    <w:basedOn w:val="DefaultParagraphFont"/>
    <w:uiPriority w:val="99"/>
    <w:semiHidden/>
    <w:unhideWhenUsed/>
    <w:rsid w:val="00AD3244"/>
    <w:rPr>
      <w:color w:val="605E5C"/>
      <w:shd w:val="clear" w:color="auto" w:fill="E1DFDD"/>
    </w:rPr>
  </w:style>
  <w:style w:type="table" w:styleId="PlainTable1">
    <w:name w:val="Plain Table 1"/>
    <w:basedOn w:val="TableNormal"/>
    <w:uiPriority w:val="41"/>
    <w:rsid w:val="00AD3244"/>
    <w:rPr>
      <w:rFonts w:asciiTheme="minorHAnsi" w:eastAsiaTheme="minorHAnsi" w:hAnsiTheme="minorHAnsi" w:cstheme="minorBidi"/>
      <w:sz w:val="22"/>
      <w:szCs w:val="22"/>
      <w:lang w:eastAsia="en-US" w:bidi="ar-S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searchhistory-search-term">
    <w:name w:val="searchhistory-search-term"/>
    <w:basedOn w:val="DefaultParagraphFont"/>
    <w:rsid w:val="00AD3244"/>
  </w:style>
  <w:style w:type="character" w:customStyle="1" w:styleId="article-headerinfogrouplabel">
    <w:name w:val="article-header__info__group__label"/>
    <w:basedOn w:val="DefaultParagraphFont"/>
    <w:rsid w:val="00AD3244"/>
  </w:style>
  <w:style w:type="character" w:customStyle="1" w:styleId="pspdfkit-6fq5ysqkmc2gc1fek9b659qfh8">
    <w:name w:val="pspdfkit-6fq5ysqkmc2gc1fek9b659qfh8"/>
    <w:basedOn w:val="DefaultParagraphFont"/>
    <w:rsid w:val="005A7CDB"/>
  </w:style>
  <w:style w:type="table" w:styleId="PlainTable3">
    <w:name w:val="Plain Table 3"/>
    <w:basedOn w:val="TableNormal"/>
    <w:uiPriority w:val="43"/>
    <w:rsid w:val="00FB1F7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FB1F7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5">
    <w:name w:val="Grid Table 1 Light Accent 5"/>
    <w:basedOn w:val="TableNormal"/>
    <w:uiPriority w:val="46"/>
    <w:rsid w:val="002E451E"/>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character" w:customStyle="1" w:styleId="apple-converted-space">
    <w:name w:val="apple-converted-space"/>
    <w:basedOn w:val="DefaultParagraphFont"/>
    <w:rsid w:val="002B2E14"/>
  </w:style>
  <w:style w:type="table" w:styleId="GridTable3-Accent1">
    <w:name w:val="Grid Table 3 Accent 1"/>
    <w:basedOn w:val="TableNormal"/>
    <w:uiPriority w:val="48"/>
    <w:rsid w:val="00895DB9"/>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4">
    <w:name w:val="Grid Table 4"/>
    <w:basedOn w:val="TableNormal"/>
    <w:uiPriority w:val="49"/>
    <w:rsid w:val="00192267"/>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Subtitle2">
    <w:name w:val="Subtitle 2"/>
    <w:basedOn w:val="Subtitle"/>
    <w:qFormat/>
    <w:rsid w:val="009526BD"/>
    <w:rPr>
      <w:sz w:val="24"/>
    </w:rPr>
  </w:style>
  <w:style w:type="table" w:styleId="GridTable1Light-Accent1">
    <w:name w:val="Grid Table 1 Light Accent 1"/>
    <w:basedOn w:val="TableNormal"/>
    <w:uiPriority w:val="46"/>
    <w:rsid w:val="00F97BFA"/>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652943">
      <w:bodyDiv w:val="1"/>
      <w:marLeft w:val="0"/>
      <w:marRight w:val="0"/>
      <w:marTop w:val="0"/>
      <w:marBottom w:val="0"/>
      <w:divBdr>
        <w:top w:val="none" w:sz="0" w:space="0" w:color="auto"/>
        <w:left w:val="none" w:sz="0" w:space="0" w:color="auto"/>
        <w:bottom w:val="none" w:sz="0" w:space="0" w:color="auto"/>
        <w:right w:val="none" w:sz="0" w:space="0" w:color="auto"/>
      </w:divBdr>
    </w:div>
    <w:div w:id="66731074">
      <w:bodyDiv w:val="1"/>
      <w:marLeft w:val="0"/>
      <w:marRight w:val="0"/>
      <w:marTop w:val="0"/>
      <w:marBottom w:val="0"/>
      <w:divBdr>
        <w:top w:val="none" w:sz="0" w:space="0" w:color="auto"/>
        <w:left w:val="none" w:sz="0" w:space="0" w:color="auto"/>
        <w:bottom w:val="none" w:sz="0" w:space="0" w:color="auto"/>
        <w:right w:val="none" w:sz="0" w:space="0" w:color="auto"/>
      </w:divBdr>
    </w:div>
    <w:div w:id="90320275">
      <w:bodyDiv w:val="1"/>
      <w:marLeft w:val="0"/>
      <w:marRight w:val="0"/>
      <w:marTop w:val="0"/>
      <w:marBottom w:val="0"/>
      <w:divBdr>
        <w:top w:val="none" w:sz="0" w:space="0" w:color="auto"/>
        <w:left w:val="none" w:sz="0" w:space="0" w:color="auto"/>
        <w:bottom w:val="none" w:sz="0" w:space="0" w:color="auto"/>
        <w:right w:val="none" w:sz="0" w:space="0" w:color="auto"/>
      </w:divBdr>
    </w:div>
    <w:div w:id="126432040">
      <w:bodyDiv w:val="1"/>
      <w:marLeft w:val="0"/>
      <w:marRight w:val="0"/>
      <w:marTop w:val="0"/>
      <w:marBottom w:val="0"/>
      <w:divBdr>
        <w:top w:val="none" w:sz="0" w:space="0" w:color="auto"/>
        <w:left w:val="none" w:sz="0" w:space="0" w:color="auto"/>
        <w:bottom w:val="none" w:sz="0" w:space="0" w:color="auto"/>
        <w:right w:val="none" w:sz="0" w:space="0" w:color="auto"/>
      </w:divBdr>
    </w:div>
    <w:div w:id="149760128">
      <w:bodyDiv w:val="1"/>
      <w:marLeft w:val="0"/>
      <w:marRight w:val="0"/>
      <w:marTop w:val="0"/>
      <w:marBottom w:val="0"/>
      <w:divBdr>
        <w:top w:val="none" w:sz="0" w:space="0" w:color="auto"/>
        <w:left w:val="none" w:sz="0" w:space="0" w:color="auto"/>
        <w:bottom w:val="none" w:sz="0" w:space="0" w:color="auto"/>
        <w:right w:val="none" w:sz="0" w:space="0" w:color="auto"/>
      </w:divBdr>
    </w:div>
    <w:div w:id="174541759">
      <w:bodyDiv w:val="1"/>
      <w:marLeft w:val="0"/>
      <w:marRight w:val="0"/>
      <w:marTop w:val="0"/>
      <w:marBottom w:val="0"/>
      <w:divBdr>
        <w:top w:val="none" w:sz="0" w:space="0" w:color="auto"/>
        <w:left w:val="none" w:sz="0" w:space="0" w:color="auto"/>
        <w:bottom w:val="none" w:sz="0" w:space="0" w:color="auto"/>
        <w:right w:val="none" w:sz="0" w:space="0" w:color="auto"/>
      </w:divBdr>
    </w:div>
    <w:div w:id="270750665">
      <w:bodyDiv w:val="1"/>
      <w:marLeft w:val="0"/>
      <w:marRight w:val="0"/>
      <w:marTop w:val="0"/>
      <w:marBottom w:val="0"/>
      <w:divBdr>
        <w:top w:val="none" w:sz="0" w:space="0" w:color="auto"/>
        <w:left w:val="none" w:sz="0" w:space="0" w:color="auto"/>
        <w:bottom w:val="none" w:sz="0" w:space="0" w:color="auto"/>
        <w:right w:val="none" w:sz="0" w:space="0" w:color="auto"/>
      </w:divBdr>
      <w:divsChild>
        <w:div w:id="791705208">
          <w:marLeft w:val="0"/>
          <w:marRight w:val="0"/>
          <w:marTop w:val="0"/>
          <w:marBottom w:val="0"/>
          <w:divBdr>
            <w:top w:val="none" w:sz="0" w:space="0" w:color="auto"/>
            <w:left w:val="none" w:sz="0" w:space="0" w:color="auto"/>
            <w:bottom w:val="none" w:sz="0" w:space="0" w:color="auto"/>
            <w:right w:val="none" w:sz="0" w:space="0" w:color="auto"/>
          </w:divBdr>
        </w:div>
      </w:divsChild>
    </w:div>
    <w:div w:id="299462371">
      <w:bodyDiv w:val="1"/>
      <w:marLeft w:val="0"/>
      <w:marRight w:val="0"/>
      <w:marTop w:val="0"/>
      <w:marBottom w:val="0"/>
      <w:divBdr>
        <w:top w:val="none" w:sz="0" w:space="0" w:color="auto"/>
        <w:left w:val="none" w:sz="0" w:space="0" w:color="auto"/>
        <w:bottom w:val="none" w:sz="0" w:space="0" w:color="auto"/>
        <w:right w:val="none" w:sz="0" w:space="0" w:color="auto"/>
      </w:divBdr>
      <w:divsChild>
        <w:div w:id="850725325">
          <w:marLeft w:val="0"/>
          <w:marRight w:val="0"/>
          <w:marTop w:val="0"/>
          <w:marBottom w:val="0"/>
          <w:divBdr>
            <w:top w:val="none" w:sz="0" w:space="0" w:color="auto"/>
            <w:left w:val="none" w:sz="0" w:space="0" w:color="auto"/>
            <w:bottom w:val="none" w:sz="0" w:space="0" w:color="auto"/>
            <w:right w:val="none" w:sz="0" w:space="0" w:color="auto"/>
          </w:divBdr>
        </w:div>
      </w:divsChild>
    </w:div>
    <w:div w:id="300579887">
      <w:bodyDiv w:val="1"/>
      <w:marLeft w:val="0"/>
      <w:marRight w:val="0"/>
      <w:marTop w:val="0"/>
      <w:marBottom w:val="0"/>
      <w:divBdr>
        <w:top w:val="none" w:sz="0" w:space="0" w:color="auto"/>
        <w:left w:val="none" w:sz="0" w:space="0" w:color="auto"/>
        <w:bottom w:val="none" w:sz="0" w:space="0" w:color="auto"/>
        <w:right w:val="none" w:sz="0" w:space="0" w:color="auto"/>
      </w:divBdr>
    </w:div>
    <w:div w:id="382141611">
      <w:bodyDiv w:val="1"/>
      <w:marLeft w:val="0"/>
      <w:marRight w:val="0"/>
      <w:marTop w:val="0"/>
      <w:marBottom w:val="0"/>
      <w:divBdr>
        <w:top w:val="none" w:sz="0" w:space="0" w:color="auto"/>
        <w:left w:val="none" w:sz="0" w:space="0" w:color="auto"/>
        <w:bottom w:val="none" w:sz="0" w:space="0" w:color="auto"/>
        <w:right w:val="none" w:sz="0" w:space="0" w:color="auto"/>
      </w:divBdr>
      <w:divsChild>
        <w:div w:id="1486511091">
          <w:marLeft w:val="0"/>
          <w:marRight w:val="0"/>
          <w:marTop w:val="0"/>
          <w:marBottom w:val="0"/>
          <w:divBdr>
            <w:top w:val="none" w:sz="0" w:space="0" w:color="auto"/>
            <w:left w:val="none" w:sz="0" w:space="0" w:color="auto"/>
            <w:bottom w:val="none" w:sz="0" w:space="0" w:color="auto"/>
            <w:right w:val="none" w:sz="0" w:space="0" w:color="auto"/>
          </w:divBdr>
        </w:div>
      </w:divsChild>
    </w:div>
    <w:div w:id="417602495">
      <w:bodyDiv w:val="1"/>
      <w:marLeft w:val="0"/>
      <w:marRight w:val="0"/>
      <w:marTop w:val="0"/>
      <w:marBottom w:val="0"/>
      <w:divBdr>
        <w:top w:val="none" w:sz="0" w:space="0" w:color="auto"/>
        <w:left w:val="none" w:sz="0" w:space="0" w:color="auto"/>
        <w:bottom w:val="none" w:sz="0" w:space="0" w:color="auto"/>
        <w:right w:val="none" w:sz="0" w:space="0" w:color="auto"/>
      </w:divBdr>
    </w:div>
    <w:div w:id="440227261">
      <w:bodyDiv w:val="1"/>
      <w:marLeft w:val="0"/>
      <w:marRight w:val="0"/>
      <w:marTop w:val="0"/>
      <w:marBottom w:val="0"/>
      <w:divBdr>
        <w:top w:val="none" w:sz="0" w:space="0" w:color="auto"/>
        <w:left w:val="none" w:sz="0" w:space="0" w:color="auto"/>
        <w:bottom w:val="none" w:sz="0" w:space="0" w:color="auto"/>
        <w:right w:val="none" w:sz="0" w:space="0" w:color="auto"/>
      </w:divBdr>
    </w:div>
    <w:div w:id="484518810">
      <w:bodyDiv w:val="1"/>
      <w:marLeft w:val="0"/>
      <w:marRight w:val="0"/>
      <w:marTop w:val="0"/>
      <w:marBottom w:val="0"/>
      <w:divBdr>
        <w:top w:val="none" w:sz="0" w:space="0" w:color="auto"/>
        <w:left w:val="none" w:sz="0" w:space="0" w:color="auto"/>
        <w:bottom w:val="none" w:sz="0" w:space="0" w:color="auto"/>
        <w:right w:val="none" w:sz="0" w:space="0" w:color="auto"/>
      </w:divBdr>
    </w:div>
    <w:div w:id="526868031">
      <w:bodyDiv w:val="1"/>
      <w:marLeft w:val="0"/>
      <w:marRight w:val="0"/>
      <w:marTop w:val="0"/>
      <w:marBottom w:val="0"/>
      <w:divBdr>
        <w:top w:val="none" w:sz="0" w:space="0" w:color="auto"/>
        <w:left w:val="none" w:sz="0" w:space="0" w:color="auto"/>
        <w:bottom w:val="none" w:sz="0" w:space="0" w:color="auto"/>
        <w:right w:val="none" w:sz="0" w:space="0" w:color="auto"/>
      </w:divBdr>
    </w:div>
    <w:div w:id="643654831">
      <w:bodyDiv w:val="1"/>
      <w:marLeft w:val="0"/>
      <w:marRight w:val="0"/>
      <w:marTop w:val="0"/>
      <w:marBottom w:val="0"/>
      <w:divBdr>
        <w:top w:val="none" w:sz="0" w:space="0" w:color="auto"/>
        <w:left w:val="none" w:sz="0" w:space="0" w:color="auto"/>
        <w:bottom w:val="none" w:sz="0" w:space="0" w:color="auto"/>
        <w:right w:val="none" w:sz="0" w:space="0" w:color="auto"/>
      </w:divBdr>
      <w:divsChild>
        <w:div w:id="986125137">
          <w:marLeft w:val="0"/>
          <w:marRight w:val="0"/>
          <w:marTop w:val="0"/>
          <w:marBottom w:val="0"/>
          <w:divBdr>
            <w:top w:val="none" w:sz="0" w:space="0" w:color="auto"/>
            <w:left w:val="none" w:sz="0" w:space="0" w:color="auto"/>
            <w:bottom w:val="none" w:sz="0" w:space="0" w:color="auto"/>
            <w:right w:val="none" w:sz="0" w:space="0" w:color="auto"/>
          </w:divBdr>
        </w:div>
      </w:divsChild>
    </w:div>
    <w:div w:id="659430632">
      <w:bodyDiv w:val="1"/>
      <w:marLeft w:val="0"/>
      <w:marRight w:val="0"/>
      <w:marTop w:val="0"/>
      <w:marBottom w:val="0"/>
      <w:divBdr>
        <w:top w:val="none" w:sz="0" w:space="0" w:color="auto"/>
        <w:left w:val="none" w:sz="0" w:space="0" w:color="auto"/>
        <w:bottom w:val="none" w:sz="0" w:space="0" w:color="auto"/>
        <w:right w:val="none" w:sz="0" w:space="0" w:color="auto"/>
      </w:divBdr>
    </w:div>
    <w:div w:id="663894156">
      <w:bodyDiv w:val="1"/>
      <w:marLeft w:val="0"/>
      <w:marRight w:val="0"/>
      <w:marTop w:val="0"/>
      <w:marBottom w:val="0"/>
      <w:divBdr>
        <w:top w:val="none" w:sz="0" w:space="0" w:color="auto"/>
        <w:left w:val="none" w:sz="0" w:space="0" w:color="auto"/>
        <w:bottom w:val="none" w:sz="0" w:space="0" w:color="auto"/>
        <w:right w:val="none" w:sz="0" w:space="0" w:color="auto"/>
      </w:divBdr>
    </w:div>
    <w:div w:id="678896681">
      <w:bodyDiv w:val="1"/>
      <w:marLeft w:val="0"/>
      <w:marRight w:val="0"/>
      <w:marTop w:val="0"/>
      <w:marBottom w:val="0"/>
      <w:divBdr>
        <w:top w:val="none" w:sz="0" w:space="0" w:color="auto"/>
        <w:left w:val="none" w:sz="0" w:space="0" w:color="auto"/>
        <w:bottom w:val="none" w:sz="0" w:space="0" w:color="auto"/>
        <w:right w:val="none" w:sz="0" w:space="0" w:color="auto"/>
      </w:divBdr>
    </w:div>
    <w:div w:id="726874987">
      <w:bodyDiv w:val="1"/>
      <w:marLeft w:val="0"/>
      <w:marRight w:val="0"/>
      <w:marTop w:val="0"/>
      <w:marBottom w:val="0"/>
      <w:divBdr>
        <w:top w:val="none" w:sz="0" w:space="0" w:color="auto"/>
        <w:left w:val="none" w:sz="0" w:space="0" w:color="auto"/>
        <w:bottom w:val="none" w:sz="0" w:space="0" w:color="auto"/>
        <w:right w:val="none" w:sz="0" w:space="0" w:color="auto"/>
      </w:divBdr>
      <w:divsChild>
        <w:div w:id="1330786799">
          <w:marLeft w:val="0"/>
          <w:marRight w:val="0"/>
          <w:marTop w:val="0"/>
          <w:marBottom w:val="0"/>
          <w:divBdr>
            <w:top w:val="none" w:sz="0" w:space="0" w:color="auto"/>
            <w:left w:val="none" w:sz="0" w:space="0" w:color="auto"/>
            <w:bottom w:val="none" w:sz="0" w:space="0" w:color="auto"/>
            <w:right w:val="none" w:sz="0" w:space="0" w:color="auto"/>
          </w:divBdr>
        </w:div>
      </w:divsChild>
    </w:div>
    <w:div w:id="738400706">
      <w:bodyDiv w:val="1"/>
      <w:marLeft w:val="0"/>
      <w:marRight w:val="0"/>
      <w:marTop w:val="0"/>
      <w:marBottom w:val="0"/>
      <w:divBdr>
        <w:top w:val="none" w:sz="0" w:space="0" w:color="auto"/>
        <w:left w:val="none" w:sz="0" w:space="0" w:color="auto"/>
        <w:bottom w:val="none" w:sz="0" w:space="0" w:color="auto"/>
        <w:right w:val="none" w:sz="0" w:space="0" w:color="auto"/>
      </w:divBdr>
    </w:div>
    <w:div w:id="756944143">
      <w:bodyDiv w:val="1"/>
      <w:marLeft w:val="0"/>
      <w:marRight w:val="0"/>
      <w:marTop w:val="0"/>
      <w:marBottom w:val="0"/>
      <w:divBdr>
        <w:top w:val="none" w:sz="0" w:space="0" w:color="auto"/>
        <w:left w:val="none" w:sz="0" w:space="0" w:color="auto"/>
        <w:bottom w:val="none" w:sz="0" w:space="0" w:color="auto"/>
        <w:right w:val="none" w:sz="0" w:space="0" w:color="auto"/>
      </w:divBdr>
    </w:div>
    <w:div w:id="770782536">
      <w:bodyDiv w:val="1"/>
      <w:marLeft w:val="0"/>
      <w:marRight w:val="0"/>
      <w:marTop w:val="0"/>
      <w:marBottom w:val="0"/>
      <w:divBdr>
        <w:top w:val="none" w:sz="0" w:space="0" w:color="auto"/>
        <w:left w:val="none" w:sz="0" w:space="0" w:color="auto"/>
        <w:bottom w:val="none" w:sz="0" w:space="0" w:color="auto"/>
        <w:right w:val="none" w:sz="0" w:space="0" w:color="auto"/>
      </w:divBdr>
    </w:div>
    <w:div w:id="804785023">
      <w:bodyDiv w:val="1"/>
      <w:marLeft w:val="0"/>
      <w:marRight w:val="0"/>
      <w:marTop w:val="0"/>
      <w:marBottom w:val="0"/>
      <w:divBdr>
        <w:top w:val="none" w:sz="0" w:space="0" w:color="auto"/>
        <w:left w:val="none" w:sz="0" w:space="0" w:color="auto"/>
        <w:bottom w:val="none" w:sz="0" w:space="0" w:color="auto"/>
        <w:right w:val="none" w:sz="0" w:space="0" w:color="auto"/>
      </w:divBdr>
    </w:div>
    <w:div w:id="851650632">
      <w:bodyDiv w:val="1"/>
      <w:marLeft w:val="0"/>
      <w:marRight w:val="0"/>
      <w:marTop w:val="0"/>
      <w:marBottom w:val="0"/>
      <w:divBdr>
        <w:top w:val="none" w:sz="0" w:space="0" w:color="auto"/>
        <w:left w:val="none" w:sz="0" w:space="0" w:color="auto"/>
        <w:bottom w:val="none" w:sz="0" w:space="0" w:color="auto"/>
        <w:right w:val="none" w:sz="0" w:space="0" w:color="auto"/>
      </w:divBdr>
    </w:div>
    <w:div w:id="931741176">
      <w:bodyDiv w:val="1"/>
      <w:marLeft w:val="0"/>
      <w:marRight w:val="0"/>
      <w:marTop w:val="0"/>
      <w:marBottom w:val="0"/>
      <w:divBdr>
        <w:top w:val="none" w:sz="0" w:space="0" w:color="auto"/>
        <w:left w:val="none" w:sz="0" w:space="0" w:color="auto"/>
        <w:bottom w:val="none" w:sz="0" w:space="0" w:color="auto"/>
        <w:right w:val="none" w:sz="0" w:space="0" w:color="auto"/>
      </w:divBdr>
    </w:div>
    <w:div w:id="994410455">
      <w:bodyDiv w:val="1"/>
      <w:marLeft w:val="0"/>
      <w:marRight w:val="0"/>
      <w:marTop w:val="0"/>
      <w:marBottom w:val="0"/>
      <w:divBdr>
        <w:top w:val="none" w:sz="0" w:space="0" w:color="auto"/>
        <w:left w:val="none" w:sz="0" w:space="0" w:color="auto"/>
        <w:bottom w:val="none" w:sz="0" w:space="0" w:color="auto"/>
        <w:right w:val="none" w:sz="0" w:space="0" w:color="auto"/>
      </w:divBdr>
      <w:divsChild>
        <w:div w:id="1808090402">
          <w:marLeft w:val="0"/>
          <w:marRight w:val="0"/>
          <w:marTop w:val="0"/>
          <w:marBottom w:val="0"/>
          <w:divBdr>
            <w:top w:val="none" w:sz="0" w:space="0" w:color="auto"/>
            <w:left w:val="none" w:sz="0" w:space="0" w:color="auto"/>
            <w:bottom w:val="none" w:sz="0" w:space="0" w:color="auto"/>
            <w:right w:val="none" w:sz="0" w:space="0" w:color="auto"/>
          </w:divBdr>
        </w:div>
      </w:divsChild>
    </w:div>
    <w:div w:id="1037313108">
      <w:bodyDiv w:val="1"/>
      <w:marLeft w:val="0"/>
      <w:marRight w:val="0"/>
      <w:marTop w:val="0"/>
      <w:marBottom w:val="0"/>
      <w:divBdr>
        <w:top w:val="none" w:sz="0" w:space="0" w:color="auto"/>
        <w:left w:val="none" w:sz="0" w:space="0" w:color="auto"/>
        <w:bottom w:val="none" w:sz="0" w:space="0" w:color="auto"/>
        <w:right w:val="none" w:sz="0" w:space="0" w:color="auto"/>
      </w:divBdr>
    </w:div>
    <w:div w:id="1056011600">
      <w:bodyDiv w:val="1"/>
      <w:marLeft w:val="0"/>
      <w:marRight w:val="0"/>
      <w:marTop w:val="0"/>
      <w:marBottom w:val="0"/>
      <w:divBdr>
        <w:top w:val="none" w:sz="0" w:space="0" w:color="auto"/>
        <w:left w:val="none" w:sz="0" w:space="0" w:color="auto"/>
        <w:bottom w:val="none" w:sz="0" w:space="0" w:color="auto"/>
        <w:right w:val="none" w:sz="0" w:space="0" w:color="auto"/>
      </w:divBdr>
    </w:div>
    <w:div w:id="1069501261">
      <w:bodyDiv w:val="1"/>
      <w:marLeft w:val="0"/>
      <w:marRight w:val="0"/>
      <w:marTop w:val="0"/>
      <w:marBottom w:val="0"/>
      <w:divBdr>
        <w:top w:val="none" w:sz="0" w:space="0" w:color="auto"/>
        <w:left w:val="none" w:sz="0" w:space="0" w:color="auto"/>
        <w:bottom w:val="none" w:sz="0" w:space="0" w:color="auto"/>
        <w:right w:val="none" w:sz="0" w:space="0" w:color="auto"/>
      </w:divBdr>
    </w:div>
    <w:div w:id="1113089791">
      <w:bodyDiv w:val="1"/>
      <w:marLeft w:val="0"/>
      <w:marRight w:val="0"/>
      <w:marTop w:val="0"/>
      <w:marBottom w:val="0"/>
      <w:divBdr>
        <w:top w:val="none" w:sz="0" w:space="0" w:color="auto"/>
        <w:left w:val="none" w:sz="0" w:space="0" w:color="auto"/>
        <w:bottom w:val="none" w:sz="0" w:space="0" w:color="auto"/>
        <w:right w:val="none" w:sz="0" w:space="0" w:color="auto"/>
      </w:divBdr>
    </w:div>
    <w:div w:id="1123620166">
      <w:bodyDiv w:val="1"/>
      <w:marLeft w:val="0"/>
      <w:marRight w:val="0"/>
      <w:marTop w:val="0"/>
      <w:marBottom w:val="0"/>
      <w:divBdr>
        <w:top w:val="none" w:sz="0" w:space="0" w:color="auto"/>
        <w:left w:val="none" w:sz="0" w:space="0" w:color="auto"/>
        <w:bottom w:val="none" w:sz="0" w:space="0" w:color="auto"/>
        <w:right w:val="none" w:sz="0" w:space="0" w:color="auto"/>
      </w:divBdr>
    </w:div>
    <w:div w:id="1172136539">
      <w:bodyDiv w:val="1"/>
      <w:marLeft w:val="0"/>
      <w:marRight w:val="0"/>
      <w:marTop w:val="0"/>
      <w:marBottom w:val="0"/>
      <w:divBdr>
        <w:top w:val="none" w:sz="0" w:space="0" w:color="auto"/>
        <w:left w:val="none" w:sz="0" w:space="0" w:color="auto"/>
        <w:bottom w:val="none" w:sz="0" w:space="0" w:color="auto"/>
        <w:right w:val="none" w:sz="0" w:space="0" w:color="auto"/>
      </w:divBdr>
    </w:div>
    <w:div w:id="1172404942">
      <w:bodyDiv w:val="1"/>
      <w:marLeft w:val="0"/>
      <w:marRight w:val="0"/>
      <w:marTop w:val="0"/>
      <w:marBottom w:val="0"/>
      <w:divBdr>
        <w:top w:val="none" w:sz="0" w:space="0" w:color="auto"/>
        <w:left w:val="none" w:sz="0" w:space="0" w:color="auto"/>
        <w:bottom w:val="none" w:sz="0" w:space="0" w:color="auto"/>
        <w:right w:val="none" w:sz="0" w:space="0" w:color="auto"/>
      </w:divBdr>
    </w:div>
    <w:div w:id="1180899576">
      <w:bodyDiv w:val="1"/>
      <w:marLeft w:val="0"/>
      <w:marRight w:val="0"/>
      <w:marTop w:val="0"/>
      <w:marBottom w:val="0"/>
      <w:divBdr>
        <w:top w:val="none" w:sz="0" w:space="0" w:color="auto"/>
        <w:left w:val="none" w:sz="0" w:space="0" w:color="auto"/>
        <w:bottom w:val="none" w:sz="0" w:space="0" w:color="auto"/>
        <w:right w:val="none" w:sz="0" w:space="0" w:color="auto"/>
      </w:divBdr>
    </w:div>
    <w:div w:id="1210066540">
      <w:bodyDiv w:val="1"/>
      <w:marLeft w:val="0"/>
      <w:marRight w:val="0"/>
      <w:marTop w:val="0"/>
      <w:marBottom w:val="0"/>
      <w:divBdr>
        <w:top w:val="none" w:sz="0" w:space="0" w:color="auto"/>
        <w:left w:val="none" w:sz="0" w:space="0" w:color="auto"/>
        <w:bottom w:val="none" w:sz="0" w:space="0" w:color="auto"/>
        <w:right w:val="none" w:sz="0" w:space="0" w:color="auto"/>
      </w:divBdr>
    </w:div>
    <w:div w:id="1213038441">
      <w:bodyDiv w:val="1"/>
      <w:marLeft w:val="0"/>
      <w:marRight w:val="0"/>
      <w:marTop w:val="0"/>
      <w:marBottom w:val="0"/>
      <w:divBdr>
        <w:top w:val="none" w:sz="0" w:space="0" w:color="auto"/>
        <w:left w:val="none" w:sz="0" w:space="0" w:color="auto"/>
        <w:bottom w:val="none" w:sz="0" w:space="0" w:color="auto"/>
        <w:right w:val="none" w:sz="0" w:space="0" w:color="auto"/>
      </w:divBdr>
      <w:divsChild>
        <w:div w:id="1030378994">
          <w:marLeft w:val="0"/>
          <w:marRight w:val="0"/>
          <w:marTop w:val="0"/>
          <w:marBottom w:val="0"/>
          <w:divBdr>
            <w:top w:val="none" w:sz="0" w:space="0" w:color="auto"/>
            <w:left w:val="none" w:sz="0" w:space="0" w:color="auto"/>
            <w:bottom w:val="none" w:sz="0" w:space="0" w:color="auto"/>
            <w:right w:val="none" w:sz="0" w:space="0" w:color="auto"/>
          </w:divBdr>
        </w:div>
      </w:divsChild>
    </w:div>
    <w:div w:id="1350446001">
      <w:bodyDiv w:val="1"/>
      <w:marLeft w:val="0"/>
      <w:marRight w:val="0"/>
      <w:marTop w:val="0"/>
      <w:marBottom w:val="0"/>
      <w:divBdr>
        <w:top w:val="none" w:sz="0" w:space="0" w:color="auto"/>
        <w:left w:val="none" w:sz="0" w:space="0" w:color="auto"/>
        <w:bottom w:val="none" w:sz="0" w:space="0" w:color="auto"/>
        <w:right w:val="none" w:sz="0" w:space="0" w:color="auto"/>
      </w:divBdr>
    </w:div>
    <w:div w:id="1434353530">
      <w:bodyDiv w:val="1"/>
      <w:marLeft w:val="0"/>
      <w:marRight w:val="0"/>
      <w:marTop w:val="0"/>
      <w:marBottom w:val="0"/>
      <w:divBdr>
        <w:top w:val="none" w:sz="0" w:space="0" w:color="auto"/>
        <w:left w:val="none" w:sz="0" w:space="0" w:color="auto"/>
        <w:bottom w:val="none" w:sz="0" w:space="0" w:color="auto"/>
        <w:right w:val="none" w:sz="0" w:space="0" w:color="auto"/>
      </w:divBdr>
      <w:divsChild>
        <w:div w:id="618150451">
          <w:marLeft w:val="0"/>
          <w:marRight w:val="0"/>
          <w:marTop w:val="0"/>
          <w:marBottom w:val="0"/>
          <w:divBdr>
            <w:top w:val="none" w:sz="0" w:space="0" w:color="auto"/>
            <w:left w:val="none" w:sz="0" w:space="0" w:color="auto"/>
            <w:bottom w:val="none" w:sz="0" w:space="0" w:color="auto"/>
            <w:right w:val="none" w:sz="0" w:space="0" w:color="auto"/>
          </w:divBdr>
        </w:div>
      </w:divsChild>
    </w:div>
    <w:div w:id="1598100705">
      <w:bodyDiv w:val="1"/>
      <w:marLeft w:val="0"/>
      <w:marRight w:val="0"/>
      <w:marTop w:val="0"/>
      <w:marBottom w:val="0"/>
      <w:divBdr>
        <w:top w:val="none" w:sz="0" w:space="0" w:color="auto"/>
        <w:left w:val="none" w:sz="0" w:space="0" w:color="auto"/>
        <w:bottom w:val="none" w:sz="0" w:space="0" w:color="auto"/>
        <w:right w:val="none" w:sz="0" w:space="0" w:color="auto"/>
      </w:divBdr>
    </w:div>
    <w:div w:id="1605654717">
      <w:bodyDiv w:val="1"/>
      <w:marLeft w:val="0"/>
      <w:marRight w:val="0"/>
      <w:marTop w:val="0"/>
      <w:marBottom w:val="0"/>
      <w:divBdr>
        <w:top w:val="none" w:sz="0" w:space="0" w:color="auto"/>
        <w:left w:val="none" w:sz="0" w:space="0" w:color="auto"/>
        <w:bottom w:val="none" w:sz="0" w:space="0" w:color="auto"/>
        <w:right w:val="none" w:sz="0" w:space="0" w:color="auto"/>
      </w:divBdr>
    </w:div>
    <w:div w:id="1612279388">
      <w:bodyDiv w:val="1"/>
      <w:marLeft w:val="0"/>
      <w:marRight w:val="0"/>
      <w:marTop w:val="0"/>
      <w:marBottom w:val="0"/>
      <w:divBdr>
        <w:top w:val="none" w:sz="0" w:space="0" w:color="auto"/>
        <w:left w:val="none" w:sz="0" w:space="0" w:color="auto"/>
        <w:bottom w:val="none" w:sz="0" w:space="0" w:color="auto"/>
        <w:right w:val="none" w:sz="0" w:space="0" w:color="auto"/>
      </w:divBdr>
      <w:divsChild>
        <w:div w:id="15156328">
          <w:marLeft w:val="0"/>
          <w:marRight w:val="0"/>
          <w:marTop w:val="0"/>
          <w:marBottom w:val="0"/>
          <w:divBdr>
            <w:top w:val="none" w:sz="0" w:space="0" w:color="auto"/>
            <w:left w:val="none" w:sz="0" w:space="0" w:color="auto"/>
            <w:bottom w:val="none" w:sz="0" w:space="0" w:color="auto"/>
            <w:right w:val="none" w:sz="0" w:space="0" w:color="auto"/>
          </w:divBdr>
        </w:div>
      </w:divsChild>
    </w:div>
    <w:div w:id="1642347874">
      <w:bodyDiv w:val="1"/>
      <w:marLeft w:val="0"/>
      <w:marRight w:val="0"/>
      <w:marTop w:val="0"/>
      <w:marBottom w:val="0"/>
      <w:divBdr>
        <w:top w:val="none" w:sz="0" w:space="0" w:color="auto"/>
        <w:left w:val="none" w:sz="0" w:space="0" w:color="auto"/>
        <w:bottom w:val="none" w:sz="0" w:space="0" w:color="auto"/>
        <w:right w:val="none" w:sz="0" w:space="0" w:color="auto"/>
      </w:divBdr>
    </w:div>
    <w:div w:id="1648246774">
      <w:bodyDiv w:val="1"/>
      <w:marLeft w:val="0"/>
      <w:marRight w:val="0"/>
      <w:marTop w:val="0"/>
      <w:marBottom w:val="0"/>
      <w:divBdr>
        <w:top w:val="none" w:sz="0" w:space="0" w:color="auto"/>
        <w:left w:val="none" w:sz="0" w:space="0" w:color="auto"/>
        <w:bottom w:val="none" w:sz="0" w:space="0" w:color="auto"/>
        <w:right w:val="none" w:sz="0" w:space="0" w:color="auto"/>
      </w:divBdr>
    </w:div>
    <w:div w:id="1651785476">
      <w:bodyDiv w:val="1"/>
      <w:marLeft w:val="0"/>
      <w:marRight w:val="0"/>
      <w:marTop w:val="0"/>
      <w:marBottom w:val="0"/>
      <w:divBdr>
        <w:top w:val="none" w:sz="0" w:space="0" w:color="auto"/>
        <w:left w:val="none" w:sz="0" w:space="0" w:color="auto"/>
        <w:bottom w:val="none" w:sz="0" w:space="0" w:color="auto"/>
        <w:right w:val="none" w:sz="0" w:space="0" w:color="auto"/>
      </w:divBdr>
    </w:div>
    <w:div w:id="1655643084">
      <w:bodyDiv w:val="1"/>
      <w:marLeft w:val="0"/>
      <w:marRight w:val="0"/>
      <w:marTop w:val="0"/>
      <w:marBottom w:val="0"/>
      <w:divBdr>
        <w:top w:val="none" w:sz="0" w:space="0" w:color="auto"/>
        <w:left w:val="none" w:sz="0" w:space="0" w:color="auto"/>
        <w:bottom w:val="none" w:sz="0" w:space="0" w:color="auto"/>
        <w:right w:val="none" w:sz="0" w:space="0" w:color="auto"/>
      </w:divBdr>
      <w:divsChild>
        <w:div w:id="523908082">
          <w:marLeft w:val="0"/>
          <w:marRight w:val="0"/>
          <w:marTop w:val="0"/>
          <w:marBottom w:val="0"/>
          <w:divBdr>
            <w:top w:val="none" w:sz="0" w:space="0" w:color="auto"/>
            <w:left w:val="none" w:sz="0" w:space="0" w:color="auto"/>
            <w:bottom w:val="none" w:sz="0" w:space="0" w:color="auto"/>
            <w:right w:val="none" w:sz="0" w:space="0" w:color="auto"/>
          </w:divBdr>
        </w:div>
      </w:divsChild>
    </w:div>
    <w:div w:id="1785298319">
      <w:bodyDiv w:val="1"/>
      <w:marLeft w:val="0"/>
      <w:marRight w:val="0"/>
      <w:marTop w:val="0"/>
      <w:marBottom w:val="0"/>
      <w:divBdr>
        <w:top w:val="none" w:sz="0" w:space="0" w:color="auto"/>
        <w:left w:val="none" w:sz="0" w:space="0" w:color="auto"/>
        <w:bottom w:val="none" w:sz="0" w:space="0" w:color="auto"/>
        <w:right w:val="none" w:sz="0" w:space="0" w:color="auto"/>
      </w:divBdr>
    </w:div>
    <w:div w:id="1962032598">
      <w:bodyDiv w:val="1"/>
      <w:marLeft w:val="0"/>
      <w:marRight w:val="0"/>
      <w:marTop w:val="0"/>
      <w:marBottom w:val="0"/>
      <w:divBdr>
        <w:top w:val="none" w:sz="0" w:space="0" w:color="auto"/>
        <w:left w:val="none" w:sz="0" w:space="0" w:color="auto"/>
        <w:bottom w:val="none" w:sz="0" w:space="0" w:color="auto"/>
        <w:right w:val="none" w:sz="0" w:space="0" w:color="auto"/>
      </w:divBdr>
    </w:div>
    <w:div w:id="2111779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zsuzo\Downloads\University%20Transfer%20Template%20(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A675EE12186E742BC53858E3A2A7229" ma:contentTypeVersion="6" ma:contentTypeDescription="Create a new document." ma:contentTypeScope="" ma:versionID="05cff70632ff8e3d3fb3d6ae0ce4e70f">
  <xsd:schema xmlns:xsd="http://www.w3.org/2001/XMLSchema" xmlns:xs="http://www.w3.org/2001/XMLSchema" xmlns:p="http://schemas.microsoft.com/office/2006/metadata/properties" xmlns:ns2="05efaed0-6205-41d8-b100-e9a285284525" xmlns:ns3="e091893f-2ef1-4834-afbd-5c5510f53ed1" targetNamespace="http://schemas.microsoft.com/office/2006/metadata/properties" ma:root="true" ma:fieldsID="047e9129421849cff0ab47392ae81f8b" ns2:_="" ns3:_="">
    <xsd:import namespace="05efaed0-6205-41d8-b100-e9a285284525"/>
    <xsd:import namespace="e091893f-2ef1-4834-afbd-5c5510f53ed1"/>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efaed0-6205-41d8-b100-e9a28528452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091893f-2ef1-4834-afbd-5c5510f53ed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9EC8B28-6263-4B25-9485-D6BA7B5FF9BC}">
  <ds:schemaRefs>
    <ds:schemaRef ds:uri="http://schemas.microsoft.com/sharepoint/v3/contenttype/forms"/>
  </ds:schemaRefs>
</ds:datastoreItem>
</file>

<file path=customXml/itemProps2.xml><?xml version="1.0" encoding="utf-8"?>
<ds:datastoreItem xmlns:ds="http://schemas.openxmlformats.org/officeDocument/2006/customXml" ds:itemID="{7A16ACE6-8ABB-4820-86DD-E79C86F65F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efaed0-6205-41d8-b100-e9a285284525"/>
    <ds:schemaRef ds:uri="e091893f-2ef1-4834-afbd-5c5510f53e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38CD74A-96E5-4373-B455-C43805AD2B16}">
  <ds:schemaRefs>
    <ds:schemaRef ds:uri="http://schemas.openxmlformats.org/officeDocument/2006/bibliography"/>
  </ds:schemaRefs>
</ds:datastoreItem>
</file>

<file path=customXml/itemProps4.xml><?xml version="1.0" encoding="utf-8"?>
<ds:datastoreItem xmlns:ds="http://schemas.openxmlformats.org/officeDocument/2006/customXml" ds:itemID="{5FC1112A-6D00-4328-9426-23014E08F9C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C:\Users\zsuzo\Downloads\University Transfer Template (1).dotx</Template>
  <TotalTime>0</TotalTime>
  <Pages>38</Pages>
  <Words>5796</Words>
  <Characters>111791</Characters>
  <Application>Microsoft Office Word</Application>
  <DocSecurity>0</DocSecurity>
  <Lines>931</Lines>
  <Paragraphs>234</Paragraphs>
  <ScaleCrop>false</ScaleCrop>
  <HeadingPairs>
    <vt:vector size="2" baseType="variant">
      <vt:variant>
        <vt:lpstr>Title</vt:lpstr>
      </vt:variant>
      <vt:variant>
        <vt:i4>1</vt:i4>
      </vt:variant>
    </vt:vector>
  </HeadingPairs>
  <TitlesOfParts>
    <vt:vector size="1" baseType="lpstr">
      <vt:lpstr/>
    </vt:vector>
  </TitlesOfParts>
  <Manager/>
  <Company>University of Leeds</Company>
  <LinksUpToDate>false</LinksUpToDate>
  <CharactersWithSpaces>117353</CharactersWithSpaces>
  <SharedDoc>false</SharedDoc>
  <HyperlinkBase/>
  <HLinks>
    <vt:vector size="36" baseType="variant">
      <vt:variant>
        <vt:i4>6094857</vt:i4>
      </vt:variant>
      <vt:variant>
        <vt:i4>746</vt:i4>
      </vt:variant>
      <vt:variant>
        <vt:i4>0</vt:i4>
      </vt:variant>
      <vt:variant>
        <vt:i4>5</vt:i4>
      </vt:variant>
      <vt:variant>
        <vt:lpwstr>https://synthesismanual.jbi.global.2020/</vt:lpwstr>
      </vt:variant>
      <vt:variant>
        <vt:lpwstr/>
      </vt:variant>
      <vt:variant>
        <vt:i4>5046293</vt:i4>
      </vt:variant>
      <vt:variant>
        <vt:i4>743</vt:i4>
      </vt:variant>
      <vt:variant>
        <vt:i4>0</vt:i4>
      </vt:variant>
      <vt:variant>
        <vt:i4>5</vt:i4>
      </vt:variant>
      <vt:variant>
        <vt:lpwstr>https://doi.org/10.46658/JBIMES-20-12</vt:lpwstr>
      </vt:variant>
      <vt:variant>
        <vt:lpwstr/>
      </vt:variant>
      <vt:variant>
        <vt:i4>7471143</vt:i4>
      </vt:variant>
      <vt:variant>
        <vt:i4>740</vt:i4>
      </vt:variant>
      <vt:variant>
        <vt:i4>0</vt:i4>
      </vt:variant>
      <vt:variant>
        <vt:i4>5</vt:i4>
      </vt:variant>
      <vt:variant>
        <vt:lpwstr>https://synthesismanual.jbi.global/</vt:lpwstr>
      </vt:variant>
      <vt:variant>
        <vt:lpwstr/>
      </vt:variant>
      <vt:variant>
        <vt:i4>5505036</vt:i4>
      </vt:variant>
      <vt:variant>
        <vt:i4>737</vt:i4>
      </vt:variant>
      <vt:variant>
        <vt:i4>0</vt:i4>
      </vt:variant>
      <vt:variant>
        <vt:i4>5</vt:i4>
      </vt:variant>
      <vt:variant>
        <vt:lpwstr>https://nursing.lsuhsc.edu/JBI/docs/ReviewersManuals/Scoping-.pdf</vt:lpwstr>
      </vt:variant>
      <vt:variant>
        <vt:lpwstr/>
      </vt:variant>
      <vt:variant>
        <vt:i4>7667716</vt:i4>
      </vt:variant>
      <vt:variant>
        <vt:i4>0</vt:i4>
      </vt:variant>
      <vt:variant>
        <vt:i4>0</vt:i4>
      </vt:variant>
      <vt:variant>
        <vt:i4>5</vt:i4>
      </vt:variant>
      <vt:variant>
        <vt:lpwstr>mailto:matthew.beasley@nhs.net</vt:lpwstr>
      </vt:variant>
      <vt:variant>
        <vt:lpwstr/>
      </vt:variant>
      <vt:variant>
        <vt:i4>262238</vt:i4>
      </vt:variant>
      <vt:variant>
        <vt:i4>0</vt:i4>
      </vt:variant>
      <vt:variant>
        <vt:i4>0</vt:i4>
      </vt:variant>
      <vt:variant>
        <vt:i4>5</vt:i4>
      </vt:variant>
      <vt:variant>
        <vt:lpwstr>https://academic.oup.com/bjr/pages/general-instructions?login=false</vt:lpwstr>
      </vt:variant>
      <vt:variant>
        <vt:lpwstr>Manuscript%20preparation%20instructions</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Beasley</dc:creator>
  <cp:keywords/>
  <dc:description/>
  <cp:lastModifiedBy>Matt Beasley</cp:lastModifiedBy>
  <cp:revision>3</cp:revision>
  <cp:lastPrinted>2024-09-12T03:58:00Z</cp:lastPrinted>
  <dcterms:created xsi:type="dcterms:W3CDTF">2024-12-12T14:09:00Z</dcterms:created>
  <dcterms:modified xsi:type="dcterms:W3CDTF">2024-12-12T14:0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675EE12186E742BC53858E3A2A7229</vt:lpwstr>
  </property>
  <property fmtid="{D5CDD505-2E9C-101B-9397-08002B2CF9AE}" pid="3" name="GrammarlyDocumentId">
    <vt:lpwstr>910857fb324b443cb3586f0b00e35ad4309c2b3a4dd2fd800f89e359e507dd58</vt:lpwstr>
  </property>
</Properties>
</file>